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80B98" w14:textId="2005D69C" w:rsidR="00A62427" w:rsidRPr="00AA7E79" w:rsidRDefault="00344854" w:rsidP="00A62427">
      <w:pPr>
        <w:spacing w:line="480" w:lineRule="auto"/>
        <w:jc w:val="center"/>
        <w:rPr>
          <w:rFonts w:ascii="Times New Roman" w:hAnsi="Times New Roman" w:cs="Times New Roman"/>
          <w:b/>
          <w:bCs/>
          <w:sz w:val="24"/>
          <w:szCs w:val="24"/>
        </w:rPr>
      </w:pPr>
      <w:r w:rsidRPr="00AA7E79">
        <w:rPr>
          <w:rFonts w:ascii="Times New Roman" w:hAnsi="Times New Roman" w:cs="Times New Roman"/>
          <w:b/>
          <w:bCs/>
          <w:sz w:val="24"/>
          <w:szCs w:val="24"/>
        </w:rPr>
        <w:t xml:space="preserve">Appendix </w:t>
      </w:r>
      <w:r w:rsidR="00D83E71" w:rsidRPr="00AA7E79">
        <w:rPr>
          <w:rFonts w:ascii="Times New Roman" w:hAnsi="Times New Roman" w:cs="Times New Roman"/>
          <w:b/>
          <w:bCs/>
          <w:sz w:val="24"/>
          <w:szCs w:val="24"/>
        </w:rPr>
        <w:t>A</w:t>
      </w:r>
    </w:p>
    <w:p w14:paraId="2527D39A" w14:textId="45694508" w:rsidR="00A53E9E" w:rsidRPr="00AA7E79" w:rsidRDefault="00D95C2A" w:rsidP="00A62427">
      <w:pPr>
        <w:spacing w:line="480" w:lineRule="auto"/>
        <w:jc w:val="center"/>
        <w:rPr>
          <w:rFonts w:ascii="Times New Roman" w:hAnsi="Times New Roman" w:cs="Times New Roman"/>
          <w:b/>
          <w:bCs/>
          <w:sz w:val="24"/>
          <w:szCs w:val="24"/>
        </w:rPr>
      </w:pPr>
      <w:r w:rsidRPr="00AA7E79">
        <w:rPr>
          <w:rFonts w:ascii="Times New Roman" w:hAnsi="Times New Roman" w:cs="Times New Roman"/>
          <w:b/>
          <w:bCs/>
          <w:sz w:val="24"/>
          <w:szCs w:val="24"/>
        </w:rPr>
        <w:t xml:space="preserve">Additional </w:t>
      </w:r>
      <w:r w:rsidR="006062BC" w:rsidRPr="00AA7E79">
        <w:rPr>
          <w:rFonts w:ascii="Times New Roman" w:hAnsi="Times New Roman" w:cs="Times New Roman"/>
          <w:b/>
          <w:bCs/>
          <w:sz w:val="24"/>
          <w:szCs w:val="24"/>
        </w:rPr>
        <w:t>Information</w:t>
      </w:r>
      <w:r w:rsidR="00FF6E5E" w:rsidRPr="00AA7E79">
        <w:rPr>
          <w:rFonts w:ascii="Times New Roman" w:hAnsi="Times New Roman" w:cs="Times New Roman"/>
          <w:b/>
          <w:bCs/>
          <w:sz w:val="24"/>
          <w:szCs w:val="24"/>
        </w:rPr>
        <w:t xml:space="preserve"> </w:t>
      </w:r>
      <w:r w:rsidR="007237E7" w:rsidRPr="00AA7E79">
        <w:rPr>
          <w:rFonts w:ascii="Times New Roman" w:hAnsi="Times New Roman" w:cs="Times New Roman"/>
          <w:b/>
          <w:bCs/>
          <w:sz w:val="24"/>
          <w:szCs w:val="24"/>
        </w:rPr>
        <w:t>About</w:t>
      </w:r>
      <w:r w:rsidR="00FF6E5E" w:rsidRPr="00AA7E79">
        <w:rPr>
          <w:rFonts w:ascii="Times New Roman" w:hAnsi="Times New Roman" w:cs="Times New Roman"/>
          <w:b/>
          <w:bCs/>
          <w:sz w:val="24"/>
          <w:szCs w:val="24"/>
        </w:rPr>
        <w:t xml:space="preserve"> </w:t>
      </w:r>
      <w:r w:rsidR="007237E7" w:rsidRPr="00AA7E79">
        <w:rPr>
          <w:rFonts w:ascii="Times New Roman" w:hAnsi="Times New Roman" w:cs="Times New Roman"/>
          <w:b/>
          <w:bCs/>
          <w:sz w:val="24"/>
          <w:szCs w:val="24"/>
        </w:rPr>
        <w:t xml:space="preserve">the </w:t>
      </w:r>
      <w:r w:rsidR="00A6550F" w:rsidRPr="00AA7E79">
        <w:rPr>
          <w:rFonts w:ascii="Times New Roman" w:hAnsi="Times New Roman" w:cs="Times New Roman"/>
          <w:b/>
          <w:bCs/>
          <w:sz w:val="24"/>
          <w:szCs w:val="24"/>
        </w:rPr>
        <w:t>Quasi-Experiment</w:t>
      </w:r>
      <w:r w:rsidR="004E6B5B" w:rsidRPr="00AA7E79">
        <w:rPr>
          <w:rFonts w:ascii="Times New Roman" w:hAnsi="Times New Roman" w:cs="Times New Roman"/>
          <w:b/>
          <w:bCs/>
          <w:sz w:val="24"/>
          <w:szCs w:val="24"/>
        </w:rPr>
        <w:t xml:space="preserve"> and the Intervention</w:t>
      </w:r>
    </w:p>
    <w:p w14:paraId="357BB062" w14:textId="74B8E0A2" w:rsidR="00DA2393" w:rsidRPr="00AA7E79" w:rsidRDefault="00DA2393" w:rsidP="00DA2393">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following sections provide additional information </w:t>
      </w:r>
      <w:r w:rsidR="00A73BAB" w:rsidRPr="00AA7E79">
        <w:rPr>
          <w:rFonts w:ascii="Times New Roman" w:hAnsi="Times New Roman" w:cs="Times New Roman"/>
          <w:sz w:val="24"/>
          <w:szCs w:val="24"/>
        </w:rPr>
        <w:t>about</w:t>
      </w:r>
      <w:r w:rsidRPr="00AA7E79">
        <w:rPr>
          <w:rFonts w:ascii="Times New Roman" w:hAnsi="Times New Roman" w:cs="Times New Roman"/>
          <w:sz w:val="24"/>
          <w:szCs w:val="24"/>
        </w:rPr>
        <w:t xml:space="preserve"> the </w:t>
      </w:r>
      <w:r w:rsidR="000A7926" w:rsidRPr="00AA7E79">
        <w:rPr>
          <w:rFonts w:ascii="Times New Roman" w:hAnsi="Times New Roman" w:cs="Times New Roman"/>
          <w:sz w:val="24"/>
          <w:szCs w:val="24"/>
        </w:rPr>
        <w:t>quasi-experiment</w:t>
      </w:r>
      <w:r w:rsidRPr="00AA7E79">
        <w:rPr>
          <w:rFonts w:ascii="Times New Roman" w:hAnsi="Times New Roman" w:cs="Times New Roman"/>
          <w:sz w:val="24"/>
          <w:szCs w:val="24"/>
        </w:rPr>
        <w:t xml:space="preserve"> and the intervention based on the items of the Journal Article Reporting Standards for Quantitative Research </w:t>
      </w:r>
      <w:sdt>
        <w:sdtPr>
          <w:rPr>
            <w:rFonts w:ascii="Times New Roman" w:hAnsi="Times New Roman" w:cs="Times New Roman"/>
            <w:color w:val="000000"/>
            <w:sz w:val="24"/>
            <w:szCs w:val="24"/>
          </w:rPr>
          <w:tag w:val="MENDELEY_CITATION_v3_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"/>
          <w:id w:val="-705020882"/>
          <w:placeholder>
            <w:docPart w:val="29829E37019C471D80FAD67EE8FF51B2"/>
          </w:placeholder>
        </w:sdtPr>
        <w:sdtEndPr/>
        <w:sdtContent>
          <w:r w:rsidR="00A50806" w:rsidRPr="00AA7E79">
            <w:rPr>
              <w:rFonts w:ascii="Times New Roman" w:hAnsi="Times New Roman" w:cs="Times New Roman"/>
              <w:color w:val="000000"/>
              <w:sz w:val="24"/>
              <w:szCs w:val="24"/>
            </w:rPr>
            <w:t>(JARS-Quant; Appelbaum et al., 2018)</w:t>
          </w:r>
        </w:sdtContent>
      </w:sdt>
      <w:r w:rsidRPr="00AA7E79">
        <w:rPr>
          <w:rFonts w:ascii="Times New Roman" w:hAnsi="Times New Roman" w:cs="Times New Roman"/>
          <w:sz w:val="24"/>
          <w:szCs w:val="24"/>
        </w:rPr>
        <w:t xml:space="preserve"> and the Template for Intervention Description and Replication (TIDieR) checklist and guide </w:t>
      </w:r>
      <w:sdt>
        <w:sdtPr>
          <w:rPr>
            <w:rFonts w:ascii="Times New Roman" w:hAnsi="Times New Roman" w:cs="Times New Roman"/>
            <w:color w:val="000000"/>
            <w:sz w:val="24"/>
            <w:szCs w:val="24"/>
          </w:rPr>
          <w:tag w:val="MENDELEY_CITATION_v3_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"/>
          <w:id w:val="176856707"/>
          <w:placeholder>
            <w:docPart w:val="3ED47171755E4DD8A5316E9026A3E71E"/>
          </w:placeholder>
        </w:sdtPr>
        <w:sdtEndPr/>
        <w:sdtContent>
          <w:r w:rsidR="00A50806" w:rsidRPr="00AA7E79">
            <w:rPr>
              <w:rFonts w:ascii="Times New Roman" w:hAnsi="Times New Roman" w:cs="Times New Roman"/>
              <w:color w:val="000000"/>
              <w:sz w:val="24"/>
              <w:szCs w:val="24"/>
            </w:rPr>
            <w:t>(Hoffmann et al., 2014)</w:t>
          </w:r>
        </w:sdtContent>
      </w:sdt>
      <w:r w:rsidR="00A73BAB" w:rsidRPr="00AA7E79">
        <w:rPr>
          <w:rFonts w:ascii="Times New Roman" w:hAnsi="Times New Roman" w:cs="Times New Roman"/>
          <w:sz w:val="24"/>
          <w:szCs w:val="24"/>
        </w:rPr>
        <w:t>, respectively</w:t>
      </w:r>
      <w:r w:rsidRPr="00AA7E79">
        <w:rPr>
          <w:rFonts w:ascii="Times New Roman" w:hAnsi="Times New Roman" w:cs="Times New Roman"/>
          <w:sz w:val="24"/>
          <w:szCs w:val="24"/>
        </w:rPr>
        <w:t>.</w:t>
      </w:r>
    </w:p>
    <w:p w14:paraId="296FFE17" w14:textId="6BE75916" w:rsidR="004E6B5B" w:rsidRPr="00AA7E79" w:rsidRDefault="00ED47F6" w:rsidP="00A73BAB">
      <w:pPr>
        <w:spacing w:line="480" w:lineRule="auto"/>
        <w:rPr>
          <w:rFonts w:ascii="Times New Roman" w:hAnsi="Times New Roman" w:cs="Times New Roman"/>
          <w:b/>
          <w:bCs/>
          <w:sz w:val="24"/>
          <w:szCs w:val="24"/>
        </w:rPr>
      </w:pPr>
      <w:r w:rsidRPr="00AA7E79">
        <w:rPr>
          <w:rFonts w:ascii="Times New Roman" w:hAnsi="Times New Roman" w:cs="Times New Roman"/>
          <w:b/>
          <w:bCs/>
          <w:sz w:val="24"/>
          <w:szCs w:val="24"/>
        </w:rPr>
        <w:t>Quasi-Experiment</w:t>
      </w:r>
    </w:p>
    <w:p w14:paraId="60F9271B" w14:textId="77777777" w:rsidR="0057698B" w:rsidRPr="00AA7E79" w:rsidRDefault="0057698B" w:rsidP="00A73BAB">
      <w:pPr>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Method</w:t>
      </w:r>
    </w:p>
    <w:p w14:paraId="7C305407" w14:textId="64934378" w:rsidR="00615438" w:rsidRPr="00AA7E79" w:rsidRDefault="007762D3" w:rsidP="00550885">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 xml:space="preserve">Ethics </w:t>
      </w:r>
      <w:r w:rsidR="00953B46" w:rsidRPr="00AA7E79">
        <w:rPr>
          <w:rFonts w:ascii="Times New Roman" w:hAnsi="Times New Roman" w:cs="Times New Roman"/>
          <w:b/>
          <w:bCs/>
          <w:sz w:val="24"/>
          <w:szCs w:val="24"/>
        </w:rPr>
        <w:t>Approval</w:t>
      </w:r>
      <w:r w:rsidR="00550885" w:rsidRPr="00AA7E79">
        <w:rPr>
          <w:rFonts w:ascii="Times New Roman" w:hAnsi="Times New Roman" w:cs="Times New Roman"/>
          <w:b/>
          <w:bCs/>
          <w:sz w:val="24"/>
          <w:szCs w:val="24"/>
        </w:rPr>
        <w:t xml:space="preserve">. </w:t>
      </w:r>
      <w:r w:rsidR="00953B46" w:rsidRPr="00AA7E79">
        <w:rPr>
          <w:rFonts w:ascii="Times New Roman" w:hAnsi="Times New Roman" w:cs="Times New Roman"/>
          <w:sz w:val="24"/>
          <w:szCs w:val="24"/>
        </w:rPr>
        <w:t xml:space="preserve">Ethics approval was not obtained for this study because quality assurance projects do not require ethics approval under Swiss law </w:t>
      </w:r>
      <w:sdt>
        <w:sdtPr>
          <w:rPr>
            <w:rFonts w:ascii="Times New Roman" w:hAnsi="Times New Roman" w:cs="Times New Roman"/>
            <w:color w:val="000000"/>
            <w:sz w:val="24"/>
            <w:szCs w:val="24"/>
          </w:rPr>
          <w:tag w:val="MENDELEY_CITATION_v3_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"/>
          <w:id w:val="850922119"/>
          <w:placeholder>
            <w:docPart w:val="5C2C18A7545E4D88A007727B7CF3707D"/>
          </w:placeholder>
        </w:sdtPr>
        <w:sdtEndPr/>
        <w:sdtContent>
          <w:r w:rsidR="00A50806" w:rsidRPr="00AA7E79">
            <w:rPr>
              <w:rFonts w:ascii="Times New Roman" w:hAnsi="Times New Roman" w:cs="Times New Roman"/>
              <w:color w:val="000000"/>
              <w:sz w:val="24"/>
              <w:szCs w:val="24"/>
            </w:rPr>
            <w:t>(</w:t>
          </w:r>
          <w:proofErr w:type="spellStart"/>
          <w:r w:rsidR="00A50806" w:rsidRPr="00AA7E79">
            <w:rPr>
              <w:rFonts w:ascii="Times New Roman" w:hAnsi="Times New Roman" w:cs="Times New Roman"/>
              <w:color w:val="000000"/>
              <w:sz w:val="24"/>
              <w:szCs w:val="24"/>
            </w:rPr>
            <w:t>Schweizerische</w:t>
          </w:r>
          <w:proofErr w:type="spellEnd"/>
          <w:r w:rsidR="00A50806" w:rsidRPr="00AA7E79">
            <w:rPr>
              <w:rFonts w:ascii="Times New Roman" w:hAnsi="Times New Roman" w:cs="Times New Roman"/>
              <w:color w:val="000000"/>
              <w:sz w:val="24"/>
              <w:szCs w:val="24"/>
            </w:rPr>
            <w:t xml:space="preserve"> </w:t>
          </w:r>
          <w:proofErr w:type="spellStart"/>
          <w:r w:rsidR="00A50806" w:rsidRPr="00AA7E79">
            <w:rPr>
              <w:rFonts w:ascii="Times New Roman" w:hAnsi="Times New Roman" w:cs="Times New Roman"/>
              <w:color w:val="000000"/>
              <w:sz w:val="24"/>
              <w:szCs w:val="24"/>
            </w:rPr>
            <w:t>Ethikkommissionen</w:t>
          </w:r>
          <w:proofErr w:type="spellEnd"/>
          <w:r w:rsidR="00A50806" w:rsidRPr="00AA7E79">
            <w:rPr>
              <w:rFonts w:ascii="Times New Roman" w:hAnsi="Times New Roman" w:cs="Times New Roman"/>
              <w:color w:val="000000"/>
              <w:sz w:val="24"/>
              <w:szCs w:val="24"/>
            </w:rPr>
            <w:t xml:space="preserve"> für die Forschung am Menschen, 2020)</w:t>
          </w:r>
        </w:sdtContent>
      </w:sdt>
      <w:r w:rsidR="00953B46" w:rsidRPr="00AA7E79">
        <w:rPr>
          <w:rFonts w:ascii="Times New Roman" w:hAnsi="Times New Roman" w:cs="Times New Roman"/>
          <w:sz w:val="24"/>
          <w:szCs w:val="24"/>
        </w:rPr>
        <w:t>. This study complied with relevant data protection regulations.</w:t>
      </w:r>
    </w:p>
    <w:p w14:paraId="73D93677" w14:textId="7DE80FE3" w:rsidR="00953B46" w:rsidRPr="00AA7E79" w:rsidRDefault="34D476FB">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Masking</w:t>
      </w:r>
      <w:r w:rsidR="3A146F83" w:rsidRPr="00AA7E79">
        <w:rPr>
          <w:rFonts w:ascii="Times New Roman" w:hAnsi="Times New Roman" w:cs="Times New Roman"/>
          <w:b/>
          <w:bCs/>
          <w:sz w:val="24"/>
          <w:szCs w:val="24"/>
        </w:rPr>
        <w:t>.</w:t>
      </w:r>
      <w:r w:rsidR="3A146F83" w:rsidRPr="00AA7E79">
        <w:rPr>
          <w:rFonts w:ascii="Times New Roman" w:hAnsi="Times New Roman" w:cs="Times New Roman"/>
          <w:sz w:val="24"/>
          <w:szCs w:val="24"/>
        </w:rPr>
        <w:t xml:space="preserve"> </w:t>
      </w:r>
      <w:r w:rsidR="0BBD40C0" w:rsidRPr="00AA7E79">
        <w:rPr>
          <w:rFonts w:ascii="Times New Roman" w:hAnsi="Times New Roman" w:cs="Times New Roman"/>
          <w:sz w:val="24"/>
          <w:szCs w:val="24"/>
        </w:rPr>
        <w:t>This study was conducted retrospectively and the intention for research was formed after the intervention had been delivered. Therefore, the study participants and all individuals involved in the intervention procedure, including those referring and screening participants for eligibility as well as those delivering the intervention, were unaware that the program was going to be evaluated and that the intervention group was going to be compared with a control group of individuals not assigned to the program. The outcome assessors for the intervention group were aware that they collected recidivism data for individuals who were assigned to the intervention program</w:t>
      </w:r>
      <w:r w:rsidR="000B0BA2" w:rsidRPr="00AA7E79">
        <w:rPr>
          <w:rFonts w:ascii="Times New Roman" w:hAnsi="Times New Roman" w:cs="Times New Roman"/>
          <w:sz w:val="24"/>
          <w:szCs w:val="24"/>
        </w:rPr>
        <w:t xml:space="preserve"> </w:t>
      </w:r>
      <w:r w:rsidR="393A485E" w:rsidRPr="00AA7E79">
        <w:rPr>
          <w:rFonts w:ascii="Times New Roman" w:hAnsi="Times New Roman" w:cs="Times New Roman"/>
          <w:sz w:val="24"/>
          <w:szCs w:val="24"/>
        </w:rPr>
        <w:t>and t</w:t>
      </w:r>
      <w:r w:rsidR="0BBD40C0" w:rsidRPr="00AA7E79">
        <w:rPr>
          <w:rFonts w:ascii="Times New Roman" w:hAnsi="Times New Roman" w:cs="Times New Roman"/>
          <w:sz w:val="24"/>
          <w:szCs w:val="24"/>
        </w:rPr>
        <w:t xml:space="preserve">he outcome assessors for the control group </w:t>
      </w:r>
      <w:r w:rsidR="1F9C1E25" w:rsidRPr="00AA7E79">
        <w:rPr>
          <w:rFonts w:ascii="Times New Roman" w:hAnsi="Times New Roman" w:cs="Times New Roman"/>
          <w:sz w:val="24"/>
          <w:szCs w:val="24"/>
        </w:rPr>
        <w:t xml:space="preserve">were aware </w:t>
      </w:r>
      <w:r w:rsidR="0BBD40C0" w:rsidRPr="00AA7E79">
        <w:rPr>
          <w:rFonts w:ascii="Times New Roman" w:hAnsi="Times New Roman" w:cs="Times New Roman"/>
          <w:sz w:val="24"/>
          <w:szCs w:val="24"/>
        </w:rPr>
        <w:t>that they collected recidivism data for individuals who were police-recorded for intimate partner violence (IPV)</w:t>
      </w:r>
      <w:r w:rsidR="76E63CA1" w:rsidRPr="00AA7E79">
        <w:rPr>
          <w:rFonts w:ascii="Times New Roman" w:hAnsi="Times New Roman" w:cs="Times New Roman"/>
          <w:sz w:val="24"/>
          <w:szCs w:val="24"/>
        </w:rPr>
        <w:t>.</w:t>
      </w:r>
      <w:r w:rsidR="1F9C1E25" w:rsidRPr="00AA7E79">
        <w:rPr>
          <w:rFonts w:ascii="Times New Roman" w:hAnsi="Times New Roman" w:cs="Times New Roman"/>
          <w:sz w:val="24"/>
          <w:szCs w:val="24"/>
        </w:rPr>
        <w:t xml:space="preserve"> </w:t>
      </w:r>
      <w:r w:rsidR="62CC9E0F" w:rsidRPr="00AA7E79">
        <w:rPr>
          <w:rFonts w:ascii="Times New Roman" w:hAnsi="Times New Roman" w:cs="Times New Roman"/>
          <w:sz w:val="24"/>
          <w:szCs w:val="24"/>
        </w:rPr>
        <w:t>H</w:t>
      </w:r>
      <w:r w:rsidR="1F9C1E25" w:rsidRPr="00AA7E79">
        <w:rPr>
          <w:rFonts w:ascii="Times New Roman" w:hAnsi="Times New Roman" w:cs="Times New Roman"/>
          <w:sz w:val="24"/>
          <w:szCs w:val="24"/>
        </w:rPr>
        <w:t>owever</w:t>
      </w:r>
      <w:r w:rsidR="342C9D74" w:rsidRPr="00AA7E79">
        <w:rPr>
          <w:rFonts w:ascii="Times New Roman" w:hAnsi="Times New Roman" w:cs="Times New Roman"/>
          <w:sz w:val="24"/>
          <w:szCs w:val="24"/>
        </w:rPr>
        <w:t xml:space="preserve">, </w:t>
      </w:r>
      <w:r w:rsidR="73273CD6" w:rsidRPr="00AA7E79">
        <w:rPr>
          <w:rFonts w:ascii="Times New Roman" w:hAnsi="Times New Roman" w:cs="Times New Roman"/>
          <w:sz w:val="24"/>
          <w:szCs w:val="24"/>
        </w:rPr>
        <w:t xml:space="preserve">outcome assessors </w:t>
      </w:r>
      <w:r w:rsidR="342C9D74" w:rsidRPr="00AA7E79">
        <w:rPr>
          <w:rFonts w:ascii="Times New Roman" w:hAnsi="Times New Roman" w:cs="Times New Roman"/>
          <w:sz w:val="24"/>
          <w:szCs w:val="24"/>
        </w:rPr>
        <w:t>were</w:t>
      </w:r>
      <w:r w:rsidR="1F9C1E25" w:rsidRPr="00AA7E79">
        <w:rPr>
          <w:rFonts w:ascii="Times New Roman" w:hAnsi="Times New Roman" w:cs="Times New Roman"/>
          <w:sz w:val="24"/>
          <w:szCs w:val="24"/>
        </w:rPr>
        <w:t xml:space="preserve"> not aware </w:t>
      </w:r>
      <w:r w:rsidR="60122060" w:rsidRPr="00AA7E79">
        <w:rPr>
          <w:rFonts w:ascii="Times New Roman" w:hAnsi="Times New Roman" w:cs="Times New Roman"/>
          <w:sz w:val="24"/>
          <w:szCs w:val="24"/>
        </w:rPr>
        <w:t xml:space="preserve">whether </w:t>
      </w:r>
      <w:r w:rsidR="342C9D74" w:rsidRPr="00AA7E79">
        <w:rPr>
          <w:rFonts w:ascii="Times New Roman" w:hAnsi="Times New Roman" w:cs="Times New Roman"/>
          <w:sz w:val="24"/>
          <w:szCs w:val="24"/>
        </w:rPr>
        <w:t xml:space="preserve">the individuals had received an intervention or not </w:t>
      </w:r>
      <w:r w:rsidR="792CA12A" w:rsidRPr="00AA7E79">
        <w:rPr>
          <w:rFonts w:ascii="Times New Roman" w:hAnsi="Times New Roman" w:cs="Times New Roman"/>
          <w:sz w:val="24"/>
          <w:szCs w:val="24"/>
        </w:rPr>
        <w:t>and</w:t>
      </w:r>
      <w:r w:rsidR="0B34A235" w:rsidRPr="00AA7E79">
        <w:rPr>
          <w:rFonts w:ascii="Times New Roman" w:hAnsi="Times New Roman" w:cs="Times New Roman"/>
          <w:sz w:val="24"/>
          <w:szCs w:val="24"/>
        </w:rPr>
        <w:t xml:space="preserve"> that the individuals w</w:t>
      </w:r>
      <w:r w:rsidR="00B065D7" w:rsidRPr="00AA7E79">
        <w:rPr>
          <w:rFonts w:ascii="Times New Roman" w:hAnsi="Times New Roman" w:cs="Times New Roman"/>
          <w:sz w:val="24"/>
          <w:szCs w:val="24"/>
        </w:rPr>
        <w:t xml:space="preserve">ould be </w:t>
      </w:r>
      <w:r w:rsidR="5B5294A3" w:rsidRPr="00AA7E79">
        <w:rPr>
          <w:rFonts w:ascii="Times New Roman" w:hAnsi="Times New Roman" w:cs="Times New Roman"/>
          <w:sz w:val="24"/>
          <w:szCs w:val="24"/>
        </w:rPr>
        <w:t>included in</w:t>
      </w:r>
      <w:r w:rsidR="00B065D7" w:rsidRPr="00AA7E79">
        <w:rPr>
          <w:rFonts w:ascii="Times New Roman" w:hAnsi="Times New Roman" w:cs="Times New Roman"/>
          <w:sz w:val="24"/>
          <w:szCs w:val="24"/>
        </w:rPr>
        <w:t xml:space="preserve"> an </w:t>
      </w:r>
      <w:r w:rsidR="7F95211D" w:rsidRPr="00AA7E79">
        <w:rPr>
          <w:rFonts w:ascii="Times New Roman" w:hAnsi="Times New Roman" w:cs="Times New Roman"/>
          <w:sz w:val="24"/>
          <w:szCs w:val="24"/>
        </w:rPr>
        <w:t>effective</w:t>
      </w:r>
      <w:r w:rsidR="008A2E14" w:rsidRPr="00AA7E79">
        <w:rPr>
          <w:rFonts w:ascii="Times New Roman" w:hAnsi="Times New Roman" w:cs="Times New Roman"/>
          <w:sz w:val="24"/>
          <w:szCs w:val="24"/>
        </w:rPr>
        <w:softHyphen/>
      </w:r>
      <w:r w:rsidR="7F95211D" w:rsidRPr="00AA7E79">
        <w:rPr>
          <w:rFonts w:ascii="Times New Roman" w:hAnsi="Times New Roman" w:cs="Times New Roman"/>
          <w:sz w:val="24"/>
          <w:szCs w:val="24"/>
        </w:rPr>
        <w:t xml:space="preserve">ness </w:t>
      </w:r>
      <w:r w:rsidR="00B065D7" w:rsidRPr="00AA7E79">
        <w:rPr>
          <w:rFonts w:ascii="Times New Roman" w:hAnsi="Times New Roman" w:cs="Times New Roman"/>
          <w:sz w:val="24"/>
          <w:szCs w:val="24"/>
        </w:rPr>
        <w:t>evaluation</w:t>
      </w:r>
      <w:r w:rsidR="51C6EA70" w:rsidRPr="00AA7E79">
        <w:rPr>
          <w:rFonts w:ascii="Times New Roman" w:hAnsi="Times New Roman" w:cs="Times New Roman"/>
          <w:sz w:val="24"/>
          <w:szCs w:val="24"/>
        </w:rPr>
        <w:t xml:space="preserve">, in which they </w:t>
      </w:r>
      <w:r w:rsidR="2689BFAB" w:rsidRPr="00AA7E79">
        <w:rPr>
          <w:rFonts w:ascii="Times New Roman" w:hAnsi="Times New Roman" w:cs="Times New Roman"/>
          <w:sz w:val="24"/>
          <w:szCs w:val="24"/>
        </w:rPr>
        <w:t xml:space="preserve">would be </w:t>
      </w:r>
      <w:r w:rsidR="0BBD40C0" w:rsidRPr="00AA7E79">
        <w:rPr>
          <w:rFonts w:ascii="Times New Roman" w:hAnsi="Times New Roman" w:cs="Times New Roman"/>
          <w:sz w:val="24"/>
          <w:szCs w:val="24"/>
        </w:rPr>
        <w:t xml:space="preserve">compared to another </w:t>
      </w:r>
      <w:r w:rsidR="01C9DC3C" w:rsidRPr="00AA7E79">
        <w:rPr>
          <w:rFonts w:ascii="Times New Roman" w:hAnsi="Times New Roman" w:cs="Times New Roman"/>
          <w:sz w:val="24"/>
          <w:szCs w:val="24"/>
        </w:rPr>
        <w:t>group</w:t>
      </w:r>
      <w:r w:rsidR="0BBD40C0" w:rsidRPr="00AA7E79">
        <w:rPr>
          <w:rFonts w:ascii="Times New Roman" w:hAnsi="Times New Roman" w:cs="Times New Roman"/>
          <w:sz w:val="24"/>
          <w:szCs w:val="24"/>
        </w:rPr>
        <w:t>.</w:t>
      </w:r>
      <w:r w:rsidR="00B065D7" w:rsidRPr="00AA7E79">
        <w:rPr>
          <w:rFonts w:ascii="Times New Roman" w:hAnsi="Times New Roman" w:cs="Times New Roman"/>
          <w:sz w:val="24"/>
          <w:szCs w:val="24"/>
        </w:rPr>
        <w:t xml:space="preserve"> </w:t>
      </w:r>
      <w:r w:rsidR="00B34E02" w:rsidRPr="00AA7E79">
        <w:rPr>
          <w:rFonts w:ascii="Times New Roman" w:hAnsi="Times New Roman" w:cs="Times New Roman"/>
          <w:sz w:val="24"/>
          <w:szCs w:val="24"/>
        </w:rPr>
        <w:t>Also</w:t>
      </w:r>
      <w:r w:rsidR="0BBD40C0" w:rsidRPr="00AA7E79">
        <w:rPr>
          <w:rFonts w:ascii="Times New Roman" w:hAnsi="Times New Roman" w:cs="Times New Roman"/>
          <w:sz w:val="24"/>
          <w:szCs w:val="24"/>
        </w:rPr>
        <w:t>, objective outcomes such as recidivism are less prone to bias than subjective outcomes</w:t>
      </w:r>
      <w:r w:rsidR="002A1F22" w:rsidRPr="00AA7E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"/>
          <w:id w:val="-1696689177"/>
          <w:placeholder>
            <w:docPart w:val="64C9C8D0F2134086B3258D4167400CCF"/>
          </w:placeholder>
        </w:sdtPr>
        <w:sdtEndPr/>
        <w:sdtContent>
          <w:r w:rsidR="00B45EFC" w:rsidRPr="00AA7E79">
            <w:rPr>
              <w:rFonts w:ascii="Times New Roman" w:hAnsi="Times New Roman" w:cs="Times New Roman"/>
              <w:color w:val="000000"/>
              <w:sz w:val="24"/>
              <w:szCs w:val="24"/>
            </w:rPr>
            <w:t>(Sterne et al., 2016)</w:t>
          </w:r>
        </w:sdtContent>
      </w:sdt>
      <w:r w:rsidR="0BBD40C0" w:rsidRPr="00AA7E79">
        <w:rPr>
          <w:rFonts w:ascii="Times New Roman" w:hAnsi="Times New Roman" w:cs="Times New Roman"/>
          <w:sz w:val="24"/>
          <w:szCs w:val="24"/>
        </w:rPr>
        <w:t xml:space="preserve">. By </w:t>
      </w:r>
      <w:r w:rsidR="0BBD40C0" w:rsidRPr="00AA7E79">
        <w:rPr>
          <w:rFonts w:ascii="Times New Roman" w:hAnsi="Times New Roman" w:cs="Times New Roman"/>
          <w:sz w:val="24"/>
          <w:szCs w:val="24"/>
        </w:rPr>
        <w:lastRenderedPageBreak/>
        <w:t>contrast, the researchers analyzing the data and preparing the report were aware of study conditions.</w:t>
      </w:r>
    </w:p>
    <w:p w14:paraId="3C1F4090" w14:textId="46514DEB" w:rsidR="0096543D" w:rsidRPr="00AA7E79" w:rsidRDefault="00056F57" w:rsidP="00E137B3">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Data Diagnostics</w:t>
      </w:r>
      <w:r w:rsidR="00E137B3" w:rsidRPr="00AA7E79">
        <w:rPr>
          <w:rFonts w:ascii="Times New Roman" w:hAnsi="Times New Roman" w:cs="Times New Roman"/>
          <w:b/>
          <w:bCs/>
          <w:sz w:val="24"/>
          <w:szCs w:val="24"/>
        </w:rPr>
        <w:t>.</w:t>
      </w:r>
      <w:r w:rsidR="00E137B3" w:rsidRPr="00AA7E79">
        <w:rPr>
          <w:rFonts w:ascii="Times New Roman" w:hAnsi="Times New Roman" w:cs="Times New Roman"/>
          <w:sz w:val="24"/>
          <w:szCs w:val="24"/>
        </w:rPr>
        <w:t xml:space="preserve"> </w:t>
      </w:r>
      <w:r w:rsidR="0096543D" w:rsidRPr="00AA7E79">
        <w:rPr>
          <w:rFonts w:ascii="Times New Roman" w:hAnsi="Times New Roman" w:cs="Times New Roman"/>
          <w:sz w:val="24"/>
          <w:szCs w:val="24"/>
        </w:rPr>
        <w:t xml:space="preserve">One case was excluded from the statistical analysis due to a high number of missing values. </w:t>
      </w:r>
      <w:r w:rsidR="00E444E8" w:rsidRPr="00AA7E79">
        <w:rPr>
          <w:rFonts w:ascii="Times New Roman" w:hAnsi="Times New Roman" w:cs="Times New Roman"/>
          <w:sz w:val="24"/>
          <w:szCs w:val="24"/>
        </w:rPr>
        <w:t>Most</w:t>
      </w:r>
      <w:r w:rsidR="0096543D" w:rsidRPr="00AA7E79">
        <w:rPr>
          <w:rFonts w:ascii="Times New Roman" w:hAnsi="Times New Roman" w:cs="Times New Roman"/>
          <w:sz w:val="24"/>
          <w:szCs w:val="24"/>
        </w:rPr>
        <w:t xml:space="preserve"> variables reported in this study had no missing values and except for the variables on prior convictions, variables with missing data had only one or two missing data points scattered throughout cases. Missing values were concentrated in the variables on prior convictions because official criminal records were not available in about one-sixth of case files in the control group. A dummy variable of cases with missing and no missing values on prior convictions was generated to test whether missingness was related to other variables in the data set. Although we found statistically significant relationships between missingness and variables that generally indicate lower severity of the index offense, </w:t>
      </w:r>
      <w:r w:rsidR="00637EAB" w:rsidRPr="00AA7E79">
        <w:rPr>
          <w:rFonts w:ascii="Times New Roman" w:hAnsi="Times New Roman" w:cs="Times New Roman"/>
          <w:sz w:val="24"/>
          <w:szCs w:val="24"/>
        </w:rPr>
        <w:t xml:space="preserve">IPV </w:t>
      </w:r>
      <w:r w:rsidR="0096543D" w:rsidRPr="00AA7E79">
        <w:rPr>
          <w:rFonts w:ascii="Times New Roman" w:hAnsi="Times New Roman" w:cs="Times New Roman"/>
          <w:sz w:val="24"/>
          <w:szCs w:val="24"/>
        </w:rPr>
        <w:t>recidivism was not related to missingness and we therefore concluded that the data were missing at random. Missing values were estimated using multiple imputation.</w:t>
      </w:r>
    </w:p>
    <w:p w14:paraId="71B0A614" w14:textId="107F09CD" w:rsidR="0096543D" w:rsidRPr="00AA7E79" w:rsidRDefault="0096543D" w:rsidP="0096543D">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o improve the modelling, we tested the covariates for normality, linearity, and homoscedasticity. Perpetrator and victim age were not normally distributed and therefore log transformed. The log transformation was the transformation of choice based on skewness and kurtosis tests for normality and </w:t>
      </w:r>
      <w:r w:rsidR="00E610EA" w:rsidRPr="00AA7E79">
        <w:rPr>
          <w:rFonts w:ascii="Times New Roman" w:hAnsi="Times New Roman" w:cs="Times New Roman"/>
          <w:sz w:val="24"/>
          <w:szCs w:val="24"/>
        </w:rPr>
        <w:t xml:space="preserve">on </w:t>
      </w:r>
      <w:r w:rsidRPr="00AA7E79">
        <w:rPr>
          <w:rFonts w:ascii="Times New Roman" w:hAnsi="Times New Roman" w:cs="Times New Roman"/>
          <w:sz w:val="24"/>
          <w:szCs w:val="24"/>
        </w:rPr>
        <w:t xml:space="preserve">the shape of the </w:t>
      </w:r>
      <w:r w:rsidR="001D401A" w:rsidRPr="00AA7E79">
        <w:rPr>
          <w:rFonts w:ascii="Times New Roman" w:hAnsi="Times New Roman" w:cs="Times New Roman"/>
          <w:sz w:val="24"/>
          <w:szCs w:val="24"/>
        </w:rPr>
        <w:t>distribution and</w:t>
      </w:r>
      <w:r w:rsidRPr="00AA7E79">
        <w:rPr>
          <w:rFonts w:ascii="Times New Roman" w:hAnsi="Times New Roman" w:cs="Times New Roman"/>
          <w:sz w:val="24"/>
          <w:szCs w:val="24"/>
        </w:rPr>
        <w:t xml:space="preserve"> normalized the distributions. Univariate outliers were defined as observations with z scores above 3.29 or below </w:t>
      </w:r>
      <w:r w:rsidRPr="00AA7E79">
        <w:rPr>
          <w:rFonts w:ascii="Times New Roman" w:hAnsi="Times New Roman" w:cs="Times New Roman"/>
          <w:sz w:val="24"/>
          <w:szCs w:val="24"/>
        </w:rPr>
        <w:noBreakHyphen/>
        <w:t xml:space="preserve">3.29 on one variable, and multivariate outliers were defined as observations with statistically significant χ2 values (p &lt; .001) for </w:t>
      </w:r>
      <w:proofErr w:type="spellStart"/>
      <w:r w:rsidRPr="00AA7E79">
        <w:rPr>
          <w:rFonts w:ascii="Times New Roman" w:hAnsi="Times New Roman" w:cs="Times New Roman"/>
          <w:sz w:val="24"/>
          <w:szCs w:val="24"/>
        </w:rPr>
        <w:t>Mahalanobis</w:t>
      </w:r>
      <w:proofErr w:type="spellEnd"/>
      <w:r w:rsidRPr="00AA7E79">
        <w:rPr>
          <w:rFonts w:ascii="Times New Roman" w:hAnsi="Times New Roman" w:cs="Times New Roman"/>
          <w:sz w:val="24"/>
          <w:szCs w:val="24"/>
        </w:rPr>
        <w:t xml:space="preserve"> distance</w:t>
      </w:r>
      <w:r w:rsidR="00BC4F34" w:rsidRPr="00AA7E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"/>
          <w:id w:val="8264755"/>
          <w:placeholder>
            <w:docPart w:val="176E559E66B84311ABE0E510A78244CF"/>
          </w:placeholder>
        </w:sdtPr>
        <w:sdtEndPr/>
        <w:sdtContent>
          <w:r w:rsidR="00B45EFC" w:rsidRPr="00AA7E79">
            <w:rPr>
              <w:rFonts w:ascii="Times New Roman" w:eastAsia="Times New Roman" w:hAnsi="Times New Roman" w:cs="Times New Roman"/>
              <w:color w:val="000000"/>
              <w:sz w:val="24"/>
            </w:rPr>
            <w:t>(Tabachnick &amp; Fidell, 2014)</w:t>
          </w:r>
        </w:sdtContent>
      </w:sdt>
      <w:r w:rsidRPr="00AA7E79">
        <w:rPr>
          <w:rFonts w:ascii="Times New Roman" w:hAnsi="Times New Roman" w:cs="Times New Roman"/>
          <w:sz w:val="24"/>
          <w:szCs w:val="24"/>
        </w:rPr>
        <w:t xml:space="preserve">. The transformation reduced the number and deviation of outliers. Only one univariate outlier was detected for victim age and no multivariate outliers were detected. However, several index offenses had 90-10 splits between categories. </w:t>
      </w:r>
      <w:r w:rsidR="00337EA5" w:rsidRPr="00AA7E79">
        <w:rPr>
          <w:rFonts w:ascii="Times New Roman" w:hAnsi="Times New Roman" w:cs="Times New Roman"/>
          <w:sz w:val="24"/>
          <w:szCs w:val="24"/>
        </w:rPr>
        <w:t>T</w:t>
      </w:r>
      <w:r w:rsidRPr="00AA7E79">
        <w:rPr>
          <w:rFonts w:ascii="Times New Roman" w:hAnsi="Times New Roman" w:cs="Times New Roman"/>
          <w:sz w:val="24"/>
          <w:szCs w:val="24"/>
        </w:rPr>
        <w:t xml:space="preserve">hese variables were not used in the statistical analysis. Based on the bivariate scatterplot, perpetrator and victim age were linearly </w:t>
      </w:r>
      <w:r w:rsidRPr="00AA7E79">
        <w:rPr>
          <w:rFonts w:ascii="Times New Roman" w:hAnsi="Times New Roman" w:cs="Times New Roman"/>
          <w:sz w:val="24"/>
          <w:szCs w:val="24"/>
        </w:rPr>
        <w:lastRenderedPageBreak/>
        <w:t>related. No multicollinearity was found between covariates based on squared multiple correlations of .90 and higher.</w:t>
      </w:r>
    </w:p>
    <w:p w14:paraId="06744D64" w14:textId="42CFA88D" w:rsidR="00056F57" w:rsidRPr="00AA7E79" w:rsidRDefault="00D820F6" w:rsidP="00E76601">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Experimental Manipulations</w:t>
      </w:r>
      <w:r w:rsidR="00E76601" w:rsidRPr="00AA7E79">
        <w:rPr>
          <w:rFonts w:ascii="Times New Roman" w:hAnsi="Times New Roman" w:cs="Times New Roman"/>
          <w:b/>
          <w:bCs/>
          <w:sz w:val="24"/>
          <w:szCs w:val="24"/>
        </w:rPr>
        <w:t>.</w:t>
      </w:r>
      <w:r w:rsidR="00E76601" w:rsidRPr="00AA7E79">
        <w:rPr>
          <w:rFonts w:ascii="Times New Roman" w:hAnsi="Times New Roman" w:cs="Times New Roman"/>
          <w:sz w:val="24"/>
          <w:szCs w:val="24"/>
        </w:rPr>
        <w:t xml:space="preserve"> </w:t>
      </w:r>
      <w:r w:rsidRPr="00AA7E79">
        <w:rPr>
          <w:rFonts w:ascii="Times New Roman" w:hAnsi="Times New Roman" w:cs="Times New Roman"/>
          <w:sz w:val="24"/>
          <w:szCs w:val="24"/>
        </w:rPr>
        <w:t>Information on the number of professionals delivering the intervention during the study period and the number of program deliveries per professional were not available.</w:t>
      </w:r>
    </w:p>
    <w:p w14:paraId="142F2F1E" w14:textId="7B77AB4D" w:rsidR="007628C3" w:rsidRPr="00AA7E79" w:rsidRDefault="007628C3" w:rsidP="00E76601">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Units of Delivery and Analysis</w:t>
      </w:r>
      <w:r w:rsidR="00E76601" w:rsidRPr="00AA7E79">
        <w:rPr>
          <w:rFonts w:ascii="Times New Roman" w:hAnsi="Times New Roman" w:cs="Times New Roman"/>
          <w:b/>
          <w:bCs/>
          <w:sz w:val="24"/>
          <w:szCs w:val="24"/>
        </w:rPr>
        <w:t>.</w:t>
      </w:r>
      <w:r w:rsidR="00E76601" w:rsidRPr="00AA7E79">
        <w:rPr>
          <w:rFonts w:ascii="Times New Roman" w:hAnsi="Times New Roman" w:cs="Times New Roman"/>
          <w:sz w:val="24"/>
          <w:szCs w:val="24"/>
        </w:rPr>
        <w:t xml:space="preserve"> </w:t>
      </w:r>
      <w:r w:rsidRPr="00AA7E79">
        <w:rPr>
          <w:rFonts w:ascii="Times New Roman" w:hAnsi="Times New Roman" w:cs="Times New Roman"/>
          <w:sz w:val="24"/>
          <w:szCs w:val="24"/>
        </w:rPr>
        <w:t>The intervention was delivered in individual, group, or both settings. However, the unit analyzed was the individual. Information on which individuals were in the same group during the delivery of the program was not available.</w:t>
      </w:r>
    </w:p>
    <w:p w14:paraId="48B2F428" w14:textId="23776669" w:rsidR="00236C79" w:rsidRPr="00AA7E79" w:rsidRDefault="007B2E0C" w:rsidP="007B2E0C">
      <w:pPr>
        <w:spacing w:line="480" w:lineRule="auto"/>
        <w:jc w:val="both"/>
        <w:rPr>
          <w:rFonts w:ascii="Times New Roman" w:hAnsi="Times New Roman" w:cs="Times New Roman"/>
          <w:b/>
          <w:bCs/>
          <w:i/>
          <w:iCs/>
          <w:sz w:val="24"/>
          <w:szCs w:val="24"/>
        </w:rPr>
      </w:pPr>
      <w:r w:rsidRPr="00AA7E79">
        <w:rPr>
          <w:rFonts w:ascii="Times New Roman" w:hAnsi="Times New Roman" w:cs="Times New Roman"/>
          <w:b/>
          <w:bCs/>
          <w:i/>
          <w:iCs/>
          <w:sz w:val="24"/>
          <w:szCs w:val="24"/>
        </w:rPr>
        <w:t>Results</w:t>
      </w:r>
    </w:p>
    <w:p w14:paraId="78AF7A8F" w14:textId="0B21078A" w:rsidR="00FF486F" w:rsidRPr="00AA7E79" w:rsidRDefault="007B2E0C" w:rsidP="007B2E0C">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Sample Size, Power, and Precision.</w:t>
      </w:r>
      <w:r w:rsidRPr="00AA7E79">
        <w:rPr>
          <w:rFonts w:ascii="Times New Roman" w:hAnsi="Times New Roman" w:cs="Times New Roman"/>
          <w:sz w:val="24"/>
          <w:szCs w:val="24"/>
        </w:rPr>
        <w:t xml:space="preserve"> A post hoc power analysis indicated that given the achieved sample size (</w:t>
      </w:r>
      <w:r w:rsidRPr="00AA7E79">
        <w:rPr>
          <w:rFonts w:ascii="Times New Roman" w:hAnsi="Times New Roman" w:cs="Times New Roman"/>
          <w:i/>
          <w:sz w:val="24"/>
          <w:szCs w:val="24"/>
        </w:rPr>
        <w:t>N</w:t>
      </w:r>
      <w:r w:rsidRPr="00AA7E79">
        <w:rPr>
          <w:rFonts w:ascii="Times New Roman" w:hAnsi="Times New Roman" w:cs="Times New Roman"/>
          <w:sz w:val="24"/>
          <w:szCs w:val="24"/>
        </w:rPr>
        <w:t> = 2</w:t>
      </w:r>
      <w:r w:rsidR="00710951" w:rsidRPr="00AA7E79">
        <w:rPr>
          <w:rFonts w:ascii="Times New Roman" w:hAnsi="Times New Roman" w:cs="Times New Roman"/>
          <w:sz w:val="24"/>
          <w:szCs w:val="24"/>
        </w:rPr>
        <w:t>37</w:t>
      </w:r>
      <w:r w:rsidRPr="00AA7E79">
        <w:rPr>
          <w:rFonts w:ascii="Times New Roman" w:hAnsi="Times New Roman" w:cs="Times New Roman"/>
          <w:sz w:val="24"/>
          <w:szCs w:val="24"/>
        </w:rPr>
        <w:t>), effect size for the intervention (</w:t>
      </w:r>
      <w:r w:rsidRPr="00AA7E79">
        <w:rPr>
          <w:rFonts w:ascii="Times New Roman" w:hAnsi="Times New Roman" w:cs="Times New Roman"/>
          <w:i/>
          <w:sz w:val="24"/>
          <w:szCs w:val="24"/>
        </w:rPr>
        <w:t>b</w:t>
      </w:r>
      <w:r w:rsidRPr="00AA7E79">
        <w:rPr>
          <w:rFonts w:ascii="Times New Roman" w:hAnsi="Times New Roman" w:cs="Times New Roman"/>
          <w:i/>
          <w:sz w:val="24"/>
          <w:szCs w:val="24"/>
          <w:vertAlign w:val="subscript"/>
        </w:rPr>
        <w:t>1</w:t>
      </w:r>
      <w:r w:rsidRPr="00AA7E79">
        <w:rPr>
          <w:rFonts w:ascii="Times New Roman" w:hAnsi="Times New Roman" w:cs="Times New Roman"/>
          <w:sz w:val="24"/>
          <w:szCs w:val="24"/>
        </w:rPr>
        <w:t> = </w:t>
      </w:r>
      <w:r w:rsidRPr="00AA7E79">
        <w:rPr>
          <w:rFonts w:ascii="Times New Roman" w:hAnsi="Times New Roman" w:cs="Times New Roman"/>
          <w:sz w:val="24"/>
          <w:szCs w:val="24"/>
        </w:rPr>
        <w:noBreakHyphen/>
        <w:t>1.</w:t>
      </w:r>
      <w:r w:rsidR="00AB6864" w:rsidRPr="00AA7E79">
        <w:rPr>
          <w:rFonts w:ascii="Times New Roman" w:hAnsi="Times New Roman" w:cs="Times New Roman"/>
          <w:sz w:val="24"/>
          <w:szCs w:val="24"/>
        </w:rPr>
        <w:t>56</w:t>
      </w:r>
      <w:r w:rsidRPr="00AA7E79">
        <w:rPr>
          <w:rFonts w:ascii="Times New Roman" w:hAnsi="Times New Roman" w:cs="Times New Roman"/>
          <w:sz w:val="24"/>
          <w:szCs w:val="24"/>
        </w:rPr>
        <w:t>), significance level (</w:t>
      </w:r>
      <w:r w:rsidRPr="00AA7E79">
        <w:rPr>
          <w:rFonts w:ascii="Times New Roman" w:hAnsi="Times New Roman" w:cs="Times New Roman"/>
          <w:i/>
          <w:sz w:val="24"/>
          <w:szCs w:val="24"/>
        </w:rPr>
        <w:t>p</w:t>
      </w:r>
      <w:r w:rsidRPr="00AA7E79">
        <w:rPr>
          <w:rFonts w:ascii="Times New Roman" w:hAnsi="Times New Roman" w:cs="Times New Roman"/>
          <w:sz w:val="24"/>
          <w:szCs w:val="24"/>
        </w:rPr>
        <w:t xml:space="preserve"> = .05), probability of </w:t>
      </w:r>
      <w:r w:rsidR="00227ADF" w:rsidRPr="00AA7E79">
        <w:rPr>
          <w:rFonts w:ascii="Times New Roman" w:hAnsi="Times New Roman" w:cs="Times New Roman"/>
          <w:sz w:val="24"/>
          <w:szCs w:val="24"/>
        </w:rPr>
        <w:t xml:space="preserve">IPV </w:t>
      </w:r>
      <w:r w:rsidRPr="00AA7E79">
        <w:rPr>
          <w:rFonts w:ascii="Times New Roman" w:hAnsi="Times New Roman" w:cs="Times New Roman"/>
          <w:sz w:val="24"/>
          <w:szCs w:val="24"/>
        </w:rPr>
        <w:t>recidivism (</w:t>
      </w:r>
      <w:r w:rsidR="00AB6864" w:rsidRPr="00AA7E79">
        <w:rPr>
          <w:rFonts w:ascii="Times New Roman" w:hAnsi="Times New Roman" w:cs="Times New Roman"/>
          <w:sz w:val="24"/>
          <w:szCs w:val="24"/>
        </w:rPr>
        <w:t>18.99</w:t>
      </w:r>
      <w:r w:rsidRPr="00AA7E79">
        <w:rPr>
          <w:rFonts w:ascii="Times New Roman" w:hAnsi="Times New Roman" w:cs="Times New Roman"/>
          <w:sz w:val="24"/>
          <w:szCs w:val="24"/>
        </w:rPr>
        <w:t>%), and squared multiple correlation of group membership with other covariates (R</w:t>
      </w:r>
      <w:r w:rsidRPr="00AA7E79">
        <w:rPr>
          <w:rFonts w:ascii="Times New Roman" w:hAnsi="Times New Roman" w:cs="Times New Roman"/>
          <w:sz w:val="24"/>
          <w:szCs w:val="24"/>
          <w:vertAlign w:val="superscript"/>
        </w:rPr>
        <w:t>2</w:t>
      </w:r>
      <w:r w:rsidRPr="00AA7E79">
        <w:rPr>
          <w:rFonts w:ascii="Times New Roman" w:hAnsi="Times New Roman" w:cs="Times New Roman"/>
          <w:sz w:val="24"/>
          <w:szCs w:val="24"/>
        </w:rPr>
        <w:t> = .</w:t>
      </w:r>
      <w:r w:rsidR="001D0E49" w:rsidRPr="00AA7E79">
        <w:rPr>
          <w:rFonts w:ascii="Times New Roman" w:hAnsi="Times New Roman" w:cs="Times New Roman"/>
          <w:sz w:val="24"/>
          <w:szCs w:val="24"/>
        </w:rPr>
        <w:t>03</w:t>
      </w:r>
      <w:r w:rsidRPr="00AA7E79">
        <w:rPr>
          <w:rFonts w:ascii="Times New Roman" w:hAnsi="Times New Roman" w:cs="Times New Roman"/>
          <w:sz w:val="24"/>
          <w:szCs w:val="24"/>
        </w:rPr>
        <w:t xml:space="preserve">), the power of a one-sided test was </w:t>
      </w:r>
      <w:r w:rsidR="00305B21" w:rsidRPr="00AA7E79">
        <w:rPr>
          <w:rFonts w:ascii="Times New Roman" w:hAnsi="Times New Roman" w:cs="Times New Roman"/>
          <w:sz w:val="24"/>
          <w:szCs w:val="24"/>
        </w:rPr>
        <w:t>100</w:t>
      </w:r>
      <w:r w:rsidRPr="00AA7E79">
        <w:rPr>
          <w:rFonts w:ascii="Times New Roman" w:hAnsi="Times New Roman" w:cs="Times New Roman"/>
          <w:sz w:val="24"/>
          <w:szCs w:val="24"/>
        </w:rPr>
        <w:t>% in the unimputed multivariable model for the comparison of the intervention and control group.</w:t>
      </w:r>
    </w:p>
    <w:p w14:paraId="36090B00" w14:textId="2CCEE277" w:rsidR="00C802BA" w:rsidRPr="00AA7E79" w:rsidRDefault="00110F06" w:rsidP="00C802BA">
      <w:pPr>
        <w:spacing w:line="480" w:lineRule="auto"/>
        <w:ind w:firstLine="720"/>
        <w:jc w:val="both"/>
        <w:rPr>
          <w:rFonts w:ascii="Times New Roman" w:hAnsi="Times New Roman" w:cs="Times New Roman"/>
          <w:sz w:val="24"/>
          <w:szCs w:val="24"/>
        </w:rPr>
      </w:pPr>
      <w:r w:rsidRPr="00AA7E79">
        <w:rPr>
          <w:rFonts w:ascii="Times New Roman" w:hAnsi="Times New Roman" w:cs="Times New Roman"/>
          <w:b/>
          <w:bCs/>
          <w:sz w:val="24"/>
          <w:szCs w:val="24"/>
        </w:rPr>
        <w:t>Statistics and Data Analysis.</w:t>
      </w:r>
      <w:r w:rsidRPr="00AA7E79">
        <w:rPr>
          <w:rFonts w:ascii="Times New Roman" w:hAnsi="Times New Roman" w:cs="Times New Roman"/>
          <w:sz w:val="24"/>
          <w:szCs w:val="24"/>
        </w:rPr>
        <w:t xml:space="preserve"> We tested the proportionality assumption of the Cox proportional hazards models by inspecting the survival curves, including time</w:t>
      </w:r>
      <w:r w:rsidRPr="00AA7E79">
        <w:rPr>
          <w:rFonts w:ascii="Times New Roman" w:hAnsi="Times New Roman" w:cs="Times New Roman"/>
          <w:sz w:val="24"/>
          <w:szCs w:val="24"/>
        </w:rPr>
        <w:noBreakHyphen/>
        <w:t>dependent covariates in the models, and assessing goodness of fit using the Schoenfeld residuals</w:t>
      </w:r>
      <w:r w:rsidR="00B45EFC" w:rsidRPr="00AA7E79">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"/>
          <w:id w:val="-1937355963"/>
          <w:placeholder>
            <w:docPart w:val="A66E21798870489FBFDED7BF2C53DD29"/>
          </w:placeholder>
        </w:sdtPr>
        <w:sdtEndPr/>
        <w:sdtContent>
          <w:r w:rsidR="00B45EFC" w:rsidRPr="00AA7E79">
            <w:rPr>
              <w:rFonts w:ascii="Times New Roman" w:eastAsia="Times New Roman" w:hAnsi="Times New Roman" w:cs="Times New Roman"/>
              <w:color w:val="000000"/>
              <w:sz w:val="24"/>
            </w:rPr>
            <w:t>(Tabachnick &amp; Fidell, 2014)</w:t>
          </w:r>
        </w:sdtContent>
      </w:sdt>
      <w:r w:rsidR="00B45EFC" w:rsidRPr="00AA7E79">
        <w:rPr>
          <w:rFonts w:ascii="Times New Roman" w:hAnsi="Times New Roman" w:cs="Times New Roman"/>
          <w:sz w:val="24"/>
          <w:szCs w:val="24"/>
        </w:rPr>
        <w:t>.</w:t>
      </w:r>
      <w:r w:rsidRPr="00AA7E79">
        <w:rPr>
          <w:rFonts w:ascii="Times New Roman" w:hAnsi="Times New Roman" w:cs="Times New Roman"/>
          <w:sz w:val="24"/>
          <w:szCs w:val="24"/>
        </w:rPr>
        <w:t xml:space="preserve"> These diagnostics indicated that the proportionality assumption was </w:t>
      </w:r>
      <w:r w:rsidR="00F100BB" w:rsidRPr="00AA7E79">
        <w:rPr>
          <w:rFonts w:ascii="Times New Roman" w:hAnsi="Times New Roman" w:cs="Times New Roman"/>
          <w:sz w:val="24"/>
          <w:szCs w:val="24"/>
        </w:rPr>
        <w:t xml:space="preserve">not </w:t>
      </w:r>
      <w:r w:rsidRPr="00AA7E79">
        <w:rPr>
          <w:rFonts w:ascii="Times New Roman" w:hAnsi="Times New Roman" w:cs="Times New Roman"/>
          <w:sz w:val="24"/>
          <w:szCs w:val="24"/>
        </w:rPr>
        <w:t xml:space="preserve">violated for </w:t>
      </w:r>
      <w:r w:rsidR="00723A45" w:rsidRPr="00AA7E79">
        <w:rPr>
          <w:rFonts w:ascii="Times New Roman" w:hAnsi="Times New Roman" w:cs="Times New Roman"/>
          <w:sz w:val="24"/>
          <w:szCs w:val="24"/>
        </w:rPr>
        <w:t>any of the variables</w:t>
      </w:r>
      <w:r w:rsidR="00C94865" w:rsidRPr="00AA7E79">
        <w:rPr>
          <w:rFonts w:ascii="Times New Roman" w:hAnsi="Times New Roman" w:cs="Times New Roman"/>
          <w:sz w:val="24"/>
          <w:szCs w:val="24"/>
        </w:rPr>
        <w:t xml:space="preserve"> in the regression analyses.</w:t>
      </w:r>
    </w:p>
    <w:p w14:paraId="40A16D65" w14:textId="0735CD13" w:rsidR="00BE0FEA" w:rsidRPr="00AA7E79" w:rsidRDefault="00AF7064" w:rsidP="00C802BA">
      <w:pPr>
        <w:spacing w:line="480" w:lineRule="auto"/>
        <w:rPr>
          <w:rFonts w:ascii="Times New Roman" w:hAnsi="Times New Roman" w:cs="Times New Roman"/>
          <w:b/>
          <w:bCs/>
          <w:sz w:val="24"/>
          <w:szCs w:val="24"/>
        </w:rPr>
      </w:pPr>
      <w:r w:rsidRPr="00AA7E79">
        <w:rPr>
          <w:rFonts w:ascii="Times New Roman" w:hAnsi="Times New Roman" w:cs="Times New Roman"/>
          <w:b/>
          <w:bCs/>
          <w:sz w:val="24"/>
          <w:szCs w:val="24"/>
        </w:rPr>
        <w:t>Intervention</w:t>
      </w:r>
    </w:p>
    <w:p w14:paraId="34C26467" w14:textId="16348A7F" w:rsidR="00913FD0" w:rsidRPr="00AA7E79" w:rsidRDefault="001D38FD" w:rsidP="00D22D8A">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information </w:t>
      </w:r>
      <w:r w:rsidR="00913FD0" w:rsidRPr="00AA7E79">
        <w:rPr>
          <w:rFonts w:ascii="Times New Roman" w:hAnsi="Times New Roman" w:cs="Times New Roman"/>
          <w:sz w:val="24"/>
          <w:szCs w:val="24"/>
        </w:rPr>
        <w:t>provided</w:t>
      </w:r>
      <w:r w:rsidRPr="00AA7E79">
        <w:rPr>
          <w:rFonts w:ascii="Times New Roman" w:hAnsi="Times New Roman" w:cs="Times New Roman"/>
          <w:sz w:val="24"/>
          <w:szCs w:val="24"/>
        </w:rPr>
        <w:t xml:space="preserve"> in </w:t>
      </w:r>
      <w:r w:rsidR="006130A6" w:rsidRPr="00AA7E79">
        <w:rPr>
          <w:rFonts w:ascii="Times New Roman" w:hAnsi="Times New Roman" w:cs="Times New Roman"/>
          <w:sz w:val="24"/>
          <w:szCs w:val="24"/>
        </w:rPr>
        <w:t>the following sections</w:t>
      </w:r>
      <w:r w:rsidRPr="00AA7E79">
        <w:rPr>
          <w:rFonts w:ascii="Times New Roman" w:hAnsi="Times New Roman" w:cs="Times New Roman"/>
          <w:sz w:val="24"/>
          <w:szCs w:val="24"/>
        </w:rPr>
        <w:t xml:space="preserve"> was derived from a recent publication </w:t>
      </w:r>
      <w:sdt>
        <w:sdtPr>
          <w:rPr>
            <w:rFonts w:ascii="Times New Roman" w:hAnsi="Times New Roman" w:cs="Times New Roman"/>
            <w:color w:val="000000"/>
            <w:sz w:val="24"/>
            <w:szCs w:val="24"/>
          </w:rPr>
          <w:tag w:val="MENDELEY_CITATION_v3_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"/>
          <w:id w:val="-14769099"/>
          <w:placeholder>
            <w:docPart w:val="C9013A66DB5A499CA2477DCBCD58C8C0"/>
          </w:placeholder>
        </w:sdtPr>
        <w:sdtEndPr/>
        <w:sdtContent>
          <w:r w:rsidR="00AB0B4E" w:rsidRPr="00AA7E79">
            <w:rPr>
              <w:rFonts w:ascii="Times New Roman" w:hAnsi="Times New Roman" w:cs="Times New Roman"/>
              <w:color w:val="000000"/>
              <w:sz w:val="24"/>
              <w:szCs w:val="24"/>
            </w:rPr>
            <w:t>(Regli, 2023)</w:t>
          </w:r>
        </w:sdtContent>
      </w:sdt>
      <w:r w:rsidR="00AB0B4E" w:rsidRPr="00AA7E79">
        <w:rPr>
          <w:rFonts w:ascii="Times New Roman" w:hAnsi="Times New Roman" w:cs="Times New Roman"/>
          <w:sz w:val="24"/>
          <w:szCs w:val="24"/>
        </w:rPr>
        <w:t xml:space="preserve"> </w:t>
      </w:r>
      <w:r w:rsidR="00650A14" w:rsidRPr="00AA7E79">
        <w:rPr>
          <w:rFonts w:ascii="Times New Roman" w:hAnsi="Times New Roman" w:cs="Times New Roman"/>
          <w:sz w:val="24"/>
          <w:szCs w:val="24"/>
        </w:rPr>
        <w:t xml:space="preserve">and personal communication </w:t>
      </w:r>
      <w:r w:rsidR="00AB0B4E" w:rsidRPr="00AA7E79">
        <w:rPr>
          <w:rFonts w:ascii="Times New Roman" w:hAnsi="Times New Roman" w:cs="Times New Roman"/>
          <w:sz w:val="24"/>
          <w:szCs w:val="24"/>
        </w:rPr>
        <w:t xml:space="preserve"> </w:t>
      </w:r>
      <w:r w:rsidR="00650A14" w:rsidRPr="00AA7E79">
        <w:rPr>
          <w:rFonts w:ascii="Times New Roman" w:hAnsi="Times New Roman" w:cs="Times New Roman"/>
          <w:sz w:val="24"/>
          <w:szCs w:val="24"/>
        </w:rPr>
        <w:t xml:space="preserve">with </w:t>
      </w:r>
      <w:r w:rsidRPr="00AA7E79">
        <w:rPr>
          <w:rFonts w:ascii="Times New Roman" w:hAnsi="Times New Roman" w:cs="Times New Roman"/>
          <w:sz w:val="24"/>
          <w:szCs w:val="24"/>
        </w:rPr>
        <w:t>the head of the department delivering this intervention</w:t>
      </w:r>
      <w:r w:rsidR="00AB0B4E" w:rsidRPr="00AA7E79">
        <w:rPr>
          <w:rFonts w:ascii="Times New Roman" w:hAnsi="Times New Roman" w:cs="Times New Roman"/>
          <w:sz w:val="24"/>
          <w:szCs w:val="24"/>
        </w:rPr>
        <w:t xml:space="preserve"> (J. Regli, personal communication, December 06, 2024),</w:t>
      </w:r>
      <w:r w:rsidRPr="00AA7E79">
        <w:rPr>
          <w:rFonts w:ascii="Times New Roman" w:hAnsi="Times New Roman" w:cs="Times New Roman"/>
          <w:sz w:val="24"/>
          <w:szCs w:val="24"/>
        </w:rPr>
        <w:t xml:space="preserve"> the institutional website </w:t>
      </w:r>
      <w:sdt>
        <w:sdtPr>
          <w:rPr>
            <w:rFonts w:ascii="Times New Roman" w:hAnsi="Times New Roman" w:cs="Times New Roman"/>
            <w:color w:val="000000"/>
            <w:sz w:val="24"/>
            <w:szCs w:val="24"/>
          </w:rPr>
          <w:tag w:val="MENDELEY_CITATION_v3_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RdXX0sImNvbnRhaW5lci10aXRsZS1zaG9ydCI6IiJ9LCJpc1RlbXBvcmFyeSI6ZmFsc2V9XX0="/>
          <w:id w:val="1405881081"/>
          <w:placeholder>
            <w:docPart w:val="EAC0FAD185A44663BF0C31FFFAE1719F"/>
          </w:placeholder>
        </w:sdtPr>
        <w:sdtEndPr/>
        <w:sdtContent>
          <w:r w:rsidR="00A50806" w:rsidRPr="00AA7E79">
            <w:rPr>
              <w:rFonts w:ascii="Times New Roman" w:hAnsi="Times New Roman" w:cs="Times New Roman"/>
              <w:color w:val="000000"/>
              <w:sz w:val="24"/>
              <w:szCs w:val="24"/>
            </w:rPr>
            <w:t>(Probation and Corrections Services, 2024a)</w:t>
          </w:r>
        </w:sdtContent>
      </w:sdt>
      <w:r w:rsidRPr="00AA7E79">
        <w:rPr>
          <w:rFonts w:ascii="Times New Roman" w:hAnsi="Times New Roman" w:cs="Times New Roman"/>
          <w:sz w:val="24"/>
          <w:szCs w:val="24"/>
        </w:rPr>
        <w:t xml:space="preserve">, information materials on the intervention and the training of intervention providers </w:t>
      </w:r>
      <w:sdt>
        <w:sdtPr>
          <w:rPr>
            <w:rFonts w:ascii="Times New Roman" w:hAnsi="Times New Roman" w:cs="Times New Roman"/>
            <w:color w:val="000000"/>
            <w:sz w:val="24"/>
            <w:szCs w:val="24"/>
          </w:rPr>
          <w:tag w:val="MENDELEY_CITATION_v3_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MtMTk5MTgwMDQ3MiIsImlzc3VlZCI6eyJkYXRlLXBhcnRzIjpbWzIwMjRdXX0sImNvbnRhaW5lci10aXRsZS1zaG9ydCI6IiJ9LCJpc1RlbXBvcmFyeSI6ZmFsc2V9XX0="/>
          <w:id w:val="-490250109"/>
          <w:placeholder>
            <w:docPart w:val="361CEF0668334A0C883ED47A2B5D1DBE"/>
          </w:placeholder>
        </w:sdtPr>
        <w:sdtEndPr/>
        <w:sdtContent>
          <w:r w:rsidR="00A50806" w:rsidRPr="00AA7E79">
            <w:rPr>
              <w:rFonts w:ascii="Times New Roman" w:hAnsi="Times New Roman" w:cs="Times New Roman"/>
              <w:color w:val="000000"/>
              <w:sz w:val="24"/>
              <w:szCs w:val="24"/>
            </w:rPr>
            <w:t xml:space="preserve">(Probation and Corrections Services, </w:t>
          </w:r>
          <w:r w:rsidR="00A50806" w:rsidRPr="00AA7E79">
            <w:rPr>
              <w:rFonts w:ascii="Times New Roman" w:hAnsi="Times New Roman" w:cs="Times New Roman"/>
              <w:color w:val="000000"/>
              <w:sz w:val="24"/>
              <w:szCs w:val="24"/>
            </w:rPr>
            <w:lastRenderedPageBreak/>
            <w:t>2020, 2023b, 2024c, 2024b)</w:t>
          </w:r>
        </w:sdtContent>
      </w:sdt>
      <w:r w:rsidRPr="00AA7E79">
        <w:rPr>
          <w:rFonts w:ascii="Times New Roman" w:hAnsi="Times New Roman" w:cs="Times New Roman"/>
          <w:sz w:val="24"/>
          <w:szCs w:val="24"/>
        </w:rPr>
        <w:t xml:space="preserve">, </w:t>
      </w:r>
      <w:r w:rsidR="00055464" w:rsidRPr="00AA7E79">
        <w:rPr>
          <w:rFonts w:ascii="Times New Roman" w:hAnsi="Times New Roman" w:cs="Times New Roman"/>
          <w:sz w:val="24"/>
          <w:szCs w:val="24"/>
        </w:rPr>
        <w:t xml:space="preserve">and </w:t>
      </w:r>
      <w:r w:rsidRPr="00AA7E79">
        <w:rPr>
          <w:rFonts w:ascii="Times New Roman" w:hAnsi="Times New Roman" w:cs="Times New Roman"/>
          <w:sz w:val="24"/>
          <w:szCs w:val="24"/>
        </w:rPr>
        <w:t>the workbook</w:t>
      </w:r>
      <w:r w:rsidR="006E1353" w:rsidRPr="00AA7E79">
        <w:rPr>
          <w:rFonts w:ascii="Times New Roman" w:hAnsi="Times New Roman" w:cs="Times New Roman"/>
          <w:sz w:val="24"/>
          <w:szCs w:val="24"/>
        </w:rPr>
        <w:t>s</w:t>
      </w:r>
      <w:r w:rsidRPr="00AA7E79">
        <w:rPr>
          <w:rFonts w:ascii="Times New Roman" w:hAnsi="Times New Roman" w:cs="Times New Roman"/>
          <w:sz w:val="24"/>
          <w:szCs w:val="24"/>
        </w:rPr>
        <w:t xml:space="preserve"> for participants </w:t>
      </w:r>
      <w:sdt>
        <w:sdtPr>
          <w:rPr>
            <w:rFonts w:ascii="Times New Roman" w:hAnsi="Times New Roman" w:cs="Times New Roman"/>
            <w:color w:val="000000"/>
            <w:sz w:val="24"/>
            <w:szCs w:val="24"/>
          </w:rPr>
          <w:tag w:val="MENDELEY_CITATION_v3_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"/>
          <w:id w:val="2067983526"/>
          <w:placeholder>
            <w:docPart w:val="D934EE5085E6448EA207B07932B2369B"/>
          </w:placeholder>
        </w:sdtPr>
        <w:sdtEndPr/>
        <w:sdtContent>
          <w:r w:rsidR="00A50806" w:rsidRPr="00AA7E79">
            <w:rPr>
              <w:rFonts w:ascii="Times New Roman" w:hAnsi="Times New Roman" w:cs="Times New Roman"/>
              <w:color w:val="000000"/>
              <w:sz w:val="24"/>
              <w:szCs w:val="24"/>
            </w:rPr>
            <w:t xml:space="preserve">(Probation and Corrections Services, </w:t>
          </w:r>
          <w:r w:rsidR="008C1806" w:rsidRPr="00AA7E79">
            <w:rPr>
              <w:rFonts w:ascii="Times New Roman" w:hAnsi="Times New Roman" w:cs="Times New Roman"/>
              <w:color w:val="000000"/>
              <w:sz w:val="24"/>
              <w:szCs w:val="24"/>
            </w:rPr>
            <w:t xml:space="preserve">2013, </w:t>
          </w:r>
          <w:r w:rsidR="00A50806" w:rsidRPr="00AA7E79">
            <w:rPr>
              <w:rFonts w:ascii="Times New Roman" w:hAnsi="Times New Roman" w:cs="Times New Roman"/>
              <w:color w:val="000000"/>
              <w:sz w:val="24"/>
              <w:szCs w:val="24"/>
            </w:rPr>
            <w:t>2023a)</w:t>
          </w:r>
        </w:sdtContent>
      </w:sdt>
      <w:r w:rsidR="00A12D58" w:rsidRPr="00AA7E79">
        <w:rPr>
          <w:rFonts w:ascii="Times New Roman" w:hAnsi="Times New Roman" w:cs="Times New Roman"/>
          <w:sz w:val="24"/>
          <w:szCs w:val="24"/>
        </w:rPr>
        <w:t>.</w:t>
      </w:r>
    </w:p>
    <w:p w14:paraId="398992A0" w14:textId="55DDB054" w:rsidR="00FA20BA" w:rsidRPr="00AA7E79" w:rsidRDefault="00677FC9" w:rsidP="00A37454">
      <w:pPr>
        <w:keepNext/>
        <w:spacing w:line="360" w:lineRule="auto"/>
        <w:jc w:val="both"/>
        <w:rPr>
          <w:rFonts w:ascii="Times New Roman" w:hAnsi="Times New Roman" w:cs="Times New Roman"/>
          <w:b/>
          <w:bCs/>
          <w:i/>
          <w:iCs/>
          <w:sz w:val="24"/>
          <w:szCs w:val="24"/>
        </w:rPr>
      </w:pPr>
      <w:r w:rsidRPr="00AA7E79">
        <w:rPr>
          <w:rFonts w:ascii="Times New Roman" w:hAnsi="Times New Roman" w:cs="Times New Roman"/>
          <w:b/>
          <w:bCs/>
          <w:i/>
          <w:iCs/>
          <w:sz w:val="24"/>
          <w:szCs w:val="24"/>
        </w:rPr>
        <w:t>Item 1: Intervention Name</w:t>
      </w:r>
    </w:p>
    <w:p w14:paraId="31E3C8D7" w14:textId="3C5AA5EF" w:rsidR="00A559BA" w:rsidRPr="00AA7E79" w:rsidRDefault="00BF3A68" w:rsidP="00D22D8A">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The name of the i</w:t>
      </w:r>
      <w:r w:rsidR="00A559BA" w:rsidRPr="00AA7E79">
        <w:rPr>
          <w:rFonts w:ascii="Times New Roman" w:hAnsi="Times New Roman" w:cs="Times New Roman"/>
          <w:sz w:val="24"/>
          <w:szCs w:val="24"/>
        </w:rPr>
        <w:t xml:space="preserve">ntervention program </w:t>
      </w:r>
      <w:r w:rsidRPr="00AA7E79">
        <w:rPr>
          <w:rFonts w:ascii="Times New Roman" w:hAnsi="Times New Roman" w:cs="Times New Roman"/>
          <w:sz w:val="24"/>
          <w:szCs w:val="24"/>
        </w:rPr>
        <w:t xml:space="preserve">is </w:t>
      </w:r>
      <w:r w:rsidR="00A559BA" w:rsidRPr="00AA7E79">
        <w:rPr>
          <w:rFonts w:ascii="Times New Roman" w:hAnsi="Times New Roman" w:cs="Times New Roman"/>
          <w:sz w:val="24"/>
          <w:szCs w:val="24"/>
        </w:rPr>
        <w:t>‘Partnership Without Violence’ [Lern</w:t>
      </w:r>
      <w:r w:rsidR="00C965FC" w:rsidRPr="00AA7E79">
        <w:rPr>
          <w:rFonts w:ascii="Times New Roman" w:hAnsi="Times New Roman" w:cs="Times New Roman"/>
          <w:sz w:val="24"/>
          <w:szCs w:val="24"/>
        </w:rPr>
        <w:softHyphen/>
      </w:r>
      <w:r w:rsidR="00A559BA" w:rsidRPr="00AA7E79">
        <w:rPr>
          <w:rFonts w:ascii="Times New Roman" w:hAnsi="Times New Roman" w:cs="Times New Roman"/>
          <w:sz w:val="24"/>
          <w:szCs w:val="24"/>
        </w:rPr>
        <w:t>programm ‘Partnerschaft ohne Gewalt’]</w:t>
      </w:r>
      <w:r w:rsidRPr="00AA7E79">
        <w:rPr>
          <w:rFonts w:ascii="Times New Roman" w:hAnsi="Times New Roman" w:cs="Times New Roman"/>
          <w:sz w:val="24"/>
          <w:szCs w:val="24"/>
        </w:rPr>
        <w:t>.</w:t>
      </w:r>
    </w:p>
    <w:p w14:paraId="4E57BCD3" w14:textId="25B57413" w:rsidR="00A559BA" w:rsidRPr="00AA7E79" w:rsidRDefault="00395D9F"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 xml:space="preserve">Item </w:t>
      </w:r>
      <w:r w:rsidR="00601ADD" w:rsidRPr="00AA7E79">
        <w:rPr>
          <w:rFonts w:ascii="Times New Roman" w:hAnsi="Times New Roman" w:cs="Times New Roman"/>
          <w:b/>
          <w:bCs/>
          <w:i/>
          <w:iCs/>
          <w:sz w:val="24"/>
          <w:szCs w:val="24"/>
        </w:rPr>
        <w:t>2</w:t>
      </w:r>
      <w:r w:rsidRPr="00AA7E79">
        <w:rPr>
          <w:rFonts w:ascii="Times New Roman" w:hAnsi="Times New Roman" w:cs="Times New Roman"/>
          <w:b/>
          <w:bCs/>
          <w:i/>
          <w:iCs/>
          <w:sz w:val="24"/>
          <w:szCs w:val="24"/>
        </w:rPr>
        <w:t>: Rationale, Theory, and Intervention Goal</w:t>
      </w:r>
    </w:p>
    <w:p w14:paraId="0478B708" w14:textId="15A1DA7D" w:rsidR="00FA6447" w:rsidRPr="00AA7E79" w:rsidRDefault="00395D9F" w:rsidP="00FA6447">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The intervention integrates cognitive</w:t>
      </w:r>
      <w:r w:rsidRPr="00AA7E79">
        <w:rPr>
          <w:rFonts w:ascii="Times New Roman" w:hAnsi="Times New Roman" w:cs="Times New Roman"/>
          <w:sz w:val="24"/>
          <w:szCs w:val="24"/>
        </w:rPr>
        <w:noBreakHyphen/>
        <w:t xml:space="preserve">behavioral </w:t>
      </w:r>
      <w:r w:rsidR="005C776B" w:rsidRPr="00AA7E79">
        <w:rPr>
          <w:rFonts w:ascii="Times New Roman" w:hAnsi="Times New Roman" w:cs="Times New Roman"/>
          <w:sz w:val="24"/>
          <w:szCs w:val="24"/>
        </w:rPr>
        <w:t xml:space="preserve">therapy </w:t>
      </w:r>
      <w:r w:rsidRPr="00AA7E79">
        <w:rPr>
          <w:rFonts w:ascii="Times New Roman" w:hAnsi="Times New Roman" w:cs="Times New Roman"/>
          <w:sz w:val="24"/>
          <w:szCs w:val="24"/>
        </w:rPr>
        <w:t xml:space="preserve">and motivational </w:t>
      </w:r>
      <w:r w:rsidR="00B617FE" w:rsidRPr="00AA7E79">
        <w:rPr>
          <w:rFonts w:ascii="Times New Roman" w:hAnsi="Times New Roman" w:cs="Times New Roman"/>
          <w:sz w:val="24"/>
          <w:szCs w:val="24"/>
        </w:rPr>
        <w:t>interviewing</w:t>
      </w:r>
      <w:r w:rsidR="005C776B" w:rsidRPr="00AA7E79">
        <w:rPr>
          <w:rFonts w:ascii="Times New Roman" w:hAnsi="Times New Roman" w:cs="Times New Roman"/>
          <w:sz w:val="24"/>
          <w:szCs w:val="24"/>
        </w:rPr>
        <w:t xml:space="preserve"> techniques</w:t>
      </w:r>
      <w:r w:rsidRPr="00AA7E79">
        <w:rPr>
          <w:rFonts w:ascii="Times New Roman" w:hAnsi="Times New Roman" w:cs="Times New Roman"/>
          <w:sz w:val="24"/>
          <w:szCs w:val="24"/>
        </w:rPr>
        <w:t xml:space="preserve"> and adheres to the risk-need-responsivity principles. The intervention targets adult men and women who have perpetrated IPV and is intended to reduce IPV recidivism.</w:t>
      </w:r>
      <w:r w:rsidR="00FA6447"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Several meta-analyses have shown that services that adhere to the risk-need-responsivity principles are effective in reducing the recidivism rates of criminal justice-involved individuals </w:t>
      </w:r>
      <w:sdt>
        <w:sdtPr>
          <w:rPr>
            <w:rFonts w:ascii="Times New Roman" w:hAnsi="Times New Roman" w:cs="Times New Roman"/>
            <w:color w:val="000000"/>
            <w:sz w:val="24"/>
            <w:szCs w:val="24"/>
          </w:rPr>
          <w:tag w:val="MENDELEY_CITATION_v3_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"/>
          <w:id w:val="-1447770155"/>
          <w:placeholder>
            <w:docPart w:val="0F48F8658F44491F8626348E5030A492"/>
          </w:placeholder>
        </w:sdtPr>
        <w:sdtEndPr/>
        <w:sdtContent>
          <w:r w:rsidR="00A50806" w:rsidRPr="00AA7E79">
            <w:rPr>
              <w:rFonts w:ascii="Times New Roman" w:hAnsi="Times New Roman" w:cs="Times New Roman"/>
              <w:color w:val="000000"/>
              <w:sz w:val="24"/>
              <w:szCs w:val="24"/>
            </w:rPr>
            <w:t>(Andrews et al., 1990; Koehler et al., 2013)</w:t>
          </w:r>
        </w:sdtContent>
      </w:sdt>
      <w:r w:rsidRPr="00AA7E79">
        <w:rPr>
          <w:rFonts w:ascii="Times New Roman" w:hAnsi="Times New Roman" w:cs="Times New Roman"/>
          <w:sz w:val="24"/>
          <w:szCs w:val="24"/>
        </w:rPr>
        <w:t xml:space="preserve"> and that these findings also </w:t>
      </w:r>
      <w:r w:rsidR="008907EC" w:rsidRPr="00AA7E79">
        <w:rPr>
          <w:rFonts w:ascii="Times New Roman" w:hAnsi="Times New Roman" w:cs="Times New Roman"/>
          <w:sz w:val="24"/>
          <w:szCs w:val="24"/>
        </w:rPr>
        <w:t xml:space="preserve">apply </w:t>
      </w:r>
      <w:r w:rsidRPr="00AA7E79">
        <w:rPr>
          <w:rFonts w:ascii="Times New Roman" w:hAnsi="Times New Roman" w:cs="Times New Roman"/>
          <w:sz w:val="24"/>
          <w:szCs w:val="24"/>
        </w:rPr>
        <w:t xml:space="preserve">to specific subtypes of offenders such as individuals who perpetrated </w:t>
      </w:r>
      <w:r w:rsidR="003A2871" w:rsidRPr="00AA7E79">
        <w:rPr>
          <w:rFonts w:ascii="Times New Roman" w:hAnsi="Times New Roman" w:cs="Times New Roman"/>
          <w:sz w:val="24"/>
          <w:szCs w:val="24"/>
        </w:rPr>
        <w:t>IPV</w:t>
      </w:r>
      <w:r w:rsidRPr="00AA7E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"/>
          <w:id w:val="920143459"/>
          <w:placeholder>
            <w:docPart w:val="7DEEE835B07A43568F693CCDFB48C369"/>
          </w:placeholder>
        </w:sdtPr>
        <w:sdtEndPr/>
        <w:sdtContent>
          <w:r w:rsidR="00A50806" w:rsidRPr="00AA7E79">
            <w:rPr>
              <w:rFonts w:ascii="Times New Roman" w:hAnsi="Times New Roman" w:cs="Times New Roman"/>
              <w:color w:val="000000"/>
              <w:sz w:val="24"/>
              <w:szCs w:val="24"/>
            </w:rPr>
            <w:t>(Gutierrez et al., 2017; Travers et al., 2021)</w:t>
          </w:r>
        </w:sdtContent>
      </w:sdt>
      <w:r w:rsidRPr="00AA7E79">
        <w:rPr>
          <w:rFonts w:ascii="Times New Roman" w:hAnsi="Times New Roman" w:cs="Times New Roman"/>
          <w:sz w:val="24"/>
          <w:szCs w:val="24"/>
        </w:rPr>
        <w:t>.</w:t>
      </w:r>
    </w:p>
    <w:p w14:paraId="68B67D22" w14:textId="2E2CA47E" w:rsidR="00395D9F" w:rsidRPr="00AA7E79" w:rsidRDefault="009A4355" w:rsidP="00D22D8A">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First, t</w:t>
      </w:r>
      <w:r w:rsidR="0012584A" w:rsidRPr="00AA7E79">
        <w:rPr>
          <w:rFonts w:ascii="Times New Roman" w:hAnsi="Times New Roman" w:cs="Times New Roman"/>
          <w:sz w:val="24"/>
          <w:szCs w:val="24"/>
        </w:rPr>
        <w:t xml:space="preserve">he risk </w:t>
      </w:r>
      <w:r w:rsidR="00A7779B" w:rsidRPr="00AA7E79">
        <w:rPr>
          <w:rFonts w:ascii="Times New Roman" w:hAnsi="Times New Roman" w:cs="Times New Roman"/>
          <w:sz w:val="24"/>
          <w:szCs w:val="24"/>
        </w:rPr>
        <w:t xml:space="preserve">principle </w:t>
      </w:r>
      <w:r w:rsidR="00E57830" w:rsidRPr="00AA7E79">
        <w:rPr>
          <w:rFonts w:ascii="Times New Roman" w:hAnsi="Times New Roman" w:cs="Times New Roman"/>
          <w:sz w:val="24"/>
          <w:szCs w:val="24"/>
        </w:rPr>
        <w:t xml:space="preserve">states that </w:t>
      </w:r>
      <w:r w:rsidR="00EC4895" w:rsidRPr="00AA7E79">
        <w:rPr>
          <w:rFonts w:ascii="Times New Roman" w:hAnsi="Times New Roman" w:cs="Times New Roman"/>
          <w:sz w:val="24"/>
          <w:szCs w:val="24"/>
        </w:rPr>
        <w:t xml:space="preserve">the intensity of services should be adapted to the risk level of </w:t>
      </w:r>
      <w:r w:rsidR="009C71DA" w:rsidRPr="00AA7E79">
        <w:rPr>
          <w:rFonts w:ascii="Times New Roman" w:hAnsi="Times New Roman" w:cs="Times New Roman"/>
          <w:sz w:val="24"/>
          <w:szCs w:val="24"/>
        </w:rPr>
        <w:t>individuals</w:t>
      </w:r>
      <w:r w:rsidR="00075D46" w:rsidRPr="00AA7E79">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2JiNGZlZWYtN2I3OC00MGI1LWIyYmItNzE5YjBlZmIwZTM2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1dfQ=="/>
          <w:id w:val="-1440837462"/>
          <w:placeholder>
            <w:docPart w:val="FE7FB6CAB4664481A02A11A3C63863FC"/>
          </w:placeholder>
        </w:sdtPr>
        <w:sdtEndPr/>
        <w:sdtContent>
          <w:r w:rsidR="00075D46" w:rsidRPr="00AA7E79">
            <w:rPr>
              <w:rFonts w:ascii="Times New Roman" w:eastAsia="Times New Roman" w:hAnsi="Times New Roman" w:cs="Times New Roman"/>
              <w:color w:val="000000"/>
              <w:sz w:val="24"/>
            </w:rPr>
            <w:t>(Andrews &amp; Bonta, 1990; Bonta &amp; Andrews, 2023)</w:t>
          </w:r>
        </w:sdtContent>
      </w:sdt>
      <w:r w:rsidR="00075D46" w:rsidRPr="00AA7E79">
        <w:rPr>
          <w:rFonts w:ascii="Times New Roman" w:hAnsi="Times New Roman" w:cs="Times New Roman"/>
          <w:sz w:val="24"/>
          <w:szCs w:val="24"/>
        </w:rPr>
        <w:t>.</w:t>
      </w:r>
      <w:r w:rsidR="009C71DA" w:rsidRPr="00AA7E79">
        <w:rPr>
          <w:rFonts w:ascii="Times New Roman" w:hAnsi="Times New Roman" w:cs="Times New Roman"/>
          <w:sz w:val="24"/>
          <w:szCs w:val="24"/>
        </w:rPr>
        <w:t xml:space="preserve"> </w:t>
      </w:r>
      <w:r w:rsidR="00995010" w:rsidRPr="00AA7E79">
        <w:rPr>
          <w:rFonts w:ascii="Times New Roman" w:hAnsi="Times New Roman" w:cs="Times New Roman"/>
          <w:sz w:val="24"/>
          <w:szCs w:val="24"/>
        </w:rPr>
        <w:t xml:space="preserve">The intervention </w:t>
      </w:r>
      <w:r w:rsidR="00AE61D5" w:rsidRPr="00AA7E79">
        <w:rPr>
          <w:rFonts w:ascii="Times New Roman" w:hAnsi="Times New Roman" w:cs="Times New Roman"/>
          <w:sz w:val="24"/>
          <w:szCs w:val="24"/>
        </w:rPr>
        <w:t xml:space="preserve">is intermediate between counseling and psychotherapy and </w:t>
      </w:r>
      <w:r w:rsidR="005C1C48" w:rsidRPr="00AA7E79">
        <w:rPr>
          <w:rFonts w:ascii="Times New Roman" w:hAnsi="Times New Roman" w:cs="Times New Roman"/>
          <w:sz w:val="24"/>
          <w:szCs w:val="24"/>
        </w:rPr>
        <w:t xml:space="preserve">targets individuals with a moderate </w:t>
      </w:r>
      <w:r w:rsidR="00DB5927" w:rsidRPr="00AA7E79">
        <w:rPr>
          <w:rFonts w:ascii="Times New Roman" w:hAnsi="Times New Roman" w:cs="Times New Roman"/>
          <w:sz w:val="24"/>
          <w:szCs w:val="24"/>
        </w:rPr>
        <w:t>risk</w:t>
      </w:r>
      <w:r w:rsidR="0093159A" w:rsidRPr="00AA7E79">
        <w:rPr>
          <w:rFonts w:ascii="Times New Roman" w:hAnsi="Times New Roman" w:cs="Times New Roman"/>
          <w:sz w:val="24"/>
          <w:szCs w:val="24"/>
        </w:rPr>
        <w:t xml:space="preserve"> for IPV recidivism</w:t>
      </w:r>
      <w:r w:rsidR="00DB5927" w:rsidRPr="00AA7E79">
        <w:rPr>
          <w:rFonts w:ascii="Times New Roman" w:hAnsi="Times New Roman" w:cs="Times New Roman"/>
          <w:sz w:val="24"/>
          <w:szCs w:val="24"/>
        </w:rPr>
        <w:t>.</w:t>
      </w:r>
      <w:r w:rsidR="00E947E1" w:rsidRPr="00AA7E79">
        <w:rPr>
          <w:rFonts w:ascii="Times New Roman" w:hAnsi="Times New Roman" w:cs="Times New Roman"/>
          <w:sz w:val="24"/>
          <w:szCs w:val="24"/>
        </w:rPr>
        <w:t xml:space="preserve"> </w:t>
      </w:r>
      <w:r w:rsidRPr="00AA7E79">
        <w:rPr>
          <w:rFonts w:ascii="Times New Roman" w:hAnsi="Times New Roman" w:cs="Times New Roman"/>
          <w:sz w:val="24"/>
          <w:szCs w:val="24"/>
        </w:rPr>
        <w:t>Second, t</w:t>
      </w:r>
      <w:r w:rsidR="00E947E1" w:rsidRPr="00AA7E79">
        <w:rPr>
          <w:rFonts w:ascii="Times New Roman" w:hAnsi="Times New Roman" w:cs="Times New Roman"/>
          <w:sz w:val="24"/>
          <w:szCs w:val="24"/>
        </w:rPr>
        <w:t>he need principle states that</w:t>
      </w:r>
      <w:r w:rsidR="00DB5927" w:rsidRPr="00AA7E79">
        <w:rPr>
          <w:rFonts w:ascii="Times New Roman" w:hAnsi="Times New Roman" w:cs="Times New Roman"/>
          <w:sz w:val="24"/>
          <w:szCs w:val="24"/>
        </w:rPr>
        <w:t xml:space="preserve"> </w:t>
      </w:r>
      <w:r w:rsidR="00E91CA0" w:rsidRPr="00AA7E79">
        <w:rPr>
          <w:rFonts w:ascii="Times New Roman" w:hAnsi="Times New Roman" w:cs="Times New Roman"/>
          <w:sz w:val="24"/>
          <w:szCs w:val="24"/>
        </w:rPr>
        <w:t xml:space="preserve">services should reduce </w:t>
      </w:r>
      <w:r w:rsidR="00AE56FA" w:rsidRPr="00AA7E79">
        <w:rPr>
          <w:rFonts w:ascii="Times New Roman" w:hAnsi="Times New Roman" w:cs="Times New Roman"/>
          <w:sz w:val="24"/>
          <w:szCs w:val="24"/>
        </w:rPr>
        <w:t xml:space="preserve">dynamic risk factors </w:t>
      </w:r>
      <w:r w:rsidR="00FA6447" w:rsidRPr="00AA7E79">
        <w:rPr>
          <w:rFonts w:ascii="Times New Roman" w:hAnsi="Times New Roman" w:cs="Times New Roman"/>
          <w:sz w:val="24"/>
          <w:szCs w:val="24"/>
        </w:rPr>
        <w:t>and increase protective factors</w:t>
      </w:r>
      <w:r w:rsidRPr="00AA7E79">
        <w:rPr>
          <w:rFonts w:ascii="Times New Roman" w:hAnsi="Times New Roman" w:cs="Times New Roman"/>
          <w:sz w:val="24"/>
          <w:szCs w:val="24"/>
        </w:rPr>
        <w:t xml:space="preserve"> for recidivism</w:t>
      </w:r>
      <w:r w:rsidRPr="00AA7E79">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2JiNGZlZWYtN2I3OC00MGI1LWIyYmItNzE5YjBlZmIwZTM2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1dfQ=="/>
          <w:id w:val="832267296"/>
          <w:placeholder>
            <w:docPart w:val="D4DAD212203847CBADBABAC46F086D3B"/>
          </w:placeholder>
        </w:sdtPr>
        <w:sdtEndPr/>
        <w:sdtContent>
          <w:r w:rsidRPr="00AA7E79">
            <w:rPr>
              <w:rFonts w:ascii="Times New Roman" w:eastAsia="Times New Roman" w:hAnsi="Times New Roman" w:cs="Times New Roman"/>
              <w:color w:val="000000"/>
              <w:sz w:val="24"/>
            </w:rPr>
            <w:t>(Andrews &amp; Bonta, 1990; Bonta &amp; Andrews, 2023)</w:t>
          </w:r>
        </w:sdtContent>
      </w:sdt>
      <w:r w:rsidRPr="00AA7E79">
        <w:rPr>
          <w:rFonts w:ascii="Times New Roman" w:hAnsi="Times New Roman" w:cs="Times New Roman"/>
          <w:sz w:val="24"/>
          <w:szCs w:val="24"/>
        </w:rPr>
        <w:t>.</w:t>
      </w:r>
      <w:r w:rsidR="00FA6447" w:rsidRPr="00AA7E79">
        <w:rPr>
          <w:rFonts w:ascii="Times New Roman" w:hAnsi="Times New Roman" w:cs="Times New Roman"/>
          <w:sz w:val="24"/>
          <w:szCs w:val="24"/>
        </w:rPr>
        <w:t xml:space="preserve"> </w:t>
      </w:r>
      <w:r w:rsidR="00D75BC3" w:rsidRPr="00AA7E79">
        <w:rPr>
          <w:rFonts w:ascii="Times New Roman" w:hAnsi="Times New Roman" w:cs="Times New Roman"/>
          <w:sz w:val="24"/>
          <w:szCs w:val="24"/>
        </w:rPr>
        <w:t xml:space="preserve">The intervention </w:t>
      </w:r>
      <w:r w:rsidR="00142491" w:rsidRPr="00AA7E79">
        <w:rPr>
          <w:rFonts w:ascii="Times New Roman" w:hAnsi="Times New Roman" w:cs="Times New Roman"/>
          <w:sz w:val="24"/>
          <w:szCs w:val="24"/>
        </w:rPr>
        <w:t>aims</w:t>
      </w:r>
      <w:r w:rsidR="00CB215D" w:rsidRPr="00AA7E79">
        <w:rPr>
          <w:rFonts w:ascii="Times New Roman" w:hAnsi="Times New Roman" w:cs="Times New Roman"/>
          <w:sz w:val="24"/>
          <w:szCs w:val="24"/>
        </w:rPr>
        <w:t xml:space="preserve"> to </w:t>
      </w:r>
      <w:r w:rsidR="00AF51A9" w:rsidRPr="00AA7E79">
        <w:rPr>
          <w:rFonts w:ascii="Times New Roman" w:hAnsi="Times New Roman" w:cs="Times New Roman"/>
          <w:sz w:val="24"/>
          <w:szCs w:val="24"/>
        </w:rPr>
        <w:t xml:space="preserve">promote </w:t>
      </w:r>
      <w:r w:rsidR="00852460" w:rsidRPr="00AA7E79">
        <w:rPr>
          <w:rFonts w:ascii="Times New Roman" w:hAnsi="Times New Roman" w:cs="Times New Roman"/>
          <w:sz w:val="24"/>
          <w:szCs w:val="24"/>
        </w:rPr>
        <w:t xml:space="preserve">positive </w:t>
      </w:r>
      <w:r w:rsidR="00AF51A9" w:rsidRPr="00AA7E79">
        <w:rPr>
          <w:rFonts w:ascii="Times New Roman" w:hAnsi="Times New Roman" w:cs="Times New Roman"/>
          <w:sz w:val="24"/>
          <w:szCs w:val="24"/>
        </w:rPr>
        <w:t>chan</w:t>
      </w:r>
      <w:r w:rsidR="00CB215D" w:rsidRPr="00AA7E79">
        <w:rPr>
          <w:rFonts w:ascii="Times New Roman" w:hAnsi="Times New Roman" w:cs="Times New Roman"/>
          <w:sz w:val="24"/>
          <w:szCs w:val="24"/>
        </w:rPr>
        <w:t>g</w:t>
      </w:r>
      <w:r w:rsidR="00AF51A9" w:rsidRPr="00AA7E79">
        <w:rPr>
          <w:rFonts w:ascii="Times New Roman" w:hAnsi="Times New Roman" w:cs="Times New Roman"/>
          <w:sz w:val="24"/>
          <w:szCs w:val="24"/>
        </w:rPr>
        <w:t>e, particularly</w:t>
      </w:r>
      <w:r w:rsidR="001044FC" w:rsidRPr="00AA7E79">
        <w:rPr>
          <w:rFonts w:ascii="Times New Roman" w:hAnsi="Times New Roman" w:cs="Times New Roman"/>
          <w:sz w:val="24"/>
          <w:szCs w:val="24"/>
        </w:rPr>
        <w:t xml:space="preserve"> </w:t>
      </w:r>
      <w:r w:rsidR="00A1131E" w:rsidRPr="00AA7E79">
        <w:rPr>
          <w:rFonts w:ascii="Times New Roman" w:hAnsi="Times New Roman" w:cs="Times New Roman"/>
          <w:sz w:val="24"/>
          <w:szCs w:val="24"/>
        </w:rPr>
        <w:t>with regard to</w:t>
      </w:r>
      <w:r w:rsidR="004E1BCF" w:rsidRPr="00AA7E79">
        <w:rPr>
          <w:rFonts w:ascii="Times New Roman" w:hAnsi="Times New Roman" w:cs="Times New Roman"/>
          <w:sz w:val="24"/>
          <w:szCs w:val="24"/>
        </w:rPr>
        <w:t xml:space="preserve"> </w:t>
      </w:r>
      <w:r w:rsidR="003A5C2D" w:rsidRPr="00AA7E79">
        <w:rPr>
          <w:rFonts w:ascii="Times New Roman" w:hAnsi="Times New Roman" w:cs="Times New Roman"/>
          <w:sz w:val="24"/>
          <w:szCs w:val="24"/>
        </w:rPr>
        <w:t xml:space="preserve">the </w:t>
      </w:r>
      <w:r w:rsidR="00031882" w:rsidRPr="00AA7E79">
        <w:rPr>
          <w:rFonts w:ascii="Times New Roman" w:hAnsi="Times New Roman" w:cs="Times New Roman"/>
          <w:sz w:val="24"/>
          <w:szCs w:val="24"/>
        </w:rPr>
        <w:t>antisocial personality pattern</w:t>
      </w:r>
      <w:r w:rsidR="003A5C2D" w:rsidRPr="00AA7E79">
        <w:rPr>
          <w:rFonts w:ascii="Times New Roman" w:hAnsi="Times New Roman" w:cs="Times New Roman"/>
          <w:sz w:val="24"/>
          <w:szCs w:val="24"/>
        </w:rPr>
        <w:t xml:space="preserve">, </w:t>
      </w:r>
      <w:r w:rsidR="00301BB5" w:rsidRPr="00AA7E79">
        <w:rPr>
          <w:rFonts w:ascii="Times New Roman" w:hAnsi="Times New Roman" w:cs="Times New Roman"/>
          <w:sz w:val="24"/>
          <w:szCs w:val="24"/>
        </w:rPr>
        <w:t xml:space="preserve">pro-violent </w:t>
      </w:r>
      <w:r w:rsidR="00A1131E" w:rsidRPr="00AA7E79">
        <w:rPr>
          <w:rFonts w:ascii="Times New Roman" w:hAnsi="Times New Roman" w:cs="Times New Roman"/>
          <w:sz w:val="24"/>
          <w:szCs w:val="24"/>
        </w:rPr>
        <w:t>attit</w:t>
      </w:r>
      <w:r w:rsidR="00EE5A45" w:rsidRPr="00AA7E79">
        <w:rPr>
          <w:rFonts w:ascii="Times New Roman" w:hAnsi="Times New Roman" w:cs="Times New Roman"/>
          <w:sz w:val="24"/>
          <w:szCs w:val="24"/>
        </w:rPr>
        <w:t xml:space="preserve">udes, </w:t>
      </w:r>
      <w:r w:rsidR="00AF4492" w:rsidRPr="00AA7E79">
        <w:rPr>
          <w:rFonts w:ascii="Times New Roman" w:hAnsi="Times New Roman" w:cs="Times New Roman"/>
          <w:sz w:val="24"/>
          <w:szCs w:val="24"/>
        </w:rPr>
        <w:t xml:space="preserve">family and </w:t>
      </w:r>
      <w:r w:rsidR="006139CA" w:rsidRPr="00AA7E79">
        <w:rPr>
          <w:rFonts w:ascii="Times New Roman" w:hAnsi="Times New Roman" w:cs="Times New Roman"/>
          <w:sz w:val="24"/>
          <w:szCs w:val="24"/>
        </w:rPr>
        <w:t>intimate relationships</w:t>
      </w:r>
      <w:r w:rsidR="008118C2" w:rsidRPr="00AA7E79">
        <w:rPr>
          <w:rFonts w:ascii="Times New Roman" w:hAnsi="Times New Roman" w:cs="Times New Roman"/>
          <w:sz w:val="24"/>
          <w:szCs w:val="24"/>
        </w:rPr>
        <w:t xml:space="preserve">, </w:t>
      </w:r>
      <w:r w:rsidR="00661B7B" w:rsidRPr="00AA7E79">
        <w:rPr>
          <w:rFonts w:ascii="Times New Roman" w:hAnsi="Times New Roman" w:cs="Times New Roman"/>
          <w:sz w:val="24"/>
          <w:szCs w:val="24"/>
        </w:rPr>
        <w:t xml:space="preserve">and </w:t>
      </w:r>
      <w:r w:rsidR="008118C2" w:rsidRPr="00AA7E79">
        <w:rPr>
          <w:rFonts w:ascii="Times New Roman" w:hAnsi="Times New Roman" w:cs="Times New Roman"/>
          <w:sz w:val="24"/>
          <w:szCs w:val="24"/>
        </w:rPr>
        <w:t>substance use</w:t>
      </w:r>
      <w:r w:rsidR="00AF4492" w:rsidRPr="00AA7E79">
        <w:rPr>
          <w:rFonts w:ascii="Times New Roman" w:hAnsi="Times New Roman" w:cs="Times New Roman"/>
          <w:sz w:val="24"/>
          <w:szCs w:val="24"/>
        </w:rPr>
        <w:t>.</w:t>
      </w:r>
      <w:r w:rsidR="001D0428" w:rsidRPr="00AA7E79">
        <w:rPr>
          <w:rFonts w:ascii="Times New Roman" w:hAnsi="Times New Roman" w:cs="Times New Roman"/>
          <w:sz w:val="24"/>
          <w:szCs w:val="24"/>
        </w:rPr>
        <w:t xml:space="preserve"> </w:t>
      </w:r>
      <w:r w:rsidR="00395D9F" w:rsidRPr="00AA7E79">
        <w:rPr>
          <w:rFonts w:ascii="Times New Roman" w:hAnsi="Times New Roman" w:cs="Times New Roman"/>
          <w:sz w:val="24"/>
          <w:szCs w:val="24"/>
        </w:rPr>
        <w:t>T</w:t>
      </w:r>
      <w:r w:rsidR="00783445" w:rsidRPr="00AA7E79">
        <w:rPr>
          <w:rFonts w:ascii="Times New Roman" w:hAnsi="Times New Roman" w:cs="Times New Roman"/>
          <w:sz w:val="24"/>
          <w:szCs w:val="24"/>
        </w:rPr>
        <w:t>hird, t</w:t>
      </w:r>
      <w:r w:rsidR="00395D9F" w:rsidRPr="00AA7E79">
        <w:rPr>
          <w:rFonts w:ascii="Times New Roman" w:hAnsi="Times New Roman" w:cs="Times New Roman"/>
          <w:sz w:val="24"/>
          <w:szCs w:val="24"/>
        </w:rPr>
        <w:t xml:space="preserve">he general and specific responsivity principles </w:t>
      </w:r>
      <w:r w:rsidR="00783445" w:rsidRPr="00AA7E79">
        <w:rPr>
          <w:rFonts w:ascii="Times New Roman" w:hAnsi="Times New Roman" w:cs="Times New Roman"/>
          <w:sz w:val="24"/>
          <w:szCs w:val="24"/>
        </w:rPr>
        <w:t xml:space="preserve">state </w:t>
      </w:r>
      <w:r w:rsidR="00395D9F" w:rsidRPr="00AA7E79">
        <w:rPr>
          <w:rFonts w:ascii="Times New Roman" w:hAnsi="Times New Roman" w:cs="Times New Roman"/>
          <w:sz w:val="24"/>
          <w:szCs w:val="24"/>
        </w:rPr>
        <w:t xml:space="preserve">that services should integrate cognitive-behavioral and social learning techniques and that care should match the relevant characteristics of individuals </w:t>
      </w:r>
      <w:sdt>
        <w:sdtPr>
          <w:rPr>
            <w:rFonts w:ascii="Times New Roman" w:hAnsi="Times New Roman" w:cs="Times New Roman"/>
            <w:color w:val="000000"/>
            <w:sz w:val="24"/>
            <w:szCs w:val="24"/>
          </w:rPr>
          <w:tag w:val="MENDELEY_CITATION_v3_eyJjaXRhdGlvbklEIjoiTUVOREVMRVlfQ0lUQVRJT05fN2JiNGZlZWYtN2I3OC00MGI1LWIyYmItNzE5YjBlZmIwZTM2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1dfQ=="/>
          <w:id w:val="-153144058"/>
          <w:placeholder>
            <w:docPart w:val="AB862B344C224CEE91330176ADA97F00"/>
          </w:placeholder>
        </w:sdtPr>
        <w:sdtEndPr/>
        <w:sdtContent>
          <w:r w:rsidR="00A50806" w:rsidRPr="00AA7E79">
            <w:rPr>
              <w:rFonts w:ascii="Times New Roman" w:eastAsia="Times New Roman" w:hAnsi="Times New Roman" w:cs="Times New Roman"/>
              <w:color w:val="000000"/>
              <w:sz w:val="24"/>
            </w:rPr>
            <w:t>(Andrews &amp; Bonta, 1990; Bonta &amp; Andrews, 2023)</w:t>
          </w:r>
        </w:sdtContent>
      </w:sdt>
      <w:r w:rsidR="00395D9F" w:rsidRPr="00AA7E79">
        <w:rPr>
          <w:rFonts w:ascii="Times New Roman" w:hAnsi="Times New Roman" w:cs="Times New Roman"/>
          <w:sz w:val="24"/>
          <w:szCs w:val="24"/>
        </w:rPr>
        <w:t xml:space="preserve">. Using cognitive-behavioral techniques is consistent with </w:t>
      </w:r>
      <w:r w:rsidR="00AD22FF" w:rsidRPr="00AA7E79">
        <w:rPr>
          <w:rFonts w:ascii="Times New Roman" w:hAnsi="Times New Roman" w:cs="Times New Roman"/>
          <w:sz w:val="24"/>
          <w:szCs w:val="24"/>
        </w:rPr>
        <w:t xml:space="preserve">the risk-need-responsivity </w:t>
      </w:r>
      <w:r w:rsidR="00395D9F" w:rsidRPr="00AA7E79">
        <w:rPr>
          <w:rFonts w:ascii="Times New Roman" w:hAnsi="Times New Roman" w:cs="Times New Roman"/>
          <w:sz w:val="24"/>
          <w:szCs w:val="24"/>
        </w:rPr>
        <w:t xml:space="preserve">model, as is </w:t>
      </w:r>
      <w:r w:rsidR="00DD2A28" w:rsidRPr="00AA7E79">
        <w:rPr>
          <w:rFonts w:ascii="Times New Roman" w:hAnsi="Times New Roman" w:cs="Times New Roman"/>
          <w:sz w:val="24"/>
          <w:szCs w:val="24"/>
        </w:rPr>
        <w:t>using</w:t>
      </w:r>
      <w:r w:rsidR="00395D9F" w:rsidRPr="00AA7E79">
        <w:rPr>
          <w:rFonts w:ascii="Times New Roman" w:hAnsi="Times New Roman" w:cs="Times New Roman"/>
          <w:sz w:val="24"/>
          <w:szCs w:val="24"/>
        </w:rPr>
        <w:t xml:space="preserve"> motivational </w:t>
      </w:r>
      <w:r w:rsidR="00E276FB" w:rsidRPr="00AA7E79">
        <w:rPr>
          <w:rFonts w:ascii="Times New Roman" w:hAnsi="Times New Roman" w:cs="Times New Roman"/>
          <w:sz w:val="24"/>
          <w:szCs w:val="24"/>
        </w:rPr>
        <w:t>interviewing</w:t>
      </w:r>
      <w:r w:rsidR="00395D9F" w:rsidRPr="00AA7E79">
        <w:rPr>
          <w:rFonts w:ascii="Times New Roman" w:hAnsi="Times New Roman" w:cs="Times New Roman"/>
          <w:sz w:val="24"/>
          <w:szCs w:val="24"/>
        </w:rPr>
        <w:t xml:space="preserve"> to increase the completion rates of the intervention among individuals with low motivation.</w:t>
      </w:r>
    </w:p>
    <w:p w14:paraId="5667CDCB" w14:textId="68EB391A" w:rsidR="00601ADD" w:rsidRPr="00AA7E79" w:rsidRDefault="00601ADD"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lastRenderedPageBreak/>
        <w:t>Item 3: Intervention Materials</w:t>
      </w:r>
    </w:p>
    <w:p w14:paraId="58932294" w14:textId="1E399C79" w:rsidR="00601ADD" w:rsidRPr="00AA7E79" w:rsidRDefault="007B5D3E" w:rsidP="00D22D8A">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intervention </w:t>
      </w:r>
      <w:r w:rsidR="00D57B97" w:rsidRPr="00AA7E79">
        <w:rPr>
          <w:rFonts w:ascii="Times New Roman" w:hAnsi="Times New Roman" w:cs="Times New Roman"/>
          <w:sz w:val="24"/>
          <w:szCs w:val="24"/>
        </w:rPr>
        <w:t>is delivered according to a manual</w:t>
      </w:r>
      <w:r w:rsidR="005B50B7" w:rsidRPr="00AA7E79">
        <w:rPr>
          <w:rFonts w:ascii="Times New Roman" w:hAnsi="Times New Roman" w:cs="Times New Roman"/>
          <w:sz w:val="24"/>
          <w:szCs w:val="24"/>
        </w:rPr>
        <w:t xml:space="preserve"> and</w:t>
      </w:r>
      <w:r w:rsidR="6F7C9A05" w:rsidRPr="00AA7E79">
        <w:rPr>
          <w:rFonts w:ascii="Times New Roman" w:hAnsi="Times New Roman" w:cs="Times New Roman"/>
          <w:sz w:val="24"/>
          <w:szCs w:val="24"/>
        </w:rPr>
        <w:t xml:space="preserve"> </w:t>
      </w:r>
      <w:r w:rsidR="00B47306" w:rsidRPr="00AA7E79">
        <w:rPr>
          <w:rFonts w:ascii="Times New Roman" w:hAnsi="Times New Roman" w:cs="Times New Roman"/>
          <w:sz w:val="24"/>
          <w:szCs w:val="24"/>
        </w:rPr>
        <w:t xml:space="preserve">the </w:t>
      </w:r>
      <w:r w:rsidR="6F7C9A05" w:rsidRPr="00AA7E79">
        <w:rPr>
          <w:rFonts w:ascii="Times New Roman" w:hAnsi="Times New Roman" w:cs="Times New Roman"/>
          <w:sz w:val="24"/>
          <w:szCs w:val="24"/>
        </w:rPr>
        <w:t xml:space="preserve">participants </w:t>
      </w:r>
      <w:r w:rsidR="00572274" w:rsidRPr="00AA7E79">
        <w:rPr>
          <w:rFonts w:ascii="Times New Roman" w:hAnsi="Times New Roman" w:cs="Times New Roman"/>
          <w:sz w:val="24"/>
          <w:szCs w:val="24"/>
        </w:rPr>
        <w:t>receive</w:t>
      </w:r>
      <w:r w:rsidR="005B50B7" w:rsidRPr="00AA7E79">
        <w:rPr>
          <w:rFonts w:ascii="Times New Roman" w:hAnsi="Times New Roman" w:cs="Times New Roman"/>
          <w:sz w:val="24"/>
          <w:szCs w:val="24"/>
        </w:rPr>
        <w:t xml:space="preserve"> a workbook</w:t>
      </w:r>
      <w:r w:rsidR="6F7C9A05" w:rsidRPr="00AA7E79">
        <w:rPr>
          <w:rFonts w:ascii="Times New Roman" w:hAnsi="Times New Roman" w:cs="Times New Roman"/>
          <w:sz w:val="24"/>
          <w:szCs w:val="24"/>
        </w:rPr>
        <w:t>. The workbook contains information provided during the intervention and worksheets with exercises to be performed between sessions.</w:t>
      </w:r>
    </w:p>
    <w:p w14:paraId="25E581ED" w14:textId="576B1D22" w:rsidR="005811E8" w:rsidRPr="00AA7E79" w:rsidRDefault="005811E8"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4: Intervention Procedure</w:t>
      </w:r>
    </w:p>
    <w:p w14:paraId="0B21B362" w14:textId="6F8A2C3B" w:rsidR="005811E8" w:rsidRPr="00AA7E79" w:rsidRDefault="005811E8" w:rsidP="001414A2">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intervention procedure involves the following steps: referral, screening, intervention, and follow-up. First, individuals are referred to the intervention </w:t>
      </w:r>
      <w:r w:rsidR="001414A2">
        <w:rPr>
          <w:rFonts w:ascii="Times New Roman" w:hAnsi="Times New Roman" w:cs="Times New Roman"/>
          <w:sz w:val="24"/>
          <w:szCs w:val="24"/>
        </w:rPr>
        <w:t xml:space="preserve">program </w:t>
      </w:r>
      <w:r w:rsidRPr="00AA7E79">
        <w:rPr>
          <w:rFonts w:ascii="Times New Roman" w:hAnsi="Times New Roman" w:cs="Times New Roman"/>
          <w:sz w:val="24"/>
          <w:szCs w:val="24"/>
        </w:rPr>
        <w:t xml:space="preserve">by public prosecutors or courts in the Canton of Zurich or by correctional authorities in Switzerland. These authorities may refer individuals to the </w:t>
      </w:r>
      <w:r w:rsidR="00420C40">
        <w:rPr>
          <w:rFonts w:ascii="Times New Roman" w:hAnsi="Times New Roman" w:cs="Times New Roman"/>
          <w:sz w:val="24"/>
          <w:szCs w:val="24"/>
        </w:rPr>
        <w:t>intervention</w:t>
      </w:r>
      <w:r w:rsidR="001414A2" w:rsidRPr="00AA7E79">
        <w:rPr>
          <w:rFonts w:ascii="Times New Roman" w:hAnsi="Times New Roman" w:cs="Times New Roman"/>
          <w:sz w:val="24"/>
          <w:szCs w:val="24"/>
        </w:rPr>
        <w:t xml:space="preserve"> </w:t>
      </w:r>
      <w:r w:rsidRPr="00AA7E79">
        <w:rPr>
          <w:rFonts w:ascii="Times New Roman" w:hAnsi="Times New Roman" w:cs="Times New Roman"/>
          <w:sz w:val="24"/>
          <w:szCs w:val="24"/>
        </w:rPr>
        <w:t>at various stages of the criminal justice process</w:t>
      </w:r>
      <w:r w:rsidR="001414A2">
        <w:rPr>
          <w:rFonts w:ascii="Times New Roman" w:hAnsi="Times New Roman" w:cs="Times New Roman"/>
          <w:sz w:val="24"/>
          <w:szCs w:val="24"/>
        </w:rPr>
        <w:softHyphen/>
      </w:r>
      <w:r w:rsidR="00B34E2D">
        <w:rPr>
          <w:rFonts w:ascii="Times New Roman" w:hAnsi="Times New Roman" w:cs="Times New Roman"/>
          <w:sz w:val="24"/>
          <w:szCs w:val="24"/>
        </w:rPr>
        <w:t>—</w:t>
      </w:r>
      <w:r w:rsidRPr="00AA7E79">
        <w:rPr>
          <w:rFonts w:ascii="Times New Roman" w:hAnsi="Times New Roman" w:cs="Times New Roman"/>
          <w:sz w:val="24"/>
          <w:szCs w:val="24"/>
        </w:rPr>
        <w:t>for example as an alternative measure for pre-trial or preventive detention (</w:t>
      </w:r>
      <w:r w:rsidR="00CC3D29" w:rsidRPr="00AA7E79">
        <w:rPr>
          <w:rFonts w:ascii="Times New Roman" w:hAnsi="Times New Roman" w:cs="Times New Roman"/>
          <w:sz w:val="24"/>
          <w:szCs w:val="24"/>
        </w:rPr>
        <w:t>Swiss Criminal Procedure Code</w:t>
      </w:r>
      <w:r w:rsidRPr="00AA7E79">
        <w:rPr>
          <w:rFonts w:ascii="Times New Roman" w:hAnsi="Times New Roman" w:cs="Times New Roman"/>
          <w:sz w:val="24"/>
          <w:szCs w:val="24"/>
        </w:rPr>
        <w:t xml:space="preserve"> art. 237) or as a condition for probation (</w:t>
      </w:r>
      <w:r w:rsidR="00326720" w:rsidRPr="00AA7E79">
        <w:rPr>
          <w:rFonts w:ascii="Times New Roman" w:hAnsi="Times New Roman" w:cs="Times New Roman"/>
          <w:sz w:val="24"/>
          <w:szCs w:val="24"/>
        </w:rPr>
        <w:t>Swiss Criminal Code</w:t>
      </w:r>
      <w:r w:rsidRPr="00AA7E79">
        <w:rPr>
          <w:rFonts w:ascii="Times New Roman" w:hAnsi="Times New Roman" w:cs="Times New Roman"/>
          <w:sz w:val="24"/>
          <w:szCs w:val="24"/>
        </w:rPr>
        <w:t xml:space="preserve"> art. 44) or parole (</w:t>
      </w:r>
      <w:r w:rsidR="00326720" w:rsidRPr="00AA7E79">
        <w:rPr>
          <w:rFonts w:ascii="Times New Roman" w:hAnsi="Times New Roman" w:cs="Times New Roman"/>
          <w:sz w:val="24"/>
          <w:szCs w:val="24"/>
        </w:rPr>
        <w:t>Swiss Criminal Code</w:t>
      </w:r>
      <w:r w:rsidRPr="00AA7E79">
        <w:rPr>
          <w:rFonts w:ascii="Times New Roman" w:hAnsi="Times New Roman" w:cs="Times New Roman"/>
          <w:sz w:val="24"/>
          <w:szCs w:val="24"/>
        </w:rPr>
        <w:t xml:space="preserve"> art. 87)</w:t>
      </w:r>
      <w:r w:rsidR="0005434F" w:rsidRPr="00AA7E79">
        <w:rPr>
          <w:rFonts w:ascii="Times New Roman" w:hAnsi="Times New Roman" w:cs="Times New Roman"/>
          <w:sz w:val="24"/>
          <w:szCs w:val="24"/>
        </w:rPr>
        <w:t xml:space="preserve">. </w:t>
      </w:r>
      <w:r w:rsidR="005E09C7" w:rsidRPr="00AA7E79">
        <w:rPr>
          <w:rFonts w:ascii="Times New Roman" w:hAnsi="Times New Roman" w:cs="Times New Roman"/>
          <w:sz w:val="24"/>
          <w:szCs w:val="24"/>
        </w:rPr>
        <w:t xml:space="preserve">Individuals who </w:t>
      </w:r>
      <w:r w:rsidR="00DA321A" w:rsidRPr="00AA7E79">
        <w:rPr>
          <w:rFonts w:ascii="Times New Roman" w:hAnsi="Times New Roman" w:cs="Times New Roman"/>
          <w:sz w:val="24"/>
          <w:szCs w:val="24"/>
        </w:rPr>
        <w:t>would like</w:t>
      </w:r>
      <w:r w:rsidR="005E09C7" w:rsidRPr="00AA7E79">
        <w:rPr>
          <w:rFonts w:ascii="Times New Roman" w:hAnsi="Times New Roman" w:cs="Times New Roman"/>
          <w:sz w:val="24"/>
          <w:szCs w:val="24"/>
        </w:rPr>
        <w:t xml:space="preserve"> to </w:t>
      </w:r>
      <w:r w:rsidR="00BD712F" w:rsidRPr="00AA7E79">
        <w:rPr>
          <w:rFonts w:ascii="Times New Roman" w:hAnsi="Times New Roman" w:cs="Times New Roman"/>
          <w:sz w:val="24"/>
          <w:szCs w:val="24"/>
        </w:rPr>
        <w:t>particip</w:t>
      </w:r>
      <w:r w:rsidR="005E09C7" w:rsidRPr="00AA7E79">
        <w:rPr>
          <w:rFonts w:ascii="Times New Roman" w:hAnsi="Times New Roman" w:cs="Times New Roman"/>
          <w:sz w:val="24"/>
          <w:szCs w:val="24"/>
        </w:rPr>
        <w:t>ate</w:t>
      </w:r>
      <w:r w:rsidR="00BD712F" w:rsidRPr="00AA7E79">
        <w:rPr>
          <w:rFonts w:ascii="Times New Roman" w:hAnsi="Times New Roman" w:cs="Times New Roman"/>
          <w:sz w:val="24"/>
          <w:szCs w:val="24"/>
        </w:rPr>
        <w:t xml:space="preserve"> at their own request </w:t>
      </w:r>
      <w:r w:rsidR="00A33EF5" w:rsidRPr="00AA7E79">
        <w:rPr>
          <w:rFonts w:ascii="Times New Roman" w:hAnsi="Times New Roman" w:cs="Times New Roman"/>
          <w:sz w:val="24"/>
          <w:szCs w:val="24"/>
        </w:rPr>
        <w:t>are</w:t>
      </w:r>
      <w:r w:rsidR="00BD712F" w:rsidRPr="00AA7E79">
        <w:rPr>
          <w:rFonts w:ascii="Times New Roman" w:hAnsi="Times New Roman" w:cs="Times New Roman"/>
          <w:sz w:val="24"/>
          <w:szCs w:val="24"/>
        </w:rPr>
        <w:t xml:space="preserve"> </w:t>
      </w:r>
      <w:r w:rsidR="005E09C7" w:rsidRPr="00AA7E79">
        <w:rPr>
          <w:rFonts w:ascii="Times New Roman" w:hAnsi="Times New Roman" w:cs="Times New Roman"/>
          <w:sz w:val="24"/>
          <w:szCs w:val="24"/>
        </w:rPr>
        <w:t xml:space="preserve">referred to other </w:t>
      </w:r>
      <w:r w:rsidR="00420C40">
        <w:rPr>
          <w:rFonts w:ascii="Times New Roman" w:hAnsi="Times New Roman" w:cs="Times New Roman"/>
          <w:sz w:val="24"/>
          <w:szCs w:val="24"/>
        </w:rPr>
        <w:t>programs</w:t>
      </w:r>
      <w:r w:rsidR="00346763" w:rsidRPr="00AA7E79">
        <w:rPr>
          <w:rFonts w:ascii="Times New Roman" w:hAnsi="Times New Roman" w:cs="Times New Roman"/>
          <w:sz w:val="24"/>
          <w:szCs w:val="24"/>
        </w:rPr>
        <w:t xml:space="preserve"> </w:t>
      </w:r>
      <w:r w:rsidR="00F906A2" w:rsidRPr="00AA7E79">
        <w:rPr>
          <w:rFonts w:ascii="Times New Roman" w:hAnsi="Times New Roman" w:cs="Times New Roman"/>
          <w:sz w:val="24"/>
          <w:szCs w:val="24"/>
        </w:rPr>
        <w:t>in the Canton of Zurich</w:t>
      </w:r>
      <w:r w:rsidR="005E09C7" w:rsidRPr="00AA7E79">
        <w:rPr>
          <w:rFonts w:ascii="Times New Roman" w:hAnsi="Times New Roman" w:cs="Times New Roman"/>
          <w:sz w:val="24"/>
          <w:szCs w:val="24"/>
        </w:rPr>
        <w:t xml:space="preserve"> </w:t>
      </w:r>
      <w:r w:rsidR="00334FD1" w:rsidRPr="00AA7E79">
        <w:rPr>
          <w:rFonts w:ascii="Times New Roman" w:hAnsi="Times New Roman" w:cs="Times New Roman"/>
          <w:sz w:val="24"/>
          <w:szCs w:val="24"/>
        </w:rPr>
        <w:t>that are</w:t>
      </w:r>
      <w:r w:rsidR="005E09C7" w:rsidRPr="00AA7E79">
        <w:rPr>
          <w:rFonts w:ascii="Times New Roman" w:hAnsi="Times New Roman" w:cs="Times New Roman"/>
          <w:sz w:val="24"/>
          <w:szCs w:val="24"/>
        </w:rPr>
        <w:t xml:space="preserve"> outside the </w:t>
      </w:r>
      <w:r w:rsidR="00346763" w:rsidRPr="00AA7E79">
        <w:rPr>
          <w:rFonts w:ascii="Times New Roman" w:hAnsi="Times New Roman" w:cs="Times New Roman"/>
          <w:sz w:val="24"/>
          <w:szCs w:val="24"/>
        </w:rPr>
        <w:t xml:space="preserve">criminal </w:t>
      </w:r>
      <w:r w:rsidR="005E09C7" w:rsidRPr="00AA7E79">
        <w:rPr>
          <w:rFonts w:ascii="Times New Roman" w:hAnsi="Times New Roman" w:cs="Times New Roman"/>
          <w:sz w:val="24"/>
          <w:szCs w:val="24"/>
        </w:rPr>
        <w:t>justice system</w:t>
      </w:r>
      <w:r w:rsidR="00BD712F" w:rsidRPr="00AA7E79">
        <w:rPr>
          <w:rFonts w:ascii="Times New Roman" w:hAnsi="Times New Roman" w:cs="Times New Roman"/>
          <w:sz w:val="24"/>
          <w:szCs w:val="24"/>
        </w:rPr>
        <w:t>.</w:t>
      </w:r>
      <w:r w:rsidR="009D3B30">
        <w:rPr>
          <w:rFonts w:ascii="Times New Roman" w:hAnsi="Times New Roman" w:cs="Times New Roman"/>
          <w:sz w:val="24"/>
          <w:szCs w:val="24"/>
        </w:rPr>
        <w:t xml:space="preserve"> </w:t>
      </w:r>
      <w:r w:rsidR="00897E2F">
        <w:rPr>
          <w:rFonts w:ascii="Times New Roman" w:hAnsi="Times New Roman" w:cs="Times New Roman"/>
          <w:sz w:val="24"/>
          <w:szCs w:val="24"/>
        </w:rPr>
        <w:t xml:space="preserve">At the time the study was conducted, the intervention program was still relatively unknown. This is reflected in the comparatively </w:t>
      </w:r>
      <w:r w:rsidR="00897E2F" w:rsidRPr="00B42D8E">
        <w:rPr>
          <w:rFonts w:ascii="Times New Roman" w:hAnsi="Times New Roman" w:cs="Times New Roman"/>
          <w:sz w:val="24"/>
          <w:szCs w:val="24"/>
        </w:rPr>
        <w:t xml:space="preserve">low number of referrals to the intervention </w:t>
      </w:r>
      <w:r w:rsidR="00897E2F">
        <w:rPr>
          <w:rFonts w:ascii="Times New Roman" w:hAnsi="Times New Roman" w:cs="Times New Roman"/>
          <w:sz w:val="24"/>
          <w:szCs w:val="24"/>
        </w:rPr>
        <w:t xml:space="preserve">during this period, in contrast to </w:t>
      </w:r>
      <w:r w:rsidR="00897E2F" w:rsidRPr="00B42D8E">
        <w:rPr>
          <w:rFonts w:ascii="Times New Roman" w:hAnsi="Times New Roman" w:cs="Times New Roman"/>
          <w:sz w:val="24"/>
          <w:szCs w:val="24"/>
        </w:rPr>
        <w:t xml:space="preserve">the high number of police-recorded IPV offenses per year </w:t>
      </w:r>
      <w:sdt>
        <w:sdtPr>
          <w:rPr>
            <w:rFonts w:ascii="Times New Roman" w:hAnsi="Times New Roman" w:cs="Times New Roman"/>
            <w:sz w:val="24"/>
            <w:szCs w:val="24"/>
          </w:rPr>
          <w:tag w:val="MENDELEY_CITATION_v3_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"/>
          <w:id w:val="2020964453"/>
          <w:placeholder>
            <w:docPart w:val="AFBD4CBD9B719841B73DAB337FCFBCA0"/>
          </w:placeholder>
        </w:sdtPr>
        <w:sdtEndPr/>
        <w:sdtContent>
          <w:r w:rsidR="00897E2F" w:rsidRPr="00B42D8E">
            <w:rPr>
              <w:rFonts w:ascii="Times New Roman" w:hAnsi="Times New Roman" w:cs="Times New Roman"/>
              <w:sz w:val="24"/>
              <w:szCs w:val="24"/>
            </w:rPr>
            <w:t>(Federal Statistical Office, 2024c)</w:t>
          </w:r>
        </w:sdtContent>
      </w:sdt>
      <w:r w:rsidR="00897E2F">
        <w:rPr>
          <w:rFonts w:ascii="Times New Roman" w:hAnsi="Times New Roman" w:cs="Times New Roman"/>
          <w:sz w:val="24"/>
          <w:szCs w:val="24"/>
        </w:rPr>
        <w:t>. Consequently, it seems that p</w:t>
      </w:r>
      <w:r w:rsidR="00897E2F" w:rsidRPr="00B42D8E">
        <w:rPr>
          <w:rFonts w:ascii="Times New Roman" w:hAnsi="Times New Roman" w:cs="Times New Roman"/>
          <w:sz w:val="24"/>
          <w:szCs w:val="24"/>
        </w:rPr>
        <w:t xml:space="preserve">ublic prosecutors, judges, and correctional authority staff did not routinely screen individuals for participation in the </w:t>
      </w:r>
      <w:r w:rsidR="00897E2F">
        <w:rPr>
          <w:rFonts w:ascii="Times New Roman" w:hAnsi="Times New Roman" w:cs="Times New Roman"/>
          <w:sz w:val="24"/>
          <w:szCs w:val="24"/>
        </w:rPr>
        <w:t>program</w:t>
      </w:r>
      <w:r w:rsidR="00897E2F" w:rsidRPr="00B42D8E">
        <w:rPr>
          <w:rFonts w:ascii="Times New Roman" w:hAnsi="Times New Roman" w:cs="Times New Roman"/>
          <w:sz w:val="24"/>
          <w:szCs w:val="24"/>
        </w:rPr>
        <w:t xml:space="preserve"> but rather ordered attendance sporadically and not systematically.</w:t>
      </w:r>
      <w:r w:rsidR="00897E2F">
        <w:rPr>
          <w:rFonts w:ascii="Times New Roman" w:hAnsi="Times New Roman" w:cs="Times New Roman"/>
          <w:sz w:val="24"/>
          <w:szCs w:val="24"/>
        </w:rPr>
        <w:t xml:space="preserve"> Apart from the explicit eligibility criteria for participation in the intervention (see next paragraph), no explicit criteria for the referral of individuals who perpetrated IPV to the program were established by the authorities at the time the study was conducted. However, in the Swiss service landscape, the intervention program is intermediate between counseling and psycho</w:t>
      </w:r>
      <w:r w:rsidR="00897E2F">
        <w:rPr>
          <w:rFonts w:ascii="Times New Roman" w:hAnsi="Times New Roman" w:cs="Times New Roman"/>
          <w:sz w:val="24"/>
          <w:szCs w:val="24"/>
        </w:rPr>
        <w:softHyphen/>
        <w:t xml:space="preserve">therapy </w:t>
      </w:r>
      <w:sdt>
        <w:sdtPr>
          <w:rPr>
            <w:rFonts w:ascii="Times New Roman" w:hAnsi="Times New Roman" w:cs="Times New Roman"/>
            <w:sz w:val="24"/>
            <w:szCs w:val="24"/>
          </w:rPr>
          <w:tag w:val="MENDELEY_CITATION_v3_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"/>
          <w:id w:val="-842865023"/>
          <w:placeholder>
            <w:docPart w:val="C65AEBFD3E30184B90F31D72693B2EE0"/>
          </w:placeholder>
        </w:sdtPr>
        <w:sdtEndPr/>
        <w:sdtContent>
          <w:r w:rsidR="00897E2F" w:rsidRPr="00B0207E">
            <w:rPr>
              <w:rFonts w:ascii="Times New Roman" w:hAnsi="Times New Roman" w:cs="Times New Roman"/>
              <w:sz w:val="24"/>
              <w:szCs w:val="24"/>
            </w:rPr>
            <w:t>(</w:t>
          </w:r>
          <w:proofErr w:type="spellStart"/>
          <w:r w:rsidR="00897E2F" w:rsidRPr="00B0207E">
            <w:rPr>
              <w:rFonts w:ascii="Times New Roman" w:hAnsi="Times New Roman" w:cs="Times New Roman"/>
              <w:sz w:val="24"/>
              <w:szCs w:val="24"/>
            </w:rPr>
            <w:t>Eidgenössisches</w:t>
          </w:r>
          <w:proofErr w:type="spellEnd"/>
          <w:r w:rsidR="00897E2F" w:rsidRPr="00B0207E">
            <w:rPr>
              <w:rFonts w:ascii="Times New Roman" w:hAnsi="Times New Roman" w:cs="Times New Roman"/>
              <w:sz w:val="24"/>
              <w:szCs w:val="24"/>
            </w:rPr>
            <w:t xml:space="preserve"> </w:t>
          </w:r>
          <w:proofErr w:type="spellStart"/>
          <w:r w:rsidR="00897E2F" w:rsidRPr="00B0207E">
            <w:rPr>
              <w:rFonts w:ascii="Times New Roman" w:hAnsi="Times New Roman" w:cs="Times New Roman"/>
              <w:sz w:val="24"/>
              <w:szCs w:val="24"/>
            </w:rPr>
            <w:t>Büro</w:t>
          </w:r>
          <w:proofErr w:type="spellEnd"/>
          <w:r w:rsidR="00897E2F" w:rsidRPr="00B0207E">
            <w:rPr>
              <w:rFonts w:ascii="Times New Roman" w:hAnsi="Times New Roman" w:cs="Times New Roman"/>
              <w:sz w:val="24"/>
              <w:szCs w:val="24"/>
            </w:rPr>
            <w:t xml:space="preserve"> für die </w:t>
          </w:r>
          <w:proofErr w:type="spellStart"/>
          <w:r w:rsidR="00897E2F" w:rsidRPr="00B0207E">
            <w:rPr>
              <w:rFonts w:ascii="Times New Roman" w:hAnsi="Times New Roman" w:cs="Times New Roman"/>
              <w:sz w:val="24"/>
              <w:szCs w:val="24"/>
            </w:rPr>
            <w:t>Gleichstellung</w:t>
          </w:r>
          <w:proofErr w:type="spellEnd"/>
          <w:r w:rsidR="00897E2F" w:rsidRPr="00B0207E">
            <w:rPr>
              <w:rFonts w:ascii="Times New Roman" w:hAnsi="Times New Roman" w:cs="Times New Roman"/>
              <w:sz w:val="24"/>
              <w:szCs w:val="24"/>
            </w:rPr>
            <w:t xml:space="preserve"> von Frau und Mann, 2020)</w:t>
          </w:r>
        </w:sdtContent>
      </w:sdt>
      <w:r w:rsidR="00897E2F">
        <w:rPr>
          <w:rFonts w:ascii="Times New Roman" w:hAnsi="Times New Roman" w:cs="Times New Roman"/>
          <w:sz w:val="24"/>
          <w:szCs w:val="24"/>
        </w:rPr>
        <w:t xml:space="preserve">, making it an appropriate option for individuals whose risk level for recidivism requires higher intensity </w:t>
      </w:r>
      <w:r w:rsidR="00897E2F">
        <w:rPr>
          <w:rFonts w:ascii="Times New Roman" w:hAnsi="Times New Roman" w:cs="Times New Roman"/>
          <w:sz w:val="24"/>
          <w:szCs w:val="24"/>
        </w:rPr>
        <w:lastRenderedPageBreak/>
        <w:t>services than counseling but lower intensity services than psychotherapy. In recent years, awareness of this type of intervention has increased in Switzerland due to changes in legislation (Swiss Criminal Code art. 55a) and the provisions of the Istanbul Convention.</w:t>
      </w:r>
      <w:r w:rsidR="00897E2F" w:rsidRPr="00751457">
        <w:rPr>
          <w:rFonts w:ascii="Times New Roman" w:hAnsi="Times New Roman" w:cs="Times New Roman"/>
          <w:sz w:val="24"/>
          <w:szCs w:val="24"/>
        </w:rPr>
        <w:t xml:space="preserve"> </w:t>
      </w:r>
      <w:r w:rsidR="00897E2F">
        <w:rPr>
          <w:rFonts w:ascii="Times New Roman" w:hAnsi="Times New Roman" w:cs="Times New Roman"/>
          <w:sz w:val="24"/>
          <w:szCs w:val="24"/>
        </w:rPr>
        <w:t xml:space="preserve">The possibility of ordering attendance at this type of intervention is now specifically mentioned in several legal titles of the Swiss Criminal Code. Furthermore, the website of the </w:t>
      </w:r>
      <w:r w:rsidR="00897E2F" w:rsidRPr="00AA7E79">
        <w:rPr>
          <w:rFonts w:ascii="Times New Roman" w:hAnsi="Times New Roman" w:cs="Times New Roman"/>
          <w:sz w:val="24"/>
          <w:szCs w:val="24"/>
        </w:rPr>
        <w:t>Office of Corrections and Rehabilitation of the Canton of Zurich</w:t>
      </w:r>
      <w:r w:rsidR="00897E2F">
        <w:rPr>
          <w:rFonts w:ascii="Times New Roman" w:hAnsi="Times New Roman" w:cs="Times New Roman"/>
          <w:sz w:val="24"/>
          <w:szCs w:val="24"/>
        </w:rPr>
        <w:t xml:space="preserve"> offers various information materials on the referral process, including inclusion and exclusion criteria for program participation.</w:t>
      </w:r>
    </w:p>
    <w:p w14:paraId="0FAD47F4" w14:textId="161C735B" w:rsidR="002E24D5" w:rsidRPr="00AA7E79" w:rsidRDefault="005811E8" w:rsidP="00DA4DC6">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Next, case managers determine the eligibility of individuals for the intervention based on case files and interviews. A risk assessment is conducted during the screening process following a structured professional judgement approach. Exclusion criteria for participation in the intervention are</w:t>
      </w:r>
      <w:r w:rsidR="009F6352" w:rsidRPr="00AA7E79">
        <w:rPr>
          <w:rFonts w:ascii="Times New Roman" w:hAnsi="Times New Roman" w:cs="Times New Roman"/>
          <w:sz w:val="24"/>
          <w:szCs w:val="24"/>
        </w:rPr>
        <w:t>:</w:t>
      </w:r>
      <w:r w:rsidRPr="00AA7E79">
        <w:rPr>
          <w:rFonts w:ascii="Times New Roman" w:hAnsi="Times New Roman" w:cs="Times New Roman"/>
          <w:sz w:val="24"/>
          <w:szCs w:val="24"/>
        </w:rPr>
        <w:t xml:space="preserve"> </w:t>
      </w:r>
      <w:r w:rsidR="002E05EE" w:rsidRPr="00AA7E79">
        <w:rPr>
          <w:rFonts w:ascii="Times New Roman" w:hAnsi="Times New Roman" w:cs="Times New Roman"/>
          <w:sz w:val="24"/>
          <w:szCs w:val="24"/>
        </w:rPr>
        <w:t xml:space="preserve">(a) </w:t>
      </w:r>
      <w:r w:rsidRPr="00AA7E79">
        <w:rPr>
          <w:rFonts w:ascii="Times New Roman" w:hAnsi="Times New Roman" w:cs="Times New Roman"/>
          <w:sz w:val="24"/>
          <w:szCs w:val="24"/>
        </w:rPr>
        <w:t xml:space="preserve">insufficient German language skills, </w:t>
      </w:r>
      <w:r w:rsidR="002E05EE" w:rsidRPr="00AA7E79">
        <w:rPr>
          <w:rFonts w:ascii="Times New Roman" w:hAnsi="Times New Roman" w:cs="Times New Roman"/>
          <w:sz w:val="24"/>
          <w:szCs w:val="24"/>
        </w:rPr>
        <w:t xml:space="preserve">(b) </w:t>
      </w:r>
      <w:r w:rsidR="00C1540A" w:rsidRPr="00AA7E79">
        <w:rPr>
          <w:rFonts w:ascii="Times New Roman" w:hAnsi="Times New Roman" w:cs="Times New Roman"/>
          <w:sz w:val="24"/>
          <w:szCs w:val="24"/>
        </w:rPr>
        <w:t>denial of</w:t>
      </w:r>
      <w:r w:rsidR="0015495D" w:rsidRPr="00AA7E79">
        <w:rPr>
          <w:rFonts w:ascii="Times New Roman" w:hAnsi="Times New Roman" w:cs="Times New Roman"/>
          <w:sz w:val="24"/>
          <w:szCs w:val="24"/>
        </w:rPr>
        <w:t xml:space="preserve"> </w:t>
      </w:r>
      <w:r w:rsidR="00682E29" w:rsidRPr="00AA7E79">
        <w:rPr>
          <w:rFonts w:ascii="Times New Roman" w:hAnsi="Times New Roman" w:cs="Times New Roman"/>
          <w:sz w:val="24"/>
          <w:szCs w:val="24"/>
        </w:rPr>
        <w:t xml:space="preserve">intimate relationship </w:t>
      </w:r>
      <w:r w:rsidR="005756FF" w:rsidRPr="00AA7E79">
        <w:rPr>
          <w:rFonts w:ascii="Times New Roman" w:hAnsi="Times New Roman" w:cs="Times New Roman"/>
          <w:sz w:val="24"/>
          <w:szCs w:val="24"/>
        </w:rPr>
        <w:t>conflicts</w:t>
      </w:r>
      <w:r w:rsidRPr="00AA7E79">
        <w:rPr>
          <w:rFonts w:ascii="Times New Roman" w:hAnsi="Times New Roman" w:cs="Times New Roman"/>
          <w:sz w:val="24"/>
          <w:szCs w:val="24"/>
        </w:rPr>
        <w:t xml:space="preserve">, </w:t>
      </w:r>
      <w:r w:rsidR="002E05EE" w:rsidRPr="00AA7E79">
        <w:rPr>
          <w:rFonts w:ascii="Times New Roman" w:hAnsi="Times New Roman" w:cs="Times New Roman"/>
          <w:sz w:val="24"/>
          <w:szCs w:val="24"/>
        </w:rPr>
        <w:t xml:space="preserve">(c) </w:t>
      </w:r>
      <w:r w:rsidRPr="00AA7E79">
        <w:rPr>
          <w:rFonts w:ascii="Times New Roman" w:hAnsi="Times New Roman" w:cs="Times New Roman"/>
          <w:sz w:val="24"/>
          <w:szCs w:val="24"/>
        </w:rPr>
        <w:t xml:space="preserve">suffering from severe mental disorders (e.g., </w:t>
      </w:r>
      <w:r w:rsidR="00891157" w:rsidRPr="00AA7E79">
        <w:rPr>
          <w:rFonts w:ascii="Times New Roman" w:hAnsi="Times New Roman" w:cs="Times New Roman"/>
          <w:sz w:val="24"/>
          <w:szCs w:val="24"/>
        </w:rPr>
        <w:t>psychotic</w:t>
      </w:r>
      <w:r w:rsidR="00D426D9" w:rsidRPr="00AA7E79">
        <w:rPr>
          <w:rFonts w:ascii="Times New Roman" w:hAnsi="Times New Roman" w:cs="Times New Roman"/>
          <w:sz w:val="24"/>
          <w:szCs w:val="24"/>
        </w:rPr>
        <w:t xml:space="preserve">, </w:t>
      </w:r>
      <w:r w:rsidR="00891157" w:rsidRPr="00AA7E79">
        <w:rPr>
          <w:rFonts w:ascii="Times New Roman" w:hAnsi="Times New Roman" w:cs="Times New Roman"/>
          <w:sz w:val="24"/>
          <w:szCs w:val="24"/>
        </w:rPr>
        <w:t>affective</w:t>
      </w:r>
      <w:r w:rsidR="00D426D9" w:rsidRPr="00AA7E79">
        <w:rPr>
          <w:rFonts w:ascii="Times New Roman" w:hAnsi="Times New Roman" w:cs="Times New Roman"/>
          <w:sz w:val="24"/>
          <w:szCs w:val="24"/>
        </w:rPr>
        <w:t xml:space="preserve">, </w:t>
      </w:r>
      <w:r w:rsidR="002E05EE" w:rsidRPr="00AA7E79">
        <w:rPr>
          <w:rFonts w:ascii="Times New Roman" w:hAnsi="Times New Roman" w:cs="Times New Roman"/>
          <w:sz w:val="24"/>
          <w:szCs w:val="24"/>
        </w:rPr>
        <w:t>or</w:t>
      </w:r>
      <w:r w:rsidR="00D426D9" w:rsidRPr="00AA7E79">
        <w:rPr>
          <w:rFonts w:ascii="Times New Roman" w:hAnsi="Times New Roman" w:cs="Times New Roman"/>
          <w:sz w:val="24"/>
          <w:szCs w:val="24"/>
        </w:rPr>
        <w:t xml:space="preserve"> other severe </w:t>
      </w:r>
      <w:r w:rsidR="00891157" w:rsidRPr="00AA7E79">
        <w:rPr>
          <w:rFonts w:ascii="Times New Roman" w:hAnsi="Times New Roman" w:cs="Times New Roman"/>
          <w:sz w:val="24"/>
          <w:szCs w:val="24"/>
        </w:rPr>
        <w:t>disorders</w:t>
      </w:r>
      <w:r w:rsidRPr="00AA7E79">
        <w:rPr>
          <w:rFonts w:ascii="Times New Roman" w:hAnsi="Times New Roman" w:cs="Times New Roman"/>
          <w:sz w:val="24"/>
          <w:szCs w:val="24"/>
        </w:rPr>
        <w:t xml:space="preserve">), </w:t>
      </w:r>
      <w:r w:rsidR="002E05EE" w:rsidRPr="00AA7E79">
        <w:rPr>
          <w:rFonts w:ascii="Times New Roman" w:hAnsi="Times New Roman" w:cs="Times New Roman"/>
          <w:sz w:val="24"/>
          <w:szCs w:val="24"/>
        </w:rPr>
        <w:t xml:space="preserve">(d) </w:t>
      </w:r>
      <w:r w:rsidR="00DE1F28" w:rsidRPr="00AA7E79">
        <w:rPr>
          <w:rFonts w:ascii="Times New Roman" w:hAnsi="Times New Roman" w:cs="Times New Roman"/>
          <w:sz w:val="24"/>
          <w:szCs w:val="24"/>
        </w:rPr>
        <w:t>participation in</w:t>
      </w:r>
      <w:r w:rsidR="009E48ED" w:rsidRPr="00AA7E79">
        <w:rPr>
          <w:rFonts w:ascii="Times New Roman" w:hAnsi="Times New Roman" w:cs="Times New Roman"/>
          <w:sz w:val="24"/>
          <w:szCs w:val="24"/>
        </w:rPr>
        <w:t xml:space="preserve"> </w:t>
      </w:r>
      <w:r w:rsidRPr="00AA7E79">
        <w:rPr>
          <w:rFonts w:ascii="Times New Roman" w:hAnsi="Times New Roman" w:cs="Times New Roman"/>
          <w:sz w:val="24"/>
          <w:szCs w:val="24"/>
        </w:rPr>
        <w:t>psychotherapy</w:t>
      </w:r>
      <w:r w:rsidR="00DE1F28" w:rsidRPr="00AA7E79">
        <w:rPr>
          <w:rFonts w:ascii="Times New Roman" w:hAnsi="Times New Roman" w:cs="Times New Roman"/>
          <w:sz w:val="24"/>
          <w:szCs w:val="24"/>
        </w:rPr>
        <w:t xml:space="preserve"> that</w:t>
      </w:r>
      <w:r w:rsidR="00C8708F" w:rsidRPr="00AA7E79">
        <w:rPr>
          <w:rFonts w:ascii="Times New Roman" w:hAnsi="Times New Roman" w:cs="Times New Roman"/>
          <w:sz w:val="24"/>
          <w:szCs w:val="24"/>
        </w:rPr>
        <w:t xml:space="preserve"> is</w:t>
      </w:r>
      <w:r w:rsidR="009F6352" w:rsidRPr="00AA7E79">
        <w:rPr>
          <w:rFonts w:ascii="Times New Roman" w:hAnsi="Times New Roman" w:cs="Times New Roman"/>
          <w:sz w:val="24"/>
          <w:szCs w:val="24"/>
        </w:rPr>
        <w:t xml:space="preserve"> also intended to reduce recidivism</w:t>
      </w:r>
      <w:r w:rsidR="00B86250" w:rsidRPr="00AA7E79">
        <w:rPr>
          <w:rFonts w:ascii="Times New Roman" w:hAnsi="Times New Roman" w:cs="Times New Roman"/>
          <w:sz w:val="24"/>
          <w:szCs w:val="24"/>
        </w:rPr>
        <w:t xml:space="preserve"> (</w:t>
      </w:r>
      <w:r w:rsidR="00DE1F28" w:rsidRPr="00AA7E79">
        <w:rPr>
          <w:rFonts w:ascii="Times New Roman" w:hAnsi="Times New Roman" w:cs="Times New Roman"/>
          <w:sz w:val="24"/>
          <w:szCs w:val="24"/>
        </w:rPr>
        <w:t xml:space="preserve">except for </w:t>
      </w:r>
      <w:r w:rsidR="008034A9" w:rsidRPr="00AA7E79">
        <w:rPr>
          <w:rFonts w:ascii="Times New Roman" w:hAnsi="Times New Roman" w:cs="Times New Roman"/>
          <w:sz w:val="24"/>
          <w:szCs w:val="24"/>
        </w:rPr>
        <w:t>addiction treatment</w:t>
      </w:r>
      <w:r w:rsidR="00DE1F28" w:rsidRPr="00AA7E79">
        <w:rPr>
          <w:rFonts w:ascii="Times New Roman" w:hAnsi="Times New Roman" w:cs="Times New Roman"/>
          <w:sz w:val="24"/>
          <w:szCs w:val="24"/>
        </w:rPr>
        <w:t>, which</w:t>
      </w:r>
      <w:r w:rsidR="00C8708F" w:rsidRPr="00AA7E79">
        <w:rPr>
          <w:rFonts w:ascii="Times New Roman" w:hAnsi="Times New Roman" w:cs="Times New Roman"/>
          <w:sz w:val="24"/>
          <w:szCs w:val="24"/>
        </w:rPr>
        <w:t xml:space="preserve"> may be combined with </w:t>
      </w:r>
      <w:r w:rsidR="008C50FD" w:rsidRPr="00AA7E79">
        <w:rPr>
          <w:rFonts w:ascii="Times New Roman" w:hAnsi="Times New Roman" w:cs="Times New Roman"/>
          <w:sz w:val="24"/>
          <w:szCs w:val="24"/>
        </w:rPr>
        <w:t>the intervention program</w:t>
      </w:r>
      <w:r w:rsidR="00004178" w:rsidRPr="00AA7E79">
        <w:rPr>
          <w:rFonts w:ascii="Times New Roman" w:hAnsi="Times New Roman" w:cs="Times New Roman"/>
          <w:sz w:val="24"/>
          <w:szCs w:val="24"/>
        </w:rPr>
        <w:t>)</w:t>
      </w:r>
      <w:r w:rsidRPr="00AA7E79">
        <w:rPr>
          <w:rFonts w:ascii="Times New Roman" w:hAnsi="Times New Roman" w:cs="Times New Roman"/>
          <w:sz w:val="24"/>
          <w:szCs w:val="24"/>
        </w:rPr>
        <w:t xml:space="preserve">, </w:t>
      </w:r>
      <w:r w:rsidR="00361027" w:rsidRPr="00AA7E79">
        <w:rPr>
          <w:rFonts w:ascii="Times New Roman" w:hAnsi="Times New Roman" w:cs="Times New Roman"/>
          <w:sz w:val="24"/>
          <w:szCs w:val="24"/>
        </w:rPr>
        <w:t xml:space="preserve">(e) </w:t>
      </w:r>
      <w:r w:rsidRPr="00AA7E79">
        <w:rPr>
          <w:rFonts w:ascii="Times New Roman" w:hAnsi="Times New Roman" w:cs="Times New Roman"/>
          <w:sz w:val="24"/>
          <w:szCs w:val="24"/>
        </w:rPr>
        <w:t xml:space="preserve">an acute risk of committing serious offenses (e.g., homicide, aggravated assault, and rape), </w:t>
      </w:r>
      <w:r w:rsidR="00FF40BA" w:rsidRPr="00AA7E79">
        <w:rPr>
          <w:rFonts w:ascii="Times New Roman" w:hAnsi="Times New Roman" w:cs="Times New Roman"/>
          <w:sz w:val="24"/>
          <w:szCs w:val="24"/>
        </w:rPr>
        <w:t xml:space="preserve">(f) </w:t>
      </w:r>
      <w:r w:rsidRPr="00AA7E79">
        <w:rPr>
          <w:rFonts w:ascii="Times New Roman" w:hAnsi="Times New Roman" w:cs="Times New Roman"/>
          <w:sz w:val="24"/>
          <w:szCs w:val="24"/>
        </w:rPr>
        <w:t xml:space="preserve">having an exclusive or distinct intervention need for sexual offending, and </w:t>
      </w:r>
      <w:r w:rsidR="00FF40BA" w:rsidRPr="00AA7E79">
        <w:rPr>
          <w:rFonts w:ascii="Times New Roman" w:hAnsi="Times New Roman" w:cs="Times New Roman"/>
          <w:sz w:val="24"/>
          <w:szCs w:val="24"/>
        </w:rPr>
        <w:t xml:space="preserve">(g) </w:t>
      </w:r>
      <w:r w:rsidRPr="00AA7E79">
        <w:rPr>
          <w:rFonts w:ascii="Times New Roman" w:hAnsi="Times New Roman" w:cs="Times New Roman"/>
          <w:sz w:val="24"/>
          <w:szCs w:val="24"/>
        </w:rPr>
        <w:t xml:space="preserve">having an exclusive intervention need for environmental risk factors for recidivism (e.g., work, finances, or housing). </w:t>
      </w:r>
      <w:r w:rsidR="002E3B58" w:rsidRPr="00AA7E79">
        <w:rPr>
          <w:rFonts w:ascii="Times New Roman" w:hAnsi="Times New Roman" w:cs="Times New Roman"/>
          <w:sz w:val="24"/>
          <w:szCs w:val="24"/>
        </w:rPr>
        <w:t>In exceptional cases,</w:t>
      </w:r>
      <w:r w:rsidR="0081077F" w:rsidRPr="00AA7E79">
        <w:rPr>
          <w:rFonts w:ascii="Times New Roman" w:hAnsi="Times New Roman" w:cs="Times New Roman"/>
          <w:sz w:val="24"/>
          <w:szCs w:val="24"/>
        </w:rPr>
        <w:t xml:space="preserve"> the intervention program</w:t>
      </w:r>
      <w:r w:rsidR="00EA211D" w:rsidRPr="00AA7E79">
        <w:rPr>
          <w:rFonts w:ascii="Times New Roman" w:hAnsi="Times New Roman" w:cs="Times New Roman"/>
          <w:sz w:val="24"/>
          <w:szCs w:val="24"/>
        </w:rPr>
        <w:t xml:space="preserve"> </w:t>
      </w:r>
      <w:r w:rsidR="002E3B58" w:rsidRPr="00AA7E79">
        <w:rPr>
          <w:rFonts w:ascii="Times New Roman" w:hAnsi="Times New Roman" w:cs="Times New Roman"/>
          <w:sz w:val="24"/>
          <w:szCs w:val="24"/>
        </w:rPr>
        <w:t>is</w:t>
      </w:r>
      <w:r w:rsidR="00EA211D" w:rsidRPr="00AA7E79">
        <w:rPr>
          <w:rFonts w:ascii="Times New Roman" w:hAnsi="Times New Roman" w:cs="Times New Roman"/>
          <w:sz w:val="24"/>
          <w:szCs w:val="24"/>
        </w:rPr>
        <w:t xml:space="preserve"> delivered to </w:t>
      </w:r>
      <w:r w:rsidR="004617A2" w:rsidRPr="00AA7E79">
        <w:rPr>
          <w:rFonts w:ascii="Times New Roman" w:hAnsi="Times New Roman" w:cs="Times New Roman"/>
          <w:sz w:val="24"/>
          <w:szCs w:val="24"/>
        </w:rPr>
        <w:t>individuals with insufficient German language skills</w:t>
      </w:r>
      <w:r w:rsidR="00292082" w:rsidRPr="00AA7E79">
        <w:rPr>
          <w:rFonts w:ascii="Times New Roman" w:hAnsi="Times New Roman" w:cs="Times New Roman"/>
          <w:sz w:val="24"/>
          <w:szCs w:val="24"/>
        </w:rPr>
        <w:t xml:space="preserve"> </w:t>
      </w:r>
      <w:r w:rsidR="000B2ED3" w:rsidRPr="00AA7E79">
        <w:rPr>
          <w:rFonts w:ascii="Times New Roman" w:hAnsi="Times New Roman" w:cs="Times New Roman"/>
          <w:sz w:val="24"/>
          <w:szCs w:val="24"/>
        </w:rPr>
        <w:t>in the presence of a</w:t>
      </w:r>
      <w:r w:rsidR="00292082" w:rsidRPr="00AA7E79">
        <w:rPr>
          <w:rFonts w:ascii="Times New Roman" w:hAnsi="Times New Roman" w:cs="Times New Roman"/>
          <w:sz w:val="24"/>
          <w:szCs w:val="24"/>
        </w:rPr>
        <w:t xml:space="preserve"> professional interpreter</w:t>
      </w:r>
      <w:r w:rsidR="004617A2" w:rsidRPr="00AA7E79">
        <w:rPr>
          <w:rFonts w:ascii="Times New Roman" w:hAnsi="Times New Roman" w:cs="Times New Roman"/>
          <w:sz w:val="24"/>
          <w:szCs w:val="24"/>
        </w:rPr>
        <w:t>.</w:t>
      </w:r>
      <w:r w:rsidR="00EA211D" w:rsidRPr="00AA7E79">
        <w:rPr>
          <w:rFonts w:ascii="Times New Roman" w:hAnsi="Times New Roman" w:cs="Times New Roman"/>
          <w:sz w:val="24"/>
          <w:szCs w:val="24"/>
        </w:rPr>
        <w:t xml:space="preserve"> </w:t>
      </w:r>
      <w:r w:rsidR="00205DBB" w:rsidRPr="00AA7E79">
        <w:rPr>
          <w:rFonts w:ascii="Times New Roman" w:hAnsi="Times New Roman" w:cs="Times New Roman"/>
          <w:sz w:val="24"/>
          <w:szCs w:val="24"/>
        </w:rPr>
        <w:t>Importantly,</w:t>
      </w:r>
      <w:r w:rsidR="00F52F09" w:rsidRPr="00AA7E79">
        <w:rPr>
          <w:rFonts w:ascii="Times New Roman" w:hAnsi="Times New Roman" w:cs="Times New Roman"/>
          <w:sz w:val="24"/>
          <w:szCs w:val="24"/>
        </w:rPr>
        <w:t xml:space="preserve"> </w:t>
      </w:r>
      <w:r w:rsidR="006C5F4B" w:rsidRPr="00AA7E79">
        <w:rPr>
          <w:rFonts w:ascii="Times New Roman" w:hAnsi="Times New Roman" w:cs="Times New Roman"/>
          <w:sz w:val="24"/>
          <w:szCs w:val="24"/>
        </w:rPr>
        <w:t xml:space="preserve">participation in the intervention does not require </w:t>
      </w:r>
      <w:r w:rsidR="00790C02" w:rsidRPr="00AA7E79">
        <w:rPr>
          <w:rFonts w:ascii="Times New Roman" w:hAnsi="Times New Roman" w:cs="Times New Roman"/>
          <w:sz w:val="24"/>
          <w:szCs w:val="24"/>
        </w:rPr>
        <w:t xml:space="preserve">participants </w:t>
      </w:r>
      <w:r w:rsidR="00467218" w:rsidRPr="00AA7E79">
        <w:rPr>
          <w:rFonts w:ascii="Times New Roman" w:hAnsi="Times New Roman" w:cs="Times New Roman"/>
          <w:sz w:val="24"/>
          <w:szCs w:val="24"/>
        </w:rPr>
        <w:t>to have confessed to</w:t>
      </w:r>
      <w:r w:rsidR="00790C02" w:rsidRPr="00AA7E79">
        <w:rPr>
          <w:rFonts w:ascii="Times New Roman" w:hAnsi="Times New Roman" w:cs="Times New Roman"/>
          <w:sz w:val="24"/>
          <w:szCs w:val="24"/>
        </w:rPr>
        <w:t xml:space="preserve"> </w:t>
      </w:r>
      <w:r w:rsidR="003B1224" w:rsidRPr="00AA7E79">
        <w:rPr>
          <w:rFonts w:ascii="Times New Roman" w:hAnsi="Times New Roman" w:cs="Times New Roman"/>
          <w:sz w:val="24"/>
          <w:szCs w:val="24"/>
        </w:rPr>
        <w:t xml:space="preserve">the </w:t>
      </w:r>
      <w:r w:rsidR="0056706D" w:rsidRPr="00AA7E79">
        <w:rPr>
          <w:rFonts w:ascii="Times New Roman" w:hAnsi="Times New Roman" w:cs="Times New Roman"/>
          <w:sz w:val="24"/>
          <w:szCs w:val="24"/>
        </w:rPr>
        <w:t xml:space="preserve">alleged </w:t>
      </w:r>
      <w:r w:rsidR="003B1224" w:rsidRPr="00AA7E79">
        <w:rPr>
          <w:rFonts w:ascii="Times New Roman" w:hAnsi="Times New Roman" w:cs="Times New Roman"/>
          <w:sz w:val="24"/>
          <w:szCs w:val="24"/>
        </w:rPr>
        <w:t xml:space="preserve">IPV offenses, </w:t>
      </w:r>
      <w:r w:rsidR="003B6134" w:rsidRPr="00AA7E79">
        <w:rPr>
          <w:rFonts w:ascii="Times New Roman" w:hAnsi="Times New Roman" w:cs="Times New Roman"/>
          <w:sz w:val="24"/>
          <w:szCs w:val="24"/>
        </w:rPr>
        <w:t>to be aware</w:t>
      </w:r>
      <w:r w:rsidR="007F2D0B" w:rsidRPr="00AA7E79">
        <w:rPr>
          <w:rFonts w:ascii="Times New Roman" w:hAnsi="Times New Roman" w:cs="Times New Roman"/>
          <w:sz w:val="24"/>
          <w:szCs w:val="24"/>
        </w:rPr>
        <w:t xml:space="preserve"> of </w:t>
      </w:r>
      <w:r w:rsidR="00C91909" w:rsidRPr="00AA7E79">
        <w:rPr>
          <w:rFonts w:ascii="Times New Roman" w:hAnsi="Times New Roman" w:cs="Times New Roman"/>
          <w:sz w:val="24"/>
          <w:szCs w:val="24"/>
        </w:rPr>
        <w:t>the</w:t>
      </w:r>
      <w:r w:rsidR="007F2D0B" w:rsidRPr="00AA7E79">
        <w:rPr>
          <w:rFonts w:ascii="Times New Roman" w:hAnsi="Times New Roman" w:cs="Times New Roman"/>
          <w:sz w:val="24"/>
          <w:szCs w:val="24"/>
        </w:rPr>
        <w:t xml:space="preserve"> problem</w:t>
      </w:r>
      <w:r w:rsidR="001C053D" w:rsidRPr="00AA7E79">
        <w:rPr>
          <w:rFonts w:ascii="Times New Roman" w:hAnsi="Times New Roman" w:cs="Times New Roman"/>
          <w:sz w:val="24"/>
          <w:szCs w:val="24"/>
        </w:rPr>
        <w:t xml:space="preserve">, or </w:t>
      </w:r>
      <w:r w:rsidR="003B6134" w:rsidRPr="00AA7E79">
        <w:rPr>
          <w:rFonts w:ascii="Times New Roman" w:hAnsi="Times New Roman" w:cs="Times New Roman"/>
          <w:sz w:val="24"/>
          <w:szCs w:val="24"/>
        </w:rPr>
        <w:t xml:space="preserve">to be </w:t>
      </w:r>
      <w:r w:rsidR="001C053D" w:rsidRPr="00AA7E79">
        <w:rPr>
          <w:rFonts w:ascii="Times New Roman" w:hAnsi="Times New Roman" w:cs="Times New Roman"/>
          <w:sz w:val="24"/>
          <w:szCs w:val="24"/>
        </w:rPr>
        <w:t>consider</w:t>
      </w:r>
      <w:r w:rsidR="003B6134" w:rsidRPr="00AA7E79">
        <w:rPr>
          <w:rFonts w:ascii="Times New Roman" w:hAnsi="Times New Roman" w:cs="Times New Roman"/>
          <w:sz w:val="24"/>
          <w:szCs w:val="24"/>
        </w:rPr>
        <w:t>ing</w:t>
      </w:r>
      <w:r w:rsidR="001C053D" w:rsidRPr="00AA7E79">
        <w:rPr>
          <w:rFonts w:ascii="Times New Roman" w:hAnsi="Times New Roman" w:cs="Times New Roman"/>
          <w:sz w:val="24"/>
          <w:szCs w:val="24"/>
        </w:rPr>
        <w:t xml:space="preserve"> changing</w:t>
      </w:r>
      <w:r w:rsidR="001733E2" w:rsidRPr="00AA7E79">
        <w:rPr>
          <w:rFonts w:ascii="Times New Roman" w:hAnsi="Times New Roman" w:cs="Times New Roman"/>
          <w:sz w:val="24"/>
          <w:szCs w:val="24"/>
        </w:rPr>
        <w:t xml:space="preserve"> behavior</w:t>
      </w:r>
      <w:r w:rsidR="001C053D" w:rsidRPr="00AA7E79">
        <w:rPr>
          <w:rFonts w:ascii="Times New Roman" w:hAnsi="Times New Roman" w:cs="Times New Roman"/>
          <w:sz w:val="24"/>
          <w:szCs w:val="24"/>
        </w:rPr>
        <w:t xml:space="preserve">. </w:t>
      </w:r>
      <w:r w:rsidR="0006790B" w:rsidRPr="00AA7E79">
        <w:rPr>
          <w:rFonts w:ascii="Times New Roman" w:hAnsi="Times New Roman" w:cs="Times New Roman"/>
          <w:sz w:val="24"/>
          <w:szCs w:val="24"/>
        </w:rPr>
        <w:t>Based on the</w:t>
      </w:r>
      <w:r w:rsidR="00A230C2" w:rsidRPr="00AA7E79">
        <w:rPr>
          <w:rFonts w:ascii="Times New Roman" w:hAnsi="Times New Roman" w:cs="Times New Roman"/>
          <w:sz w:val="24"/>
          <w:szCs w:val="24"/>
        </w:rPr>
        <w:t xml:space="preserve"> eligibility assessment, </w:t>
      </w:r>
      <w:r w:rsidR="000074BA" w:rsidRPr="00AA7E79">
        <w:rPr>
          <w:rFonts w:ascii="Times New Roman" w:hAnsi="Times New Roman" w:cs="Times New Roman"/>
          <w:sz w:val="24"/>
          <w:szCs w:val="24"/>
        </w:rPr>
        <w:t xml:space="preserve">the </w:t>
      </w:r>
      <w:r w:rsidRPr="00AA7E79">
        <w:rPr>
          <w:rFonts w:ascii="Times New Roman" w:hAnsi="Times New Roman" w:cs="Times New Roman"/>
          <w:sz w:val="24"/>
          <w:szCs w:val="24"/>
        </w:rPr>
        <w:t xml:space="preserve">case managers </w:t>
      </w:r>
      <w:r w:rsidR="00562D93" w:rsidRPr="00AA7E79">
        <w:rPr>
          <w:rFonts w:ascii="Times New Roman" w:hAnsi="Times New Roman" w:cs="Times New Roman"/>
          <w:sz w:val="24"/>
          <w:szCs w:val="24"/>
        </w:rPr>
        <w:t xml:space="preserve">sent an evaluation report to the referring authority, </w:t>
      </w:r>
      <w:r w:rsidRPr="00AA7E79">
        <w:rPr>
          <w:rFonts w:ascii="Times New Roman" w:hAnsi="Times New Roman" w:cs="Times New Roman"/>
          <w:sz w:val="24"/>
          <w:szCs w:val="24"/>
        </w:rPr>
        <w:t>document</w:t>
      </w:r>
      <w:r w:rsidR="00562D93" w:rsidRPr="00AA7E79">
        <w:rPr>
          <w:rFonts w:ascii="Times New Roman" w:hAnsi="Times New Roman" w:cs="Times New Roman"/>
          <w:sz w:val="24"/>
          <w:szCs w:val="24"/>
        </w:rPr>
        <w:t>ing</w:t>
      </w:r>
      <w:r w:rsidRPr="00AA7E79">
        <w:rPr>
          <w:rFonts w:ascii="Times New Roman" w:hAnsi="Times New Roman" w:cs="Times New Roman"/>
          <w:sz w:val="24"/>
          <w:szCs w:val="24"/>
        </w:rPr>
        <w:t xml:space="preserve"> their decision </w:t>
      </w:r>
      <w:r w:rsidR="0051613B" w:rsidRPr="00AA7E79">
        <w:rPr>
          <w:rFonts w:ascii="Times New Roman" w:hAnsi="Times New Roman" w:cs="Times New Roman"/>
          <w:sz w:val="24"/>
          <w:szCs w:val="24"/>
        </w:rPr>
        <w:t xml:space="preserve">regarding </w:t>
      </w:r>
      <w:r w:rsidR="00923506" w:rsidRPr="00AA7E79">
        <w:rPr>
          <w:rFonts w:ascii="Times New Roman" w:hAnsi="Times New Roman" w:cs="Times New Roman"/>
          <w:sz w:val="24"/>
          <w:szCs w:val="24"/>
        </w:rPr>
        <w:t xml:space="preserve">program </w:t>
      </w:r>
      <w:r w:rsidRPr="00AA7E79">
        <w:rPr>
          <w:rFonts w:ascii="Times New Roman" w:hAnsi="Times New Roman" w:cs="Times New Roman"/>
          <w:sz w:val="24"/>
          <w:szCs w:val="24"/>
        </w:rPr>
        <w:t>participation and recommend</w:t>
      </w:r>
      <w:r w:rsidR="00562D93" w:rsidRPr="00AA7E79">
        <w:rPr>
          <w:rFonts w:ascii="Times New Roman" w:hAnsi="Times New Roman" w:cs="Times New Roman"/>
          <w:sz w:val="24"/>
          <w:szCs w:val="24"/>
        </w:rPr>
        <w:t>ing</w:t>
      </w:r>
      <w:r w:rsidRPr="00AA7E79">
        <w:rPr>
          <w:rFonts w:ascii="Times New Roman" w:hAnsi="Times New Roman" w:cs="Times New Roman"/>
          <w:sz w:val="24"/>
          <w:szCs w:val="24"/>
        </w:rPr>
        <w:t xml:space="preserve"> additional or other measures to prevent </w:t>
      </w:r>
      <w:r w:rsidR="001D299B"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w:t>
      </w:r>
      <w:r w:rsidR="00562D93" w:rsidRPr="00AA7E79">
        <w:rPr>
          <w:rFonts w:ascii="Times New Roman" w:hAnsi="Times New Roman" w:cs="Times New Roman"/>
          <w:sz w:val="24"/>
          <w:szCs w:val="24"/>
        </w:rPr>
        <w:t xml:space="preserve">if </w:t>
      </w:r>
      <w:r w:rsidR="0006790B" w:rsidRPr="00AA7E79">
        <w:rPr>
          <w:rFonts w:ascii="Times New Roman" w:hAnsi="Times New Roman" w:cs="Times New Roman"/>
          <w:sz w:val="24"/>
          <w:szCs w:val="24"/>
        </w:rPr>
        <w:t>suitable</w:t>
      </w:r>
      <w:r w:rsidRPr="00AA7E79">
        <w:rPr>
          <w:rFonts w:ascii="Times New Roman" w:hAnsi="Times New Roman" w:cs="Times New Roman"/>
          <w:sz w:val="24"/>
          <w:szCs w:val="24"/>
        </w:rPr>
        <w:t xml:space="preserve">. </w:t>
      </w:r>
      <w:r w:rsidR="00A5106E" w:rsidRPr="00AA7E79">
        <w:rPr>
          <w:rFonts w:ascii="Times New Roman" w:hAnsi="Times New Roman" w:cs="Times New Roman"/>
          <w:sz w:val="24"/>
          <w:szCs w:val="24"/>
        </w:rPr>
        <w:t>E</w:t>
      </w:r>
      <w:r w:rsidRPr="00AA7E79">
        <w:rPr>
          <w:rFonts w:ascii="Times New Roman" w:hAnsi="Times New Roman" w:cs="Times New Roman"/>
          <w:sz w:val="24"/>
          <w:szCs w:val="24"/>
        </w:rPr>
        <w:t xml:space="preserve">ligible individuals are required to participate in the </w:t>
      </w:r>
      <w:r w:rsidR="00761BAD" w:rsidRPr="00AA7E79">
        <w:rPr>
          <w:rFonts w:ascii="Times New Roman" w:hAnsi="Times New Roman" w:cs="Times New Roman"/>
          <w:sz w:val="24"/>
          <w:szCs w:val="24"/>
        </w:rPr>
        <w:t>program</w:t>
      </w:r>
      <w:r w:rsidR="00A71FCC" w:rsidRPr="00AA7E79">
        <w:rPr>
          <w:rFonts w:ascii="Times New Roman" w:hAnsi="Times New Roman" w:cs="Times New Roman"/>
          <w:sz w:val="24"/>
          <w:szCs w:val="24"/>
        </w:rPr>
        <w:t>,</w:t>
      </w:r>
      <w:r w:rsidR="00BA4B03" w:rsidRPr="00AA7E79">
        <w:rPr>
          <w:rFonts w:ascii="Times New Roman" w:hAnsi="Times New Roman" w:cs="Times New Roman"/>
          <w:sz w:val="24"/>
          <w:szCs w:val="24"/>
        </w:rPr>
        <w:t xml:space="preserve"> </w:t>
      </w:r>
      <w:r w:rsidR="007150E7" w:rsidRPr="00AA7E79">
        <w:rPr>
          <w:rFonts w:ascii="Times New Roman" w:hAnsi="Times New Roman" w:cs="Times New Roman"/>
          <w:sz w:val="24"/>
          <w:szCs w:val="24"/>
        </w:rPr>
        <w:t xml:space="preserve">and </w:t>
      </w:r>
      <w:r w:rsidR="00BA4B03" w:rsidRPr="00AA7E79">
        <w:rPr>
          <w:rFonts w:ascii="Times New Roman" w:hAnsi="Times New Roman" w:cs="Times New Roman"/>
          <w:sz w:val="24"/>
          <w:szCs w:val="24"/>
        </w:rPr>
        <w:t>s</w:t>
      </w:r>
      <w:r w:rsidRPr="00AA7E79">
        <w:rPr>
          <w:rFonts w:ascii="Times New Roman" w:hAnsi="Times New Roman" w:cs="Times New Roman"/>
          <w:sz w:val="24"/>
          <w:szCs w:val="24"/>
        </w:rPr>
        <w:t xml:space="preserve">essions </w:t>
      </w:r>
      <w:r w:rsidR="007150E7" w:rsidRPr="00AA7E79">
        <w:rPr>
          <w:rFonts w:ascii="Times New Roman" w:hAnsi="Times New Roman" w:cs="Times New Roman"/>
          <w:sz w:val="24"/>
          <w:szCs w:val="24"/>
        </w:rPr>
        <w:t xml:space="preserve">are </w:t>
      </w:r>
      <w:r w:rsidRPr="00AA7E79">
        <w:rPr>
          <w:rFonts w:ascii="Times New Roman" w:hAnsi="Times New Roman" w:cs="Times New Roman"/>
          <w:sz w:val="24"/>
          <w:szCs w:val="24"/>
        </w:rPr>
        <w:t xml:space="preserve">rescheduled </w:t>
      </w:r>
      <w:r w:rsidR="00C50934" w:rsidRPr="00AA7E79">
        <w:rPr>
          <w:rFonts w:ascii="Times New Roman" w:hAnsi="Times New Roman" w:cs="Times New Roman"/>
          <w:sz w:val="24"/>
          <w:szCs w:val="24"/>
        </w:rPr>
        <w:t xml:space="preserve">when </w:t>
      </w:r>
      <w:r w:rsidRPr="00AA7E79">
        <w:rPr>
          <w:rFonts w:ascii="Times New Roman" w:hAnsi="Times New Roman" w:cs="Times New Roman"/>
          <w:sz w:val="24"/>
          <w:szCs w:val="24"/>
        </w:rPr>
        <w:t xml:space="preserve">participants </w:t>
      </w:r>
      <w:r w:rsidR="00C346F3" w:rsidRPr="00AA7E79">
        <w:rPr>
          <w:rFonts w:ascii="Times New Roman" w:hAnsi="Times New Roman" w:cs="Times New Roman"/>
          <w:sz w:val="24"/>
          <w:szCs w:val="24"/>
        </w:rPr>
        <w:t>fail to</w:t>
      </w:r>
      <w:r w:rsidRPr="00AA7E79">
        <w:rPr>
          <w:rFonts w:ascii="Times New Roman" w:hAnsi="Times New Roman" w:cs="Times New Roman"/>
          <w:sz w:val="24"/>
          <w:szCs w:val="24"/>
        </w:rPr>
        <w:t xml:space="preserve"> attend.</w:t>
      </w:r>
    </w:p>
    <w:p w14:paraId="2700595A" w14:textId="4B24EB7D" w:rsidR="000C1AB1" w:rsidRPr="00AA7E79" w:rsidRDefault="00404396" w:rsidP="002E17A1">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lastRenderedPageBreak/>
        <w:t xml:space="preserve">The intervention </w:t>
      </w:r>
      <w:r w:rsidR="00345527" w:rsidRPr="00AA7E79">
        <w:rPr>
          <w:rFonts w:ascii="Times New Roman" w:hAnsi="Times New Roman" w:cs="Times New Roman"/>
          <w:sz w:val="24"/>
          <w:szCs w:val="24"/>
        </w:rPr>
        <w:t xml:space="preserve">program </w:t>
      </w:r>
      <w:r w:rsidRPr="00AA7E79">
        <w:rPr>
          <w:rFonts w:ascii="Times New Roman" w:hAnsi="Times New Roman" w:cs="Times New Roman"/>
          <w:sz w:val="24"/>
          <w:szCs w:val="24"/>
        </w:rPr>
        <w:t xml:space="preserve">consists of </w:t>
      </w:r>
      <w:r w:rsidR="00844CA4" w:rsidRPr="00AA7E79">
        <w:rPr>
          <w:rFonts w:ascii="Times New Roman" w:hAnsi="Times New Roman" w:cs="Times New Roman"/>
          <w:sz w:val="24"/>
          <w:szCs w:val="24"/>
        </w:rPr>
        <w:t>an</w:t>
      </w:r>
      <w:r w:rsidRPr="00AA7E79">
        <w:rPr>
          <w:rFonts w:ascii="Times New Roman" w:hAnsi="Times New Roman" w:cs="Times New Roman"/>
          <w:sz w:val="24"/>
          <w:szCs w:val="24"/>
        </w:rPr>
        <w:t xml:space="preserve"> introductory </w:t>
      </w:r>
      <w:r w:rsidR="0000381F" w:rsidRPr="00AA7E79">
        <w:rPr>
          <w:rFonts w:ascii="Times New Roman" w:hAnsi="Times New Roman" w:cs="Times New Roman"/>
          <w:sz w:val="24"/>
          <w:szCs w:val="24"/>
        </w:rPr>
        <w:t xml:space="preserve">phase </w:t>
      </w:r>
      <w:r w:rsidRPr="00AA7E79">
        <w:rPr>
          <w:rFonts w:ascii="Times New Roman" w:hAnsi="Times New Roman" w:cs="Times New Roman"/>
          <w:sz w:val="24"/>
          <w:szCs w:val="24"/>
        </w:rPr>
        <w:t>and five training phases</w:t>
      </w:r>
      <w:r w:rsidR="00C85960" w:rsidRPr="00AA7E79">
        <w:rPr>
          <w:rFonts w:ascii="Times New Roman" w:hAnsi="Times New Roman" w:cs="Times New Roman"/>
          <w:sz w:val="24"/>
          <w:szCs w:val="24"/>
        </w:rPr>
        <w:t>.</w:t>
      </w:r>
      <w:r w:rsidR="002E24D5" w:rsidRPr="00AA7E79">
        <w:rPr>
          <w:rFonts w:ascii="Times New Roman" w:hAnsi="Times New Roman" w:cs="Times New Roman"/>
          <w:sz w:val="24"/>
          <w:szCs w:val="24"/>
        </w:rPr>
        <w:t xml:space="preserve"> </w:t>
      </w:r>
      <w:r w:rsidR="00345527" w:rsidRPr="00AA7E79">
        <w:rPr>
          <w:rFonts w:ascii="Times New Roman" w:hAnsi="Times New Roman" w:cs="Times New Roman"/>
          <w:sz w:val="24"/>
          <w:szCs w:val="24"/>
        </w:rPr>
        <w:t>In t</w:t>
      </w:r>
      <w:r w:rsidR="00C85960" w:rsidRPr="00AA7E79">
        <w:rPr>
          <w:rFonts w:ascii="Times New Roman" w:hAnsi="Times New Roman" w:cs="Times New Roman"/>
          <w:sz w:val="24"/>
          <w:szCs w:val="24"/>
        </w:rPr>
        <w:t>he introductory phase</w:t>
      </w:r>
      <w:r w:rsidR="00345527" w:rsidRPr="00AA7E79">
        <w:rPr>
          <w:rFonts w:ascii="Times New Roman" w:hAnsi="Times New Roman" w:cs="Times New Roman"/>
          <w:sz w:val="24"/>
          <w:szCs w:val="24"/>
        </w:rPr>
        <w:t xml:space="preserve">, participants </w:t>
      </w:r>
      <w:r w:rsidR="0000381F" w:rsidRPr="00AA7E79">
        <w:rPr>
          <w:rFonts w:ascii="Times New Roman" w:hAnsi="Times New Roman" w:cs="Times New Roman"/>
          <w:sz w:val="24"/>
          <w:szCs w:val="24"/>
        </w:rPr>
        <w:t>are provided with</w:t>
      </w:r>
      <w:r w:rsidR="00CC282D" w:rsidRPr="00AA7E79">
        <w:rPr>
          <w:rFonts w:ascii="Times New Roman" w:hAnsi="Times New Roman" w:cs="Times New Roman"/>
          <w:sz w:val="24"/>
          <w:szCs w:val="24"/>
        </w:rPr>
        <w:t xml:space="preserve"> </w:t>
      </w:r>
      <w:r w:rsidR="00004933" w:rsidRPr="00AA7E79">
        <w:rPr>
          <w:rFonts w:ascii="Times New Roman" w:hAnsi="Times New Roman" w:cs="Times New Roman"/>
          <w:sz w:val="24"/>
          <w:szCs w:val="24"/>
        </w:rPr>
        <w:t>information</w:t>
      </w:r>
      <w:r w:rsidR="00CC282D" w:rsidRPr="00AA7E79">
        <w:rPr>
          <w:rFonts w:ascii="Times New Roman" w:hAnsi="Times New Roman" w:cs="Times New Roman"/>
          <w:sz w:val="24"/>
          <w:szCs w:val="24"/>
        </w:rPr>
        <w:t xml:space="preserve"> about domestic violence, relevant legislation, and the intervention program.</w:t>
      </w:r>
      <w:r w:rsidR="00844CA4" w:rsidRPr="00AA7E79">
        <w:rPr>
          <w:rFonts w:ascii="Times New Roman" w:hAnsi="Times New Roman" w:cs="Times New Roman"/>
          <w:sz w:val="24"/>
          <w:szCs w:val="24"/>
        </w:rPr>
        <w:t xml:space="preserve"> The training phases </w:t>
      </w:r>
      <w:r w:rsidR="00D51C22" w:rsidRPr="00AA7E79">
        <w:rPr>
          <w:rFonts w:ascii="Times New Roman" w:hAnsi="Times New Roman" w:cs="Times New Roman"/>
          <w:sz w:val="24"/>
          <w:szCs w:val="24"/>
        </w:rPr>
        <w:t>involve</w:t>
      </w:r>
      <w:r w:rsidR="00844CA4" w:rsidRPr="00AA7E79">
        <w:rPr>
          <w:rFonts w:ascii="Times New Roman" w:hAnsi="Times New Roman" w:cs="Times New Roman"/>
          <w:sz w:val="24"/>
          <w:szCs w:val="24"/>
        </w:rPr>
        <w:t>:</w:t>
      </w:r>
    </w:p>
    <w:p w14:paraId="1B663323" w14:textId="13C829EA" w:rsidR="004403F0" w:rsidRPr="00AA7E79" w:rsidRDefault="004403F0" w:rsidP="002E17A1">
      <w:pPr>
        <w:pStyle w:val="Listenabsatz"/>
        <w:numPr>
          <w:ilvl w:val="0"/>
          <w:numId w:val="16"/>
        </w:numPr>
        <w:spacing w:line="480" w:lineRule="auto"/>
        <w:ind w:left="1080"/>
        <w:jc w:val="both"/>
        <w:rPr>
          <w:rFonts w:ascii="Times New Roman" w:hAnsi="Times New Roman" w:cs="Times New Roman"/>
          <w:sz w:val="24"/>
          <w:szCs w:val="24"/>
        </w:rPr>
      </w:pPr>
      <w:r w:rsidRPr="00AA7E79">
        <w:rPr>
          <w:rFonts w:ascii="Times New Roman" w:hAnsi="Times New Roman" w:cs="Times New Roman"/>
          <w:i/>
          <w:iCs/>
          <w:sz w:val="24"/>
          <w:szCs w:val="24"/>
        </w:rPr>
        <w:t>U</w:t>
      </w:r>
      <w:r w:rsidR="00404396" w:rsidRPr="00AA7E79">
        <w:rPr>
          <w:rFonts w:ascii="Times New Roman" w:hAnsi="Times New Roman" w:cs="Times New Roman"/>
          <w:i/>
          <w:iCs/>
          <w:sz w:val="24"/>
          <w:szCs w:val="24"/>
        </w:rPr>
        <w:t xml:space="preserve">nderstanding </w:t>
      </w:r>
      <w:r w:rsidR="00DA39B2" w:rsidRPr="00AA7E79">
        <w:rPr>
          <w:rFonts w:ascii="Times New Roman" w:hAnsi="Times New Roman" w:cs="Times New Roman"/>
          <w:i/>
          <w:iCs/>
          <w:sz w:val="24"/>
          <w:szCs w:val="24"/>
        </w:rPr>
        <w:t>problematic</w:t>
      </w:r>
      <w:r w:rsidR="008D4691" w:rsidRPr="00AA7E79">
        <w:rPr>
          <w:rFonts w:ascii="Times New Roman" w:hAnsi="Times New Roman" w:cs="Times New Roman"/>
          <w:i/>
          <w:iCs/>
          <w:sz w:val="24"/>
          <w:szCs w:val="24"/>
        </w:rPr>
        <w:t xml:space="preserve"> </w:t>
      </w:r>
      <w:r w:rsidR="00404396" w:rsidRPr="00AA7E79">
        <w:rPr>
          <w:rFonts w:ascii="Times New Roman" w:hAnsi="Times New Roman" w:cs="Times New Roman"/>
          <w:i/>
          <w:iCs/>
          <w:sz w:val="24"/>
          <w:szCs w:val="24"/>
        </w:rPr>
        <w:t>behavior</w:t>
      </w:r>
      <w:r w:rsidR="00DA39B2" w:rsidRPr="00AA7E79">
        <w:rPr>
          <w:rFonts w:ascii="Times New Roman" w:hAnsi="Times New Roman" w:cs="Times New Roman"/>
          <w:i/>
          <w:iCs/>
          <w:sz w:val="24"/>
          <w:szCs w:val="24"/>
        </w:rPr>
        <w:t>al patterns</w:t>
      </w:r>
      <w:r w:rsidRPr="00AA7E79">
        <w:rPr>
          <w:rFonts w:ascii="Times New Roman" w:hAnsi="Times New Roman" w:cs="Times New Roman"/>
          <w:i/>
          <w:iCs/>
          <w:sz w:val="24"/>
          <w:szCs w:val="24"/>
        </w:rPr>
        <w:t>:</w:t>
      </w:r>
      <w:r w:rsidR="00F714A9" w:rsidRPr="00AA7E79">
        <w:rPr>
          <w:rFonts w:ascii="Times New Roman" w:hAnsi="Times New Roman" w:cs="Times New Roman"/>
          <w:i/>
          <w:iCs/>
          <w:sz w:val="24"/>
          <w:szCs w:val="24"/>
        </w:rPr>
        <w:t xml:space="preserve"> </w:t>
      </w:r>
      <w:r w:rsidR="00B437CF" w:rsidRPr="00AA7E79">
        <w:rPr>
          <w:rFonts w:ascii="Times New Roman" w:hAnsi="Times New Roman" w:cs="Times New Roman"/>
          <w:sz w:val="24"/>
          <w:szCs w:val="24"/>
        </w:rPr>
        <w:t>P</w:t>
      </w:r>
      <w:r w:rsidR="00F714A9" w:rsidRPr="00AA7E79">
        <w:rPr>
          <w:rFonts w:ascii="Times New Roman" w:hAnsi="Times New Roman" w:cs="Times New Roman"/>
          <w:sz w:val="24"/>
          <w:szCs w:val="24"/>
        </w:rPr>
        <w:t>articipants identify</w:t>
      </w:r>
      <w:r w:rsidR="00956A32" w:rsidRPr="00AA7E79">
        <w:rPr>
          <w:rFonts w:ascii="Times New Roman" w:hAnsi="Times New Roman" w:cs="Times New Roman"/>
          <w:sz w:val="24"/>
          <w:szCs w:val="24"/>
        </w:rPr>
        <w:t xml:space="preserve"> </w:t>
      </w:r>
      <w:r w:rsidR="00F714A9" w:rsidRPr="00AA7E79">
        <w:rPr>
          <w:rFonts w:ascii="Times New Roman" w:hAnsi="Times New Roman" w:cs="Times New Roman"/>
          <w:sz w:val="24"/>
          <w:szCs w:val="24"/>
        </w:rPr>
        <w:t xml:space="preserve">their own </w:t>
      </w:r>
      <w:r w:rsidR="00956A32" w:rsidRPr="00AA7E79">
        <w:rPr>
          <w:rFonts w:ascii="Times New Roman" w:hAnsi="Times New Roman" w:cs="Times New Roman"/>
          <w:sz w:val="24"/>
          <w:szCs w:val="24"/>
        </w:rPr>
        <w:t xml:space="preserve">risk factors for </w:t>
      </w:r>
      <w:r w:rsidR="001D299B" w:rsidRPr="00AA7E79">
        <w:rPr>
          <w:rFonts w:ascii="Times New Roman" w:hAnsi="Times New Roman" w:cs="Times New Roman"/>
          <w:sz w:val="24"/>
          <w:szCs w:val="24"/>
        </w:rPr>
        <w:t xml:space="preserve">IPV </w:t>
      </w:r>
      <w:r w:rsidR="00956A32" w:rsidRPr="00AA7E79">
        <w:rPr>
          <w:rFonts w:ascii="Times New Roman" w:hAnsi="Times New Roman" w:cs="Times New Roman"/>
          <w:sz w:val="24"/>
          <w:szCs w:val="24"/>
        </w:rPr>
        <w:t xml:space="preserve">recidivism, </w:t>
      </w:r>
      <w:r w:rsidR="00405F6D" w:rsidRPr="00AA7E79">
        <w:rPr>
          <w:rFonts w:ascii="Times New Roman" w:hAnsi="Times New Roman" w:cs="Times New Roman"/>
          <w:sz w:val="24"/>
          <w:szCs w:val="24"/>
        </w:rPr>
        <w:t xml:space="preserve">their </w:t>
      </w:r>
      <w:r w:rsidR="00956A32" w:rsidRPr="00AA7E79">
        <w:rPr>
          <w:rFonts w:ascii="Times New Roman" w:hAnsi="Times New Roman" w:cs="Times New Roman"/>
          <w:sz w:val="24"/>
          <w:szCs w:val="24"/>
        </w:rPr>
        <w:t xml:space="preserve">motives for violence, </w:t>
      </w:r>
      <w:r w:rsidR="00405F6D" w:rsidRPr="00AA7E79">
        <w:rPr>
          <w:rFonts w:ascii="Times New Roman" w:hAnsi="Times New Roman" w:cs="Times New Roman"/>
          <w:sz w:val="24"/>
          <w:szCs w:val="24"/>
        </w:rPr>
        <w:t xml:space="preserve">their </w:t>
      </w:r>
      <w:r w:rsidR="00956A32" w:rsidRPr="00AA7E79">
        <w:rPr>
          <w:rFonts w:ascii="Times New Roman" w:hAnsi="Times New Roman" w:cs="Times New Roman"/>
          <w:sz w:val="24"/>
          <w:szCs w:val="24"/>
        </w:rPr>
        <w:t xml:space="preserve">behavior in </w:t>
      </w:r>
      <w:r w:rsidR="008A2F45" w:rsidRPr="00AA7E79">
        <w:rPr>
          <w:rFonts w:ascii="Times New Roman" w:hAnsi="Times New Roman" w:cs="Times New Roman"/>
          <w:sz w:val="24"/>
          <w:szCs w:val="24"/>
        </w:rPr>
        <w:t>high</w:t>
      </w:r>
      <w:r w:rsidR="000C2D34" w:rsidRPr="00AA7E79">
        <w:rPr>
          <w:rFonts w:ascii="Times New Roman" w:hAnsi="Times New Roman" w:cs="Times New Roman"/>
          <w:sz w:val="24"/>
          <w:szCs w:val="24"/>
        </w:rPr>
        <w:t>-</w:t>
      </w:r>
      <w:r w:rsidR="00EA4F77" w:rsidRPr="00AA7E79">
        <w:rPr>
          <w:rFonts w:ascii="Times New Roman" w:hAnsi="Times New Roman" w:cs="Times New Roman"/>
          <w:sz w:val="24"/>
          <w:szCs w:val="24"/>
        </w:rPr>
        <w:t>risk</w:t>
      </w:r>
      <w:r w:rsidR="00956A32" w:rsidRPr="00AA7E79">
        <w:rPr>
          <w:rFonts w:ascii="Times New Roman" w:hAnsi="Times New Roman" w:cs="Times New Roman"/>
          <w:sz w:val="24"/>
          <w:szCs w:val="24"/>
        </w:rPr>
        <w:t xml:space="preserve"> situations, and </w:t>
      </w:r>
      <w:r w:rsidR="00405F6D" w:rsidRPr="00AA7E79">
        <w:rPr>
          <w:rFonts w:ascii="Times New Roman" w:hAnsi="Times New Roman" w:cs="Times New Roman"/>
          <w:sz w:val="24"/>
          <w:szCs w:val="24"/>
        </w:rPr>
        <w:t xml:space="preserve">the </w:t>
      </w:r>
      <w:r w:rsidR="00956A32" w:rsidRPr="00AA7E79">
        <w:rPr>
          <w:rFonts w:ascii="Times New Roman" w:hAnsi="Times New Roman" w:cs="Times New Roman"/>
          <w:sz w:val="24"/>
          <w:szCs w:val="24"/>
        </w:rPr>
        <w:t>consequences</w:t>
      </w:r>
      <w:r w:rsidR="008A2F45" w:rsidRPr="00AA7E79">
        <w:rPr>
          <w:rFonts w:ascii="Times New Roman" w:hAnsi="Times New Roman" w:cs="Times New Roman"/>
          <w:sz w:val="24"/>
          <w:szCs w:val="24"/>
        </w:rPr>
        <w:t xml:space="preserve"> of their </w:t>
      </w:r>
      <w:r w:rsidR="00F62704" w:rsidRPr="00AA7E79">
        <w:rPr>
          <w:rFonts w:ascii="Times New Roman" w:hAnsi="Times New Roman" w:cs="Times New Roman"/>
          <w:sz w:val="24"/>
          <w:szCs w:val="24"/>
        </w:rPr>
        <w:t xml:space="preserve">problematic </w:t>
      </w:r>
      <w:r w:rsidR="008A2F45" w:rsidRPr="00AA7E79">
        <w:rPr>
          <w:rFonts w:ascii="Times New Roman" w:hAnsi="Times New Roman" w:cs="Times New Roman"/>
          <w:sz w:val="24"/>
          <w:szCs w:val="24"/>
        </w:rPr>
        <w:t>behavior.</w:t>
      </w:r>
    </w:p>
    <w:p w14:paraId="45AF052C" w14:textId="3040506F" w:rsidR="004403F0" w:rsidRPr="00AA7E79" w:rsidRDefault="00117452" w:rsidP="002E17A1">
      <w:pPr>
        <w:pStyle w:val="Listenabsatz"/>
        <w:numPr>
          <w:ilvl w:val="0"/>
          <w:numId w:val="16"/>
        </w:numPr>
        <w:spacing w:line="480" w:lineRule="auto"/>
        <w:ind w:left="1080"/>
        <w:jc w:val="both"/>
        <w:rPr>
          <w:rFonts w:ascii="Times New Roman" w:hAnsi="Times New Roman" w:cs="Times New Roman"/>
          <w:sz w:val="24"/>
          <w:szCs w:val="24"/>
        </w:rPr>
      </w:pPr>
      <w:r w:rsidRPr="00AA7E79">
        <w:rPr>
          <w:rFonts w:ascii="Times New Roman" w:hAnsi="Times New Roman" w:cs="Times New Roman"/>
          <w:i/>
          <w:iCs/>
          <w:sz w:val="24"/>
          <w:szCs w:val="24"/>
        </w:rPr>
        <w:t xml:space="preserve">Setting </w:t>
      </w:r>
      <w:r w:rsidR="00CD1A2A" w:rsidRPr="00AA7E79">
        <w:rPr>
          <w:rFonts w:ascii="Times New Roman" w:hAnsi="Times New Roman" w:cs="Times New Roman"/>
          <w:i/>
          <w:iCs/>
          <w:sz w:val="24"/>
          <w:szCs w:val="24"/>
        </w:rPr>
        <w:t>goals</w:t>
      </w:r>
      <w:r w:rsidR="00956A32" w:rsidRPr="00AA7E79">
        <w:rPr>
          <w:rFonts w:ascii="Times New Roman" w:hAnsi="Times New Roman" w:cs="Times New Roman"/>
          <w:i/>
          <w:iCs/>
          <w:sz w:val="24"/>
          <w:szCs w:val="24"/>
        </w:rPr>
        <w:t>:</w:t>
      </w:r>
      <w:r w:rsidR="00956A32" w:rsidRPr="00AA7E79">
        <w:rPr>
          <w:rFonts w:ascii="Times New Roman" w:hAnsi="Times New Roman" w:cs="Times New Roman"/>
          <w:sz w:val="24"/>
          <w:szCs w:val="24"/>
        </w:rPr>
        <w:t xml:space="preserve"> </w:t>
      </w:r>
      <w:r w:rsidR="00F62704" w:rsidRPr="00AA7E79">
        <w:rPr>
          <w:rFonts w:ascii="Times New Roman" w:hAnsi="Times New Roman" w:cs="Times New Roman"/>
          <w:sz w:val="24"/>
          <w:szCs w:val="24"/>
        </w:rPr>
        <w:t>P</w:t>
      </w:r>
      <w:r w:rsidR="00956A32" w:rsidRPr="00AA7E79">
        <w:rPr>
          <w:rFonts w:ascii="Times New Roman" w:hAnsi="Times New Roman" w:cs="Times New Roman"/>
          <w:sz w:val="24"/>
          <w:szCs w:val="24"/>
        </w:rPr>
        <w:t xml:space="preserve">articipants </w:t>
      </w:r>
      <w:r w:rsidR="00F00A08" w:rsidRPr="00AA7E79">
        <w:rPr>
          <w:rFonts w:ascii="Times New Roman" w:hAnsi="Times New Roman" w:cs="Times New Roman"/>
          <w:sz w:val="24"/>
          <w:szCs w:val="24"/>
        </w:rPr>
        <w:t>analyze the costs and benefits</w:t>
      </w:r>
      <w:r w:rsidR="00956A32" w:rsidRPr="00AA7E79">
        <w:rPr>
          <w:rFonts w:ascii="Times New Roman" w:hAnsi="Times New Roman" w:cs="Times New Roman"/>
          <w:sz w:val="24"/>
          <w:szCs w:val="24"/>
        </w:rPr>
        <w:t xml:space="preserve"> of their </w:t>
      </w:r>
      <w:r w:rsidR="00896FF3" w:rsidRPr="00AA7E79">
        <w:rPr>
          <w:rFonts w:ascii="Times New Roman" w:hAnsi="Times New Roman" w:cs="Times New Roman"/>
          <w:sz w:val="24"/>
          <w:szCs w:val="24"/>
        </w:rPr>
        <w:t xml:space="preserve">problematic </w:t>
      </w:r>
      <w:r w:rsidR="00956A32" w:rsidRPr="00AA7E79">
        <w:rPr>
          <w:rFonts w:ascii="Times New Roman" w:hAnsi="Times New Roman" w:cs="Times New Roman"/>
          <w:sz w:val="24"/>
          <w:szCs w:val="24"/>
        </w:rPr>
        <w:t>behavior and set goals</w:t>
      </w:r>
      <w:r w:rsidR="007A64A3" w:rsidRPr="00AA7E79">
        <w:rPr>
          <w:rFonts w:ascii="Times New Roman" w:hAnsi="Times New Roman" w:cs="Times New Roman"/>
          <w:sz w:val="24"/>
          <w:szCs w:val="24"/>
        </w:rPr>
        <w:t xml:space="preserve"> </w:t>
      </w:r>
      <w:r w:rsidR="00F0079F" w:rsidRPr="00AA7E79">
        <w:rPr>
          <w:rFonts w:ascii="Times New Roman" w:hAnsi="Times New Roman" w:cs="Times New Roman"/>
          <w:sz w:val="24"/>
          <w:szCs w:val="24"/>
        </w:rPr>
        <w:t>toward</w:t>
      </w:r>
      <w:r w:rsidR="007A64A3" w:rsidRPr="00AA7E79">
        <w:rPr>
          <w:rFonts w:ascii="Times New Roman" w:hAnsi="Times New Roman" w:cs="Times New Roman"/>
          <w:sz w:val="24"/>
          <w:szCs w:val="24"/>
        </w:rPr>
        <w:t xml:space="preserve"> change</w:t>
      </w:r>
      <w:r w:rsidR="00956A32" w:rsidRPr="00AA7E79">
        <w:rPr>
          <w:rFonts w:ascii="Times New Roman" w:hAnsi="Times New Roman" w:cs="Times New Roman"/>
          <w:sz w:val="24"/>
          <w:szCs w:val="24"/>
        </w:rPr>
        <w:t>.</w:t>
      </w:r>
    </w:p>
    <w:p w14:paraId="3A300202" w14:textId="229450DE" w:rsidR="004403F0" w:rsidRPr="00AA7E79" w:rsidRDefault="004403F0" w:rsidP="002E17A1">
      <w:pPr>
        <w:pStyle w:val="Listenabsatz"/>
        <w:numPr>
          <w:ilvl w:val="0"/>
          <w:numId w:val="16"/>
        </w:numPr>
        <w:spacing w:line="480" w:lineRule="auto"/>
        <w:ind w:left="1080"/>
        <w:jc w:val="both"/>
        <w:rPr>
          <w:rFonts w:ascii="Times New Roman" w:hAnsi="Times New Roman" w:cs="Times New Roman"/>
          <w:i/>
          <w:iCs/>
          <w:sz w:val="24"/>
          <w:szCs w:val="24"/>
        </w:rPr>
      </w:pPr>
      <w:r w:rsidRPr="00AA7E79">
        <w:rPr>
          <w:rFonts w:ascii="Times New Roman" w:hAnsi="Times New Roman" w:cs="Times New Roman"/>
          <w:i/>
          <w:iCs/>
          <w:sz w:val="24"/>
          <w:szCs w:val="24"/>
        </w:rPr>
        <w:t>D</w:t>
      </w:r>
      <w:r w:rsidR="00404396" w:rsidRPr="00AA7E79">
        <w:rPr>
          <w:rFonts w:ascii="Times New Roman" w:hAnsi="Times New Roman" w:cs="Times New Roman"/>
          <w:i/>
          <w:iCs/>
          <w:sz w:val="24"/>
          <w:szCs w:val="24"/>
        </w:rPr>
        <w:t xml:space="preserve">eveloping </w:t>
      </w:r>
      <w:r w:rsidR="000266BA" w:rsidRPr="00AA7E79">
        <w:rPr>
          <w:rFonts w:ascii="Times New Roman" w:hAnsi="Times New Roman" w:cs="Times New Roman"/>
          <w:i/>
          <w:iCs/>
          <w:sz w:val="24"/>
          <w:szCs w:val="24"/>
        </w:rPr>
        <w:t>strategies</w:t>
      </w:r>
      <w:r w:rsidR="0072306D" w:rsidRPr="00AA7E79">
        <w:rPr>
          <w:rFonts w:ascii="Times New Roman" w:hAnsi="Times New Roman" w:cs="Times New Roman"/>
          <w:i/>
          <w:iCs/>
          <w:sz w:val="24"/>
          <w:szCs w:val="24"/>
        </w:rPr>
        <w:t xml:space="preserve"> to reduce </w:t>
      </w:r>
      <w:r w:rsidR="00A1751C" w:rsidRPr="00AA7E79">
        <w:rPr>
          <w:rFonts w:ascii="Times New Roman" w:hAnsi="Times New Roman" w:cs="Times New Roman"/>
          <w:i/>
          <w:iCs/>
          <w:sz w:val="24"/>
          <w:szCs w:val="24"/>
        </w:rPr>
        <w:t xml:space="preserve">the </w:t>
      </w:r>
      <w:r w:rsidR="0072306D" w:rsidRPr="00AA7E79">
        <w:rPr>
          <w:rFonts w:ascii="Times New Roman" w:hAnsi="Times New Roman" w:cs="Times New Roman"/>
          <w:i/>
          <w:iCs/>
          <w:sz w:val="24"/>
          <w:szCs w:val="24"/>
        </w:rPr>
        <w:t>risk</w:t>
      </w:r>
      <w:r w:rsidR="008D4691" w:rsidRPr="00AA7E79">
        <w:rPr>
          <w:rFonts w:ascii="Times New Roman" w:hAnsi="Times New Roman" w:cs="Times New Roman"/>
          <w:i/>
          <w:iCs/>
          <w:sz w:val="24"/>
          <w:szCs w:val="24"/>
        </w:rPr>
        <w:t xml:space="preserve"> for </w:t>
      </w:r>
      <w:r w:rsidR="001E0D84" w:rsidRPr="00AA7E79">
        <w:rPr>
          <w:rFonts w:ascii="Times New Roman" w:hAnsi="Times New Roman" w:cs="Times New Roman"/>
          <w:i/>
          <w:iCs/>
          <w:sz w:val="24"/>
          <w:szCs w:val="24"/>
        </w:rPr>
        <w:t xml:space="preserve">IPV </w:t>
      </w:r>
      <w:r w:rsidR="008D4691" w:rsidRPr="00AA7E79">
        <w:rPr>
          <w:rFonts w:ascii="Times New Roman" w:hAnsi="Times New Roman" w:cs="Times New Roman"/>
          <w:i/>
          <w:iCs/>
          <w:sz w:val="24"/>
          <w:szCs w:val="24"/>
        </w:rPr>
        <w:t>recidivism</w:t>
      </w:r>
      <w:r w:rsidR="00967B3C" w:rsidRPr="00AA7E79">
        <w:rPr>
          <w:rFonts w:ascii="Times New Roman" w:hAnsi="Times New Roman" w:cs="Times New Roman"/>
          <w:i/>
          <w:iCs/>
          <w:sz w:val="24"/>
          <w:szCs w:val="24"/>
        </w:rPr>
        <w:t>:</w:t>
      </w:r>
      <w:r w:rsidR="00967B3C" w:rsidRPr="00AA7E79">
        <w:rPr>
          <w:rFonts w:ascii="Times New Roman" w:hAnsi="Times New Roman" w:cs="Times New Roman"/>
          <w:sz w:val="24"/>
          <w:szCs w:val="24"/>
        </w:rPr>
        <w:t xml:space="preserve"> </w:t>
      </w:r>
      <w:r w:rsidR="00CD1A2A" w:rsidRPr="00AA7E79">
        <w:rPr>
          <w:rFonts w:ascii="Times New Roman" w:hAnsi="Times New Roman" w:cs="Times New Roman"/>
          <w:sz w:val="24"/>
          <w:szCs w:val="24"/>
        </w:rPr>
        <w:t>P</w:t>
      </w:r>
      <w:r w:rsidR="00967B3C" w:rsidRPr="00AA7E79">
        <w:rPr>
          <w:rFonts w:ascii="Times New Roman" w:hAnsi="Times New Roman" w:cs="Times New Roman"/>
          <w:sz w:val="24"/>
          <w:szCs w:val="24"/>
        </w:rPr>
        <w:t>articipants</w:t>
      </w:r>
      <w:r w:rsidR="00842FC6" w:rsidRPr="00AA7E79">
        <w:rPr>
          <w:rFonts w:ascii="Times New Roman" w:hAnsi="Times New Roman" w:cs="Times New Roman"/>
          <w:sz w:val="24"/>
          <w:szCs w:val="24"/>
        </w:rPr>
        <w:t xml:space="preserve"> </w:t>
      </w:r>
      <w:r w:rsidR="006F3E6B" w:rsidRPr="00AA7E79">
        <w:rPr>
          <w:rFonts w:ascii="Times New Roman" w:hAnsi="Times New Roman" w:cs="Times New Roman"/>
          <w:sz w:val="24"/>
          <w:szCs w:val="24"/>
        </w:rPr>
        <w:t xml:space="preserve">learn a variety of </w:t>
      </w:r>
      <w:r w:rsidR="00842FC6" w:rsidRPr="00AA7E79">
        <w:rPr>
          <w:rFonts w:ascii="Times New Roman" w:hAnsi="Times New Roman" w:cs="Times New Roman"/>
          <w:sz w:val="24"/>
          <w:szCs w:val="24"/>
        </w:rPr>
        <w:t xml:space="preserve">skills to </w:t>
      </w:r>
      <w:r w:rsidR="00E905D7" w:rsidRPr="00AA7E79">
        <w:rPr>
          <w:rFonts w:ascii="Times New Roman" w:hAnsi="Times New Roman" w:cs="Times New Roman"/>
          <w:sz w:val="24"/>
          <w:szCs w:val="24"/>
        </w:rPr>
        <w:t xml:space="preserve">prevent and </w:t>
      </w:r>
      <w:r w:rsidR="00842FC6" w:rsidRPr="00AA7E79">
        <w:rPr>
          <w:rFonts w:ascii="Times New Roman" w:hAnsi="Times New Roman" w:cs="Times New Roman"/>
          <w:sz w:val="24"/>
          <w:szCs w:val="24"/>
        </w:rPr>
        <w:t>manage high-risk situations</w:t>
      </w:r>
      <w:r w:rsidR="00982154" w:rsidRPr="00AA7E79">
        <w:rPr>
          <w:rFonts w:ascii="Times New Roman" w:hAnsi="Times New Roman" w:cs="Times New Roman"/>
          <w:sz w:val="24"/>
          <w:szCs w:val="24"/>
        </w:rPr>
        <w:t xml:space="preserve">, </w:t>
      </w:r>
      <w:r w:rsidR="008D4691" w:rsidRPr="00AA7E79">
        <w:rPr>
          <w:rFonts w:ascii="Times New Roman" w:hAnsi="Times New Roman" w:cs="Times New Roman"/>
          <w:sz w:val="24"/>
          <w:szCs w:val="24"/>
        </w:rPr>
        <w:t>such as</w:t>
      </w:r>
      <w:r w:rsidR="00982154" w:rsidRPr="00AA7E79">
        <w:rPr>
          <w:rFonts w:ascii="Times New Roman" w:hAnsi="Times New Roman" w:cs="Times New Roman"/>
          <w:sz w:val="24"/>
          <w:szCs w:val="24"/>
        </w:rPr>
        <w:t xml:space="preserve"> emotion regulation,</w:t>
      </w:r>
      <w:r w:rsidR="00371C48" w:rsidRPr="00AA7E79">
        <w:rPr>
          <w:rFonts w:ascii="Times New Roman" w:hAnsi="Times New Roman" w:cs="Times New Roman"/>
          <w:sz w:val="24"/>
          <w:szCs w:val="24"/>
        </w:rPr>
        <w:t xml:space="preserve"> </w:t>
      </w:r>
      <w:r w:rsidR="006C5063" w:rsidRPr="00AA7E79">
        <w:rPr>
          <w:rFonts w:ascii="Times New Roman" w:hAnsi="Times New Roman" w:cs="Times New Roman"/>
          <w:sz w:val="24"/>
          <w:szCs w:val="24"/>
        </w:rPr>
        <w:t xml:space="preserve">effective </w:t>
      </w:r>
      <w:r w:rsidR="00371C48" w:rsidRPr="00AA7E79">
        <w:rPr>
          <w:rFonts w:ascii="Times New Roman" w:hAnsi="Times New Roman" w:cs="Times New Roman"/>
          <w:sz w:val="24"/>
          <w:szCs w:val="24"/>
        </w:rPr>
        <w:t>communication</w:t>
      </w:r>
      <w:r w:rsidR="006C5063" w:rsidRPr="00AA7E79">
        <w:rPr>
          <w:rFonts w:ascii="Times New Roman" w:hAnsi="Times New Roman" w:cs="Times New Roman"/>
          <w:sz w:val="24"/>
          <w:szCs w:val="24"/>
        </w:rPr>
        <w:t xml:space="preserve">, </w:t>
      </w:r>
      <w:r w:rsidR="00982154" w:rsidRPr="00AA7E79">
        <w:rPr>
          <w:rFonts w:ascii="Times New Roman" w:hAnsi="Times New Roman" w:cs="Times New Roman"/>
          <w:sz w:val="24"/>
          <w:szCs w:val="24"/>
        </w:rPr>
        <w:t xml:space="preserve">and </w:t>
      </w:r>
      <w:r w:rsidR="006C5063" w:rsidRPr="00AA7E79">
        <w:rPr>
          <w:rFonts w:ascii="Times New Roman" w:hAnsi="Times New Roman" w:cs="Times New Roman"/>
          <w:sz w:val="24"/>
          <w:szCs w:val="24"/>
        </w:rPr>
        <w:t>conflict resolution</w:t>
      </w:r>
      <w:r w:rsidR="00842FC6" w:rsidRPr="00AA7E79">
        <w:rPr>
          <w:rFonts w:ascii="Times New Roman" w:hAnsi="Times New Roman" w:cs="Times New Roman"/>
          <w:sz w:val="24"/>
          <w:szCs w:val="24"/>
        </w:rPr>
        <w:t>.</w:t>
      </w:r>
    </w:p>
    <w:p w14:paraId="1FAD876E" w14:textId="21603C19" w:rsidR="004403F0" w:rsidRPr="00AA7E79" w:rsidRDefault="003569E7" w:rsidP="002E17A1">
      <w:pPr>
        <w:pStyle w:val="Listenabsatz"/>
        <w:numPr>
          <w:ilvl w:val="0"/>
          <w:numId w:val="16"/>
        </w:numPr>
        <w:spacing w:line="480" w:lineRule="auto"/>
        <w:ind w:left="1080"/>
        <w:jc w:val="both"/>
        <w:rPr>
          <w:rFonts w:ascii="Times New Roman" w:hAnsi="Times New Roman" w:cs="Times New Roman"/>
          <w:i/>
          <w:iCs/>
          <w:sz w:val="24"/>
          <w:szCs w:val="24"/>
        </w:rPr>
      </w:pPr>
      <w:r w:rsidRPr="00AA7E79">
        <w:rPr>
          <w:rFonts w:ascii="Times New Roman" w:hAnsi="Times New Roman" w:cs="Times New Roman"/>
          <w:i/>
          <w:iCs/>
          <w:sz w:val="24"/>
          <w:szCs w:val="24"/>
        </w:rPr>
        <w:t>Specifying</w:t>
      </w:r>
      <w:r w:rsidR="00404396" w:rsidRPr="00AA7E79">
        <w:rPr>
          <w:rFonts w:ascii="Times New Roman" w:hAnsi="Times New Roman" w:cs="Times New Roman"/>
          <w:i/>
          <w:iCs/>
          <w:sz w:val="24"/>
          <w:szCs w:val="24"/>
        </w:rPr>
        <w:t xml:space="preserve"> </w:t>
      </w:r>
      <w:r w:rsidRPr="00AA7E79">
        <w:rPr>
          <w:rFonts w:ascii="Times New Roman" w:hAnsi="Times New Roman" w:cs="Times New Roman"/>
          <w:i/>
          <w:iCs/>
          <w:sz w:val="24"/>
          <w:szCs w:val="24"/>
        </w:rPr>
        <w:t>relapse</w:t>
      </w:r>
      <w:r w:rsidR="000906F9" w:rsidRPr="00AA7E79">
        <w:rPr>
          <w:rFonts w:ascii="Times New Roman" w:hAnsi="Times New Roman" w:cs="Times New Roman"/>
          <w:i/>
          <w:iCs/>
          <w:sz w:val="24"/>
          <w:szCs w:val="24"/>
        </w:rPr>
        <w:t xml:space="preserve"> prevention plans</w:t>
      </w:r>
      <w:r w:rsidR="00316877" w:rsidRPr="00AA7E79">
        <w:rPr>
          <w:rFonts w:ascii="Times New Roman" w:hAnsi="Times New Roman" w:cs="Times New Roman"/>
          <w:i/>
          <w:iCs/>
          <w:sz w:val="24"/>
          <w:szCs w:val="24"/>
        </w:rPr>
        <w:t xml:space="preserve">: </w:t>
      </w:r>
      <w:r w:rsidR="008D4691" w:rsidRPr="00AA7E79">
        <w:rPr>
          <w:rFonts w:ascii="Times New Roman" w:hAnsi="Times New Roman" w:cs="Times New Roman"/>
          <w:sz w:val="24"/>
          <w:szCs w:val="24"/>
        </w:rPr>
        <w:t>P</w:t>
      </w:r>
      <w:r w:rsidR="00A8524D" w:rsidRPr="00AA7E79">
        <w:rPr>
          <w:rFonts w:ascii="Times New Roman" w:hAnsi="Times New Roman" w:cs="Times New Roman"/>
          <w:sz w:val="24"/>
          <w:szCs w:val="24"/>
        </w:rPr>
        <w:t xml:space="preserve">articipants </w:t>
      </w:r>
      <w:r w:rsidR="00CD7986" w:rsidRPr="00AA7E79">
        <w:rPr>
          <w:rFonts w:ascii="Times New Roman" w:hAnsi="Times New Roman" w:cs="Times New Roman"/>
          <w:sz w:val="24"/>
          <w:szCs w:val="24"/>
        </w:rPr>
        <w:t>specify</w:t>
      </w:r>
      <w:r w:rsidRPr="00AA7E79">
        <w:rPr>
          <w:rFonts w:ascii="Times New Roman" w:hAnsi="Times New Roman" w:cs="Times New Roman"/>
          <w:sz w:val="24"/>
          <w:szCs w:val="24"/>
        </w:rPr>
        <w:t xml:space="preserve"> </w:t>
      </w:r>
      <w:r w:rsidR="00120022" w:rsidRPr="00AA7E79">
        <w:rPr>
          <w:rFonts w:ascii="Times New Roman" w:hAnsi="Times New Roman" w:cs="Times New Roman"/>
          <w:sz w:val="24"/>
          <w:szCs w:val="24"/>
        </w:rPr>
        <w:t>relapse</w:t>
      </w:r>
      <w:r w:rsidR="00A8524D" w:rsidRPr="00AA7E79">
        <w:rPr>
          <w:rFonts w:ascii="Times New Roman" w:hAnsi="Times New Roman" w:cs="Times New Roman"/>
          <w:sz w:val="24"/>
          <w:szCs w:val="24"/>
        </w:rPr>
        <w:t xml:space="preserve"> prevention plans </w:t>
      </w:r>
      <w:r w:rsidR="00066A85" w:rsidRPr="00AA7E79">
        <w:rPr>
          <w:rFonts w:ascii="Times New Roman" w:hAnsi="Times New Roman" w:cs="Times New Roman"/>
          <w:sz w:val="24"/>
          <w:szCs w:val="24"/>
        </w:rPr>
        <w:t>that help them recognize and</w:t>
      </w:r>
      <w:r w:rsidR="00A8524D" w:rsidRPr="00AA7E79">
        <w:rPr>
          <w:rFonts w:ascii="Times New Roman" w:hAnsi="Times New Roman" w:cs="Times New Roman"/>
          <w:sz w:val="24"/>
          <w:szCs w:val="24"/>
        </w:rPr>
        <w:t xml:space="preserve"> manage</w:t>
      </w:r>
      <w:r w:rsidR="00120022" w:rsidRPr="00AA7E79">
        <w:rPr>
          <w:rFonts w:ascii="Times New Roman" w:hAnsi="Times New Roman" w:cs="Times New Roman"/>
          <w:sz w:val="24"/>
          <w:szCs w:val="24"/>
        </w:rPr>
        <w:t xml:space="preserve"> high-risk situations.</w:t>
      </w:r>
    </w:p>
    <w:p w14:paraId="54BBCD92" w14:textId="14E19AD3" w:rsidR="00E21382" w:rsidRPr="00AA7E79" w:rsidRDefault="004403F0" w:rsidP="002E17A1">
      <w:pPr>
        <w:pStyle w:val="Listenabsatz"/>
        <w:numPr>
          <w:ilvl w:val="0"/>
          <w:numId w:val="16"/>
        </w:numPr>
        <w:spacing w:line="480" w:lineRule="auto"/>
        <w:ind w:left="1080"/>
        <w:jc w:val="both"/>
        <w:rPr>
          <w:rFonts w:ascii="Times New Roman" w:hAnsi="Times New Roman" w:cs="Times New Roman"/>
          <w:sz w:val="24"/>
          <w:szCs w:val="24"/>
        </w:rPr>
      </w:pPr>
      <w:r w:rsidRPr="00AA7E79">
        <w:rPr>
          <w:rFonts w:ascii="Times New Roman" w:hAnsi="Times New Roman" w:cs="Times New Roman"/>
          <w:i/>
          <w:iCs/>
          <w:sz w:val="24"/>
          <w:szCs w:val="24"/>
        </w:rPr>
        <w:t>M</w:t>
      </w:r>
      <w:r w:rsidR="00404396" w:rsidRPr="00AA7E79">
        <w:rPr>
          <w:rFonts w:ascii="Times New Roman" w:hAnsi="Times New Roman" w:cs="Times New Roman"/>
          <w:i/>
          <w:iCs/>
          <w:sz w:val="24"/>
          <w:szCs w:val="24"/>
        </w:rPr>
        <w:t>aint</w:t>
      </w:r>
      <w:r w:rsidR="0097321B" w:rsidRPr="00AA7E79">
        <w:rPr>
          <w:rFonts w:ascii="Times New Roman" w:hAnsi="Times New Roman" w:cs="Times New Roman"/>
          <w:i/>
          <w:iCs/>
          <w:sz w:val="24"/>
          <w:szCs w:val="24"/>
        </w:rPr>
        <w:t>aining change</w:t>
      </w:r>
      <w:r w:rsidR="00404396" w:rsidRPr="00AA7E79">
        <w:rPr>
          <w:rFonts w:ascii="Times New Roman" w:hAnsi="Times New Roman" w:cs="Times New Roman"/>
          <w:i/>
          <w:iCs/>
          <w:sz w:val="24"/>
          <w:szCs w:val="24"/>
        </w:rPr>
        <w:t xml:space="preserve"> and reviewing</w:t>
      </w:r>
      <w:r w:rsidR="00ED0BD7" w:rsidRPr="00AA7E79">
        <w:rPr>
          <w:rFonts w:ascii="Times New Roman" w:hAnsi="Times New Roman" w:cs="Times New Roman"/>
          <w:i/>
          <w:iCs/>
          <w:sz w:val="24"/>
          <w:szCs w:val="24"/>
        </w:rPr>
        <w:t xml:space="preserve"> </w:t>
      </w:r>
      <w:r w:rsidR="0097321B" w:rsidRPr="00AA7E79">
        <w:rPr>
          <w:rFonts w:ascii="Times New Roman" w:hAnsi="Times New Roman" w:cs="Times New Roman"/>
          <w:i/>
          <w:iCs/>
          <w:sz w:val="24"/>
          <w:szCs w:val="24"/>
        </w:rPr>
        <w:t xml:space="preserve">the </w:t>
      </w:r>
      <w:r w:rsidR="00EB779F" w:rsidRPr="00AA7E79">
        <w:rPr>
          <w:rFonts w:ascii="Times New Roman" w:hAnsi="Times New Roman" w:cs="Times New Roman"/>
          <w:i/>
          <w:iCs/>
          <w:sz w:val="24"/>
          <w:szCs w:val="24"/>
        </w:rPr>
        <w:t>relapse</w:t>
      </w:r>
      <w:r w:rsidR="0097321B" w:rsidRPr="00AA7E79">
        <w:rPr>
          <w:rFonts w:ascii="Times New Roman" w:hAnsi="Times New Roman" w:cs="Times New Roman"/>
          <w:i/>
          <w:iCs/>
          <w:sz w:val="24"/>
          <w:szCs w:val="24"/>
        </w:rPr>
        <w:t xml:space="preserve"> prevention plans</w:t>
      </w:r>
      <w:r w:rsidR="00EB779F" w:rsidRPr="00AA7E79">
        <w:rPr>
          <w:rFonts w:ascii="Times New Roman" w:hAnsi="Times New Roman" w:cs="Times New Roman"/>
          <w:i/>
          <w:iCs/>
          <w:sz w:val="24"/>
          <w:szCs w:val="24"/>
        </w:rPr>
        <w:t>:</w:t>
      </w:r>
      <w:r w:rsidR="00EB779F" w:rsidRPr="00AA7E79">
        <w:rPr>
          <w:rFonts w:ascii="Times New Roman" w:hAnsi="Times New Roman" w:cs="Times New Roman"/>
          <w:sz w:val="24"/>
          <w:szCs w:val="24"/>
        </w:rPr>
        <w:t xml:space="preserve"> </w:t>
      </w:r>
      <w:r w:rsidR="00E05321" w:rsidRPr="00AA7E79">
        <w:rPr>
          <w:rFonts w:ascii="Times New Roman" w:hAnsi="Times New Roman" w:cs="Times New Roman"/>
          <w:sz w:val="24"/>
          <w:szCs w:val="24"/>
        </w:rPr>
        <w:t>P</w:t>
      </w:r>
      <w:r w:rsidR="00FE0516" w:rsidRPr="00AA7E79">
        <w:rPr>
          <w:rFonts w:ascii="Times New Roman" w:hAnsi="Times New Roman" w:cs="Times New Roman"/>
          <w:sz w:val="24"/>
          <w:szCs w:val="24"/>
        </w:rPr>
        <w:t xml:space="preserve">articipants </w:t>
      </w:r>
      <w:r w:rsidR="00C14EF4" w:rsidRPr="00AA7E79">
        <w:rPr>
          <w:rFonts w:ascii="Times New Roman" w:hAnsi="Times New Roman" w:cs="Times New Roman"/>
          <w:sz w:val="24"/>
          <w:szCs w:val="24"/>
        </w:rPr>
        <w:t>check in</w:t>
      </w:r>
      <w:r w:rsidR="00FE0516" w:rsidRPr="00AA7E79">
        <w:rPr>
          <w:rFonts w:ascii="Times New Roman" w:hAnsi="Times New Roman" w:cs="Times New Roman"/>
          <w:sz w:val="24"/>
          <w:szCs w:val="24"/>
        </w:rPr>
        <w:t xml:space="preserve"> with their</w:t>
      </w:r>
      <w:r w:rsidR="00C94E3E" w:rsidRPr="00AA7E79">
        <w:rPr>
          <w:rFonts w:ascii="Times New Roman" w:hAnsi="Times New Roman" w:cs="Times New Roman"/>
          <w:sz w:val="24"/>
          <w:szCs w:val="24"/>
        </w:rPr>
        <w:t xml:space="preserve"> intervention providers</w:t>
      </w:r>
      <w:r w:rsidR="00FE0516" w:rsidRPr="00AA7E79">
        <w:rPr>
          <w:rFonts w:ascii="Times New Roman" w:hAnsi="Times New Roman" w:cs="Times New Roman"/>
          <w:sz w:val="24"/>
          <w:szCs w:val="24"/>
        </w:rPr>
        <w:t xml:space="preserve"> </w:t>
      </w:r>
      <w:r w:rsidR="00887CFC" w:rsidRPr="00AA7E79">
        <w:rPr>
          <w:rFonts w:ascii="Times New Roman" w:hAnsi="Times New Roman" w:cs="Times New Roman"/>
          <w:sz w:val="24"/>
          <w:szCs w:val="24"/>
        </w:rPr>
        <w:t>during</w:t>
      </w:r>
      <w:r w:rsidR="00E05321" w:rsidRPr="00AA7E79">
        <w:rPr>
          <w:rFonts w:ascii="Times New Roman" w:hAnsi="Times New Roman" w:cs="Times New Roman"/>
          <w:sz w:val="24"/>
          <w:szCs w:val="24"/>
        </w:rPr>
        <w:t xml:space="preserve"> follow-up </w:t>
      </w:r>
      <w:r w:rsidR="00FE0516" w:rsidRPr="00AA7E79">
        <w:rPr>
          <w:rFonts w:ascii="Times New Roman" w:hAnsi="Times New Roman" w:cs="Times New Roman"/>
          <w:sz w:val="24"/>
          <w:szCs w:val="24"/>
        </w:rPr>
        <w:t>to</w:t>
      </w:r>
      <w:r w:rsidR="00C94E3E" w:rsidRPr="00AA7E79">
        <w:rPr>
          <w:rFonts w:ascii="Times New Roman" w:hAnsi="Times New Roman" w:cs="Times New Roman"/>
          <w:sz w:val="24"/>
          <w:szCs w:val="24"/>
        </w:rPr>
        <w:t xml:space="preserve"> </w:t>
      </w:r>
      <w:r w:rsidR="004279E3" w:rsidRPr="00AA7E79">
        <w:rPr>
          <w:rFonts w:ascii="Times New Roman" w:hAnsi="Times New Roman" w:cs="Times New Roman"/>
          <w:sz w:val="24"/>
          <w:szCs w:val="24"/>
        </w:rPr>
        <w:t>review the skills learned during the program</w:t>
      </w:r>
      <w:r w:rsidR="00404396" w:rsidRPr="00AA7E79">
        <w:rPr>
          <w:rFonts w:ascii="Times New Roman" w:hAnsi="Times New Roman" w:cs="Times New Roman"/>
          <w:sz w:val="24"/>
          <w:szCs w:val="24"/>
        </w:rPr>
        <w:t xml:space="preserve"> </w:t>
      </w:r>
      <w:r w:rsidR="00D95BD1" w:rsidRPr="00AA7E79">
        <w:rPr>
          <w:rFonts w:ascii="Times New Roman" w:hAnsi="Times New Roman" w:cs="Times New Roman"/>
          <w:sz w:val="24"/>
          <w:szCs w:val="24"/>
        </w:rPr>
        <w:t xml:space="preserve">and </w:t>
      </w:r>
      <w:r w:rsidR="00FE0516" w:rsidRPr="00AA7E79">
        <w:rPr>
          <w:rFonts w:ascii="Times New Roman" w:hAnsi="Times New Roman" w:cs="Times New Roman"/>
          <w:sz w:val="24"/>
          <w:szCs w:val="24"/>
        </w:rPr>
        <w:t xml:space="preserve">to discuss </w:t>
      </w:r>
      <w:r w:rsidR="00B22B17" w:rsidRPr="00AA7E79">
        <w:rPr>
          <w:rFonts w:ascii="Times New Roman" w:hAnsi="Times New Roman" w:cs="Times New Roman"/>
          <w:sz w:val="24"/>
          <w:szCs w:val="24"/>
        </w:rPr>
        <w:t>the</w:t>
      </w:r>
      <w:r w:rsidR="00887CFC" w:rsidRPr="00AA7E79">
        <w:rPr>
          <w:rFonts w:ascii="Times New Roman" w:hAnsi="Times New Roman" w:cs="Times New Roman"/>
          <w:sz w:val="24"/>
          <w:szCs w:val="24"/>
        </w:rPr>
        <w:t>ir</w:t>
      </w:r>
      <w:r w:rsidR="00B22B17" w:rsidRPr="00AA7E79">
        <w:rPr>
          <w:rFonts w:ascii="Times New Roman" w:hAnsi="Times New Roman" w:cs="Times New Roman"/>
          <w:sz w:val="24"/>
          <w:szCs w:val="24"/>
        </w:rPr>
        <w:t xml:space="preserve"> relapse prevention plans.</w:t>
      </w:r>
    </w:p>
    <w:p w14:paraId="4896AA78" w14:textId="1092B765" w:rsidR="005811E8" w:rsidRPr="00AA7E79" w:rsidRDefault="005811E8" w:rsidP="00D22D8A">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A </w:t>
      </w:r>
      <w:r w:rsidR="00C67404" w:rsidRPr="00AA7E79">
        <w:rPr>
          <w:rFonts w:ascii="Times New Roman" w:hAnsi="Times New Roman" w:cs="Times New Roman"/>
          <w:sz w:val="24"/>
          <w:szCs w:val="24"/>
        </w:rPr>
        <w:t>final</w:t>
      </w:r>
      <w:r w:rsidRPr="00AA7E79">
        <w:rPr>
          <w:rFonts w:ascii="Times New Roman" w:hAnsi="Times New Roman" w:cs="Times New Roman"/>
          <w:sz w:val="24"/>
          <w:szCs w:val="24"/>
        </w:rPr>
        <w:t xml:space="preserve"> report containing information on the intervention </w:t>
      </w:r>
      <w:r w:rsidR="001D53BF" w:rsidRPr="00AA7E79">
        <w:rPr>
          <w:rFonts w:ascii="Times New Roman" w:hAnsi="Times New Roman" w:cs="Times New Roman"/>
          <w:sz w:val="24"/>
          <w:szCs w:val="24"/>
        </w:rPr>
        <w:t xml:space="preserve">progress and </w:t>
      </w:r>
      <w:r w:rsidR="001A0DE4" w:rsidRPr="00AA7E79">
        <w:rPr>
          <w:rFonts w:ascii="Times New Roman" w:hAnsi="Times New Roman" w:cs="Times New Roman"/>
          <w:sz w:val="24"/>
          <w:szCs w:val="24"/>
        </w:rPr>
        <w:t>outcome</w:t>
      </w:r>
      <w:r w:rsidR="001D53BF" w:rsidRPr="00AA7E79">
        <w:rPr>
          <w:rFonts w:ascii="Times New Roman" w:hAnsi="Times New Roman" w:cs="Times New Roman"/>
          <w:sz w:val="24"/>
          <w:szCs w:val="24"/>
        </w:rPr>
        <w:t xml:space="preserve"> in terms of changes on risk factors for </w:t>
      </w:r>
      <w:r w:rsidR="001E0D84" w:rsidRPr="00AA7E79">
        <w:rPr>
          <w:rFonts w:ascii="Times New Roman" w:hAnsi="Times New Roman" w:cs="Times New Roman"/>
          <w:sz w:val="24"/>
          <w:szCs w:val="24"/>
        </w:rPr>
        <w:t xml:space="preserve">IPV </w:t>
      </w:r>
      <w:r w:rsidR="001D53BF" w:rsidRPr="00AA7E79">
        <w:rPr>
          <w:rFonts w:ascii="Times New Roman" w:hAnsi="Times New Roman" w:cs="Times New Roman"/>
          <w:sz w:val="24"/>
          <w:szCs w:val="24"/>
        </w:rPr>
        <w:t xml:space="preserve">recidivism </w:t>
      </w:r>
      <w:r w:rsidRPr="00AA7E79">
        <w:rPr>
          <w:rFonts w:ascii="Times New Roman" w:hAnsi="Times New Roman" w:cs="Times New Roman"/>
          <w:sz w:val="24"/>
          <w:szCs w:val="24"/>
        </w:rPr>
        <w:t xml:space="preserve">is sent to the referring authority once the intervention and follow-up </w:t>
      </w:r>
      <w:r w:rsidR="00B57D3C" w:rsidRPr="00AA7E79">
        <w:rPr>
          <w:rFonts w:ascii="Times New Roman" w:hAnsi="Times New Roman" w:cs="Times New Roman"/>
          <w:sz w:val="24"/>
          <w:szCs w:val="24"/>
        </w:rPr>
        <w:t xml:space="preserve">period </w:t>
      </w:r>
      <w:r w:rsidRPr="00AA7E79">
        <w:rPr>
          <w:rFonts w:ascii="Times New Roman" w:hAnsi="Times New Roman" w:cs="Times New Roman"/>
          <w:sz w:val="24"/>
          <w:szCs w:val="24"/>
        </w:rPr>
        <w:t>have been completed. If participants do not comply with the intervention regimen, the referring authority is informed immediately.</w:t>
      </w:r>
      <w:r w:rsidR="006617C2" w:rsidRPr="00AA7E79">
        <w:rPr>
          <w:rFonts w:ascii="Times New Roman" w:hAnsi="Times New Roman" w:cs="Times New Roman"/>
          <w:sz w:val="24"/>
          <w:szCs w:val="24"/>
        </w:rPr>
        <w:t xml:space="preserve"> Please contact the corresponding author for further information on the program curriculum.</w:t>
      </w:r>
    </w:p>
    <w:p w14:paraId="1AB0222B" w14:textId="264CA946" w:rsidR="005811E8" w:rsidRPr="00AA7E79" w:rsidRDefault="002622DB"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5: Intervention Providers</w:t>
      </w:r>
    </w:p>
    <w:p w14:paraId="321095AD" w14:textId="08A642AE" w:rsidR="002622DB" w:rsidRPr="00AA7E79" w:rsidRDefault="5BD3B13D">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intervention is delivered by human service professionals </w:t>
      </w:r>
      <w:r w:rsidR="00E24772" w:rsidRPr="00AA7E79">
        <w:rPr>
          <w:rFonts w:ascii="Times New Roman" w:hAnsi="Times New Roman" w:cs="Times New Roman"/>
          <w:sz w:val="24"/>
          <w:szCs w:val="24"/>
        </w:rPr>
        <w:t xml:space="preserve">who have </w:t>
      </w:r>
      <w:r w:rsidRPr="00AA7E79">
        <w:rPr>
          <w:rFonts w:ascii="Times New Roman" w:hAnsi="Times New Roman" w:cs="Times New Roman"/>
          <w:sz w:val="24"/>
          <w:szCs w:val="24"/>
        </w:rPr>
        <w:t>a bachelor’s or master’s degree in social work</w:t>
      </w:r>
      <w:r w:rsidR="00C61343" w:rsidRPr="00AA7E79">
        <w:rPr>
          <w:rFonts w:ascii="Times New Roman" w:hAnsi="Times New Roman" w:cs="Times New Roman"/>
          <w:sz w:val="24"/>
          <w:szCs w:val="24"/>
        </w:rPr>
        <w:t>, social pedagogy,</w:t>
      </w:r>
      <w:r w:rsidRPr="00AA7E79">
        <w:rPr>
          <w:rFonts w:ascii="Times New Roman" w:hAnsi="Times New Roman" w:cs="Times New Roman"/>
          <w:sz w:val="24"/>
          <w:szCs w:val="24"/>
        </w:rPr>
        <w:t xml:space="preserve"> or psychology</w:t>
      </w:r>
      <w:r w:rsidR="00EC3193" w:rsidRPr="00AA7E79">
        <w:rPr>
          <w:rFonts w:ascii="Times New Roman" w:hAnsi="Times New Roman" w:cs="Times New Roman"/>
          <w:sz w:val="24"/>
          <w:szCs w:val="24"/>
        </w:rPr>
        <w:t xml:space="preserve"> and basic knowledge and skills in forensic</w:t>
      </w:r>
      <w:r w:rsidR="00572ACA" w:rsidRPr="00AA7E79">
        <w:rPr>
          <w:rFonts w:ascii="Times New Roman" w:hAnsi="Times New Roman" w:cs="Times New Roman"/>
          <w:sz w:val="24"/>
          <w:szCs w:val="24"/>
        </w:rPr>
        <w:t>s</w:t>
      </w:r>
      <w:r w:rsidRPr="00AA7E79">
        <w:rPr>
          <w:rFonts w:ascii="Times New Roman" w:hAnsi="Times New Roman" w:cs="Times New Roman"/>
          <w:sz w:val="24"/>
          <w:szCs w:val="24"/>
        </w:rPr>
        <w:t xml:space="preserve">. </w:t>
      </w:r>
      <w:r w:rsidR="4EBD3617" w:rsidRPr="00AA7E79">
        <w:rPr>
          <w:rFonts w:ascii="Times New Roman" w:hAnsi="Times New Roman" w:cs="Times New Roman"/>
          <w:sz w:val="24"/>
          <w:szCs w:val="24"/>
        </w:rPr>
        <w:t xml:space="preserve">Intervention providers </w:t>
      </w:r>
      <w:r w:rsidRPr="00AA7E79">
        <w:rPr>
          <w:rFonts w:ascii="Times New Roman" w:hAnsi="Times New Roman" w:cs="Times New Roman"/>
          <w:sz w:val="24"/>
          <w:szCs w:val="24"/>
        </w:rPr>
        <w:t xml:space="preserve">are employed by the Probation and Corrections Services </w:t>
      </w:r>
      <w:r w:rsidRPr="00AA7E79">
        <w:rPr>
          <w:rFonts w:ascii="Times New Roman" w:hAnsi="Times New Roman" w:cs="Times New Roman"/>
          <w:sz w:val="24"/>
          <w:szCs w:val="24"/>
        </w:rPr>
        <w:lastRenderedPageBreak/>
        <w:t xml:space="preserve">and </w:t>
      </w:r>
      <w:r w:rsidR="00CF28E9" w:rsidRPr="00AA7E79">
        <w:rPr>
          <w:rFonts w:ascii="Times New Roman" w:hAnsi="Times New Roman" w:cs="Times New Roman"/>
          <w:sz w:val="24"/>
          <w:szCs w:val="24"/>
        </w:rPr>
        <w:t>conduct</w:t>
      </w:r>
      <w:r w:rsidR="0032346D" w:rsidRPr="00AA7E79">
        <w:rPr>
          <w:rFonts w:ascii="Times New Roman" w:hAnsi="Times New Roman" w:cs="Times New Roman"/>
          <w:sz w:val="24"/>
          <w:szCs w:val="24"/>
        </w:rPr>
        <w:t xml:space="preserve"> </w:t>
      </w:r>
      <w:r w:rsidR="002C061A" w:rsidRPr="00AA7E79">
        <w:rPr>
          <w:rFonts w:ascii="Times New Roman" w:hAnsi="Times New Roman" w:cs="Times New Roman"/>
          <w:sz w:val="24"/>
          <w:szCs w:val="24"/>
        </w:rPr>
        <w:t xml:space="preserve">regular </w:t>
      </w:r>
      <w:r w:rsidR="00CF28E9" w:rsidRPr="00AA7E79">
        <w:rPr>
          <w:rFonts w:ascii="Times New Roman" w:hAnsi="Times New Roman" w:cs="Times New Roman"/>
          <w:sz w:val="24"/>
          <w:szCs w:val="24"/>
        </w:rPr>
        <w:t>case</w:t>
      </w:r>
      <w:r w:rsidR="00AA7561" w:rsidRPr="00AA7E79">
        <w:rPr>
          <w:rFonts w:ascii="Times New Roman" w:hAnsi="Times New Roman" w:cs="Times New Roman"/>
          <w:sz w:val="24"/>
          <w:szCs w:val="24"/>
        </w:rPr>
        <w:t xml:space="preserve"> </w:t>
      </w:r>
      <w:r w:rsidR="002C061A" w:rsidRPr="00AA7E79">
        <w:rPr>
          <w:rFonts w:ascii="Times New Roman" w:hAnsi="Times New Roman" w:cs="Times New Roman"/>
          <w:sz w:val="24"/>
          <w:szCs w:val="24"/>
        </w:rPr>
        <w:t xml:space="preserve">consultations </w:t>
      </w:r>
      <w:r w:rsidR="00331C1C" w:rsidRPr="00AA7E79">
        <w:rPr>
          <w:rFonts w:ascii="Times New Roman" w:hAnsi="Times New Roman" w:cs="Times New Roman"/>
          <w:sz w:val="24"/>
          <w:szCs w:val="24"/>
        </w:rPr>
        <w:t>with colleagues</w:t>
      </w:r>
      <w:r w:rsidRPr="00AA7E79">
        <w:rPr>
          <w:rFonts w:ascii="Times New Roman" w:hAnsi="Times New Roman" w:cs="Times New Roman"/>
          <w:sz w:val="24"/>
          <w:szCs w:val="24"/>
        </w:rPr>
        <w:t>.</w:t>
      </w:r>
      <w:r w:rsidR="27A0A74E"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The competence of professionals to deliver the intervention was </w:t>
      </w:r>
      <w:r w:rsidR="1018EC0D" w:rsidRPr="00AA7E79">
        <w:rPr>
          <w:rFonts w:ascii="Times New Roman" w:hAnsi="Times New Roman" w:cs="Times New Roman"/>
          <w:sz w:val="24"/>
          <w:szCs w:val="24"/>
        </w:rPr>
        <w:t>established through</w:t>
      </w:r>
      <w:r w:rsidR="5D324F0B" w:rsidRPr="00AA7E79">
        <w:rPr>
          <w:rFonts w:ascii="Times New Roman" w:hAnsi="Times New Roman" w:cs="Times New Roman"/>
          <w:sz w:val="24"/>
          <w:szCs w:val="24"/>
        </w:rPr>
        <w:t xml:space="preserve"> </w:t>
      </w:r>
      <w:r w:rsidR="00DE1D92" w:rsidRPr="00AA7E79">
        <w:rPr>
          <w:rFonts w:ascii="Times New Roman" w:hAnsi="Times New Roman" w:cs="Times New Roman"/>
          <w:sz w:val="24"/>
          <w:szCs w:val="24"/>
        </w:rPr>
        <w:t xml:space="preserve">education and </w:t>
      </w:r>
      <w:r w:rsidR="5D324F0B" w:rsidRPr="00AA7E79">
        <w:rPr>
          <w:rFonts w:ascii="Times New Roman" w:hAnsi="Times New Roman" w:cs="Times New Roman"/>
          <w:sz w:val="24"/>
          <w:szCs w:val="24"/>
        </w:rPr>
        <w:t xml:space="preserve">training </w:t>
      </w:r>
      <w:r w:rsidR="4A20A38F" w:rsidRPr="00AA7E79">
        <w:rPr>
          <w:rFonts w:ascii="Times New Roman" w:hAnsi="Times New Roman" w:cs="Times New Roman"/>
          <w:sz w:val="24"/>
          <w:szCs w:val="24"/>
        </w:rPr>
        <w:t xml:space="preserve">but </w:t>
      </w:r>
      <w:r w:rsidR="18D9E552" w:rsidRPr="00AA7E79">
        <w:rPr>
          <w:rFonts w:ascii="Times New Roman" w:hAnsi="Times New Roman" w:cs="Times New Roman"/>
          <w:sz w:val="24"/>
          <w:szCs w:val="24"/>
        </w:rPr>
        <w:t xml:space="preserve">was </w:t>
      </w:r>
      <w:r w:rsidR="4A20A38F" w:rsidRPr="00AA7E79">
        <w:rPr>
          <w:rFonts w:ascii="Times New Roman" w:hAnsi="Times New Roman" w:cs="Times New Roman"/>
          <w:sz w:val="24"/>
          <w:szCs w:val="24"/>
        </w:rPr>
        <w:t xml:space="preserve">not measured </w:t>
      </w:r>
      <w:r w:rsidRPr="00AA7E79">
        <w:rPr>
          <w:rFonts w:ascii="Times New Roman" w:hAnsi="Times New Roman" w:cs="Times New Roman"/>
          <w:sz w:val="24"/>
          <w:szCs w:val="24"/>
        </w:rPr>
        <w:t>in this study.</w:t>
      </w:r>
      <w:r w:rsidR="004C7B57" w:rsidRPr="00AA7E79">
        <w:rPr>
          <w:rFonts w:ascii="Times New Roman" w:hAnsi="Times New Roman" w:cs="Times New Roman"/>
          <w:sz w:val="24"/>
          <w:szCs w:val="24"/>
        </w:rPr>
        <w:t xml:space="preserve"> To date, new </w:t>
      </w:r>
      <w:r w:rsidR="00CF28E9" w:rsidRPr="00AA7E79">
        <w:rPr>
          <w:rFonts w:ascii="Times New Roman" w:hAnsi="Times New Roman" w:cs="Times New Roman"/>
          <w:sz w:val="24"/>
          <w:szCs w:val="24"/>
        </w:rPr>
        <w:t>intervention providers also</w:t>
      </w:r>
      <w:r w:rsidR="004C7B57" w:rsidRPr="00AA7E79">
        <w:rPr>
          <w:rFonts w:ascii="Times New Roman" w:hAnsi="Times New Roman" w:cs="Times New Roman"/>
          <w:sz w:val="24"/>
          <w:szCs w:val="24"/>
        </w:rPr>
        <w:t xml:space="preserve"> complete at least six days of specialized training followed by six supervision sessions from qualified personal.</w:t>
      </w:r>
    </w:p>
    <w:p w14:paraId="01060847" w14:textId="5851850C" w:rsidR="002622DB" w:rsidRPr="00AA7E79" w:rsidRDefault="002622DB"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6: Delivery Modes</w:t>
      </w:r>
    </w:p>
    <w:p w14:paraId="658CDA42" w14:textId="78C8B4F9" w:rsidR="002622DB" w:rsidRPr="00AA7E79" w:rsidRDefault="002622DB" w:rsidP="005811E8">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intervention is delivered in individual or group settings with </w:t>
      </w:r>
      <w:r w:rsidR="00EF20CC" w:rsidRPr="00AA7E79">
        <w:rPr>
          <w:rFonts w:ascii="Times New Roman" w:hAnsi="Times New Roman" w:cs="Times New Roman"/>
          <w:sz w:val="24"/>
          <w:szCs w:val="24"/>
        </w:rPr>
        <w:t xml:space="preserve">up </w:t>
      </w:r>
      <w:r w:rsidRPr="00AA7E79">
        <w:rPr>
          <w:rFonts w:ascii="Times New Roman" w:hAnsi="Times New Roman" w:cs="Times New Roman"/>
          <w:sz w:val="24"/>
          <w:szCs w:val="24"/>
        </w:rPr>
        <w:t xml:space="preserve">to 10 participants. Individual sessions are conducted one-to-one, whereas group sessions are led by two male or </w:t>
      </w:r>
      <w:r w:rsidR="004C5327" w:rsidRPr="00AA7E79">
        <w:rPr>
          <w:rFonts w:ascii="Times New Roman" w:hAnsi="Times New Roman" w:cs="Times New Roman"/>
          <w:sz w:val="24"/>
          <w:szCs w:val="24"/>
        </w:rPr>
        <w:t xml:space="preserve">one male and one </w:t>
      </w:r>
      <w:r w:rsidRPr="00AA7E79">
        <w:rPr>
          <w:rFonts w:ascii="Times New Roman" w:hAnsi="Times New Roman" w:cs="Times New Roman"/>
          <w:sz w:val="24"/>
          <w:szCs w:val="24"/>
        </w:rPr>
        <w:t>female</w:t>
      </w:r>
      <w:r w:rsidR="00B50070" w:rsidRPr="00AA7E79">
        <w:rPr>
          <w:rFonts w:ascii="Times New Roman" w:hAnsi="Times New Roman" w:cs="Times New Roman"/>
          <w:sz w:val="24"/>
          <w:szCs w:val="24"/>
        </w:rPr>
        <w:t xml:space="preserve"> </w:t>
      </w:r>
      <w:r w:rsidRPr="00AA7E79">
        <w:rPr>
          <w:rFonts w:ascii="Times New Roman" w:hAnsi="Times New Roman" w:cs="Times New Roman"/>
          <w:sz w:val="24"/>
          <w:szCs w:val="24"/>
        </w:rPr>
        <w:t>co</w:t>
      </w:r>
      <w:r w:rsidRPr="00AA7E79">
        <w:rPr>
          <w:rFonts w:ascii="Times New Roman" w:hAnsi="Times New Roman" w:cs="Times New Roman"/>
          <w:sz w:val="24"/>
          <w:szCs w:val="24"/>
        </w:rPr>
        <w:noBreakHyphen/>
        <w:t>facilitator.</w:t>
      </w:r>
    </w:p>
    <w:p w14:paraId="5F072394" w14:textId="738A9CA3" w:rsidR="002622DB" w:rsidRPr="00AA7E79" w:rsidRDefault="002622DB"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 xml:space="preserve">Item 7: Locations </w:t>
      </w:r>
      <w:r w:rsidR="00785BBC" w:rsidRPr="00AA7E79">
        <w:rPr>
          <w:rFonts w:ascii="Times New Roman" w:hAnsi="Times New Roman" w:cs="Times New Roman"/>
          <w:b/>
          <w:bCs/>
          <w:i/>
          <w:iCs/>
          <w:sz w:val="24"/>
          <w:szCs w:val="24"/>
        </w:rPr>
        <w:t xml:space="preserve">and Funding </w:t>
      </w:r>
      <w:r w:rsidRPr="00AA7E79">
        <w:rPr>
          <w:rFonts w:ascii="Times New Roman" w:hAnsi="Times New Roman" w:cs="Times New Roman"/>
          <w:b/>
          <w:bCs/>
          <w:i/>
          <w:iCs/>
          <w:sz w:val="24"/>
          <w:szCs w:val="24"/>
        </w:rPr>
        <w:t xml:space="preserve">of </w:t>
      </w:r>
      <w:r w:rsidR="00D22D8A" w:rsidRPr="00AA7E79">
        <w:rPr>
          <w:rFonts w:ascii="Times New Roman" w:hAnsi="Times New Roman" w:cs="Times New Roman"/>
          <w:b/>
          <w:bCs/>
          <w:i/>
          <w:iCs/>
          <w:sz w:val="24"/>
          <w:szCs w:val="24"/>
        </w:rPr>
        <w:t xml:space="preserve">the </w:t>
      </w:r>
      <w:r w:rsidRPr="00AA7E79">
        <w:rPr>
          <w:rFonts w:ascii="Times New Roman" w:hAnsi="Times New Roman" w:cs="Times New Roman"/>
          <w:b/>
          <w:bCs/>
          <w:i/>
          <w:iCs/>
          <w:sz w:val="24"/>
          <w:szCs w:val="24"/>
        </w:rPr>
        <w:t>Intervention</w:t>
      </w:r>
    </w:p>
    <w:p w14:paraId="151230A0" w14:textId="4F4DB075" w:rsidR="002622DB" w:rsidRPr="00AA7E79" w:rsidRDefault="002622DB" w:rsidP="002622DB">
      <w:pPr>
        <w:spacing w:line="480" w:lineRule="auto"/>
        <w:ind w:firstLine="720"/>
        <w:jc w:val="both"/>
        <w:rPr>
          <w:rFonts w:ascii="Times New Roman" w:hAnsi="Times New Roman" w:cs="Times New Roman"/>
          <w:color w:val="000000"/>
          <w:szCs w:val="24"/>
        </w:rPr>
      </w:pPr>
      <w:r w:rsidRPr="00AA7E79">
        <w:rPr>
          <w:rFonts w:ascii="Times New Roman" w:hAnsi="Times New Roman" w:cs="Times New Roman"/>
          <w:sz w:val="24"/>
          <w:szCs w:val="24"/>
        </w:rPr>
        <w:t xml:space="preserve">The intervention is delivered in the community at the headquarters of the Office of Corrections and Rehabilitation of the Canton of Zurich in Switzerland. In exceptional cases, the intervention </w:t>
      </w:r>
      <w:r w:rsidR="006B5E55" w:rsidRPr="00AA7E79">
        <w:rPr>
          <w:rFonts w:ascii="Times New Roman" w:hAnsi="Times New Roman" w:cs="Times New Roman"/>
          <w:sz w:val="24"/>
          <w:szCs w:val="24"/>
        </w:rPr>
        <w:t xml:space="preserve">may be </w:t>
      </w:r>
      <w:r w:rsidRPr="00AA7E79">
        <w:rPr>
          <w:rFonts w:ascii="Times New Roman" w:hAnsi="Times New Roman" w:cs="Times New Roman"/>
          <w:sz w:val="24"/>
          <w:szCs w:val="24"/>
        </w:rPr>
        <w:t>delivered in correctional institutions.</w:t>
      </w:r>
      <w:r w:rsidR="006E30D3" w:rsidRPr="00AA7E79">
        <w:rPr>
          <w:rFonts w:ascii="Times New Roman" w:hAnsi="Times New Roman" w:cs="Times New Roman"/>
          <w:sz w:val="24"/>
          <w:szCs w:val="24"/>
        </w:rPr>
        <w:t xml:space="preserve"> </w:t>
      </w:r>
      <w:r w:rsidRPr="00AA7E79">
        <w:rPr>
          <w:rFonts w:ascii="Times New Roman" w:hAnsi="Times New Roman" w:cs="Times New Roman"/>
          <w:sz w:val="24"/>
          <w:szCs w:val="24"/>
        </w:rPr>
        <w:t>If the public prosecutor’s office or court has ordered the defendant to attend the intervention in the summary penalty order or in the verdict, the program is only partially publicly funded and participants have to bear part of the costs. In all other cases, the intervention is fully financed by the cantonal authorities.</w:t>
      </w:r>
    </w:p>
    <w:p w14:paraId="3D832054" w14:textId="2B88FC58" w:rsidR="002622DB" w:rsidRPr="00AA7E79" w:rsidRDefault="002622DB"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8: Intervention Intensity</w:t>
      </w:r>
    </w:p>
    <w:p w14:paraId="4511F7C5" w14:textId="46F04A94" w:rsidR="002622DB" w:rsidRPr="00AA7E79" w:rsidRDefault="002622DB" w:rsidP="002622DB">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In the group setting, the intervention consists of 16 weekly sessions of 2.5 hours each and three follow-up sessions of one hour each, </w:t>
      </w:r>
      <w:r w:rsidR="00E07765" w:rsidRPr="00AA7E79">
        <w:rPr>
          <w:rFonts w:ascii="Times New Roman" w:hAnsi="Times New Roman" w:cs="Times New Roman"/>
          <w:sz w:val="24"/>
          <w:szCs w:val="24"/>
        </w:rPr>
        <w:t xml:space="preserve">which are </w:t>
      </w:r>
      <w:r w:rsidR="00371DE0" w:rsidRPr="00AA7E79">
        <w:rPr>
          <w:rFonts w:ascii="Times New Roman" w:hAnsi="Times New Roman" w:cs="Times New Roman"/>
          <w:sz w:val="24"/>
          <w:szCs w:val="24"/>
        </w:rPr>
        <w:t xml:space="preserve">typically conducted </w:t>
      </w:r>
      <w:r w:rsidRPr="00AA7E79">
        <w:rPr>
          <w:rFonts w:ascii="Times New Roman" w:hAnsi="Times New Roman" w:cs="Times New Roman"/>
          <w:sz w:val="24"/>
          <w:szCs w:val="24"/>
        </w:rPr>
        <w:t>at three</w:t>
      </w:r>
      <w:r w:rsidRPr="00AA7E79">
        <w:rPr>
          <w:rFonts w:ascii="Times New Roman" w:hAnsi="Times New Roman" w:cs="Times New Roman"/>
          <w:sz w:val="24"/>
          <w:szCs w:val="24"/>
        </w:rPr>
        <w:noBreakHyphen/>
        <w:t xml:space="preserve">month intervals. </w:t>
      </w:r>
      <w:r w:rsidR="00E46C10" w:rsidRPr="00AA7E79">
        <w:rPr>
          <w:rFonts w:ascii="Times New Roman" w:hAnsi="Times New Roman" w:cs="Times New Roman"/>
          <w:sz w:val="24"/>
          <w:szCs w:val="24"/>
        </w:rPr>
        <w:t>T</w:t>
      </w:r>
      <w:r w:rsidR="00F601D8" w:rsidRPr="00AA7E79">
        <w:rPr>
          <w:rFonts w:ascii="Times New Roman" w:hAnsi="Times New Roman" w:cs="Times New Roman"/>
          <w:sz w:val="24"/>
          <w:szCs w:val="24"/>
        </w:rPr>
        <w:t xml:space="preserve">he </w:t>
      </w:r>
      <w:r w:rsidRPr="00AA7E79">
        <w:rPr>
          <w:rFonts w:ascii="Times New Roman" w:hAnsi="Times New Roman" w:cs="Times New Roman"/>
          <w:sz w:val="24"/>
          <w:szCs w:val="24"/>
        </w:rPr>
        <w:t xml:space="preserve">follow-up sessions </w:t>
      </w:r>
      <w:r w:rsidR="00E46C10" w:rsidRPr="00AA7E79">
        <w:rPr>
          <w:rFonts w:ascii="Times New Roman" w:hAnsi="Times New Roman" w:cs="Times New Roman"/>
          <w:sz w:val="24"/>
          <w:szCs w:val="24"/>
        </w:rPr>
        <w:t xml:space="preserve">may be </w:t>
      </w:r>
      <w:r w:rsidRPr="00AA7E79">
        <w:rPr>
          <w:rFonts w:ascii="Times New Roman" w:hAnsi="Times New Roman" w:cs="Times New Roman"/>
          <w:sz w:val="24"/>
          <w:szCs w:val="24"/>
        </w:rPr>
        <w:t>conducted at shorter intervals</w:t>
      </w:r>
      <w:r w:rsidR="00E46C10" w:rsidRPr="00AA7E79">
        <w:rPr>
          <w:rFonts w:ascii="Times New Roman" w:hAnsi="Times New Roman" w:cs="Times New Roman"/>
          <w:sz w:val="24"/>
          <w:szCs w:val="24"/>
        </w:rPr>
        <w:t xml:space="preserve"> if there is less time to intervene</w:t>
      </w:r>
      <w:r w:rsidR="008A6086" w:rsidRPr="00AA7E79">
        <w:rPr>
          <w:rFonts w:ascii="Times New Roman" w:hAnsi="Times New Roman" w:cs="Times New Roman"/>
          <w:sz w:val="24"/>
          <w:szCs w:val="24"/>
        </w:rPr>
        <w:t xml:space="preserve"> due to the referral status</w:t>
      </w:r>
      <w:r w:rsidRPr="00AA7E79">
        <w:rPr>
          <w:rFonts w:ascii="Times New Roman" w:hAnsi="Times New Roman" w:cs="Times New Roman"/>
          <w:sz w:val="24"/>
          <w:szCs w:val="24"/>
        </w:rPr>
        <w:t>. In the individual setting, the intervention consists of 15 to 25 sessions of 1-hour each. Follow-up sessions are always conducted in the individual setting. The average duration of the intervention is 1-year.</w:t>
      </w:r>
    </w:p>
    <w:p w14:paraId="1B8A5C86" w14:textId="31A60C29" w:rsidR="002622DB" w:rsidRPr="00AA7E79" w:rsidRDefault="002622DB"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9: Tailoring of the Intervention</w:t>
      </w:r>
    </w:p>
    <w:p w14:paraId="2E5EC3F8" w14:textId="66A0A7A4" w:rsidR="002622DB" w:rsidRPr="00AA7E79" w:rsidRDefault="002622DB" w:rsidP="002622DB">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With regards to program curriculum, all participants receive the same intervention. However, the delivery mode is tailored to participants. The intervention is usually delivered in </w:t>
      </w:r>
      <w:r w:rsidRPr="00AA7E79">
        <w:rPr>
          <w:rFonts w:ascii="Times New Roman" w:hAnsi="Times New Roman" w:cs="Times New Roman"/>
          <w:sz w:val="24"/>
          <w:szCs w:val="24"/>
        </w:rPr>
        <w:lastRenderedPageBreak/>
        <w:t xml:space="preserve">groups, unless individuals are not suitable for this setting. The intervention is delivered in the individual setting, if participants have </w:t>
      </w:r>
      <w:r w:rsidR="00CE6223" w:rsidRPr="00AA7E79">
        <w:rPr>
          <w:rFonts w:ascii="Times New Roman" w:hAnsi="Times New Roman" w:cs="Times New Roman"/>
          <w:sz w:val="24"/>
          <w:szCs w:val="24"/>
        </w:rPr>
        <w:t xml:space="preserve">insufficient </w:t>
      </w:r>
      <w:r w:rsidRPr="00AA7E79">
        <w:rPr>
          <w:rFonts w:ascii="Times New Roman" w:hAnsi="Times New Roman" w:cs="Times New Roman"/>
          <w:sz w:val="24"/>
          <w:szCs w:val="24"/>
        </w:rPr>
        <w:t xml:space="preserve">German language skills, </w:t>
      </w:r>
      <w:r w:rsidR="00426B2B" w:rsidRPr="00AA7E79">
        <w:rPr>
          <w:rFonts w:ascii="Times New Roman" w:hAnsi="Times New Roman" w:cs="Times New Roman"/>
          <w:sz w:val="24"/>
          <w:szCs w:val="24"/>
        </w:rPr>
        <w:t xml:space="preserve">have perpetrated </w:t>
      </w:r>
      <w:r w:rsidR="0009128B" w:rsidRPr="00AA7E79">
        <w:rPr>
          <w:rFonts w:ascii="Times New Roman" w:hAnsi="Times New Roman" w:cs="Times New Roman"/>
          <w:sz w:val="24"/>
          <w:szCs w:val="24"/>
        </w:rPr>
        <w:t xml:space="preserve">violence within same-sex relationships, </w:t>
      </w:r>
      <w:r w:rsidR="00F920F8" w:rsidRPr="00AA7E79">
        <w:rPr>
          <w:rFonts w:ascii="Times New Roman" w:hAnsi="Times New Roman" w:cs="Times New Roman"/>
          <w:sz w:val="24"/>
          <w:szCs w:val="24"/>
        </w:rPr>
        <w:t>are diagnosed with</w:t>
      </w:r>
      <w:r w:rsidRPr="00AA7E79">
        <w:rPr>
          <w:rFonts w:ascii="Times New Roman" w:hAnsi="Times New Roman" w:cs="Times New Roman"/>
          <w:sz w:val="24"/>
          <w:szCs w:val="24"/>
        </w:rPr>
        <w:t xml:space="preserve"> social </w:t>
      </w:r>
      <w:r w:rsidR="00F920F8" w:rsidRPr="00AA7E79">
        <w:rPr>
          <w:rFonts w:ascii="Times New Roman" w:hAnsi="Times New Roman" w:cs="Times New Roman"/>
          <w:sz w:val="24"/>
          <w:szCs w:val="24"/>
        </w:rPr>
        <w:t>anxiety disorder</w:t>
      </w:r>
      <w:r w:rsidRPr="00AA7E79">
        <w:rPr>
          <w:rFonts w:ascii="Times New Roman" w:hAnsi="Times New Roman" w:cs="Times New Roman"/>
          <w:sz w:val="24"/>
          <w:szCs w:val="24"/>
        </w:rPr>
        <w:t xml:space="preserve">, or are at higher risk of </w:t>
      </w:r>
      <w:r w:rsidR="00EB0622"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Higher-risk participants attend the program individually in order </w:t>
      </w:r>
      <w:r w:rsidR="00273F1C" w:rsidRPr="00AA7E79">
        <w:rPr>
          <w:rFonts w:ascii="Times New Roman" w:hAnsi="Times New Roman" w:cs="Times New Roman"/>
          <w:sz w:val="24"/>
          <w:szCs w:val="24"/>
        </w:rPr>
        <w:t xml:space="preserve">for intervention providers </w:t>
      </w:r>
      <w:r w:rsidRPr="00AA7E79">
        <w:rPr>
          <w:rFonts w:ascii="Times New Roman" w:hAnsi="Times New Roman" w:cs="Times New Roman"/>
          <w:sz w:val="24"/>
          <w:szCs w:val="24"/>
        </w:rPr>
        <w:t>to deliver more intense and broader services.</w:t>
      </w:r>
      <w:r w:rsidR="0072480E"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Furthermore, group sessions </w:t>
      </w:r>
      <w:r w:rsidR="00761BAD" w:rsidRPr="00AA7E79">
        <w:rPr>
          <w:rFonts w:ascii="Times New Roman" w:hAnsi="Times New Roman" w:cs="Times New Roman"/>
          <w:sz w:val="24"/>
          <w:szCs w:val="24"/>
        </w:rPr>
        <w:t xml:space="preserve">are </w:t>
      </w:r>
      <w:r w:rsidRPr="00AA7E79">
        <w:rPr>
          <w:rFonts w:ascii="Times New Roman" w:hAnsi="Times New Roman" w:cs="Times New Roman"/>
          <w:sz w:val="24"/>
          <w:szCs w:val="24"/>
        </w:rPr>
        <w:t xml:space="preserve">supplemented by individual sessions </w:t>
      </w:r>
      <w:r w:rsidR="00761BAD" w:rsidRPr="00AA7E79">
        <w:rPr>
          <w:rFonts w:ascii="Times New Roman" w:hAnsi="Times New Roman" w:cs="Times New Roman"/>
          <w:sz w:val="24"/>
          <w:szCs w:val="24"/>
        </w:rPr>
        <w:t xml:space="preserve">when participants </w:t>
      </w:r>
      <w:r w:rsidR="00F753E2" w:rsidRPr="00AA7E79">
        <w:rPr>
          <w:rFonts w:ascii="Times New Roman" w:hAnsi="Times New Roman" w:cs="Times New Roman"/>
          <w:sz w:val="24"/>
          <w:szCs w:val="24"/>
        </w:rPr>
        <w:t>fail to</w:t>
      </w:r>
      <w:r w:rsidR="00761BAD" w:rsidRPr="00AA7E79">
        <w:rPr>
          <w:rFonts w:ascii="Times New Roman" w:hAnsi="Times New Roman" w:cs="Times New Roman"/>
          <w:sz w:val="24"/>
          <w:szCs w:val="24"/>
        </w:rPr>
        <w:t xml:space="preserve"> attend sessions, </w:t>
      </w:r>
      <w:r w:rsidR="00E02E05" w:rsidRPr="00AA7E79">
        <w:rPr>
          <w:rFonts w:ascii="Times New Roman" w:hAnsi="Times New Roman" w:cs="Times New Roman"/>
          <w:sz w:val="24"/>
          <w:szCs w:val="24"/>
        </w:rPr>
        <w:t xml:space="preserve">when </w:t>
      </w:r>
      <w:r w:rsidR="0080715D" w:rsidRPr="00AA7E79">
        <w:rPr>
          <w:rFonts w:ascii="Times New Roman" w:hAnsi="Times New Roman" w:cs="Times New Roman"/>
          <w:sz w:val="24"/>
          <w:szCs w:val="24"/>
        </w:rPr>
        <w:t xml:space="preserve">individuals with poor German language skills require </w:t>
      </w:r>
      <w:r w:rsidR="003F1169" w:rsidRPr="00AA7E79">
        <w:rPr>
          <w:rFonts w:ascii="Times New Roman" w:hAnsi="Times New Roman" w:cs="Times New Roman"/>
          <w:sz w:val="24"/>
          <w:szCs w:val="24"/>
        </w:rPr>
        <w:t xml:space="preserve">additional </w:t>
      </w:r>
      <w:r w:rsidR="00CF0F44" w:rsidRPr="00AA7E79">
        <w:rPr>
          <w:rFonts w:ascii="Times New Roman" w:hAnsi="Times New Roman" w:cs="Times New Roman"/>
          <w:sz w:val="24"/>
          <w:szCs w:val="24"/>
        </w:rPr>
        <w:t>sessions</w:t>
      </w:r>
      <w:r w:rsidR="00CB28A8" w:rsidRPr="00AA7E79">
        <w:rPr>
          <w:rFonts w:ascii="Times New Roman" w:hAnsi="Times New Roman" w:cs="Times New Roman"/>
          <w:sz w:val="24"/>
          <w:szCs w:val="24"/>
        </w:rPr>
        <w:t xml:space="preserve"> to process the intervention content</w:t>
      </w:r>
      <w:r w:rsidR="00E16029" w:rsidRPr="00AA7E79">
        <w:rPr>
          <w:rFonts w:ascii="Times New Roman" w:hAnsi="Times New Roman" w:cs="Times New Roman"/>
          <w:sz w:val="24"/>
          <w:szCs w:val="24"/>
        </w:rPr>
        <w:t xml:space="preserve">, </w:t>
      </w:r>
      <w:r w:rsidR="002F78B4" w:rsidRPr="00AA7E79">
        <w:rPr>
          <w:rFonts w:ascii="Times New Roman" w:hAnsi="Times New Roman" w:cs="Times New Roman"/>
          <w:sz w:val="24"/>
          <w:szCs w:val="24"/>
        </w:rPr>
        <w:t>when other needs</w:t>
      </w:r>
      <w:r w:rsidR="00F975F0" w:rsidRPr="00AA7E79">
        <w:rPr>
          <w:rFonts w:ascii="Times New Roman" w:hAnsi="Times New Roman" w:cs="Times New Roman"/>
          <w:sz w:val="24"/>
          <w:szCs w:val="24"/>
        </w:rPr>
        <w:t xml:space="preserve"> that </w:t>
      </w:r>
      <w:r w:rsidR="0080715D" w:rsidRPr="00AA7E79">
        <w:rPr>
          <w:rFonts w:ascii="Times New Roman" w:hAnsi="Times New Roman" w:cs="Times New Roman"/>
          <w:sz w:val="24"/>
          <w:szCs w:val="24"/>
        </w:rPr>
        <w:t xml:space="preserve">negatively </w:t>
      </w:r>
      <w:r w:rsidR="002F78B4" w:rsidRPr="00AA7E79">
        <w:rPr>
          <w:rFonts w:ascii="Times New Roman" w:hAnsi="Times New Roman" w:cs="Times New Roman"/>
          <w:sz w:val="24"/>
          <w:szCs w:val="24"/>
        </w:rPr>
        <w:t>impact</w:t>
      </w:r>
      <w:r w:rsidR="00915DD1" w:rsidRPr="00AA7E79">
        <w:rPr>
          <w:rFonts w:ascii="Times New Roman" w:hAnsi="Times New Roman" w:cs="Times New Roman"/>
          <w:sz w:val="24"/>
          <w:szCs w:val="24"/>
        </w:rPr>
        <w:t xml:space="preserve"> participation </w:t>
      </w:r>
      <w:r w:rsidR="00A329BF" w:rsidRPr="00AA7E79">
        <w:rPr>
          <w:rFonts w:ascii="Times New Roman" w:hAnsi="Times New Roman" w:cs="Times New Roman"/>
          <w:sz w:val="24"/>
          <w:szCs w:val="24"/>
        </w:rPr>
        <w:t>in the program</w:t>
      </w:r>
      <w:r w:rsidR="0096033B" w:rsidRPr="00AA7E79">
        <w:rPr>
          <w:rFonts w:ascii="Times New Roman" w:hAnsi="Times New Roman" w:cs="Times New Roman"/>
          <w:sz w:val="24"/>
          <w:szCs w:val="24"/>
        </w:rPr>
        <w:t xml:space="preserve"> </w:t>
      </w:r>
      <w:r w:rsidR="00896CFA" w:rsidRPr="00AA7E79">
        <w:rPr>
          <w:rFonts w:ascii="Times New Roman" w:hAnsi="Times New Roman" w:cs="Times New Roman"/>
          <w:sz w:val="24"/>
          <w:szCs w:val="24"/>
        </w:rPr>
        <w:t>should</w:t>
      </w:r>
      <w:r w:rsidR="0096033B" w:rsidRPr="00AA7E79">
        <w:rPr>
          <w:rFonts w:ascii="Times New Roman" w:hAnsi="Times New Roman" w:cs="Times New Roman"/>
          <w:sz w:val="24"/>
          <w:szCs w:val="24"/>
        </w:rPr>
        <w:t xml:space="preserve"> be targeted</w:t>
      </w:r>
      <w:r w:rsidR="00AE0F43" w:rsidRPr="00AA7E79">
        <w:rPr>
          <w:rFonts w:ascii="Times New Roman" w:hAnsi="Times New Roman" w:cs="Times New Roman"/>
          <w:sz w:val="24"/>
          <w:szCs w:val="24"/>
        </w:rPr>
        <w:t xml:space="preserve"> (e.g., </w:t>
      </w:r>
      <w:r w:rsidR="008B55AE" w:rsidRPr="00AA7E79">
        <w:rPr>
          <w:rFonts w:ascii="Times New Roman" w:hAnsi="Times New Roman" w:cs="Times New Roman"/>
          <w:sz w:val="24"/>
          <w:szCs w:val="24"/>
        </w:rPr>
        <w:t>child</w:t>
      </w:r>
      <w:r w:rsidR="004D53DD" w:rsidRPr="00AA7E79">
        <w:rPr>
          <w:rFonts w:ascii="Times New Roman" w:hAnsi="Times New Roman" w:cs="Times New Roman"/>
          <w:sz w:val="24"/>
          <w:szCs w:val="24"/>
        </w:rPr>
        <w:t xml:space="preserve"> custody</w:t>
      </w:r>
      <w:r w:rsidR="008B55AE" w:rsidRPr="00AA7E79">
        <w:rPr>
          <w:rFonts w:ascii="Times New Roman" w:hAnsi="Times New Roman" w:cs="Times New Roman"/>
          <w:sz w:val="24"/>
          <w:szCs w:val="24"/>
        </w:rPr>
        <w:t xml:space="preserve"> proceedings</w:t>
      </w:r>
      <w:r w:rsidR="00AE0F43" w:rsidRPr="00AA7E79">
        <w:rPr>
          <w:rFonts w:ascii="Times New Roman" w:hAnsi="Times New Roman" w:cs="Times New Roman"/>
          <w:sz w:val="24"/>
          <w:szCs w:val="24"/>
        </w:rPr>
        <w:t>)</w:t>
      </w:r>
      <w:r w:rsidR="00A329BF" w:rsidRPr="00AA7E79">
        <w:rPr>
          <w:rFonts w:ascii="Times New Roman" w:hAnsi="Times New Roman" w:cs="Times New Roman"/>
          <w:sz w:val="24"/>
          <w:szCs w:val="24"/>
        </w:rPr>
        <w:t xml:space="preserve">, </w:t>
      </w:r>
      <w:r w:rsidR="00915DD1" w:rsidRPr="00AA7E79">
        <w:rPr>
          <w:rFonts w:ascii="Times New Roman" w:hAnsi="Times New Roman" w:cs="Times New Roman"/>
          <w:sz w:val="24"/>
          <w:szCs w:val="24"/>
        </w:rPr>
        <w:t xml:space="preserve">or </w:t>
      </w:r>
      <w:r w:rsidR="00211268" w:rsidRPr="00AA7E79">
        <w:rPr>
          <w:rFonts w:ascii="Times New Roman" w:hAnsi="Times New Roman" w:cs="Times New Roman"/>
          <w:sz w:val="24"/>
          <w:szCs w:val="24"/>
        </w:rPr>
        <w:t xml:space="preserve">when there are </w:t>
      </w:r>
      <w:r w:rsidR="00915DD1" w:rsidRPr="00AA7E79">
        <w:rPr>
          <w:rFonts w:ascii="Times New Roman" w:hAnsi="Times New Roman" w:cs="Times New Roman"/>
          <w:sz w:val="24"/>
          <w:szCs w:val="24"/>
        </w:rPr>
        <w:t xml:space="preserve">sensitive topics that </w:t>
      </w:r>
      <w:r w:rsidR="0046090B" w:rsidRPr="00AA7E79">
        <w:rPr>
          <w:rFonts w:ascii="Times New Roman" w:hAnsi="Times New Roman" w:cs="Times New Roman"/>
          <w:sz w:val="24"/>
          <w:szCs w:val="24"/>
        </w:rPr>
        <w:t>cannot be</w:t>
      </w:r>
      <w:r w:rsidR="00211268" w:rsidRPr="00AA7E79">
        <w:rPr>
          <w:rFonts w:ascii="Times New Roman" w:hAnsi="Times New Roman" w:cs="Times New Roman"/>
          <w:sz w:val="24"/>
          <w:szCs w:val="24"/>
        </w:rPr>
        <w:t xml:space="preserve"> </w:t>
      </w:r>
      <w:r w:rsidR="00A329BF" w:rsidRPr="00AA7E79">
        <w:rPr>
          <w:rFonts w:ascii="Times New Roman" w:hAnsi="Times New Roman" w:cs="Times New Roman"/>
          <w:sz w:val="24"/>
          <w:szCs w:val="24"/>
        </w:rPr>
        <w:t>address</w:t>
      </w:r>
      <w:r w:rsidR="0046090B" w:rsidRPr="00AA7E79">
        <w:rPr>
          <w:rFonts w:ascii="Times New Roman" w:hAnsi="Times New Roman" w:cs="Times New Roman"/>
          <w:sz w:val="24"/>
          <w:szCs w:val="24"/>
        </w:rPr>
        <w:t>ed</w:t>
      </w:r>
      <w:r w:rsidR="00915DD1" w:rsidRPr="00AA7E79">
        <w:rPr>
          <w:rFonts w:ascii="Times New Roman" w:hAnsi="Times New Roman" w:cs="Times New Roman"/>
          <w:sz w:val="24"/>
          <w:szCs w:val="24"/>
        </w:rPr>
        <w:t xml:space="preserve"> in </w:t>
      </w:r>
      <w:r w:rsidR="0046090B" w:rsidRPr="00AA7E79">
        <w:rPr>
          <w:rFonts w:ascii="Times New Roman" w:hAnsi="Times New Roman" w:cs="Times New Roman"/>
          <w:sz w:val="24"/>
          <w:szCs w:val="24"/>
        </w:rPr>
        <w:t>the</w:t>
      </w:r>
      <w:r w:rsidR="00915DD1" w:rsidRPr="00AA7E79">
        <w:rPr>
          <w:rFonts w:ascii="Times New Roman" w:hAnsi="Times New Roman" w:cs="Times New Roman"/>
          <w:sz w:val="24"/>
          <w:szCs w:val="24"/>
        </w:rPr>
        <w:t xml:space="preserve"> group setting.</w:t>
      </w:r>
      <w:r w:rsidR="00BC4DD6" w:rsidRPr="00AA7E79">
        <w:rPr>
          <w:rFonts w:ascii="Times New Roman" w:hAnsi="Times New Roman" w:cs="Times New Roman"/>
          <w:sz w:val="24"/>
          <w:szCs w:val="24"/>
        </w:rPr>
        <w:t xml:space="preserve"> The individual setting al</w:t>
      </w:r>
      <w:r w:rsidR="00EB2A7A" w:rsidRPr="00AA7E79">
        <w:rPr>
          <w:rFonts w:ascii="Times New Roman" w:hAnsi="Times New Roman" w:cs="Times New Roman"/>
          <w:sz w:val="24"/>
          <w:szCs w:val="24"/>
        </w:rPr>
        <w:t xml:space="preserve">lows intervention providers to delve into </w:t>
      </w:r>
      <w:r w:rsidR="00A61C35" w:rsidRPr="00AA7E79">
        <w:rPr>
          <w:rFonts w:ascii="Times New Roman" w:hAnsi="Times New Roman" w:cs="Times New Roman"/>
          <w:sz w:val="24"/>
          <w:szCs w:val="24"/>
        </w:rPr>
        <w:t xml:space="preserve">the </w:t>
      </w:r>
      <w:r w:rsidR="00D401A6" w:rsidRPr="00AA7E79">
        <w:rPr>
          <w:rFonts w:ascii="Times New Roman" w:hAnsi="Times New Roman" w:cs="Times New Roman"/>
          <w:sz w:val="24"/>
          <w:szCs w:val="24"/>
        </w:rPr>
        <w:t>topics most relevant to the participant</w:t>
      </w:r>
      <w:r w:rsidR="00A61C35" w:rsidRPr="00AA7E79">
        <w:rPr>
          <w:rFonts w:ascii="Times New Roman" w:hAnsi="Times New Roman" w:cs="Times New Roman"/>
          <w:sz w:val="24"/>
          <w:szCs w:val="24"/>
        </w:rPr>
        <w:t>, while skimming over less relevant topics.</w:t>
      </w:r>
    </w:p>
    <w:p w14:paraId="497283E7" w14:textId="4A28CEDB" w:rsidR="002622DB" w:rsidRPr="00AA7E79" w:rsidRDefault="00C94F60"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 xml:space="preserve">Item 10: </w:t>
      </w:r>
      <w:r w:rsidR="002622DB" w:rsidRPr="00AA7E79">
        <w:rPr>
          <w:rFonts w:ascii="Times New Roman" w:hAnsi="Times New Roman" w:cs="Times New Roman"/>
          <w:b/>
          <w:bCs/>
          <w:i/>
          <w:iCs/>
          <w:sz w:val="24"/>
          <w:szCs w:val="24"/>
        </w:rPr>
        <w:t xml:space="preserve">Modifications </w:t>
      </w:r>
      <w:r w:rsidRPr="00AA7E79">
        <w:rPr>
          <w:rFonts w:ascii="Times New Roman" w:hAnsi="Times New Roman" w:cs="Times New Roman"/>
          <w:b/>
          <w:bCs/>
          <w:i/>
          <w:iCs/>
          <w:sz w:val="24"/>
          <w:szCs w:val="24"/>
        </w:rPr>
        <w:t>D</w:t>
      </w:r>
      <w:r w:rsidR="002622DB" w:rsidRPr="00AA7E79">
        <w:rPr>
          <w:rFonts w:ascii="Times New Roman" w:hAnsi="Times New Roman" w:cs="Times New Roman"/>
          <w:b/>
          <w:bCs/>
          <w:i/>
          <w:iCs/>
          <w:sz w:val="24"/>
          <w:szCs w:val="24"/>
        </w:rPr>
        <w:t xml:space="preserve">uring the </w:t>
      </w:r>
      <w:r w:rsidRPr="00AA7E79">
        <w:rPr>
          <w:rFonts w:ascii="Times New Roman" w:hAnsi="Times New Roman" w:cs="Times New Roman"/>
          <w:b/>
          <w:bCs/>
          <w:i/>
          <w:iCs/>
          <w:sz w:val="24"/>
          <w:szCs w:val="24"/>
        </w:rPr>
        <w:t>S</w:t>
      </w:r>
      <w:r w:rsidR="002622DB" w:rsidRPr="00AA7E79">
        <w:rPr>
          <w:rFonts w:ascii="Times New Roman" w:hAnsi="Times New Roman" w:cs="Times New Roman"/>
          <w:b/>
          <w:bCs/>
          <w:i/>
          <w:iCs/>
          <w:sz w:val="24"/>
          <w:szCs w:val="24"/>
        </w:rPr>
        <w:t xml:space="preserve">tudy </w:t>
      </w:r>
      <w:r w:rsidRPr="00AA7E79">
        <w:rPr>
          <w:rFonts w:ascii="Times New Roman" w:hAnsi="Times New Roman" w:cs="Times New Roman"/>
          <w:b/>
          <w:bCs/>
          <w:i/>
          <w:iCs/>
          <w:sz w:val="24"/>
          <w:szCs w:val="24"/>
        </w:rPr>
        <w:t>P</w:t>
      </w:r>
      <w:r w:rsidR="002622DB" w:rsidRPr="00AA7E79">
        <w:rPr>
          <w:rFonts w:ascii="Times New Roman" w:hAnsi="Times New Roman" w:cs="Times New Roman"/>
          <w:b/>
          <w:bCs/>
          <w:i/>
          <w:iCs/>
          <w:sz w:val="24"/>
          <w:szCs w:val="24"/>
        </w:rPr>
        <w:t>eriod</w:t>
      </w:r>
    </w:p>
    <w:p w14:paraId="599C5ADC" w14:textId="463C86F2" w:rsidR="00C94F60" w:rsidRPr="00AA7E79" w:rsidRDefault="00C94F60" w:rsidP="00466D42">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re were no major changes to the intervention during the study period. However, the workbook was revised </w:t>
      </w:r>
      <w:r w:rsidR="00614007" w:rsidRPr="00AA7E79">
        <w:rPr>
          <w:rFonts w:ascii="Times New Roman" w:hAnsi="Times New Roman" w:cs="Times New Roman"/>
          <w:sz w:val="24"/>
          <w:szCs w:val="24"/>
        </w:rPr>
        <w:t>in 2013</w:t>
      </w:r>
      <w:r w:rsidRPr="00AA7E79">
        <w:rPr>
          <w:rFonts w:ascii="Times New Roman" w:hAnsi="Times New Roman" w:cs="Times New Roman"/>
          <w:sz w:val="24"/>
          <w:szCs w:val="24"/>
        </w:rPr>
        <w:t xml:space="preserve">. </w:t>
      </w:r>
      <w:r w:rsidR="00ED7E39" w:rsidRPr="00AA7E79">
        <w:rPr>
          <w:rFonts w:ascii="Times New Roman" w:hAnsi="Times New Roman" w:cs="Times New Roman"/>
          <w:sz w:val="24"/>
          <w:szCs w:val="24"/>
        </w:rPr>
        <w:t xml:space="preserve">Modifications included </w:t>
      </w:r>
      <w:r w:rsidR="00F059D9" w:rsidRPr="00AA7E79">
        <w:rPr>
          <w:rFonts w:ascii="Times New Roman" w:hAnsi="Times New Roman" w:cs="Times New Roman"/>
          <w:sz w:val="24"/>
          <w:szCs w:val="24"/>
        </w:rPr>
        <w:t xml:space="preserve">changes </w:t>
      </w:r>
      <w:r w:rsidR="004A63CF" w:rsidRPr="00AA7E79">
        <w:rPr>
          <w:rFonts w:ascii="Times New Roman" w:hAnsi="Times New Roman" w:cs="Times New Roman"/>
          <w:sz w:val="24"/>
          <w:szCs w:val="24"/>
        </w:rPr>
        <w:t>to the</w:t>
      </w:r>
      <w:r w:rsidR="00F059D9" w:rsidRPr="00AA7E79">
        <w:rPr>
          <w:rFonts w:ascii="Times New Roman" w:hAnsi="Times New Roman" w:cs="Times New Roman"/>
          <w:sz w:val="24"/>
          <w:szCs w:val="24"/>
        </w:rPr>
        <w:t xml:space="preserve"> wording</w:t>
      </w:r>
      <w:r w:rsidR="000619FB" w:rsidRPr="00AA7E79">
        <w:rPr>
          <w:rFonts w:ascii="Times New Roman" w:hAnsi="Times New Roman" w:cs="Times New Roman"/>
          <w:sz w:val="24"/>
          <w:szCs w:val="24"/>
        </w:rPr>
        <w:t xml:space="preserve"> and </w:t>
      </w:r>
      <w:r w:rsidR="009F388C" w:rsidRPr="00AA7E79">
        <w:rPr>
          <w:rFonts w:ascii="Times New Roman" w:hAnsi="Times New Roman" w:cs="Times New Roman"/>
          <w:sz w:val="24"/>
          <w:szCs w:val="24"/>
        </w:rPr>
        <w:t>graphic design of the worksheets</w:t>
      </w:r>
      <w:r w:rsidR="00ED7E39" w:rsidRPr="00AA7E79">
        <w:rPr>
          <w:rFonts w:ascii="Times New Roman" w:hAnsi="Times New Roman" w:cs="Times New Roman"/>
          <w:sz w:val="24"/>
          <w:szCs w:val="24"/>
        </w:rPr>
        <w:t xml:space="preserve"> as well as use of another</w:t>
      </w:r>
      <w:r w:rsidR="00A43F5B" w:rsidRPr="00AA7E79">
        <w:rPr>
          <w:rFonts w:ascii="Times New Roman" w:hAnsi="Times New Roman" w:cs="Times New Roman"/>
          <w:sz w:val="24"/>
          <w:szCs w:val="24"/>
        </w:rPr>
        <w:t xml:space="preserve"> personality </w:t>
      </w:r>
      <w:r w:rsidR="00533716" w:rsidRPr="00AA7E79">
        <w:rPr>
          <w:rFonts w:ascii="Times New Roman" w:hAnsi="Times New Roman" w:cs="Times New Roman"/>
          <w:sz w:val="24"/>
          <w:szCs w:val="24"/>
        </w:rPr>
        <w:t>assessment</w:t>
      </w:r>
      <w:r w:rsidR="00A43F5B" w:rsidRPr="00AA7E79">
        <w:rPr>
          <w:rFonts w:ascii="Times New Roman" w:hAnsi="Times New Roman" w:cs="Times New Roman"/>
          <w:sz w:val="24"/>
          <w:szCs w:val="24"/>
        </w:rPr>
        <w:t xml:space="preserve"> </w:t>
      </w:r>
      <w:r w:rsidR="00E14354" w:rsidRPr="00AA7E79">
        <w:rPr>
          <w:rFonts w:ascii="Times New Roman" w:hAnsi="Times New Roman" w:cs="Times New Roman"/>
          <w:sz w:val="24"/>
          <w:szCs w:val="24"/>
        </w:rPr>
        <w:t xml:space="preserve">and classification </w:t>
      </w:r>
      <w:r w:rsidR="00F03332" w:rsidRPr="00AA7E79">
        <w:rPr>
          <w:rFonts w:ascii="Times New Roman" w:hAnsi="Times New Roman" w:cs="Times New Roman"/>
          <w:sz w:val="24"/>
          <w:szCs w:val="24"/>
        </w:rPr>
        <w:t>of</w:t>
      </w:r>
      <w:r w:rsidR="00E14354" w:rsidRPr="00AA7E79">
        <w:rPr>
          <w:rFonts w:ascii="Times New Roman" w:hAnsi="Times New Roman" w:cs="Times New Roman"/>
          <w:sz w:val="24"/>
          <w:szCs w:val="24"/>
        </w:rPr>
        <w:t xml:space="preserve"> character traits</w:t>
      </w:r>
      <w:r w:rsidR="00F53728" w:rsidRPr="00AA7E79">
        <w:rPr>
          <w:rFonts w:ascii="Times New Roman" w:hAnsi="Times New Roman" w:cs="Times New Roman"/>
          <w:sz w:val="24"/>
          <w:szCs w:val="24"/>
        </w:rPr>
        <w:t>.</w:t>
      </w:r>
      <w:r w:rsidR="00A43F5B" w:rsidRPr="00AA7E79">
        <w:rPr>
          <w:rFonts w:ascii="Times New Roman" w:hAnsi="Times New Roman" w:cs="Times New Roman"/>
          <w:sz w:val="24"/>
          <w:szCs w:val="24"/>
        </w:rPr>
        <w:t xml:space="preserve"> </w:t>
      </w:r>
      <w:r w:rsidR="008744CC" w:rsidRPr="00AA7E79">
        <w:rPr>
          <w:rFonts w:ascii="Times New Roman" w:hAnsi="Times New Roman" w:cs="Times New Roman"/>
          <w:sz w:val="24"/>
          <w:szCs w:val="24"/>
        </w:rPr>
        <w:t>Apart from this, there were</w:t>
      </w:r>
      <w:r w:rsidR="00D754A8" w:rsidRPr="00AA7E79">
        <w:rPr>
          <w:rFonts w:ascii="Times New Roman" w:hAnsi="Times New Roman" w:cs="Times New Roman"/>
          <w:sz w:val="24"/>
          <w:szCs w:val="24"/>
        </w:rPr>
        <w:t xml:space="preserve"> no changes to the content</w:t>
      </w:r>
      <w:r w:rsidR="008744CC" w:rsidRPr="00AA7E79">
        <w:rPr>
          <w:rFonts w:ascii="Times New Roman" w:hAnsi="Times New Roman" w:cs="Times New Roman"/>
          <w:sz w:val="24"/>
          <w:szCs w:val="24"/>
        </w:rPr>
        <w:t xml:space="preserve"> of the workbook</w:t>
      </w:r>
      <w:r w:rsidR="00D754A8" w:rsidRPr="00AA7E79">
        <w:rPr>
          <w:rFonts w:ascii="Times New Roman" w:hAnsi="Times New Roman" w:cs="Times New Roman"/>
          <w:sz w:val="24"/>
          <w:szCs w:val="24"/>
        </w:rPr>
        <w:t>.</w:t>
      </w:r>
    </w:p>
    <w:p w14:paraId="6CE67671" w14:textId="1486CB02" w:rsidR="00466D42" w:rsidRPr="00AA7E79" w:rsidRDefault="00466D42"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11: Program Adherence and Integrity (Planned)</w:t>
      </w:r>
    </w:p>
    <w:p w14:paraId="2DC8DD17" w14:textId="1B06FADF" w:rsidR="00466D42" w:rsidRPr="00AA7E79" w:rsidRDefault="330C3770" w:rsidP="00E4030F">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With regard to</w:t>
      </w:r>
      <w:r w:rsidR="6E4C1E8A" w:rsidRPr="00AA7E79">
        <w:rPr>
          <w:rFonts w:ascii="Times New Roman" w:hAnsi="Times New Roman" w:cs="Times New Roman"/>
          <w:sz w:val="24"/>
          <w:szCs w:val="24"/>
        </w:rPr>
        <w:t xml:space="preserve"> intervention providers, </w:t>
      </w:r>
      <w:r w:rsidR="7ECA2144" w:rsidRPr="00AA7E79">
        <w:rPr>
          <w:rFonts w:ascii="Times New Roman" w:hAnsi="Times New Roman" w:cs="Times New Roman"/>
          <w:sz w:val="24"/>
          <w:szCs w:val="24"/>
        </w:rPr>
        <w:t xml:space="preserve">strategies used to maximize program integrity include </w:t>
      </w:r>
      <w:r w:rsidR="6E4C1E8A" w:rsidRPr="00AA7E79">
        <w:rPr>
          <w:rFonts w:ascii="Times New Roman" w:hAnsi="Times New Roman" w:cs="Times New Roman"/>
          <w:sz w:val="24"/>
          <w:szCs w:val="24"/>
        </w:rPr>
        <w:t xml:space="preserve">their </w:t>
      </w:r>
      <w:r w:rsidR="00AA75A1" w:rsidRPr="00AA7E79">
        <w:rPr>
          <w:rFonts w:ascii="Times New Roman" w:hAnsi="Times New Roman" w:cs="Times New Roman"/>
          <w:sz w:val="24"/>
          <w:szCs w:val="24"/>
        </w:rPr>
        <w:t xml:space="preserve">education and </w:t>
      </w:r>
      <w:r w:rsidR="6E4C1E8A" w:rsidRPr="00AA7E79">
        <w:rPr>
          <w:rFonts w:ascii="Times New Roman" w:hAnsi="Times New Roman" w:cs="Times New Roman"/>
          <w:sz w:val="24"/>
          <w:szCs w:val="24"/>
        </w:rPr>
        <w:t xml:space="preserve">training </w:t>
      </w:r>
      <w:r w:rsidR="2B7765CA" w:rsidRPr="00AA7E79">
        <w:rPr>
          <w:rFonts w:ascii="Times New Roman" w:hAnsi="Times New Roman" w:cs="Times New Roman"/>
          <w:sz w:val="24"/>
          <w:szCs w:val="24"/>
        </w:rPr>
        <w:t>and</w:t>
      </w:r>
      <w:r w:rsidR="6E4C1E8A" w:rsidRPr="00AA7E79">
        <w:rPr>
          <w:rFonts w:ascii="Times New Roman" w:hAnsi="Times New Roman" w:cs="Times New Roman"/>
          <w:sz w:val="24"/>
          <w:szCs w:val="24"/>
        </w:rPr>
        <w:t xml:space="preserve"> the use of a manual. </w:t>
      </w:r>
      <w:r w:rsidR="7ECA2144" w:rsidRPr="00AA7E79">
        <w:rPr>
          <w:rFonts w:ascii="Times New Roman" w:hAnsi="Times New Roman" w:cs="Times New Roman"/>
          <w:sz w:val="24"/>
          <w:szCs w:val="24"/>
        </w:rPr>
        <w:t>With regard to</w:t>
      </w:r>
      <w:r w:rsidR="6E4C1E8A" w:rsidRPr="00AA7E79">
        <w:rPr>
          <w:rFonts w:ascii="Times New Roman" w:hAnsi="Times New Roman" w:cs="Times New Roman"/>
          <w:sz w:val="24"/>
          <w:szCs w:val="24"/>
        </w:rPr>
        <w:t xml:space="preserve"> participants</w:t>
      </w:r>
      <w:r w:rsidR="2B7765CA" w:rsidRPr="00AA7E79">
        <w:rPr>
          <w:rFonts w:ascii="Times New Roman" w:hAnsi="Times New Roman" w:cs="Times New Roman"/>
          <w:sz w:val="24"/>
          <w:szCs w:val="24"/>
        </w:rPr>
        <w:t>,</w:t>
      </w:r>
      <w:r w:rsidR="6E4C1E8A" w:rsidRPr="00AA7E79">
        <w:rPr>
          <w:rFonts w:ascii="Times New Roman" w:hAnsi="Times New Roman" w:cs="Times New Roman"/>
          <w:sz w:val="24"/>
          <w:szCs w:val="24"/>
        </w:rPr>
        <w:t xml:space="preserve"> program integrity is </w:t>
      </w:r>
      <w:r w:rsidR="05CD5E49" w:rsidRPr="00AA7E79">
        <w:rPr>
          <w:rFonts w:ascii="Times New Roman" w:hAnsi="Times New Roman" w:cs="Times New Roman"/>
          <w:sz w:val="24"/>
          <w:szCs w:val="24"/>
        </w:rPr>
        <w:t xml:space="preserve">maximized </w:t>
      </w:r>
      <w:r w:rsidR="6E4C1E8A" w:rsidRPr="00AA7E79">
        <w:rPr>
          <w:rFonts w:ascii="Times New Roman" w:hAnsi="Times New Roman" w:cs="Times New Roman"/>
          <w:sz w:val="24"/>
          <w:szCs w:val="24"/>
        </w:rPr>
        <w:t xml:space="preserve">by rescheduling sessions </w:t>
      </w:r>
      <w:r w:rsidR="36E83111" w:rsidRPr="00AA7E79">
        <w:rPr>
          <w:rFonts w:ascii="Times New Roman" w:hAnsi="Times New Roman" w:cs="Times New Roman"/>
          <w:sz w:val="24"/>
          <w:szCs w:val="24"/>
        </w:rPr>
        <w:t>when</w:t>
      </w:r>
      <w:r w:rsidR="43DA8F33" w:rsidRPr="00AA7E79">
        <w:rPr>
          <w:rFonts w:ascii="Times New Roman" w:hAnsi="Times New Roman" w:cs="Times New Roman"/>
          <w:sz w:val="24"/>
          <w:szCs w:val="24"/>
        </w:rPr>
        <w:t xml:space="preserve"> </w:t>
      </w:r>
      <w:r w:rsidR="6E4C1E8A" w:rsidRPr="00AA7E79">
        <w:rPr>
          <w:rFonts w:ascii="Times New Roman" w:hAnsi="Times New Roman" w:cs="Times New Roman"/>
          <w:sz w:val="24"/>
          <w:szCs w:val="24"/>
        </w:rPr>
        <w:t>participants</w:t>
      </w:r>
      <w:r w:rsidR="43DA8F33" w:rsidRPr="00AA7E79">
        <w:rPr>
          <w:rFonts w:ascii="Times New Roman" w:hAnsi="Times New Roman" w:cs="Times New Roman"/>
          <w:sz w:val="24"/>
          <w:szCs w:val="24"/>
        </w:rPr>
        <w:t xml:space="preserve"> </w:t>
      </w:r>
      <w:r w:rsidR="00823335" w:rsidRPr="00AA7E79">
        <w:rPr>
          <w:rFonts w:ascii="Times New Roman" w:hAnsi="Times New Roman" w:cs="Times New Roman"/>
          <w:sz w:val="24"/>
          <w:szCs w:val="24"/>
        </w:rPr>
        <w:t>fail to</w:t>
      </w:r>
      <w:r w:rsidR="43DA8F33" w:rsidRPr="00AA7E79">
        <w:rPr>
          <w:rFonts w:ascii="Times New Roman" w:hAnsi="Times New Roman" w:cs="Times New Roman"/>
          <w:sz w:val="24"/>
          <w:szCs w:val="24"/>
        </w:rPr>
        <w:t xml:space="preserve"> attend</w:t>
      </w:r>
      <w:r w:rsidR="0B6FFC93" w:rsidRPr="00AA7E79">
        <w:rPr>
          <w:rFonts w:ascii="Times New Roman" w:hAnsi="Times New Roman" w:cs="Times New Roman"/>
          <w:sz w:val="24"/>
          <w:szCs w:val="24"/>
        </w:rPr>
        <w:t xml:space="preserve"> and</w:t>
      </w:r>
      <w:r w:rsidR="6E4C1E8A" w:rsidRPr="00AA7E79">
        <w:rPr>
          <w:rFonts w:ascii="Times New Roman" w:hAnsi="Times New Roman" w:cs="Times New Roman"/>
          <w:sz w:val="24"/>
          <w:szCs w:val="24"/>
        </w:rPr>
        <w:t xml:space="preserve"> by </w:t>
      </w:r>
      <w:r w:rsidR="6EC3DDA8" w:rsidRPr="00AA7E79">
        <w:rPr>
          <w:rFonts w:ascii="Times New Roman" w:hAnsi="Times New Roman" w:cs="Times New Roman"/>
          <w:sz w:val="24"/>
          <w:szCs w:val="24"/>
        </w:rPr>
        <w:t xml:space="preserve">distributing </w:t>
      </w:r>
      <w:r w:rsidR="6E4C1E8A" w:rsidRPr="00AA7E79">
        <w:rPr>
          <w:rFonts w:ascii="Times New Roman" w:hAnsi="Times New Roman" w:cs="Times New Roman"/>
          <w:sz w:val="24"/>
          <w:szCs w:val="24"/>
        </w:rPr>
        <w:t>workbooks</w:t>
      </w:r>
      <w:r w:rsidR="19E19C35" w:rsidRPr="00AA7E79">
        <w:rPr>
          <w:rFonts w:ascii="Times New Roman" w:hAnsi="Times New Roman" w:cs="Times New Roman"/>
          <w:sz w:val="24"/>
          <w:szCs w:val="24"/>
        </w:rPr>
        <w:t>,</w:t>
      </w:r>
      <w:r w:rsidR="6E4C1E8A" w:rsidRPr="00AA7E79">
        <w:rPr>
          <w:rFonts w:ascii="Times New Roman" w:hAnsi="Times New Roman" w:cs="Times New Roman"/>
          <w:sz w:val="24"/>
          <w:szCs w:val="24"/>
        </w:rPr>
        <w:t xml:space="preserve"> </w:t>
      </w:r>
      <w:r w:rsidR="2D978BFC" w:rsidRPr="00AA7E79">
        <w:rPr>
          <w:rFonts w:ascii="Times New Roman" w:hAnsi="Times New Roman" w:cs="Times New Roman"/>
          <w:sz w:val="24"/>
          <w:szCs w:val="24"/>
        </w:rPr>
        <w:t xml:space="preserve">including homework assignments </w:t>
      </w:r>
      <w:r w:rsidR="766DEC5B" w:rsidRPr="00AA7E79">
        <w:rPr>
          <w:rFonts w:ascii="Times New Roman" w:hAnsi="Times New Roman" w:cs="Times New Roman"/>
          <w:sz w:val="24"/>
          <w:szCs w:val="24"/>
        </w:rPr>
        <w:t>to be completed during</w:t>
      </w:r>
      <w:r w:rsidR="6E4C1E8A" w:rsidRPr="00AA7E79">
        <w:rPr>
          <w:rFonts w:ascii="Times New Roman" w:hAnsi="Times New Roman" w:cs="Times New Roman"/>
          <w:sz w:val="24"/>
          <w:szCs w:val="24"/>
        </w:rPr>
        <w:t xml:space="preserve"> the course of the intervention.</w:t>
      </w:r>
    </w:p>
    <w:p w14:paraId="771E7706" w14:textId="653434B5" w:rsidR="00466D42" w:rsidRPr="00AA7E79" w:rsidRDefault="00A138D0" w:rsidP="00466D42">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Adherence </w:t>
      </w:r>
      <w:r w:rsidR="00CB3F8C" w:rsidRPr="00AA7E79">
        <w:rPr>
          <w:rFonts w:ascii="Times New Roman" w:hAnsi="Times New Roman" w:cs="Times New Roman"/>
          <w:sz w:val="24"/>
          <w:szCs w:val="24"/>
        </w:rPr>
        <w:t xml:space="preserve">to the intervention </w:t>
      </w:r>
      <w:r w:rsidR="00E8126D" w:rsidRPr="00AA7E79">
        <w:rPr>
          <w:rFonts w:ascii="Times New Roman" w:hAnsi="Times New Roman" w:cs="Times New Roman"/>
          <w:sz w:val="24"/>
          <w:szCs w:val="24"/>
        </w:rPr>
        <w:t xml:space="preserve">during the study </w:t>
      </w:r>
      <w:r w:rsidR="00CB3F8C" w:rsidRPr="00AA7E79">
        <w:rPr>
          <w:rFonts w:ascii="Times New Roman" w:hAnsi="Times New Roman" w:cs="Times New Roman"/>
          <w:sz w:val="24"/>
          <w:szCs w:val="24"/>
        </w:rPr>
        <w:t xml:space="preserve">was </w:t>
      </w:r>
      <w:r w:rsidR="00466D42" w:rsidRPr="00AA7E79">
        <w:rPr>
          <w:rFonts w:ascii="Times New Roman" w:hAnsi="Times New Roman" w:cs="Times New Roman"/>
          <w:sz w:val="24"/>
          <w:szCs w:val="24"/>
        </w:rPr>
        <w:t xml:space="preserve">assessed by documenting </w:t>
      </w:r>
      <w:r w:rsidR="00F059C4" w:rsidRPr="00AA7E79">
        <w:rPr>
          <w:rFonts w:ascii="Times New Roman" w:hAnsi="Times New Roman" w:cs="Times New Roman"/>
          <w:sz w:val="24"/>
          <w:szCs w:val="24"/>
        </w:rPr>
        <w:t xml:space="preserve">the intervention duration and </w:t>
      </w:r>
      <w:r w:rsidRPr="00AA7E79">
        <w:rPr>
          <w:rFonts w:ascii="Times New Roman" w:hAnsi="Times New Roman" w:cs="Times New Roman"/>
          <w:sz w:val="24"/>
          <w:szCs w:val="24"/>
        </w:rPr>
        <w:t xml:space="preserve">whether participants started </w:t>
      </w:r>
      <w:r w:rsidR="0084400F" w:rsidRPr="00AA7E79">
        <w:rPr>
          <w:rFonts w:ascii="Times New Roman" w:hAnsi="Times New Roman" w:cs="Times New Roman"/>
          <w:sz w:val="24"/>
          <w:szCs w:val="24"/>
        </w:rPr>
        <w:t xml:space="preserve">the program, completed a </w:t>
      </w:r>
      <w:r w:rsidR="00F059C4" w:rsidRPr="00AA7E79">
        <w:rPr>
          <w:rFonts w:ascii="Times New Roman" w:hAnsi="Times New Roman" w:cs="Times New Roman"/>
          <w:sz w:val="24"/>
          <w:szCs w:val="24"/>
        </w:rPr>
        <w:t xml:space="preserve">clinically </w:t>
      </w:r>
      <w:r w:rsidR="0084400F" w:rsidRPr="00AA7E79">
        <w:rPr>
          <w:rFonts w:ascii="Times New Roman" w:hAnsi="Times New Roman" w:cs="Times New Roman"/>
          <w:sz w:val="24"/>
          <w:szCs w:val="24"/>
        </w:rPr>
        <w:lastRenderedPageBreak/>
        <w:t>meaningful number of sessions</w:t>
      </w:r>
      <w:r w:rsidR="00EF6969" w:rsidRPr="00AA7E79">
        <w:rPr>
          <w:rFonts w:ascii="Times New Roman" w:hAnsi="Times New Roman" w:cs="Times New Roman"/>
          <w:sz w:val="24"/>
          <w:szCs w:val="24"/>
        </w:rPr>
        <w:t xml:space="preserve">, </w:t>
      </w:r>
      <w:r w:rsidR="00F059C4" w:rsidRPr="00AA7E79">
        <w:rPr>
          <w:rFonts w:ascii="Times New Roman" w:hAnsi="Times New Roman" w:cs="Times New Roman"/>
          <w:sz w:val="24"/>
          <w:szCs w:val="24"/>
        </w:rPr>
        <w:t xml:space="preserve">or </w:t>
      </w:r>
      <w:r w:rsidR="00EF6969" w:rsidRPr="00AA7E79">
        <w:rPr>
          <w:rFonts w:ascii="Times New Roman" w:hAnsi="Times New Roman" w:cs="Times New Roman"/>
          <w:sz w:val="24"/>
          <w:szCs w:val="24"/>
        </w:rPr>
        <w:t>completed all sessions</w:t>
      </w:r>
      <w:r w:rsidR="00466D42" w:rsidRPr="00AA7E79">
        <w:rPr>
          <w:rFonts w:ascii="Times New Roman" w:hAnsi="Times New Roman" w:cs="Times New Roman"/>
          <w:sz w:val="24"/>
          <w:szCs w:val="24"/>
        </w:rPr>
        <w:t xml:space="preserve">. Reasons for non-adherence to the intervention were </w:t>
      </w:r>
      <w:r w:rsidR="00827D3F" w:rsidRPr="00AA7E79">
        <w:rPr>
          <w:rFonts w:ascii="Times New Roman" w:hAnsi="Times New Roman" w:cs="Times New Roman"/>
          <w:sz w:val="24"/>
          <w:szCs w:val="24"/>
        </w:rPr>
        <w:t xml:space="preserve">not consistently </w:t>
      </w:r>
      <w:r w:rsidR="00466D42" w:rsidRPr="00AA7E79">
        <w:rPr>
          <w:rFonts w:ascii="Times New Roman" w:hAnsi="Times New Roman" w:cs="Times New Roman"/>
          <w:sz w:val="24"/>
          <w:szCs w:val="24"/>
        </w:rPr>
        <w:t>documented.</w:t>
      </w:r>
    </w:p>
    <w:p w14:paraId="08B28A50" w14:textId="61E7C443" w:rsidR="00E4030F" w:rsidRPr="00AA7E79" w:rsidRDefault="00E4030F" w:rsidP="00A37454">
      <w:pPr>
        <w:keepNext/>
        <w:spacing w:line="480" w:lineRule="auto"/>
        <w:rPr>
          <w:rFonts w:ascii="Times New Roman" w:hAnsi="Times New Roman" w:cs="Times New Roman"/>
          <w:b/>
          <w:bCs/>
          <w:i/>
          <w:iCs/>
          <w:sz w:val="24"/>
          <w:szCs w:val="24"/>
        </w:rPr>
      </w:pPr>
      <w:r w:rsidRPr="00AA7E79">
        <w:rPr>
          <w:rFonts w:ascii="Times New Roman" w:hAnsi="Times New Roman" w:cs="Times New Roman"/>
          <w:b/>
          <w:bCs/>
          <w:i/>
          <w:iCs/>
          <w:sz w:val="24"/>
          <w:szCs w:val="24"/>
        </w:rPr>
        <w:t>Item 12: Program Adherence and Integrity (Actual)</w:t>
      </w:r>
    </w:p>
    <w:p w14:paraId="56409222" w14:textId="4F6CA076" w:rsidR="00D22D8A" w:rsidRPr="00AA7E79" w:rsidRDefault="30D36BFD" w:rsidP="00D22D8A">
      <w:pPr>
        <w:spacing w:line="480" w:lineRule="auto"/>
        <w:ind w:firstLine="720"/>
        <w:jc w:val="both"/>
        <w:rPr>
          <w:rFonts w:ascii="Times New Roman" w:hAnsi="Times New Roman" w:cs="Times New Roman"/>
          <w:b/>
          <w:bCs/>
          <w:sz w:val="24"/>
          <w:szCs w:val="24"/>
        </w:rPr>
        <w:sectPr w:rsidR="00D22D8A" w:rsidRPr="00AA7E79" w:rsidSect="00F3365C">
          <w:headerReference w:type="default" r:id="rId11"/>
          <w:footerReference w:type="default" r:id="rId12"/>
          <w:pgSz w:w="11906" w:h="16838"/>
          <w:pgMar w:top="1440" w:right="1440" w:bottom="1440" w:left="1440" w:header="709" w:footer="709" w:gutter="0"/>
          <w:cols w:space="708"/>
          <w:docGrid w:linePitch="360"/>
        </w:sectPr>
      </w:pPr>
      <w:r w:rsidRPr="00AA7E79">
        <w:rPr>
          <w:rFonts w:ascii="Times New Roman" w:hAnsi="Times New Roman" w:cs="Times New Roman"/>
          <w:sz w:val="24"/>
          <w:szCs w:val="24"/>
        </w:rPr>
        <w:t xml:space="preserve">Participants’ adherence to the </w:t>
      </w:r>
      <w:r w:rsidR="61AD0061" w:rsidRPr="00AA7E79">
        <w:rPr>
          <w:rFonts w:ascii="Times New Roman" w:hAnsi="Times New Roman" w:cs="Times New Roman"/>
          <w:sz w:val="24"/>
          <w:szCs w:val="24"/>
        </w:rPr>
        <w:t xml:space="preserve">intervention </w:t>
      </w:r>
      <w:r w:rsidRPr="00AA7E79">
        <w:rPr>
          <w:rFonts w:ascii="Times New Roman" w:hAnsi="Times New Roman" w:cs="Times New Roman"/>
          <w:sz w:val="24"/>
          <w:szCs w:val="24"/>
        </w:rPr>
        <w:t>is reported in the body of the paper. In the majority of cases, the reasons for non-adherence were unknown. However, the documented reasons</w:t>
      </w:r>
      <w:r w:rsidR="3DD4FEC2" w:rsidRPr="00AA7E79">
        <w:rPr>
          <w:rFonts w:ascii="Times New Roman" w:hAnsi="Times New Roman" w:cs="Times New Roman"/>
          <w:sz w:val="24"/>
          <w:szCs w:val="24"/>
        </w:rPr>
        <w:t xml:space="preserve"> include that </w:t>
      </w:r>
      <w:r w:rsidR="01C26C02" w:rsidRPr="00AA7E79">
        <w:rPr>
          <w:rFonts w:ascii="Times New Roman" w:hAnsi="Times New Roman" w:cs="Times New Roman"/>
          <w:sz w:val="24"/>
          <w:szCs w:val="24"/>
        </w:rPr>
        <w:t>participation in</w:t>
      </w:r>
      <w:r w:rsidR="394CF5D7" w:rsidRPr="00AA7E79">
        <w:rPr>
          <w:rFonts w:ascii="Times New Roman" w:hAnsi="Times New Roman" w:cs="Times New Roman"/>
          <w:sz w:val="24"/>
          <w:szCs w:val="24"/>
        </w:rPr>
        <w:t xml:space="preserve"> the program was ultimately not imposed or revoked</w:t>
      </w:r>
      <w:r w:rsidR="00A0648D" w:rsidRPr="00AA7E79">
        <w:rPr>
          <w:rFonts w:ascii="Times New Roman" w:hAnsi="Times New Roman" w:cs="Times New Roman"/>
          <w:sz w:val="24"/>
          <w:szCs w:val="24"/>
        </w:rPr>
        <w:t xml:space="preserve"> by the referring authority</w:t>
      </w:r>
      <w:r w:rsidR="394CF5D7" w:rsidRPr="00AA7E79">
        <w:rPr>
          <w:rFonts w:ascii="Times New Roman" w:hAnsi="Times New Roman" w:cs="Times New Roman"/>
          <w:sz w:val="24"/>
          <w:szCs w:val="24"/>
        </w:rPr>
        <w:t>, that</w:t>
      </w:r>
      <w:r w:rsidR="3B729040" w:rsidRPr="00AA7E79">
        <w:rPr>
          <w:rFonts w:ascii="Times New Roman" w:hAnsi="Times New Roman" w:cs="Times New Roman"/>
          <w:sz w:val="24"/>
          <w:szCs w:val="24"/>
        </w:rPr>
        <w:t xml:space="preserve"> another type of preventive intervention was ordered,</w:t>
      </w:r>
      <w:r w:rsidR="59DBA3FB" w:rsidRPr="00AA7E79">
        <w:rPr>
          <w:rFonts w:ascii="Times New Roman" w:hAnsi="Times New Roman" w:cs="Times New Roman"/>
          <w:sz w:val="24"/>
          <w:szCs w:val="24"/>
        </w:rPr>
        <w:t xml:space="preserve"> that the </w:t>
      </w:r>
      <w:r w:rsidR="6A0B1AC1" w:rsidRPr="00AA7E79">
        <w:rPr>
          <w:rFonts w:ascii="Times New Roman" w:hAnsi="Times New Roman" w:cs="Times New Roman"/>
          <w:sz w:val="24"/>
          <w:szCs w:val="24"/>
        </w:rPr>
        <w:t xml:space="preserve">participant’s </w:t>
      </w:r>
      <w:r w:rsidR="59DBA3FB" w:rsidRPr="00AA7E79">
        <w:rPr>
          <w:rFonts w:ascii="Times New Roman" w:hAnsi="Times New Roman" w:cs="Times New Roman"/>
          <w:sz w:val="24"/>
          <w:szCs w:val="24"/>
        </w:rPr>
        <w:t xml:space="preserve">place of residence changed, and that </w:t>
      </w:r>
      <w:r w:rsidR="6A0B1AC1" w:rsidRPr="00AA7E79">
        <w:rPr>
          <w:rFonts w:ascii="Times New Roman" w:hAnsi="Times New Roman" w:cs="Times New Roman"/>
          <w:sz w:val="24"/>
          <w:szCs w:val="24"/>
        </w:rPr>
        <w:t xml:space="preserve">participants had </w:t>
      </w:r>
      <w:r w:rsidR="59DBA3FB" w:rsidRPr="00AA7E79">
        <w:rPr>
          <w:rFonts w:ascii="Times New Roman" w:hAnsi="Times New Roman" w:cs="Times New Roman"/>
          <w:sz w:val="24"/>
          <w:szCs w:val="24"/>
        </w:rPr>
        <w:t>died.</w:t>
      </w:r>
    </w:p>
    <w:p w14:paraId="675479B6" w14:textId="680D3E8E" w:rsidR="00B07814" w:rsidRPr="00AA7E79" w:rsidRDefault="00B07814" w:rsidP="00B07814">
      <w:pPr>
        <w:spacing w:line="480" w:lineRule="auto"/>
        <w:jc w:val="center"/>
        <w:rPr>
          <w:rFonts w:ascii="Times New Roman" w:hAnsi="Times New Roman" w:cs="Times New Roman"/>
          <w:b/>
          <w:bCs/>
          <w:sz w:val="24"/>
          <w:szCs w:val="24"/>
        </w:rPr>
      </w:pPr>
      <w:r w:rsidRPr="00AA7E79">
        <w:rPr>
          <w:rFonts w:ascii="Times New Roman" w:hAnsi="Times New Roman" w:cs="Times New Roman"/>
          <w:b/>
          <w:bCs/>
          <w:sz w:val="24"/>
          <w:szCs w:val="24"/>
        </w:rPr>
        <w:lastRenderedPageBreak/>
        <w:t>Appendix B</w:t>
      </w:r>
    </w:p>
    <w:p w14:paraId="2ECE2F55" w14:textId="1F621D2C" w:rsidR="00B07814" w:rsidRPr="00AA7E79" w:rsidRDefault="00B07814" w:rsidP="00B07814">
      <w:pPr>
        <w:pStyle w:val="00Vorgabetext"/>
        <w:spacing w:before="0" w:line="480" w:lineRule="auto"/>
        <w:jc w:val="center"/>
        <w:rPr>
          <w:rFonts w:ascii="Times New Roman" w:hAnsi="Times New Roman"/>
          <w:b/>
          <w:bCs/>
          <w:iCs/>
          <w:sz w:val="24"/>
          <w:szCs w:val="24"/>
          <w:lang w:val="en-US"/>
        </w:rPr>
      </w:pPr>
      <w:r w:rsidRPr="00AA7E79">
        <w:rPr>
          <w:rFonts w:ascii="Times New Roman" w:hAnsi="Times New Roman"/>
          <w:b/>
          <w:bCs/>
          <w:iCs/>
          <w:sz w:val="24"/>
          <w:szCs w:val="24"/>
          <w:lang w:val="en-US"/>
        </w:rPr>
        <w:t xml:space="preserve">Flow of Participants Through </w:t>
      </w:r>
      <w:r w:rsidR="00725413" w:rsidRPr="00AA7E79">
        <w:rPr>
          <w:rFonts w:ascii="Times New Roman" w:hAnsi="Times New Roman"/>
          <w:b/>
          <w:bCs/>
          <w:iCs/>
          <w:sz w:val="24"/>
          <w:szCs w:val="24"/>
          <w:lang w:val="en-US"/>
        </w:rPr>
        <w:t>the</w:t>
      </w:r>
      <w:r w:rsidRPr="00AA7E79">
        <w:rPr>
          <w:rFonts w:ascii="Times New Roman" w:hAnsi="Times New Roman"/>
          <w:b/>
          <w:bCs/>
          <w:iCs/>
          <w:sz w:val="24"/>
          <w:szCs w:val="24"/>
          <w:lang w:val="en-US"/>
        </w:rPr>
        <w:t xml:space="preserve"> </w:t>
      </w:r>
      <w:r w:rsidR="00A474F3" w:rsidRPr="00AA7E79">
        <w:rPr>
          <w:rFonts w:ascii="Times New Roman" w:hAnsi="Times New Roman"/>
          <w:b/>
          <w:bCs/>
          <w:iCs/>
          <w:sz w:val="24"/>
          <w:szCs w:val="24"/>
          <w:lang w:val="en-US"/>
        </w:rPr>
        <w:t>Quasi-Experiment</w:t>
      </w:r>
    </w:p>
    <w:p w14:paraId="36FA9F27" w14:textId="77777777" w:rsidR="00B07814" w:rsidRPr="00AA7E79" w:rsidRDefault="00B07814" w:rsidP="00B07814">
      <w:pPr>
        <w:spacing w:line="480" w:lineRule="auto"/>
        <w:jc w:val="center"/>
        <w:rPr>
          <w:rFonts w:ascii="Times New Roman" w:hAnsi="Times New Roman" w:cs="Times New Roman"/>
          <w:sz w:val="24"/>
          <w:szCs w:val="24"/>
        </w:rPr>
      </w:pPr>
      <w:r w:rsidRPr="00AA7E79">
        <w:rPr>
          <w:rFonts w:ascii="Times New Roman" w:hAnsi="Times New Roman" w:cs="Times New Roman"/>
          <w:noProof/>
          <w:sz w:val="24"/>
          <w:szCs w:val="24"/>
        </w:rPr>
        <w:drawing>
          <wp:inline distT="0" distB="0" distL="0" distR="0" wp14:anchorId="6F4A1F9A" wp14:editId="3E4AA01D">
            <wp:extent cx="5657850" cy="5342202"/>
            <wp:effectExtent l="0" t="0" r="0" b="0"/>
            <wp:docPr id="23569025" name="Grafik 2" descr="Ein Bild, das Text, Screenshot, Schwarz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69025" name="Grafik 2" descr="Ein Bild, das Text, Screenshot, Schwarz enthält.&#10;&#10;Automatisch generierte Beschreibu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7850" cy="5342202"/>
                    </a:xfrm>
                    <a:prstGeom prst="rect">
                      <a:avLst/>
                    </a:prstGeom>
                    <a:noFill/>
                  </pic:spPr>
                </pic:pic>
              </a:graphicData>
            </a:graphic>
          </wp:inline>
        </w:drawing>
      </w:r>
    </w:p>
    <w:p w14:paraId="47B87BC0" w14:textId="4E073D9E" w:rsidR="00B07814" w:rsidRPr="00AA7E79" w:rsidRDefault="00B07814" w:rsidP="00B07814">
      <w:pPr>
        <w:spacing w:line="360" w:lineRule="auto"/>
        <w:jc w:val="both"/>
        <w:rPr>
          <w:rFonts w:ascii="Times New Roman" w:hAnsi="Times New Roman" w:cs="Times New Roman"/>
          <w:bCs/>
          <w:sz w:val="24"/>
          <w:szCs w:val="24"/>
        </w:rPr>
      </w:pPr>
      <w:r w:rsidRPr="00AA7E79">
        <w:rPr>
          <w:rFonts w:ascii="Times New Roman" w:hAnsi="Times New Roman" w:cs="Times New Roman"/>
          <w:bCs/>
          <w:i/>
          <w:sz w:val="24"/>
          <w:szCs w:val="24"/>
        </w:rPr>
        <w:t>Note.</w:t>
      </w:r>
      <w:r w:rsidRPr="00AA7E79">
        <w:rPr>
          <w:rFonts w:ascii="Times New Roman" w:hAnsi="Times New Roman" w:cs="Times New Roman"/>
          <w:bCs/>
          <w:sz w:val="24"/>
          <w:szCs w:val="24"/>
        </w:rPr>
        <w:t xml:space="preserve"> This flowchart was adapted from the Journal Article Reporting Standards for Quantitative Research </w:t>
      </w:r>
      <w:sdt>
        <w:sdtPr>
          <w:rPr>
            <w:rFonts w:ascii="Times New Roman" w:hAnsi="Times New Roman" w:cs="Times New Roman"/>
            <w:bCs/>
            <w:color w:val="000000"/>
            <w:sz w:val="24"/>
            <w:szCs w:val="24"/>
          </w:rPr>
          <w:tag w:val="MENDELEY_CITATION_v3_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"/>
          <w:id w:val="-438142652"/>
          <w:placeholder>
            <w:docPart w:val="D9B0A54A5761487C86AB5DA7D970AB49"/>
          </w:placeholder>
        </w:sdtPr>
        <w:sdtEndPr/>
        <w:sdtContent>
          <w:r w:rsidR="00A50806" w:rsidRPr="00AA7E79">
            <w:rPr>
              <w:rFonts w:ascii="Times New Roman" w:hAnsi="Times New Roman" w:cs="Times New Roman"/>
              <w:color w:val="000000"/>
              <w:sz w:val="24"/>
              <w:szCs w:val="24"/>
            </w:rPr>
            <w:t>(JARS-Quant; Appelbaum et al., 2018)</w:t>
          </w:r>
        </w:sdtContent>
      </w:sdt>
      <w:r w:rsidRPr="00AA7E79">
        <w:rPr>
          <w:rFonts w:ascii="Times New Roman" w:hAnsi="Times New Roman" w:cs="Times New Roman"/>
          <w:bCs/>
          <w:sz w:val="24"/>
          <w:szCs w:val="24"/>
        </w:rPr>
        <w:t xml:space="preserve">, an adaptation of the Consolidated Standards of Reporting Trials (CONSORT) 2010 statement flowchart </w:t>
      </w:r>
      <w:sdt>
        <w:sdtPr>
          <w:rPr>
            <w:rFonts w:ascii="Times New Roman" w:hAnsi="Times New Roman" w:cs="Times New Roman"/>
            <w:bCs/>
            <w:color w:val="000000"/>
            <w:sz w:val="24"/>
            <w:szCs w:val="24"/>
          </w:rPr>
          <w:tag w:val="MENDELEY_CITATION_v3_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"/>
          <w:id w:val="-1169474430"/>
          <w:placeholder>
            <w:docPart w:val="380FEBCCA9954111BBC71B440F11B042"/>
          </w:placeholder>
        </w:sdtPr>
        <w:sdtEndPr/>
        <w:sdtContent>
          <w:r w:rsidR="00A50806" w:rsidRPr="00AA7E79">
            <w:rPr>
              <w:rFonts w:ascii="Times New Roman" w:hAnsi="Times New Roman" w:cs="Times New Roman"/>
              <w:bCs/>
              <w:color w:val="000000"/>
              <w:sz w:val="24"/>
              <w:szCs w:val="24"/>
            </w:rPr>
            <w:t>(Schulz et al., 2010)</w:t>
          </w:r>
        </w:sdtContent>
      </w:sdt>
      <w:r w:rsidRPr="00AA7E79">
        <w:rPr>
          <w:rFonts w:ascii="Times New Roman" w:hAnsi="Times New Roman" w:cs="Times New Roman"/>
          <w:bCs/>
          <w:sz w:val="24"/>
          <w:szCs w:val="24"/>
        </w:rPr>
        <w:t>.</w:t>
      </w:r>
    </w:p>
    <w:p w14:paraId="0B7053C3" w14:textId="215078E9" w:rsidR="00B07814" w:rsidRPr="00AA7E79" w:rsidRDefault="00B07814" w:rsidP="00B07814">
      <w:pPr>
        <w:spacing w:line="360" w:lineRule="auto"/>
        <w:jc w:val="both"/>
        <w:rPr>
          <w:rFonts w:ascii="Times New Roman" w:hAnsi="Times New Roman" w:cs="Times New Roman"/>
          <w:bCs/>
          <w:sz w:val="24"/>
          <w:szCs w:val="24"/>
        </w:rPr>
      </w:pPr>
      <w:r w:rsidRPr="00AA7E79">
        <w:rPr>
          <w:rFonts w:ascii="Times New Roman" w:hAnsi="Times New Roman" w:cs="Times New Roman"/>
          <w:bCs/>
          <w:sz w:val="24"/>
          <w:szCs w:val="24"/>
          <w:vertAlign w:val="superscript"/>
        </w:rPr>
        <w:t>a</w:t>
      </w:r>
      <w:r w:rsidRPr="00AA7E79">
        <w:rPr>
          <w:rFonts w:ascii="Times New Roman" w:hAnsi="Times New Roman" w:cs="Times New Roman"/>
          <w:bCs/>
          <w:sz w:val="24"/>
          <w:szCs w:val="24"/>
        </w:rPr>
        <w:t xml:space="preserve"> Please note that the two study groups are not fully comparable. In contrast to the control group, individuals in the intervention group may also have been recorded for intimate partner violence by another police force because any correctional authority in Switzerland may refer individuals to the intervention. </w:t>
      </w:r>
      <w:r w:rsidRPr="00AA7E79">
        <w:rPr>
          <w:rFonts w:ascii="Times New Roman" w:hAnsi="Times New Roman" w:cs="Times New Roman"/>
          <w:bCs/>
          <w:sz w:val="24"/>
          <w:szCs w:val="24"/>
          <w:vertAlign w:val="superscript"/>
        </w:rPr>
        <w:t>b</w:t>
      </w:r>
      <w:r w:rsidRPr="00AA7E79">
        <w:rPr>
          <w:rFonts w:ascii="Times New Roman" w:hAnsi="Times New Roman" w:cs="Times New Roman"/>
          <w:bCs/>
          <w:sz w:val="24"/>
          <w:szCs w:val="24"/>
        </w:rPr>
        <w:t xml:space="preserve"> Similarly, not all individuals in the intervention group have perpetrated an index offense involving physical contact or a threat of death with a weapon. </w:t>
      </w:r>
      <w:r w:rsidRPr="00AA7E79">
        <w:rPr>
          <w:rFonts w:ascii="Times New Roman" w:hAnsi="Times New Roman" w:cs="Times New Roman"/>
          <w:bCs/>
          <w:sz w:val="24"/>
          <w:szCs w:val="24"/>
          <w:vertAlign w:val="superscript"/>
        </w:rPr>
        <w:t>c</w:t>
      </w:r>
      <w:r w:rsidRPr="00AA7E79">
        <w:rPr>
          <w:rFonts w:ascii="Times New Roman" w:hAnsi="Times New Roman" w:cs="Times New Roman"/>
          <w:bCs/>
          <w:sz w:val="24"/>
          <w:szCs w:val="24"/>
        </w:rPr>
        <w:t xml:space="preserve"> While the control group includes both individuals who are eligible and ineligible to participate in the intervention, the intervention group only includes eligible individuals.</w:t>
      </w:r>
    </w:p>
    <w:p w14:paraId="7B3BD2C2" w14:textId="77777777" w:rsidR="009929B2" w:rsidRPr="00AA7E79" w:rsidRDefault="009929B2" w:rsidP="00895FE1">
      <w:pPr>
        <w:spacing w:line="480" w:lineRule="auto"/>
        <w:jc w:val="center"/>
        <w:rPr>
          <w:rFonts w:ascii="Times New Roman" w:hAnsi="Times New Roman" w:cs="Times New Roman"/>
          <w:b/>
          <w:sz w:val="24"/>
          <w:szCs w:val="24"/>
        </w:rPr>
        <w:sectPr w:rsidR="009929B2" w:rsidRPr="00AA7E79" w:rsidSect="00F3365C">
          <w:footerReference w:type="default" r:id="rId14"/>
          <w:pgSz w:w="11906" w:h="16838"/>
          <w:pgMar w:top="1440" w:right="1440" w:bottom="1440" w:left="1440" w:header="709" w:footer="709" w:gutter="0"/>
          <w:cols w:space="708"/>
          <w:docGrid w:linePitch="360"/>
        </w:sectPr>
      </w:pPr>
    </w:p>
    <w:p w14:paraId="5857AAE5" w14:textId="5E36F84B" w:rsidR="009929B2" w:rsidRPr="00AA7E79" w:rsidRDefault="009929B2" w:rsidP="009929B2">
      <w:pPr>
        <w:spacing w:line="480" w:lineRule="auto"/>
        <w:jc w:val="center"/>
        <w:rPr>
          <w:rFonts w:ascii="Times New Roman" w:hAnsi="Times New Roman" w:cs="Times New Roman"/>
          <w:b/>
          <w:bCs/>
          <w:sz w:val="24"/>
          <w:szCs w:val="24"/>
        </w:rPr>
      </w:pPr>
      <w:r w:rsidRPr="00AA7E79">
        <w:rPr>
          <w:rFonts w:ascii="Times New Roman" w:hAnsi="Times New Roman" w:cs="Times New Roman"/>
          <w:b/>
          <w:bCs/>
          <w:sz w:val="24"/>
          <w:szCs w:val="24"/>
        </w:rPr>
        <w:lastRenderedPageBreak/>
        <w:t xml:space="preserve">Appendix </w:t>
      </w:r>
      <w:r w:rsidR="00461159" w:rsidRPr="00AA7E79">
        <w:rPr>
          <w:rFonts w:ascii="Times New Roman" w:hAnsi="Times New Roman" w:cs="Times New Roman"/>
          <w:b/>
          <w:bCs/>
          <w:sz w:val="24"/>
          <w:szCs w:val="24"/>
        </w:rPr>
        <w:t>C</w:t>
      </w:r>
    </w:p>
    <w:p w14:paraId="3643E610" w14:textId="4D70BB6A" w:rsidR="009929B2" w:rsidRPr="00AA7E79" w:rsidRDefault="009306EC" w:rsidP="009929B2">
      <w:pPr>
        <w:spacing w:line="480" w:lineRule="auto"/>
        <w:jc w:val="center"/>
        <w:rPr>
          <w:rFonts w:ascii="Times New Roman" w:hAnsi="Times New Roman" w:cs="Times New Roman"/>
          <w:b/>
          <w:bCs/>
          <w:sz w:val="24"/>
          <w:szCs w:val="24"/>
        </w:rPr>
      </w:pPr>
      <w:r w:rsidRPr="00AA7E79">
        <w:rPr>
          <w:rFonts w:ascii="Times New Roman" w:hAnsi="Times New Roman" w:cs="Times New Roman"/>
          <w:b/>
          <w:bCs/>
          <w:sz w:val="24"/>
          <w:szCs w:val="24"/>
        </w:rPr>
        <w:t xml:space="preserve">Results and Discussion of </w:t>
      </w:r>
      <w:r w:rsidR="009929B2" w:rsidRPr="00AA7E79">
        <w:rPr>
          <w:rFonts w:ascii="Times New Roman" w:hAnsi="Times New Roman" w:cs="Times New Roman"/>
          <w:b/>
          <w:bCs/>
          <w:sz w:val="24"/>
          <w:szCs w:val="24"/>
        </w:rPr>
        <w:t>Sensitivity Analyses</w:t>
      </w:r>
    </w:p>
    <w:p w14:paraId="5D228283" w14:textId="2A8CBF7C" w:rsidR="001E36E8" w:rsidRPr="00AA7E79" w:rsidRDefault="009929B2" w:rsidP="005E6F70">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The results for the unimputed data are reported in the main body of the paper</w:t>
      </w:r>
      <w:r w:rsidR="00EC4A05" w:rsidRPr="00AA7E79">
        <w:rPr>
          <w:rFonts w:ascii="Times New Roman" w:hAnsi="Times New Roman" w:cs="Times New Roman"/>
          <w:sz w:val="24"/>
          <w:szCs w:val="24"/>
        </w:rPr>
        <w:t xml:space="preserve">, </w:t>
      </w:r>
      <w:r w:rsidR="00B01584" w:rsidRPr="00AA7E79">
        <w:rPr>
          <w:rFonts w:ascii="Times New Roman" w:hAnsi="Times New Roman" w:cs="Times New Roman"/>
          <w:sz w:val="24"/>
          <w:szCs w:val="24"/>
        </w:rPr>
        <w:t>while</w:t>
      </w:r>
      <w:r w:rsidR="00EC4A05" w:rsidRPr="00AA7E79">
        <w:rPr>
          <w:rFonts w:ascii="Times New Roman" w:hAnsi="Times New Roman" w:cs="Times New Roman"/>
          <w:sz w:val="24"/>
          <w:szCs w:val="24"/>
        </w:rPr>
        <w:t xml:space="preserve"> t</w:t>
      </w:r>
      <w:r w:rsidRPr="00AA7E79">
        <w:rPr>
          <w:rFonts w:ascii="Times New Roman" w:hAnsi="Times New Roman" w:cs="Times New Roman"/>
          <w:sz w:val="24"/>
          <w:szCs w:val="24"/>
        </w:rPr>
        <w:t xml:space="preserve">he results for the imputed data are reported in Table </w:t>
      </w:r>
      <w:r w:rsidR="00D733C2" w:rsidRPr="00AA7E79">
        <w:rPr>
          <w:rFonts w:ascii="Times New Roman" w:hAnsi="Times New Roman" w:cs="Times New Roman"/>
          <w:sz w:val="24"/>
          <w:szCs w:val="24"/>
        </w:rPr>
        <w:t>C</w:t>
      </w:r>
      <w:r w:rsidRPr="00AA7E79">
        <w:rPr>
          <w:rFonts w:ascii="Times New Roman" w:hAnsi="Times New Roman" w:cs="Times New Roman"/>
          <w:sz w:val="24"/>
          <w:szCs w:val="24"/>
        </w:rPr>
        <w:t xml:space="preserve">1. </w:t>
      </w:r>
      <w:r w:rsidR="006C0965" w:rsidRPr="00AA7E79">
        <w:rPr>
          <w:rFonts w:ascii="Times New Roman" w:hAnsi="Times New Roman" w:cs="Times New Roman"/>
          <w:sz w:val="24"/>
          <w:szCs w:val="24"/>
        </w:rPr>
        <w:t xml:space="preserve">Group membership was statistically significant </w:t>
      </w:r>
      <w:r w:rsidR="000018EB" w:rsidRPr="00AA7E79">
        <w:rPr>
          <w:rFonts w:ascii="Times New Roman" w:hAnsi="Times New Roman" w:cs="Times New Roman"/>
          <w:sz w:val="24"/>
          <w:szCs w:val="24"/>
        </w:rPr>
        <w:t xml:space="preserve">in the multivariable models on the unimputed data for both group comparisons. </w:t>
      </w:r>
      <w:r w:rsidR="002A526C" w:rsidRPr="00AA7E79">
        <w:rPr>
          <w:rFonts w:ascii="Times New Roman" w:hAnsi="Times New Roman" w:cs="Times New Roman"/>
          <w:sz w:val="24"/>
          <w:szCs w:val="24"/>
        </w:rPr>
        <w:t>In the multivariable models on</w:t>
      </w:r>
      <w:r w:rsidR="003C05A2" w:rsidRPr="00AA7E79">
        <w:rPr>
          <w:rFonts w:ascii="Times New Roman" w:hAnsi="Times New Roman" w:cs="Times New Roman"/>
          <w:sz w:val="24"/>
          <w:szCs w:val="24"/>
        </w:rPr>
        <w:t xml:space="preserve"> the </w:t>
      </w:r>
      <w:r w:rsidR="001175D3" w:rsidRPr="00AA7E79">
        <w:rPr>
          <w:rFonts w:ascii="Times New Roman" w:hAnsi="Times New Roman" w:cs="Times New Roman"/>
          <w:sz w:val="24"/>
          <w:szCs w:val="24"/>
        </w:rPr>
        <w:t>imputed data</w:t>
      </w:r>
      <w:r w:rsidR="009850E2" w:rsidRPr="00AA7E79">
        <w:rPr>
          <w:rFonts w:ascii="Times New Roman" w:hAnsi="Times New Roman" w:cs="Times New Roman"/>
          <w:sz w:val="24"/>
          <w:szCs w:val="24"/>
        </w:rPr>
        <w:t>, g</w:t>
      </w:r>
      <w:r w:rsidR="00D44C79" w:rsidRPr="00AA7E79">
        <w:rPr>
          <w:rFonts w:ascii="Times New Roman" w:hAnsi="Times New Roman" w:cs="Times New Roman"/>
          <w:sz w:val="24"/>
          <w:szCs w:val="24"/>
        </w:rPr>
        <w:t xml:space="preserve">roup membership </w:t>
      </w:r>
      <w:r w:rsidR="00B01584" w:rsidRPr="00AA7E79">
        <w:rPr>
          <w:rFonts w:ascii="Times New Roman" w:hAnsi="Times New Roman" w:cs="Times New Roman"/>
          <w:sz w:val="24"/>
          <w:szCs w:val="24"/>
        </w:rPr>
        <w:t>remained</w:t>
      </w:r>
      <w:r w:rsidR="009850E2" w:rsidRPr="00AA7E79">
        <w:rPr>
          <w:rFonts w:ascii="Times New Roman" w:hAnsi="Times New Roman" w:cs="Times New Roman"/>
          <w:sz w:val="24"/>
          <w:szCs w:val="24"/>
        </w:rPr>
        <w:t xml:space="preserve"> </w:t>
      </w:r>
      <w:r w:rsidR="00D44C79" w:rsidRPr="00AA7E79">
        <w:rPr>
          <w:rFonts w:ascii="Times New Roman" w:hAnsi="Times New Roman" w:cs="Times New Roman"/>
          <w:sz w:val="24"/>
          <w:szCs w:val="24"/>
        </w:rPr>
        <w:t xml:space="preserve">statistically significant </w:t>
      </w:r>
      <w:r w:rsidR="001175D3" w:rsidRPr="00AA7E79">
        <w:rPr>
          <w:rFonts w:ascii="Times New Roman" w:hAnsi="Times New Roman" w:cs="Times New Roman"/>
          <w:sz w:val="24"/>
          <w:szCs w:val="24"/>
        </w:rPr>
        <w:t>for the comparison between the intervention assignment and control group</w:t>
      </w:r>
      <w:r w:rsidR="00E839AA" w:rsidRPr="00AA7E79">
        <w:rPr>
          <w:rFonts w:ascii="Times New Roman" w:hAnsi="Times New Roman" w:cs="Times New Roman"/>
          <w:sz w:val="24"/>
          <w:szCs w:val="24"/>
        </w:rPr>
        <w:t xml:space="preserve"> (</w:t>
      </w:r>
      <w:r w:rsidR="0005239F" w:rsidRPr="00AA7E79">
        <w:rPr>
          <w:rFonts w:ascii="Times New Roman" w:hAnsi="Times New Roman" w:cs="Times New Roman"/>
          <w:i/>
          <w:iCs/>
          <w:sz w:val="24"/>
          <w:szCs w:val="24"/>
        </w:rPr>
        <w:t>F</w:t>
      </w:r>
      <w:r w:rsidR="00721731" w:rsidRPr="00AA7E79">
        <w:rPr>
          <w:rFonts w:ascii="Times New Roman" w:hAnsi="Times New Roman" w:cs="Times New Roman"/>
          <w:sz w:val="24"/>
          <w:szCs w:val="24"/>
        </w:rPr>
        <w:t>(4, 2</w:t>
      </w:r>
      <w:r w:rsidR="00B504EC" w:rsidRPr="00AA7E79">
        <w:rPr>
          <w:rFonts w:ascii="Times New Roman" w:hAnsi="Times New Roman" w:cs="Times New Roman"/>
          <w:sz w:val="24"/>
          <w:szCs w:val="24"/>
        </w:rPr>
        <w:t>70</w:t>
      </w:r>
      <w:r w:rsidR="00721731" w:rsidRPr="00AA7E79">
        <w:rPr>
          <w:rFonts w:ascii="Times New Roman" w:hAnsi="Times New Roman" w:cs="Times New Roman"/>
          <w:sz w:val="24"/>
          <w:szCs w:val="24"/>
        </w:rPr>
        <w:t>) = </w:t>
      </w:r>
      <w:r w:rsidR="00F815D5" w:rsidRPr="00AA7E79">
        <w:rPr>
          <w:rFonts w:ascii="Times New Roman" w:hAnsi="Times New Roman" w:cs="Times New Roman"/>
          <w:sz w:val="24"/>
          <w:szCs w:val="24"/>
        </w:rPr>
        <w:t>3.88</w:t>
      </w:r>
      <w:r w:rsidR="00721731" w:rsidRPr="00AA7E79">
        <w:rPr>
          <w:rFonts w:ascii="Times New Roman" w:hAnsi="Times New Roman" w:cs="Times New Roman"/>
          <w:sz w:val="24"/>
          <w:szCs w:val="24"/>
        </w:rPr>
        <w:t xml:space="preserve">, </w:t>
      </w:r>
      <w:r w:rsidR="00721731" w:rsidRPr="00AA7E79">
        <w:rPr>
          <w:rFonts w:ascii="Times New Roman" w:hAnsi="Times New Roman" w:cs="Times New Roman"/>
          <w:i/>
          <w:iCs/>
          <w:sz w:val="24"/>
          <w:szCs w:val="24"/>
        </w:rPr>
        <w:t>p</w:t>
      </w:r>
      <w:r w:rsidR="00721731" w:rsidRPr="00AA7E79">
        <w:rPr>
          <w:rFonts w:ascii="Times New Roman" w:hAnsi="Times New Roman" w:cs="Times New Roman"/>
          <w:sz w:val="24"/>
          <w:szCs w:val="24"/>
        </w:rPr>
        <w:t> </w:t>
      </w:r>
      <w:r w:rsidR="00F815D5" w:rsidRPr="00AA7E79">
        <w:rPr>
          <w:rFonts w:ascii="Times New Roman" w:hAnsi="Times New Roman" w:cs="Times New Roman"/>
          <w:sz w:val="24"/>
          <w:szCs w:val="24"/>
        </w:rPr>
        <w:t>=</w:t>
      </w:r>
      <w:r w:rsidR="00721731" w:rsidRPr="00AA7E79">
        <w:rPr>
          <w:rFonts w:ascii="Times New Roman" w:hAnsi="Times New Roman" w:cs="Times New Roman"/>
          <w:sz w:val="24"/>
          <w:szCs w:val="24"/>
        </w:rPr>
        <w:t> .00</w:t>
      </w:r>
      <w:r w:rsidR="00F815D5" w:rsidRPr="00AA7E79">
        <w:rPr>
          <w:rFonts w:ascii="Times New Roman" w:hAnsi="Times New Roman" w:cs="Times New Roman"/>
          <w:sz w:val="24"/>
          <w:szCs w:val="24"/>
        </w:rPr>
        <w:t>4</w:t>
      </w:r>
      <w:r w:rsidR="00E839AA" w:rsidRPr="00AA7E79">
        <w:rPr>
          <w:rFonts w:ascii="Times New Roman" w:hAnsi="Times New Roman" w:cs="Times New Roman"/>
          <w:sz w:val="24"/>
          <w:szCs w:val="24"/>
        </w:rPr>
        <w:t>)</w:t>
      </w:r>
      <w:r w:rsidR="009850E2" w:rsidRPr="00AA7E79">
        <w:rPr>
          <w:rFonts w:ascii="Times New Roman" w:hAnsi="Times New Roman" w:cs="Times New Roman"/>
          <w:sz w:val="24"/>
          <w:szCs w:val="24"/>
        </w:rPr>
        <w:t>.</w:t>
      </w:r>
      <w:r w:rsidR="00F815D5" w:rsidRPr="00AA7E79">
        <w:rPr>
          <w:rFonts w:ascii="Times New Roman" w:hAnsi="Times New Roman" w:cs="Times New Roman"/>
          <w:sz w:val="24"/>
          <w:szCs w:val="24"/>
        </w:rPr>
        <w:t xml:space="preserve"> </w:t>
      </w:r>
      <w:r w:rsidR="002A526C" w:rsidRPr="00AA7E79">
        <w:rPr>
          <w:rFonts w:ascii="Times New Roman" w:hAnsi="Times New Roman" w:cs="Times New Roman"/>
          <w:sz w:val="24"/>
          <w:szCs w:val="24"/>
        </w:rPr>
        <w:t>However</w:t>
      </w:r>
      <w:r w:rsidR="00EC4A05" w:rsidRPr="00AA7E79">
        <w:rPr>
          <w:rFonts w:ascii="Times New Roman" w:hAnsi="Times New Roman" w:cs="Times New Roman"/>
          <w:sz w:val="24"/>
          <w:szCs w:val="24"/>
        </w:rPr>
        <w:t>, group membership was</w:t>
      </w:r>
      <w:r w:rsidR="005624D7" w:rsidRPr="00AA7E79">
        <w:rPr>
          <w:rFonts w:ascii="Times New Roman" w:hAnsi="Times New Roman" w:cs="Times New Roman"/>
          <w:sz w:val="24"/>
          <w:szCs w:val="24"/>
        </w:rPr>
        <w:t xml:space="preserve"> only marginally significant </w:t>
      </w:r>
      <w:r w:rsidR="0094368C" w:rsidRPr="00AA7E79">
        <w:rPr>
          <w:rFonts w:ascii="Times New Roman" w:hAnsi="Times New Roman" w:cs="Times New Roman"/>
          <w:sz w:val="24"/>
          <w:szCs w:val="24"/>
        </w:rPr>
        <w:t>for the comparison between the intervention completion and control group</w:t>
      </w:r>
      <w:r w:rsidR="00E839AA" w:rsidRPr="00AA7E79">
        <w:rPr>
          <w:rFonts w:ascii="Times New Roman" w:hAnsi="Times New Roman" w:cs="Times New Roman"/>
          <w:sz w:val="24"/>
          <w:szCs w:val="24"/>
        </w:rPr>
        <w:t xml:space="preserve"> (</w:t>
      </w:r>
      <w:r w:rsidR="0005239F" w:rsidRPr="00AA7E79">
        <w:rPr>
          <w:rFonts w:ascii="Times New Roman" w:hAnsi="Times New Roman" w:cs="Times New Roman"/>
          <w:i/>
          <w:iCs/>
          <w:sz w:val="24"/>
          <w:szCs w:val="24"/>
        </w:rPr>
        <w:t>F</w:t>
      </w:r>
      <w:r w:rsidR="00AD1D9A" w:rsidRPr="00AA7E79">
        <w:rPr>
          <w:rFonts w:ascii="Times New Roman" w:hAnsi="Times New Roman" w:cs="Times New Roman"/>
          <w:sz w:val="24"/>
          <w:szCs w:val="24"/>
        </w:rPr>
        <w:t xml:space="preserve">(4, 243) = 2.82, </w:t>
      </w:r>
      <w:r w:rsidR="00AD1D9A" w:rsidRPr="00AA7E79">
        <w:rPr>
          <w:rFonts w:ascii="Times New Roman" w:hAnsi="Times New Roman" w:cs="Times New Roman"/>
          <w:i/>
          <w:iCs/>
          <w:sz w:val="24"/>
          <w:szCs w:val="24"/>
        </w:rPr>
        <w:t>p</w:t>
      </w:r>
      <w:r w:rsidR="00AD1D9A" w:rsidRPr="00AA7E79">
        <w:rPr>
          <w:rFonts w:ascii="Times New Roman" w:hAnsi="Times New Roman" w:cs="Times New Roman"/>
          <w:sz w:val="24"/>
          <w:szCs w:val="24"/>
        </w:rPr>
        <w:t> = .024</w:t>
      </w:r>
      <w:r w:rsidR="00E839AA" w:rsidRPr="00AA7E79">
        <w:rPr>
          <w:rFonts w:ascii="Times New Roman" w:hAnsi="Times New Roman" w:cs="Times New Roman"/>
          <w:sz w:val="24"/>
          <w:szCs w:val="24"/>
        </w:rPr>
        <w:t>)</w:t>
      </w:r>
      <w:r w:rsidR="00AD1D9A" w:rsidRPr="00AA7E79">
        <w:rPr>
          <w:rFonts w:ascii="Times New Roman" w:hAnsi="Times New Roman" w:cs="Times New Roman"/>
          <w:sz w:val="24"/>
          <w:szCs w:val="24"/>
        </w:rPr>
        <w:t>.</w:t>
      </w:r>
      <w:r w:rsidR="00AF5030" w:rsidRPr="00AA7E79">
        <w:rPr>
          <w:rFonts w:ascii="Times New Roman" w:hAnsi="Times New Roman" w:cs="Times New Roman"/>
          <w:sz w:val="24"/>
          <w:szCs w:val="24"/>
        </w:rPr>
        <w:t xml:space="preserve"> </w:t>
      </w:r>
      <w:r w:rsidR="001B6F8A" w:rsidRPr="00AA7E79">
        <w:rPr>
          <w:rFonts w:ascii="Times New Roman" w:hAnsi="Times New Roman" w:cs="Times New Roman"/>
          <w:sz w:val="24"/>
          <w:szCs w:val="24"/>
        </w:rPr>
        <w:t>Furthermore</w:t>
      </w:r>
      <w:r w:rsidR="00B01584" w:rsidRPr="00AA7E79">
        <w:rPr>
          <w:rFonts w:ascii="Times New Roman" w:hAnsi="Times New Roman" w:cs="Times New Roman"/>
          <w:sz w:val="24"/>
          <w:szCs w:val="24"/>
        </w:rPr>
        <w:t>, n</w:t>
      </w:r>
      <w:r w:rsidR="001D31EA" w:rsidRPr="00AA7E79">
        <w:rPr>
          <w:rFonts w:ascii="Times New Roman" w:hAnsi="Times New Roman" w:cs="Times New Roman"/>
          <w:sz w:val="24"/>
          <w:szCs w:val="24"/>
        </w:rPr>
        <w:t>one of the other covariates were statistically significant</w:t>
      </w:r>
      <w:r w:rsidR="00C6013C" w:rsidRPr="00AA7E79">
        <w:rPr>
          <w:rFonts w:ascii="Times New Roman" w:hAnsi="Times New Roman" w:cs="Times New Roman"/>
          <w:sz w:val="24"/>
          <w:szCs w:val="24"/>
        </w:rPr>
        <w:t xml:space="preserve"> in the multivariable models on the unimputed data</w:t>
      </w:r>
      <w:r w:rsidR="003359F7" w:rsidRPr="00AA7E79">
        <w:rPr>
          <w:rFonts w:ascii="Times New Roman" w:hAnsi="Times New Roman" w:cs="Times New Roman"/>
          <w:sz w:val="24"/>
          <w:szCs w:val="24"/>
        </w:rPr>
        <w:t>.</w:t>
      </w:r>
      <w:r w:rsidR="005E5788" w:rsidRPr="00AA7E79">
        <w:rPr>
          <w:rFonts w:ascii="Times New Roman" w:hAnsi="Times New Roman" w:cs="Times New Roman"/>
          <w:sz w:val="24"/>
          <w:szCs w:val="24"/>
        </w:rPr>
        <w:t xml:space="preserve"> </w:t>
      </w:r>
      <w:r w:rsidR="009F50BA" w:rsidRPr="00AA7E79">
        <w:rPr>
          <w:rFonts w:ascii="Times New Roman" w:hAnsi="Times New Roman" w:cs="Times New Roman"/>
          <w:sz w:val="24"/>
          <w:szCs w:val="24"/>
        </w:rPr>
        <w:t>However, t</w:t>
      </w:r>
      <w:r w:rsidR="003359F7" w:rsidRPr="00AA7E79">
        <w:rPr>
          <w:rFonts w:ascii="Times New Roman" w:hAnsi="Times New Roman" w:cs="Times New Roman"/>
          <w:sz w:val="24"/>
          <w:szCs w:val="24"/>
        </w:rPr>
        <w:t>he nationality of perpetrators</w:t>
      </w:r>
      <w:r w:rsidRPr="00AA7E79">
        <w:rPr>
          <w:rFonts w:ascii="Times New Roman" w:hAnsi="Times New Roman" w:cs="Times New Roman"/>
          <w:sz w:val="24"/>
          <w:szCs w:val="24"/>
        </w:rPr>
        <w:t xml:space="preserve"> reached statistical significance </w:t>
      </w:r>
      <w:r w:rsidR="006A345F" w:rsidRPr="00AA7E79">
        <w:rPr>
          <w:rFonts w:ascii="Times New Roman" w:hAnsi="Times New Roman" w:cs="Times New Roman"/>
          <w:sz w:val="24"/>
          <w:szCs w:val="24"/>
        </w:rPr>
        <w:t xml:space="preserve">in the multivariable models on the imputed data </w:t>
      </w:r>
      <w:r w:rsidRPr="00AA7E79">
        <w:rPr>
          <w:rFonts w:ascii="Times New Roman" w:hAnsi="Times New Roman" w:cs="Times New Roman"/>
          <w:sz w:val="24"/>
          <w:szCs w:val="24"/>
        </w:rPr>
        <w:t xml:space="preserve">for </w:t>
      </w:r>
      <w:r w:rsidR="005E5788" w:rsidRPr="00AA7E79">
        <w:rPr>
          <w:rFonts w:ascii="Times New Roman" w:hAnsi="Times New Roman" w:cs="Times New Roman"/>
          <w:sz w:val="24"/>
          <w:szCs w:val="24"/>
        </w:rPr>
        <w:t>both group comparisons</w:t>
      </w:r>
      <w:r w:rsidRPr="00AA7E79">
        <w:rPr>
          <w:rFonts w:ascii="Times New Roman" w:hAnsi="Times New Roman" w:cs="Times New Roman"/>
          <w:sz w:val="24"/>
          <w:szCs w:val="24"/>
        </w:rPr>
        <w:t>.</w:t>
      </w:r>
    </w:p>
    <w:p w14:paraId="3F71BD67" w14:textId="59C389B8" w:rsidR="00E30E68" w:rsidRPr="00AA7E79" w:rsidRDefault="00675D6F" w:rsidP="005E6F70">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Overall, the results </w:t>
      </w:r>
      <w:r w:rsidR="00C60A70" w:rsidRPr="00AA7E79">
        <w:rPr>
          <w:rFonts w:ascii="Times New Roman" w:hAnsi="Times New Roman" w:cs="Times New Roman"/>
          <w:sz w:val="24"/>
          <w:szCs w:val="24"/>
        </w:rPr>
        <w:t>in the statistical model with and without missing data</w:t>
      </w:r>
      <w:r w:rsidR="00B96B36" w:rsidRPr="00AA7E79">
        <w:rPr>
          <w:rFonts w:ascii="Times New Roman" w:hAnsi="Times New Roman" w:cs="Times New Roman"/>
          <w:sz w:val="24"/>
          <w:szCs w:val="24"/>
        </w:rPr>
        <w:t xml:space="preserve"> </w:t>
      </w:r>
      <w:r w:rsidR="005E6F70" w:rsidRPr="00AA7E79">
        <w:rPr>
          <w:rFonts w:ascii="Times New Roman" w:hAnsi="Times New Roman" w:cs="Times New Roman"/>
          <w:sz w:val="24"/>
          <w:szCs w:val="24"/>
        </w:rPr>
        <w:t>are</w:t>
      </w:r>
      <w:r w:rsidR="00B96B36" w:rsidRPr="00AA7E79">
        <w:rPr>
          <w:rFonts w:ascii="Times New Roman" w:hAnsi="Times New Roman" w:cs="Times New Roman"/>
          <w:sz w:val="24"/>
          <w:szCs w:val="24"/>
        </w:rPr>
        <w:t xml:space="preserve"> similar</w:t>
      </w:r>
      <w:r w:rsidR="001C24C2" w:rsidRPr="00AA7E79">
        <w:rPr>
          <w:rFonts w:ascii="Times New Roman" w:hAnsi="Times New Roman" w:cs="Times New Roman"/>
          <w:sz w:val="24"/>
          <w:szCs w:val="24"/>
        </w:rPr>
        <w:t>.</w:t>
      </w:r>
      <w:r w:rsidR="000B31E7" w:rsidRPr="00AA7E79">
        <w:rPr>
          <w:rFonts w:ascii="Times New Roman" w:hAnsi="Times New Roman" w:cs="Times New Roman"/>
          <w:sz w:val="24"/>
          <w:szCs w:val="24"/>
        </w:rPr>
        <w:t xml:space="preserve"> </w:t>
      </w:r>
      <w:r w:rsidR="00D05C99" w:rsidRPr="00AA7E79">
        <w:rPr>
          <w:rFonts w:ascii="Times New Roman" w:hAnsi="Times New Roman" w:cs="Times New Roman"/>
          <w:sz w:val="24"/>
          <w:szCs w:val="24"/>
        </w:rPr>
        <w:t xml:space="preserve">In both multivariable models for the </w:t>
      </w:r>
      <w:r w:rsidR="00694ACA" w:rsidRPr="00AA7E79">
        <w:rPr>
          <w:rFonts w:ascii="Times New Roman" w:hAnsi="Times New Roman" w:cs="Times New Roman"/>
          <w:sz w:val="24"/>
          <w:szCs w:val="24"/>
        </w:rPr>
        <w:t>comparison of the intervention completion and control group, g</w:t>
      </w:r>
      <w:r w:rsidR="00E30E68" w:rsidRPr="00AA7E79">
        <w:rPr>
          <w:rFonts w:ascii="Times New Roman" w:hAnsi="Times New Roman" w:cs="Times New Roman"/>
          <w:sz w:val="24"/>
          <w:szCs w:val="24"/>
        </w:rPr>
        <w:t xml:space="preserve">roup membership </w:t>
      </w:r>
      <w:r w:rsidR="0062076C" w:rsidRPr="00AA7E79">
        <w:rPr>
          <w:rFonts w:ascii="Times New Roman" w:hAnsi="Times New Roman" w:cs="Times New Roman"/>
          <w:sz w:val="24"/>
          <w:szCs w:val="24"/>
        </w:rPr>
        <w:t xml:space="preserve">was </w:t>
      </w:r>
      <w:r w:rsidR="001C24C2" w:rsidRPr="00AA7E79">
        <w:rPr>
          <w:rFonts w:ascii="Times New Roman" w:hAnsi="Times New Roman" w:cs="Times New Roman"/>
          <w:sz w:val="24"/>
          <w:szCs w:val="24"/>
        </w:rPr>
        <w:t>at</w:t>
      </w:r>
      <w:r w:rsidR="003A0349" w:rsidRPr="00AA7E79">
        <w:rPr>
          <w:rFonts w:ascii="Times New Roman" w:hAnsi="Times New Roman" w:cs="Times New Roman"/>
          <w:sz w:val="24"/>
          <w:szCs w:val="24"/>
        </w:rPr>
        <w:t xml:space="preserve"> the threshold of statistical </w:t>
      </w:r>
      <w:r w:rsidR="00385350" w:rsidRPr="00AA7E79">
        <w:rPr>
          <w:rFonts w:ascii="Times New Roman" w:hAnsi="Times New Roman" w:cs="Times New Roman"/>
          <w:sz w:val="24"/>
          <w:szCs w:val="24"/>
        </w:rPr>
        <w:t>significanc</w:t>
      </w:r>
      <w:r w:rsidR="00694ACA" w:rsidRPr="00AA7E79">
        <w:rPr>
          <w:rFonts w:ascii="Times New Roman" w:hAnsi="Times New Roman" w:cs="Times New Roman"/>
          <w:sz w:val="24"/>
          <w:szCs w:val="24"/>
        </w:rPr>
        <w:t>e</w:t>
      </w:r>
      <w:r w:rsidR="00A04A79" w:rsidRPr="00AA7E79">
        <w:rPr>
          <w:rFonts w:ascii="Times New Roman" w:hAnsi="Times New Roman" w:cs="Times New Roman"/>
          <w:sz w:val="24"/>
          <w:szCs w:val="24"/>
        </w:rPr>
        <w:t xml:space="preserve">, crossing it in </w:t>
      </w:r>
      <w:r w:rsidR="001E36E8" w:rsidRPr="00AA7E79">
        <w:rPr>
          <w:rFonts w:ascii="Times New Roman" w:hAnsi="Times New Roman" w:cs="Times New Roman"/>
          <w:sz w:val="24"/>
          <w:szCs w:val="24"/>
        </w:rPr>
        <w:t>one</w:t>
      </w:r>
      <w:r w:rsidR="00A04A79" w:rsidRPr="00AA7E79">
        <w:rPr>
          <w:rFonts w:ascii="Times New Roman" w:hAnsi="Times New Roman" w:cs="Times New Roman"/>
          <w:sz w:val="24"/>
          <w:szCs w:val="24"/>
        </w:rPr>
        <w:t xml:space="preserve"> model and not crossing it in the </w:t>
      </w:r>
      <w:r w:rsidR="001E36E8" w:rsidRPr="00AA7E79">
        <w:rPr>
          <w:rFonts w:ascii="Times New Roman" w:hAnsi="Times New Roman" w:cs="Times New Roman"/>
          <w:sz w:val="24"/>
          <w:szCs w:val="24"/>
        </w:rPr>
        <w:t>other</w:t>
      </w:r>
      <w:r w:rsidR="0062076C" w:rsidRPr="00AA7E79">
        <w:rPr>
          <w:rFonts w:ascii="Times New Roman" w:hAnsi="Times New Roman" w:cs="Times New Roman"/>
          <w:sz w:val="24"/>
          <w:szCs w:val="24"/>
        </w:rPr>
        <w:t>.</w:t>
      </w:r>
      <w:r w:rsidR="003359F7" w:rsidRPr="00AA7E79">
        <w:rPr>
          <w:rFonts w:ascii="Times New Roman" w:hAnsi="Times New Roman" w:cs="Times New Roman"/>
          <w:sz w:val="24"/>
          <w:szCs w:val="24"/>
        </w:rPr>
        <w:t xml:space="preserve"> </w:t>
      </w:r>
      <w:r w:rsidR="00304322" w:rsidRPr="00AA7E79">
        <w:rPr>
          <w:rFonts w:ascii="Times New Roman" w:hAnsi="Times New Roman" w:cs="Times New Roman"/>
          <w:sz w:val="24"/>
          <w:szCs w:val="24"/>
        </w:rPr>
        <w:t>In addition,</w:t>
      </w:r>
      <w:r w:rsidR="003359F7" w:rsidRPr="00AA7E79">
        <w:rPr>
          <w:rFonts w:ascii="Times New Roman" w:hAnsi="Times New Roman" w:cs="Times New Roman"/>
          <w:sz w:val="24"/>
          <w:szCs w:val="24"/>
        </w:rPr>
        <w:t xml:space="preserve"> the nationality of perpetrators </w:t>
      </w:r>
      <w:r w:rsidR="00304322" w:rsidRPr="00AA7E79">
        <w:rPr>
          <w:rFonts w:ascii="Times New Roman" w:hAnsi="Times New Roman" w:cs="Times New Roman"/>
          <w:sz w:val="24"/>
          <w:szCs w:val="24"/>
        </w:rPr>
        <w:t>was</w:t>
      </w:r>
      <w:r w:rsidR="003359F7" w:rsidRPr="00AA7E79">
        <w:rPr>
          <w:rFonts w:ascii="Times New Roman" w:hAnsi="Times New Roman" w:cs="Times New Roman"/>
          <w:sz w:val="24"/>
          <w:szCs w:val="24"/>
        </w:rPr>
        <w:t xml:space="preserve"> </w:t>
      </w:r>
      <w:r w:rsidR="00304322" w:rsidRPr="00AA7E79">
        <w:rPr>
          <w:rFonts w:ascii="Times New Roman" w:hAnsi="Times New Roman" w:cs="Times New Roman"/>
          <w:sz w:val="24"/>
          <w:szCs w:val="24"/>
        </w:rPr>
        <w:t>already</w:t>
      </w:r>
      <w:r w:rsidR="003359F7" w:rsidRPr="00AA7E79">
        <w:rPr>
          <w:rFonts w:ascii="Times New Roman" w:hAnsi="Times New Roman" w:cs="Times New Roman"/>
          <w:sz w:val="24"/>
          <w:szCs w:val="24"/>
        </w:rPr>
        <w:t xml:space="preserve"> marginally significant</w:t>
      </w:r>
      <w:r w:rsidR="00304322" w:rsidRPr="00AA7E79">
        <w:rPr>
          <w:rFonts w:ascii="Times New Roman" w:hAnsi="Times New Roman" w:cs="Times New Roman"/>
          <w:sz w:val="24"/>
          <w:szCs w:val="24"/>
        </w:rPr>
        <w:t xml:space="preserve"> in the multivariable models on the unimputed data</w:t>
      </w:r>
      <w:r w:rsidR="003359F7" w:rsidRPr="00AA7E79">
        <w:rPr>
          <w:rFonts w:ascii="Times New Roman" w:hAnsi="Times New Roman" w:cs="Times New Roman"/>
          <w:sz w:val="24"/>
          <w:szCs w:val="24"/>
        </w:rPr>
        <w:t>.</w:t>
      </w:r>
    </w:p>
    <w:p w14:paraId="43D9BC68" w14:textId="5C82228E" w:rsidR="009929B2" w:rsidRPr="00AA7E79" w:rsidRDefault="009929B2" w:rsidP="009929B2">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 xml:space="preserve">The results of the sensitivity analyses provide some indication that the </w:t>
      </w:r>
      <w:r w:rsidR="009B2FD4"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rate at 2-year follow-up was lower for Swiss nationals than for foreign nationals. Given the small sample size, future research should explore whether this trend reflects true differences in </w:t>
      </w:r>
      <w:r w:rsidR="009B2FD4"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w:t>
      </w:r>
      <w:r w:rsidR="00556815" w:rsidRPr="00AA7E79">
        <w:rPr>
          <w:rFonts w:ascii="Times New Roman" w:hAnsi="Times New Roman" w:cs="Times New Roman"/>
          <w:sz w:val="24"/>
          <w:szCs w:val="24"/>
        </w:rPr>
        <w:t>One explanation for this finding may be that f</w:t>
      </w:r>
      <w:r w:rsidRPr="00AA7E79">
        <w:rPr>
          <w:rFonts w:ascii="Times New Roman" w:hAnsi="Times New Roman" w:cs="Times New Roman"/>
          <w:sz w:val="24"/>
          <w:szCs w:val="24"/>
        </w:rPr>
        <w:t xml:space="preserve">oreign nationals </w:t>
      </w:r>
      <w:r w:rsidR="00556815" w:rsidRPr="00AA7E79">
        <w:rPr>
          <w:rFonts w:ascii="Times New Roman" w:hAnsi="Times New Roman" w:cs="Times New Roman"/>
          <w:sz w:val="24"/>
          <w:szCs w:val="24"/>
        </w:rPr>
        <w:t>are</w:t>
      </w:r>
      <w:r w:rsidRPr="00AA7E79">
        <w:rPr>
          <w:rFonts w:ascii="Times New Roman" w:hAnsi="Times New Roman" w:cs="Times New Roman"/>
          <w:sz w:val="24"/>
          <w:szCs w:val="24"/>
        </w:rPr>
        <w:t xml:space="preserve"> at increased risk of </w:t>
      </w:r>
      <w:r w:rsidR="009B2FD4"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and therefore require a higher intensity of services than Swiss nationals to achieve comparable outcomes. This explanation is consistent with the risk principle </w:t>
      </w:r>
      <w:sdt>
        <w:sdtPr>
          <w:rPr>
            <w:rFonts w:ascii="Times New Roman" w:hAnsi="Times New Roman" w:cs="Times New Roman"/>
            <w:color w:val="000000"/>
            <w:sz w:val="24"/>
            <w:szCs w:val="24"/>
          </w:rPr>
          <w:tag w:val="MENDELEY_CITATION_v3_eyJjaXRhdGlvbklEIjoiTUVOREVMRVlfQ0lUQVRJT05fMjg0MGEzYjctM2UxMC00ZDM2LWEzZTEtMzczZjFiMmMwNzZl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"/>
          <w:id w:val="-1145581453"/>
          <w:placeholder>
            <w:docPart w:val="683FB9E80A6C4F6095F850149238480C"/>
          </w:placeholder>
        </w:sdtPr>
        <w:sdtEndPr/>
        <w:sdtContent>
          <w:r w:rsidRPr="00AA7E79">
            <w:rPr>
              <w:rFonts w:ascii="Times New Roman" w:eastAsia="Times New Roman" w:hAnsi="Times New Roman" w:cs="Times New Roman"/>
              <w:color w:val="000000"/>
              <w:sz w:val="24"/>
            </w:rPr>
            <w:t>(Andrews &amp; Bonta, 1990; Bonta &amp; Andrews, 2023)</w:t>
          </w:r>
        </w:sdtContent>
      </w:sdt>
      <w:r w:rsidRPr="00AA7E79">
        <w:rPr>
          <w:rFonts w:ascii="Times New Roman" w:hAnsi="Times New Roman" w:cs="Times New Roman"/>
          <w:sz w:val="24"/>
          <w:szCs w:val="24"/>
        </w:rPr>
        <w:t xml:space="preserve"> and with previous research showing that </w:t>
      </w:r>
      <w:r w:rsidRPr="00AA7E79">
        <w:rPr>
          <w:rFonts w:ascii="Times New Roman" w:hAnsi="Times New Roman" w:cs="Times New Roman"/>
          <w:sz w:val="24"/>
          <w:szCs w:val="24"/>
        </w:rPr>
        <w:lastRenderedPageBreak/>
        <w:t xml:space="preserve">immigration may increase the risk of perpetrating IPV and that many immigrants have a broad range and high prevalence of risk factors, some of which are specific to this subgroup </w:t>
      </w:r>
      <w:sdt>
        <w:sdtPr>
          <w:rPr>
            <w:rFonts w:ascii="Times New Roman" w:hAnsi="Times New Roman" w:cs="Times New Roman"/>
            <w:color w:val="000000"/>
            <w:sz w:val="24"/>
            <w:szCs w:val="24"/>
          </w:rPr>
          <w:tag w:val="MENDELEY_CITATION_v3_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"/>
          <w:id w:val="29241550"/>
          <w:placeholder>
            <w:docPart w:val="A9AD4EE2FB204237BF6BA465FE80687E"/>
          </w:placeholder>
        </w:sdtPr>
        <w:sdtEndPr/>
        <w:sdtContent>
          <w:r w:rsidRPr="00AA7E79">
            <w:rPr>
              <w:rFonts w:ascii="Times New Roman" w:eastAsia="Times New Roman" w:hAnsi="Times New Roman" w:cs="Times New Roman"/>
              <w:color w:val="000000"/>
              <w:sz w:val="24"/>
            </w:rPr>
            <w:t>(Ayubi &amp; Satyen, 2024)</w:t>
          </w:r>
        </w:sdtContent>
      </w:sdt>
      <w:r w:rsidRPr="00AA7E79">
        <w:rPr>
          <w:rFonts w:ascii="Times New Roman" w:hAnsi="Times New Roman" w:cs="Times New Roman"/>
          <w:sz w:val="24"/>
          <w:szCs w:val="24"/>
        </w:rPr>
        <w:t xml:space="preserve">. </w:t>
      </w:r>
      <w:r w:rsidR="00556815" w:rsidRPr="00AA7E79">
        <w:rPr>
          <w:rFonts w:ascii="Times New Roman" w:hAnsi="Times New Roman" w:cs="Times New Roman"/>
          <w:sz w:val="24"/>
          <w:szCs w:val="24"/>
        </w:rPr>
        <w:t>Another explanation may be that</w:t>
      </w:r>
      <w:r w:rsidRPr="00AA7E79">
        <w:rPr>
          <w:rFonts w:ascii="Times New Roman" w:hAnsi="Times New Roman" w:cs="Times New Roman"/>
          <w:sz w:val="24"/>
          <w:szCs w:val="24"/>
        </w:rPr>
        <w:t xml:space="preserve"> the criminal justice response to IPV </w:t>
      </w:r>
      <w:r w:rsidR="00425E62" w:rsidRPr="00AA7E79">
        <w:rPr>
          <w:rFonts w:ascii="Times New Roman" w:hAnsi="Times New Roman" w:cs="Times New Roman"/>
          <w:sz w:val="24"/>
          <w:szCs w:val="24"/>
        </w:rPr>
        <w:t>is</w:t>
      </w:r>
      <w:r w:rsidRPr="00AA7E79">
        <w:rPr>
          <w:rFonts w:ascii="Times New Roman" w:hAnsi="Times New Roman" w:cs="Times New Roman"/>
          <w:sz w:val="24"/>
          <w:szCs w:val="24"/>
        </w:rPr>
        <w:t xml:space="preserve"> less effective in reducing </w:t>
      </w:r>
      <w:r w:rsidR="00321779"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among foreign nationals than among Swiss nationals. The literature suggests that effective IPV interventions should not only adhere to the risk principle, but also to the need and responsivity principles </w:t>
      </w:r>
      <w:sdt>
        <w:sdtPr>
          <w:rPr>
            <w:rFonts w:ascii="Times New Roman" w:hAnsi="Times New Roman" w:cs="Times New Roman"/>
            <w:color w:val="000000"/>
            <w:sz w:val="24"/>
            <w:szCs w:val="24"/>
          </w:rPr>
          <w:tag w:val="MENDELEY_CITATION_v3_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"/>
          <w:id w:val="590361721"/>
          <w:placeholder>
            <w:docPart w:val="AB7B0B1D009040ADACDEAD8ADDB9A3BA"/>
          </w:placeholder>
        </w:sdtPr>
        <w:sdtEndPr/>
        <w:sdtContent>
          <w:r w:rsidRPr="00AA7E79">
            <w:rPr>
              <w:rFonts w:ascii="Times New Roman" w:eastAsia="Times New Roman" w:hAnsi="Times New Roman" w:cs="Times New Roman"/>
              <w:color w:val="000000"/>
              <w:sz w:val="24"/>
            </w:rPr>
            <w:t>(Andrews &amp; Bonta, 1990; Bonta &amp; Andrews, 2023; Travers et al., 2021)</w:t>
          </w:r>
        </w:sdtContent>
      </w:sdt>
      <w:r w:rsidRPr="00AA7E79">
        <w:rPr>
          <w:rFonts w:ascii="Times New Roman" w:hAnsi="Times New Roman" w:cs="Times New Roman"/>
          <w:sz w:val="24"/>
          <w:szCs w:val="24"/>
        </w:rPr>
        <w:t xml:space="preserve">. To achieve comparable outcomes between foreign nationals and Swiss nationals, it </w:t>
      </w:r>
      <w:r w:rsidR="00CD240E" w:rsidRPr="00AA7E79">
        <w:rPr>
          <w:rFonts w:ascii="Times New Roman" w:hAnsi="Times New Roman" w:cs="Times New Roman"/>
          <w:sz w:val="24"/>
          <w:szCs w:val="24"/>
        </w:rPr>
        <w:t>may be</w:t>
      </w:r>
      <w:r w:rsidRPr="00AA7E79">
        <w:rPr>
          <w:rFonts w:ascii="Times New Roman" w:hAnsi="Times New Roman" w:cs="Times New Roman"/>
          <w:sz w:val="24"/>
          <w:szCs w:val="24"/>
        </w:rPr>
        <w:t xml:space="preserve"> important to ensure that services are appropriately adapted to an individual’s racial or ethnic identity, culture, and immigration status </w:t>
      </w:r>
      <w:sdt>
        <w:sdtPr>
          <w:rPr>
            <w:rFonts w:ascii="Times New Roman" w:hAnsi="Times New Roman" w:cs="Times New Roman"/>
            <w:color w:val="000000"/>
            <w:sz w:val="24"/>
            <w:szCs w:val="24"/>
          </w:rPr>
          <w:tag w:val="MENDELEY_CITATION_v3_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"/>
          <w:id w:val="40024463"/>
          <w:placeholder>
            <w:docPart w:val="857AEF844EAD4B8EA70D89ABC729E6E7"/>
          </w:placeholder>
        </w:sdtPr>
        <w:sdtEndPr/>
        <w:sdtContent>
          <w:r w:rsidRPr="00AA7E79">
            <w:rPr>
              <w:rFonts w:ascii="Times New Roman" w:hAnsi="Times New Roman" w:cs="Times New Roman"/>
              <w:color w:val="000000"/>
              <w:sz w:val="24"/>
              <w:szCs w:val="24"/>
            </w:rPr>
            <w:t>(Emezue et al., 2021; Turhan, 2020)</w:t>
          </w:r>
        </w:sdtContent>
      </w:sdt>
      <w:r w:rsidRPr="00AA7E79">
        <w:rPr>
          <w:rFonts w:ascii="Times New Roman" w:hAnsi="Times New Roman" w:cs="Times New Roman"/>
          <w:sz w:val="24"/>
          <w:szCs w:val="24"/>
        </w:rPr>
        <w:t>.</w:t>
      </w:r>
    </w:p>
    <w:p w14:paraId="121BAB6B" w14:textId="2FBFDFAB" w:rsidR="009929B2" w:rsidRPr="00AA7E79" w:rsidRDefault="009929B2" w:rsidP="00612DE4">
      <w:pPr>
        <w:spacing w:line="480" w:lineRule="auto"/>
        <w:ind w:firstLine="720"/>
        <w:jc w:val="both"/>
        <w:rPr>
          <w:rFonts w:ascii="Times New Roman" w:hAnsi="Times New Roman" w:cs="Times New Roman"/>
          <w:sz w:val="24"/>
          <w:szCs w:val="24"/>
        </w:rPr>
      </w:pPr>
      <w:r w:rsidRPr="00AA7E79">
        <w:rPr>
          <w:rFonts w:ascii="Times New Roman" w:hAnsi="Times New Roman" w:cs="Times New Roman"/>
          <w:sz w:val="24"/>
          <w:szCs w:val="24"/>
        </w:rPr>
        <w:t>Since the effectiveness evaluation was completed, the intervention has been refined. Refinements have been made not only to the content of the program but also to the languages available. In particular, the Government Council of the Canton of Zurich decided that the intervention program should be offered in the most commonly spoken languages of the target population (</w:t>
      </w:r>
      <w:proofErr w:type="spellStart"/>
      <w:r w:rsidRPr="00AA7E79">
        <w:rPr>
          <w:rFonts w:ascii="Times New Roman" w:hAnsi="Times New Roman" w:cs="Times New Roman"/>
          <w:sz w:val="24"/>
          <w:szCs w:val="24"/>
        </w:rPr>
        <w:t>Gewalt</w:t>
      </w:r>
      <w:proofErr w:type="spellEnd"/>
      <w:r w:rsidRPr="00AA7E79">
        <w:rPr>
          <w:rFonts w:ascii="Times New Roman" w:hAnsi="Times New Roman" w:cs="Times New Roman"/>
          <w:sz w:val="24"/>
          <w:szCs w:val="24"/>
        </w:rPr>
        <w:t xml:space="preserve"> </w:t>
      </w:r>
      <w:proofErr w:type="spellStart"/>
      <w:r w:rsidRPr="00AA7E79">
        <w:rPr>
          <w:rFonts w:ascii="Times New Roman" w:hAnsi="Times New Roman" w:cs="Times New Roman"/>
          <w:sz w:val="24"/>
          <w:szCs w:val="24"/>
        </w:rPr>
        <w:t>gegen</w:t>
      </w:r>
      <w:proofErr w:type="spellEnd"/>
      <w:r w:rsidRPr="00AA7E79">
        <w:rPr>
          <w:rFonts w:ascii="Times New Roman" w:hAnsi="Times New Roman" w:cs="Times New Roman"/>
          <w:sz w:val="24"/>
          <w:szCs w:val="24"/>
        </w:rPr>
        <w:t xml:space="preserve"> Frauen, </w:t>
      </w:r>
      <w:proofErr w:type="spellStart"/>
      <w:r w:rsidRPr="00AA7E79">
        <w:rPr>
          <w:rFonts w:ascii="Times New Roman" w:hAnsi="Times New Roman" w:cs="Times New Roman"/>
          <w:sz w:val="24"/>
          <w:szCs w:val="24"/>
        </w:rPr>
        <w:t>Umsetzung</w:t>
      </w:r>
      <w:proofErr w:type="spellEnd"/>
      <w:r w:rsidRPr="00AA7E79">
        <w:rPr>
          <w:rFonts w:ascii="Times New Roman" w:hAnsi="Times New Roman" w:cs="Times New Roman"/>
          <w:sz w:val="24"/>
          <w:szCs w:val="24"/>
        </w:rPr>
        <w:t xml:space="preserve"> der Istanbul-</w:t>
      </w:r>
      <w:proofErr w:type="spellStart"/>
      <w:r w:rsidRPr="00AA7E79">
        <w:rPr>
          <w:rFonts w:ascii="Times New Roman" w:hAnsi="Times New Roman" w:cs="Times New Roman"/>
          <w:sz w:val="24"/>
          <w:szCs w:val="24"/>
        </w:rPr>
        <w:t>Konvention</w:t>
      </w:r>
      <w:proofErr w:type="spellEnd"/>
      <w:r w:rsidRPr="00AA7E79">
        <w:rPr>
          <w:rFonts w:ascii="Times New Roman" w:hAnsi="Times New Roman" w:cs="Times New Roman"/>
          <w:sz w:val="24"/>
          <w:szCs w:val="24"/>
        </w:rPr>
        <w:t xml:space="preserve"> </w:t>
      </w:r>
      <w:proofErr w:type="spellStart"/>
      <w:r w:rsidRPr="00AA7E79">
        <w:rPr>
          <w:rFonts w:ascii="Times New Roman" w:hAnsi="Times New Roman" w:cs="Times New Roman"/>
          <w:sz w:val="24"/>
          <w:szCs w:val="24"/>
        </w:rPr>
        <w:t>im</w:t>
      </w:r>
      <w:proofErr w:type="spellEnd"/>
      <w:r w:rsidRPr="00AA7E79">
        <w:rPr>
          <w:rFonts w:ascii="Times New Roman" w:hAnsi="Times New Roman" w:cs="Times New Roman"/>
          <w:sz w:val="24"/>
          <w:szCs w:val="24"/>
        </w:rPr>
        <w:t xml:space="preserve"> Kanton </w:t>
      </w:r>
      <w:proofErr w:type="spellStart"/>
      <w:r w:rsidRPr="00AA7E79">
        <w:rPr>
          <w:rFonts w:ascii="Times New Roman" w:hAnsi="Times New Roman" w:cs="Times New Roman"/>
          <w:sz w:val="24"/>
          <w:szCs w:val="24"/>
        </w:rPr>
        <w:t>Zürich</w:t>
      </w:r>
      <w:proofErr w:type="spellEnd"/>
      <w:r w:rsidRPr="00AA7E79">
        <w:rPr>
          <w:rFonts w:ascii="Times New Roman" w:hAnsi="Times New Roman" w:cs="Times New Roman"/>
          <w:sz w:val="24"/>
          <w:szCs w:val="24"/>
        </w:rPr>
        <w:t xml:space="preserve">, </w:t>
      </w:r>
      <w:proofErr w:type="spellStart"/>
      <w:r w:rsidRPr="00AA7E79">
        <w:rPr>
          <w:rFonts w:ascii="Times New Roman" w:hAnsi="Times New Roman" w:cs="Times New Roman"/>
          <w:sz w:val="24"/>
          <w:szCs w:val="24"/>
        </w:rPr>
        <w:t>Massnahmen</w:t>
      </w:r>
      <w:proofErr w:type="spellEnd"/>
      <w:r w:rsidRPr="00AA7E79">
        <w:rPr>
          <w:rFonts w:ascii="Times New Roman" w:hAnsi="Times New Roman" w:cs="Times New Roman"/>
          <w:sz w:val="24"/>
          <w:szCs w:val="24"/>
        </w:rPr>
        <w:t xml:space="preserve"> und </w:t>
      </w:r>
      <w:proofErr w:type="spellStart"/>
      <w:r w:rsidRPr="00AA7E79">
        <w:rPr>
          <w:rFonts w:ascii="Times New Roman" w:hAnsi="Times New Roman" w:cs="Times New Roman"/>
          <w:sz w:val="24"/>
          <w:szCs w:val="24"/>
        </w:rPr>
        <w:t>Stellenplan</w:t>
      </w:r>
      <w:proofErr w:type="spellEnd"/>
      <w:r w:rsidRPr="00AA7E79">
        <w:rPr>
          <w:rFonts w:ascii="Times New Roman" w:hAnsi="Times New Roman" w:cs="Times New Roman"/>
          <w:sz w:val="24"/>
          <w:szCs w:val="24"/>
        </w:rPr>
        <w:t xml:space="preserve">, 2021). In the past, the intervention program was only available in German and facilitators had to work with a professional interpreter to deliver the intervention or participants had to speak German to be eligible to participate in the program. As such, the intervention program was not accessible to everyone in the target population and non-native speakers attending the program may not have fully benefitted from the intervention. As Bonta and Andrews </w:t>
      </w:r>
      <w:sdt>
        <w:sdtPr>
          <w:rPr>
            <w:rFonts w:ascii="Times New Roman" w:hAnsi="Times New Roman" w:cs="Times New Roman"/>
            <w:color w:val="000000"/>
            <w:sz w:val="24"/>
            <w:szCs w:val="24"/>
          </w:rPr>
          <w:tag w:val="MENDELEY_CITATION_v3_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"/>
          <w:id w:val="2050489376"/>
          <w:placeholder>
            <w:docPart w:val="6E36C06DE9754BFDB2A8A8A62D6AB4C2"/>
          </w:placeholder>
        </w:sdtPr>
        <w:sdtEndPr/>
        <w:sdtContent>
          <w:r w:rsidRPr="00AA7E79">
            <w:rPr>
              <w:rFonts w:ascii="Times New Roman" w:hAnsi="Times New Roman" w:cs="Times New Roman"/>
              <w:color w:val="000000"/>
              <w:sz w:val="24"/>
              <w:szCs w:val="24"/>
            </w:rPr>
            <w:t>(2023)</w:t>
          </w:r>
        </w:sdtContent>
      </w:sdt>
      <w:r w:rsidRPr="00AA7E79">
        <w:rPr>
          <w:rFonts w:ascii="Times New Roman" w:hAnsi="Times New Roman" w:cs="Times New Roman"/>
          <w:sz w:val="24"/>
          <w:szCs w:val="24"/>
        </w:rPr>
        <w:t xml:space="preserve"> note, culture is one of the specific responsivity factors to which correctional services should be adapted in order to be effective, and past researchers have suggested that providing culturally sensitive services involves overcoming language barriers to participation in IPV interventions </w:t>
      </w:r>
      <w:sdt>
        <w:sdtPr>
          <w:rPr>
            <w:rFonts w:ascii="Times New Roman" w:hAnsi="Times New Roman" w:cs="Times New Roman"/>
            <w:color w:val="000000"/>
            <w:sz w:val="24"/>
            <w:szCs w:val="24"/>
          </w:rPr>
          <w:tag w:val="MENDELEY_CITATION_v3_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"/>
          <w:id w:val="1732181331"/>
          <w:placeholder>
            <w:docPart w:val="DA1F2F744575438BBA2E8DED600B18E0"/>
          </w:placeholder>
        </w:sdtPr>
        <w:sdtEndPr/>
        <w:sdtContent>
          <w:r w:rsidRPr="00AA7E79">
            <w:rPr>
              <w:rFonts w:ascii="Times New Roman" w:hAnsi="Times New Roman" w:cs="Times New Roman"/>
              <w:color w:val="000000"/>
              <w:sz w:val="24"/>
              <w:szCs w:val="24"/>
            </w:rPr>
            <w:t>(Emezue et al., 2021; Turhan, 2020)</w:t>
          </w:r>
        </w:sdtContent>
      </w:sdt>
      <w:r w:rsidRPr="00AA7E79">
        <w:rPr>
          <w:rFonts w:ascii="Times New Roman" w:hAnsi="Times New Roman" w:cs="Times New Roman"/>
          <w:sz w:val="24"/>
          <w:szCs w:val="24"/>
        </w:rPr>
        <w:t xml:space="preserve">. Given the trend towards higher </w:t>
      </w:r>
      <w:r w:rsidR="00321779" w:rsidRPr="00AA7E79">
        <w:rPr>
          <w:rFonts w:ascii="Times New Roman" w:hAnsi="Times New Roman" w:cs="Times New Roman"/>
          <w:sz w:val="24"/>
          <w:szCs w:val="24"/>
        </w:rPr>
        <w:t xml:space="preserve">IPV </w:t>
      </w:r>
      <w:r w:rsidRPr="00AA7E79">
        <w:rPr>
          <w:rFonts w:ascii="Times New Roman" w:hAnsi="Times New Roman" w:cs="Times New Roman"/>
          <w:sz w:val="24"/>
          <w:szCs w:val="24"/>
        </w:rPr>
        <w:t xml:space="preserve">recidivism among foreign nationals compared to Swiss nationals in this </w:t>
      </w:r>
      <w:r w:rsidRPr="00AA7E79">
        <w:rPr>
          <w:rFonts w:ascii="Times New Roman" w:hAnsi="Times New Roman" w:cs="Times New Roman"/>
          <w:sz w:val="24"/>
          <w:szCs w:val="24"/>
        </w:rPr>
        <w:lastRenderedPageBreak/>
        <w:t>study, tailoring the intervention to the nationality of participants by offering the program in different languages seems a promising avenue for improving the effectiveness of the intervention program.</w:t>
      </w:r>
    </w:p>
    <w:p w14:paraId="2C75A3CD" w14:textId="77777777" w:rsidR="00E44AE8" w:rsidRPr="00AA7E79" w:rsidRDefault="00E44AE8" w:rsidP="00E44AE8">
      <w:pPr>
        <w:pStyle w:val="00Vorgabetext"/>
        <w:spacing w:before="0" w:line="480" w:lineRule="auto"/>
        <w:rPr>
          <w:rFonts w:ascii="Times New Roman" w:hAnsi="Times New Roman"/>
          <w:b/>
          <w:sz w:val="24"/>
          <w:lang w:val="en-US"/>
        </w:rPr>
        <w:sectPr w:rsidR="00E44AE8" w:rsidRPr="00AA7E79" w:rsidSect="00E44AE8">
          <w:pgSz w:w="11906" w:h="16838"/>
          <w:pgMar w:top="1440" w:right="1440" w:bottom="1440" w:left="1440" w:header="709" w:footer="709" w:gutter="0"/>
          <w:cols w:space="708"/>
          <w:docGrid w:linePitch="360"/>
        </w:sectPr>
      </w:pPr>
    </w:p>
    <w:p w14:paraId="7C6D02CF" w14:textId="77777777" w:rsidR="00E44AE8" w:rsidRPr="00AA7E79" w:rsidRDefault="00E44AE8" w:rsidP="00E44AE8">
      <w:pPr>
        <w:pStyle w:val="00Vorgabetext"/>
        <w:spacing w:before="0" w:line="480" w:lineRule="auto"/>
        <w:rPr>
          <w:rFonts w:ascii="Times New Roman" w:hAnsi="Times New Roman"/>
          <w:b/>
          <w:sz w:val="24"/>
          <w:lang w:val="en-US"/>
        </w:rPr>
      </w:pPr>
      <w:r w:rsidRPr="00AA7E79">
        <w:rPr>
          <w:rFonts w:ascii="Times New Roman" w:hAnsi="Times New Roman"/>
          <w:b/>
          <w:sz w:val="24"/>
          <w:lang w:val="en-US"/>
        </w:rPr>
        <w:lastRenderedPageBreak/>
        <w:t>Table C1</w:t>
      </w:r>
    </w:p>
    <w:p w14:paraId="7D11C2B2" w14:textId="7FCF1DC0" w:rsidR="00E44AE8" w:rsidRPr="00AA7E79" w:rsidRDefault="00E44AE8" w:rsidP="009F51FE">
      <w:pPr>
        <w:pStyle w:val="00Vorgabetext"/>
        <w:spacing w:before="0" w:line="480" w:lineRule="auto"/>
        <w:jc w:val="both"/>
        <w:rPr>
          <w:rFonts w:ascii="Times New Roman" w:hAnsi="Times New Roman"/>
          <w:i/>
          <w:sz w:val="24"/>
          <w:lang w:val="en-US"/>
        </w:rPr>
      </w:pPr>
      <w:r w:rsidRPr="00AA7E79">
        <w:rPr>
          <w:rFonts w:ascii="Times New Roman" w:hAnsi="Times New Roman"/>
          <w:i/>
          <w:sz w:val="24"/>
          <w:lang w:val="en-US"/>
        </w:rPr>
        <w:t>Results of the Multivariable Cox Proportional Hazards Regression Analyses on the Imputed Data for Both Group Comparisons</w:t>
      </w:r>
    </w:p>
    <w:tbl>
      <w:tblPr>
        <w:tblStyle w:val="Tabellenraster"/>
        <w:tblW w:w="9072" w:type="dxa"/>
        <w:tblBorders>
          <w:bottom w:val="none" w:sz="0" w:space="0" w:color="auto"/>
        </w:tblBorders>
        <w:tblLayout w:type="fixed"/>
        <w:tblLook w:val="04A0" w:firstRow="1" w:lastRow="0" w:firstColumn="1" w:lastColumn="0" w:noHBand="0" w:noVBand="1"/>
      </w:tblPr>
      <w:tblGrid>
        <w:gridCol w:w="4253"/>
        <w:gridCol w:w="850"/>
        <w:gridCol w:w="850"/>
        <w:gridCol w:w="850"/>
        <w:gridCol w:w="850"/>
        <w:gridCol w:w="1419"/>
      </w:tblGrid>
      <w:tr w:rsidR="00E44AE8" w:rsidRPr="00AA7E79" w14:paraId="73226588" w14:textId="77777777">
        <w:trPr>
          <w:cnfStyle w:val="100000000000" w:firstRow="1" w:lastRow="0" w:firstColumn="0" w:lastColumn="0" w:oddVBand="0" w:evenVBand="0" w:oddHBand="0" w:evenHBand="0" w:firstRowFirstColumn="0" w:firstRowLastColumn="0" w:lastRowFirstColumn="0" w:lastRowLastColumn="0"/>
        </w:trPr>
        <w:tc>
          <w:tcPr>
            <w:tcW w:w="4253" w:type="dxa"/>
            <w:tcBorders>
              <w:top w:val="single" w:sz="4" w:space="0" w:color="auto"/>
            </w:tcBorders>
          </w:tcPr>
          <w:p w14:paraId="2D671E7A" w14:textId="77777777" w:rsidR="00E44AE8" w:rsidRPr="00AA7E79" w:rsidRDefault="00E44AE8" w:rsidP="009F51FE">
            <w:pPr>
              <w:pStyle w:val="00Vorgabetext"/>
              <w:spacing w:before="60" w:after="60"/>
              <w:jc w:val="center"/>
              <w:rPr>
                <w:rFonts w:ascii="Times New Roman" w:hAnsi="Times New Roman"/>
                <w:sz w:val="24"/>
                <w:lang w:val="en-US"/>
              </w:rPr>
            </w:pPr>
            <w:r w:rsidRPr="00AA7E79">
              <w:rPr>
                <w:rFonts w:ascii="Times New Roman" w:hAnsi="Times New Roman"/>
                <w:sz w:val="24"/>
                <w:lang w:val="en-US"/>
              </w:rPr>
              <w:t>Variable</w:t>
            </w:r>
          </w:p>
        </w:tc>
        <w:tc>
          <w:tcPr>
            <w:tcW w:w="850" w:type="dxa"/>
            <w:tcBorders>
              <w:top w:val="single" w:sz="4" w:space="0" w:color="auto"/>
            </w:tcBorders>
          </w:tcPr>
          <w:p w14:paraId="6808F2E1" w14:textId="77777777" w:rsidR="00E44AE8" w:rsidRPr="00AA7E79" w:rsidRDefault="00E44AE8" w:rsidP="009F51FE">
            <w:pPr>
              <w:pStyle w:val="00Vorgabetext"/>
              <w:spacing w:before="60" w:after="60"/>
              <w:jc w:val="center"/>
              <w:rPr>
                <w:rFonts w:ascii="Times New Roman" w:hAnsi="Times New Roman"/>
                <w:sz w:val="24"/>
                <w:lang w:val="en-US"/>
              </w:rPr>
            </w:pPr>
            <w:r w:rsidRPr="00AA7E79">
              <w:rPr>
                <w:rFonts w:ascii="Times New Roman" w:hAnsi="Times New Roman"/>
                <w:sz w:val="24"/>
                <w:lang w:val="en-US"/>
              </w:rPr>
              <w:t>HR</w:t>
            </w:r>
          </w:p>
        </w:tc>
        <w:tc>
          <w:tcPr>
            <w:tcW w:w="850" w:type="dxa"/>
            <w:tcBorders>
              <w:top w:val="single" w:sz="4" w:space="0" w:color="auto"/>
            </w:tcBorders>
          </w:tcPr>
          <w:p w14:paraId="3A5A834C" w14:textId="77777777" w:rsidR="00E44AE8" w:rsidRPr="00AA7E79" w:rsidRDefault="00E44AE8" w:rsidP="009F51FE">
            <w:pPr>
              <w:pStyle w:val="00Vorgabetext"/>
              <w:spacing w:before="60" w:after="60"/>
              <w:jc w:val="center"/>
              <w:rPr>
                <w:rFonts w:ascii="Times New Roman" w:hAnsi="Times New Roman"/>
                <w:i/>
                <w:sz w:val="24"/>
                <w:lang w:val="en-US"/>
              </w:rPr>
            </w:pPr>
            <w:r w:rsidRPr="00AA7E79">
              <w:rPr>
                <w:rFonts w:ascii="Times New Roman" w:hAnsi="Times New Roman"/>
                <w:i/>
                <w:sz w:val="24"/>
                <w:lang w:val="en-US"/>
              </w:rPr>
              <w:t>SE</w:t>
            </w:r>
          </w:p>
        </w:tc>
        <w:tc>
          <w:tcPr>
            <w:tcW w:w="850" w:type="dxa"/>
            <w:tcBorders>
              <w:top w:val="single" w:sz="4" w:space="0" w:color="auto"/>
            </w:tcBorders>
          </w:tcPr>
          <w:p w14:paraId="3D6BC11E" w14:textId="77777777" w:rsidR="00E44AE8" w:rsidRPr="00AA7E79" w:rsidRDefault="00E44AE8" w:rsidP="009F51FE">
            <w:pPr>
              <w:pStyle w:val="00Vorgabetext"/>
              <w:spacing w:before="60" w:after="60"/>
              <w:jc w:val="center"/>
              <w:rPr>
                <w:rFonts w:ascii="Times New Roman" w:hAnsi="Times New Roman"/>
                <w:i/>
                <w:sz w:val="24"/>
                <w:lang w:val="en-US"/>
              </w:rPr>
            </w:pPr>
            <w:r w:rsidRPr="00AA7E79">
              <w:rPr>
                <w:rFonts w:ascii="Times New Roman" w:hAnsi="Times New Roman"/>
                <w:i/>
                <w:sz w:val="24"/>
                <w:lang w:val="en-US"/>
              </w:rPr>
              <w:t>z</w:t>
            </w:r>
          </w:p>
        </w:tc>
        <w:tc>
          <w:tcPr>
            <w:tcW w:w="850" w:type="dxa"/>
            <w:tcBorders>
              <w:top w:val="single" w:sz="4" w:space="0" w:color="auto"/>
            </w:tcBorders>
          </w:tcPr>
          <w:p w14:paraId="69DC72D0" w14:textId="77777777" w:rsidR="00E44AE8" w:rsidRPr="00AA7E79" w:rsidRDefault="00E44AE8" w:rsidP="009F51FE">
            <w:pPr>
              <w:pStyle w:val="00Vorgabetext"/>
              <w:spacing w:before="60" w:after="60"/>
              <w:jc w:val="center"/>
              <w:rPr>
                <w:rFonts w:ascii="Times New Roman" w:hAnsi="Times New Roman"/>
                <w:i/>
                <w:sz w:val="24"/>
                <w:lang w:val="en-US"/>
              </w:rPr>
            </w:pPr>
            <w:r w:rsidRPr="00AA7E79">
              <w:rPr>
                <w:rFonts w:ascii="Times New Roman" w:hAnsi="Times New Roman"/>
                <w:i/>
                <w:sz w:val="24"/>
                <w:lang w:val="en-US"/>
              </w:rPr>
              <w:t>p</w:t>
            </w:r>
          </w:p>
        </w:tc>
        <w:tc>
          <w:tcPr>
            <w:tcW w:w="1419" w:type="dxa"/>
            <w:tcBorders>
              <w:top w:val="single" w:sz="4" w:space="0" w:color="auto"/>
            </w:tcBorders>
          </w:tcPr>
          <w:p w14:paraId="492D8A60" w14:textId="77777777" w:rsidR="00E44AE8" w:rsidRPr="00AA7E79" w:rsidRDefault="00E44AE8" w:rsidP="009F51FE">
            <w:pPr>
              <w:pStyle w:val="00Vorgabetext"/>
              <w:spacing w:before="60" w:after="60"/>
              <w:jc w:val="center"/>
              <w:rPr>
                <w:rFonts w:ascii="Times New Roman" w:hAnsi="Times New Roman"/>
                <w:sz w:val="24"/>
                <w:lang w:val="en-US"/>
              </w:rPr>
            </w:pPr>
            <w:r w:rsidRPr="00AA7E79">
              <w:rPr>
                <w:rFonts w:ascii="Times New Roman" w:hAnsi="Times New Roman"/>
                <w:sz w:val="24"/>
                <w:lang w:val="en-US"/>
              </w:rPr>
              <w:t>95% CI</w:t>
            </w:r>
          </w:p>
        </w:tc>
      </w:tr>
      <w:tr w:rsidR="00E44AE8" w:rsidRPr="00AA7E79" w14:paraId="0C4EA9B0" w14:textId="77777777">
        <w:tc>
          <w:tcPr>
            <w:tcW w:w="9072" w:type="dxa"/>
            <w:gridSpan w:val="6"/>
            <w:tcBorders>
              <w:top w:val="single" w:sz="4" w:space="0" w:color="auto"/>
            </w:tcBorders>
          </w:tcPr>
          <w:p w14:paraId="099DF863" w14:textId="77777777" w:rsidR="00E44AE8" w:rsidRPr="00AA7E79" w:rsidRDefault="00E44AE8" w:rsidP="009F51FE">
            <w:pPr>
              <w:pStyle w:val="00Vorgabetext"/>
              <w:spacing w:before="60" w:after="60"/>
              <w:jc w:val="center"/>
              <w:rPr>
                <w:rFonts w:ascii="Times New Roman" w:hAnsi="Times New Roman"/>
                <w:sz w:val="24"/>
                <w:lang w:val="en-US"/>
              </w:rPr>
            </w:pPr>
            <w:r w:rsidRPr="00AA7E79">
              <w:rPr>
                <w:rFonts w:ascii="Times New Roman" w:hAnsi="Times New Roman"/>
                <w:sz w:val="24"/>
                <w:lang w:val="en-US"/>
              </w:rPr>
              <w:t>Comparison intervention assignment vs. control group</w:t>
            </w:r>
          </w:p>
        </w:tc>
      </w:tr>
      <w:tr w:rsidR="0053792A" w:rsidRPr="00AA7E79" w14:paraId="06309268" w14:textId="77777777">
        <w:tc>
          <w:tcPr>
            <w:tcW w:w="4253" w:type="dxa"/>
          </w:tcPr>
          <w:p w14:paraId="19BDCBCA"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Group membership</w:t>
            </w:r>
          </w:p>
        </w:tc>
        <w:tc>
          <w:tcPr>
            <w:tcW w:w="850" w:type="dxa"/>
          </w:tcPr>
          <w:p w14:paraId="213FC74C" w14:textId="1FBD5813"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2</w:t>
            </w:r>
            <w:r w:rsidR="0048775E" w:rsidRPr="00AA7E79">
              <w:rPr>
                <w:rFonts w:ascii="Times New Roman" w:hAnsi="Times New Roman"/>
                <w:sz w:val="24"/>
                <w:lang w:val="en-US"/>
              </w:rPr>
              <w:t>3</w:t>
            </w:r>
          </w:p>
        </w:tc>
        <w:tc>
          <w:tcPr>
            <w:tcW w:w="850" w:type="dxa"/>
          </w:tcPr>
          <w:p w14:paraId="26CD69F4" w14:textId="1E8F935E"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w:t>
            </w:r>
            <w:r w:rsidR="0048775E" w:rsidRPr="00AA7E79">
              <w:rPr>
                <w:rFonts w:ascii="Times New Roman" w:hAnsi="Times New Roman"/>
                <w:sz w:val="24"/>
                <w:lang w:val="en-US"/>
              </w:rPr>
              <w:t>2</w:t>
            </w:r>
          </w:p>
        </w:tc>
        <w:tc>
          <w:tcPr>
            <w:tcW w:w="850" w:type="dxa"/>
          </w:tcPr>
          <w:p w14:paraId="31668A16" w14:textId="10DE9A7D"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2.</w:t>
            </w:r>
            <w:r w:rsidR="0048775E" w:rsidRPr="00AA7E79">
              <w:rPr>
                <w:rFonts w:ascii="Times New Roman" w:hAnsi="Times New Roman"/>
                <w:sz w:val="24"/>
                <w:lang w:val="en-US"/>
              </w:rPr>
              <w:t>81</w:t>
            </w:r>
          </w:p>
        </w:tc>
        <w:tc>
          <w:tcPr>
            <w:tcW w:w="850" w:type="dxa"/>
          </w:tcPr>
          <w:p w14:paraId="45CC3CAB" w14:textId="5C67D8FC"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48775E" w:rsidRPr="00AA7E79">
              <w:rPr>
                <w:rFonts w:ascii="Times New Roman" w:hAnsi="Times New Roman"/>
                <w:sz w:val="24"/>
                <w:lang w:val="en-US"/>
              </w:rPr>
              <w:t>05</w:t>
            </w:r>
          </w:p>
        </w:tc>
        <w:tc>
          <w:tcPr>
            <w:tcW w:w="1419" w:type="dxa"/>
          </w:tcPr>
          <w:p w14:paraId="47403B52" w14:textId="7ED2E995"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0</w:t>
            </w:r>
            <w:r w:rsidR="00F83A9D" w:rsidRPr="00AA7E79">
              <w:rPr>
                <w:rFonts w:ascii="Times New Roman" w:hAnsi="Times New Roman"/>
                <w:sz w:val="24"/>
                <w:lang w:val="en-US"/>
              </w:rPr>
              <w:t>8</w:t>
            </w:r>
            <w:r w:rsidRPr="00AA7E79">
              <w:rPr>
                <w:rFonts w:ascii="Times New Roman" w:hAnsi="Times New Roman"/>
                <w:sz w:val="24"/>
                <w:lang w:val="en-US"/>
              </w:rPr>
              <w:t>; 0.</w:t>
            </w:r>
            <w:r w:rsidR="00F83A9D" w:rsidRPr="00AA7E79">
              <w:rPr>
                <w:rFonts w:ascii="Times New Roman" w:hAnsi="Times New Roman"/>
                <w:sz w:val="24"/>
                <w:lang w:val="en-US"/>
              </w:rPr>
              <w:t>64</w:t>
            </w:r>
            <w:r w:rsidRPr="00AA7E79">
              <w:rPr>
                <w:rFonts w:ascii="Times New Roman" w:hAnsi="Times New Roman"/>
                <w:sz w:val="24"/>
                <w:lang w:val="en-US"/>
              </w:rPr>
              <w:t>]</w:t>
            </w:r>
          </w:p>
        </w:tc>
      </w:tr>
      <w:tr w:rsidR="0053792A" w:rsidRPr="00AA7E79" w14:paraId="117CDCFF" w14:textId="77777777" w:rsidTr="00482835">
        <w:tc>
          <w:tcPr>
            <w:tcW w:w="4253" w:type="dxa"/>
          </w:tcPr>
          <w:p w14:paraId="106D5C8D"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 xml:space="preserve">Perpetrator age </w:t>
            </w:r>
            <w:r w:rsidRPr="00AA7E79">
              <w:rPr>
                <w:rFonts w:ascii="Times New Roman" w:hAnsi="Times New Roman"/>
                <w:sz w:val="24"/>
                <w:vertAlign w:val="superscript"/>
                <w:lang w:val="en-US"/>
              </w:rPr>
              <w:t>a</w:t>
            </w:r>
          </w:p>
        </w:tc>
        <w:tc>
          <w:tcPr>
            <w:tcW w:w="850" w:type="dxa"/>
          </w:tcPr>
          <w:p w14:paraId="4E844C9D" w14:textId="140EBCD2"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F83A9D" w:rsidRPr="00AA7E79">
              <w:rPr>
                <w:rFonts w:ascii="Times New Roman" w:hAnsi="Times New Roman"/>
                <w:sz w:val="24"/>
                <w:lang w:val="en-US"/>
              </w:rPr>
              <w:t>47</w:t>
            </w:r>
          </w:p>
        </w:tc>
        <w:tc>
          <w:tcPr>
            <w:tcW w:w="850" w:type="dxa"/>
          </w:tcPr>
          <w:p w14:paraId="447BF023" w14:textId="6C7F912D"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2</w:t>
            </w:r>
            <w:r w:rsidR="00F83A9D" w:rsidRPr="00AA7E79">
              <w:rPr>
                <w:rFonts w:ascii="Times New Roman" w:hAnsi="Times New Roman"/>
                <w:sz w:val="24"/>
                <w:lang w:val="en-US"/>
              </w:rPr>
              <w:t>4</w:t>
            </w:r>
          </w:p>
        </w:tc>
        <w:tc>
          <w:tcPr>
            <w:tcW w:w="850" w:type="dxa"/>
          </w:tcPr>
          <w:p w14:paraId="61B84508" w14:textId="5220DCB2"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1.</w:t>
            </w:r>
            <w:r w:rsidR="00992820" w:rsidRPr="00AA7E79">
              <w:rPr>
                <w:rFonts w:ascii="Times New Roman" w:hAnsi="Times New Roman"/>
                <w:sz w:val="24"/>
                <w:lang w:val="en-US"/>
              </w:rPr>
              <w:t>48</w:t>
            </w:r>
          </w:p>
        </w:tc>
        <w:tc>
          <w:tcPr>
            <w:tcW w:w="850" w:type="dxa"/>
          </w:tcPr>
          <w:p w14:paraId="753D2755" w14:textId="4C2C2BB5"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992820" w:rsidRPr="00AA7E79">
              <w:rPr>
                <w:rFonts w:ascii="Times New Roman" w:hAnsi="Times New Roman"/>
                <w:sz w:val="24"/>
                <w:lang w:val="en-US"/>
              </w:rPr>
              <w:t>139</w:t>
            </w:r>
          </w:p>
        </w:tc>
        <w:tc>
          <w:tcPr>
            <w:tcW w:w="1419" w:type="dxa"/>
            <w:shd w:val="clear" w:color="auto" w:fill="auto"/>
          </w:tcPr>
          <w:p w14:paraId="461AE981" w14:textId="1BEBC4EA"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w:t>
            </w:r>
            <w:r w:rsidR="00992820" w:rsidRPr="00AA7E79">
              <w:rPr>
                <w:rFonts w:ascii="Times New Roman" w:hAnsi="Times New Roman"/>
                <w:sz w:val="24"/>
                <w:lang w:val="en-US"/>
              </w:rPr>
              <w:t>7</w:t>
            </w:r>
            <w:r w:rsidRPr="00AA7E79">
              <w:rPr>
                <w:rFonts w:ascii="Times New Roman" w:hAnsi="Times New Roman"/>
                <w:sz w:val="24"/>
                <w:lang w:val="en-US"/>
              </w:rPr>
              <w:t>; 1.</w:t>
            </w:r>
            <w:r w:rsidR="00992820" w:rsidRPr="00AA7E79">
              <w:rPr>
                <w:rFonts w:ascii="Times New Roman" w:hAnsi="Times New Roman"/>
                <w:sz w:val="24"/>
                <w:lang w:val="en-US"/>
              </w:rPr>
              <w:t>2</w:t>
            </w:r>
            <w:r w:rsidR="00482835" w:rsidRPr="00AA7E79">
              <w:rPr>
                <w:rFonts w:ascii="Times New Roman" w:hAnsi="Times New Roman"/>
                <w:sz w:val="24"/>
                <w:lang w:val="en-US"/>
              </w:rPr>
              <w:t>8</w:t>
            </w:r>
            <w:r w:rsidRPr="00AA7E79">
              <w:rPr>
                <w:rFonts w:ascii="Times New Roman" w:hAnsi="Times New Roman"/>
                <w:sz w:val="24"/>
                <w:lang w:val="en-US"/>
              </w:rPr>
              <w:t>]</w:t>
            </w:r>
          </w:p>
        </w:tc>
      </w:tr>
      <w:tr w:rsidR="0053792A" w:rsidRPr="00AA7E79" w14:paraId="5EBAB101" w14:textId="77777777" w:rsidTr="00E3481C">
        <w:tc>
          <w:tcPr>
            <w:tcW w:w="4253" w:type="dxa"/>
          </w:tcPr>
          <w:p w14:paraId="7E36E206"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Perpetrator Swiss nationality</w:t>
            </w:r>
          </w:p>
        </w:tc>
        <w:tc>
          <w:tcPr>
            <w:tcW w:w="850" w:type="dxa"/>
          </w:tcPr>
          <w:p w14:paraId="1A89F3A6" w14:textId="7A776457"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5</w:t>
            </w:r>
            <w:r w:rsidR="004E62F4" w:rsidRPr="00AA7E79">
              <w:rPr>
                <w:rFonts w:ascii="Times New Roman" w:hAnsi="Times New Roman"/>
                <w:sz w:val="24"/>
                <w:lang w:val="en-US"/>
              </w:rPr>
              <w:t>1</w:t>
            </w:r>
          </w:p>
        </w:tc>
        <w:tc>
          <w:tcPr>
            <w:tcW w:w="850" w:type="dxa"/>
          </w:tcPr>
          <w:p w14:paraId="3954D756" w14:textId="31CD1C98"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w:t>
            </w:r>
            <w:r w:rsidR="00A96C2C" w:rsidRPr="00AA7E79">
              <w:rPr>
                <w:rFonts w:ascii="Times New Roman" w:hAnsi="Times New Roman"/>
                <w:sz w:val="24"/>
                <w:lang w:val="en-US"/>
              </w:rPr>
              <w:t>6</w:t>
            </w:r>
          </w:p>
        </w:tc>
        <w:tc>
          <w:tcPr>
            <w:tcW w:w="850" w:type="dxa"/>
            <w:shd w:val="clear" w:color="auto" w:fill="auto"/>
          </w:tcPr>
          <w:p w14:paraId="06D5C248" w14:textId="2FC94824"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992820" w:rsidRPr="00AA7E79">
              <w:rPr>
                <w:rFonts w:ascii="Times New Roman" w:hAnsi="Times New Roman"/>
                <w:sz w:val="24"/>
                <w:lang w:val="en-US"/>
              </w:rPr>
              <w:t>2.10</w:t>
            </w:r>
          </w:p>
        </w:tc>
        <w:tc>
          <w:tcPr>
            <w:tcW w:w="850" w:type="dxa"/>
            <w:shd w:val="clear" w:color="auto" w:fill="auto"/>
          </w:tcPr>
          <w:p w14:paraId="518AF4EF" w14:textId="3DA94D48"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992820" w:rsidRPr="00AA7E79">
              <w:rPr>
                <w:rFonts w:ascii="Times New Roman" w:hAnsi="Times New Roman"/>
                <w:sz w:val="24"/>
                <w:lang w:val="en-US"/>
              </w:rPr>
              <w:t>036</w:t>
            </w:r>
          </w:p>
        </w:tc>
        <w:tc>
          <w:tcPr>
            <w:tcW w:w="1419" w:type="dxa"/>
          </w:tcPr>
          <w:p w14:paraId="5AE3582E" w14:textId="2ED01DDB"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 xml:space="preserve">[0.27; </w:t>
            </w:r>
            <w:r w:rsidR="00FF48AF" w:rsidRPr="00AA7E79">
              <w:rPr>
                <w:rFonts w:ascii="Times New Roman" w:hAnsi="Times New Roman"/>
                <w:sz w:val="24"/>
                <w:lang w:val="en-US"/>
              </w:rPr>
              <w:t>0.96</w:t>
            </w:r>
            <w:r w:rsidRPr="00AA7E79">
              <w:rPr>
                <w:rFonts w:ascii="Times New Roman" w:hAnsi="Times New Roman"/>
                <w:sz w:val="24"/>
                <w:lang w:val="en-US"/>
              </w:rPr>
              <w:t>]</w:t>
            </w:r>
          </w:p>
        </w:tc>
      </w:tr>
      <w:tr w:rsidR="0053792A" w:rsidRPr="00AA7E79" w14:paraId="668EADA9" w14:textId="77777777" w:rsidTr="00E3481C">
        <w:tc>
          <w:tcPr>
            <w:tcW w:w="4253" w:type="dxa"/>
          </w:tcPr>
          <w:p w14:paraId="3B255A77" w14:textId="77777777" w:rsidR="0053792A" w:rsidRPr="00AA7E79" w:rsidRDefault="0053792A" w:rsidP="0053792A">
            <w:pPr>
              <w:pStyle w:val="00Vorgabetext"/>
              <w:spacing w:before="60" w:after="60"/>
              <w:ind w:left="133" w:hanging="142"/>
              <w:rPr>
                <w:rFonts w:ascii="Times New Roman" w:hAnsi="Times New Roman"/>
                <w:sz w:val="24"/>
                <w:lang w:val="en-US"/>
              </w:rPr>
            </w:pPr>
            <w:r w:rsidRPr="00AA7E79">
              <w:rPr>
                <w:rFonts w:ascii="Times New Roman" w:hAnsi="Times New Roman"/>
                <w:sz w:val="24"/>
                <w:lang w:val="en-US"/>
              </w:rPr>
              <w:t xml:space="preserve">Prior convictions for violent or </w:t>
            </w:r>
            <w:r w:rsidRPr="00AA7E79">
              <w:rPr>
                <w:rFonts w:ascii="Times New Roman" w:hAnsi="Times New Roman"/>
                <w:sz w:val="24"/>
                <w:lang w:val="en-US"/>
              </w:rPr>
              <w:br/>
              <w:t>sexual offenses</w:t>
            </w:r>
          </w:p>
        </w:tc>
        <w:tc>
          <w:tcPr>
            <w:tcW w:w="850" w:type="dxa"/>
            <w:vAlign w:val="center"/>
          </w:tcPr>
          <w:p w14:paraId="230C5EAD" w14:textId="03143406"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1.</w:t>
            </w:r>
            <w:r w:rsidR="00C81D42" w:rsidRPr="00AA7E79">
              <w:rPr>
                <w:rFonts w:ascii="Times New Roman" w:hAnsi="Times New Roman"/>
                <w:sz w:val="24"/>
                <w:lang w:val="en-US"/>
              </w:rPr>
              <w:t>52</w:t>
            </w:r>
          </w:p>
        </w:tc>
        <w:tc>
          <w:tcPr>
            <w:tcW w:w="850" w:type="dxa"/>
            <w:vAlign w:val="center"/>
          </w:tcPr>
          <w:p w14:paraId="2C98C55A" w14:textId="211B7C1A"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5</w:t>
            </w:r>
            <w:r w:rsidR="00564FAC" w:rsidRPr="00AA7E79">
              <w:rPr>
                <w:rFonts w:ascii="Times New Roman" w:hAnsi="Times New Roman"/>
                <w:sz w:val="24"/>
                <w:lang w:val="en-US"/>
              </w:rPr>
              <w:t>8</w:t>
            </w:r>
          </w:p>
        </w:tc>
        <w:tc>
          <w:tcPr>
            <w:tcW w:w="850" w:type="dxa"/>
            <w:shd w:val="clear" w:color="auto" w:fill="auto"/>
            <w:vAlign w:val="center"/>
          </w:tcPr>
          <w:p w14:paraId="7BD7D181" w14:textId="0BBC9A6E" w:rsidR="0053792A" w:rsidRPr="00AA7E79" w:rsidRDefault="0053792A" w:rsidP="0053792A">
            <w:pPr>
              <w:pStyle w:val="00Vorgabetext"/>
              <w:spacing w:before="60" w:after="60"/>
              <w:ind w:left="57"/>
              <w:jc w:val="center"/>
              <w:rPr>
                <w:rFonts w:ascii="Times New Roman" w:hAnsi="Times New Roman"/>
                <w:sz w:val="24"/>
                <w:lang w:val="en-US"/>
              </w:rPr>
            </w:pPr>
            <w:r w:rsidRPr="00AA7E79">
              <w:rPr>
                <w:rFonts w:ascii="Times New Roman" w:hAnsi="Times New Roman"/>
                <w:sz w:val="24"/>
                <w:lang w:val="en-US"/>
              </w:rPr>
              <w:t>1.</w:t>
            </w:r>
            <w:r w:rsidR="00992820" w:rsidRPr="00AA7E79">
              <w:rPr>
                <w:rFonts w:ascii="Times New Roman" w:hAnsi="Times New Roman"/>
                <w:sz w:val="24"/>
                <w:lang w:val="en-US"/>
              </w:rPr>
              <w:t>11</w:t>
            </w:r>
          </w:p>
        </w:tc>
        <w:tc>
          <w:tcPr>
            <w:tcW w:w="850" w:type="dxa"/>
            <w:shd w:val="clear" w:color="auto" w:fill="auto"/>
            <w:vAlign w:val="center"/>
          </w:tcPr>
          <w:p w14:paraId="218D2A77" w14:textId="384EE76C"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992820" w:rsidRPr="00AA7E79">
              <w:rPr>
                <w:rFonts w:ascii="Times New Roman" w:hAnsi="Times New Roman"/>
                <w:sz w:val="24"/>
                <w:lang w:val="en-US"/>
              </w:rPr>
              <w:t>266</w:t>
            </w:r>
          </w:p>
        </w:tc>
        <w:tc>
          <w:tcPr>
            <w:tcW w:w="1419" w:type="dxa"/>
            <w:vAlign w:val="center"/>
          </w:tcPr>
          <w:p w14:paraId="3FA2E096" w14:textId="5600816F"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7</w:t>
            </w:r>
            <w:r w:rsidR="00B2512E" w:rsidRPr="00AA7E79">
              <w:rPr>
                <w:rFonts w:ascii="Times New Roman" w:hAnsi="Times New Roman"/>
                <w:sz w:val="24"/>
                <w:lang w:val="en-US"/>
              </w:rPr>
              <w:t>2</w:t>
            </w:r>
            <w:r w:rsidRPr="00AA7E79">
              <w:rPr>
                <w:rFonts w:ascii="Times New Roman" w:hAnsi="Times New Roman"/>
                <w:sz w:val="24"/>
                <w:lang w:val="en-US"/>
              </w:rPr>
              <w:t>; 3.</w:t>
            </w:r>
            <w:r w:rsidR="00D06CCD" w:rsidRPr="00AA7E79">
              <w:rPr>
                <w:rFonts w:ascii="Times New Roman" w:hAnsi="Times New Roman"/>
                <w:sz w:val="24"/>
                <w:lang w:val="en-US"/>
              </w:rPr>
              <w:t>2</w:t>
            </w:r>
            <w:r w:rsidRPr="00AA7E79">
              <w:rPr>
                <w:rFonts w:ascii="Times New Roman" w:hAnsi="Times New Roman"/>
                <w:sz w:val="24"/>
                <w:lang w:val="en-US"/>
              </w:rPr>
              <w:t>0]</w:t>
            </w:r>
          </w:p>
        </w:tc>
      </w:tr>
      <w:tr w:rsidR="00E44AE8" w:rsidRPr="00AA7E79" w14:paraId="14F31459" w14:textId="77777777">
        <w:tc>
          <w:tcPr>
            <w:tcW w:w="9072" w:type="dxa"/>
            <w:gridSpan w:val="6"/>
            <w:tcBorders>
              <w:top w:val="single" w:sz="4" w:space="0" w:color="auto"/>
            </w:tcBorders>
          </w:tcPr>
          <w:p w14:paraId="0AA91E10" w14:textId="77777777" w:rsidR="00E44AE8" w:rsidRPr="00AA7E79" w:rsidRDefault="00E44AE8" w:rsidP="009F51FE">
            <w:pPr>
              <w:pStyle w:val="00Vorgabetext"/>
              <w:spacing w:before="60" w:after="60"/>
              <w:jc w:val="center"/>
              <w:rPr>
                <w:rFonts w:ascii="Times New Roman" w:hAnsi="Times New Roman"/>
                <w:sz w:val="24"/>
                <w:lang w:val="en-US"/>
              </w:rPr>
            </w:pPr>
            <w:r w:rsidRPr="00AA7E79">
              <w:rPr>
                <w:rFonts w:ascii="Times New Roman" w:hAnsi="Times New Roman"/>
                <w:sz w:val="24"/>
                <w:lang w:val="en-US"/>
              </w:rPr>
              <w:t>Comparison intervention completion vs. control group</w:t>
            </w:r>
          </w:p>
        </w:tc>
      </w:tr>
      <w:tr w:rsidR="0053792A" w:rsidRPr="00AA7E79" w14:paraId="1F15377C" w14:textId="77777777" w:rsidTr="00FB0C51">
        <w:tc>
          <w:tcPr>
            <w:tcW w:w="4253" w:type="dxa"/>
          </w:tcPr>
          <w:p w14:paraId="6978B191"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Group membership</w:t>
            </w:r>
          </w:p>
        </w:tc>
        <w:tc>
          <w:tcPr>
            <w:tcW w:w="850" w:type="dxa"/>
            <w:shd w:val="clear" w:color="auto" w:fill="auto"/>
          </w:tcPr>
          <w:p w14:paraId="5640EBB4" w14:textId="52FD2AE4"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316717" w:rsidRPr="00AA7E79">
              <w:rPr>
                <w:rFonts w:ascii="Times New Roman" w:hAnsi="Times New Roman"/>
                <w:sz w:val="24"/>
                <w:lang w:val="en-US"/>
              </w:rPr>
              <w:t>31</w:t>
            </w:r>
          </w:p>
        </w:tc>
        <w:tc>
          <w:tcPr>
            <w:tcW w:w="850" w:type="dxa"/>
          </w:tcPr>
          <w:p w14:paraId="139F450A" w14:textId="750A9350"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w:t>
            </w:r>
            <w:r w:rsidR="008F3DE4" w:rsidRPr="00AA7E79">
              <w:rPr>
                <w:rFonts w:ascii="Times New Roman" w:hAnsi="Times New Roman"/>
                <w:sz w:val="24"/>
                <w:lang w:val="en-US"/>
              </w:rPr>
              <w:t>9</w:t>
            </w:r>
          </w:p>
        </w:tc>
        <w:tc>
          <w:tcPr>
            <w:tcW w:w="850" w:type="dxa"/>
          </w:tcPr>
          <w:p w14:paraId="602852A5" w14:textId="41C7652A"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FF1DE0" w:rsidRPr="00AA7E79">
              <w:rPr>
                <w:rFonts w:ascii="Times New Roman" w:hAnsi="Times New Roman"/>
                <w:sz w:val="24"/>
                <w:lang w:val="en-US"/>
              </w:rPr>
              <w:t>1.94</w:t>
            </w:r>
          </w:p>
        </w:tc>
        <w:tc>
          <w:tcPr>
            <w:tcW w:w="850" w:type="dxa"/>
          </w:tcPr>
          <w:p w14:paraId="05F75EC2" w14:textId="76358E07"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FF1DE0" w:rsidRPr="00AA7E79">
              <w:rPr>
                <w:rFonts w:ascii="Times New Roman" w:hAnsi="Times New Roman"/>
                <w:sz w:val="24"/>
                <w:lang w:val="en-US"/>
              </w:rPr>
              <w:t>52</w:t>
            </w:r>
          </w:p>
        </w:tc>
        <w:tc>
          <w:tcPr>
            <w:tcW w:w="1419" w:type="dxa"/>
          </w:tcPr>
          <w:p w14:paraId="7DFAF1A5" w14:textId="0B9C77C7"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B70DFE" w:rsidRPr="00AA7E79">
              <w:rPr>
                <w:rFonts w:ascii="Times New Roman" w:hAnsi="Times New Roman"/>
                <w:sz w:val="24"/>
                <w:lang w:val="en-US"/>
              </w:rPr>
              <w:t>10</w:t>
            </w:r>
            <w:r w:rsidRPr="00AA7E79">
              <w:rPr>
                <w:rFonts w:ascii="Times New Roman" w:hAnsi="Times New Roman"/>
                <w:sz w:val="24"/>
                <w:lang w:val="en-US"/>
              </w:rPr>
              <w:t xml:space="preserve">; </w:t>
            </w:r>
            <w:r w:rsidR="008D3F80" w:rsidRPr="00AA7E79">
              <w:rPr>
                <w:rFonts w:ascii="Times New Roman" w:hAnsi="Times New Roman"/>
                <w:sz w:val="24"/>
                <w:lang w:val="en-US"/>
              </w:rPr>
              <w:t>1.</w:t>
            </w:r>
            <w:r w:rsidR="00880A9D" w:rsidRPr="00AA7E79">
              <w:rPr>
                <w:rFonts w:ascii="Times New Roman" w:hAnsi="Times New Roman"/>
                <w:sz w:val="24"/>
                <w:lang w:val="en-US"/>
              </w:rPr>
              <w:t>0</w:t>
            </w:r>
            <w:r w:rsidR="008D3F80" w:rsidRPr="00AA7E79">
              <w:rPr>
                <w:rFonts w:ascii="Times New Roman" w:hAnsi="Times New Roman"/>
                <w:sz w:val="24"/>
                <w:lang w:val="en-US"/>
              </w:rPr>
              <w:t>1</w:t>
            </w:r>
            <w:r w:rsidRPr="00AA7E79">
              <w:rPr>
                <w:rFonts w:ascii="Times New Roman" w:hAnsi="Times New Roman"/>
                <w:sz w:val="24"/>
                <w:lang w:val="en-US"/>
              </w:rPr>
              <w:t>]</w:t>
            </w:r>
          </w:p>
        </w:tc>
      </w:tr>
      <w:tr w:rsidR="0053792A" w:rsidRPr="00AA7E79" w14:paraId="2580C1F9" w14:textId="77777777" w:rsidTr="00FB0C51">
        <w:tc>
          <w:tcPr>
            <w:tcW w:w="4253" w:type="dxa"/>
          </w:tcPr>
          <w:p w14:paraId="0BFE634C"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 xml:space="preserve">Perpetrator age </w:t>
            </w:r>
            <w:r w:rsidRPr="00AA7E79">
              <w:rPr>
                <w:rFonts w:ascii="Times New Roman" w:hAnsi="Times New Roman"/>
                <w:sz w:val="24"/>
                <w:vertAlign w:val="superscript"/>
                <w:lang w:val="en-US"/>
              </w:rPr>
              <w:t>a</w:t>
            </w:r>
          </w:p>
        </w:tc>
        <w:tc>
          <w:tcPr>
            <w:tcW w:w="850" w:type="dxa"/>
            <w:shd w:val="clear" w:color="auto" w:fill="auto"/>
          </w:tcPr>
          <w:p w14:paraId="39340685" w14:textId="1D886BD9"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FC721E" w:rsidRPr="00AA7E79">
              <w:rPr>
                <w:rFonts w:ascii="Times New Roman" w:hAnsi="Times New Roman"/>
                <w:sz w:val="24"/>
                <w:lang w:val="en-US"/>
              </w:rPr>
              <w:t>49</w:t>
            </w:r>
          </w:p>
        </w:tc>
        <w:tc>
          <w:tcPr>
            <w:tcW w:w="850" w:type="dxa"/>
          </w:tcPr>
          <w:p w14:paraId="1BEAE0BA" w14:textId="675B6FB9"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2</w:t>
            </w:r>
            <w:r w:rsidR="00F02769" w:rsidRPr="00AA7E79">
              <w:rPr>
                <w:rFonts w:ascii="Times New Roman" w:hAnsi="Times New Roman"/>
                <w:sz w:val="24"/>
                <w:lang w:val="en-US"/>
              </w:rPr>
              <w:t>5</w:t>
            </w:r>
          </w:p>
        </w:tc>
        <w:tc>
          <w:tcPr>
            <w:tcW w:w="850" w:type="dxa"/>
          </w:tcPr>
          <w:p w14:paraId="1CBC1331" w14:textId="475495AD"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1.</w:t>
            </w:r>
            <w:r w:rsidR="00FF1DE0" w:rsidRPr="00AA7E79">
              <w:rPr>
                <w:rFonts w:ascii="Times New Roman" w:hAnsi="Times New Roman"/>
                <w:sz w:val="24"/>
                <w:lang w:val="en-US"/>
              </w:rPr>
              <w:t>38</w:t>
            </w:r>
          </w:p>
        </w:tc>
        <w:tc>
          <w:tcPr>
            <w:tcW w:w="850" w:type="dxa"/>
          </w:tcPr>
          <w:p w14:paraId="76390D8C" w14:textId="6BEB512C"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FF1DE0" w:rsidRPr="00AA7E79">
              <w:rPr>
                <w:rFonts w:ascii="Times New Roman" w:hAnsi="Times New Roman"/>
                <w:sz w:val="24"/>
                <w:lang w:val="en-US"/>
              </w:rPr>
              <w:t>166</w:t>
            </w:r>
          </w:p>
        </w:tc>
        <w:tc>
          <w:tcPr>
            <w:tcW w:w="1419" w:type="dxa"/>
          </w:tcPr>
          <w:p w14:paraId="05C9B065" w14:textId="72DA4020"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8; 1.</w:t>
            </w:r>
            <w:r w:rsidR="004533F4" w:rsidRPr="00AA7E79">
              <w:rPr>
                <w:rFonts w:ascii="Times New Roman" w:hAnsi="Times New Roman"/>
                <w:sz w:val="24"/>
                <w:lang w:val="en-US"/>
              </w:rPr>
              <w:t>34</w:t>
            </w:r>
            <w:r w:rsidRPr="00AA7E79">
              <w:rPr>
                <w:rFonts w:ascii="Times New Roman" w:hAnsi="Times New Roman"/>
                <w:sz w:val="24"/>
                <w:lang w:val="en-US"/>
              </w:rPr>
              <w:t>]</w:t>
            </w:r>
          </w:p>
        </w:tc>
      </w:tr>
      <w:tr w:rsidR="0053792A" w:rsidRPr="00AA7E79" w14:paraId="37BFA00E" w14:textId="77777777" w:rsidTr="00FB0C51">
        <w:tc>
          <w:tcPr>
            <w:tcW w:w="4253" w:type="dxa"/>
          </w:tcPr>
          <w:p w14:paraId="579E3889" w14:textId="77777777" w:rsidR="0053792A" w:rsidRPr="00AA7E79" w:rsidRDefault="0053792A" w:rsidP="0053792A">
            <w:pPr>
              <w:pStyle w:val="00Vorgabetext"/>
              <w:spacing w:before="60" w:after="60"/>
              <w:rPr>
                <w:rFonts w:ascii="Times New Roman" w:hAnsi="Times New Roman"/>
                <w:sz w:val="24"/>
                <w:lang w:val="en-US"/>
              </w:rPr>
            </w:pPr>
            <w:r w:rsidRPr="00AA7E79">
              <w:rPr>
                <w:rFonts w:ascii="Times New Roman" w:hAnsi="Times New Roman"/>
                <w:sz w:val="24"/>
                <w:lang w:val="en-US"/>
              </w:rPr>
              <w:t>Perpetrator Swiss nationality</w:t>
            </w:r>
          </w:p>
        </w:tc>
        <w:tc>
          <w:tcPr>
            <w:tcW w:w="850" w:type="dxa"/>
            <w:shd w:val="clear" w:color="auto" w:fill="auto"/>
          </w:tcPr>
          <w:p w14:paraId="6BEBB9C2" w14:textId="1E46BC44"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5</w:t>
            </w:r>
            <w:r w:rsidR="00FB0C51" w:rsidRPr="00AA7E79">
              <w:rPr>
                <w:rFonts w:ascii="Times New Roman" w:hAnsi="Times New Roman"/>
                <w:sz w:val="24"/>
                <w:lang w:val="en-US"/>
              </w:rPr>
              <w:t>1</w:t>
            </w:r>
          </w:p>
        </w:tc>
        <w:tc>
          <w:tcPr>
            <w:tcW w:w="850" w:type="dxa"/>
          </w:tcPr>
          <w:p w14:paraId="4D422716" w14:textId="0766DE27"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1</w:t>
            </w:r>
            <w:r w:rsidR="00B53993" w:rsidRPr="00AA7E79">
              <w:rPr>
                <w:rFonts w:ascii="Times New Roman" w:hAnsi="Times New Roman"/>
                <w:sz w:val="24"/>
                <w:lang w:val="en-US"/>
              </w:rPr>
              <w:t>7</w:t>
            </w:r>
          </w:p>
        </w:tc>
        <w:tc>
          <w:tcPr>
            <w:tcW w:w="850" w:type="dxa"/>
          </w:tcPr>
          <w:p w14:paraId="7DE24823" w14:textId="043818C5"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FF1DE0" w:rsidRPr="00AA7E79">
              <w:rPr>
                <w:rFonts w:ascii="Times New Roman" w:hAnsi="Times New Roman"/>
                <w:sz w:val="24"/>
                <w:lang w:val="en-US"/>
              </w:rPr>
              <w:t>2.07</w:t>
            </w:r>
          </w:p>
        </w:tc>
        <w:tc>
          <w:tcPr>
            <w:tcW w:w="850" w:type="dxa"/>
          </w:tcPr>
          <w:p w14:paraId="6CF65C0D" w14:textId="419C28B8"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FF1DE0" w:rsidRPr="00AA7E79">
              <w:rPr>
                <w:rFonts w:ascii="Times New Roman" w:hAnsi="Times New Roman"/>
                <w:sz w:val="24"/>
                <w:lang w:val="en-US"/>
              </w:rPr>
              <w:t>038</w:t>
            </w:r>
          </w:p>
        </w:tc>
        <w:tc>
          <w:tcPr>
            <w:tcW w:w="1419" w:type="dxa"/>
          </w:tcPr>
          <w:p w14:paraId="423649F2" w14:textId="1A5C2069"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 xml:space="preserve">[0.27; </w:t>
            </w:r>
            <w:r w:rsidR="00475EC2" w:rsidRPr="00AA7E79">
              <w:rPr>
                <w:rFonts w:ascii="Times New Roman" w:hAnsi="Times New Roman"/>
                <w:sz w:val="24"/>
                <w:lang w:val="en-US"/>
              </w:rPr>
              <w:t>0.96</w:t>
            </w:r>
            <w:r w:rsidRPr="00AA7E79">
              <w:rPr>
                <w:rFonts w:ascii="Times New Roman" w:hAnsi="Times New Roman"/>
                <w:sz w:val="24"/>
                <w:lang w:val="en-US"/>
              </w:rPr>
              <w:t>]</w:t>
            </w:r>
          </w:p>
        </w:tc>
      </w:tr>
      <w:tr w:rsidR="0053792A" w:rsidRPr="00AA7E79" w14:paraId="4B2DC501" w14:textId="77777777">
        <w:tc>
          <w:tcPr>
            <w:tcW w:w="4253" w:type="dxa"/>
            <w:tcBorders>
              <w:bottom w:val="single" w:sz="4" w:space="0" w:color="auto"/>
            </w:tcBorders>
          </w:tcPr>
          <w:p w14:paraId="4D6C1C71" w14:textId="77777777" w:rsidR="0053792A" w:rsidRPr="00AA7E79" w:rsidRDefault="0053792A" w:rsidP="0053792A">
            <w:pPr>
              <w:pStyle w:val="00Vorgabetext"/>
              <w:spacing w:before="60" w:after="60"/>
              <w:ind w:left="147" w:hanging="145"/>
              <w:rPr>
                <w:rFonts w:ascii="Times New Roman" w:hAnsi="Times New Roman"/>
                <w:sz w:val="24"/>
                <w:lang w:val="en-US"/>
              </w:rPr>
            </w:pPr>
            <w:r w:rsidRPr="00AA7E79">
              <w:rPr>
                <w:rFonts w:ascii="Times New Roman" w:hAnsi="Times New Roman"/>
                <w:sz w:val="24"/>
                <w:lang w:val="en-US"/>
              </w:rPr>
              <w:t xml:space="preserve">Prior convictions for violent or </w:t>
            </w:r>
            <w:r w:rsidRPr="00AA7E79">
              <w:rPr>
                <w:rFonts w:ascii="Times New Roman" w:hAnsi="Times New Roman"/>
                <w:sz w:val="24"/>
                <w:lang w:val="en-US"/>
              </w:rPr>
              <w:br/>
              <w:t>sexual offenses</w:t>
            </w:r>
          </w:p>
        </w:tc>
        <w:tc>
          <w:tcPr>
            <w:tcW w:w="850" w:type="dxa"/>
            <w:tcBorders>
              <w:bottom w:val="single" w:sz="4" w:space="0" w:color="auto"/>
            </w:tcBorders>
            <w:vAlign w:val="center"/>
          </w:tcPr>
          <w:p w14:paraId="478BEF58" w14:textId="77B4BEDA"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1.4</w:t>
            </w:r>
            <w:r w:rsidR="00EB09E5" w:rsidRPr="00AA7E79">
              <w:rPr>
                <w:rFonts w:ascii="Times New Roman" w:hAnsi="Times New Roman"/>
                <w:sz w:val="24"/>
                <w:lang w:val="en-US"/>
              </w:rPr>
              <w:t>4</w:t>
            </w:r>
          </w:p>
        </w:tc>
        <w:tc>
          <w:tcPr>
            <w:tcW w:w="850" w:type="dxa"/>
            <w:tcBorders>
              <w:bottom w:val="single" w:sz="4" w:space="0" w:color="auto"/>
            </w:tcBorders>
            <w:vAlign w:val="center"/>
          </w:tcPr>
          <w:p w14:paraId="5E69EA12" w14:textId="0EC29C01"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56</w:t>
            </w:r>
          </w:p>
        </w:tc>
        <w:tc>
          <w:tcPr>
            <w:tcW w:w="850" w:type="dxa"/>
            <w:tcBorders>
              <w:bottom w:val="single" w:sz="4" w:space="0" w:color="auto"/>
            </w:tcBorders>
            <w:vAlign w:val="center"/>
          </w:tcPr>
          <w:p w14:paraId="20458BFC" w14:textId="72285902" w:rsidR="0053792A" w:rsidRPr="00AA7E79" w:rsidRDefault="00FF1DE0" w:rsidP="0053792A">
            <w:pPr>
              <w:pStyle w:val="00Vorgabetext"/>
              <w:spacing w:before="60" w:after="60"/>
              <w:ind w:right="-57"/>
              <w:jc w:val="center"/>
              <w:rPr>
                <w:rFonts w:ascii="Times New Roman" w:hAnsi="Times New Roman"/>
                <w:sz w:val="24"/>
                <w:lang w:val="en-US"/>
              </w:rPr>
            </w:pPr>
            <w:r w:rsidRPr="00AA7E79">
              <w:rPr>
                <w:rFonts w:ascii="Times New Roman" w:hAnsi="Times New Roman"/>
                <w:sz w:val="24"/>
                <w:lang w:val="en-US"/>
              </w:rPr>
              <w:t>0.92</w:t>
            </w:r>
          </w:p>
        </w:tc>
        <w:tc>
          <w:tcPr>
            <w:tcW w:w="850" w:type="dxa"/>
            <w:tcBorders>
              <w:bottom w:val="single" w:sz="4" w:space="0" w:color="auto"/>
            </w:tcBorders>
            <w:vAlign w:val="center"/>
          </w:tcPr>
          <w:p w14:paraId="2717F50D" w14:textId="5D827F8B"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w:t>
            </w:r>
            <w:r w:rsidR="00FF1DE0" w:rsidRPr="00AA7E79">
              <w:rPr>
                <w:rFonts w:ascii="Times New Roman" w:hAnsi="Times New Roman"/>
                <w:sz w:val="24"/>
                <w:lang w:val="en-US"/>
              </w:rPr>
              <w:t>358</w:t>
            </w:r>
          </w:p>
        </w:tc>
        <w:tc>
          <w:tcPr>
            <w:tcW w:w="1419" w:type="dxa"/>
            <w:tcBorders>
              <w:bottom w:val="single" w:sz="4" w:space="0" w:color="auto"/>
            </w:tcBorders>
            <w:vAlign w:val="center"/>
          </w:tcPr>
          <w:p w14:paraId="5D20B788" w14:textId="5C5D1183" w:rsidR="0053792A" w:rsidRPr="00AA7E79" w:rsidRDefault="0053792A" w:rsidP="0053792A">
            <w:pPr>
              <w:pStyle w:val="00Vorgabetext"/>
              <w:spacing w:before="60" w:after="60"/>
              <w:jc w:val="center"/>
              <w:rPr>
                <w:rFonts w:ascii="Times New Roman" w:hAnsi="Times New Roman"/>
                <w:sz w:val="24"/>
                <w:lang w:val="en-US"/>
              </w:rPr>
            </w:pPr>
            <w:r w:rsidRPr="00AA7E79">
              <w:rPr>
                <w:rFonts w:ascii="Times New Roman" w:hAnsi="Times New Roman"/>
                <w:sz w:val="24"/>
                <w:lang w:val="en-US"/>
              </w:rPr>
              <w:t>[0.</w:t>
            </w:r>
            <w:r w:rsidR="007235CB" w:rsidRPr="00AA7E79">
              <w:rPr>
                <w:rFonts w:ascii="Times New Roman" w:hAnsi="Times New Roman"/>
                <w:sz w:val="24"/>
                <w:lang w:val="en-US"/>
              </w:rPr>
              <w:t>66</w:t>
            </w:r>
            <w:r w:rsidRPr="00AA7E79">
              <w:rPr>
                <w:rFonts w:ascii="Times New Roman" w:hAnsi="Times New Roman"/>
                <w:sz w:val="24"/>
                <w:lang w:val="en-US"/>
              </w:rPr>
              <w:t>; 3.1</w:t>
            </w:r>
            <w:r w:rsidR="009A7B4E" w:rsidRPr="00AA7E79">
              <w:rPr>
                <w:rFonts w:ascii="Times New Roman" w:hAnsi="Times New Roman"/>
                <w:sz w:val="24"/>
                <w:lang w:val="en-US"/>
              </w:rPr>
              <w:t>1</w:t>
            </w:r>
            <w:r w:rsidRPr="00AA7E79">
              <w:rPr>
                <w:rFonts w:ascii="Times New Roman" w:hAnsi="Times New Roman"/>
                <w:sz w:val="24"/>
                <w:lang w:val="en-US"/>
              </w:rPr>
              <w:t>]</w:t>
            </w:r>
          </w:p>
        </w:tc>
      </w:tr>
    </w:tbl>
    <w:p w14:paraId="23E4F95C" w14:textId="77777777" w:rsidR="00F512A7" w:rsidRPr="00AA7E79" w:rsidRDefault="00E44AE8" w:rsidP="00763F47">
      <w:pPr>
        <w:pStyle w:val="00Vorgabetext"/>
        <w:spacing w:before="40"/>
        <w:jc w:val="both"/>
        <w:rPr>
          <w:rFonts w:ascii="Times New Roman" w:hAnsi="Times New Roman"/>
          <w:sz w:val="24"/>
          <w:lang w:val="en-US"/>
        </w:rPr>
      </w:pPr>
      <w:r w:rsidRPr="00AA7E79">
        <w:rPr>
          <w:rFonts w:ascii="Times New Roman" w:hAnsi="Times New Roman"/>
          <w:i/>
          <w:sz w:val="24"/>
          <w:lang w:val="en-US"/>
        </w:rPr>
        <w:t>Note.</w:t>
      </w:r>
      <w:r w:rsidRPr="00AA7E79">
        <w:rPr>
          <w:rFonts w:ascii="Times New Roman" w:hAnsi="Times New Roman"/>
          <w:sz w:val="24"/>
          <w:lang w:val="en-US"/>
        </w:rPr>
        <w:t xml:space="preserve"> HR =</w:t>
      </w:r>
      <w:r w:rsidRPr="00AA7E79">
        <w:rPr>
          <w:rFonts w:ascii="Times New Roman" w:hAnsi="Times New Roman"/>
          <w:lang w:val="en-US"/>
        </w:rPr>
        <w:t> </w:t>
      </w:r>
      <w:r w:rsidRPr="00AA7E79">
        <w:rPr>
          <w:rFonts w:ascii="Times New Roman" w:hAnsi="Times New Roman"/>
          <w:sz w:val="24"/>
          <w:lang w:val="en-US"/>
        </w:rPr>
        <w:t>hazard ratio; CI = confidence interval.</w:t>
      </w:r>
    </w:p>
    <w:p w14:paraId="35EBA715" w14:textId="1981CEBD" w:rsidR="00E44AE8" w:rsidRPr="00AA7E79" w:rsidRDefault="00E44AE8" w:rsidP="00763F47">
      <w:pPr>
        <w:pStyle w:val="00Vorgabetext"/>
        <w:spacing w:before="40"/>
        <w:jc w:val="both"/>
        <w:rPr>
          <w:rFonts w:ascii="Times New Roman" w:hAnsi="Times New Roman"/>
          <w:sz w:val="24"/>
          <w:lang w:val="en-US"/>
        </w:rPr>
        <w:sectPr w:rsidR="00E44AE8" w:rsidRPr="00AA7E79" w:rsidSect="00E44AE8">
          <w:pgSz w:w="11906" w:h="16838"/>
          <w:pgMar w:top="1440" w:right="1440" w:bottom="1440" w:left="1440" w:header="709" w:footer="709" w:gutter="0"/>
          <w:cols w:space="708"/>
          <w:docGrid w:linePitch="360"/>
        </w:sectPr>
      </w:pPr>
      <w:r w:rsidRPr="00AA7E79">
        <w:rPr>
          <w:rFonts w:ascii="Times New Roman" w:hAnsi="Times New Roman"/>
          <w:sz w:val="24"/>
          <w:szCs w:val="24"/>
          <w:vertAlign w:val="superscript"/>
          <w:lang w:val="en-US"/>
        </w:rPr>
        <w:t xml:space="preserve">a </w:t>
      </w:r>
      <w:r w:rsidRPr="00AA7E79">
        <w:rPr>
          <w:rFonts w:ascii="Times New Roman" w:hAnsi="Times New Roman"/>
          <w:sz w:val="24"/>
          <w:szCs w:val="24"/>
          <w:lang w:val="en-US"/>
        </w:rPr>
        <w:t>Perpetrator age was not normally distributed and thus, log transformed.</w:t>
      </w:r>
    </w:p>
    <w:p w14:paraId="335769D8" w14:textId="2405DE93" w:rsidR="00895FE1" w:rsidRPr="00AA7E79" w:rsidRDefault="00895FE1" w:rsidP="00895FE1">
      <w:pPr>
        <w:spacing w:line="480" w:lineRule="auto"/>
        <w:jc w:val="center"/>
        <w:rPr>
          <w:rFonts w:ascii="Times New Roman" w:hAnsi="Times New Roman" w:cs="Times New Roman"/>
          <w:b/>
          <w:bCs/>
          <w:sz w:val="24"/>
          <w:szCs w:val="24"/>
        </w:rPr>
      </w:pPr>
      <w:r w:rsidRPr="00AA7E79">
        <w:rPr>
          <w:rFonts w:ascii="Times New Roman" w:hAnsi="Times New Roman" w:cs="Times New Roman"/>
          <w:b/>
          <w:sz w:val="24"/>
          <w:szCs w:val="24"/>
        </w:rPr>
        <w:lastRenderedPageBreak/>
        <w:t xml:space="preserve">Appendix </w:t>
      </w:r>
      <w:r w:rsidR="008132CE" w:rsidRPr="00AA7E79">
        <w:rPr>
          <w:rFonts w:ascii="Times New Roman" w:hAnsi="Times New Roman" w:cs="Times New Roman"/>
          <w:b/>
          <w:sz w:val="24"/>
          <w:szCs w:val="24"/>
        </w:rPr>
        <w:t>D</w:t>
      </w:r>
      <w:r w:rsidRPr="00AA7E79">
        <w:rPr>
          <w:rFonts w:ascii="Times New Roman" w:hAnsi="Times New Roman" w:cs="Times New Roman"/>
          <w:b/>
          <w:sz w:val="24"/>
          <w:szCs w:val="24"/>
        </w:rPr>
        <w:br/>
      </w:r>
      <w:r w:rsidRPr="00AA7E79">
        <w:rPr>
          <w:rFonts w:ascii="Times New Roman" w:hAnsi="Times New Roman" w:cs="Times New Roman"/>
          <w:b/>
          <w:bCs/>
          <w:sz w:val="24"/>
          <w:szCs w:val="24"/>
        </w:rPr>
        <w:t>Equations for the Cost-Benefit Ratio</w:t>
      </w:r>
    </w:p>
    <w:p w14:paraId="743509A9" w14:textId="20F0B6D9" w:rsidR="00A94BAA" w:rsidRPr="00AA7E79" w:rsidRDefault="00A94BAA" w:rsidP="00612DE4">
      <w:pPr>
        <w:spacing w:line="480" w:lineRule="auto"/>
        <w:ind w:firstLine="284"/>
        <w:jc w:val="both"/>
        <w:rPr>
          <w:rFonts w:ascii="Times New Roman" w:hAnsi="Times New Roman" w:cs="Times New Roman"/>
          <w:sz w:val="24"/>
          <w:szCs w:val="24"/>
        </w:rPr>
      </w:pPr>
      <w:r w:rsidRPr="00AA7E79">
        <w:rPr>
          <w:rFonts w:ascii="Times New Roman" w:hAnsi="Times New Roman" w:cs="Times New Roman"/>
          <w:sz w:val="24"/>
          <w:szCs w:val="24"/>
        </w:rPr>
        <w:t xml:space="preserve">A </w:t>
      </w:r>
      <w:r w:rsidR="004855F4" w:rsidRPr="00AA7E79">
        <w:rPr>
          <w:rFonts w:ascii="Times New Roman" w:hAnsi="Times New Roman" w:cs="Times New Roman"/>
          <w:sz w:val="24"/>
          <w:szCs w:val="24"/>
        </w:rPr>
        <w:t>comprehensive</w:t>
      </w:r>
      <w:r w:rsidRPr="00AA7E79">
        <w:rPr>
          <w:rFonts w:ascii="Times New Roman" w:hAnsi="Times New Roman" w:cs="Times New Roman"/>
          <w:sz w:val="24"/>
          <w:szCs w:val="24"/>
        </w:rPr>
        <w:t xml:space="preserve"> cost analysis estimated the tangible costs for IPV in Switzerland at CHF 164 to 287 million per year and the intangible (lifetime) costs at CHF 1,969 billion (Fliedner et al., 2013). In this study, the tangible costs included direct costs for justice, healthcare, and support services as well as indirect costs for lost productivity for the reference year of 2011, while the intangible costs monetized lost quality of life for victims within that year. </w:t>
      </w:r>
      <w:r w:rsidR="00363E93" w:rsidRPr="00AA7E79">
        <w:rPr>
          <w:rFonts w:ascii="Times New Roman" w:hAnsi="Times New Roman" w:cs="Times New Roman"/>
          <w:sz w:val="24"/>
          <w:szCs w:val="24"/>
        </w:rPr>
        <w:t>In 2011, t</w:t>
      </w:r>
      <w:r w:rsidRPr="00AA7E79">
        <w:rPr>
          <w:rFonts w:ascii="Times New Roman" w:hAnsi="Times New Roman" w:cs="Times New Roman"/>
          <w:sz w:val="24"/>
          <w:szCs w:val="24"/>
        </w:rPr>
        <w:t xml:space="preserve">he police recorded </w:t>
      </w:r>
      <w:r w:rsidR="00FE1C41" w:rsidRPr="00AA7E79">
        <w:rPr>
          <w:rFonts w:ascii="Times New Roman" w:hAnsi="Times New Roman" w:cs="Times New Roman"/>
          <w:sz w:val="24"/>
          <w:szCs w:val="24"/>
        </w:rPr>
        <w:t>12,123</w:t>
      </w:r>
      <w:r w:rsidRPr="00AA7E79">
        <w:rPr>
          <w:rFonts w:ascii="Times New Roman" w:hAnsi="Times New Roman" w:cs="Times New Roman"/>
          <w:sz w:val="24"/>
          <w:szCs w:val="24"/>
        </w:rPr>
        <w:t xml:space="preserve"> </w:t>
      </w:r>
      <w:r w:rsidR="00FE1C41" w:rsidRPr="00AA7E79">
        <w:rPr>
          <w:rFonts w:ascii="Times New Roman" w:hAnsi="Times New Roman" w:cs="Times New Roman"/>
          <w:sz w:val="24"/>
          <w:szCs w:val="24"/>
        </w:rPr>
        <w:t>IPV</w:t>
      </w:r>
      <w:r w:rsidRPr="00AA7E79">
        <w:rPr>
          <w:rFonts w:ascii="Times New Roman" w:hAnsi="Times New Roman" w:cs="Times New Roman"/>
          <w:sz w:val="24"/>
          <w:szCs w:val="24"/>
        </w:rPr>
        <w:t xml:space="preserve"> offenses </w:t>
      </w:r>
      <w:sdt>
        <w:sdtPr>
          <w:rPr>
            <w:rFonts w:ascii="Times New Roman" w:hAnsi="Times New Roman" w:cs="Times New Roman"/>
            <w:color w:val="000000"/>
            <w:sz w:val="24"/>
            <w:szCs w:val="24"/>
          </w:rPr>
          <w:tag w:val="MENDELEY_CITATION_v3_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"/>
          <w:id w:val="1525740251"/>
          <w:placeholder>
            <w:docPart w:val="72ECB99FE55C4DA79478CC2BA81D5AA1"/>
          </w:placeholder>
        </w:sdtPr>
        <w:sdtEndPr/>
        <w:sdtContent>
          <w:r w:rsidR="00FB26BE" w:rsidRPr="00AA7E79">
            <w:rPr>
              <w:rFonts w:ascii="Times New Roman" w:hAnsi="Times New Roman" w:cs="Times New Roman"/>
              <w:color w:val="000000"/>
              <w:sz w:val="24"/>
              <w:szCs w:val="24"/>
            </w:rPr>
            <w:t xml:space="preserve">(Federal Statistical Office, </w:t>
          </w:r>
          <w:r w:rsidR="00B45EFC" w:rsidRPr="00AA7E79">
            <w:rPr>
              <w:rFonts w:ascii="Times New Roman" w:hAnsi="Times New Roman" w:cs="Times New Roman"/>
              <w:color w:val="000000"/>
              <w:sz w:val="24"/>
              <w:szCs w:val="24"/>
            </w:rPr>
            <w:t>2024</w:t>
          </w:r>
          <w:r w:rsidR="006E16C8" w:rsidRPr="00AA7E79">
            <w:rPr>
              <w:rFonts w:ascii="Times New Roman" w:hAnsi="Times New Roman" w:cs="Times New Roman"/>
              <w:color w:val="000000"/>
              <w:sz w:val="24"/>
              <w:szCs w:val="24"/>
            </w:rPr>
            <w:t>c</w:t>
          </w:r>
          <w:r w:rsidR="00FB26BE" w:rsidRPr="00AA7E79">
            <w:rPr>
              <w:rFonts w:ascii="Times New Roman" w:hAnsi="Times New Roman" w:cs="Times New Roman"/>
              <w:color w:val="000000"/>
              <w:sz w:val="24"/>
              <w:szCs w:val="24"/>
            </w:rPr>
            <w:t>)</w:t>
          </w:r>
        </w:sdtContent>
      </w:sdt>
      <w:r w:rsidR="00FB26BE" w:rsidRPr="00AA7E79">
        <w:rPr>
          <w:rFonts w:ascii="Times New Roman" w:hAnsi="Times New Roman" w:cs="Times New Roman"/>
          <w:sz w:val="24"/>
          <w:szCs w:val="24"/>
        </w:rPr>
        <w:t>.</w:t>
      </w:r>
      <w:r w:rsidRPr="00AA7E79">
        <w:rPr>
          <w:rFonts w:ascii="Times New Roman" w:hAnsi="Times New Roman" w:cs="Times New Roman"/>
          <w:sz w:val="24"/>
          <w:szCs w:val="24"/>
        </w:rPr>
        <w:t xml:space="preserve"> Given </w:t>
      </w:r>
      <w:r w:rsidR="00E35BBA" w:rsidRPr="00AA7E79">
        <w:rPr>
          <w:rFonts w:ascii="Times New Roman" w:hAnsi="Times New Roman" w:cs="Times New Roman"/>
          <w:sz w:val="24"/>
          <w:szCs w:val="24"/>
        </w:rPr>
        <w:t>this number</w:t>
      </w:r>
      <w:r w:rsidRPr="00AA7E79">
        <w:rPr>
          <w:rFonts w:ascii="Times New Roman" w:hAnsi="Times New Roman" w:cs="Times New Roman"/>
          <w:sz w:val="24"/>
          <w:szCs w:val="24"/>
        </w:rPr>
        <w:t>, the estimated average tangible and intangible costs per offense amount to CHF 1</w:t>
      </w:r>
      <w:r w:rsidR="00194D44" w:rsidRPr="00AA7E79">
        <w:rPr>
          <w:rFonts w:ascii="Times New Roman" w:hAnsi="Times New Roman" w:cs="Times New Roman"/>
          <w:sz w:val="24"/>
          <w:szCs w:val="24"/>
        </w:rPr>
        <w:t>3</w:t>
      </w:r>
      <w:r w:rsidRPr="00AA7E79">
        <w:rPr>
          <w:rFonts w:ascii="Times New Roman" w:hAnsi="Times New Roman" w:cs="Times New Roman"/>
          <w:sz w:val="24"/>
          <w:szCs w:val="24"/>
        </w:rPr>
        <w:t>,5</w:t>
      </w:r>
      <w:r w:rsidR="00194D44" w:rsidRPr="00AA7E79">
        <w:rPr>
          <w:rFonts w:ascii="Times New Roman" w:hAnsi="Times New Roman" w:cs="Times New Roman"/>
          <w:sz w:val="24"/>
          <w:szCs w:val="24"/>
        </w:rPr>
        <w:t>28</w:t>
      </w:r>
      <w:r w:rsidRPr="00AA7E79">
        <w:rPr>
          <w:rFonts w:ascii="Times New Roman" w:hAnsi="Times New Roman" w:cs="Times New Roman"/>
          <w:sz w:val="24"/>
          <w:szCs w:val="24"/>
        </w:rPr>
        <w:t xml:space="preserve"> to 2</w:t>
      </w:r>
      <w:r w:rsidR="00AB7BD1" w:rsidRPr="00AA7E79">
        <w:rPr>
          <w:rFonts w:ascii="Times New Roman" w:hAnsi="Times New Roman" w:cs="Times New Roman"/>
          <w:sz w:val="24"/>
          <w:szCs w:val="24"/>
        </w:rPr>
        <w:t>3</w:t>
      </w:r>
      <w:r w:rsidRPr="00AA7E79">
        <w:rPr>
          <w:rFonts w:ascii="Times New Roman" w:hAnsi="Times New Roman" w:cs="Times New Roman"/>
          <w:sz w:val="24"/>
          <w:szCs w:val="24"/>
        </w:rPr>
        <w:t>,</w:t>
      </w:r>
      <w:r w:rsidR="00AB7BD1" w:rsidRPr="00AA7E79">
        <w:rPr>
          <w:rFonts w:ascii="Times New Roman" w:hAnsi="Times New Roman" w:cs="Times New Roman"/>
          <w:sz w:val="24"/>
          <w:szCs w:val="24"/>
        </w:rPr>
        <w:t>674</w:t>
      </w:r>
      <w:r w:rsidRPr="00AA7E79">
        <w:rPr>
          <w:rFonts w:ascii="Times New Roman" w:hAnsi="Times New Roman" w:cs="Times New Roman"/>
          <w:sz w:val="24"/>
          <w:szCs w:val="24"/>
        </w:rPr>
        <w:t xml:space="preserve"> and CHF 1</w:t>
      </w:r>
      <w:r w:rsidR="005034D8" w:rsidRPr="00AA7E79">
        <w:rPr>
          <w:rFonts w:ascii="Times New Roman" w:hAnsi="Times New Roman" w:cs="Times New Roman"/>
          <w:sz w:val="24"/>
          <w:szCs w:val="24"/>
        </w:rPr>
        <w:t>62</w:t>
      </w:r>
      <w:r w:rsidRPr="00AA7E79">
        <w:rPr>
          <w:rFonts w:ascii="Times New Roman" w:hAnsi="Times New Roman" w:cs="Times New Roman"/>
          <w:sz w:val="24"/>
          <w:szCs w:val="24"/>
        </w:rPr>
        <w:t>,</w:t>
      </w:r>
      <w:r w:rsidR="005034D8" w:rsidRPr="00AA7E79">
        <w:rPr>
          <w:rFonts w:ascii="Times New Roman" w:hAnsi="Times New Roman" w:cs="Times New Roman"/>
          <w:sz w:val="24"/>
          <w:szCs w:val="24"/>
        </w:rPr>
        <w:t>419</w:t>
      </w:r>
      <w:r w:rsidRPr="00AA7E79">
        <w:rPr>
          <w:rFonts w:ascii="Times New Roman" w:hAnsi="Times New Roman" w:cs="Times New Roman"/>
          <w:sz w:val="24"/>
          <w:szCs w:val="24"/>
        </w:rPr>
        <w:t xml:space="preserve">, respectively. By contrast, the personnel costs for </w:t>
      </w:r>
      <w:r w:rsidR="003628A7" w:rsidRPr="00AA7E79">
        <w:rPr>
          <w:rFonts w:ascii="Times New Roman" w:hAnsi="Times New Roman" w:cs="Times New Roman"/>
          <w:sz w:val="24"/>
          <w:szCs w:val="24"/>
        </w:rPr>
        <w:t>delivering</w:t>
      </w:r>
      <w:r w:rsidRPr="00AA7E79">
        <w:rPr>
          <w:rFonts w:ascii="Times New Roman" w:hAnsi="Times New Roman" w:cs="Times New Roman"/>
          <w:sz w:val="24"/>
          <w:szCs w:val="24"/>
        </w:rPr>
        <w:t xml:space="preserve"> the intervention program range from CHF 3,200 per person in the group setting to CHF 4,100 per person in the individual setting. Considering the results of the present study showing that 6 individuals need to be assigned to prevent one re-offense for IPV, a preliminary estimation of the costs suggests that the intervention program achieves an estimated positive cost-benefit ratio of 1 to </w:t>
      </w:r>
      <w:r w:rsidR="00667C40" w:rsidRPr="00AA7E79">
        <w:rPr>
          <w:rFonts w:ascii="Times New Roman" w:hAnsi="Times New Roman" w:cs="Times New Roman"/>
          <w:sz w:val="24"/>
          <w:szCs w:val="24"/>
        </w:rPr>
        <w:t>7</w:t>
      </w:r>
      <w:r w:rsidRPr="00AA7E79">
        <w:rPr>
          <w:rFonts w:ascii="Times New Roman" w:hAnsi="Times New Roman" w:cs="Times New Roman"/>
          <w:sz w:val="24"/>
          <w:szCs w:val="24"/>
        </w:rPr>
        <w:t xml:space="preserve">. This rough estimate considers the intangible costs for IPV and suggests that for every Swiss franc invested, </w:t>
      </w:r>
      <w:r w:rsidR="00991F4A" w:rsidRPr="00AA7E79">
        <w:rPr>
          <w:rFonts w:ascii="Times New Roman" w:hAnsi="Times New Roman" w:cs="Times New Roman"/>
          <w:sz w:val="24"/>
          <w:szCs w:val="24"/>
        </w:rPr>
        <w:t>seven</w:t>
      </w:r>
      <w:r w:rsidRPr="00AA7E79">
        <w:rPr>
          <w:rFonts w:ascii="Times New Roman" w:hAnsi="Times New Roman" w:cs="Times New Roman"/>
          <w:sz w:val="24"/>
          <w:szCs w:val="24"/>
        </w:rPr>
        <w:t xml:space="preserve"> Swiss francs are returned.</w:t>
      </w:r>
    </w:p>
    <w:p w14:paraId="03087916" w14:textId="77777777" w:rsidR="00103DFA" w:rsidRPr="00AA7E79" w:rsidRDefault="00103DFA" w:rsidP="00103DFA">
      <w:pPr>
        <w:spacing w:line="480" w:lineRule="auto"/>
        <w:ind w:left="284"/>
        <w:rPr>
          <w:rFonts w:ascii="Times New Roman" w:hAnsi="Times New Roman" w:cs="Times New Roman"/>
          <w:sz w:val="24"/>
          <w:szCs w:val="24"/>
        </w:rPr>
      </w:pPr>
      <w:r w:rsidRPr="00AA7E79">
        <w:rPr>
          <w:rFonts w:ascii="Times New Roman" w:hAnsi="Times New Roman" w:cs="Times New Roman"/>
          <w:sz w:val="24"/>
          <w:szCs w:val="24"/>
        </w:rPr>
        <w:t>Number needed to assign:</w:t>
      </w:r>
    </w:p>
    <w:p w14:paraId="7719FAAF" w14:textId="77777777" w:rsidR="00103DFA" w:rsidRPr="00AA7E79" w:rsidRDefault="00103DFA" w:rsidP="00103DFA">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46 (individuals in the control group who recidivated) : 204 (total number of individuals in the control group) = 0.2255 (risk in the control group)</w:t>
      </w:r>
    </w:p>
    <w:p w14:paraId="3AB30689" w14:textId="77777777" w:rsidR="00103DFA" w:rsidRPr="00AA7E79" w:rsidRDefault="00103DFA" w:rsidP="00103DFA">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4 (individuals in the intervention group who recidivated) : 66 (total number of individuals in the intervention group) = 0.0606 (risk in the intervention group)</w:t>
      </w:r>
    </w:p>
    <w:p w14:paraId="010E8306" w14:textId="77777777" w:rsidR="00103DFA" w:rsidRPr="00AA7E79" w:rsidRDefault="00103DFA" w:rsidP="00103DFA">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0.2255 (risk in the control group) - 0.0606 (risk in the intervention group) = 0.1649 (risk difference)</w:t>
      </w:r>
    </w:p>
    <w:p w14:paraId="24C53B13" w14:textId="77777777" w:rsidR="00103DFA" w:rsidRPr="00AA7E79" w:rsidRDefault="00103DFA" w:rsidP="00103DFA">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 xml:space="preserve"> 1 : 0.1649 (risk difference)  = 6.06 (number needed to assign)</w:t>
      </w:r>
    </w:p>
    <w:p w14:paraId="63DA1609" w14:textId="13064E25" w:rsidR="004D64A0" w:rsidRPr="00AA7E79" w:rsidRDefault="004D64A0" w:rsidP="004855F4">
      <w:pPr>
        <w:keepNext/>
        <w:spacing w:line="480" w:lineRule="auto"/>
        <w:ind w:firstLine="284"/>
        <w:jc w:val="both"/>
        <w:rPr>
          <w:rFonts w:ascii="Times New Roman" w:hAnsi="Times New Roman" w:cs="Times New Roman"/>
          <w:sz w:val="24"/>
          <w:szCs w:val="24"/>
        </w:rPr>
      </w:pPr>
      <w:r w:rsidRPr="00AA7E79">
        <w:rPr>
          <w:rFonts w:ascii="Times New Roman" w:hAnsi="Times New Roman" w:cs="Times New Roman"/>
          <w:sz w:val="24"/>
          <w:szCs w:val="24"/>
        </w:rPr>
        <w:lastRenderedPageBreak/>
        <w:t>Costs for IPV:</w:t>
      </w:r>
    </w:p>
    <w:p w14:paraId="0FEB2692" w14:textId="282E9680" w:rsidR="00895FE1" w:rsidRPr="00AA7E79" w:rsidRDefault="00895FE1" w:rsidP="00AC201D">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164,000,000 (lower bound tangible costs) : 1</w:t>
      </w:r>
      <w:r w:rsidR="00744F2C" w:rsidRPr="00AA7E79">
        <w:rPr>
          <w:rFonts w:ascii="Times New Roman" w:hAnsi="Times New Roman" w:cs="Times New Roman"/>
          <w:sz w:val="24"/>
          <w:szCs w:val="24"/>
        </w:rPr>
        <w:t>2</w:t>
      </w:r>
      <w:r w:rsidRPr="00AA7E79">
        <w:rPr>
          <w:rFonts w:ascii="Times New Roman" w:hAnsi="Times New Roman" w:cs="Times New Roman"/>
          <w:sz w:val="24"/>
          <w:szCs w:val="24"/>
        </w:rPr>
        <w:t>,</w:t>
      </w:r>
      <w:r w:rsidR="00744F2C" w:rsidRPr="00AA7E79">
        <w:rPr>
          <w:rFonts w:ascii="Times New Roman" w:hAnsi="Times New Roman" w:cs="Times New Roman"/>
          <w:sz w:val="24"/>
          <w:szCs w:val="24"/>
        </w:rPr>
        <w:t>123</w:t>
      </w:r>
      <w:r w:rsidR="00292F4F"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number of </w:t>
      </w:r>
      <w:r w:rsidR="00752F51" w:rsidRPr="00AA7E79">
        <w:rPr>
          <w:rFonts w:ascii="Times New Roman" w:hAnsi="Times New Roman" w:cs="Times New Roman"/>
          <w:sz w:val="24"/>
          <w:szCs w:val="24"/>
        </w:rPr>
        <w:t>IPV</w:t>
      </w:r>
      <w:r w:rsidRPr="00AA7E79">
        <w:rPr>
          <w:rFonts w:ascii="Times New Roman" w:hAnsi="Times New Roman" w:cs="Times New Roman"/>
          <w:sz w:val="24"/>
          <w:szCs w:val="24"/>
        </w:rPr>
        <w:t xml:space="preserve"> offenses) = </w:t>
      </w:r>
      <w:r w:rsidR="00744F2C" w:rsidRPr="00AA7E79">
        <w:rPr>
          <w:rFonts w:ascii="Times New Roman" w:hAnsi="Times New Roman" w:cs="Times New Roman"/>
          <w:sz w:val="24"/>
          <w:szCs w:val="24"/>
        </w:rPr>
        <w:t xml:space="preserve">13,528 </w:t>
      </w:r>
      <w:r w:rsidRPr="00AA7E79">
        <w:rPr>
          <w:rFonts w:ascii="Times New Roman" w:hAnsi="Times New Roman" w:cs="Times New Roman"/>
          <w:sz w:val="24"/>
          <w:szCs w:val="24"/>
        </w:rPr>
        <w:t>(average tangible costs per offense)</w:t>
      </w:r>
    </w:p>
    <w:p w14:paraId="0E798691" w14:textId="1263E799" w:rsidR="00895FE1" w:rsidRPr="00AA7E79" w:rsidRDefault="00895FE1" w:rsidP="00AC201D">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 xml:space="preserve">287,000,000 (upper bound tangible costs) : </w:t>
      </w:r>
      <w:r w:rsidR="00744F2C" w:rsidRPr="00AA7E79">
        <w:rPr>
          <w:rFonts w:ascii="Times New Roman" w:hAnsi="Times New Roman" w:cs="Times New Roman"/>
          <w:sz w:val="24"/>
          <w:szCs w:val="24"/>
        </w:rPr>
        <w:t>12,123</w:t>
      </w:r>
      <w:r w:rsidR="00292F4F"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number of </w:t>
      </w:r>
      <w:r w:rsidR="00752F51" w:rsidRPr="00AA7E79">
        <w:rPr>
          <w:rFonts w:ascii="Times New Roman" w:hAnsi="Times New Roman" w:cs="Times New Roman"/>
          <w:sz w:val="24"/>
          <w:szCs w:val="24"/>
        </w:rPr>
        <w:t>IPV</w:t>
      </w:r>
      <w:r w:rsidRPr="00AA7E79">
        <w:rPr>
          <w:rFonts w:ascii="Times New Roman" w:hAnsi="Times New Roman" w:cs="Times New Roman"/>
          <w:sz w:val="24"/>
          <w:szCs w:val="24"/>
        </w:rPr>
        <w:t xml:space="preserve"> offenses) = </w:t>
      </w:r>
      <w:r w:rsidR="00744F2C" w:rsidRPr="00AA7E79">
        <w:rPr>
          <w:rFonts w:ascii="Times New Roman" w:hAnsi="Times New Roman" w:cs="Times New Roman"/>
          <w:sz w:val="24"/>
          <w:szCs w:val="24"/>
        </w:rPr>
        <w:t>23,674</w:t>
      </w:r>
      <w:r w:rsidRPr="00AA7E79">
        <w:rPr>
          <w:rFonts w:ascii="Times New Roman" w:hAnsi="Times New Roman" w:cs="Times New Roman"/>
          <w:sz w:val="24"/>
          <w:szCs w:val="24"/>
        </w:rPr>
        <w:t xml:space="preserve"> (average tangible costs per offense)</w:t>
      </w:r>
    </w:p>
    <w:p w14:paraId="230CECA9" w14:textId="4F48E5EF" w:rsidR="00895FE1" w:rsidRPr="00AA7E79" w:rsidRDefault="00895FE1" w:rsidP="00AC201D">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 xml:space="preserve">1.969,000,000 (intangible costs) : </w:t>
      </w:r>
      <w:r w:rsidR="00744F2C" w:rsidRPr="00AA7E79">
        <w:rPr>
          <w:rFonts w:ascii="Times New Roman" w:hAnsi="Times New Roman" w:cs="Times New Roman"/>
          <w:sz w:val="24"/>
          <w:szCs w:val="24"/>
        </w:rPr>
        <w:t>12,123</w:t>
      </w:r>
      <w:r w:rsidR="00292F4F" w:rsidRPr="00AA7E79">
        <w:rPr>
          <w:rFonts w:ascii="Times New Roman" w:hAnsi="Times New Roman" w:cs="Times New Roman"/>
          <w:sz w:val="24"/>
          <w:szCs w:val="24"/>
        </w:rPr>
        <w:t xml:space="preserve"> </w:t>
      </w:r>
      <w:r w:rsidRPr="00AA7E79">
        <w:rPr>
          <w:rFonts w:ascii="Times New Roman" w:hAnsi="Times New Roman" w:cs="Times New Roman"/>
          <w:sz w:val="24"/>
          <w:szCs w:val="24"/>
        </w:rPr>
        <w:t xml:space="preserve">(number of </w:t>
      </w:r>
      <w:r w:rsidR="00752F51" w:rsidRPr="00AA7E79">
        <w:rPr>
          <w:rFonts w:ascii="Times New Roman" w:hAnsi="Times New Roman" w:cs="Times New Roman"/>
          <w:sz w:val="24"/>
          <w:szCs w:val="24"/>
        </w:rPr>
        <w:t>IPV</w:t>
      </w:r>
      <w:r w:rsidRPr="00AA7E79">
        <w:rPr>
          <w:rFonts w:ascii="Times New Roman" w:hAnsi="Times New Roman" w:cs="Times New Roman"/>
          <w:sz w:val="24"/>
          <w:szCs w:val="24"/>
        </w:rPr>
        <w:t xml:space="preserve"> offenses) = </w:t>
      </w:r>
      <w:r w:rsidR="00744F2C" w:rsidRPr="00AA7E79">
        <w:rPr>
          <w:rFonts w:ascii="Times New Roman" w:hAnsi="Times New Roman" w:cs="Times New Roman"/>
          <w:sz w:val="24"/>
          <w:szCs w:val="24"/>
        </w:rPr>
        <w:t>162,419</w:t>
      </w:r>
      <w:r w:rsidRPr="00AA7E79">
        <w:rPr>
          <w:rFonts w:ascii="Times New Roman" w:hAnsi="Times New Roman" w:cs="Times New Roman"/>
          <w:sz w:val="24"/>
          <w:szCs w:val="24"/>
        </w:rPr>
        <w:t xml:space="preserve"> (average intangible costs per offense)</w:t>
      </w:r>
    </w:p>
    <w:p w14:paraId="33ACCEE1" w14:textId="4D17ED67" w:rsidR="00103DFA" w:rsidRPr="00AA7E79" w:rsidRDefault="00103DFA" w:rsidP="00103DFA">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16.50 (number of re-offenses prevented per 100 participants assigned) x 162,419 (average intangible costs per offense) = 2,679,914 (intangible costs for 16.50 re-offenses)</w:t>
      </w:r>
    </w:p>
    <w:p w14:paraId="29C6620E" w14:textId="79AB6AB9" w:rsidR="004D64A0" w:rsidRPr="00AA7E79" w:rsidRDefault="004D64A0" w:rsidP="004D64A0">
      <w:pPr>
        <w:keepNext/>
        <w:spacing w:line="480" w:lineRule="auto"/>
        <w:ind w:left="284"/>
        <w:rPr>
          <w:rFonts w:ascii="Times New Roman" w:hAnsi="Times New Roman" w:cs="Times New Roman"/>
          <w:sz w:val="24"/>
          <w:szCs w:val="24"/>
        </w:rPr>
      </w:pPr>
      <w:r w:rsidRPr="00AA7E79">
        <w:rPr>
          <w:rFonts w:ascii="Times New Roman" w:hAnsi="Times New Roman" w:cs="Times New Roman"/>
          <w:sz w:val="24"/>
          <w:szCs w:val="24"/>
        </w:rPr>
        <w:t>Costs for the intervention program:</w:t>
      </w:r>
    </w:p>
    <w:p w14:paraId="31A6B6BD" w14:textId="23E39D55" w:rsidR="00895FE1" w:rsidRPr="00AA7E79" w:rsidRDefault="00897080" w:rsidP="00AC201D">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3,200</w:t>
      </w:r>
      <w:r w:rsidR="00895FE1" w:rsidRPr="00AA7E79">
        <w:rPr>
          <w:rFonts w:ascii="Times New Roman" w:hAnsi="Times New Roman" w:cs="Times New Roman"/>
          <w:sz w:val="24"/>
          <w:szCs w:val="24"/>
        </w:rPr>
        <w:t xml:space="preserve"> (costs per person in group setting) x 75 (individuals participating in group setting per 100 participants) + </w:t>
      </w:r>
      <w:r w:rsidRPr="00AA7E79">
        <w:rPr>
          <w:rFonts w:ascii="Times New Roman" w:hAnsi="Times New Roman" w:cs="Times New Roman"/>
          <w:sz w:val="24"/>
          <w:szCs w:val="24"/>
        </w:rPr>
        <w:t>4,100</w:t>
      </w:r>
      <w:r w:rsidR="00895FE1" w:rsidRPr="00AA7E79">
        <w:rPr>
          <w:rFonts w:ascii="Times New Roman" w:hAnsi="Times New Roman" w:cs="Times New Roman"/>
          <w:sz w:val="24"/>
          <w:szCs w:val="24"/>
        </w:rPr>
        <w:t xml:space="preserve"> (costs per person in individual setting) x 25</w:t>
      </w:r>
      <w:r w:rsidR="00292F4F" w:rsidRPr="00AA7E79">
        <w:rPr>
          <w:rFonts w:ascii="Times New Roman" w:hAnsi="Times New Roman" w:cs="Times New Roman"/>
          <w:sz w:val="24"/>
          <w:szCs w:val="24"/>
        </w:rPr>
        <w:t xml:space="preserve"> </w:t>
      </w:r>
      <w:r w:rsidR="00895FE1" w:rsidRPr="00AA7E79">
        <w:rPr>
          <w:rFonts w:ascii="Times New Roman" w:hAnsi="Times New Roman" w:cs="Times New Roman"/>
          <w:sz w:val="24"/>
          <w:szCs w:val="24"/>
        </w:rPr>
        <w:t>(individuals participating in individual setting per 100 participants) = 3</w:t>
      </w:r>
      <w:r w:rsidR="00A545A3" w:rsidRPr="00AA7E79">
        <w:rPr>
          <w:rFonts w:ascii="Times New Roman" w:hAnsi="Times New Roman" w:cs="Times New Roman"/>
          <w:sz w:val="24"/>
          <w:szCs w:val="24"/>
        </w:rPr>
        <w:t>42</w:t>
      </w:r>
      <w:r w:rsidR="00895FE1" w:rsidRPr="00AA7E79">
        <w:rPr>
          <w:rFonts w:ascii="Times New Roman" w:hAnsi="Times New Roman" w:cs="Times New Roman"/>
          <w:sz w:val="24"/>
          <w:szCs w:val="24"/>
        </w:rPr>
        <w:t>,</w:t>
      </w:r>
      <w:r w:rsidR="00A545A3" w:rsidRPr="00AA7E79">
        <w:rPr>
          <w:rFonts w:ascii="Times New Roman" w:hAnsi="Times New Roman" w:cs="Times New Roman"/>
          <w:sz w:val="24"/>
          <w:szCs w:val="24"/>
        </w:rPr>
        <w:t>5</w:t>
      </w:r>
      <w:r w:rsidR="00895FE1" w:rsidRPr="00AA7E79">
        <w:rPr>
          <w:rFonts w:ascii="Times New Roman" w:hAnsi="Times New Roman" w:cs="Times New Roman"/>
          <w:sz w:val="24"/>
          <w:szCs w:val="24"/>
        </w:rPr>
        <w:t>00 (costs of the intervention per 100 participants)</w:t>
      </w:r>
    </w:p>
    <w:p w14:paraId="6C497B99" w14:textId="78EF3C94" w:rsidR="00CD002F" w:rsidRPr="00AA7E79" w:rsidRDefault="00027728" w:rsidP="00027728">
      <w:pPr>
        <w:spacing w:line="480" w:lineRule="auto"/>
        <w:ind w:left="284"/>
        <w:rPr>
          <w:rFonts w:ascii="Times New Roman" w:hAnsi="Times New Roman" w:cs="Times New Roman"/>
          <w:sz w:val="24"/>
          <w:szCs w:val="24"/>
        </w:rPr>
      </w:pPr>
      <w:r w:rsidRPr="00AA7E79">
        <w:rPr>
          <w:rFonts w:ascii="Times New Roman" w:hAnsi="Times New Roman" w:cs="Times New Roman"/>
          <w:sz w:val="24"/>
          <w:szCs w:val="24"/>
        </w:rPr>
        <w:t>Cost-benefit ratio:</w:t>
      </w:r>
    </w:p>
    <w:p w14:paraId="7A8198A0" w14:textId="7A1AAD12" w:rsidR="00A50806" w:rsidRPr="00AA7E79" w:rsidRDefault="00445AED" w:rsidP="00AC201D">
      <w:pPr>
        <w:pStyle w:val="Listenabsatz"/>
        <w:numPr>
          <w:ilvl w:val="0"/>
          <w:numId w:val="17"/>
        </w:numPr>
        <w:spacing w:line="480" w:lineRule="auto"/>
        <w:rPr>
          <w:rFonts w:ascii="Times New Roman" w:hAnsi="Times New Roman" w:cs="Times New Roman"/>
          <w:sz w:val="24"/>
          <w:szCs w:val="24"/>
        </w:rPr>
      </w:pPr>
      <w:r w:rsidRPr="00AA7E79">
        <w:rPr>
          <w:rFonts w:ascii="Times New Roman" w:hAnsi="Times New Roman" w:cs="Times New Roman"/>
          <w:sz w:val="24"/>
          <w:szCs w:val="24"/>
        </w:rPr>
        <w:t>2,679,914 (intangible costs for 16.50 re-offenses)</w:t>
      </w:r>
      <w:r w:rsidR="00895FE1" w:rsidRPr="00AA7E79">
        <w:rPr>
          <w:rFonts w:ascii="Times New Roman" w:hAnsi="Times New Roman" w:cs="Times New Roman"/>
          <w:sz w:val="24"/>
          <w:szCs w:val="24"/>
        </w:rPr>
        <w:t xml:space="preserve"> : 3</w:t>
      </w:r>
      <w:r w:rsidR="00655F63" w:rsidRPr="00AA7E79">
        <w:rPr>
          <w:rFonts w:ascii="Times New Roman" w:hAnsi="Times New Roman" w:cs="Times New Roman"/>
          <w:sz w:val="24"/>
          <w:szCs w:val="24"/>
        </w:rPr>
        <w:t>42</w:t>
      </w:r>
      <w:r w:rsidR="00895FE1" w:rsidRPr="00AA7E79">
        <w:rPr>
          <w:rFonts w:ascii="Times New Roman" w:hAnsi="Times New Roman" w:cs="Times New Roman"/>
          <w:sz w:val="24"/>
          <w:szCs w:val="24"/>
        </w:rPr>
        <w:t>,</w:t>
      </w:r>
      <w:r w:rsidR="00655F63" w:rsidRPr="00AA7E79">
        <w:rPr>
          <w:rFonts w:ascii="Times New Roman" w:hAnsi="Times New Roman" w:cs="Times New Roman"/>
          <w:sz w:val="24"/>
          <w:szCs w:val="24"/>
        </w:rPr>
        <w:t>5</w:t>
      </w:r>
      <w:r w:rsidR="00895FE1" w:rsidRPr="00AA7E79">
        <w:rPr>
          <w:rFonts w:ascii="Times New Roman" w:hAnsi="Times New Roman" w:cs="Times New Roman"/>
          <w:sz w:val="24"/>
          <w:szCs w:val="24"/>
        </w:rPr>
        <w:t>00 (costs of the intervention per 100 participants) = 1:</w:t>
      </w:r>
      <w:r w:rsidR="002074B0" w:rsidRPr="00AA7E79">
        <w:rPr>
          <w:rFonts w:ascii="Times New Roman" w:hAnsi="Times New Roman" w:cs="Times New Roman"/>
          <w:sz w:val="24"/>
          <w:szCs w:val="24"/>
        </w:rPr>
        <w:t>7.82</w:t>
      </w:r>
      <w:r w:rsidR="00895FE1" w:rsidRPr="00AA7E79">
        <w:rPr>
          <w:rFonts w:ascii="Times New Roman" w:hAnsi="Times New Roman" w:cs="Times New Roman"/>
          <w:sz w:val="24"/>
          <w:szCs w:val="24"/>
        </w:rPr>
        <w:t xml:space="preserve"> (cost-benefit ratio)</w:t>
      </w:r>
    </w:p>
    <w:sectPr w:rsidR="00A50806" w:rsidRPr="00AA7E79" w:rsidSect="00F3365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16FDD" w14:textId="77777777" w:rsidR="00827B62" w:rsidRPr="003912F7" w:rsidRDefault="00827B62" w:rsidP="00E96075">
      <w:pPr>
        <w:spacing w:line="240" w:lineRule="auto"/>
      </w:pPr>
      <w:r w:rsidRPr="003912F7">
        <w:separator/>
      </w:r>
    </w:p>
  </w:endnote>
  <w:endnote w:type="continuationSeparator" w:id="0">
    <w:p w14:paraId="726EDB42" w14:textId="77777777" w:rsidR="00827B62" w:rsidRPr="003912F7" w:rsidRDefault="00827B62" w:rsidP="00E96075">
      <w:pPr>
        <w:spacing w:line="240" w:lineRule="auto"/>
      </w:pPr>
      <w:r w:rsidRPr="003912F7">
        <w:continuationSeparator/>
      </w:r>
    </w:p>
  </w:endnote>
  <w:endnote w:type="continuationNotice" w:id="1">
    <w:p w14:paraId="6EB334EB" w14:textId="77777777" w:rsidR="00827B62" w:rsidRPr="003912F7" w:rsidRDefault="00827B6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altName w:val="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28C340A0" w14:paraId="1C20C743" w14:textId="77777777" w:rsidTr="00AC201D">
      <w:trPr>
        <w:trHeight w:val="300"/>
      </w:trPr>
      <w:tc>
        <w:tcPr>
          <w:tcW w:w="3005" w:type="dxa"/>
        </w:tcPr>
        <w:p w14:paraId="4B6C4E60" w14:textId="324E7FCA" w:rsidR="28C340A0" w:rsidRDefault="28C340A0" w:rsidP="00AC201D">
          <w:pPr>
            <w:pStyle w:val="Kopfzeile"/>
            <w:ind w:left="-115"/>
          </w:pPr>
        </w:p>
      </w:tc>
      <w:tc>
        <w:tcPr>
          <w:tcW w:w="3005" w:type="dxa"/>
        </w:tcPr>
        <w:p w14:paraId="61CFE893" w14:textId="0DEBF8ED" w:rsidR="28C340A0" w:rsidRDefault="28C340A0" w:rsidP="00AC201D">
          <w:pPr>
            <w:pStyle w:val="Kopfzeile"/>
            <w:jc w:val="center"/>
          </w:pPr>
        </w:p>
      </w:tc>
      <w:tc>
        <w:tcPr>
          <w:tcW w:w="3005" w:type="dxa"/>
        </w:tcPr>
        <w:p w14:paraId="131AACE7" w14:textId="33C1AA9A" w:rsidR="28C340A0" w:rsidRDefault="28C340A0" w:rsidP="00AC201D">
          <w:pPr>
            <w:pStyle w:val="Kopfzeile"/>
            <w:ind w:right="-115"/>
            <w:jc w:val="right"/>
          </w:pPr>
        </w:p>
      </w:tc>
    </w:tr>
  </w:tbl>
  <w:p w14:paraId="5991A181" w14:textId="1EE4C8DB" w:rsidR="28C340A0" w:rsidRDefault="28C340A0" w:rsidP="00AC201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28C340A0" w14:paraId="0AC39CFB" w14:textId="77777777" w:rsidTr="00AC201D">
      <w:trPr>
        <w:trHeight w:val="300"/>
      </w:trPr>
      <w:tc>
        <w:tcPr>
          <w:tcW w:w="3005" w:type="dxa"/>
        </w:tcPr>
        <w:p w14:paraId="6E051F1B" w14:textId="1F1889F8" w:rsidR="28C340A0" w:rsidRDefault="28C340A0" w:rsidP="00AC201D">
          <w:pPr>
            <w:pStyle w:val="Kopfzeile"/>
            <w:ind w:left="-115"/>
          </w:pPr>
        </w:p>
      </w:tc>
      <w:tc>
        <w:tcPr>
          <w:tcW w:w="3005" w:type="dxa"/>
        </w:tcPr>
        <w:p w14:paraId="414B0E7E" w14:textId="417212C1" w:rsidR="28C340A0" w:rsidRDefault="28C340A0" w:rsidP="00AC201D">
          <w:pPr>
            <w:pStyle w:val="Kopfzeile"/>
            <w:jc w:val="center"/>
          </w:pPr>
        </w:p>
      </w:tc>
      <w:tc>
        <w:tcPr>
          <w:tcW w:w="3005" w:type="dxa"/>
        </w:tcPr>
        <w:p w14:paraId="6019CB41" w14:textId="6DA4A665" w:rsidR="28C340A0" w:rsidRDefault="28C340A0" w:rsidP="00AC201D">
          <w:pPr>
            <w:pStyle w:val="Kopfzeile"/>
            <w:ind w:right="-115"/>
            <w:jc w:val="right"/>
          </w:pPr>
        </w:p>
      </w:tc>
    </w:tr>
  </w:tbl>
  <w:p w14:paraId="716830BD" w14:textId="4D0EC5FC" w:rsidR="28C340A0" w:rsidRDefault="28C340A0" w:rsidP="00AC201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B30C6" w14:textId="77777777" w:rsidR="00827B62" w:rsidRPr="003912F7" w:rsidRDefault="00827B62" w:rsidP="00E96075">
      <w:pPr>
        <w:spacing w:line="240" w:lineRule="auto"/>
      </w:pPr>
      <w:r w:rsidRPr="003912F7">
        <w:separator/>
      </w:r>
    </w:p>
  </w:footnote>
  <w:footnote w:type="continuationSeparator" w:id="0">
    <w:p w14:paraId="7986F08C" w14:textId="77777777" w:rsidR="00827B62" w:rsidRPr="003912F7" w:rsidRDefault="00827B62" w:rsidP="00E96075">
      <w:pPr>
        <w:spacing w:line="240" w:lineRule="auto"/>
      </w:pPr>
      <w:r w:rsidRPr="003912F7">
        <w:continuationSeparator/>
      </w:r>
    </w:p>
  </w:footnote>
  <w:footnote w:type="continuationNotice" w:id="1">
    <w:p w14:paraId="1CDA0A68" w14:textId="77777777" w:rsidR="00827B62" w:rsidRPr="003912F7" w:rsidRDefault="00827B6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0488180"/>
      <w:docPartObj>
        <w:docPartGallery w:val="Page Numbers (Top of Page)"/>
        <w:docPartUnique/>
      </w:docPartObj>
    </w:sdtPr>
    <w:sdtEndPr>
      <w:rPr>
        <w:rFonts w:ascii="Times New Roman" w:hAnsi="Times New Roman" w:cs="Times New Roman"/>
        <w:sz w:val="24"/>
        <w:szCs w:val="24"/>
      </w:rPr>
    </w:sdtEndPr>
    <w:sdtContent>
      <w:p w14:paraId="5FB6875E" w14:textId="2A727F6D" w:rsidR="008E3306" w:rsidRPr="008E3306" w:rsidRDefault="008E3306" w:rsidP="00D83E71">
        <w:pPr>
          <w:pStyle w:val="Kopfzeile"/>
          <w:rPr>
            <w:rFonts w:ascii="Times New Roman" w:hAnsi="Times New Roman" w:cs="Times New Roman"/>
            <w:sz w:val="24"/>
            <w:szCs w:val="24"/>
          </w:rPr>
        </w:pPr>
        <w:r w:rsidRPr="008E3306">
          <w:rPr>
            <w:rFonts w:ascii="Times New Roman" w:hAnsi="Times New Roman" w:cs="Times New Roman"/>
            <w:sz w:val="24"/>
            <w:szCs w:val="24"/>
          </w:rPr>
          <w:t xml:space="preserve">EFFECTIVENESS OF AN INTIMATE PARTNER VIOLENCE INTERVENTION </w:t>
        </w:r>
        <w:r>
          <w:rPr>
            <w:rFonts w:ascii="Times New Roman" w:hAnsi="Times New Roman" w:cs="Times New Roman"/>
            <w:sz w:val="24"/>
            <w:szCs w:val="24"/>
          </w:rPr>
          <w:t xml:space="preserve">            </w:t>
        </w:r>
        <w:r w:rsidRPr="008E3306">
          <w:rPr>
            <w:rFonts w:ascii="Times New Roman" w:hAnsi="Times New Roman" w:cs="Times New Roman"/>
            <w:sz w:val="24"/>
            <w:szCs w:val="24"/>
          </w:rPr>
          <w:fldChar w:fldCharType="begin"/>
        </w:r>
        <w:r w:rsidRPr="008E3306">
          <w:rPr>
            <w:rFonts w:ascii="Times New Roman" w:hAnsi="Times New Roman" w:cs="Times New Roman"/>
            <w:sz w:val="24"/>
            <w:szCs w:val="24"/>
          </w:rPr>
          <w:instrText>PAGE   \* MERGEFORMAT</w:instrText>
        </w:r>
        <w:r w:rsidRPr="008E3306">
          <w:rPr>
            <w:rFonts w:ascii="Times New Roman" w:hAnsi="Times New Roman" w:cs="Times New Roman"/>
            <w:sz w:val="24"/>
            <w:szCs w:val="24"/>
          </w:rPr>
          <w:fldChar w:fldCharType="separate"/>
        </w:r>
        <w:r w:rsidRPr="00E26361">
          <w:rPr>
            <w:rFonts w:ascii="Times New Roman" w:hAnsi="Times New Roman" w:cs="Times New Roman"/>
            <w:sz w:val="24"/>
            <w:szCs w:val="24"/>
          </w:rPr>
          <w:t>2</w:t>
        </w:r>
        <w:r w:rsidRPr="008E3306">
          <w:rPr>
            <w:rFonts w:ascii="Times New Roman" w:hAnsi="Times New Roman" w:cs="Times New Roman"/>
            <w:sz w:val="24"/>
            <w:szCs w:val="24"/>
          </w:rPr>
          <w:fldChar w:fldCharType="end"/>
        </w:r>
      </w:p>
    </w:sdtContent>
  </w:sdt>
  <w:p w14:paraId="0A858246" w14:textId="77777777" w:rsidR="00E96075" w:rsidRPr="003912F7" w:rsidRDefault="00E9607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C119E"/>
    <w:multiLevelType w:val="multilevel"/>
    <w:tmpl w:val="0807001D"/>
    <w:styleLink w:val="Formatvorlage1"/>
    <w:lvl w:ilvl="0">
      <w:start w:val="1"/>
      <w:numFmt w:val="bullet"/>
      <w:lvlText w:val="–"/>
      <w:lvlJc w:val="left"/>
      <w:pPr>
        <w:ind w:left="360" w:hanging="360"/>
      </w:pPr>
      <w:rPr>
        <w:rFonts w:ascii="Arial" w:hAnsi="Arial" w:hint="default"/>
      </w:rPr>
    </w:lvl>
    <w:lvl w:ilvl="1">
      <w:start w:val="1"/>
      <w:numFmt w:val="bullet"/>
      <w:lvlText w:val="–"/>
      <w:lvlJc w:val="left"/>
      <w:pPr>
        <w:ind w:left="720" w:hanging="360"/>
      </w:pPr>
      <w:rPr>
        <w:rFonts w:ascii="Arial" w:hAnsi="Arial" w:hint="default"/>
      </w:rPr>
    </w:lvl>
    <w:lvl w:ilvl="2">
      <w:start w:val="1"/>
      <w:numFmt w:val="bullet"/>
      <w:lvlText w:val="–"/>
      <w:lvlJc w:val="left"/>
      <w:pPr>
        <w:ind w:left="1080" w:hanging="360"/>
      </w:pPr>
      <w:rPr>
        <w:rFonts w:ascii="Arial" w:hAnsi="Arial" w:hint="default"/>
      </w:rPr>
    </w:lvl>
    <w:lvl w:ilvl="3">
      <w:start w:val="1"/>
      <w:numFmt w:val="bullet"/>
      <w:lvlText w:val="–"/>
      <w:lvlJc w:val="left"/>
      <w:pPr>
        <w:ind w:left="1440" w:hanging="360"/>
      </w:pPr>
      <w:rPr>
        <w:rFonts w:ascii="Arial" w:hAnsi="Arial" w:hint="default"/>
      </w:rPr>
    </w:lvl>
    <w:lvl w:ilvl="4">
      <w:start w:val="1"/>
      <w:numFmt w:val="bullet"/>
      <w:lvlText w:val="–"/>
      <w:lvlJc w:val="left"/>
      <w:pPr>
        <w:ind w:left="1800" w:hanging="360"/>
      </w:pPr>
      <w:rPr>
        <w:rFonts w:ascii="Arial" w:hAnsi="Arial" w:hint="default"/>
      </w:rPr>
    </w:lvl>
    <w:lvl w:ilvl="5">
      <w:start w:val="1"/>
      <w:numFmt w:val="bullet"/>
      <w:lvlText w:val="–"/>
      <w:lvlJc w:val="left"/>
      <w:pPr>
        <w:ind w:left="2160" w:hanging="360"/>
      </w:pPr>
      <w:rPr>
        <w:rFonts w:ascii="Arial" w:hAnsi="Arial" w:hint="default"/>
      </w:rPr>
    </w:lvl>
    <w:lvl w:ilvl="6">
      <w:start w:val="1"/>
      <w:numFmt w:val="bullet"/>
      <w:lvlText w:val="–"/>
      <w:lvlJc w:val="left"/>
      <w:pPr>
        <w:ind w:left="2520" w:hanging="360"/>
      </w:pPr>
      <w:rPr>
        <w:rFonts w:ascii="Arial" w:hAnsi="Arial" w:hint="default"/>
      </w:rPr>
    </w:lvl>
    <w:lvl w:ilvl="7">
      <w:start w:val="1"/>
      <w:numFmt w:val="bullet"/>
      <w:lvlText w:val="–"/>
      <w:lvlJc w:val="left"/>
      <w:pPr>
        <w:ind w:left="2880" w:hanging="360"/>
      </w:pPr>
      <w:rPr>
        <w:rFonts w:ascii="Arial" w:hAnsi="Arial" w:hint="default"/>
      </w:rPr>
    </w:lvl>
    <w:lvl w:ilvl="8">
      <w:start w:val="1"/>
      <w:numFmt w:val="bullet"/>
      <w:lvlText w:val="–"/>
      <w:lvlJc w:val="left"/>
      <w:pPr>
        <w:ind w:left="3240" w:hanging="360"/>
      </w:pPr>
      <w:rPr>
        <w:rFonts w:ascii="Arial" w:hAnsi="Arial" w:hint="default"/>
      </w:rPr>
    </w:lvl>
  </w:abstractNum>
  <w:abstractNum w:abstractNumId="1" w15:restartNumberingAfterBreak="0">
    <w:nsid w:val="0B323528"/>
    <w:multiLevelType w:val="hybridMultilevel"/>
    <w:tmpl w:val="18640F5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B9A32FB"/>
    <w:multiLevelType w:val="hybridMultilevel"/>
    <w:tmpl w:val="079A03AA"/>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3" w15:restartNumberingAfterBreak="0">
    <w:nsid w:val="1D2B33F6"/>
    <w:multiLevelType w:val="multilevel"/>
    <w:tmpl w:val="0807001D"/>
    <w:numStyleLink w:val="Formatvorlage1"/>
  </w:abstractNum>
  <w:abstractNum w:abstractNumId="4" w15:restartNumberingAfterBreak="0">
    <w:nsid w:val="21BB449B"/>
    <w:multiLevelType w:val="hybridMultilevel"/>
    <w:tmpl w:val="432C83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8475AC0"/>
    <w:multiLevelType w:val="hybridMultilevel"/>
    <w:tmpl w:val="6C4C0D5C"/>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6" w15:restartNumberingAfterBreak="0">
    <w:nsid w:val="332555CE"/>
    <w:multiLevelType w:val="hybridMultilevel"/>
    <w:tmpl w:val="593824D8"/>
    <w:lvl w:ilvl="0" w:tplc="0807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3A5923FB"/>
    <w:multiLevelType w:val="multilevel"/>
    <w:tmpl w:val="80328CD2"/>
    <w:lvl w:ilvl="0">
      <w:start w:val="1"/>
      <w:numFmt w:val="decimal"/>
      <w:pStyle w:val="berschrift4"/>
      <w:lvlText w:val="%1."/>
      <w:lvlJc w:val="left"/>
      <w:pPr>
        <w:ind w:left="851" w:hanging="851"/>
      </w:pPr>
    </w:lvl>
    <w:lvl w:ilvl="1">
      <w:start w:val="1"/>
      <w:numFmt w:val="decimal"/>
      <w:lvlRestart w:val="0"/>
      <w:pStyle w:val="berschrift5"/>
      <w:lvlText w:val="%1.%2."/>
      <w:lvlJc w:val="left"/>
      <w:pPr>
        <w:ind w:left="851" w:hanging="851"/>
      </w:pPr>
    </w:lvl>
    <w:lvl w:ilvl="2">
      <w:start w:val="1"/>
      <w:numFmt w:val="decimal"/>
      <w:lvlRestart w:val="0"/>
      <w:pStyle w:val="berschrift6"/>
      <w:lvlText w:val="%1.%2.%3."/>
      <w:lvlJc w:val="left"/>
      <w:pPr>
        <w:ind w:left="851" w:hanging="851"/>
      </w:pPr>
    </w:lvl>
    <w:lvl w:ilvl="3">
      <w:start w:val="1"/>
      <w:numFmt w:val="none"/>
      <w:lvlRestart w:val="0"/>
      <w:lvlText w:val=""/>
      <w:lvlJc w:val="left"/>
      <w:pPr>
        <w:ind w:left="851" w:hanging="851"/>
      </w:pPr>
    </w:lvl>
    <w:lvl w:ilvl="4">
      <w:start w:val="1"/>
      <w:numFmt w:val="none"/>
      <w:lvlRestart w:val="0"/>
      <w:lvlText w:val=""/>
      <w:lvlJc w:val="left"/>
      <w:pPr>
        <w:ind w:left="0" w:firstLine="0"/>
      </w:pPr>
    </w:lvl>
    <w:lvl w:ilvl="5">
      <w:start w:val="1"/>
      <w:numFmt w:val="none"/>
      <w:lvlRestart w:val="0"/>
      <w:lvlText w:val=""/>
      <w:lvlJc w:val="left"/>
      <w:pPr>
        <w:ind w:left="0" w:firstLine="0"/>
      </w:pPr>
    </w:lvl>
    <w:lvl w:ilvl="6">
      <w:start w:val="1"/>
      <w:numFmt w:val="none"/>
      <w:lvlRestart w:val="0"/>
      <w:lvlText w:val=""/>
      <w:lvlJc w:val="left"/>
      <w:pPr>
        <w:ind w:left="0" w:firstLine="0"/>
      </w:pPr>
    </w:lvl>
    <w:lvl w:ilvl="7">
      <w:start w:val="1"/>
      <w:numFmt w:val="none"/>
      <w:lvlRestart w:val="0"/>
      <w:lvlText w:val=""/>
      <w:lvlJc w:val="left"/>
      <w:pPr>
        <w:ind w:left="0" w:firstLine="0"/>
      </w:pPr>
    </w:lvl>
    <w:lvl w:ilvl="8">
      <w:start w:val="1"/>
      <w:numFmt w:val="none"/>
      <w:lvlRestart w:val="0"/>
      <w:lvlText w:val=""/>
      <w:lvlJc w:val="left"/>
      <w:pPr>
        <w:ind w:left="0" w:firstLine="0"/>
      </w:pPr>
    </w:lvl>
  </w:abstractNum>
  <w:abstractNum w:abstractNumId="8" w15:restartNumberingAfterBreak="0">
    <w:nsid w:val="508426B6"/>
    <w:multiLevelType w:val="hybridMultilevel"/>
    <w:tmpl w:val="AD88B9DE"/>
    <w:lvl w:ilvl="0" w:tplc="F402A676">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56011F47"/>
    <w:multiLevelType w:val="multilevel"/>
    <w:tmpl w:val="0807001D"/>
    <w:numStyleLink w:val="Formatvorlage1"/>
  </w:abstractNum>
  <w:abstractNum w:abstractNumId="10" w15:restartNumberingAfterBreak="0">
    <w:nsid w:val="573D7C23"/>
    <w:multiLevelType w:val="multilevel"/>
    <w:tmpl w:val="1E3EACCE"/>
    <w:lvl w:ilvl="0">
      <w:start w:val="1"/>
      <w:numFmt w:val="decimal"/>
      <w:pStyle w:val="ListNumeric1"/>
      <w:lvlText w:val="%1."/>
      <w:lvlJc w:val="left"/>
      <w:pPr>
        <w:tabs>
          <w:tab w:val="num" w:pos="567"/>
        </w:tabs>
        <w:ind w:left="567" w:hanging="567"/>
      </w:pPr>
    </w:lvl>
    <w:lvl w:ilvl="1">
      <w:start w:val="1"/>
      <w:numFmt w:val="decimal"/>
      <w:pStyle w:val="ListNumeric2"/>
      <w:lvlText w:val="%1.%2."/>
      <w:lvlJc w:val="left"/>
      <w:pPr>
        <w:tabs>
          <w:tab w:val="num" w:pos="1134"/>
        </w:tabs>
        <w:ind w:left="1134" w:hanging="567"/>
      </w:pPr>
    </w:lvl>
    <w:lvl w:ilvl="2">
      <w:start w:val="1"/>
      <w:numFmt w:val="decimal"/>
      <w:pStyle w:val="ListNumeric3"/>
      <w:lvlText w:val="%1.%2.%3."/>
      <w:lvlJc w:val="left"/>
      <w:pPr>
        <w:tabs>
          <w:tab w:val="num" w:pos="1701"/>
        </w:tabs>
        <w:ind w:left="1701" w:hanging="567"/>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9B2300E"/>
    <w:multiLevelType w:val="multilevel"/>
    <w:tmpl w:val="02BC4A44"/>
    <w:lvl w:ilvl="0">
      <w:start w:val="1"/>
      <w:numFmt w:val="bullet"/>
      <w:pStyle w:val="ListLine1"/>
      <w:lvlText w:val=""/>
      <w:lvlJc w:val="left"/>
      <w:pPr>
        <w:ind w:left="567" w:hanging="567"/>
      </w:pPr>
      <w:rPr>
        <w:rFonts w:ascii="Symbol" w:hAnsi="Symbol" w:hint="default"/>
        <w:color w:val="auto"/>
      </w:rPr>
    </w:lvl>
    <w:lvl w:ilvl="1">
      <w:start w:val="1"/>
      <w:numFmt w:val="bullet"/>
      <w:pStyle w:val="ListLine2"/>
      <w:lvlText w:val=""/>
      <w:lvlJc w:val="left"/>
      <w:pPr>
        <w:ind w:left="1134" w:hanging="567"/>
      </w:pPr>
      <w:rPr>
        <w:rFonts w:ascii="Symbol" w:hAnsi="Symbol" w:hint="default"/>
        <w:color w:val="auto"/>
      </w:rPr>
    </w:lvl>
    <w:lvl w:ilvl="2">
      <w:start w:val="1"/>
      <w:numFmt w:val="bullet"/>
      <w:pStyle w:val="ListLine3"/>
      <w:lvlText w:val=""/>
      <w:lvlJc w:val="left"/>
      <w:pPr>
        <w:tabs>
          <w:tab w:val="num" w:pos="1701"/>
        </w:tabs>
        <w:ind w:left="1701" w:hanging="567"/>
      </w:pPr>
      <w:rPr>
        <w:rFonts w:ascii="Symbol" w:hAnsi="Symbol"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391610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363769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6706909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48343123">
    <w:abstractNumId w:val="11"/>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0407363">
    <w:abstractNumId w:val="11"/>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4751258">
    <w:abstractNumId w:val="11"/>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8129936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7995586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4663398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37870821">
    <w:abstractNumId w:val="0"/>
  </w:num>
  <w:num w:numId="11" w16cid:durableId="1698462412">
    <w:abstractNumId w:val="3"/>
  </w:num>
  <w:num w:numId="12" w16cid:durableId="261770338">
    <w:abstractNumId w:val="9"/>
  </w:num>
  <w:num w:numId="13" w16cid:durableId="304093295">
    <w:abstractNumId w:val="4"/>
  </w:num>
  <w:num w:numId="14" w16cid:durableId="1523543484">
    <w:abstractNumId w:val="1"/>
  </w:num>
  <w:num w:numId="15" w16cid:durableId="1221866963">
    <w:abstractNumId w:val="5"/>
  </w:num>
  <w:num w:numId="16" w16cid:durableId="480582010">
    <w:abstractNumId w:val="6"/>
  </w:num>
  <w:num w:numId="17" w16cid:durableId="1258055908">
    <w:abstractNumId w:val="8"/>
  </w:num>
  <w:num w:numId="18" w16cid:durableId="15615981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A83"/>
    <w:rsid w:val="0000014D"/>
    <w:rsid w:val="0000074C"/>
    <w:rsid w:val="000018EB"/>
    <w:rsid w:val="000024F4"/>
    <w:rsid w:val="0000381F"/>
    <w:rsid w:val="00004178"/>
    <w:rsid w:val="00004348"/>
    <w:rsid w:val="00004933"/>
    <w:rsid w:val="0000520C"/>
    <w:rsid w:val="0000523A"/>
    <w:rsid w:val="000055DC"/>
    <w:rsid w:val="000074BA"/>
    <w:rsid w:val="00007507"/>
    <w:rsid w:val="0000776E"/>
    <w:rsid w:val="000101C4"/>
    <w:rsid w:val="00010E3F"/>
    <w:rsid w:val="000113F0"/>
    <w:rsid w:val="00011778"/>
    <w:rsid w:val="00011951"/>
    <w:rsid w:val="0001233B"/>
    <w:rsid w:val="0001246E"/>
    <w:rsid w:val="0001247E"/>
    <w:rsid w:val="00012633"/>
    <w:rsid w:val="00012AEF"/>
    <w:rsid w:val="00012C2A"/>
    <w:rsid w:val="00012CA8"/>
    <w:rsid w:val="00013BAA"/>
    <w:rsid w:val="00014D9A"/>
    <w:rsid w:val="000152DA"/>
    <w:rsid w:val="00016737"/>
    <w:rsid w:val="00020004"/>
    <w:rsid w:val="00020A08"/>
    <w:rsid w:val="0002133A"/>
    <w:rsid w:val="00021B04"/>
    <w:rsid w:val="0002260E"/>
    <w:rsid w:val="000227C2"/>
    <w:rsid w:val="00022C85"/>
    <w:rsid w:val="00022EB5"/>
    <w:rsid w:val="00023277"/>
    <w:rsid w:val="000236ED"/>
    <w:rsid w:val="00023C76"/>
    <w:rsid w:val="00026282"/>
    <w:rsid w:val="000266BA"/>
    <w:rsid w:val="000267BF"/>
    <w:rsid w:val="00027728"/>
    <w:rsid w:val="00027B28"/>
    <w:rsid w:val="00027DB4"/>
    <w:rsid w:val="00030357"/>
    <w:rsid w:val="00031211"/>
    <w:rsid w:val="0003151C"/>
    <w:rsid w:val="00031882"/>
    <w:rsid w:val="00031CCF"/>
    <w:rsid w:val="00031F75"/>
    <w:rsid w:val="00032823"/>
    <w:rsid w:val="00032C5E"/>
    <w:rsid w:val="0003304D"/>
    <w:rsid w:val="0003305C"/>
    <w:rsid w:val="000332D9"/>
    <w:rsid w:val="00033968"/>
    <w:rsid w:val="00033ABF"/>
    <w:rsid w:val="0003506A"/>
    <w:rsid w:val="00036630"/>
    <w:rsid w:val="00036ECC"/>
    <w:rsid w:val="000379E8"/>
    <w:rsid w:val="00037B21"/>
    <w:rsid w:val="00041D51"/>
    <w:rsid w:val="000427B4"/>
    <w:rsid w:val="0004328F"/>
    <w:rsid w:val="0004356F"/>
    <w:rsid w:val="00043D61"/>
    <w:rsid w:val="000440D4"/>
    <w:rsid w:val="000443E8"/>
    <w:rsid w:val="00044724"/>
    <w:rsid w:val="0004552B"/>
    <w:rsid w:val="00045955"/>
    <w:rsid w:val="00045F59"/>
    <w:rsid w:val="000465F3"/>
    <w:rsid w:val="00050954"/>
    <w:rsid w:val="0005239F"/>
    <w:rsid w:val="00052E85"/>
    <w:rsid w:val="0005434F"/>
    <w:rsid w:val="00055464"/>
    <w:rsid w:val="00055761"/>
    <w:rsid w:val="00056243"/>
    <w:rsid w:val="00056539"/>
    <w:rsid w:val="00056F57"/>
    <w:rsid w:val="00057DCD"/>
    <w:rsid w:val="00061487"/>
    <w:rsid w:val="000617D3"/>
    <w:rsid w:val="000618B9"/>
    <w:rsid w:val="000619FB"/>
    <w:rsid w:val="00061B33"/>
    <w:rsid w:val="00061BCB"/>
    <w:rsid w:val="00061FCD"/>
    <w:rsid w:val="00062178"/>
    <w:rsid w:val="00062ADA"/>
    <w:rsid w:val="00062D1D"/>
    <w:rsid w:val="000647A8"/>
    <w:rsid w:val="000656B6"/>
    <w:rsid w:val="0006657D"/>
    <w:rsid w:val="00066A85"/>
    <w:rsid w:val="00066B02"/>
    <w:rsid w:val="0006723C"/>
    <w:rsid w:val="0006790B"/>
    <w:rsid w:val="00071E50"/>
    <w:rsid w:val="00071F2A"/>
    <w:rsid w:val="00072D49"/>
    <w:rsid w:val="0007431B"/>
    <w:rsid w:val="0007443E"/>
    <w:rsid w:val="00074703"/>
    <w:rsid w:val="00075155"/>
    <w:rsid w:val="00075D46"/>
    <w:rsid w:val="000765AB"/>
    <w:rsid w:val="0007678B"/>
    <w:rsid w:val="00077830"/>
    <w:rsid w:val="00077E61"/>
    <w:rsid w:val="000809C6"/>
    <w:rsid w:val="00080DA5"/>
    <w:rsid w:val="00082E2B"/>
    <w:rsid w:val="00083774"/>
    <w:rsid w:val="0008402D"/>
    <w:rsid w:val="000848D1"/>
    <w:rsid w:val="00084A05"/>
    <w:rsid w:val="00084D34"/>
    <w:rsid w:val="000851F7"/>
    <w:rsid w:val="00085DC5"/>
    <w:rsid w:val="000869C8"/>
    <w:rsid w:val="00087083"/>
    <w:rsid w:val="000906F9"/>
    <w:rsid w:val="0009071C"/>
    <w:rsid w:val="00090C8F"/>
    <w:rsid w:val="0009128B"/>
    <w:rsid w:val="0009158D"/>
    <w:rsid w:val="000921FB"/>
    <w:rsid w:val="00093221"/>
    <w:rsid w:val="0009361B"/>
    <w:rsid w:val="0009375F"/>
    <w:rsid w:val="00094651"/>
    <w:rsid w:val="000949E3"/>
    <w:rsid w:val="00094F7E"/>
    <w:rsid w:val="00095114"/>
    <w:rsid w:val="00095631"/>
    <w:rsid w:val="00095942"/>
    <w:rsid w:val="00095AA8"/>
    <w:rsid w:val="00096C73"/>
    <w:rsid w:val="00096D0C"/>
    <w:rsid w:val="000A0873"/>
    <w:rsid w:val="000A1262"/>
    <w:rsid w:val="000A1C17"/>
    <w:rsid w:val="000A2F60"/>
    <w:rsid w:val="000A2F65"/>
    <w:rsid w:val="000A3913"/>
    <w:rsid w:val="000A40BB"/>
    <w:rsid w:val="000A45E7"/>
    <w:rsid w:val="000A49A2"/>
    <w:rsid w:val="000A4A98"/>
    <w:rsid w:val="000A5EBA"/>
    <w:rsid w:val="000A6D99"/>
    <w:rsid w:val="000A73BD"/>
    <w:rsid w:val="000A7926"/>
    <w:rsid w:val="000A7DEE"/>
    <w:rsid w:val="000A7E76"/>
    <w:rsid w:val="000B0786"/>
    <w:rsid w:val="000B0B89"/>
    <w:rsid w:val="000B0BA2"/>
    <w:rsid w:val="000B18C0"/>
    <w:rsid w:val="000B22E8"/>
    <w:rsid w:val="000B2ED3"/>
    <w:rsid w:val="000B31E7"/>
    <w:rsid w:val="000B371A"/>
    <w:rsid w:val="000B731A"/>
    <w:rsid w:val="000C0782"/>
    <w:rsid w:val="000C1AB1"/>
    <w:rsid w:val="000C2405"/>
    <w:rsid w:val="000C26C6"/>
    <w:rsid w:val="000C2D34"/>
    <w:rsid w:val="000C3E98"/>
    <w:rsid w:val="000C5770"/>
    <w:rsid w:val="000C6252"/>
    <w:rsid w:val="000C793F"/>
    <w:rsid w:val="000C796C"/>
    <w:rsid w:val="000D0CA2"/>
    <w:rsid w:val="000D143A"/>
    <w:rsid w:val="000D1522"/>
    <w:rsid w:val="000D163D"/>
    <w:rsid w:val="000D1FB3"/>
    <w:rsid w:val="000D216A"/>
    <w:rsid w:val="000D21C1"/>
    <w:rsid w:val="000D22E7"/>
    <w:rsid w:val="000D3011"/>
    <w:rsid w:val="000D3667"/>
    <w:rsid w:val="000D37CB"/>
    <w:rsid w:val="000D5B5A"/>
    <w:rsid w:val="000D6200"/>
    <w:rsid w:val="000D65CE"/>
    <w:rsid w:val="000D67C4"/>
    <w:rsid w:val="000D7130"/>
    <w:rsid w:val="000D7786"/>
    <w:rsid w:val="000E0B0E"/>
    <w:rsid w:val="000E0EA1"/>
    <w:rsid w:val="000E23CA"/>
    <w:rsid w:val="000E2546"/>
    <w:rsid w:val="000E2C58"/>
    <w:rsid w:val="000E2C94"/>
    <w:rsid w:val="000E31BB"/>
    <w:rsid w:val="000E37B0"/>
    <w:rsid w:val="000E3A11"/>
    <w:rsid w:val="000E4F5C"/>
    <w:rsid w:val="000E5620"/>
    <w:rsid w:val="000E6046"/>
    <w:rsid w:val="000E6C49"/>
    <w:rsid w:val="000E6F6A"/>
    <w:rsid w:val="000F16CE"/>
    <w:rsid w:val="000F1BD0"/>
    <w:rsid w:val="000F25E3"/>
    <w:rsid w:val="000F27B5"/>
    <w:rsid w:val="000F3487"/>
    <w:rsid w:val="000F3A1E"/>
    <w:rsid w:val="000F47CA"/>
    <w:rsid w:val="000F4F15"/>
    <w:rsid w:val="000F553C"/>
    <w:rsid w:val="000F6CC3"/>
    <w:rsid w:val="000F7B88"/>
    <w:rsid w:val="000F7EE8"/>
    <w:rsid w:val="00100774"/>
    <w:rsid w:val="00100B72"/>
    <w:rsid w:val="00100D9A"/>
    <w:rsid w:val="00100E78"/>
    <w:rsid w:val="00101236"/>
    <w:rsid w:val="001017AA"/>
    <w:rsid w:val="00101CC7"/>
    <w:rsid w:val="00102C82"/>
    <w:rsid w:val="00102F57"/>
    <w:rsid w:val="001037DA"/>
    <w:rsid w:val="00103DFA"/>
    <w:rsid w:val="001044FC"/>
    <w:rsid w:val="00104734"/>
    <w:rsid w:val="00105D45"/>
    <w:rsid w:val="00107C28"/>
    <w:rsid w:val="00110F06"/>
    <w:rsid w:val="001125EB"/>
    <w:rsid w:val="00112C28"/>
    <w:rsid w:val="00112E93"/>
    <w:rsid w:val="00113868"/>
    <w:rsid w:val="001141AA"/>
    <w:rsid w:val="001147E8"/>
    <w:rsid w:val="001161B9"/>
    <w:rsid w:val="0011659C"/>
    <w:rsid w:val="001166F3"/>
    <w:rsid w:val="00116CF1"/>
    <w:rsid w:val="00117452"/>
    <w:rsid w:val="00117552"/>
    <w:rsid w:val="001175D3"/>
    <w:rsid w:val="001178F7"/>
    <w:rsid w:val="00120022"/>
    <w:rsid w:val="00120A71"/>
    <w:rsid w:val="001213E1"/>
    <w:rsid w:val="001228FA"/>
    <w:rsid w:val="00122B8F"/>
    <w:rsid w:val="00124528"/>
    <w:rsid w:val="00124BE4"/>
    <w:rsid w:val="0012584A"/>
    <w:rsid w:val="001264CD"/>
    <w:rsid w:val="001266CA"/>
    <w:rsid w:val="00126B65"/>
    <w:rsid w:val="00126B91"/>
    <w:rsid w:val="0012743A"/>
    <w:rsid w:val="00127549"/>
    <w:rsid w:val="001275EC"/>
    <w:rsid w:val="00127869"/>
    <w:rsid w:val="00130AF4"/>
    <w:rsid w:val="00131885"/>
    <w:rsid w:val="0013292F"/>
    <w:rsid w:val="00134A9F"/>
    <w:rsid w:val="00134DC8"/>
    <w:rsid w:val="00134DCF"/>
    <w:rsid w:val="00135CE1"/>
    <w:rsid w:val="00135D63"/>
    <w:rsid w:val="00136682"/>
    <w:rsid w:val="00140333"/>
    <w:rsid w:val="001414A2"/>
    <w:rsid w:val="00142491"/>
    <w:rsid w:val="00142551"/>
    <w:rsid w:val="00143E90"/>
    <w:rsid w:val="00144C24"/>
    <w:rsid w:val="0014574F"/>
    <w:rsid w:val="00146282"/>
    <w:rsid w:val="00146B64"/>
    <w:rsid w:val="0014722A"/>
    <w:rsid w:val="00147939"/>
    <w:rsid w:val="00147ED5"/>
    <w:rsid w:val="001502CD"/>
    <w:rsid w:val="001506B3"/>
    <w:rsid w:val="001527F5"/>
    <w:rsid w:val="00152A90"/>
    <w:rsid w:val="0015390D"/>
    <w:rsid w:val="0015495D"/>
    <w:rsid w:val="0015650A"/>
    <w:rsid w:val="00156CA9"/>
    <w:rsid w:val="001571F7"/>
    <w:rsid w:val="0015734E"/>
    <w:rsid w:val="00157A3E"/>
    <w:rsid w:val="00157C7F"/>
    <w:rsid w:val="001604D6"/>
    <w:rsid w:val="001605D8"/>
    <w:rsid w:val="0016066D"/>
    <w:rsid w:val="00161F39"/>
    <w:rsid w:val="00162C9A"/>
    <w:rsid w:val="00164E03"/>
    <w:rsid w:val="001665AD"/>
    <w:rsid w:val="00166A53"/>
    <w:rsid w:val="00166EEF"/>
    <w:rsid w:val="00167BFA"/>
    <w:rsid w:val="00167C41"/>
    <w:rsid w:val="0017048C"/>
    <w:rsid w:val="00170840"/>
    <w:rsid w:val="00171861"/>
    <w:rsid w:val="00172538"/>
    <w:rsid w:val="00172D5F"/>
    <w:rsid w:val="00172E40"/>
    <w:rsid w:val="001733E2"/>
    <w:rsid w:val="00175334"/>
    <w:rsid w:val="001758A9"/>
    <w:rsid w:val="00175FC5"/>
    <w:rsid w:val="00176836"/>
    <w:rsid w:val="00176B4F"/>
    <w:rsid w:val="00177CD7"/>
    <w:rsid w:val="00181B41"/>
    <w:rsid w:val="00184A9E"/>
    <w:rsid w:val="00185209"/>
    <w:rsid w:val="00185796"/>
    <w:rsid w:val="001878CE"/>
    <w:rsid w:val="00187C04"/>
    <w:rsid w:val="00187FF0"/>
    <w:rsid w:val="0019080B"/>
    <w:rsid w:val="00190933"/>
    <w:rsid w:val="00191D90"/>
    <w:rsid w:val="001920E3"/>
    <w:rsid w:val="00192AA6"/>
    <w:rsid w:val="00193588"/>
    <w:rsid w:val="001946AE"/>
    <w:rsid w:val="00194D44"/>
    <w:rsid w:val="001950F1"/>
    <w:rsid w:val="0019652B"/>
    <w:rsid w:val="00196CD5"/>
    <w:rsid w:val="00196D63"/>
    <w:rsid w:val="00196ED9"/>
    <w:rsid w:val="0019740E"/>
    <w:rsid w:val="00197A4C"/>
    <w:rsid w:val="001A0DE4"/>
    <w:rsid w:val="001A0FCD"/>
    <w:rsid w:val="001A1461"/>
    <w:rsid w:val="001A1618"/>
    <w:rsid w:val="001A202C"/>
    <w:rsid w:val="001A212B"/>
    <w:rsid w:val="001A2892"/>
    <w:rsid w:val="001A3602"/>
    <w:rsid w:val="001A3FC8"/>
    <w:rsid w:val="001A4FCC"/>
    <w:rsid w:val="001A5189"/>
    <w:rsid w:val="001A54CE"/>
    <w:rsid w:val="001A595D"/>
    <w:rsid w:val="001A66C9"/>
    <w:rsid w:val="001A6B6C"/>
    <w:rsid w:val="001A6DAC"/>
    <w:rsid w:val="001A7A11"/>
    <w:rsid w:val="001B0E96"/>
    <w:rsid w:val="001B1B84"/>
    <w:rsid w:val="001B1D91"/>
    <w:rsid w:val="001B3B1A"/>
    <w:rsid w:val="001B47DC"/>
    <w:rsid w:val="001B6F8A"/>
    <w:rsid w:val="001B71CB"/>
    <w:rsid w:val="001B7204"/>
    <w:rsid w:val="001C053D"/>
    <w:rsid w:val="001C06C8"/>
    <w:rsid w:val="001C1AEB"/>
    <w:rsid w:val="001C24C2"/>
    <w:rsid w:val="001C25F5"/>
    <w:rsid w:val="001C26B3"/>
    <w:rsid w:val="001C26D4"/>
    <w:rsid w:val="001C297A"/>
    <w:rsid w:val="001C2AE6"/>
    <w:rsid w:val="001C2B12"/>
    <w:rsid w:val="001C3041"/>
    <w:rsid w:val="001C3474"/>
    <w:rsid w:val="001C3950"/>
    <w:rsid w:val="001C4C2B"/>
    <w:rsid w:val="001C4DEE"/>
    <w:rsid w:val="001C5133"/>
    <w:rsid w:val="001C5D42"/>
    <w:rsid w:val="001C676E"/>
    <w:rsid w:val="001C68BE"/>
    <w:rsid w:val="001D0428"/>
    <w:rsid w:val="001D06EE"/>
    <w:rsid w:val="001D0E49"/>
    <w:rsid w:val="001D0F6D"/>
    <w:rsid w:val="001D1325"/>
    <w:rsid w:val="001D2321"/>
    <w:rsid w:val="001D23AC"/>
    <w:rsid w:val="001D299B"/>
    <w:rsid w:val="001D2D18"/>
    <w:rsid w:val="001D31EA"/>
    <w:rsid w:val="001D3863"/>
    <w:rsid w:val="001D38FD"/>
    <w:rsid w:val="001D3AAC"/>
    <w:rsid w:val="001D3CDF"/>
    <w:rsid w:val="001D3FDD"/>
    <w:rsid w:val="001D401A"/>
    <w:rsid w:val="001D53BF"/>
    <w:rsid w:val="001D57C2"/>
    <w:rsid w:val="001D59CB"/>
    <w:rsid w:val="001D7327"/>
    <w:rsid w:val="001D775B"/>
    <w:rsid w:val="001E0D84"/>
    <w:rsid w:val="001E1E3D"/>
    <w:rsid w:val="001E1F5E"/>
    <w:rsid w:val="001E24B2"/>
    <w:rsid w:val="001E2CD2"/>
    <w:rsid w:val="001E301B"/>
    <w:rsid w:val="001E36E8"/>
    <w:rsid w:val="001E61F9"/>
    <w:rsid w:val="001E63F6"/>
    <w:rsid w:val="001E6D9A"/>
    <w:rsid w:val="001E70F4"/>
    <w:rsid w:val="001F2211"/>
    <w:rsid w:val="001F2952"/>
    <w:rsid w:val="001F2E50"/>
    <w:rsid w:val="001F3025"/>
    <w:rsid w:val="001F307D"/>
    <w:rsid w:val="001F44C2"/>
    <w:rsid w:val="001F4745"/>
    <w:rsid w:val="001F4C34"/>
    <w:rsid w:val="001F4C40"/>
    <w:rsid w:val="001F569F"/>
    <w:rsid w:val="001F5B06"/>
    <w:rsid w:val="001F72E3"/>
    <w:rsid w:val="001F7E52"/>
    <w:rsid w:val="0020020A"/>
    <w:rsid w:val="00201099"/>
    <w:rsid w:val="00201A2D"/>
    <w:rsid w:val="0020240B"/>
    <w:rsid w:val="002027BC"/>
    <w:rsid w:val="00202F68"/>
    <w:rsid w:val="00203822"/>
    <w:rsid w:val="00205CCF"/>
    <w:rsid w:val="00205DBB"/>
    <w:rsid w:val="002065FE"/>
    <w:rsid w:val="00206E66"/>
    <w:rsid w:val="002074B0"/>
    <w:rsid w:val="00207CF8"/>
    <w:rsid w:val="002107A1"/>
    <w:rsid w:val="00211268"/>
    <w:rsid w:val="002112BE"/>
    <w:rsid w:val="00211682"/>
    <w:rsid w:val="00212392"/>
    <w:rsid w:val="00212CC1"/>
    <w:rsid w:val="002134AD"/>
    <w:rsid w:val="002146B3"/>
    <w:rsid w:val="00214928"/>
    <w:rsid w:val="00214D48"/>
    <w:rsid w:val="00214E4A"/>
    <w:rsid w:val="00215C45"/>
    <w:rsid w:val="0021637E"/>
    <w:rsid w:val="002166E5"/>
    <w:rsid w:val="0021777F"/>
    <w:rsid w:val="00217E53"/>
    <w:rsid w:val="00220073"/>
    <w:rsid w:val="00220623"/>
    <w:rsid w:val="00222EAF"/>
    <w:rsid w:val="00223E4C"/>
    <w:rsid w:val="00223F86"/>
    <w:rsid w:val="00224702"/>
    <w:rsid w:val="0022481F"/>
    <w:rsid w:val="0022556B"/>
    <w:rsid w:val="0022577B"/>
    <w:rsid w:val="00225982"/>
    <w:rsid w:val="002264FA"/>
    <w:rsid w:val="00226CA3"/>
    <w:rsid w:val="00227464"/>
    <w:rsid w:val="00227ADF"/>
    <w:rsid w:val="00227E69"/>
    <w:rsid w:val="002302B0"/>
    <w:rsid w:val="0023073F"/>
    <w:rsid w:val="002310B3"/>
    <w:rsid w:val="00231319"/>
    <w:rsid w:val="00231398"/>
    <w:rsid w:val="00232277"/>
    <w:rsid w:val="00232E5E"/>
    <w:rsid w:val="0023464D"/>
    <w:rsid w:val="002349BC"/>
    <w:rsid w:val="00235E97"/>
    <w:rsid w:val="00236113"/>
    <w:rsid w:val="00236C79"/>
    <w:rsid w:val="00237762"/>
    <w:rsid w:val="002408E8"/>
    <w:rsid w:val="00240A81"/>
    <w:rsid w:val="00240C2E"/>
    <w:rsid w:val="002424FD"/>
    <w:rsid w:val="00242553"/>
    <w:rsid w:val="002429FA"/>
    <w:rsid w:val="002431B3"/>
    <w:rsid w:val="002432DE"/>
    <w:rsid w:val="002438C2"/>
    <w:rsid w:val="00243F00"/>
    <w:rsid w:val="002449D1"/>
    <w:rsid w:val="00244AA3"/>
    <w:rsid w:val="0024520B"/>
    <w:rsid w:val="00245ACF"/>
    <w:rsid w:val="00245F70"/>
    <w:rsid w:val="002467DA"/>
    <w:rsid w:val="00251466"/>
    <w:rsid w:val="002532DE"/>
    <w:rsid w:val="00253455"/>
    <w:rsid w:val="0025385F"/>
    <w:rsid w:val="0025419C"/>
    <w:rsid w:val="00254270"/>
    <w:rsid w:val="00254DA8"/>
    <w:rsid w:val="00254DF5"/>
    <w:rsid w:val="00255E87"/>
    <w:rsid w:val="0025664F"/>
    <w:rsid w:val="002579D8"/>
    <w:rsid w:val="0026013C"/>
    <w:rsid w:val="002609F3"/>
    <w:rsid w:val="002622AB"/>
    <w:rsid w:val="002622DB"/>
    <w:rsid w:val="002634F2"/>
    <w:rsid w:val="002673BA"/>
    <w:rsid w:val="00267BB6"/>
    <w:rsid w:val="00267DF0"/>
    <w:rsid w:val="002700C5"/>
    <w:rsid w:val="0027207F"/>
    <w:rsid w:val="00272355"/>
    <w:rsid w:val="0027282A"/>
    <w:rsid w:val="00273F1C"/>
    <w:rsid w:val="00275229"/>
    <w:rsid w:val="002757D7"/>
    <w:rsid w:val="002769FA"/>
    <w:rsid w:val="00276F15"/>
    <w:rsid w:val="002775A6"/>
    <w:rsid w:val="00277B74"/>
    <w:rsid w:val="00281954"/>
    <w:rsid w:val="002827FE"/>
    <w:rsid w:val="00282CC5"/>
    <w:rsid w:val="002830A2"/>
    <w:rsid w:val="00283423"/>
    <w:rsid w:val="0028376F"/>
    <w:rsid w:val="002843CD"/>
    <w:rsid w:val="002845EB"/>
    <w:rsid w:val="0028621E"/>
    <w:rsid w:val="00286507"/>
    <w:rsid w:val="00286F7E"/>
    <w:rsid w:val="002874D6"/>
    <w:rsid w:val="00287C07"/>
    <w:rsid w:val="0029054E"/>
    <w:rsid w:val="0029110E"/>
    <w:rsid w:val="00291195"/>
    <w:rsid w:val="00291E84"/>
    <w:rsid w:val="00292082"/>
    <w:rsid w:val="00292B42"/>
    <w:rsid w:val="00292F4F"/>
    <w:rsid w:val="00293226"/>
    <w:rsid w:val="00293312"/>
    <w:rsid w:val="0029377F"/>
    <w:rsid w:val="002938CB"/>
    <w:rsid w:val="00295DD8"/>
    <w:rsid w:val="002A0FA2"/>
    <w:rsid w:val="002A1E92"/>
    <w:rsid w:val="002A1F22"/>
    <w:rsid w:val="002A2013"/>
    <w:rsid w:val="002A20A0"/>
    <w:rsid w:val="002A2B86"/>
    <w:rsid w:val="002A3AC9"/>
    <w:rsid w:val="002A400B"/>
    <w:rsid w:val="002A526C"/>
    <w:rsid w:val="002A654E"/>
    <w:rsid w:val="002A6F91"/>
    <w:rsid w:val="002A6FD1"/>
    <w:rsid w:val="002A75B8"/>
    <w:rsid w:val="002B094E"/>
    <w:rsid w:val="002B28DA"/>
    <w:rsid w:val="002B28FF"/>
    <w:rsid w:val="002B30F7"/>
    <w:rsid w:val="002B379F"/>
    <w:rsid w:val="002B3F58"/>
    <w:rsid w:val="002B47AC"/>
    <w:rsid w:val="002B5B25"/>
    <w:rsid w:val="002B5C6B"/>
    <w:rsid w:val="002B63BA"/>
    <w:rsid w:val="002B6547"/>
    <w:rsid w:val="002B69B9"/>
    <w:rsid w:val="002B6BAF"/>
    <w:rsid w:val="002B6C5D"/>
    <w:rsid w:val="002B76BB"/>
    <w:rsid w:val="002B7D14"/>
    <w:rsid w:val="002B7E9F"/>
    <w:rsid w:val="002C061A"/>
    <w:rsid w:val="002C0B11"/>
    <w:rsid w:val="002C0D73"/>
    <w:rsid w:val="002C108D"/>
    <w:rsid w:val="002C114D"/>
    <w:rsid w:val="002C18C2"/>
    <w:rsid w:val="002C1A22"/>
    <w:rsid w:val="002C1CF2"/>
    <w:rsid w:val="002C1FEE"/>
    <w:rsid w:val="002C2365"/>
    <w:rsid w:val="002C247D"/>
    <w:rsid w:val="002C2A1C"/>
    <w:rsid w:val="002C2EEA"/>
    <w:rsid w:val="002C32E7"/>
    <w:rsid w:val="002C33EB"/>
    <w:rsid w:val="002C3416"/>
    <w:rsid w:val="002C3DFD"/>
    <w:rsid w:val="002C4176"/>
    <w:rsid w:val="002C465B"/>
    <w:rsid w:val="002C56B5"/>
    <w:rsid w:val="002C6AC4"/>
    <w:rsid w:val="002C733E"/>
    <w:rsid w:val="002D03AC"/>
    <w:rsid w:val="002D18AD"/>
    <w:rsid w:val="002D2AB2"/>
    <w:rsid w:val="002D2F11"/>
    <w:rsid w:val="002D3214"/>
    <w:rsid w:val="002D37F4"/>
    <w:rsid w:val="002D4253"/>
    <w:rsid w:val="002D5507"/>
    <w:rsid w:val="002D5E3C"/>
    <w:rsid w:val="002D5ED5"/>
    <w:rsid w:val="002D635E"/>
    <w:rsid w:val="002D6F73"/>
    <w:rsid w:val="002D7AF9"/>
    <w:rsid w:val="002E00A9"/>
    <w:rsid w:val="002E05EE"/>
    <w:rsid w:val="002E06D6"/>
    <w:rsid w:val="002E120F"/>
    <w:rsid w:val="002E1398"/>
    <w:rsid w:val="002E17A1"/>
    <w:rsid w:val="002E206B"/>
    <w:rsid w:val="002E22F8"/>
    <w:rsid w:val="002E24D5"/>
    <w:rsid w:val="002E28BF"/>
    <w:rsid w:val="002E29A0"/>
    <w:rsid w:val="002E386F"/>
    <w:rsid w:val="002E38E1"/>
    <w:rsid w:val="002E3916"/>
    <w:rsid w:val="002E3B58"/>
    <w:rsid w:val="002E46C8"/>
    <w:rsid w:val="002E4703"/>
    <w:rsid w:val="002E5EDE"/>
    <w:rsid w:val="002E6D5E"/>
    <w:rsid w:val="002E7FB5"/>
    <w:rsid w:val="002F0112"/>
    <w:rsid w:val="002F0608"/>
    <w:rsid w:val="002F086B"/>
    <w:rsid w:val="002F0BAC"/>
    <w:rsid w:val="002F1990"/>
    <w:rsid w:val="002F30DF"/>
    <w:rsid w:val="002F3C87"/>
    <w:rsid w:val="002F4C51"/>
    <w:rsid w:val="002F5031"/>
    <w:rsid w:val="002F63A3"/>
    <w:rsid w:val="002F6403"/>
    <w:rsid w:val="002F67CF"/>
    <w:rsid w:val="002F74EF"/>
    <w:rsid w:val="002F78B4"/>
    <w:rsid w:val="00301464"/>
    <w:rsid w:val="00301BB5"/>
    <w:rsid w:val="00302469"/>
    <w:rsid w:val="00303B9E"/>
    <w:rsid w:val="0030426C"/>
    <w:rsid w:val="00304322"/>
    <w:rsid w:val="00304BC3"/>
    <w:rsid w:val="003052F7"/>
    <w:rsid w:val="00305345"/>
    <w:rsid w:val="00305B21"/>
    <w:rsid w:val="00305C43"/>
    <w:rsid w:val="00310D66"/>
    <w:rsid w:val="00313989"/>
    <w:rsid w:val="00314191"/>
    <w:rsid w:val="0031425D"/>
    <w:rsid w:val="00314693"/>
    <w:rsid w:val="00315B86"/>
    <w:rsid w:val="00316717"/>
    <w:rsid w:val="00316877"/>
    <w:rsid w:val="00317005"/>
    <w:rsid w:val="00317466"/>
    <w:rsid w:val="0032095E"/>
    <w:rsid w:val="00321779"/>
    <w:rsid w:val="00321D15"/>
    <w:rsid w:val="00322B79"/>
    <w:rsid w:val="0032346D"/>
    <w:rsid w:val="00323596"/>
    <w:rsid w:val="0032385D"/>
    <w:rsid w:val="00323901"/>
    <w:rsid w:val="0032425B"/>
    <w:rsid w:val="00324ED8"/>
    <w:rsid w:val="00324EF8"/>
    <w:rsid w:val="003259E0"/>
    <w:rsid w:val="00325C00"/>
    <w:rsid w:val="00325DEE"/>
    <w:rsid w:val="0032671C"/>
    <w:rsid w:val="00326720"/>
    <w:rsid w:val="00327FCE"/>
    <w:rsid w:val="003307B5"/>
    <w:rsid w:val="00330C21"/>
    <w:rsid w:val="00331C1C"/>
    <w:rsid w:val="003320ED"/>
    <w:rsid w:val="0033325A"/>
    <w:rsid w:val="00333EFE"/>
    <w:rsid w:val="00334E2C"/>
    <w:rsid w:val="00334FD1"/>
    <w:rsid w:val="003359F7"/>
    <w:rsid w:val="00336F73"/>
    <w:rsid w:val="003373C6"/>
    <w:rsid w:val="00337EA5"/>
    <w:rsid w:val="003406B1"/>
    <w:rsid w:val="00340863"/>
    <w:rsid w:val="00342459"/>
    <w:rsid w:val="003434A0"/>
    <w:rsid w:val="00344854"/>
    <w:rsid w:val="00344F57"/>
    <w:rsid w:val="00345181"/>
    <w:rsid w:val="00345527"/>
    <w:rsid w:val="00346763"/>
    <w:rsid w:val="003469D8"/>
    <w:rsid w:val="00347FD2"/>
    <w:rsid w:val="00350078"/>
    <w:rsid w:val="0035068B"/>
    <w:rsid w:val="00350D9B"/>
    <w:rsid w:val="00351DE3"/>
    <w:rsid w:val="00352112"/>
    <w:rsid w:val="00352594"/>
    <w:rsid w:val="0035276E"/>
    <w:rsid w:val="00352DF5"/>
    <w:rsid w:val="00353803"/>
    <w:rsid w:val="00354B5D"/>
    <w:rsid w:val="00355FAE"/>
    <w:rsid w:val="003569E7"/>
    <w:rsid w:val="00360733"/>
    <w:rsid w:val="00361027"/>
    <w:rsid w:val="003612F5"/>
    <w:rsid w:val="00361D73"/>
    <w:rsid w:val="003628A7"/>
    <w:rsid w:val="00362E86"/>
    <w:rsid w:val="003637EE"/>
    <w:rsid w:val="00363E93"/>
    <w:rsid w:val="0036424D"/>
    <w:rsid w:val="00364B52"/>
    <w:rsid w:val="00365317"/>
    <w:rsid w:val="0036700A"/>
    <w:rsid w:val="00367C94"/>
    <w:rsid w:val="003711E2"/>
    <w:rsid w:val="00371295"/>
    <w:rsid w:val="00371C48"/>
    <w:rsid w:val="00371DE0"/>
    <w:rsid w:val="00371FFB"/>
    <w:rsid w:val="00372B59"/>
    <w:rsid w:val="003739AE"/>
    <w:rsid w:val="00373CFF"/>
    <w:rsid w:val="00373D1D"/>
    <w:rsid w:val="00374A58"/>
    <w:rsid w:val="00375022"/>
    <w:rsid w:val="003808D4"/>
    <w:rsid w:val="00381558"/>
    <w:rsid w:val="00381711"/>
    <w:rsid w:val="0038194E"/>
    <w:rsid w:val="003823CD"/>
    <w:rsid w:val="003836DD"/>
    <w:rsid w:val="00383761"/>
    <w:rsid w:val="003838D3"/>
    <w:rsid w:val="003848B8"/>
    <w:rsid w:val="00385350"/>
    <w:rsid w:val="003861C8"/>
    <w:rsid w:val="00386431"/>
    <w:rsid w:val="00386640"/>
    <w:rsid w:val="00387838"/>
    <w:rsid w:val="00387F9D"/>
    <w:rsid w:val="003912F7"/>
    <w:rsid w:val="00391444"/>
    <w:rsid w:val="003920FA"/>
    <w:rsid w:val="003926BD"/>
    <w:rsid w:val="00393A59"/>
    <w:rsid w:val="00393B06"/>
    <w:rsid w:val="00393D30"/>
    <w:rsid w:val="0039444F"/>
    <w:rsid w:val="003945F2"/>
    <w:rsid w:val="00394B0F"/>
    <w:rsid w:val="00394DAD"/>
    <w:rsid w:val="00395D9F"/>
    <w:rsid w:val="00396362"/>
    <w:rsid w:val="00396BBF"/>
    <w:rsid w:val="0039784F"/>
    <w:rsid w:val="00397FDE"/>
    <w:rsid w:val="003A0349"/>
    <w:rsid w:val="003A2395"/>
    <w:rsid w:val="003A2871"/>
    <w:rsid w:val="003A390B"/>
    <w:rsid w:val="003A3B1A"/>
    <w:rsid w:val="003A4712"/>
    <w:rsid w:val="003A516B"/>
    <w:rsid w:val="003A5C2D"/>
    <w:rsid w:val="003A705E"/>
    <w:rsid w:val="003A79AB"/>
    <w:rsid w:val="003B0F74"/>
    <w:rsid w:val="003B1224"/>
    <w:rsid w:val="003B2C43"/>
    <w:rsid w:val="003B4540"/>
    <w:rsid w:val="003B4972"/>
    <w:rsid w:val="003B52E1"/>
    <w:rsid w:val="003B58D6"/>
    <w:rsid w:val="003B597C"/>
    <w:rsid w:val="003B6134"/>
    <w:rsid w:val="003B63D0"/>
    <w:rsid w:val="003B7796"/>
    <w:rsid w:val="003B7967"/>
    <w:rsid w:val="003C05A2"/>
    <w:rsid w:val="003C2126"/>
    <w:rsid w:val="003C2236"/>
    <w:rsid w:val="003C3433"/>
    <w:rsid w:val="003C38B6"/>
    <w:rsid w:val="003C3C68"/>
    <w:rsid w:val="003C4170"/>
    <w:rsid w:val="003C44AF"/>
    <w:rsid w:val="003C6338"/>
    <w:rsid w:val="003C7A7D"/>
    <w:rsid w:val="003D08F2"/>
    <w:rsid w:val="003D1A37"/>
    <w:rsid w:val="003D2AD8"/>
    <w:rsid w:val="003D5C80"/>
    <w:rsid w:val="003D5E28"/>
    <w:rsid w:val="003D6312"/>
    <w:rsid w:val="003D7746"/>
    <w:rsid w:val="003D7E65"/>
    <w:rsid w:val="003E10D8"/>
    <w:rsid w:val="003E21DA"/>
    <w:rsid w:val="003E27C3"/>
    <w:rsid w:val="003E36E8"/>
    <w:rsid w:val="003E3DD0"/>
    <w:rsid w:val="003E42F3"/>
    <w:rsid w:val="003E4815"/>
    <w:rsid w:val="003E5216"/>
    <w:rsid w:val="003E52A1"/>
    <w:rsid w:val="003E57ED"/>
    <w:rsid w:val="003E5CF9"/>
    <w:rsid w:val="003E5F3E"/>
    <w:rsid w:val="003E63E0"/>
    <w:rsid w:val="003E6FC9"/>
    <w:rsid w:val="003E7958"/>
    <w:rsid w:val="003F0819"/>
    <w:rsid w:val="003F1169"/>
    <w:rsid w:val="003F1D18"/>
    <w:rsid w:val="003F3473"/>
    <w:rsid w:val="003F389D"/>
    <w:rsid w:val="003F489D"/>
    <w:rsid w:val="003F527D"/>
    <w:rsid w:val="003F552C"/>
    <w:rsid w:val="003F6F8C"/>
    <w:rsid w:val="003F70AA"/>
    <w:rsid w:val="004005A7"/>
    <w:rsid w:val="00400D4C"/>
    <w:rsid w:val="00400DE2"/>
    <w:rsid w:val="00401A3E"/>
    <w:rsid w:val="00401F6D"/>
    <w:rsid w:val="0040230B"/>
    <w:rsid w:val="00403D3B"/>
    <w:rsid w:val="00403DD8"/>
    <w:rsid w:val="00404327"/>
    <w:rsid w:val="00404396"/>
    <w:rsid w:val="00404436"/>
    <w:rsid w:val="00404E46"/>
    <w:rsid w:val="00405437"/>
    <w:rsid w:val="00405F6D"/>
    <w:rsid w:val="00406470"/>
    <w:rsid w:val="00406A1E"/>
    <w:rsid w:val="004071D8"/>
    <w:rsid w:val="0040772B"/>
    <w:rsid w:val="00410F89"/>
    <w:rsid w:val="00412147"/>
    <w:rsid w:val="004124F9"/>
    <w:rsid w:val="00412647"/>
    <w:rsid w:val="00412675"/>
    <w:rsid w:val="00413219"/>
    <w:rsid w:val="00413299"/>
    <w:rsid w:val="004132B4"/>
    <w:rsid w:val="004132E9"/>
    <w:rsid w:val="00413315"/>
    <w:rsid w:val="00413FFB"/>
    <w:rsid w:val="0041484A"/>
    <w:rsid w:val="00414C64"/>
    <w:rsid w:val="0041563F"/>
    <w:rsid w:val="00416ADB"/>
    <w:rsid w:val="00416BC0"/>
    <w:rsid w:val="00416CBD"/>
    <w:rsid w:val="004177B8"/>
    <w:rsid w:val="004179AF"/>
    <w:rsid w:val="0042077E"/>
    <w:rsid w:val="00420BAF"/>
    <w:rsid w:val="00420C40"/>
    <w:rsid w:val="00424124"/>
    <w:rsid w:val="00425E62"/>
    <w:rsid w:val="00426B2B"/>
    <w:rsid w:val="004279E3"/>
    <w:rsid w:val="004301E8"/>
    <w:rsid w:val="00430491"/>
    <w:rsid w:val="00430906"/>
    <w:rsid w:val="00430EAD"/>
    <w:rsid w:val="004314F2"/>
    <w:rsid w:val="00431D5A"/>
    <w:rsid w:val="0043232E"/>
    <w:rsid w:val="00433411"/>
    <w:rsid w:val="00433FBB"/>
    <w:rsid w:val="00434284"/>
    <w:rsid w:val="004348BC"/>
    <w:rsid w:val="00435260"/>
    <w:rsid w:val="00435DAC"/>
    <w:rsid w:val="004361C6"/>
    <w:rsid w:val="00436444"/>
    <w:rsid w:val="004365D6"/>
    <w:rsid w:val="00436C69"/>
    <w:rsid w:val="0043712B"/>
    <w:rsid w:val="004372E1"/>
    <w:rsid w:val="004375DD"/>
    <w:rsid w:val="00437B26"/>
    <w:rsid w:val="004402E9"/>
    <w:rsid w:val="004403F0"/>
    <w:rsid w:val="00440C6A"/>
    <w:rsid w:val="0044114A"/>
    <w:rsid w:val="00442020"/>
    <w:rsid w:val="0044213D"/>
    <w:rsid w:val="0044231D"/>
    <w:rsid w:val="00442640"/>
    <w:rsid w:val="00442744"/>
    <w:rsid w:val="00443117"/>
    <w:rsid w:val="0044349A"/>
    <w:rsid w:val="0044464E"/>
    <w:rsid w:val="0044468E"/>
    <w:rsid w:val="00445AED"/>
    <w:rsid w:val="004462B0"/>
    <w:rsid w:val="00447781"/>
    <w:rsid w:val="00451A48"/>
    <w:rsid w:val="00452D9F"/>
    <w:rsid w:val="00452DE2"/>
    <w:rsid w:val="004533F4"/>
    <w:rsid w:val="004534DB"/>
    <w:rsid w:val="00453B96"/>
    <w:rsid w:val="00453CCF"/>
    <w:rsid w:val="00453DAA"/>
    <w:rsid w:val="0045410C"/>
    <w:rsid w:val="00454BDE"/>
    <w:rsid w:val="00455529"/>
    <w:rsid w:val="0045738D"/>
    <w:rsid w:val="00460039"/>
    <w:rsid w:val="004603A0"/>
    <w:rsid w:val="004605AC"/>
    <w:rsid w:val="0046090B"/>
    <w:rsid w:val="00460939"/>
    <w:rsid w:val="00461159"/>
    <w:rsid w:val="004617A2"/>
    <w:rsid w:val="00461865"/>
    <w:rsid w:val="004620F1"/>
    <w:rsid w:val="0046242C"/>
    <w:rsid w:val="00462995"/>
    <w:rsid w:val="00463500"/>
    <w:rsid w:val="0046415D"/>
    <w:rsid w:val="004660C4"/>
    <w:rsid w:val="00466CCE"/>
    <w:rsid w:val="00466D42"/>
    <w:rsid w:val="00467218"/>
    <w:rsid w:val="00467B92"/>
    <w:rsid w:val="00470361"/>
    <w:rsid w:val="0047139B"/>
    <w:rsid w:val="004714DA"/>
    <w:rsid w:val="00471679"/>
    <w:rsid w:val="00471D41"/>
    <w:rsid w:val="00472448"/>
    <w:rsid w:val="00472C42"/>
    <w:rsid w:val="0047349A"/>
    <w:rsid w:val="00473BB2"/>
    <w:rsid w:val="0047403A"/>
    <w:rsid w:val="00474C0D"/>
    <w:rsid w:val="004758BF"/>
    <w:rsid w:val="004758C1"/>
    <w:rsid w:val="00475EC2"/>
    <w:rsid w:val="00476F5D"/>
    <w:rsid w:val="00477071"/>
    <w:rsid w:val="00480382"/>
    <w:rsid w:val="004804D5"/>
    <w:rsid w:val="00482835"/>
    <w:rsid w:val="00483254"/>
    <w:rsid w:val="004838D3"/>
    <w:rsid w:val="00483F54"/>
    <w:rsid w:val="004842EF"/>
    <w:rsid w:val="004855F4"/>
    <w:rsid w:val="00485972"/>
    <w:rsid w:val="00486CAD"/>
    <w:rsid w:val="00486DA0"/>
    <w:rsid w:val="0048775E"/>
    <w:rsid w:val="00487B92"/>
    <w:rsid w:val="0049181A"/>
    <w:rsid w:val="00491935"/>
    <w:rsid w:val="00491B45"/>
    <w:rsid w:val="00492B9F"/>
    <w:rsid w:val="00492BC9"/>
    <w:rsid w:val="004935AA"/>
    <w:rsid w:val="00493AAD"/>
    <w:rsid w:val="00493DF6"/>
    <w:rsid w:val="004941DA"/>
    <w:rsid w:val="00494758"/>
    <w:rsid w:val="00496DBC"/>
    <w:rsid w:val="004978B0"/>
    <w:rsid w:val="00497B02"/>
    <w:rsid w:val="004A0C41"/>
    <w:rsid w:val="004A0EF2"/>
    <w:rsid w:val="004A1645"/>
    <w:rsid w:val="004A31A5"/>
    <w:rsid w:val="004A342E"/>
    <w:rsid w:val="004A3D51"/>
    <w:rsid w:val="004A3F1B"/>
    <w:rsid w:val="004A48B2"/>
    <w:rsid w:val="004A4A6E"/>
    <w:rsid w:val="004A5126"/>
    <w:rsid w:val="004A63CF"/>
    <w:rsid w:val="004A6978"/>
    <w:rsid w:val="004A6EEC"/>
    <w:rsid w:val="004A7AC2"/>
    <w:rsid w:val="004B1613"/>
    <w:rsid w:val="004B1892"/>
    <w:rsid w:val="004B285B"/>
    <w:rsid w:val="004B3ECA"/>
    <w:rsid w:val="004B46DB"/>
    <w:rsid w:val="004B4CE9"/>
    <w:rsid w:val="004B504C"/>
    <w:rsid w:val="004B6075"/>
    <w:rsid w:val="004B642E"/>
    <w:rsid w:val="004B6E4C"/>
    <w:rsid w:val="004B75AA"/>
    <w:rsid w:val="004C105E"/>
    <w:rsid w:val="004C155D"/>
    <w:rsid w:val="004C2C18"/>
    <w:rsid w:val="004C438F"/>
    <w:rsid w:val="004C5327"/>
    <w:rsid w:val="004C5D57"/>
    <w:rsid w:val="004C764C"/>
    <w:rsid w:val="004C7B57"/>
    <w:rsid w:val="004C7F18"/>
    <w:rsid w:val="004D0534"/>
    <w:rsid w:val="004D1F1F"/>
    <w:rsid w:val="004D25D7"/>
    <w:rsid w:val="004D2A70"/>
    <w:rsid w:val="004D3791"/>
    <w:rsid w:val="004D3BF7"/>
    <w:rsid w:val="004D42D9"/>
    <w:rsid w:val="004D500B"/>
    <w:rsid w:val="004D53DD"/>
    <w:rsid w:val="004D56A2"/>
    <w:rsid w:val="004D6165"/>
    <w:rsid w:val="004D6341"/>
    <w:rsid w:val="004D64A0"/>
    <w:rsid w:val="004D7E0E"/>
    <w:rsid w:val="004E1BCF"/>
    <w:rsid w:val="004E20C2"/>
    <w:rsid w:val="004E371A"/>
    <w:rsid w:val="004E5A93"/>
    <w:rsid w:val="004E5ACD"/>
    <w:rsid w:val="004E62F4"/>
    <w:rsid w:val="004E63C6"/>
    <w:rsid w:val="004E6B5B"/>
    <w:rsid w:val="004E71BC"/>
    <w:rsid w:val="004E742B"/>
    <w:rsid w:val="004E786C"/>
    <w:rsid w:val="004F0972"/>
    <w:rsid w:val="004F342C"/>
    <w:rsid w:val="004F3792"/>
    <w:rsid w:val="004F4589"/>
    <w:rsid w:val="004F4CE2"/>
    <w:rsid w:val="004F4FE3"/>
    <w:rsid w:val="004F5937"/>
    <w:rsid w:val="00500F8A"/>
    <w:rsid w:val="00501A78"/>
    <w:rsid w:val="005022B6"/>
    <w:rsid w:val="005034D8"/>
    <w:rsid w:val="00503641"/>
    <w:rsid w:val="005041CA"/>
    <w:rsid w:val="00504F7B"/>
    <w:rsid w:val="005054EB"/>
    <w:rsid w:val="00507A64"/>
    <w:rsid w:val="00507B0C"/>
    <w:rsid w:val="005108BE"/>
    <w:rsid w:val="00510C15"/>
    <w:rsid w:val="00510E42"/>
    <w:rsid w:val="005112CB"/>
    <w:rsid w:val="0051197A"/>
    <w:rsid w:val="0051258F"/>
    <w:rsid w:val="0051327F"/>
    <w:rsid w:val="005139AE"/>
    <w:rsid w:val="005140B8"/>
    <w:rsid w:val="005149AD"/>
    <w:rsid w:val="0051613B"/>
    <w:rsid w:val="00516E6F"/>
    <w:rsid w:val="00517766"/>
    <w:rsid w:val="00517C3E"/>
    <w:rsid w:val="00521D1F"/>
    <w:rsid w:val="005229F6"/>
    <w:rsid w:val="00523A13"/>
    <w:rsid w:val="00523E2C"/>
    <w:rsid w:val="00524395"/>
    <w:rsid w:val="00524A04"/>
    <w:rsid w:val="00524B1B"/>
    <w:rsid w:val="00525178"/>
    <w:rsid w:val="00525D4C"/>
    <w:rsid w:val="00526228"/>
    <w:rsid w:val="00526391"/>
    <w:rsid w:val="00527705"/>
    <w:rsid w:val="00527CA1"/>
    <w:rsid w:val="005308C6"/>
    <w:rsid w:val="005312AF"/>
    <w:rsid w:val="00531A8C"/>
    <w:rsid w:val="00531A8E"/>
    <w:rsid w:val="00531F30"/>
    <w:rsid w:val="00532E23"/>
    <w:rsid w:val="00533716"/>
    <w:rsid w:val="00533B41"/>
    <w:rsid w:val="00533CA0"/>
    <w:rsid w:val="005349E6"/>
    <w:rsid w:val="00534C2E"/>
    <w:rsid w:val="0053543C"/>
    <w:rsid w:val="005365EE"/>
    <w:rsid w:val="0053756A"/>
    <w:rsid w:val="0053792A"/>
    <w:rsid w:val="00537D8B"/>
    <w:rsid w:val="005407B8"/>
    <w:rsid w:val="0054091B"/>
    <w:rsid w:val="00540A27"/>
    <w:rsid w:val="00540E80"/>
    <w:rsid w:val="005411D8"/>
    <w:rsid w:val="005415F0"/>
    <w:rsid w:val="0054166A"/>
    <w:rsid w:val="00541EF1"/>
    <w:rsid w:val="00541F84"/>
    <w:rsid w:val="0054233B"/>
    <w:rsid w:val="00543BF6"/>
    <w:rsid w:val="005453B5"/>
    <w:rsid w:val="0054591A"/>
    <w:rsid w:val="00545F64"/>
    <w:rsid w:val="00547882"/>
    <w:rsid w:val="00550656"/>
    <w:rsid w:val="00550885"/>
    <w:rsid w:val="00552134"/>
    <w:rsid w:val="0055246D"/>
    <w:rsid w:val="0055249F"/>
    <w:rsid w:val="00554C12"/>
    <w:rsid w:val="005552A9"/>
    <w:rsid w:val="00556748"/>
    <w:rsid w:val="00556815"/>
    <w:rsid w:val="00557064"/>
    <w:rsid w:val="0055723A"/>
    <w:rsid w:val="0056093E"/>
    <w:rsid w:val="00561AAE"/>
    <w:rsid w:val="005624D7"/>
    <w:rsid w:val="00562D93"/>
    <w:rsid w:val="00562FB1"/>
    <w:rsid w:val="005640F7"/>
    <w:rsid w:val="00564766"/>
    <w:rsid w:val="00564FAC"/>
    <w:rsid w:val="00564FEF"/>
    <w:rsid w:val="00565729"/>
    <w:rsid w:val="00566473"/>
    <w:rsid w:val="0056706D"/>
    <w:rsid w:val="00572274"/>
    <w:rsid w:val="00572ACA"/>
    <w:rsid w:val="00572F6F"/>
    <w:rsid w:val="00574800"/>
    <w:rsid w:val="00574EDE"/>
    <w:rsid w:val="005756FF"/>
    <w:rsid w:val="00576227"/>
    <w:rsid w:val="0057698B"/>
    <w:rsid w:val="005801A9"/>
    <w:rsid w:val="005811E8"/>
    <w:rsid w:val="0058150B"/>
    <w:rsid w:val="00581964"/>
    <w:rsid w:val="005820C9"/>
    <w:rsid w:val="0058383C"/>
    <w:rsid w:val="00583B71"/>
    <w:rsid w:val="005842D3"/>
    <w:rsid w:val="0059102D"/>
    <w:rsid w:val="00593352"/>
    <w:rsid w:val="00593D27"/>
    <w:rsid w:val="00593F70"/>
    <w:rsid w:val="00595F16"/>
    <w:rsid w:val="0059667F"/>
    <w:rsid w:val="0059695C"/>
    <w:rsid w:val="00596A48"/>
    <w:rsid w:val="005A15B4"/>
    <w:rsid w:val="005A20C5"/>
    <w:rsid w:val="005A22A2"/>
    <w:rsid w:val="005A2C50"/>
    <w:rsid w:val="005A2E68"/>
    <w:rsid w:val="005A31BF"/>
    <w:rsid w:val="005A3363"/>
    <w:rsid w:val="005A61D0"/>
    <w:rsid w:val="005A64AC"/>
    <w:rsid w:val="005A6F7D"/>
    <w:rsid w:val="005A7B12"/>
    <w:rsid w:val="005B05D0"/>
    <w:rsid w:val="005B2B4B"/>
    <w:rsid w:val="005B2DD1"/>
    <w:rsid w:val="005B3DEA"/>
    <w:rsid w:val="005B4CB7"/>
    <w:rsid w:val="005B50B7"/>
    <w:rsid w:val="005B56A3"/>
    <w:rsid w:val="005B6286"/>
    <w:rsid w:val="005B6EFA"/>
    <w:rsid w:val="005B7166"/>
    <w:rsid w:val="005C0244"/>
    <w:rsid w:val="005C066A"/>
    <w:rsid w:val="005C1362"/>
    <w:rsid w:val="005C1831"/>
    <w:rsid w:val="005C1C48"/>
    <w:rsid w:val="005C1F3B"/>
    <w:rsid w:val="005C2AB9"/>
    <w:rsid w:val="005C2E16"/>
    <w:rsid w:val="005C42C1"/>
    <w:rsid w:val="005C580A"/>
    <w:rsid w:val="005C5A57"/>
    <w:rsid w:val="005C6B0C"/>
    <w:rsid w:val="005C776B"/>
    <w:rsid w:val="005C7D41"/>
    <w:rsid w:val="005D02B2"/>
    <w:rsid w:val="005D05E8"/>
    <w:rsid w:val="005D0652"/>
    <w:rsid w:val="005D4CDD"/>
    <w:rsid w:val="005D53EB"/>
    <w:rsid w:val="005D61B0"/>
    <w:rsid w:val="005D72C7"/>
    <w:rsid w:val="005D7B28"/>
    <w:rsid w:val="005D7B68"/>
    <w:rsid w:val="005D7C0E"/>
    <w:rsid w:val="005D7EF2"/>
    <w:rsid w:val="005E09C7"/>
    <w:rsid w:val="005E1596"/>
    <w:rsid w:val="005E26FE"/>
    <w:rsid w:val="005E2C30"/>
    <w:rsid w:val="005E34E7"/>
    <w:rsid w:val="005E3665"/>
    <w:rsid w:val="005E4410"/>
    <w:rsid w:val="005E4ACF"/>
    <w:rsid w:val="005E4B1D"/>
    <w:rsid w:val="005E4DC9"/>
    <w:rsid w:val="005E5788"/>
    <w:rsid w:val="005E57FC"/>
    <w:rsid w:val="005E6F70"/>
    <w:rsid w:val="005E7139"/>
    <w:rsid w:val="005E7A89"/>
    <w:rsid w:val="005E7B60"/>
    <w:rsid w:val="005E7C91"/>
    <w:rsid w:val="005E7F1F"/>
    <w:rsid w:val="005F0FFD"/>
    <w:rsid w:val="005F194B"/>
    <w:rsid w:val="005F2828"/>
    <w:rsid w:val="005F2E56"/>
    <w:rsid w:val="005F3184"/>
    <w:rsid w:val="005F350E"/>
    <w:rsid w:val="005F3CA4"/>
    <w:rsid w:val="005F4CFF"/>
    <w:rsid w:val="005F57C3"/>
    <w:rsid w:val="005F586D"/>
    <w:rsid w:val="005F5D43"/>
    <w:rsid w:val="005F7222"/>
    <w:rsid w:val="00600A96"/>
    <w:rsid w:val="00601ADD"/>
    <w:rsid w:val="006029BA"/>
    <w:rsid w:val="00602A38"/>
    <w:rsid w:val="00604014"/>
    <w:rsid w:val="0060418A"/>
    <w:rsid w:val="00605015"/>
    <w:rsid w:val="006062BC"/>
    <w:rsid w:val="006069B6"/>
    <w:rsid w:val="00606FE4"/>
    <w:rsid w:val="006075BA"/>
    <w:rsid w:val="006120F5"/>
    <w:rsid w:val="00612CD0"/>
    <w:rsid w:val="00612D2A"/>
    <w:rsid w:val="00612D67"/>
    <w:rsid w:val="00612DE4"/>
    <w:rsid w:val="006130A6"/>
    <w:rsid w:val="00613530"/>
    <w:rsid w:val="006139CA"/>
    <w:rsid w:val="00613E19"/>
    <w:rsid w:val="00614007"/>
    <w:rsid w:val="006151FD"/>
    <w:rsid w:val="0061524D"/>
    <w:rsid w:val="00615438"/>
    <w:rsid w:val="00615DBB"/>
    <w:rsid w:val="00616B84"/>
    <w:rsid w:val="00617B7C"/>
    <w:rsid w:val="006204AF"/>
    <w:rsid w:val="0062076C"/>
    <w:rsid w:val="00621378"/>
    <w:rsid w:val="00621D3D"/>
    <w:rsid w:val="00621E37"/>
    <w:rsid w:val="00622AF3"/>
    <w:rsid w:val="0062328D"/>
    <w:rsid w:val="0062380D"/>
    <w:rsid w:val="006245C5"/>
    <w:rsid w:val="0062480D"/>
    <w:rsid w:val="00625033"/>
    <w:rsid w:val="006259E0"/>
    <w:rsid w:val="0062617E"/>
    <w:rsid w:val="0062623C"/>
    <w:rsid w:val="0062674C"/>
    <w:rsid w:val="00626EB6"/>
    <w:rsid w:val="00627265"/>
    <w:rsid w:val="00627792"/>
    <w:rsid w:val="00627916"/>
    <w:rsid w:val="006279EE"/>
    <w:rsid w:val="006301E9"/>
    <w:rsid w:val="00630A8E"/>
    <w:rsid w:val="006322B8"/>
    <w:rsid w:val="00632AFC"/>
    <w:rsid w:val="00632E34"/>
    <w:rsid w:val="00633247"/>
    <w:rsid w:val="0063512F"/>
    <w:rsid w:val="00635440"/>
    <w:rsid w:val="0063648F"/>
    <w:rsid w:val="006365A7"/>
    <w:rsid w:val="006366D5"/>
    <w:rsid w:val="00636899"/>
    <w:rsid w:val="00636F33"/>
    <w:rsid w:val="00637660"/>
    <w:rsid w:val="00637EAB"/>
    <w:rsid w:val="00642070"/>
    <w:rsid w:val="0064322B"/>
    <w:rsid w:val="006432A0"/>
    <w:rsid w:val="00643A97"/>
    <w:rsid w:val="00643BC2"/>
    <w:rsid w:val="00643F8F"/>
    <w:rsid w:val="006443AC"/>
    <w:rsid w:val="006444BA"/>
    <w:rsid w:val="00646EBD"/>
    <w:rsid w:val="006476FB"/>
    <w:rsid w:val="00650A14"/>
    <w:rsid w:val="00650FC3"/>
    <w:rsid w:val="00651174"/>
    <w:rsid w:val="00651EBE"/>
    <w:rsid w:val="006529CC"/>
    <w:rsid w:val="00652AC9"/>
    <w:rsid w:val="00652C73"/>
    <w:rsid w:val="00653E6F"/>
    <w:rsid w:val="00653F56"/>
    <w:rsid w:val="0065477D"/>
    <w:rsid w:val="00655572"/>
    <w:rsid w:val="00655F63"/>
    <w:rsid w:val="0065635B"/>
    <w:rsid w:val="0065731C"/>
    <w:rsid w:val="00657A74"/>
    <w:rsid w:val="00657FE5"/>
    <w:rsid w:val="00660222"/>
    <w:rsid w:val="0066093C"/>
    <w:rsid w:val="00661388"/>
    <w:rsid w:val="00661732"/>
    <w:rsid w:val="006617C2"/>
    <w:rsid w:val="00661B7B"/>
    <w:rsid w:val="00661D80"/>
    <w:rsid w:val="0066269C"/>
    <w:rsid w:val="00662DC7"/>
    <w:rsid w:val="006671CF"/>
    <w:rsid w:val="00667C40"/>
    <w:rsid w:val="00670B2A"/>
    <w:rsid w:val="00670D13"/>
    <w:rsid w:val="006721FD"/>
    <w:rsid w:val="006729DD"/>
    <w:rsid w:val="00672DF1"/>
    <w:rsid w:val="006734D6"/>
    <w:rsid w:val="006748AA"/>
    <w:rsid w:val="00674901"/>
    <w:rsid w:val="00674D5A"/>
    <w:rsid w:val="00675D6F"/>
    <w:rsid w:val="00676397"/>
    <w:rsid w:val="00676745"/>
    <w:rsid w:val="00676757"/>
    <w:rsid w:val="00676AC0"/>
    <w:rsid w:val="00676FEF"/>
    <w:rsid w:val="00677464"/>
    <w:rsid w:val="00677676"/>
    <w:rsid w:val="00677A4D"/>
    <w:rsid w:val="00677FC9"/>
    <w:rsid w:val="0068017C"/>
    <w:rsid w:val="00681897"/>
    <w:rsid w:val="006824A3"/>
    <w:rsid w:val="00682E29"/>
    <w:rsid w:val="00685DDE"/>
    <w:rsid w:val="00685F7C"/>
    <w:rsid w:val="0068769D"/>
    <w:rsid w:val="006901C6"/>
    <w:rsid w:val="00690936"/>
    <w:rsid w:val="00690B11"/>
    <w:rsid w:val="00691FFC"/>
    <w:rsid w:val="0069211A"/>
    <w:rsid w:val="006924DE"/>
    <w:rsid w:val="00692655"/>
    <w:rsid w:val="00692A0E"/>
    <w:rsid w:val="006933DF"/>
    <w:rsid w:val="00693BA2"/>
    <w:rsid w:val="00693D4C"/>
    <w:rsid w:val="00694071"/>
    <w:rsid w:val="00694447"/>
    <w:rsid w:val="0069492D"/>
    <w:rsid w:val="00694ACA"/>
    <w:rsid w:val="00694F88"/>
    <w:rsid w:val="00695AD1"/>
    <w:rsid w:val="00695E21"/>
    <w:rsid w:val="00697521"/>
    <w:rsid w:val="006A0785"/>
    <w:rsid w:val="006A0826"/>
    <w:rsid w:val="006A0CEA"/>
    <w:rsid w:val="006A0ECF"/>
    <w:rsid w:val="006A0F4D"/>
    <w:rsid w:val="006A101E"/>
    <w:rsid w:val="006A2299"/>
    <w:rsid w:val="006A24D0"/>
    <w:rsid w:val="006A258D"/>
    <w:rsid w:val="006A2B81"/>
    <w:rsid w:val="006A345F"/>
    <w:rsid w:val="006A4EEB"/>
    <w:rsid w:val="006A5FFF"/>
    <w:rsid w:val="006A6B17"/>
    <w:rsid w:val="006A767A"/>
    <w:rsid w:val="006B0334"/>
    <w:rsid w:val="006B0BF0"/>
    <w:rsid w:val="006B11B4"/>
    <w:rsid w:val="006B22F5"/>
    <w:rsid w:val="006B23A3"/>
    <w:rsid w:val="006B4053"/>
    <w:rsid w:val="006B4FB4"/>
    <w:rsid w:val="006B565E"/>
    <w:rsid w:val="006B57F5"/>
    <w:rsid w:val="006B5AEA"/>
    <w:rsid w:val="006B5E55"/>
    <w:rsid w:val="006B5E63"/>
    <w:rsid w:val="006B6711"/>
    <w:rsid w:val="006B682C"/>
    <w:rsid w:val="006B68B2"/>
    <w:rsid w:val="006B70C6"/>
    <w:rsid w:val="006B71B7"/>
    <w:rsid w:val="006B7DB5"/>
    <w:rsid w:val="006C069A"/>
    <w:rsid w:val="006C0965"/>
    <w:rsid w:val="006C0EA8"/>
    <w:rsid w:val="006C0EFB"/>
    <w:rsid w:val="006C1136"/>
    <w:rsid w:val="006C1E61"/>
    <w:rsid w:val="006C2C75"/>
    <w:rsid w:val="006C3434"/>
    <w:rsid w:val="006C3CDB"/>
    <w:rsid w:val="006C3E13"/>
    <w:rsid w:val="006C5063"/>
    <w:rsid w:val="006C5C86"/>
    <w:rsid w:val="006C5F4B"/>
    <w:rsid w:val="006C6481"/>
    <w:rsid w:val="006C7224"/>
    <w:rsid w:val="006C758A"/>
    <w:rsid w:val="006C76C1"/>
    <w:rsid w:val="006C787A"/>
    <w:rsid w:val="006D0F8E"/>
    <w:rsid w:val="006D167C"/>
    <w:rsid w:val="006D18D7"/>
    <w:rsid w:val="006D2130"/>
    <w:rsid w:val="006D3583"/>
    <w:rsid w:val="006D35EB"/>
    <w:rsid w:val="006D3662"/>
    <w:rsid w:val="006D3CBE"/>
    <w:rsid w:val="006D426B"/>
    <w:rsid w:val="006D678D"/>
    <w:rsid w:val="006D79D9"/>
    <w:rsid w:val="006E0316"/>
    <w:rsid w:val="006E1353"/>
    <w:rsid w:val="006E16C8"/>
    <w:rsid w:val="006E23A8"/>
    <w:rsid w:val="006E25B3"/>
    <w:rsid w:val="006E2693"/>
    <w:rsid w:val="006E30D3"/>
    <w:rsid w:val="006E3132"/>
    <w:rsid w:val="006E6C3B"/>
    <w:rsid w:val="006E74DA"/>
    <w:rsid w:val="006E76EE"/>
    <w:rsid w:val="006E7D87"/>
    <w:rsid w:val="006F0107"/>
    <w:rsid w:val="006F1B06"/>
    <w:rsid w:val="006F1BDA"/>
    <w:rsid w:val="006F3008"/>
    <w:rsid w:val="006F3DC6"/>
    <w:rsid w:val="006F3E6B"/>
    <w:rsid w:val="006F439D"/>
    <w:rsid w:val="006F6A7B"/>
    <w:rsid w:val="006F722C"/>
    <w:rsid w:val="006F758F"/>
    <w:rsid w:val="00701199"/>
    <w:rsid w:val="00702B34"/>
    <w:rsid w:val="00703323"/>
    <w:rsid w:val="00703955"/>
    <w:rsid w:val="007044CC"/>
    <w:rsid w:val="0070484E"/>
    <w:rsid w:val="0070487D"/>
    <w:rsid w:val="007050FD"/>
    <w:rsid w:val="00705C74"/>
    <w:rsid w:val="007064D9"/>
    <w:rsid w:val="007068CA"/>
    <w:rsid w:val="00710951"/>
    <w:rsid w:val="00711644"/>
    <w:rsid w:val="00711B54"/>
    <w:rsid w:val="00712BF8"/>
    <w:rsid w:val="00713731"/>
    <w:rsid w:val="00713E85"/>
    <w:rsid w:val="00714674"/>
    <w:rsid w:val="00714B1F"/>
    <w:rsid w:val="007150E7"/>
    <w:rsid w:val="00715B64"/>
    <w:rsid w:val="0071735F"/>
    <w:rsid w:val="007174B1"/>
    <w:rsid w:val="00720A78"/>
    <w:rsid w:val="00720F93"/>
    <w:rsid w:val="00721178"/>
    <w:rsid w:val="00721194"/>
    <w:rsid w:val="00721400"/>
    <w:rsid w:val="00721731"/>
    <w:rsid w:val="00721F96"/>
    <w:rsid w:val="0072200B"/>
    <w:rsid w:val="0072207B"/>
    <w:rsid w:val="0072306D"/>
    <w:rsid w:val="0072323C"/>
    <w:rsid w:val="00723548"/>
    <w:rsid w:val="007235CB"/>
    <w:rsid w:val="007237E7"/>
    <w:rsid w:val="00723A45"/>
    <w:rsid w:val="0072480E"/>
    <w:rsid w:val="00724C8C"/>
    <w:rsid w:val="00725413"/>
    <w:rsid w:val="007260ED"/>
    <w:rsid w:val="007262FA"/>
    <w:rsid w:val="00726F1B"/>
    <w:rsid w:val="00727ECE"/>
    <w:rsid w:val="00730DF9"/>
    <w:rsid w:val="007319B9"/>
    <w:rsid w:val="00731B59"/>
    <w:rsid w:val="0073273B"/>
    <w:rsid w:val="00733ECB"/>
    <w:rsid w:val="007340F9"/>
    <w:rsid w:val="00734299"/>
    <w:rsid w:val="007343FE"/>
    <w:rsid w:val="00736469"/>
    <w:rsid w:val="00737509"/>
    <w:rsid w:val="00737769"/>
    <w:rsid w:val="00737B27"/>
    <w:rsid w:val="0074006D"/>
    <w:rsid w:val="00740FC8"/>
    <w:rsid w:val="007410B9"/>
    <w:rsid w:val="00741923"/>
    <w:rsid w:val="00741ADD"/>
    <w:rsid w:val="00741E6B"/>
    <w:rsid w:val="007422B4"/>
    <w:rsid w:val="00744B32"/>
    <w:rsid w:val="00744F2C"/>
    <w:rsid w:val="00745CFB"/>
    <w:rsid w:val="00745FE9"/>
    <w:rsid w:val="00746F2E"/>
    <w:rsid w:val="0074711B"/>
    <w:rsid w:val="0074721F"/>
    <w:rsid w:val="00747C4E"/>
    <w:rsid w:val="007500FA"/>
    <w:rsid w:val="00750185"/>
    <w:rsid w:val="00750A83"/>
    <w:rsid w:val="007513D8"/>
    <w:rsid w:val="00751457"/>
    <w:rsid w:val="0075221C"/>
    <w:rsid w:val="0075278F"/>
    <w:rsid w:val="0075291B"/>
    <w:rsid w:val="00752D8B"/>
    <w:rsid w:val="00752F51"/>
    <w:rsid w:val="00754EE8"/>
    <w:rsid w:val="00755735"/>
    <w:rsid w:val="00755CA2"/>
    <w:rsid w:val="00755D0A"/>
    <w:rsid w:val="00756394"/>
    <w:rsid w:val="00756911"/>
    <w:rsid w:val="0075778F"/>
    <w:rsid w:val="00760049"/>
    <w:rsid w:val="007601E3"/>
    <w:rsid w:val="00760A83"/>
    <w:rsid w:val="00761BAD"/>
    <w:rsid w:val="00761ED5"/>
    <w:rsid w:val="00762341"/>
    <w:rsid w:val="007628C3"/>
    <w:rsid w:val="00763024"/>
    <w:rsid w:val="00763F31"/>
    <w:rsid w:val="00763F47"/>
    <w:rsid w:val="007642FF"/>
    <w:rsid w:val="007647DC"/>
    <w:rsid w:val="00764D48"/>
    <w:rsid w:val="0076562F"/>
    <w:rsid w:val="00765C60"/>
    <w:rsid w:val="00766919"/>
    <w:rsid w:val="0076705E"/>
    <w:rsid w:val="00770C03"/>
    <w:rsid w:val="00770CAA"/>
    <w:rsid w:val="00772109"/>
    <w:rsid w:val="007729F0"/>
    <w:rsid w:val="007737BA"/>
    <w:rsid w:val="00774F3E"/>
    <w:rsid w:val="0077506B"/>
    <w:rsid w:val="007750B3"/>
    <w:rsid w:val="007762D3"/>
    <w:rsid w:val="00776C9E"/>
    <w:rsid w:val="00776F43"/>
    <w:rsid w:val="0077768A"/>
    <w:rsid w:val="00777BF0"/>
    <w:rsid w:val="00777F65"/>
    <w:rsid w:val="007808EA"/>
    <w:rsid w:val="00780C07"/>
    <w:rsid w:val="0078104B"/>
    <w:rsid w:val="00781F06"/>
    <w:rsid w:val="0078252E"/>
    <w:rsid w:val="00783445"/>
    <w:rsid w:val="00783705"/>
    <w:rsid w:val="007844FE"/>
    <w:rsid w:val="00784FCA"/>
    <w:rsid w:val="00785853"/>
    <w:rsid w:val="00785BBC"/>
    <w:rsid w:val="00786852"/>
    <w:rsid w:val="00787001"/>
    <w:rsid w:val="007871F7"/>
    <w:rsid w:val="007878F0"/>
    <w:rsid w:val="00790780"/>
    <w:rsid w:val="00790B16"/>
    <w:rsid w:val="00790C02"/>
    <w:rsid w:val="00790D23"/>
    <w:rsid w:val="00792178"/>
    <w:rsid w:val="0079315E"/>
    <w:rsid w:val="00793CB2"/>
    <w:rsid w:val="00794EA1"/>
    <w:rsid w:val="007972F9"/>
    <w:rsid w:val="007975E8"/>
    <w:rsid w:val="007A0677"/>
    <w:rsid w:val="007A17A2"/>
    <w:rsid w:val="007A1B1B"/>
    <w:rsid w:val="007A1E50"/>
    <w:rsid w:val="007A3B4D"/>
    <w:rsid w:val="007A4DEC"/>
    <w:rsid w:val="007A5282"/>
    <w:rsid w:val="007A5F38"/>
    <w:rsid w:val="007A64A3"/>
    <w:rsid w:val="007A6ECC"/>
    <w:rsid w:val="007A73F6"/>
    <w:rsid w:val="007B0754"/>
    <w:rsid w:val="007B1CBF"/>
    <w:rsid w:val="007B254F"/>
    <w:rsid w:val="007B2E0C"/>
    <w:rsid w:val="007B40A9"/>
    <w:rsid w:val="007B4320"/>
    <w:rsid w:val="007B4392"/>
    <w:rsid w:val="007B5D3E"/>
    <w:rsid w:val="007B67BC"/>
    <w:rsid w:val="007B79E0"/>
    <w:rsid w:val="007B7A3E"/>
    <w:rsid w:val="007B7AEF"/>
    <w:rsid w:val="007C02D2"/>
    <w:rsid w:val="007C0B94"/>
    <w:rsid w:val="007C20C3"/>
    <w:rsid w:val="007C2599"/>
    <w:rsid w:val="007C2625"/>
    <w:rsid w:val="007C28AA"/>
    <w:rsid w:val="007C3C60"/>
    <w:rsid w:val="007C3F64"/>
    <w:rsid w:val="007C493F"/>
    <w:rsid w:val="007C49F3"/>
    <w:rsid w:val="007C4E1B"/>
    <w:rsid w:val="007C56AB"/>
    <w:rsid w:val="007C58BA"/>
    <w:rsid w:val="007C674C"/>
    <w:rsid w:val="007C7157"/>
    <w:rsid w:val="007C7CA0"/>
    <w:rsid w:val="007D1108"/>
    <w:rsid w:val="007D164F"/>
    <w:rsid w:val="007D16C6"/>
    <w:rsid w:val="007D1A05"/>
    <w:rsid w:val="007D1EED"/>
    <w:rsid w:val="007D2225"/>
    <w:rsid w:val="007D2697"/>
    <w:rsid w:val="007D2D6F"/>
    <w:rsid w:val="007D31CB"/>
    <w:rsid w:val="007D463A"/>
    <w:rsid w:val="007D4BC6"/>
    <w:rsid w:val="007D55E1"/>
    <w:rsid w:val="007D5969"/>
    <w:rsid w:val="007D5ECD"/>
    <w:rsid w:val="007D6B99"/>
    <w:rsid w:val="007D775A"/>
    <w:rsid w:val="007E0317"/>
    <w:rsid w:val="007E3033"/>
    <w:rsid w:val="007E339A"/>
    <w:rsid w:val="007E3443"/>
    <w:rsid w:val="007E38B0"/>
    <w:rsid w:val="007E3E71"/>
    <w:rsid w:val="007E5F2C"/>
    <w:rsid w:val="007E6AAB"/>
    <w:rsid w:val="007F0B94"/>
    <w:rsid w:val="007F1DEA"/>
    <w:rsid w:val="007F232E"/>
    <w:rsid w:val="007F2B86"/>
    <w:rsid w:val="007F2D0B"/>
    <w:rsid w:val="007F3D45"/>
    <w:rsid w:val="007F3F24"/>
    <w:rsid w:val="007F4C97"/>
    <w:rsid w:val="007F5414"/>
    <w:rsid w:val="007F61D0"/>
    <w:rsid w:val="007F6813"/>
    <w:rsid w:val="007F68BA"/>
    <w:rsid w:val="007F69C3"/>
    <w:rsid w:val="007F7061"/>
    <w:rsid w:val="00800633"/>
    <w:rsid w:val="0080177E"/>
    <w:rsid w:val="0080190B"/>
    <w:rsid w:val="008034A9"/>
    <w:rsid w:val="00803D9F"/>
    <w:rsid w:val="008041BC"/>
    <w:rsid w:val="008048F9"/>
    <w:rsid w:val="00804C7F"/>
    <w:rsid w:val="0080570D"/>
    <w:rsid w:val="00805C07"/>
    <w:rsid w:val="00806DB2"/>
    <w:rsid w:val="0080715D"/>
    <w:rsid w:val="008079D8"/>
    <w:rsid w:val="00807EDA"/>
    <w:rsid w:val="00810317"/>
    <w:rsid w:val="0081077F"/>
    <w:rsid w:val="008117FE"/>
    <w:rsid w:val="008118C2"/>
    <w:rsid w:val="008118E8"/>
    <w:rsid w:val="00811B05"/>
    <w:rsid w:val="00812B4F"/>
    <w:rsid w:val="00812B5D"/>
    <w:rsid w:val="008132CE"/>
    <w:rsid w:val="00813432"/>
    <w:rsid w:val="00813FAF"/>
    <w:rsid w:val="00815BE5"/>
    <w:rsid w:val="00816340"/>
    <w:rsid w:val="008164D4"/>
    <w:rsid w:val="008168DD"/>
    <w:rsid w:val="00817336"/>
    <w:rsid w:val="008213F0"/>
    <w:rsid w:val="00821BFE"/>
    <w:rsid w:val="00821E87"/>
    <w:rsid w:val="00822A5C"/>
    <w:rsid w:val="00823335"/>
    <w:rsid w:val="00823D60"/>
    <w:rsid w:val="00824E4B"/>
    <w:rsid w:val="008259E2"/>
    <w:rsid w:val="0082670C"/>
    <w:rsid w:val="00827B62"/>
    <w:rsid w:val="00827B8A"/>
    <w:rsid w:val="00827D3F"/>
    <w:rsid w:val="008308DE"/>
    <w:rsid w:val="00831000"/>
    <w:rsid w:val="008316F3"/>
    <w:rsid w:val="00832040"/>
    <w:rsid w:val="008324A6"/>
    <w:rsid w:val="00832D35"/>
    <w:rsid w:val="00833311"/>
    <w:rsid w:val="00833A7E"/>
    <w:rsid w:val="008341DD"/>
    <w:rsid w:val="008342EB"/>
    <w:rsid w:val="00834B7D"/>
    <w:rsid w:val="00834D05"/>
    <w:rsid w:val="008350EC"/>
    <w:rsid w:val="008357E9"/>
    <w:rsid w:val="00835A00"/>
    <w:rsid w:val="00836005"/>
    <w:rsid w:val="00836D4A"/>
    <w:rsid w:val="00836F95"/>
    <w:rsid w:val="00837927"/>
    <w:rsid w:val="00837A79"/>
    <w:rsid w:val="00841C62"/>
    <w:rsid w:val="00842FC6"/>
    <w:rsid w:val="0084400F"/>
    <w:rsid w:val="00844CA4"/>
    <w:rsid w:val="00844FE2"/>
    <w:rsid w:val="0084691C"/>
    <w:rsid w:val="00846E52"/>
    <w:rsid w:val="0084724A"/>
    <w:rsid w:val="00847A83"/>
    <w:rsid w:val="00847E33"/>
    <w:rsid w:val="00850217"/>
    <w:rsid w:val="008517CC"/>
    <w:rsid w:val="00851DFF"/>
    <w:rsid w:val="00851E7C"/>
    <w:rsid w:val="00852460"/>
    <w:rsid w:val="008524B1"/>
    <w:rsid w:val="00852A15"/>
    <w:rsid w:val="00853270"/>
    <w:rsid w:val="008532E5"/>
    <w:rsid w:val="0085342E"/>
    <w:rsid w:val="00854F73"/>
    <w:rsid w:val="00855948"/>
    <w:rsid w:val="00855FB8"/>
    <w:rsid w:val="0086032A"/>
    <w:rsid w:val="0086036B"/>
    <w:rsid w:val="00860CCC"/>
    <w:rsid w:val="0086100C"/>
    <w:rsid w:val="008611C4"/>
    <w:rsid w:val="008612F8"/>
    <w:rsid w:val="0086151E"/>
    <w:rsid w:val="00861C15"/>
    <w:rsid w:val="008679CF"/>
    <w:rsid w:val="00870017"/>
    <w:rsid w:val="008703DB"/>
    <w:rsid w:val="00870781"/>
    <w:rsid w:val="00870A09"/>
    <w:rsid w:val="00870DFD"/>
    <w:rsid w:val="00871411"/>
    <w:rsid w:val="00871438"/>
    <w:rsid w:val="00871E1B"/>
    <w:rsid w:val="00872674"/>
    <w:rsid w:val="00873983"/>
    <w:rsid w:val="008744CC"/>
    <w:rsid w:val="008744EB"/>
    <w:rsid w:val="00874630"/>
    <w:rsid w:val="00877815"/>
    <w:rsid w:val="00877C85"/>
    <w:rsid w:val="00877E2C"/>
    <w:rsid w:val="00880A9D"/>
    <w:rsid w:val="008814CB"/>
    <w:rsid w:val="00882472"/>
    <w:rsid w:val="00882566"/>
    <w:rsid w:val="00882C65"/>
    <w:rsid w:val="00882CD4"/>
    <w:rsid w:val="0088328C"/>
    <w:rsid w:val="0088420C"/>
    <w:rsid w:val="0088459F"/>
    <w:rsid w:val="00884A83"/>
    <w:rsid w:val="00884D22"/>
    <w:rsid w:val="00884F44"/>
    <w:rsid w:val="00885F41"/>
    <w:rsid w:val="008864EE"/>
    <w:rsid w:val="00886898"/>
    <w:rsid w:val="0088768D"/>
    <w:rsid w:val="00887CFC"/>
    <w:rsid w:val="008902DB"/>
    <w:rsid w:val="008907EC"/>
    <w:rsid w:val="00890DCB"/>
    <w:rsid w:val="00891157"/>
    <w:rsid w:val="0089148E"/>
    <w:rsid w:val="00891711"/>
    <w:rsid w:val="00891E25"/>
    <w:rsid w:val="00891E53"/>
    <w:rsid w:val="00894370"/>
    <w:rsid w:val="00895831"/>
    <w:rsid w:val="00895FE1"/>
    <w:rsid w:val="008967EA"/>
    <w:rsid w:val="00896C83"/>
    <w:rsid w:val="00896CFA"/>
    <w:rsid w:val="00896EA6"/>
    <w:rsid w:val="00896FF3"/>
    <w:rsid w:val="00897080"/>
    <w:rsid w:val="00897B8F"/>
    <w:rsid w:val="00897E2F"/>
    <w:rsid w:val="008A15E9"/>
    <w:rsid w:val="008A1850"/>
    <w:rsid w:val="008A2681"/>
    <w:rsid w:val="008A2996"/>
    <w:rsid w:val="008A2E14"/>
    <w:rsid w:val="008A2F45"/>
    <w:rsid w:val="008A40C0"/>
    <w:rsid w:val="008A53A9"/>
    <w:rsid w:val="008A56E2"/>
    <w:rsid w:val="008A5889"/>
    <w:rsid w:val="008A5B18"/>
    <w:rsid w:val="008A6086"/>
    <w:rsid w:val="008A6B10"/>
    <w:rsid w:val="008B06CB"/>
    <w:rsid w:val="008B17CE"/>
    <w:rsid w:val="008B2278"/>
    <w:rsid w:val="008B2702"/>
    <w:rsid w:val="008B2D34"/>
    <w:rsid w:val="008B392F"/>
    <w:rsid w:val="008B4890"/>
    <w:rsid w:val="008B4BE6"/>
    <w:rsid w:val="008B4D0E"/>
    <w:rsid w:val="008B4E6A"/>
    <w:rsid w:val="008B5525"/>
    <w:rsid w:val="008B55AE"/>
    <w:rsid w:val="008B6642"/>
    <w:rsid w:val="008B6DBA"/>
    <w:rsid w:val="008B73EA"/>
    <w:rsid w:val="008B740D"/>
    <w:rsid w:val="008C1806"/>
    <w:rsid w:val="008C18F2"/>
    <w:rsid w:val="008C2726"/>
    <w:rsid w:val="008C273B"/>
    <w:rsid w:val="008C3924"/>
    <w:rsid w:val="008C467A"/>
    <w:rsid w:val="008C4DB0"/>
    <w:rsid w:val="008C5083"/>
    <w:rsid w:val="008C50FD"/>
    <w:rsid w:val="008C5126"/>
    <w:rsid w:val="008C5184"/>
    <w:rsid w:val="008C5521"/>
    <w:rsid w:val="008C6545"/>
    <w:rsid w:val="008C6582"/>
    <w:rsid w:val="008C66B9"/>
    <w:rsid w:val="008C6BFF"/>
    <w:rsid w:val="008C7902"/>
    <w:rsid w:val="008D26F5"/>
    <w:rsid w:val="008D327B"/>
    <w:rsid w:val="008D3F80"/>
    <w:rsid w:val="008D4691"/>
    <w:rsid w:val="008D56D5"/>
    <w:rsid w:val="008D5CC4"/>
    <w:rsid w:val="008D693D"/>
    <w:rsid w:val="008D7CE3"/>
    <w:rsid w:val="008E0872"/>
    <w:rsid w:val="008E0D21"/>
    <w:rsid w:val="008E0F64"/>
    <w:rsid w:val="008E2B8A"/>
    <w:rsid w:val="008E2DF4"/>
    <w:rsid w:val="008E3306"/>
    <w:rsid w:val="008E342B"/>
    <w:rsid w:val="008E36F4"/>
    <w:rsid w:val="008E402E"/>
    <w:rsid w:val="008E435B"/>
    <w:rsid w:val="008E4728"/>
    <w:rsid w:val="008E4732"/>
    <w:rsid w:val="008E555B"/>
    <w:rsid w:val="008E6976"/>
    <w:rsid w:val="008E6E26"/>
    <w:rsid w:val="008E7819"/>
    <w:rsid w:val="008E7B77"/>
    <w:rsid w:val="008E7EE2"/>
    <w:rsid w:val="008F072D"/>
    <w:rsid w:val="008F1EF3"/>
    <w:rsid w:val="008F1F50"/>
    <w:rsid w:val="008F3DE4"/>
    <w:rsid w:val="008F499B"/>
    <w:rsid w:val="008F4A01"/>
    <w:rsid w:val="008F4D28"/>
    <w:rsid w:val="008F5389"/>
    <w:rsid w:val="008F55B9"/>
    <w:rsid w:val="008F5CB4"/>
    <w:rsid w:val="008F5FFB"/>
    <w:rsid w:val="008F65A1"/>
    <w:rsid w:val="008F6BC0"/>
    <w:rsid w:val="008F72EE"/>
    <w:rsid w:val="008F7318"/>
    <w:rsid w:val="009000AE"/>
    <w:rsid w:val="00900103"/>
    <w:rsid w:val="00900114"/>
    <w:rsid w:val="00900CD3"/>
    <w:rsid w:val="00901275"/>
    <w:rsid w:val="00901924"/>
    <w:rsid w:val="00902AD3"/>
    <w:rsid w:val="00903BCD"/>
    <w:rsid w:val="009042E3"/>
    <w:rsid w:val="00904AAE"/>
    <w:rsid w:val="00904BA9"/>
    <w:rsid w:val="00906004"/>
    <w:rsid w:val="009069B1"/>
    <w:rsid w:val="009073D0"/>
    <w:rsid w:val="00907C95"/>
    <w:rsid w:val="00907D2C"/>
    <w:rsid w:val="0091048C"/>
    <w:rsid w:val="00911F84"/>
    <w:rsid w:val="009121A4"/>
    <w:rsid w:val="009130DA"/>
    <w:rsid w:val="0091361B"/>
    <w:rsid w:val="009136BA"/>
    <w:rsid w:val="00913F78"/>
    <w:rsid w:val="00913FD0"/>
    <w:rsid w:val="009153FB"/>
    <w:rsid w:val="00915DD1"/>
    <w:rsid w:val="00916792"/>
    <w:rsid w:val="00916DAE"/>
    <w:rsid w:val="00917E12"/>
    <w:rsid w:val="00917F57"/>
    <w:rsid w:val="00920202"/>
    <w:rsid w:val="00920390"/>
    <w:rsid w:val="00920B12"/>
    <w:rsid w:val="00920B24"/>
    <w:rsid w:val="00921319"/>
    <w:rsid w:val="00922A24"/>
    <w:rsid w:val="00922AAA"/>
    <w:rsid w:val="00923361"/>
    <w:rsid w:val="00923506"/>
    <w:rsid w:val="00924403"/>
    <w:rsid w:val="00924EA2"/>
    <w:rsid w:val="009251FE"/>
    <w:rsid w:val="009253D9"/>
    <w:rsid w:val="009254D3"/>
    <w:rsid w:val="0092559F"/>
    <w:rsid w:val="00926D08"/>
    <w:rsid w:val="00927F65"/>
    <w:rsid w:val="009303C3"/>
    <w:rsid w:val="009306EC"/>
    <w:rsid w:val="00930B66"/>
    <w:rsid w:val="00930D3B"/>
    <w:rsid w:val="00931586"/>
    <w:rsid w:val="0093159A"/>
    <w:rsid w:val="0093209A"/>
    <w:rsid w:val="009320C4"/>
    <w:rsid w:val="00933025"/>
    <w:rsid w:val="0093307C"/>
    <w:rsid w:val="009330E1"/>
    <w:rsid w:val="00933237"/>
    <w:rsid w:val="0093360F"/>
    <w:rsid w:val="00933659"/>
    <w:rsid w:val="00933D10"/>
    <w:rsid w:val="00934A5F"/>
    <w:rsid w:val="00934B8B"/>
    <w:rsid w:val="00934E6C"/>
    <w:rsid w:val="00935024"/>
    <w:rsid w:val="00935221"/>
    <w:rsid w:val="0093539F"/>
    <w:rsid w:val="00935516"/>
    <w:rsid w:val="009355A1"/>
    <w:rsid w:val="00935BF5"/>
    <w:rsid w:val="00936197"/>
    <w:rsid w:val="009363BD"/>
    <w:rsid w:val="00936F3D"/>
    <w:rsid w:val="00937529"/>
    <w:rsid w:val="00937726"/>
    <w:rsid w:val="00937A24"/>
    <w:rsid w:val="009404F1"/>
    <w:rsid w:val="00940EDE"/>
    <w:rsid w:val="009413EF"/>
    <w:rsid w:val="00942015"/>
    <w:rsid w:val="009425C0"/>
    <w:rsid w:val="009428C2"/>
    <w:rsid w:val="00942F93"/>
    <w:rsid w:val="009430E1"/>
    <w:rsid w:val="0094368C"/>
    <w:rsid w:val="00944C6B"/>
    <w:rsid w:val="00945D36"/>
    <w:rsid w:val="00947D4C"/>
    <w:rsid w:val="00950A65"/>
    <w:rsid w:val="00950AB3"/>
    <w:rsid w:val="00951346"/>
    <w:rsid w:val="00951362"/>
    <w:rsid w:val="009514F2"/>
    <w:rsid w:val="009516C1"/>
    <w:rsid w:val="00952488"/>
    <w:rsid w:val="00953B46"/>
    <w:rsid w:val="009558B2"/>
    <w:rsid w:val="0095643B"/>
    <w:rsid w:val="00956A32"/>
    <w:rsid w:val="00956C17"/>
    <w:rsid w:val="0096033B"/>
    <w:rsid w:val="009604D7"/>
    <w:rsid w:val="009611BC"/>
    <w:rsid w:val="00961CB1"/>
    <w:rsid w:val="00962DF6"/>
    <w:rsid w:val="00963256"/>
    <w:rsid w:val="00963389"/>
    <w:rsid w:val="00964332"/>
    <w:rsid w:val="0096543D"/>
    <w:rsid w:val="00965AD6"/>
    <w:rsid w:val="0096674F"/>
    <w:rsid w:val="00966948"/>
    <w:rsid w:val="00967187"/>
    <w:rsid w:val="00967B3C"/>
    <w:rsid w:val="00967BB8"/>
    <w:rsid w:val="009716C6"/>
    <w:rsid w:val="00971B26"/>
    <w:rsid w:val="00972D4E"/>
    <w:rsid w:val="0097321B"/>
    <w:rsid w:val="009753A0"/>
    <w:rsid w:val="00976030"/>
    <w:rsid w:val="009774A9"/>
    <w:rsid w:val="009774FC"/>
    <w:rsid w:val="0097751B"/>
    <w:rsid w:val="00977A93"/>
    <w:rsid w:val="00977AE9"/>
    <w:rsid w:val="0098019B"/>
    <w:rsid w:val="009808EB"/>
    <w:rsid w:val="00980A96"/>
    <w:rsid w:val="009819A9"/>
    <w:rsid w:val="00981BD8"/>
    <w:rsid w:val="00982154"/>
    <w:rsid w:val="00983B48"/>
    <w:rsid w:val="009850E2"/>
    <w:rsid w:val="009851E7"/>
    <w:rsid w:val="009853BB"/>
    <w:rsid w:val="0098676A"/>
    <w:rsid w:val="00987952"/>
    <w:rsid w:val="009906C3"/>
    <w:rsid w:val="00991299"/>
    <w:rsid w:val="009912AA"/>
    <w:rsid w:val="00991F4A"/>
    <w:rsid w:val="00992820"/>
    <w:rsid w:val="009929B2"/>
    <w:rsid w:val="00992D8E"/>
    <w:rsid w:val="00994B53"/>
    <w:rsid w:val="00994D07"/>
    <w:rsid w:val="00994DE7"/>
    <w:rsid w:val="00995010"/>
    <w:rsid w:val="009956F8"/>
    <w:rsid w:val="00995CBB"/>
    <w:rsid w:val="00997C50"/>
    <w:rsid w:val="00997D21"/>
    <w:rsid w:val="009A0B10"/>
    <w:rsid w:val="009A0B24"/>
    <w:rsid w:val="009A1227"/>
    <w:rsid w:val="009A3BD8"/>
    <w:rsid w:val="009A4355"/>
    <w:rsid w:val="009A4D7F"/>
    <w:rsid w:val="009A52AB"/>
    <w:rsid w:val="009A655D"/>
    <w:rsid w:val="009A656D"/>
    <w:rsid w:val="009A6768"/>
    <w:rsid w:val="009A6C62"/>
    <w:rsid w:val="009A6FD1"/>
    <w:rsid w:val="009A7B3C"/>
    <w:rsid w:val="009A7B4E"/>
    <w:rsid w:val="009B0305"/>
    <w:rsid w:val="009B0D6D"/>
    <w:rsid w:val="009B206F"/>
    <w:rsid w:val="009B2706"/>
    <w:rsid w:val="009B2859"/>
    <w:rsid w:val="009B2DF1"/>
    <w:rsid w:val="009B2E1A"/>
    <w:rsid w:val="009B2FD4"/>
    <w:rsid w:val="009B3DA6"/>
    <w:rsid w:val="009B40C1"/>
    <w:rsid w:val="009B5413"/>
    <w:rsid w:val="009B5814"/>
    <w:rsid w:val="009B5D2B"/>
    <w:rsid w:val="009B6272"/>
    <w:rsid w:val="009B6CDB"/>
    <w:rsid w:val="009B7EB6"/>
    <w:rsid w:val="009C036E"/>
    <w:rsid w:val="009C04F1"/>
    <w:rsid w:val="009C09DC"/>
    <w:rsid w:val="009C1D11"/>
    <w:rsid w:val="009C1F2A"/>
    <w:rsid w:val="009C25D2"/>
    <w:rsid w:val="009C36FD"/>
    <w:rsid w:val="009C4142"/>
    <w:rsid w:val="009C43E5"/>
    <w:rsid w:val="009C493A"/>
    <w:rsid w:val="009C4FE5"/>
    <w:rsid w:val="009C5744"/>
    <w:rsid w:val="009C65B0"/>
    <w:rsid w:val="009C68B6"/>
    <w:rsid w:val="009C6F49"/>
    <w:rsid w:val="009C71DA"/>
    <w:rsid w:val="009C71F0"/>
    <w:rsid w:val="009C76F7"/>
    <w:rsid w:val="009C7C09"/>
    <w:rsid w:val="009D095F"/>
    <w:rsid w:val="009D0BC5"/>
    <w:rsid w:val="009D0D9C"/>
    <w:rsid w:val="009D301E"/>
    <w:rsid w:val="009D3596"/>
    <w:rsid w:val="009D3B30"/>
    <w:rsid w:val="009D5485"/>
    <w:rsid w:val="009D6661"/>
    <w:rsid w:val="009D6D44"/>
    <w:rsid w:val="009D746D"/>
    <w:rsid w:val="009E00C8"/>
    <w:rsid w:val="009E04EC"/>
    <w:rsid w:val="009E1217"/>
    <w:rsid w:val="009E150C"/>
    <w:rsid w:val="009E1689"/>
    <w:rsid w:val="009E23D7"/>
    <w:rsid w:val="009E2729"/>
    <w:rsid w:val="009E3E56"/>
    <w:rsid w:val="009E479E"/>
    <w:rsid w:val="009E48ED"/>
    <w:rsid w:val="009E614A"/>
    <w:rsid w:val="009E6851"/>
    <w:rsid w:val="009E69D9"/>
    <w:rsid w:val="009E75B7"/>
    <w:rsid w:val="009F06BD"/>
    <w:rsid w:val="009F18D0"/>
    <w:rsid w:val="009F1D7A"/>
    <w:rsid w:val="009F2740"/>
    <w:rsid w:val="009F388C"/>
    <w:rsid w:val="009F499E"/>
    <w:rsid w:val="009F4E95"/>
    <w:rsid w:val="009F4EE4"/>
    <w:rsid w:val="009F507A"/>
    <w:rsid w:val="009F50BA"/>
    <w:rsid w:val="009F51FE"/>
    <w:rsid w:val="009F56E5"/>
    <w:rsid w:val="009F6352"/>
    <w:rsid w:val="009F77A5"/>
    <w:rsid w:val="009F7C82"/>
    <w:rsid w:val="00A00675"/>
    <w:rsid w:val="00A00E21"/>
    <w:rsid w:val="00A015E6"/>
    <w:rsid w:val="00A01F20"/>
    <w:rsid w:val="00A02224"/>
    <w:rsid w:val="00A0316D"/>
    <w:rsid w:val="00A03203"/>
    <w:rsid w:val="00A03C96"/>
    <w:rsid w:val="00A03ECB"/>
    <w:rsid w:val="00A04A79"/>
    <w:rsid w:val="00A05464"/>
    <w:rsid w:val="00A0648D"/>
    <w:rsid w:val="00A077D1"/>
    <w:rsid w:val="00A1131E"/>
    <w:rsid w:val="00A12110"/>
    <w:rsid w:val="00A12D58"/>
    <w:rsid w:val="00A1337C"/>
    <w:rsid w:val="00A138D0"/>
    <w:rsid w:val="00A14742"/>
    <w:rsid w:val="00A154D4"/>
    <w:rsid w:val="00A15899"/>
    <w:rsid w:val="00A16AE9"/>
    <w:rsid w:val="00A16EA4"/>
    <w:rsid w:val="00A16F3A"/>
    <w:rsid w:val="00A16FD3"/>
    <w:rsid w:val="00A1751C"/>
    <w:rsid w:val="00A17766"/>
    <w:rsid w:val="00A17D58"/>
    <w:rsid w:val="00A20578"/>
    <w:rsid w:val="00A21539"/>
    <w:rsid w:val="00A22C28"/>
    <w:rsid w:val="00A230C2"/>
    <w:rsid w:val="00A23E25"/>
    <w:rsid w:val="00A268C9"/>
    <w:rsid w:val="00A2694F"/>
    <w:rsid w:val="00A26CC9"/>
    <w:rsid w:val="00A27067"/>
    <w:rsid w:val="00A278BD"/>
    <w:rsid w:val="00A27B02"/>
    <w:rsid w:val="00A27B7B"/>
    <w:rsid w:val="00A27EC6"/>
    <w:rsid w:val="00A30174"/>
    <w:rsid w:val="00A30999"/>
    <w:rsid w:val="00A309C3"/>
    <w:rsid w:val="00A31032"/>
    <w:rsid w:val="00A3140D"/>
    <w:rsid w:val="00A31679"/>
    <w:rsid w:val="00A319AD"/>
    <w:rsid w:val="00A329BF"/>
    <w:rsid w:val="00A3314C"/>
    <w:rsid w:val="00A338A2"/>
    <w:rsid w:val="00A33EF5"/>
    <w:rsid w:val="00A34BD6"/>
    <w:rsid w:val="00A34EBB"/>
    <w:rsid w:val="00A35367"/>
    <w:rsid w:val="00A35D39"/>
    <w:rsid w:val="00A36303"/>
    <w:rsid w:val="00A36BCD"/>
    <w:rsid w:val="00A37024"/>
    <w:rsid w:val="00A372B7"/>
    <w:rsid w:val="00A37454"/>
    <w:rsid w:val="00A37846"/>
    <w:rsid w:val="00A4092E"/>
    <w:rsid w:val="00A40A89"/>
    <w:rsid w:val="00A40DB0"/>
    <w:rsid w:val="00A41B6D"/>
    <w:rsid w:val="00A42AD3"/>
    <w:rsid w:val="00A43881"/>
    <w:rsid w:val="00A43F5B"/>
    <w:rsid w:val="00A4428D"/>
    <w:rsid w:val="00A4506E"/>
    <w:rsid w:val="00A46541"/>
    <w:rsid w:val="00A466A4"/>
    <w:rsid w:val="00A474F3"/>
    <w:rsid w:val="00A475A5"/>
    <w:rsid w:val="00A50806"/>
    <w:rsid w:val="00A50B3D"/>
    <w:rsid w:val="00A5106E"/>
    <w:rsid w:val="00A51803"/>
    <w:rsid w:val="00A53A02"/>
    <w:rsid w:val="00A53E9E"/>
    <w:rsid w:val="00A545A3"/>
    <w:rsid w:val="00A548A0"/>
    <w:rsid w:val="00A54F34"/>
    <w:rsid w:val="00A559BA"/>
    <w:rsid w:val="00A55ACC"/>
    <w:rsid w:val="00A569B6"/>
    <w:rsid w:val="00A56AC2"/>
    <w:rsid w:val="00A571FA"/>
    <w:rsid w:val="00A60130"/>
    <w:rsid w:val="00A60816"/>
    <w:rsid w:val="00A61982"/>
    <w:rsid w:val="00A61C35"/>
    <w:rsid w:val="00A621B3"/>
    <w:rsid w:val="00A62427"/>
    <w:rsid w:val="00A646C6"/>
    <w:rsid w:val="00A64D18"/>
    <w:rsid w:val="00A6550F"/>
    <w:rsid w:val="00A65A5E"/>
    <w:rsid w:val="00A6679F"/>
    <w:rsid w:val="00A70563"/>
    <w:rsid w:val="00A71E6D"/>
    <w:rsid w:val="00A71FC2"/>
    <w:rsid w:val="00A71FCC"/>
    <w:rsid w:val="00A724C6"/>
    <w:rsid w:val="00A724D0"/>
    <w:rsid w:val="00A72694"/>
    <w:rsid w:val="00A72E25"/>
    <w:rsid w:val="00A72E5C"/>
    <w:rsid w:val="00A73AF9"/>
    <w:rsid w:val="00A73BAB"/>
    <w:rsid w:val="00A741E9"/>
    <w:rsid w:val="00A742AE"/>
    <w:rsid w:val="00A74502"/>
    <w:rsid w:val="00A7534D"/>
    <w:rsid w:val="00A75B60"/>
    <w:rsid w:val="00A7607E"/>
    <w:rsid w:val="00A769DE"/>
    <w:rsid w:val="00A76D4A"/>
    <w:rsid w:val="00A7779B"/>
    <w:rsid w:val="00A81006"/>
    <w:rsid w:val="00A81617"/>
    <w:rsid w:val="00A81768"/>
    <w:rsid w:val="00A8458B"/>
    <w:rsid w:val="00A84C13"/>
    <w:rsid w:val="00A8524D"/>
    <w:rsid w:val="00A86426"/>
    <w:rsid w:val="00A865B8"/>
    <w:rsid w:val="00A86BB9"/>
    <w:rsid w:val="00A917F5"/>
    <w:rsid w:val="00A92765"/>
    <w:rsid w:val="00A92C82"/>
    <w:rsid w:val="00A94397"/>
    <w:rsid w:val="00A94BAA"/>
    <w:rsid w:val="00A95D67"/>
    <w:rsid w:val="00A96377"/>
    <w:rsid w:val="00A96A7E"/>
    <w:rsid w:val="00A96C2C"/>
    <w:rsid w:val="00A96CCE"/>
    <w:rsid w:val="00A96D0B"/>
    <w:rsid w:val="00A97DE8"/>
    <w:rsid w:val="00AA0093"/>
    <w:rsid w:val="00AA0CAE"/>
    <w:rsid w:val="00AA0CE2"/>
    <w:rsid w:val="00AA1663"/>
    <w:rsid w:val="00AA2E5A"/>
    <w:rsid w:val="00AA4247"/>
    <w:rsid w:val="00AA477F"/>
    <w:rsid w:val="00AA4C3B"/>
    <w:rsid w:val="00AA5646"/>
    <w:rsid w:val="00AA6C38"/>
    <w:rsid w:val="00AA6D77"/>
    <w:rsid w:val="00AA7561"/>
    <w:rsid w:val="00AA75A1"/>
    <w:rsid w:val="00AA7967"/>
    <w:rsid w:val="00AA7CDF"/>
    <w:rsid w:val="00AA7E79"/>
    <w:rsid w:val="00AB0416"/>
    <w:rsid w:val="00AB0B4E"/>
    <w:rsid w:val="00AB24C4"/>
    <w:rsid w:val="00AB2F6D"/>
    <w:rsid w:val="00AB3B7C"/>
    <w:rsid w:val="00AB5690"/>
    <w:rsid w:val="00AB6864"/>
    <w:rsid w:val="00AB7BD1"/>
    <w:rsid w:val="00AC0034"/>
    <w:rsid w:val="00AC069D"/>
    <w:rsid w:val="00AC201D"/>
    <w:rsid w:val="00AC2697"/>
    <w:rsid w:val="00AC26F1"/>
    <w:rsid w:val="00AC2916"/>
    <w:rsid w:val="00AC2D64"/>
    <w:rsid w:val="00AC3B83"/>
    <w:rsid w:val="00AC3CA4"/>
    <w:rsid w:val="00AC43BA"/>
    <w:rsid w:val="00AC6303"/>
    <w:rsid w:val="00AC6A64"/>
    <w:rsid w:val="00AC768C"/>
    <w:rsid w:val="00AC7A67"/>
    <w:rsid w:val="00AD0799"/>
    <w:rsid w:val="00AD1590"/>
    <w:rsid w:val="00AD1D9A"/>
    <w:rsid w:val="00AD22FF"/>
    <w:rsid w:val="00AD239E"/>
    <w:rsid w:val="00AD35E8"/>
    <w:rsid w:val="00AD3C7C"/>
    <w:rsid w:val="00AD4D94"/>
    <w:rsid w:val="00AD54EB"/>
    <w:rsid w:val="00AD6B41"/>
    <w:rsid w:val="00AD6BF6"/>
    <w:rsid w:val="00AD6FF7"/>
    <w:rsid w:val="00AD7807"/>
    <w:rsid w:val="00AE0E50"/>
    <w:rsid w:val="00AE0F43"/>
    <w:rsid w:val="00AE17CE"/>
    <w:rsid w:val="00AE1AE9"/>
    <w:rsid w:val="00AE212B"/>
    <w:rsid w:val="00AE24FA"/>
    <w:rsid w:val="00AE2FE1"/>
    <w:rsid w:val="00AE4033"/>
    <w:rsid w:val="00AE413D"/>
    <w:rsid w:val="00AE5662"/>
    <w:rsid w:val="00AE56FA"/>
    <w:rsid w:val="00AE61D5"/>
    <w:rsid w:val="00AE63B4"/>
    <w:rsid w:val="00AE6E22"/>
    <w:rsid w:val="00AF0FF2"/>
    <w:rsid w:val="00AF2228"/>
    <w:rsid w:val="00AF4492"/>
    <w:rsid w:val="00AF5030"/>
    <w:rsid w:val="00AF50A5"/>
    <w:rsid w:val="00AF51A9"/>
    <w:rsid w:val="00AF53C9"/>
    <w:rsid w:val="00AF5789"/>
    <w:rsid w:val="00AF57E3"/>
    <w:rsid w:val="00AF5BAD"/>
    <w:rsid w:val="00AF5C6D"/>
    <w:rsid w:val="00AF63A6"/>
    <w:rsid w:val="00AF6DDF"/>
    <w:rsid w:val="00AF6FB6"/>
    <w:rsid w:val="00AF7064"/>
    <w:rsid w:val="00AF73DC"/>
    <w:rsid w:val="00B00DD2"/>
    <w:rsid w:val="00B013EC"/>
    <w:rsid w:val="00B01584"/>
    <w:rsid w:val="00B0207E"/>
    <w:rsid w:val="00B0260D"/>
    <w:rsid w:val="00B02767"/>
    <w:rsid w:val="00B0281B"/>
    <w:rsid w:val="00B02E32"/>
    <w:rsid w:val="00B03BC6"/>
    <w:rsid w:val="00B057B2"/>
    <w:rsid w:val="00B065D7"/>
    <w:rsid w:val="00B06E27"/>
    <w:rsid w:val="00B07814"/>
    <w:rsid w:val="00B10AA4"/>
    <w:rsid w:val="00B122BB"/>
    <w:rsid w:val="00B12357"/>
    <w:rsid w:val="00B125DF"/>
    <w:rsid w:val="00B133C8"/>
    <w:rsid w:val="00B13B74"/>
    <w:rsid w:val="00B13D36"/>
    <w:rsid w:val="00B147C7"/>
    <w:rsid w:val="00B1636F"/>
    <w:rsid w:val="00B175C9"/>
    <w:rsid w:val="00B20CCC"/>
    <w:rsid w:val="00B20FCB"/>
    <w:rsid w:val="00B21271"/>
    <w:rsid w:val="00B2249A"/>
    <w:rsid w:val="00B22B17"/>
    <w:rsid w:val="00B2410B"/>
    <w:rsid w:val="00B2478A"/>
    <w:rsid w:val="00B24BB1"/>
    <w:rsid w:val="00B24F69"/>
    <w:rsid w:val="00B2512E"/>
    <w:rsid w:val="00B26746"/>
    <w:rsid w:val="00B26C66"/>
    <w:rsid w:val="00B26F8D"/>
    <w:rsid w:val="00B26FB6"/>
    <w:rsid w:val="00B2705D"/>
    <w:rsid w:val="00B27792"/>
    <w:rsid w:val="00B27E15"/>
    <w:rsid w:val="00B30395"/>
    <w:rsid w:val="00B308C0"/>
    <w:rsid w:val="00B30C36"/>
    <w:rsid w:val="00B30D97"/>
    <w:rsid w:val="00B32472"/>
    <w:rsid w:val="00B3314E"/>
    <w:rsid w:val="00B33988"/>
    <w:rsid w:val="00B33B17"/>
    <w:rsid w:val="00B34BB8"/>
    <w:rsid w:val="00B34DC8"/>
    <w:rsid w:val="00B34E02"/>
    <w:rsid w:val="00B34E2D"/>
    <w:rsid w:val="00B3587A"/>
    <w:rsid w:val="00B35CCF"/>
    <w:rsid w:val="00B41745"/>
    <w:rsid w:val="00B42815"/>
    <w:rsid w:val="00B42B58"/>
    <w:rsid w:val="00B42D7B"/>
    <w:rsid w:val="00B42D8E"/>
    <w:rsid w:val="00B437CF"/>
    <w:rsid w:val="00B45239"/>
    <w:rsid w:val="00B45899"/>
    <w:rsid w:val="00B45EFC"/>
    <w:rsid w:val="00B462CA"/>
    <w:rsid w:val="00B46959"/>
    <w:rsid w:val="00B47306"/>
    <w:rsid w:val="00B50070"/>
    <w:rsid w:val="00B504EC"/>
    <w:rsid w:val="00B51967"/>
    <w:rsid w:val="00B53993"/>
    <w:rsid w:val="00B539E9"/>
    <w:rsid w:val="00B561FF"/>
    <w:rsid w:val="00B578C0"/>
    <w:rsid w:val="00B57D3C"/>
    <w:rsid w:val="00B60741"/>
    <w:rsid w:val="00B6074D"/>
    <w:rsid w:val="00B617FE"/>
    <w:rsid w:val="00B61F7C"/>
    <w:rsid w:val="00B6202D"/>
    <w:rsid w:val="00B622BC"/>
    <w:rsid w:val="00B6458F"/>
    <w:rsid w:val="00B66D47"/>
    <w:rsid w:val="00B70697"/>
    <w:rsid w:val="00B70DFE"/>
    <w:rsid w:val="00B72D73"/>
    <w:rsid w:val="00B72DF3"/>
    <w:rsid w:val="00B737E3"/>
    <w:rsid w:val="00B7391E"/>
    <w:rsid w:val="00B7411F"/>
    <w:rsid w:val="00B748A1"/>
    <w:rsid w:val="00B755EB"/>
    <w:rsid w:val="00B755F4"/>
    <w:rsid w:val="00B75A6E"/>
    <w:rsid w:val="00B75EB7"/>
    <w:rsid w:val="00B75EB8"/>
    <w:rsid w:val="00B760AC"/>
    <w:rsid w:val="00B76283"/>
    <w:rsid w:val="00B7751F"/>
    <w:rsid w:val="00B77B52"/>
    <w:rsid w:val="00B806EC"/>
    <w:rsid w:val="00B80E55"/>
    <w:rsid w:val="00B8111A"/>
    <w:rsid w:val="00B81FAE"/>
    <w:rsid w:val="00B82205"/>
    <w:rsid w:val="00B82ED6"/>
    <w:rsid w:val="00B83B3B"/>
    <w:rsid w:val="00B846D7"/>
    <w:rsid w:val="00B85D6C"/>
    <w:rsid w:val="00B86250"/>
    <w:rsid w:val="00B8643A"/>
    <w:rsid w:val="00B86632"/>
    <w:rsid w:val="00B86A7E"/>
    <w:rsid w:val="00B86B70"/>
    <w:rsid w:val="00B87C7A"/>
    <w:rsid w:val="00B90BDC"/>
    <w:rsid w:val="00B924A4"/>
    <w:rsid w:val="00B92A83"/>
    <w:rsid w:val="00B93423"/>
    <w:rsid w:val="00B936B4"/>
    <w:rsid w:val="00B941BE"/>
    <w:rsid w:val="00B94640"/>
    <w:rsid w:val="00B96B36"/>
    <w:rsid w:val="00B96B41"/>
    <w:rsid w:val="00B971DB"/>
    <w:rsid w:val="00B97410"/>
    <w:rsid w:val="00B97665"/>
    <w:rsid w:val="00B977D6"/>
    <w:rsid w:val="00BA0E54"/>
    <w:rsid w:val="00BA1908"/>
    <w:rsid w:val="00BA1AD2"/>
    <w:rsid w:val="00BA3EC2"/>
    <w:rsid w:val="00BA4B03"/>
    <w:rsid w:val="00BA4B20"/>
    <w:rsid w:val="00BA4EEB"/>
    <w:rsid w:val="00BA572E"/>
    <w:rsid w:val="00BA5CC4"/>
    <w:rsid w:val="00BA6695"/>
    <w:rsid w:val="00BA75D1"/>
    <w:rsid w:val="00BA7685"/>
    <w:rsid w:val="00BA7DD8"/>
    <w:rsid w:val="00BB0619"/>
    <w:rsid w:val="00BB063D"/>
    <w:rsid w:val="00BB11C2"/>
    <w:rsid w:val="00BB1727"/>
    <w:rsid w:val="00BB1BBD"/>
    <w:rsid w:val="00BB1CDC"/>
    <w:rsid w:val="00BB1F9F"/>
    <w:rsid w:val="00BB210E"/>
    <w:rsid w:val="00BB29AE"/>
    <w:rsid w:val="00BB2A27"/>
    <w:rsid w:val="00BB2FE7"/>
    <w:rsid w:val="00BB33A1"/>
    <w:rsid w:val="00BB410F"/>
    <w:rsid w:val="00BB5D1E"/>
    <w:rsid w:val="00BB688C"/>
    <w:rsid w:val="00BB6900"/>
    <w:rsid w:val="00BB6DC6"/>
    <w:rsid w:val="00BB71D6"/>
    <w:rsid w:val="00BC1453"/>
    <w:rsid w:val="00BC2656"/>
    <w:rsid w:val="00BC2D47"/>
    <w:rsid w:val="00BC4378"/>
    <w:rsid w:val="00BC4A66"/>
    <w:rsid w:val="00BC4DD6"/>
    <w:rsid w:val="00BC4F34"/>
    <w:rsid w:val="00BC5773"/>
    <w:rsid w:val="00BC7062"/>
    <w:rsid w:val="00BC7EDB"/>
    <w:rsid w:val="00BD043D"/>
    <w:rsid w:val="00BD11D8"/>
    <w:rsid w:val="00BD1B95"/>
    <w:rsid w:val="00BD2739"/>
    <w:rsid w:val="00BD28E8"/>
    <w:rsid w:val="00BD2A4D"/>
    <w:rsid w:val="00BD2F39"/>
    <w:rsid w:val="00BD46D7"/>
    <w:rsid w:val="00BD4B37"/>
    <w:rsid w:val="00BD58D3"/>
    <w:rsid w:val="00BD64E4"/>
    <w:rsid w:val="00BD6D94"/>
    <w:rsid w:val="00BD712F"/>
    <w:rsid w:val="00BD73D5"/>
    <w:rsid w:val="00BE0361"/>
    <w:rsid w:val="00BE0BF3"/>
    <w:rsid w:val="00BE0FEA"/>
    <w:rsid w:val="00BE12FF"/>
    <w:rsid w:val="00BE19F5"/>
    <w:rsid w:val="00BE1C44"/>
    <w:rsid w:val="00BE2126"/>
    <w:rsid w:val="00BE2247"/>
    <w:rsid w:val="00BE2EE4"/>
    <w:rsid w:val="00BE351A"/>
    <w:rsid w:val="00BE4291"/>
    <w:rsid w:val="00BE4AC0"/>
    <w:rsid w:val="00BE5178"/>
    <w:rsid w:val="00BE7BFB"/>
    <w:rsid w:val="00BF03FE"/>
    <w:rsid w:val="00BF06DF"/>
    <w:rsid w:val="00BF099F"/>
    <w:rsid w:val="00BF0AC9"/>
    <w:rsid w:val="00BF16CD"/>
    <w:rsid w:val="00BF206F"/>
    <w:rsid w:val="00BF2B74"/>
    <w:rsid w:val="00BF2BE7"/>
    <w:rsid w:val="00BF337E"/>
    <w:rsid w:val="00BF3546"/>
    <w:rsid w:val="00BF3A68"/>
    <w:rsid w:val="00BF3D59"/>
    <w:rsid w:val="00BF5749"/>
    <w:rsid w:val="00C01304"/>
    <w:rsid w:val="00C01D9D"/>
    <w:rsid w:val="00C02765"/>
    <w:rsid w:val="00C030D2"/>
    <w:rsid w:val="00C03207"/>
    <w:rsid w:val="00C032C0"/>
    <w:rsid w:val="00C037BF"/>
    <w:rsid w:val="00C038ED"/>
    <w:rsid w:val="00C039F5"/>
    <w:rsid w:val="00C03AD9"/>
    <w:rsid w:val="00C03B84"/>
    <w:rsid w:val="00C03D0B"/>
    <w:rsid w:val="00C03EA3"/>
    <w:rsid w:val="00C0487E"/>
    <w:rsid w:val="00C05FDF"/>
    <w:rsid w:val="00C06212"/>
    <w:rsid w:val="00C06DD7"/>
    <w:rsid w:val="00C06E2D"/>
    <w:rsid w:val="00C07020"/>
    <w:rsid w:val="00C07FD7"/>
    <w:rsid w:val="00C11015"/>
    <w:rsid w:val="00C112AA"/>
    <w:rsid w:val="00C117C6"/>
    <w:rsid w:val="00C12148"/>
    <w:rsid w:val="00C12DB7"/>
    <w:rsid w:val="00C1359C"/>
    <w:rsid w:val="00C13A03"/>
    <w:rsid w:val="00C14EF4"/>
    <w:rsid w:val="00C1540A"/>
    <w:rsid w:val="00C15C9D"/>
    <w:rsid w:val="00C15FE6"/>
    <w:rsid w:val="00C16859"/>
    <w:rsid w:val="00C17811"/>
    <w:rsid w:val="00C20017"/>
    <w:rsid w:val="00C20411"/>
    <w:rsid w:val="00C208FB"/>
    <w:rsid w:val="00C20E40"/>
    <w:rsid w:val="00C20F87"/>
    <w:rsid w:val="00C21186"/>
    <w:rsid w:val="00C21F2C"/>
    <w:rsid w:val="00C22EEB"/>
    <w:rsid w:val="00C22F29"/>
    <w:rsid w:val="00C234DE"/>
    <w:rsid w:val="00C237B2"/>
    <w:rsid w:val="00C24CA9"/>
    <w:rsid w:val="00C252F9"/>
    <w:rsid w:val="00C25918"/>
    <w:rsid w:val="00C26474"/>
    <w:rsid w:val="00C302C7"/>
    <w:rsid w:val="00C30C4F"/>
    <w:rsid w:val="00C319EB"/>
    <w:rsid w:val="00C332A8"/>
    <w:rsid w:val="00C3437E"/>
    <w:rsid w:val="00C346F3"/>
    <w:rsid w:val="00C34C62"/>
    <w:rsid w:val="00C35634"/>
    <w:rsid w:val="00C35CA1"/>
    <w:rsid w:val="00C36571"/>
    <w:rsid w:val="00C37026"/>
    <w:rsid w:val="00C370E0"/>
    <w:rsid w:val="00C37287"/>
    <w:rsid w:val="00C374E8"/>
    <w:rsid w:val="00C37980"/>
    <w:rsid w:val="00C37B77"/>
    <w:rsid w:val="00C37FB9"/>
    <w:rsid w:val="00C410BD"/>
    <w:rsid w:val="00C41E41"/>
    <w:rsid w:val="00C424CA"/>
    <w:rsid w:val="00C43231"/>
    <w:rsid w:val="00C44A73"/>
    <w:rsid w:val="00C471EE"/>
    <w:rsid w:val="00C47BEE"/>
    <w:rsid w:val="00C5015C"/>
    <w:rsid w:val="00C50934"/>
    <w:rsid w:val="00C5126D"/>
    <w:rsid w:val="00C51C9C"/>
    <w:rsid w:val="00C52578"/>
    <w:rsid w:val="00C5265D"/>
    <w:rsid w:val="00C52C33"/>
    <w:rsid w:val="00C533A7"/>
    <w:rsid w:val="00C53ADF"/>
    <w:rsid w:val="00C53BC7"/>
    <w:rsid w:val="00C54284"/>
    <w:rsid w:val="00C5451C"/>
    <w:rsid w:val="00C54626"/>
    <w:rsid w:val="00C55175"/>
    <w:rsid w:val="00C55194"/>
    <w:rsid w:val="00C55C3B"/>
    <w:rsid w:val="00C6013C"/>
    <w:rsid w:val="00C60307"/>
    <w:rsid w:val="00C60A70"/>
    <w:rsid w:val="00C6132D"/>
    <w:rsid w:val="00C61343"/>
    <w:rsid w:val="00C61BD6"/>
    <w:rsid w:val="00C6236A"/>
    <w:rsid w:val="00C6276B"/>
    <w:rsid w:val="00C628C4"/>
    <w:rsid w:val="00C63396"/>
    <w:rsid w:val="00C633C9"/>
    <w:rsid w:val="00C63DAC"/>
    <w:rsid w:val="00C6508B"/>
    <w:rsid w:val="00C66E9F"/>
    <w:rsid w:val="00C67404"/>
    <w:rsid w:val="00C67A96"/>
    <w:rsid w:val="00C71045"/>
    <w:rsid w:val="00C71AE4"/>
    <w:rsid w:val="00C721F4"/>
    <w:rsid w:val="00C72722"/>
    <w:rsid w:val="00C72BF2"/>
    <w:rsid w:val="00C72EFF"/>
    <w:rsid w:val="00C73AD0"/>
    <w:rsid w:val="00C7446B"/>
    <w:rsid w:val="00C7448E"/>
    <w:rsid w:val="00C74556"/>
    <w:rsid w:val="00C74C98"/>
    <w:rsid w:val="00C75A19"/>
    <w:rsid w:val="00C75B93"/>
    <w:rsid w:val="00C75C1B"/>
    <w:rsid w:val="00C779D2"/>
    <w:rsid w:val="00C802BA"/>
    <w:rsid w:val="00C809D7"/>
    <w:rsid w:val="00C813BA"/>
    <w:rsid w:val="00C81D42"/>
    <w:rsid w:val="00C82AFF"/>
    <w:rsid w:val="00C8345E"/>
    <w:rsid w:val="00C8549F"/>
    <w:rsid w:val="00C85960"/>
    <w:rsid w:val="00C863A0"/>
    <w:rsid w:val="00C86BF6"/>
    <w:rsid w:val="00C8708F"/>
    <w:rsid w:val="00C90807"/>
    <w:rsid w:val="00C91596"/>
    <w:rsid w:val="00C91765"/>
    <w:rsid w:val="00C91909"/>
    <w:rsid w:val="00C91AA0"/>
    <w:rsid w:val="00C91AA4"/>
    <w:rsid w:val="00C91B9F"/>
    <w:rsid w:val="00C925B2"/>
    <w:rsid w:val="00C92E16"/>
    <w:rsid w:val="00C932A3"/>
    <w:rsid w:val="00C942E8"/>
    <w:rsid w:val="00C943AB"/>
    <w:rsid w:val="00C94865"/>
    <w:rsid w:val="00C94E3E"/>
    <w:rsid w:val="00C94EC5"/>
    <w:rsid w:val="00C94F60"/>
    <w:rsid w:val="00C95383"/>
    <w:rsid w:val="00C9542F"/>
    <w:rsid w:val="00C95F8A"/>
    <w:rsid w:val="00C96174"/>
    <w:rsid w:val="00C9619E"/>
    <w:rsid w:val="00C965FC"/>
    <w:rsid w:val="00C96C79"/>
    <w:rsid w:val="00CA00B8"/>
    <w:rsid w:val="00CA05F5"/>
    <w:rsid w:val="00CA0D63"/>
    <w:rsid w:val="00CA32FF"/>
    <w:rsid w:val="00CA36E5"/>
    <w:rsid w:val="00CA41EB"/>
    <w:rsid w:val="00CA49B3"/>
    <w:rsid w:val="00CA4E82"/>
    <w:rsid w:val="00CA52ED"/>
    <w:rsid w:val="00CA6658"/>
    <w:rsid w:val="00CA7339"/>
    <w:rsid w:val="00CA7602"/>
    <w:rsid w:val="00CB01EE"/>
    <w:rsid w:val="00CB1757"/>
    <w:rsid w:val="00CB1AB2"/>
    <w:rsid w:val="00CB215D"/>
    <w:rsid w:val="00CB28A8"/>
    <w:rsid w:val="00CB34B2"/>
    <w:rsid w:val="00CB3DCD"/>
    <w:rsid w:val="00CB3F8C"/>
    <w:rsid w:val="00CB558E"/>
    <w:rsid w:val="00CB5730"/>
    <w:rsid w:val="00CB64CD"/>
    <w:rsid w:val="00CB6C96"/>
    <w:rsid w:val="00CB6F8B"/>
    <w:rsid w:val="00CB7193"/>
    <w:rsid w:val="00CB76C8"/>
    <w:rsid w:val="00CB7B1A"/>
    <w:rsid w:val="00CC0BAB"/>
    <w:rsid w:val="00CC1542"/>
    <w:rsid w:val="00CC1E48"/>
    <w:rsid w:val="00CC282D"/>
    <w:rsid w:val="00CC28CB"/>
    <w:rsid w:val="00CC3D29"/>
    <w:rsid w:val="00CC41DF"/>
    <w:rsid w:val="00CC4C6C"/>
    <w:rsid w:val="00CC5597"/>
    <w:rsid w:val="00CC5A38"/>
    <w:rsid w:val="00CC6068"/>
    <w:rsid w:val="00CC6783"/>
    <w:rsid w:val="00CC7851"/>
    <w:rsid w:val="00CC7A83"/>
    <w:rsid w:val="00CD002F"/>
    <w:rsid w:val="00CD128B"/>
    <w:rsid w:val="00CD150F"/>
    <w:rsid w:val="00CD1710"/>
    <w:rsid w:val="00CD1A2A"/>
    <w:rsid w:val="00CD1A3C"/>
    <w:rsid w:val="00CD2218"/>
    <w:rsid w:val="00CD240E"/>
    <w:rsid w:val="00CD32D3"/>
    <w:rsid w:val="00CD7986"/>
    <w:rsid w:val="00CD7B2E"/>
    <w:rsid w:val="00CE0442"/>
    <w:rsid w:val="00CE0790"/>
    <w:rsid w:val="00CE0A61"/>
    <w:rsid w:val="00CE0CD4"/>
    <w:rsid w:val="00CE3490"/>
    <w:rsid w:val="00CE3537"/>
    <w:rsid w:val="00CE4385"/>
    <w:rsid w:val="00CE54D2"/>
    <w:rsid w:val="00CE5950"/>
    <w:rsid w:val="00CE6223"/>
    <w:rsid w:val="00CE6D31"/>
    <w:rsid w:val="00CE737D"/>
    <w:rsid w:val="00CF0030"/>
    <w:rsid w:val="00CF0ADC"/>
    <w:rsid w:val="00CF0F44"/>
    <w:rsid w:val="00CF1B60"/>
    <w:rsid w:val="00CF1E6E"/>
    <w:rsid w:val="00CF2358"/>
    <w:rsid w:val="00CF28E9"/>
    <w:rsid w:val="00CF3D89"/>
    <w:rsid w:val="00CF3FBD"/>
    <w:rsid w:val="00CF46FC"/>
    <w:rsid w:val="00CF52D1"/>
    <w:rsid w:val="00CF5A41"/>
    <w:rsid w:val="00CF71AA"/>
    <w:rsid w:val="00CF7FE4"/>
    <w:rsid w:val="00D0238A"/>
    <w:rsid w:val="00D0427D"/>
    <w:rsid w:val="00D0436F"/>
    <w:rsid w:val="00D04B19"/>
    <w:rsid w:val="00D04B68"/>
    <w:rsid w:val="00D0549E"/>
    <w:rsid w:val="00D05C99"/>
    <w:rsid w:val="00D06CCD"/>
    <w:rsid w:val="00D076FA"/>
    <w:rsid w:val="00D07AA1"/>
    <w:rsid w:val="00D1050D"/>
    <w:rsid w:val="00D10573"/>
    <w:rsid w:val="00D1177F"/>
    <w:rsid w:val="00D12EFD"/>
    <w:rsid w:val="00D13282"/>
    <w:rsid w:val="00D13D41"/>
    <w:rsid w:val="00D1665B"/>
    <w:rsid w:val="00D167C8"/>
    <w:rsid w:val="00D1735A"/>
    <w:rsid w:val="00D175CB"/>
    <w:rsid w:val="00D17AF2"/>
    <w:rsid w:val="00D17D82"/>
    <w:rsid w:val="00D21160"/>
    <w:rsid w:val="00D21AD5"/>
    <w:rsid w:val="00D22D8A"/>
    <w:rsid w:val="00D23D14"/>
    <w:rsid w:val="00D2405B"/>
    <w:rsid w:val="00D25324"/>
    <w:rsid w:val="00D2537D"/>
    <w:rsid w:val="00D253EE"/>
    <w:rsid w:val="00D25586"/>
    <w:rsid w:val="00D27EC4"/>
    <w:rsid w:val="00D30C7C"/>
    <w:rsid w:val="00D320EF"/>
    <w:rsid w:val="00D33AE0"/>
    <w:rsid w:val="00D345C8"/>
    <w:rsid w:val="00D34CCB"/>
    <w:rsid w:val="00D35006"/>
    <w:rsid w:val="00D35504"/>
    <w:rsid w:val="00D401A6"/>
    <w:rsid w:val="00D4053F"/>
    <w:rsid w:val="00D40FEB"/>
    <w:rsid w:val="00D426D9"/>
    <w:rsid w:val="00D426E1"/>
    <w:rsid w:val="00D43E5B"/>
    <w:rsid w:val="00D44C79"/>
    <w:rsid w:val="00D46857"/>
    <w:rsid w:val="00D46A89"/>
    <w:rsid w:val="00D4728A"/>
    <w:rsid w:val="00D47F90"/>
    <w:rsid w:val="00D51C22"/>
    <w:rsid w:val="00D5309B"/>
    <w:rsid w:val="00D5355E"/>
    <w:rsid w:val="00D54707"/>
    <w:rsid w:val="00D551DE"/>
    <w:rsid w:val="00D55300"/>
    <w:rsid w:val="00D55B29"/>
    <w:rsid w:val="00D55D0C"/>
    <w:rsid w:val="00D55E4C"/>
    <w:rsid w:val="00D57283"/>
    <w:rsid w:val="00D57B97"/>
    <w:rsid w:val="00D61BD8"/>
    <w:rsid w:val="00D62F74"/>
    <w:rsid w:val="00D63744"/>
    <w:rsid w:val="00D63A4F"/>
    <w:rsid w:val="00D6576F"/>
    <w:rsid w:val="00D65978"/>
    <w:rsid w:val="00D6659C"/>
    <w:rsid w:val="00D666CC"/>
    <w:rsid w:val="00D671BF"/>
    <w:rsid w:val="00D6764E"/>
    <w:rsid w:val="00D7232F"/>
    <w:rsid w:val="00D733C2"/>
    <w:rsid w:val="00D743A7"/>
    <w:rsid w:val="00D746B7"/>
    <w:rsid w:val="00D754A8"/>
    <w:rsid w:val="00D7560B"/>
    <w:rsid w:val="00D75BC3"/>
    <w:rsid w:val="00D76859"/>
    <w:rsid w:val="00D77E44"/>
    <w:rsid w:val="00D801FB"/>
    <w:rsid w:val="00D80578"/>
    <w:rsid w:val="00D81199"/>
    <w:rsid w:val="00D820F6"/>
    <w:rsid w:val="00D83140"/>
    <w:rsid w:val="00D83309"/>
    <w:rsid w:val="00D83DEF"/>
    <w:rsid w:val="00D83E71"/>
    <w:rsid w:val="00D84382"/>
    <w:rsid w:val="00D84582"/>
    <w:rsid w:val="00D845A8"/>
    <w:rsid w:val="00D876C0"/>
    <w:rsid w:val="00D87B98"/>
    <w:rsid w:val="00D909C4"/>
    <w:rsid w:val="00D913BB"/>
    <w:rsid w:val="00D91965"/>
    <w:rsid w:val="00D92604"/>
    <w:rsid w:val="00D92EAA"/>
    <w:rsid w:val="00D93BD4"/>
    <w:rsid w:val="00D94B01"/>
    <w:rsid w:val="00D95094"/>
    <w:rsid w:val="00D95BD1"/>
    <w:rsid w:val="00D95C2A"/>
    <w:rsid w:val="00D97950"/>
    <w:rsid w:val="00D979CC"/>
    <w:rsid w:val="00DA087D"/>
    <w:rsid w:val="00DA0946"/>
    <w:rsid w:val="00DA13D4"/>
    <w:rsid w:val="00DA2393"/>
    <w:rsid w:val="00DA321A"/>
    <w:rsid w:val="00DA39B2"/>
    <w:rsid w:val="00DA401A"/>
    <w:rsid w:val="00DA4DC6"/>
    <w:rsid w:val="00DA5B44"/>
    <w:rsid w:val="00DA629E"/>
    <w:rsid w:val="00DA64B5"/>
    <w:rsid w:val="00DA6D85"/>
    <w:rsid w:val="00DB0EB2"/>
    <w:rsid w:val="00DB1EB2"/>
    <w:rsid w:val="00DB29CE"/>
    <w:rsid w:val="00DB3167"/>
    <w:rsid w:val="00DB3771"/>
    <w:rsid w:val="00DB3C76"/>
    <w:rsid w:val="00DB42BE"/>
    <w:rsid w:val="00DB47F3"/>
    <w:rsid w:val="00DB5927"/>
    <w:rsid w:val="00DB59A1"/>
    <w:rsid w:val="00DB7305"/>
    <w:rsid w:val="00DB743B"/>
    <w:rsid w:val="00DB7B05"/>
    <w:rsid w:val="00DC0DED"/>
    <w:rsid w:val="00DC1979"/>
    <w:rsid w:val="00DC1A7F"/>
    <w:rsid w:val="00DC3887"/>
    <w:rsid w:val="00DC551C"/>
    <w:rsid w:val="00DC56EA"/>
    <w:rsid w:val="00DC572B"/>
    <w:rsid w:val="00DC5AB5"/>
    <w:rsid w:val="00DC6109"/>
    <w:rsid w:val="00DC6AD6"/>
    <w:rsid w:val="00DC6E57"/>
    <w:rsid w:val="00DC6E74"/>
    <w:rsid w:val="00DC7473"/>
    <w:rsid w:val="00DD02CD"/>
    <w:rsid w:val="00DD02F6"/>
    <w:rsid w:val="00DD038B"/>
    <w:rsid w:val="00DD0BE2"/>
    <w:rsid w:val="00DD1120"/>
    <w:rsid w:val="00DD208D"/>
    <w:rsid w:val="00DD2A28"/>
    <w:rsid w:val="00DD2D57"/>
    <w:rsid w:val="00DD3078"/>
    <w:rsid w:val="00DD3928"/>
    <w:rsid w:val="00DD6F65"/>
    <w:rsid w:val="00DD7C00"/>
    <w:rsid w:val="00DE036E"/>
    <w:rsid w:val="00DE03BA"/>
    <w:rsid w:val="00DE1654"/>
    <w:rsid w:val="00DE1930"/>
    <w:rsid w:val="00DE1BEF"/>
    <w:rsid w:val="00DE1D92"/>
    <w:rsid w:val="00DE1F28"/>
    <w:rsid w:val="00DE220E"/>
    <w:rsid w:val="00DE2E7E"/>
    <w:rsid w:val="00DE3652"/>
    <w:rsid w:val="00DE4142"/>
    <w:rsid w:val="00DE4DF9"/>
    <w:rsid w:val="00DE569A"/>
    <w:rsid w:val="00DE645D"/>
    <w:rsid w:val="00DE6651"/>
    <w:rsid w:val="00DE69C9"/>
    <w:rsid w:val="00DE71A7"/>
    <w:rsid w:val="00DE7C31"/>
    <w:rsid w:val="00DE7F05"/>
    <w:rsid w:val="00DF0149"/>
    <w:rsid w:val="00DF031F"/>
    <w:rsid w:val="00DF101A"/>
    <w:rsid w:val="00DF368C"/>
    <w:rsid w:val="00DF3D52"/>
    <w:rsid w:val="00DF5783"/>
    <w:rsid w:val="00E00719"/>
    <w:rsid w:val="00E008EA"/>
    <w:rsid w:val="00E00A53"/>
    <w:rsid w:val="00E0181A"/>
    <w:rsid w:val="00E01E16"/>
    <w:rsid w:val="00E0205E"/>
    <w:rsid w:val="00E02305"/>
    <w:rsid w:val="00E02E05"/>
    <w:rsid w:val="00E03B4A"/>
    <w:rsid w:val="00E04435"/>
    <w:rsid w:val="00E05321"/>
    <w:rsid w:val="00E07636"/>
    <w:rsid w:val="00E07765"/>
    <w:rsid w:val="00E07F64"/>
    <w:rsid w:val="00E07F94"/>
    <w:rsid w:val="00E10038"/>
    <w:rsid w:val="00E10152"/>
    <w:rsid w:val="00E105CA"/>
    <w:rsid w:val="00E1209C"/>
    <w:rsid w:val="00E1218C"/>
    <w:rsid w:val="00E1280E"/>
    <w:rsid w:val="00E12DA0"/>
    <w:rsid w:val="00E1347B"/>
    <w:rsid w:val="00E134E1"/>
    <w:rsid w:val="00E137B3"/>
    <w:rsid w:val="00E14354"/>
    <w:rsid w:val="00E153E8"/>
    <w:rsid w:val="00E15661"/>
    <w:rsid w:val="00E16029"/>
    <w:rsid w:val="00E17105"/>
    <w:rsid w:val="00E20876"/>
    <w:rsid w:val="00E20C03"/>
    <w:rsid w:val="00E20DD4"/>
    <w:rsid w:val="00E21382"/>
    <w:rsid w:val="00E21E0E"/>
    <w:rsid w:val="00E24772"/>
    <w:rsid w:val="00E24C31"/>
    <w:rsid w:val="00E25923"/>
    <w:rsid w:val="00E25D75"/>
    <w:rsid w:val="00E26361"/>
    <w:rsid w:val="00E27409"/>
    <w:rsid w:val="00E27697"/>
    <w:rsid w:val="00E276FB"/>
    <w:rsid w:val="00E30BDD"/>
    <w:rsid w:val="00E30E68"/>
    <w:rsid w:val="00E31490"/>
    <w:rsid w:val="00E31AC8"/>
    <w:rsid w:val="00E322F6"/>
    <w:rsid w:val="00E330CB"/>
    <w:rsid w:val="00E335AC"/>
    <w:rsid w:val="00E336C2"/>
    <w:rsid w:val="00E33E2C"/>
    <w:rsid w:val="00E3481C"/>
    <w:rsid w:val="00E34FF5"/>
    <w:rsid w:val="00E35BBA"/>
    <w:rsid w:val="00E35F80"/>
    <w:rsid w:val="00E363DB"/>
    <w:rsid w:val="00E36A4F"/>
    <w:rsid w:val="00E4009C"/>
    <w:rsid w:val="00E4030F"/>
    <w:rsid w:val="00E40802"/>
    <w:rsid w:val="00E40964"/>
    <w:rsid w:val="00E4118C"/>
    <w:rsid w:val="00E4129E"/>
    <w:rsid w:val="00E41FB0"/>
    <w:rsid w:val="00E420CB"/>
    <w:rsid w:val="00E42293"/>
    <w:rsid w:val="00E42BCF"/>
    <w:rsid w:val="00E431AB"/>
    <w:rsid w:val="00E43550"/>
    <w:rsid w:val="00E43B35"/>
    <w:rsid w:val="00E44253"/>
    <w:rsid w:val="00E442C4"/>
    <w:rsid w:val="00E444E8"/>
    <w:rsid w:val="00E44AE8"/>
    <w:rsid w:val="00E458D1"/>
    <w:rsid w:val="00E45CCE"/>
    <w:rsid w:val="00E4693E"/>
    <w:rsid w:val="00E46A13"/>
    <w:rsid w:val="00E46C10"/>
    <w:rsid w:val="00E474BA"/>
    <w:rsid w:val="00E52164"/>
    <w:rsid w:val="00E53363"/>
    <w:rsid w:val="00E53BB3"/>
    <w:rsid w:val="00E54818"/>
    <w:rsid w:val="00E54E6E"/>
    <w:rsid w:val="00E5626C"/>
    <w:rsid w:val="00E56626"/>
    <w:rsid w:val="00E56696"/>
    <w:rsid w:val="00E5675C"/>
    <w:rsid w:val="00E57830"/>
    <w:rsid w:val="00E60600"/>
    <w:rsid w:val="00E610EA"/>
    <w:rsid w:val="00E62677"/>
    <w:rsid w:val="00E62809"/>
    <w:rsid w:val="00E62AF5"/>
    <w:rsid w:val="00E6359C"/>
    <w:rsid w:val="00E636EC"/>
    <w:rsid w:val="00E6372D"/>
    <w:rsid w:val="00E63761"/>
    <w:rsid w:val="00E63990"/>
    <w:rsid w:val="00E650AB"/>
    <w:rsid w:val="00E6524A"/>
    <w:rsid w:val="00E652D0"/>
    <w:rsid w:val="00E66B95"/>
    <w:rsid w:val="00E66FA4"/>
    <w:rsid w:val="00E71852"/>
    <w:rsid w:val="00E72266"/>
    <w:rsid w:val="00E723CA"/>
    <w:rsid w:val="00E7241B"/>
    <w:rsid w:val="00E729BC"/>
    <w:rsid w:val="00E72BC7"/>
    <w:rsid w:val="00E7330A"/>
    <w:rsid w:val="00E733C0"/>
    <w:rsid w:val="00E73653"/>
    <w:rsid w:val="00E73AA6"/>
    <w:rsid w:val="00E7439B"/>
    <w:rsid w:val="00E74835"/>
    <w:rsid w:val="00E748DF"/>
    <w:rsid w:val="00E759BC"/>
    <w:rsid w:val="00E75AA6"/>
    <w:rsid w:val="00E75F94"/>
    <w:rsid w:val="00E76601"/>
    <w:rsid w:val="00E76697"/>
    <w:rsid w:val="00E77E24"/>
    <w:rsid w:val="00E8126D"/>
    <w:rsid w:val="00E81F91"/>
    <w:rsid w:val="00E83798"/>
    <w:rsid w:val="00E83827"/>
    <w:rsid w:val="00E838A3"/>
    <w:rsid w:val="00E839AA"/>
    <w:rsid w:val="00E84746"/>
    <w:rsid w:val="00E84975"/>
    <w:rsid w:val="00E8548C"/>
    <w:rsid w:val="00E860DC"/>
    <w:rsid w:val="00E875D5"/>
    <w:rsid w:val="00E90469"/>
    <w:rsid w:val="00E90530"/>
    <w:rsid w:val="00E905D7"/>
    <w:rsid w:val="00E91B4C"/>
    <w:rsid w:val="00E91CA0"/>
    <w:rsid w:val="00E9475F"/>
    <w:rsid w:val="00E947E1"/>
    <w:rsid w:val="00E94A6E"/>
    <w:rsid w:val="00E94E78"/>
    <w:rsid w:val="00E96075"/>
    <w:rsid w:val="00E96D1E"/>
    <w:rsid w:val="00E96D9A"/>
    <w:rsid w:val="00E96F9A"/>
    <w:rsid w:val="00E978FE"/>
    <w:rsid w:val="00E97A6D"/>
    <w:rsid w:val="00E97C57"/>
    <w:rsid w:val="00EA00A1"/>
    <w:rsid w:val="00EA01D8"/>
    <w:rsid w:val="00EA0C28"/>
    <w:rsid w:val="00EA211D"/>
    <w:rsid w:val="00EA2360"/>
    <w:rsid w:val="00EA23C4"/>
    <w:rsid w:val="00EA3F17"/>
    <w:rsid w:val="00EA4F77"/>
    <w:rsid w:val="00EA5339"/>
    <w:rsid w:val="00EA5AE7"/>
    <w:rsid w:val="00EA62EF"/>
    <w:rsid w:val="00EA6955"/>
    <w:rsid w:val="00EA6EC6"/>
    <w:rsid w:val="00EA7784"/>
    <w:rsid w:val="00EB0051"/>
    <w:rsid w:val="00EB0211"/>
    <w:rsid w:val="00EB0622"/>
    <w:rsid w:val="00EB09E5"/>
    <w:rsid w:val="00EB0A64"/>
    <w:rsid w:val="00EB0C5D"/>
    <w:rsid w:val="00EB1155"/>
    <w:rsid w:val="00EB15C1"/>
    <w:rsid w:val="00EB1940"/>
    <w:rsid w:val="00EB1D52"/>
    <w:rsid w:val="00EB2366"/>
    <w:rsid w:val="00EB2A7A"/>
    <w:rsid w:val="00EB2F5E"/>
    <w:rsid w:val="00EB350A"/>
    <w:rsid w:val="00EB36E5"/>
    <w:rsid w:val="00EB3CBD"/>
    <w:rsid w:val="00EB4229"/>
    <w:rsid w:val="00EB4DB2"/>
    <w:rsid w:val="00EB5FF8"/>
    <w:rsid w:val="00EB6946"/>
    <w:rsid w:val="00EB779F"/>
    <w:rsid w:val="00EB7F6D"/>
    <w:rsid w:val="00EC0B7E"/>
    <w:rsid w:val="00EC1BCF"/>
    <w:rsid w:val="00EC2986"/>
    <w:rsid w:val="00EC3193"/>
    <w:rsid w:val="00EC39A4"/>
    <w:rsid w:val="00EC45DB"/>
    <w:rsid w:val="00EC4895"/>
    <w:rsid w:val="00EC4A05"/>
    <w:rsid w:val="00EC51D6"/>
    <w:rsid w:val="00EC5C7C"/>
    <w:rsid w:val="00EC5FB9"/>
    <w:rsid w:val="00EC7E75"/>
    <w:rsid w:val="00ED0077"/>
    <w:rsid w:val="00ED0633"/>
    <w:rsid w:val="00ED0B61"/>
    <w:rsid w:val="00ED0BD7"/>
    <w:rsid w:val="00ED1586"/>
    <w:rsid w:val="00ED1BFA"/>
    <w:rsid w:val="00ED2598"/>
    <w:rsid w:val="00ED37D8"/>
    <w:rsid w:val="00ED393C"/>
    <w:rsid w:val="00ED3B83"/>
    <w:rsid w:val="00ED47D8"/>
    <w:rsid w:val="00ED47F6"/>
    <w:rsid w:val="00ED61D5"/>
    <w:rsid w:val="00ED6483"/>
    <w:rsid w:val="00ED6CE1"/>
    <w:rsid w:val="00ED6F8C"/>
    <w:rsid w:val="00ED76C2"/>
    <w:rsid w:val="00ED7934"/>
    <w:rsid w:val="00ED7E39"/>
    <w:rsid w:val="00EE195E"/>
    <w:rsid w:val="00EE198B"/>
    <w:rsid w:val="00EE22DE"/>
    <w:rsid w:val="00EE2BFE"/>
    <w:rsid w:val="00EE2CCF"/>
    <w:rsid w:val="00EE4D63"/>
    <w:rsid w:val="00EE5486"/>
    <w:rsid w:val="00EE5A45"/>
    <w:rsid w:val="00EE5ADE"/>
    <w:rsid w:val="00EE5B94"/>
    <w:rsid w:val="00EE7302"/>
    <w:rsid w:val="00EF0355"/>
    <w:rsid w:val="00EF0712"/>
    <w:rsid w:val="00EF0E2B"/>
    <w:rsid w:val="00EF1B90"/>
    <w:rsid w:val="00EF20CC"/>
    <w:rsid w:val="00EF236D"/>
    <w:rsid w:val="00EF238D"/>
    <w:rsid w:val="00EF2C06"/>
    <w:rsid w:val="00EF2D0F"/>
    <w:rsid w:val="00EF3219"/>
    <w:rsid w:val="00EF44F7"/>
    <w:rsid w:val="00EF4522"/>
    <w:rsid w:val="00EF567C"/>
    <w:rsid w:val="00EF6969"/>
    <w:rsid w:val="00F00051"/>
    <w:rsid w:val="00F001D1"/>
    <w:rsid w:val="00F001F1"/>
    <w:rsid w:val="00F0079F"/>
    <w:rsid w:val="00F00A08"/>
    <w:rsid w:val="00F0146C"/>
    <w:rsid w:val="00F01D04"/>
    <w:rsid w:val="00F02769"/>
    <w:rsid w:val="00F03332"/>
    <w:rsid w:val="00F03FA2"/>
    <w:rsid w:val="00F04F50"/>
    <w:rsid w:val="00F059C4"/>
    <w:rsid w:val="00F059D9"/>
    <w:rsid w:val="00F05D61"/>
    <w:rsid w:val="00F064EC"/>
    <w:rsid w:val="00F07F0D"/>
    <w:rsid w:val="00F100BB"/>
    <w:rsid w:val="00F10194"/>
    <w:rsid w:val="00F114FF"/>
    <w:rsid w:val="00F12236"/>
    <w:rsid w:val="00F13E18"/>
    <w:rsid w:val="00F14829"/>
    <w:rsid w:val="00F15A11"/>
    <w:rsid w:val="00F16EED"/>
    <w:rsid w:val="00F16F48"/>
    <w:rsid w:val="00F1797B"/>
    <w:rsid w:val="00F2081D"/>
    <w:rsid w:val="00F20ACF"/>
    <w:rsid w:val="00F20DA6"/>
    <w:rsid w:val="00F215CB"/>
    <w:rsid w:val="00F21696"/>
    <w:rsid w:val="00F217AF"/>
    <w:rsid w:val="00F21B5F"/>
    <w:rsid w:val="00F21DC1"/>
    <w:rsid w:val="00F23454"/>
    <w:rsid w:val="00F241F4"/>
    <w:rsid w:val="00F242A7"/>
    <w:rsid w:val="00F24D73"/>
    <w:rsid w:val="00F24FBF"/>
    <w:rsid w:val="00F25C89"/>
    <w:rsid w:val="00F27908"/>
    <w:rsid w:val="00F27F57"/>
    <w:rsid w:val="00F300BD"/>
    <w:rsid w:val="00F3060F"/>
    <w:rsid w:val="00F30FFB"/>
    <w:rsid w:val="00F32548"/>
    <w:rsid w:val="00F3365C"/>
    <w:rsid w:val="00F33900"/>
    <w:rsid w:val="00F35ED9"/>
    <w:rsid w:val="00F36517"/>
    <w:rsid w:val="00F365D6"/>
    <w:rsid w:val="00F36657"/>
    <w:rsid w:val="00F36B27"/>
    <w:rsid w:val="00F376DC"/>
    <w:rsid w:val="00F37E47"/>
    <w:rsid w:val="00F37EDD"/>
    <w:rsid w:val="00F40036"/>
    <w:rsid w:val="00F403AB"/>
    <w:rsid w:val="00F407A3"/>
    <w:rsid w:val="00F4085C"/>
    <w:rsid w:val="00F413E9"/>
    <w:rsid w:val="00F423E0"/>
    <w:rsid w:val="00F42967"/>
    <w:rsid w:val="00F42C34"/>
    <w:rsid w:val="00F42F35"/>
    <w:rsid w:val="00F43789"/>
    <w:rsid w:val="00F437D6"/>
    <w:rsid w:val="00F439CA"/>
    <w:rsid w:val="00F43BC0"/>
    <w:rsid w:val="00F44120"/>
    <w:rsid w:val="00F44AC0"/>
    <w:rsid w:val="00F44F9B"/>
    <w:rsid w:val="00F45646"/>
    <w:rsid w:val="00F458AE"/>
    <w:rsid w:val="00F464E8"/>
    <w:rsid w:val="00F47AE6"/>
    <w:rsid w:val="00F5000B"/>
    <w:rsid w:val="00F5060C"/>
    <w:rsid w:val="00F512A7"/>
    <w:rsid w:val="00F5189C"/>
    <w:rsid w:val="00F525EF"/>
    <w:rsid w:val="00F525F8"/>
    <w:rsid w:val="00F52F09"/>
    <w:rsid w:val="00F5305B"/>
    <w:rsid w:val="00F53643"/>
    <w:rsid w:val="00F53728"/>
    <w:rsid w:val="00F537C7"/>
    <w:rsid w:val="00F539F3"/>
    <w:rsid w:val="00F53BDE"/>
    <w:rsid w:val="00F545E3"/>
    <w:rsid w:val="00F556A6"/>
    <w:rsid w:val="00F56BA9"/>
    <w:rsid w:val="00F57B4C"/>
    <w:rsid w:val="00F601D8"/>
    <w:rsid w:val="00F60541"/>
    <w:rsid w:val="00F6129D"/>
    <w:rsid w:val="00F61E6B"/>
    <w:rsid w:val="00F61E7B"/>
    <w:rsid w:val="00F6244B"/>
    <w:rsid w:val="00F6254D"/>
    <w:rsid w:val="00F625DB"/>
    <w:rsid w:val="00F62704"/>
    <w:rsid w:val="00F629EF"/>
    <w:rsid w:val="00F62D89"/>
    <w:rsid w:val="00F62FBA"/>
    <w:rsid w:val="00F64394"/>
    <w:rsid w:val="00F64BED"/>
    <w:rsid w:val="00F658A1"/>
    <w:rsid w:val="00F6636D"/>
    <w:rsid w:val="00F66527"/>
    <w:rsid w:val="00F66FC7"/>
    <w:rsid w:val="00F677A7"/>
    <w:rsid w:val="00F70B28"/>
    <w:rsid w:val="00F70E57"/>
    <w:rsid w:val="00F714A9"/>
    <w:rsid w:val="00F7289C"/>
    <w:rsid w:val="00F7303E"/>
    <w:rsid w:val="00F74390"/>
    <w:rsid w:val="00F753E2"/>
    <w:rsid w:val="00F75F02"/>
    <w:rsid w:val="00F774E1"/>
    <w:rsid w:val="00F77BCA"/>
    <w:rsid w:val="00F8057F"/>
    <w:rsid w:val="00F81064"/>
    <w:rsid w:val="00F815D5"/>
    <w:rsid w:val="00F8172B"/>
    <w:rsid w:val="00F818EF"/>
    <w:rsid w:val="00F82D23"/>
    <w:rsid w:val="00F83A9D"/>
    <w:rsid w:val="00F85873"/>
    <w:rsid w:val="00F85E03"/>
    <w:rsid w:val="00F85ECC"/>
    <w:rsid w:val="00F86157"/>
    <w:rsid w:val="00F865CF"/>
    <w:rsid w:val="00F868EF"/>
    <w:rsid w:val="00F86911"/>
    <w:rsid w:val="00F901C7"/>
    <w:rsid w:val="00F906A2"/>
    <w:rsid w:val="00F915B0"/>
    <w:rsid w:val="00F920F8"/>
    <w:rsid w:val="00F9214A"/>
    <w:rsid w:val="00F92B5A"/>
    <w:rsid w:val="00F92E4A"/>
    <w:rsid w:val="00F9319C"/>
    <w:rsid w:val="00F93CC0"/>
    <w:rsid w:val="00F93D2E"/>
    <w:rsid w:val="00F9463F"/>
    <w:rsid w:val="00F95AAF"/>
    <w:rsid w:val="00F96184"/>
    <w:rsid w:val="00F96DE5"/>
    <w:rsid w:val="00F96FEF"/>
    <w:rsid w:val="00F971D6"/>
    <w:rsid w:val="00F97306"/>
    <w:rsid w:val="00F975F0"/>
    <w:rsid w:val="00FA0411"/>
    <w:rsid w:val="00FA0AAF"/>
    <w:rsid w:val="00FA0F0C"/>
    <w:rsid w:val="00FA20BA"/>
    <w:rsid w:val="00FA2E14"/>
    <w:rsid w:val="00FA2F42"/>
    <w:rsid w:val="00FA2F59"/>
    <w:rsid w:val="00FA2F64"/>
    <w:rsid w:val="00FA3329"/>
    <w:rsid w:val="00FA3B30"/>
    <w:rsid w:val="00FA440F"/>
    <w:rsid w:val="00FA4DE7"/>
    <w:rsid w:val="00FA6447"/>
    <w:rsid w:val="00FA6DAD"/>
    <w:rsid w:val="00FA7BE6"/>
    <w:rsid w:val="00FB0831"/>
    <w:rsid w:val="00FB0914"/>
    <w:rsid w:val="00FB0C51"/>
    <w:rsid w:val="00FB1CF8"/>
    <w:rsid w:val="00FB2020"/>
    <w:rsid w:val="00FB26BE"/>
    <w:rsid w:val="00FB4040"/>
    <w:rsid w:val="00FB450B"/>
    <w:rsid w:val="00FB4726"/>
    <w:rsid w:val="00FB4865"/>
    <w:rsid w:val="00FB6C6D"/>
    <w:rsid w:val="00FB7703"/>
    <w:rsid w:val="00FB7D7E"/>
    <w:rsid w:val="00FC0060"/>
    <w:rsid w:val="00FC0EF5"/>
    <w:rsid w:val="00FC1E61"/>
    <w:rsid w:val="00FC25FA"/>
    <w:rsid w:val="00FC2B84"/>
    <w:rsid w:val="00FC2D55"/>
    <w:rsid w:val="00FC3907"/>
    <w:rsid w:val="00FC4135"/>
    <w:rsid w:val="00FC49C7"/>
    <w:rsid w:val="00FC6775"/>
    <w:rsid w:val="00FC6B36"/>
    <w:rsid w:val="00FC721E"/>
    <w:rsid w:val="00FD1B49"/>
    <w:rsid w:val="00FD1DE6"/>
    <w:rsid w:val="00FD249B"/>
    <w:rsid w:val="00FD2523"/>
    <w:rsid w:val="00FD2B05"/>
    <w:rsid w:val="00FD36EA"/>
    <w:rsid w:val="00FD3A4F"/>
    <w:rsid w:val="00FD53A3"/>
    <w:rsid w:val="00FD588A"/>
    <w:rsid w:val="00FD6393"/>
    <w:rsid w:val="00FD6CBD"/>
    <w:rsid w:val="00FE0516"/>
    <w:rsid w:val="00FE0CD6"/>
    <w:rsid w:val="00FE0D9B"/>
    <w:rsid w:val="00FE1AB8"/>
    <w:rsid w:val="00FE1C41"/>
    <w:rsid w:val="00FE1F2B"/>
    <w:rsid w:val="00FE248B"/>
    <w:rsid w:val="00FE2942"/>
    <w:rsid w:val="00FE4703"/>
    <w:rsid w:val="00FE58B9"/>
    <w:rsid w:val="00FE60D3"/>
    <w:rsid w:val="00FE6C2F"/>
    <w:rsid w:val="00FE7109"/>
    <w:rsid w:val="00FE76BB"/>
    <w:rsid w:val="00FE7C90"/>
    <w:rsid w:val="00FF005A"/>
    <w:rsid w:val="00FF1636"/>
    <w:rsid w:val="00FF1A04"/>
    <w:rsid w:val="00FF1DE0"/>
    <w:rsid w:val="00FF2727"/>
    <w:rsid w:val="00FF29FF"/>
    <w:rsid w:val="00FF3466"/>
    <w:rsid w:val="00FF40BA"/>
    <w:rsid w:val="00FF4288"/>
    <w:rsid w:val="00FF446D"/>
    <w:rsid w:val="00FF486F"/>
    <w:rsid w:val="00FF48AF"/>
    <w:rsid w:val="00FF4A79"/>
    <w:rsid w:val="00FF56E7"/>
    <w:rsid w:val="00FF6E5E"/>
    <w:rsid w:val="00FF6F02"/>
    <w:rsid w:val="00FF700A"/>
    <w:rsid w:val="00FF7180"/>
    <w:rsid w:val="01C26C02"/>
    <w:rsid w:val="01C9DC3C"/>
    <w:rsid w:val="03732734"/>
    <w:rsid w:val="05CD5E49"/>
    <w:rsid w:val="062453E0"/>
    <w:rsid w:val="06F63F68"/>
    <w:rsid w:val="07CE5E90"/>
    <w:rsid w:val="08E0FA08"/>
    <w:rsid w:val="09DA83A5"/>
    <w:rsid w:val="0B34A235"/>
    <w:rsid w:val="0B6FFC93"/>
    <w:rsid w:val="0BBD40C0"/>
    <w:rsid w:val="0E91322F"/>
    <w:rsid w:val="1018EC0D"/>
    <w:rsid w:val="11EF5412"/>
    <w:rsid w:val="15373892"/>
    <w:rsid w:val="16214A05"/>
    <w:rsid w:val="172DE465"/>
    <w:rsid w:val="18D9E552"/>
    <w:rsid w:val="197BC7BB"/>
    <w:rsid w:val="19E19C35"/>
    <w:rsid w:val="1A4B7F3F"/>
    <w:rsid w:val="1F9C1E25"/>
    <w:rsid w:val="2477439D"/>
    <w:rsid w:val="2689BFAB"/>
    <w:rsid w:val="2751498C"/>
    <w:rsid w:val="27A0A74E"/>
    <w:rsid w:val="285A2416"/>
    <w:rsid w:val="28C340A0"/>
    <w:rsid w:val="290640E8"/>
    <w:rsid w:val="2AB62B11"/>
    <w:rsid w:val="2B7765CA"/>
    <w:rsid w:val="2D978BFC"/>
    <w:rsid w:val="2F5F434E"/>
    <w:rsid w:val="30D36BFD"/>
    <w:rsid w:val="314BB4BF"/>
    <w:rsid w:val="330C3770"/>
    <w:rsid w:val="341BA15B"/>
    <w:rsid w:val="342C9D74"/>
    <w:rsid w:val="34D476FB"/>
    <w:rsid w:val="36E83111"/>
    <w:rsid w:val="378F242C"/>
    <w:rsid w:val="393A485E"/>
    <w:rsid w:val="394CF5D7"/>
    <w:rsid w:val="3A146F83"/>
    <w:rsid w:val="3A72A36D"/>
    <w:rsid w:val="3B729040"/>
    <w:rsid w:val="3DD4FEC2"/>
    <w:rsid w:val="43DA8F33"/>
    <w:rsid w:val="48AC4505"/>
    <w:rsid w:val="49CB04F1"/>
    <w:rsid w:val="4A20A38F"/>
    <w:rsid w:val="4B887697"/>
    <w:rsid w:val="4D195605"/>
    <w:rsid w:val="4E5C6749"/>
    <w:rsid w:val="4EBD3617"/>
    <w:rsid w:val="502A65FE"/>
    <w:rsid w:val="506034D0"/>
    <w:rsid w:val="51C6EA70"/>
    <w:rsid w:val="53825284"/>
    <w:rsid w:val="554F4677"/>
    <w:rsid w:val="55B178C0"/>
    <w:rsid w:val="57BBCA74"/>
    <w:rsid w:val="59DBA3FB"/>
    <w:rsid w:val="5B5294A3"/>
    <w:rsid w:val="5BD3B13D"/>
    <w:rsid w:val="5D324F0B"/>
    <w:rsid w:val="5F34BFEB"/>
    <w:rsid w:val="5FBBD027"/>
    <w:rsid w:val="60122060"/>
    <w:rsid w:val="61AD0061"/>
    <w:rsid w:val="62CC9E0F"/>
    <w:rsid w:val="676E1EA8"/>
    <w:rsid w:val="69210E21"/>
    <w:rsid w:val="6A0B1AC1"/>
    <w:rsid w:val="6C83B32F"/>
    <w:rsid w:val="6E4C1E8A"/>
    <w:rsid w:val="6E5C2B77"/>
    <w:rsid w:val="6EC3DDA8"/>
    <w:rsid w:val="6EF1602A"/>
    <w:rsid w:val="6F7C9A05"/>
    <w:rsid w:val="73273CD6"/>
    <w:rsid w:val="74E5D6BD"/>
    <w:rsid w:val="7596C6A9"/>
    <w:rsid w:val="766DEC5B"/>
    <w:rsid w:val="76E63CA1"/>
    <w:rsid w:val="78D772EE"/>
    <w:rsid w:val="78F7188E"/>
    <w:rsid w:val="792CA12A"/>
    <w:rsid w:val="7BF82728"/>
    <w:rsid w:val="7D160F37"/>
    <w:rsid w:val="7ECA2144"/>
    <w:rsid w:val="7F95211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9D06BD"/>
  <w15:chartTrackingRefBased/>
  <w15:docId w15:val="{DA98550C-A12A-43C3-8B66-F47597A78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1"/>
        <w:szCs w:val="21"/>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locked="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1" w:uiPriority="19" w:qFormat="1"/>
    <w:lsdException w:name="Intense Emphasis" w:uiPriority="21" w:qFormat="1"/>
    <w:lsdException w:name="Subtle Reference" w:uiPriority="31" w:qFormat="1"/>
    <w:lsdException w:name="Intense Reference" w:uiPriority="31" w:qFormat="1"/>
    <w:lsdException w:name="Book Title" w:locked="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1C62"/>
    <w:pPr>
      <w:spacing w:line="248" w:lineRule="atLeast"/>
    </w:pPr>
    <w:rPr>
      <w:lang w:val="en-US"/>
    </w:rPr>
  </w:style>
  <w:style w:type="paragraph" w:styleId="berschrift1">
    <w:name w:val="heading 1"/>
    <w:basedOn w:val="Standard"/>
    <w:next w:val="Standard"/>
    <w:link w:val="berschrift1Zchn"/>
    <w:uiPriority w:val="9"/>
    <w:qFormat/>
    <w:rsid w:val="000440D4"/>
    <w:pPr>
      <w:keepNext/>
      <w:keepLines/>
      <w:spacing w:before="496" w:line="480" w:lineRule="exact"/>
      <w:outlineLvl w:val="0"/>
    </w:pPr>
    <w:rPr>
      <w:rFonts w:ascii="Arial Black" w:eastAsiaTheme="majorEastAsia" w:hAnsi="Arial Black" w:cstheme="majorBidi"/>
      <w:sz w:val="48"/>
      <w:szCs w:val="32"/>
    </w:rPr>
  </w:style>
  <w:style w:type="paragraph" w:styleId="berschrift2">
    <w:name w:val="heading 2"/>
    <w:basedOn w:val="berschrift1"/>
    <w:link w:val="berschrift2Zchn"/>
    <w:uiPriority w:val="9"/>
    <w:qFormat/>
    <w:rsid w:val="000440D4"/>
    <w:pPr>
      <w:spacing w:line="320" w:lineRule="exact"/>
      <w:outlineLvl w:val="1"/>
    </w:pPr>
    <w:rPr>
      <w:b/>
      <w:sz w:val="32"/>
      <w:szCs w:val="26"/>
    </w:rPr>
  </w:style>
  <w:style w:type="paragraph" w:styleId="berschrift3">
    <w:name w:val="heading 3"/>
    <w:basedOn w:val="berschrift2"/>
    <w:link w:val="berschrift3Zchn"/>
    <w:uiPriority w:val="9"/>
    <w:qFormat/>
    <w:rsid w:val="000440D4"/>
    <w:pPr>
      <w:spacing w:before="248" w:line="248" w:lineRule="exact"/>
      <w:outlineLvl w:val="2"/>
    </w:pPr>
    <w:rPr>
      <w:b w:val="0"/>
      <w:sz w:val="21"/>
    </w:rPr>
  </w:style>
  <w:style w:type="paragraph" w:styleId="berschrift4">
    <w:name w:val="heading 4"/>
    <w:basedOn w:val="berschrift3"/>
    <w:link w:val="berschrift4Zchn"/>
    <w:uiPriority w:val="9"/>
    <w:qFormat/>
    <w:rsid w:val="000440D4"/>
    <w:pPr>
      <w:numPr>
        <w:numId w:val="3"/>
      </w:numPr>
      <w:outlineLvl w:val="3"/>
    </w:pPr>
    <w:rPr>
      <w:iCs/>
    </w:rPr>
  </w:style>
  <w:style w:type="paragraph" w:styleId="berschrift5">
    <w:name w:val="heading 5"/>
    <w:basedOn w:val="berschrift4"/>
    <w:link w:val="berschrift5Zchn"/>
    <w:uiPriority w:val="9"/>
    <w:semiHidden/>
    <w:unhideWhenUsed/>
    <w:qFormat/>
    <w:rsid w:val="000440D4"/>
    <w:pPr>
      <w:numPr>
        <w:ilvl w:val="1"/>
      </w:numPr>
      <w:outlineLvl w:val="4"/>
    </w:pPr>
  </w:style>
  <w:style w:type="paragraph" w:styleId="berschrift6">
    <w:name w:val="heading 6"/>
    <w:basedOn w:val="berschrift5"/>
    <w:link w:val="berschrift6Zchn"/>
    <w:uiPriority w:val="9"/>
    <w:semiHidden/>
    <w:unhideWhenUsed/>
    <w:qFormat/>
    <w:rsid w:val="000440D4"/>
    <w:pPr>
      <w:numPr>
        <w:ilvl w:val="2"/>
      </w:numPr>
      <w:outlineLvl w:val="5"/>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40D4"/>
    <w:rPr>
      <w:rFonts w:ascii="Arial Black" w:eastAsiaTheme="majorEastAsia" w:hAnsi="Arial Black" w:cstheme="majorBidi"/>
      <w:sz w:val="48"/>
      <w:szCs w:val="32"/>
    </w:rPr>
  </w:style>
  <w:style w:type="character" w:customStyle="1" w:styleId="berschrift2Zchn">
    <w:name w:val="Überschrift 2 Zchn"/>
    <w:basedOn w:val="Absatz-Standardschriftart"/>
    <w:link w:val="berschrift2"/>
    <w:uiPriority w:val="9"/>
    <w:rsid w:val="00B81FAE"/>
    <w:rPr>
      <w:rFonts w:ascii="Arial Black" w:eastAsiaTheme="majorEastAsia" w:hAnsi="Arial Black" w:cstheme="majorBidi"/>
      <w:b/>
      <w:sz w:val="32"/>
      <w:szCs w:val="26"/>
    </w:rPr>
  </w:style>
  <w:style w:type="character" w:customStyle="1" w:styleId="berschrift3Zchn">
    <w:name w:val="Überschrift 3 Zchn"/>
    <w:basedOn w:val="Absatz-Standardschriftart"/>
    <w:link w:val="berschrift3"/>
    <w:uiPriority w:val="9"/>
    <w:rsid w:val="00B81FAE"/>
    <w:rPr>
      <w:rFonts w:ascii="Arial Black" w:eastAsiaTheme="majorEastAsia" w:hAnsi="Arial Black" w:cstheme="majorBidi"/>
      <w:sz w:val="21"/>
      <w:szCs w:val="26"/>
    </w:rPr>
  </w:style>
  <w:style w:type="character" w:customStyle="1" w:styleId="berschrift4Zchn">
    <w:name w:val="Überschrift 4 Zchn"/>
    <w:basedOn w:val="Absatz-Standardschriftart"/>
    <w:link w:val="berschrift4"/>
    <w:uiPriority w:val="9"/>
    <w:rsid w:val="00B81FAE"/>
    <w:rPr>
      <w:rFonts w:ascii="Arial Black" w:eastAsiaTheme="majorEastAsia" w:hAnsi="Arial Black" w:cstheme="majorBidi"/>
      <w:iCs/>
      <w:sz w:val="21"/>
      <w:szCs w:val="26"/>
    </w:rPr>
  </w:style>
  <w:style w:type="character" w:customStyle="1" w:styleId="berschrift5Zchn">
    <w:name w:val="Überschrift 5 Zchn"/>
    <w:basedOn w:val="Absatz-Standardschriftart"/>
    <w:link w:val="berschrift5"/>
    <w:uiPriority w:val="9"/>
    <w:semiHidden/>
    <w:rsid w:val="000440D4"/>
    <w:rPr>
      <w:rFonts w:ascii="Arial Black" w:eastAsiaTheme="majorEastAsia" w:hAnsi="Arial Black" w:cstheme="majorBidi"/>
      <w:iCs/>
      <w:sz w:val="21"/>
      <w:szCs w:val="26"/>
    </w:rPr>
  </w:style>
  <w:style w:type="character" w:customStyle="1" w:styleId="berschrift6Zchn">
    <w:name w:val="Überschrift 6 Zchn"/>
    <w:basedOn w:val="Absatz-Standardschriftart"/>
    <w:link w:val="berschrift6"/>
    <w:uiPriority w:val="9"/>
    <w:semiHidden/>
    <w:rsid w:val="000440D4"/>
    <w:rPr>
      <w:rFonts w:ascii="Arial Black" w:eastAsiaTheme="majorEastAsia" w:hAnsi="Arial Black" w:cstheme="majorBidi"/>
      <w:iCs/>
      <w:sz w:val="21"/>
      <w:szCs w:val="26"/>
    </w:rPr>
  </w:style>
  <w:style w:type="table" w:styleId="TabellemithellemGitternetz">
    <w:name w:val="Grid Table Light"/>
    <w:basedOn w:val="NormaleTabelle"/>
    <w:uiPriority w:val="40"/>
    <w:rsid w:val="00841C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ListLine1">
    <w:name w:val="ListLine1"/>
    <w:basedOn w:val="Standard"/>
    <w:uiPriority w:val="19"/>
    <w:qFormat/>
    <w:rsid w:val="000440D4"/>
    <w:pPr>
      <w:numPr>
        <w:numId w:val="6"/>
      </w:numPr>
      <w:spacing w:line="248" w:lineRule="exact"/>
      <w:contextualSpacing/>
    </w:pPr>
  </w:style>
  <w:style w:type="paragraph" w:customStyle="1" w:styleId="ListLine2">
    <w:name w:val="ListLine2"/>
    <w:basedOn w:val="ListLine1"/>
    <w:uiPriority w:val="19"/>
    <w:qFormat/>
    <w:rsid w:val="000440D4"/>
    <w:pPr>
      <w:numPr>
        <w:ilvl w:val="1"/>
      </w:numPr>
    </w:pPr>
  </w:style>
  <w:style w:type="paragraph" w:customStyle="1" w:styleId="ListLine3">
    <w:name w:val="ListLine3"/>
    <w:basedOn w:val="ListLine2"/>
    <w:uiPriority w:val="19"/>
    <w:qFormat/>
    <w:rsid w:val="000440D4"/>
    <w:pPr>
      <w:numPr>
        <w:ilvl w:val="2"/>
      </w:numPr>
    </w:pPr>
  </w:style>
  <w:style w:type="paragraph" w:customStyle="1" w:styleId="ListNumeric1">
    <w:name w:val="ListNumeric1"/>
    <w:basedOn w:val="Standard"/>
    <w:uiPriority w:val="19"/>
    <w:qFormat/>
    <w:rsid w:val="000440D4"/>
    <w:pPr>
      <w:numPr>
        <w:numId w:val="9"/>
      </w:numPr>
      <w:spacing w:line="248" w:lineRule="exact"/>
      <w:contextualSpacing/>
    </w:pPr>
  </w:style>
  <w:style w:type="paragraph" w:customStyle="1" w:styleId="ListNumeric2">
    <w:name w:val="ListNumeric2"/>
    <w:basedOn w:val="ListNumeric1"/>
    <w:uiPriority w:val="19"/>
    <w:qFormat/>
    <w:rsid w:val="000440D4"/>
    <w:pPr>
      <w:numPr>
        <w:ilvl w:val="1"/>
      </w:numPr>
    </w:pPr>
  </w:style>
  <w:style w:type="paragraph" w:customStyle="1" w:styleId="ListNumeric3">
    <w:name w:val="ListNumeric3"/>
    <w:basedOn w:val="ListNumeric2"/>
    <w:uiPriority w:val="19"/>
    <w:qFormat/>
    <w:rsid w:val="000440D4"/>
    <w:pPr>
      <w:numPr>
        <w:ilvl w:val="2"/>
      </w:numPr>
    </w:pPr>
  </w:style>
  <w:style w:type="paragraph" w:styleId="Titel">
    <w:name w:val="Title"/>
    <w:basedOn w:val="Standard"/>
    <w:next w:val="Standard"/>
    <w:link w:val="TitelZchn"/>
    <w:uiPriority w:val="29"/>
    <w:rsid w:val="00B81FAE"/>
    <w:pPr>
      <w:spacing w:line="480" w:lineRule="exact"/>
      <w:contextualSpacing/>
    </w:pPr>
    <w:rPr>
      <w:rFonts w:ascii="Arial Black" w:eastAsiaTheme="majorEastAsia" w:hAnsi="Arial Black" w:cstheme="majorBidi"/>
      <w:color w:val="0076BD" w:themeColor="accent1"/>
      <w:sz w:val="48"/>
      <w:szCs w:val="56"/>
    </w:rPr>
  </w:style>
  <w:style w:type="character" w:customStyle="1" w:styleId="TitelZchn">
    <w:name w:val="Titel Zchn"/>
    <w:basedOn w:val="Absatz-Standardschriftart"/>
    <w:link w:val="Titel"/>
    <w:uiPriority w:val="29"/>
    <w:rsid w:val="00841C62"/>
    <w:rPr>
      <w:rFonts w:ascii="Arial Black" w:eastAsiaTheme="majorEastAsia" w:hAnsi="Arial Black" w:cstheme="majorBidi"/>
      <w:color w:val="0076BD" w:themeColor="accent1"/>
      <w:sz w:val="48"/>
      <w:szCs w:val="56"/>
    </w:rPr>
  </w:style>
  <w:style w:type="paragraph" w:styleId="Untertitel">
    <w:name w:val="Subtitle"/>
    <w:basedOn w:val="Standard"/>
    <w:next w:val="Standard"/>
    <w:link w:val="UntertitelZchn"/>
    <w:uiPriority w:val="29"/>
    <w:qFormat/>
    <w:rsid w:val="00B81FAE"/>
    <w:pPr>
      <w:numPr>
        <w:ilvl w:val="1"/>
      </w:numPr>
    </w:pPr>
    <w:rPr>
      <w:rFonts w:ascii="Arial Black" w:eastAsiaTheme="minorEastAsia" w:hAnsi="Arial Black"/>
      <w:color w:val="0076BD" w:themeColor="accent1"/>
    </w:rPr>
  </w:style>
  <w:style w:type="character" w:customStyle="1" w:styleId="UntertitelZchn">
    <w:name w:val="Untertitel Zchn"/>
    <w:basedOn w:val="Absatz-Standardschriftart"/>
    <w:link w:val="Untertitel"/>
    <w:uiPriority w:val="29"/>
    <w:rsid w:val="00841C62"/>
    <w:rPr>
      <w:rFonts w:ascii="Arial Black" w:eastAsiaTheme="minorEastAsia" w:hAnsi="Arial Black"/>
      <w:color w:val="0076BD" w:themeColor="accent1"/>
    </w:rPr>
  </w:style>
  <w:style w:type="character" w:styleId="SchwacheHervorhebung">
    <w:name w:val="Subtle Emphasis"/>
    <w:basedOn w:val="Absatz-Standardschriftart"/>
    <w:uiPriority w:val="31"/>
    <w:qFormat/>
    <w:locked/>
    <w:rsid w:val="00B81FAE"/>
    <w:rPr>
      <w:i/>
      <w:iCs/>
      <w:color w:val="404040" w:themeColor="text1" w:themeTint="BF"/>
    </w:rPr>
  </w:style>
  <w:style w:type="character" w:styleId="Hervorhebung">
    <w:name w:val="Emphasis"/>
    <w:basedOn w:val="Absatz-Standardschriftart"/>
    <w:uiPriority w:val="31"/>
    <w:qFormat/>
    <w:rsid w:val="00B81FAE"/>
    <w:rPr>
      <w:i/>
      <w:iCs/>
    </w:rPr>
  </w:style>
  <w:style w:type="character" w:styleId="IntensiveHervorhebung">
    <w:name w:val="Intense Emphasis"/>
    <w:basedOn w:val="Absatz-Standardschriftart"/>
    <w:uiPriority w:val="31"/>
    <w:qFormat/>
    <w:rsid w:val="00B81FAE"/>
    <w:rPr>
      <w:b w:val="0"/>
      <w:i/>
      <w:iCs/>
      <w:color w:val="0076BD" w:themeColor="accent1"/>
    </w:rPr>
  </w:style>
  <w:style w:type="character" w:styleId="Fett">
    <w:name w:val="Strong"/>
    <w:basedOn w:val="Absatz-Standardschriftart"/>
    <w:uiPriority w:val="29"/>
    <w:qFormat/>
    <w:rsid w:val="00B81FAE"/>
    <w:rPr>
      <w:rFonts w:ascii="Arial Black" w:hAnsi="Arial Black"/>
      <w:b w:val="0"/>
      <w:bCs/>
    </w:rPr>
  </w:style>
  <w:style w:type="paragraph" w:styleId="Zitat">
    <w:name w:val="Quote"/>
    <w:basedOn w:val="Standard"/>
    <w:next w:val="Standard"/>
    <w:link w:val="ZitatZchn"/>
    <w:uiPriority w:val="29"/>
    <w:qFormat/>
    <w:rsid w:val="00B81FAE"/>
    <w:pPr>
      <w:spacing w:before="248" w:after="248"/>
      <w:ind w:left="851" w:right="851"/>
      <w:jc w:val="center"/>
    </w:pPr>
    <w:rPr>
      <w:i/>
      <w:iCs/>
      <w:color w:val="404040" w:themeColor="text1" w:themeTint="BF"/>
    </w:rPr>
  </w:style>
  <w:style w:type="character" w:customStyle="1" w:styleId="ZitatZchn">
    <w:name w:val="Zitat Zchn"/>
    <w:basedOn w:val="Absatz-Standardschriftart"/>
    <w:link w:val="Zitat"/>
    <w:uiPriority w:val="29"/>
    <w:rsid w:val="00841C62"/>
    <w:rPr>
      <w:i/>
      <w:iCs/>
      <w:color w:val="404040" w:themeColor="text1" w:themeTint="BF"/>
    </w:rPr>
  </w:style>
  <w:style w:type="paragraph" w:styleId="IntensivesZitat">
    <w:name w:val="Intense Quote"/>
    <w:basedOn w:val="Standard"/>
    <w:next w:val="Standard"/>
    <w:link w:val="IntensivesZitatZchn"/>
    <w:uiPriority w:val="31"/>
    <w:qFormat/>
    <w:rsid w:val="00B81FAE"/>
    <w:pPr>
      <w:pBdr>
        <w:top w:val="single" w:sz="4" w:space="10" w:color="0076BD" w:themeColor="accent1"/>
        <w:bottom w:val="single" w:sz="4" w:space="10" w:color="0076BD" w:themeColor="accent1"/>
      </w:pBdr>
      <w:spacing w:before="248" w:after="248"/>
      <w:ind w:left="851" w:right="851"/>
      <w:jc w:val="center"/>
    </w:pPr>
    <w:rPr>
      <w:i/>
      <w:iCs/>
      <w:color w:val="0076BD" w:themeColor="accent1"/>
    </w:rPr>
  </w:style>
  <w:style w:type="character" w:customStyle="1" w:styleId="IntensivesZitatZchn">
    <w:name w:val="Intensives Zitat Zchn"/>
    <w:basedOn w:val="Absatz-Standardschriftart"/>
    <w:link w:val="IntensivesZitat"/>
    <w:uiPriority w:val="31"/>
    <w:rsid w:val="00841C62"/>
    <w:rPr>
      <w:i/>
      <w:iCs/>
      <w:color w:val="0076BD" w:themeColor="accent1"/>
    </w:rPr>
  </w:style>
  <w:style w:type="character" w:styleId="Buchtitel">
    <w:name w:val="Book Title"/>
    <w:basedOn w:val="Absatz-Standardschriftart"/>
    <w:uiPriority w:val="33"/>
    <w:semiHidden/>
    <w:locked/>
    <w:rsid w:val="00841C62"/>
    <w:rPr>
      <w:b w:val="0"/>
      <w:bCs/>
      <w:i/>
      <w:iCs/>
      <w:spacing w:val="5"/>
    </w:rPr>
  </w:style>
  <w:style w:type="table" w:styleId="Tabellenraster">
    <w:name w:val="Table Grid"/>
    <w:basedOn w:val="NormaleTabelle"/>
    <w:uiPriority w:val="39"/>
    <w:rsid w:val="00084D34"/>
    <w:tblPr>
      <w:tblBorders>
        <w:bottom w:val="single" w:sz="4" w:space="0" w:color="auto"/>
      </w:tblBorders>
    </w:tblPr>
    <w:tblStylePr w:type="firstRow">
      <w:rPr>
        <w:sz w:val="16"/>
      </w:rPr>
      <w:tblPr/>
      <w:tcPr>
        <w:tcBorders>
          <w:bottom w:val="single" w:sz="4" w:space="0" w:color="auto"/>
        </w:tcBorders>
      </w:tcPr>
    </w:tblStylePr>
    <w:tblStylePr w:type="lastRow">
      <w:tblPr/>
      <w:tcPr>
        <w:tcBorders>
          <w:top w:val="single" w:sz="4" w:space="0" w:color="auto"/>
          <w:bottom w:val="single" w:sz="4" w:space="0" w:color="auto"/>
        </w:tcBorders>
      </w:tcPr>
    </w:tblStylePr>
  </w:style>
  <w:style w:type="table" w:styleId="Gitternetztabelle1hell-Akzent2">
    <w:name w:val="Grid Table 1 Light Accent 2"/>
    <w:basedOn w:val="NormaleTabelle"/>
    <w:uiPriority w:val="46"/>
    <w:rsid w:val="00841C62"/>
    <w:tblPr>
      <w:tblStyleRowBandSize w:val="1"/>
      <w:tblStyleColBandSize w:val="1"/>
      <w:tblBorders>
        <w:top w:val="single" w:sz="4" w:space="0" w:color="FF8D9A" w:themeColor="accent2" w:themeTint="66"/>
        <w:left w:val="single" w:sz="4" w:space="0" w:color="FF8D9A" w:themeColor="accent2" w:themeTint="66"/>
        <w:bottom w:val="single" w:sz="4" w:space="0" w:color="FF8D9A" w:themeColor="accent2" w:themeTint="66"/>
        <w:right w:val="single" w:sz="4" w:space="0" w:color="FF8D9A" w:themeColor="accent2" w:themeTint="66"/>
        <w:insideH w:val="single" w:sz="4" w:space="0" w:color="FF8D9A" w:themeColor="accent2" w:themeTint="66"/>
        <w:insideV w:val="single" w:sz="4" w:space="0" w:color="FF8D9A" w:themeColor="accent2" w:themeTint="66"/>
      </w:tblBorders>
    </w:tblPr>
    <w:tblStylePr w:type="firstRow">
      <w:rPr>
        <w:b/>
        <w:bCs/>
      </w:rPr>
      <w:tblPr/>
      <w:tcPr>
        <w:tcBorders>
          <w:bottom w:val="single" w:sz="12" w:space="0" w:color="FF5467" w:themeColor="accent2" w:themeTint="99"/>
        </w:tcBorders>
      </w:tcPr>
    </w:tblStylePr>
    <w:tblStylePr w:type="lastRow">
      <w:rPr>
        <w:b/>
        <w:bCs/>
      </w:rPr>
      <w:tblPr/>
      <w:tcPr>
        <w:tcBorders>
          <w:top w:val="double" w:sz="2" w:space="0" w:color="FF5467" w:themeColor="accent2" w:themeTint="99"/>
        </w:tcBorders>
      </w:tcPr>
    </w:tblStylePr>
    <w:tblStylePr w:type="firstCol">
      <w:rPr>
        <w:b/>
        <w:bCs/>
      </w:rPr>
    </w:tblStylePr>
    <w:tblStylePr w:type="lastCol">
      <w:rPr>
        <w:b/>
        <w:bCs/>
      </w:rPr>
    </w:tblStylePr>
  </w:style>
  <w:style w:type="table" w:styleId="EinfacheTabelle1">
    <w:name w:val="Plain Table 1"/>
    <w:basedOn w:val="NormaleTabelle"/>
    <w:uiPriority w:val="41"/>
    <w:rsid w:val="00841C6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841C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841C6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841C6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841C6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Formatvorlage1">
    <w:name w:val="Formatvorlage1"/>
    <w:uiPriority w:val="99"/>
    <w:rsid w:val="00841C62"/>
    <w:pPr>
      <w:numPr>
        <w:numId w:val="10"/>
      </w:numPr>
    </w:pPr>
  </w:style>
  <w:style w:type="paragraph" w:styleId="Listenabsatz">
    <w:name w:val="List Paragraph"/>
    <w:basedOn w:val="Standard"/>
    <w:uiPriority w:val="31"/>
    <w:qFormat/>
    <w:rsid w:val="00841C62"/>
    <w:pPr>
      <w:ind w:left="720"/>
      <w:contextualSpacing/>
    </w:pPr>
  </w:style>
  <w:style w:type="character" w:styleId="Kommentarzeichen">
    <w:name w:val="annotation reference"/>
    <w:basedOn w:val="Absatz-Standardschriftart"/>
    <w:uiPriority w:val="99"/>
    <w:semiHidden/>
    <w:unhideWhenUsed/>
    <w:rsid w:val="00DB7B05"/>
    <w:rPr>
      <w:sz w:val="16"/>
      <w:szCs w:val="16"/>
    </w:rPr>
  </w:style>
  <w:style w:type="paragraph" w:styleId="Kommentartext">
    <w:name w:val="annotation text"/>
    <w:basedOn w:val="Standard"/>
    <w:link w:val="KommentartextZchn"/>
    <w:uiPriority w:val="99"/>
    <w:unhideWhenUsed/>
    <w:rsid w:val="00DB7B05"/>
    <w:pPr>
      <w:spacing w:line="240" w:lineRule="auto"/>
    </w:pPr>
    <w:rPr>
      <w:sz w:val="20"/>
      <w:szCs w:val="20"/>
    </w:rPr>
  </w:style>
  <w:style w:type="character" w:customStyle="1" w:styleId="KommentartextZchn">
    <w:name w:val="Kommentartext Zchn"/>
    <w:basedOn w:val="Absatz-Standardschriftart"/>
    <w:link w:val="Kommentartext"/>
    <w:uiPriority w:val="99"/>
    <w:rsid w:val="00DB7B05"/>
    <w:rPr>
      <w:sz w:val="20"/>
      <w:szCs w:val="20"/>
      <w:lang w:val="en-US"/>
    </w:rPr>
  </w:style>
  <w:style w:type="paragraph" w:styleId="Kommentarthema">
    <w:name w:val="annotation subject"/>
    <w:basedOn w:val="Kommentartext"/>
    <w:next w:val="Kommentartext"/>
    <w:link w:val="KommentarthemaZchn"/>
    <w:uiPriority w:val="99"/>
    <w:semiHidden/>
    <w:unhideWhenUsed/>
    <w:rsid w:val="00DB7B05"/>
    <w:rPr>
      <w:b/>
      <w:bCs/>
    </w:rPr>
  </w:style>
  <w:style w:type="character" w:customStyle="1" w:styleId="KommentarthemaZchn">
    <w:name w:val="Kommentarthema Zchn"/>
    <w:basedOn w:val="KommentartextZchn"/>
    <w:link w:val="Kommentarthema"/>
    <w:uiPriority w:val="99"/>
    <w:semiHidden/>
    <w:rsid w:val="00DB7B05"/>
    <w:rPr>
      <w:b/>
      <w:bCs/>
      <w:sz w:val="20"/>
      <w:szCs w:val="20"/>
      <w:lang w:val="en-US"/>
    </w:rPr>
  </w:style>
  <w:style w:type="character" w:styleId="Platzhaltertext">
    <w:name w:val="Placeholder Text"/>
    <w:basedOn w:val="Absatz-Standardschriftart"/>
    <w:uiPriority w:val="99"/>
    <w:semiHidden/>
    <w:rsid w:val="00254DF5"/>
    <w:rPr>
      <w:color w:val="666666"/>
    </w:rPr>
  </w:style>
  <w:style w:type="paragraph" w:styleId="Kopfzeile">
    <w:name w:val="header"/>
    <w:basedOn w:val="Standard"/>
    <w:link w:val="KopfzeileZchn"/>
    <w:uiPriority w:val="99"/>
    <w:unhideWhenUsed/>
    <w:rsid w:val="00E9607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96075"/>
    <w:rPr>
      <w:lang w:val="en-US"/>
    </w:rPr>
  </w:style>
  <w:style w:type="paragraph" w:styleId="Fuzeile">
    <w:name w:val="footer"/>
    <w:basedOn w:val="Standard"/>
    <w:link w:val="FuzeileZchn"/>
    <w:uiPriority w:val="99"/>
    <w:unhideWhenUsed/>
    <w:rsid w:val="00E9607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96075"/>
    <w:rPr>
      <w:lang w:val="en-US"/>
    </w:rPr>
  </w:style>
  <w:style w:type="paragraph" w:customStyle="1" w:styleId="00Vorgabetext">
    <w:name w:val="00 Vorgabetext"/>
    <w:basedOn w:val="Standard"/>
    <w:link w:val="00VorgabetextZchn"/>
    <w:qFormat/>
    <w:rsid w:val="00895FE1"/>
    <w:pPr>
      <w:tabs>
        <w:tab w:val="left" w:pos="397"/>
        <w:tab w:val="left" w:pos="794"/>
        <w:tab w:val="left" w:pos="1191"/>
        <w:tab w:val="left" w:pos="4479"/>
        <w:tab w:val="left" w:pos="4876"/>
        <w:tab w:val="left" w:pos="5273"/>
        <w:tab w:val="left" w:pos="5670"/>
        <w:tab w:val="left" w:pos="6067"/>
        <w:tab w:val="decimal" w:pos="7938"/>
      </w:tabs>
      <w:spacing w:before="120" w:line="240" w:lineRule="auto"/>
    </w:pPr>
    <w:rPr>
      <w:rFonts w:eastAsia="Times New Roman" w:cs="Times New Roman"/>
      <w:kern w:val="0"/>
      <w:sz w:val="22"/>
      <w:szCs w:val="22"/>
      <w:lang w:val="de-CH" w:eastAsia="de-CH"/>
      <w14:ligatures w14:val="none"/>
    </w:rPr>
  </w:style>
  <w:style w:type="character" w:customStyle="1" w:styleId="00VorgabetextZchn">
    <w:name w:val="00 Vorgabetext Zchn"/>
    <w:basedOn w:val="Absatz-Standardschriftart"/>
    <w:link w:val="00Vorgabetext"/>
    <w:rsid w:val="00895FE1"/>
    <w:rPr>
      <w:rFonts w:eastAsia="Times New Roman" w:cs="Times New Roman"/>
      <w:kern w:val="0"/>
      <w:sz w:val="22"/>
      <w:szCs w:val="22"/>
      <w:lang w:eastAsia="de-CH"/>
      <w14:ligatures w14:val="none"/>
    </w:rPr>
  </w:style>
  <w:style w:type="table" w:customStyle="1" w:styleId="APA">
    <w:name w:val="APA"/>
    <w:basedOn w:val="NormaleTabelle"/>
    <w:uiPriority w:val="99"/>
    <w:rsid w:val="00C35CA1"/>
    <w:rPr>
      <w:rFonts w:ascii="Times New Roman" w:hAnsi="Times New Roman"/>
      <w:sz w:val="24"/>
    </w:rPr>
    <w:tblPr>
      <w:tblBorders>
        <w:top w:val="single" w:sz="4" w:space="0" w:color="auto"/>
        <w:bottom w:val="single" w:sz="4" w:space="0" w:color="auto"/>
      </w:tblBorders>
    </w:tblPr>
    <w:tblStylePr w:type="firstRow">
      <w:pPr>
        <w:jc w:val="center"/>
      </w:pPr>
      <w:rPr>
        <w:rFonts w:ascii="Times New Roman" w:hAnsi="Times New Roman"/>
        <w:sz w:val="24"/>
      </w:rPr>
      <w:tblPr/>
      <w:tcPr>
        <w:tcBorders>
          <w:top w:val="single" w:sz="4" w:space="0" w:color="auto"/>
          <w:bottom w:val="single" w:sz="4" w:space="0" w:color="auto"/>
        </w:tcBorders>
      </w:tcPr>
    </w:tblStylePr>
  </w:style>
  <w:style w:type="paragraph" w:styleId="berarbeitung">
    <w:name w:val="Revision"/>
    <w:hidden/>
    <w:uiPriority w:val="99"/>
    <w:semiHidden/>
    <w:rsid w:val="000A6D99"/>
    <w:rPr>
      <w:lang w:val="en-US"/>
    </w:rPr>
  </w:style>
  <w:style w:type="paragraph" w:styleId="Sprechblasentext">
    <w:name w:val="Balloon Text"/>
    <w:basedOn w:val="Standard"/>
    <w:link w:val="SprechblasentextZchn"/>
    <w:uiPriority w:val="99"/>
    <w:semiHidden/>
    <w:unhideWhenUsed/>
    <w:rsid w:val="001B71CB"/>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B71CB"/>
    <w:rPr>
      <w:rFonts w:ascii="Times New Roman" w:hAnsi="Times New Roman" w:cs="Times New Roman"/>
      <w:sz w:val="18"/>
      <w:szCs w:val="18"/>
      <w:lang w:val="en-US"/>
    </w:rPr>
  </w:style>
  <w:style w:type="paragraph" w:customStyle="1" w:styleId="TextAPA7thEdition">
    <w:name w:val="Text APA 7th Edition"/>
    <w:basedOn w:val="Standard"/>
    <w:qFormat/>
    <w:rsid w:val="00454BDE"/>
    <w:pPr>
      <w:spacing w:line="480" w:lineRule="auto"/>
      <w:ind w:firstLine="709"/>
      <w:jc w:val="both"/>
    </w:pPr>
    <w:rPr>
      <w:rFonts w:ascii="Times New Roman" w:hAnsi="Times New Roman" w:cs="Times New Roman"/>
      <w:kern w:val="0"/>
      <w:sz w:val="24"/>
      <w:szCs w:val="24"/>
      <w14:ligatures w14:val="none"/>
    </w:rPr>
  </w:style>
  <w:style w:type="character" w:styleId="Erwhnung">
    <w:name w:val="Mention"/>
    <w:basedOn w:val="Absatz-Standardschriftart"/>
    <w:uiPriority w:val="99"/>
    <w:unhideWhenUsed/>
    <w:rsid w:val="00805C0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01090">
      <w:bodyDiv w:val="1"/>
      <w:marLeft w:val="0"/>
      <w:marRight w:val="0"/>
      <w:marTop w:val="0"/>
      <w:marBottom w:val="0"/>
      <w:divBdr>
        <w:top w:val="none" w:sz="0" w:space="0" w:color="auto"/>
        <w:left w:val="none" w:sz="0" w:space="0" w:color="auto"/>
        <w:bottom w:val="none" w:sz="0" w:space="0" w:color="auto"/>
        <w:right w:val="none" w:sz="0" w:space="0" w:color="auto"/>
      </w:divBdr>
    </w:div>
    <w:div w:id="58407064">
      <w:bodyDiv w:val="1"/>
      <w:marLeft w:val="0"/>
      <w:marRight w:val="0"/>
      <w:marTop w:val="0"/>
      <w:marBottom w:val="0"/>
      <w:divBdr>
        <w:top w:val="none" w:sz="0" w:space="0" w:color="auto"/>
        <w:left w:val="none" w:sz="0" w:space="0" w:color="auto"/>
        <w:bottom w:val="none" w:sz="0" w:space="0" w:color="auto"/>
        <w:right w:val="none" w:sz="0" w:space="0" w:color="auto"/>
      </w:divBdr>
    </w:div>
    <w:div w:id="95827176">
      <w:bodyDiv w:val="1"/>
      <w:marLeft w:val="0"/>
      <w:marRight w:val="0"/>
      <w:marTop w:val="0"/>
      <w:marBottom w:val="0"/>
      <w:divBdr>
        <w:top w:val="none" w:sz="0" w:space="0" w:color="auto"/>
        <w:left w:val="none" w:sz="0" w:space="0" w:color="auto"/>
        <w:bottom w:val="none" w:sz="0" w:space="0" w:color="auto"/>
        <w:right w:val="none" w:sz="0" w:space="0" w:color="auto"/>
      </w:divBdr>
    </w:div>
    <w:div w:id="97986795">
      <w:bodyDiv w:val="1"/>
      <w:marLeft w:val="0"/>
      <w:marRight w:val="0"/>
      <w:marTop w:val="0"/>
      <w:marBottom w:val="0"/>
      <w:divBdr>
        <w:top w:val="none" w:sz="0" w:space="0" w:color="auto"/>
        <w:left w:val="none" w:sz="0" w:space="0" w:color="auto"/>
        <w:bottom w:val="none" w:sz="0" w:space="0" w:color="auto"/>
        <w:right w:val="none" w:sz="0" w:space="0" w:color="auto"/>
      </w:divBdr>
    </w:div>
    <w:div w:id="117527978">
      <w:bodyDiv w:val="1"/>
      <w:marLeft w:val="0"/>
      <w:marRight w:val="0"/>
      <w:marTop w:val="0"/>
      <w:marBottom w:val="0"/>
      <w:divBdr>
        <w:top w:val="none" w:sz="0" w:space="0" w:color="auto"/>
        <w:left w:val="none" w:sz="0" w:space="0" w:color="auto"/>
        <w:bottom w:val="none" w:sz="0" w:space="0" w:color="auto"/>
        <w:right w:val="none" w:sz="0" w:space="0" w:color="auto"/>
      </w:divBdr>
    </w:div>
    <w:div w:id="119232498">
      <w:bodyDiv w:val="1"/>
      <w:marLeft w:val="0"/>
      <w:marRight w:val="0"/>
      <w:marTop w:val="0"/>
      <w:marBottom w:val="0"/>
      <w:divBdr>
        <w:top w:val="none" w:sz="0" w:space="0" w:color="auto"/>
        <w:left w:val="none" w:sz="0" w:space="0" w:color="auto"/>
        <w:bottom w:val="none" w:sz="0" w:space="0" w:color="auto"/>
        <w:right w:val="none" w:sz="0" w:space="0" w:color="auto"/>
      </w:divBdr>
    </w:div>
    <w:div w:id="144274229">
      <w:bodyDiv w:val="1"/>
      <w:marLeft w:val="0"/>
      <w:marRight w:val="0"/>
      <w:marTop w:val="0"/>
      <w:marBottom w:val="0"/>
      <w:divBdr>
        <w:top w:val="none" w:sz="0" w:space="0" w:color="auto"/>
        <w:left w:val="none" w:sz="0" w:space="0" w:color="auto"/>
        <w:bottom w:val="none" w:sz="0" w:space="0" w:color="auto"/>
        <w:right w:val="none" w:sz="0" w:space="0" w:color="auto"/>
      </w:divBdr>
    </w:div>
    <w:div w:id="210264279">
      <w:bodyDiv w:val="1"/>
      <w:marLeft w:val="0"/>
      <w:marRight w:val="0"/>
      <w:marTop w:val="0"/>
      <w:marBottom w:val="0"/>
      <w:divBdr>
        <w:top w:val="none" w:sz="0" w:space="0" w:color="auto"/>
        <w:left w:val="none" w:sz="0" w:space="0" w:color="auto"/>
        <w:bottom w:val="none" w:sz="0" w:space="0" w:color="auto"/>
        <w:right w:val="none" w:sz="0" w:space="0" w:color="auto"/>
      </w:divBdr>
    </w:div>
    <w:div w:id="217862096">
      <w:bodyDiv w:val="1"/>
      <w:marLeft w:val="0"/>
      <w:marRight w:val="0"/>
      <w:marTop w:val="0"/>
      <w:marBottom w:val="0"/>
      <w:divBdr>
        <w:top w:val="none" w:sz="0" w:space="0" w:color="auto"/>
        <w:left w:val="none" w:sz="0" w:space="0" w:color="auto"/>
        <w:bottom w:val="none" w:sz="0" w:space="0" w:color="auto"/>
        <w:right w:val="none" w:sz="0" w:space="0" w:color="auto"/>
      </w:divBdr>
    </w:div>
    <w:div w:id="219295829">
      <w:bodyDiv w:val="1"/>
      <w:marLeft w:val="0"/>
      <w:marRight w:val="0"/>
      <w:marTop w:val="0"/>
      <w:marBottom w:val="0"/>
      <w:divBdr>
        <w:top w:val="none" w:sz="0" w:space="0" w:color="auto"/>
        <w:left w:val="none" w:sz="0" w:space="0" w:color="auto"/>
        <w:bottom w:val="none" w:sz="0" w:space="0" w:color="auto"/>
        <w:right w:val="none" w:sz="0" w:space="0" w:color="auto"/>
      </w:divBdr>
    </w:div>
    <w:div w:id="234560362">
      <w:bodyDiv w:val="1"/>
      <w:marLeft w:val="0"/>
      <w:marRight w:val="0"/>
      <w:marTop w:val="0"/>
      <w:marBottom w:val="0"/>
      <w:divBdr>
        <w:top w:val="none" w:sz="0" w:space="0" w:color="auto"/>
        <w:left w:val="none" w:sz="0" w:space="0" w:color="auto"/>
        <w:bottom w:val="none" w:sz="0" w:space="0" w:color="auto"/>
        <w:right w:val="none" w:sz="0" w:space="0" w:color="auto"/>
      </w:divBdr>
    </w:div>
    <w:div w:id="302930797">
      <w:bodyDiv w:val="1"/>
      <w:marLeft w:val="0"/>
      <w:marRight w:val="0"/>
      <w:marTop w:val="0"/>
      <w:marBottom w:val="0"/>
      <w:divBdr>
        <w:top w:val="none" w:sz="0" w:space="0" w:color="auto"/>
        <w:left w:val="none" w:sz="0" w:space="0" w:color="auto"/>
        <w:bottom w:val="none" w:sz="0" w:space="0" w:color="auto"/>
        <w:right w:val="none" w:sz="0" w:space="0" w:color="auto"/>
      </w:divBdr>
    </w:div>
    <w:div w:id="315500458">
      <w:bodyDiv w:val="1"/>
      <w:marLeft w:val="0"/>
      <w:marRight w:val="0"/>
      <w:marTop w:val="0"/>
      <w:marBottom w:val="0"/>
      <w:divBdr>
        <w:top w:val="none" w:sz="0" w:space="0" w:color="auto"/>
        <w:left w:val="none" w:sz="0" w:space="0" w:color="auto"/>
        <w:bottom w:val="none" w:sz="0" w:space="0" w:color="auto"/>
        <w:right w:val="none" w:sz="0" w:space="0" w:color="auto"/>
      </w:divBdr>
    </w:div>
    <w:div w:id="321550018">
      <w:bodyDiv w:val="1"/>
      <w:marLeft w:val="0"/>
      <w:marRight w:val="0"/>
      <w:marTop w:val="0"/>
      <w:marBottom w:val="0"/>
      <w:divBdr>
        <w:top w:val="none" w:sz="0" w:space="0" w:color="auto"/>
        <w:left w:val="none" w:sz="0" w:space="0" w:color="auto"/>
        <w:bottom w:val="none" w:sz="0" w:space="0" w:color="auto"/>
        <w:right w:val="none" w:sz="0" w:space="0" w:color="auto"/>
      </w:divBdr>
    </w:div>
    <w:div w:id="348456065">
      <w:bodyDiv w:val="1"/>
      <w:marLeft w:val="0"/>
      <w:marRight w:val="0"/>
      <w:marTop w:val="0"/>
      <w:marBottom w:val="0"/>
      <w:divBdr>
        <w:top w:val="none" w:sz="0" w:space="0" w:color="auto"/>
        <w:left w:val="none" w:sz="0" w:space="0" w:color="auto"/>
        <w:bottom w:val="none" w:sz="0" w:space="0" w:color="auto"/>
        <w:right w:val="none" w:sz="0" w:space="0" w:color="auto"/>
      </w:divBdr>
    </w:div>
    <w:div w:id="353503349">
      <w:bodyDiv w:val="1"/>
      <w:marLeft w:val="0"/>
      <w:marRight w:val="0"/>
      <w:marTop w:val="0"/>
      <w:marBottom w:val="0"/>
      <w:divBdr>
        <w:top w:val="none" w:sz="0" w:space="0" w:color="auto"/>
        <w:left w:val="none" w:sz="0" w:space="0" w:color="auto"/>
        <w:bottom w:val="none" w:sz="0" w:space="0" w:color="auto"/>
        <w:right w:val="none" w:sz="0" w:space="0" w:color="auto"/>
      </w:divBdr>
    </w:div>
    <w:div w:id="363940364">
      <w:bodyDiv w:val="1"/>
      <w:marLeft w:val="0"/>
      <w:marRight w:val="0"/>
      <w:marTop w:val="0"/>
      <w:marBottom w:val="0"/>
      <w:divBdr>
        <w:top w:val="none" w:sz="0" w:space="0" w:color="auto"/>
        <w:left w:val="none" w:sz="0" w:space="0" w:color="auto"/>
        <w:bottom w:val="none" w:sz="0" w:space="0" w:color="auto"/>
        <w:right w:val="none" w:sz="0" w:space="0" w:color="auto"/>
      </w:divBdr>
    </w:div>
    <w:div w:id="381489189">
      <w:bodyDiv w:val="1"/>
      <w:marLeft w:val="0"/>
      <w:marRight w:val="0"/>
      <w:marTop w:val="0"/>
      <w:marBottom w:val="0"/>
      <w:divBdr>
        <w:top w:val="none" w:sz="0" w:space="0" w:color="auto"/>
        <w:left w:val="none" w:sz="0" w:space="0" w:color="auto"/>
        <w:bottom w:val="none" w:sz="0" w:space="0" w:color="auto"/>
        <w:right w:val="none" w:sz="0" w:space="0" w:color="auto"/>
      </w:divBdr>
    </w:div>
    <w:div w:id="424302796">
      <w:bodyDiv w:val="1"/>
      <w:marLeft w:val="0"/>
      <w:marRight w:val="0"/>
      <w:marTop w:val="0"/>
      <w:marBottom w:val="0"/>
      <w:divBdr>
        <w:top w:val="none" w:sz="0" w:space="0" w:color="auto"/>
        <w:left w:val="none" w:sz="0" w:space="0" w:color="auto"/>
        <w:bottom w:val="none" w:sz="0" w:space="0" w:color="auto"/>
        <w:right w:val="none" w:sz="0" w:space="0" w:color="auto"/>
      </w:divBdr>
    </w:div>
    <w:div w:id="443230652">
      <w:bodyDiv w:val="1"/>
      <w:marLeft w:val="0"/>
      <w:marRight w:val="0"/>
      <w:marTop w:val="0"/>
      <w:marBottom w:val="0"/>
      <w:divBdr>
        <w:top w:val="none" w:sz="0" w:space="0" w:color="auto"/>
        <w:left w:val="none" w:sz="0" w:space="0" w:color="auto"/>
        <w:bottom w:val="none" w:sz="0" w:space="0" w:color="auto"/>
        <w:right w:val="none" w:sz="0" w:space="0" w:color="auto"/>
      </w:divBdr>
    </w:div>
    <w:div w:id="447045845">
      <w:bodyDiv w:val="1"/>
      <w:marLeft w:val="0"/>
      <w:marRight w:val="0"/>
      <w:marTop w:val="0"/>
      <w:marBottom w:val="0"/>
      <w:divBdr>
        <w:top w:val="none" w:sz="0" w:space="0" w:color="auto"/>
        <w:left w:val="none" w:sz="0" w:space="0" w:color="auto"/>
        <w:bottom w:val="none" w:sz="0" w:space="0" w:color="auto"/>
        <w:right w:val="none" w:sz="0" w:space="0" w:color="auto"/>
      </w:divBdr>
    </w:div>
    <w:div w:id="475418460">
      <w:bodyDiv w:val="1"/>
      <w:marLeft w:val="0"/>
      <w:marRight w:val="0"/>
      <w:marTop w:val="0"/>
      <w:marBottom w:val="0"/>
      <w:divBdr>
        <w:top w:val="none" w:sz="0" w:space="0" w:color="auto"/>
        <w:left w:val="none" w:sz="0" w:space="0" w:color="auto"/>
        <w:bottom w:val="none" w:sz="0" w:space="0" w:color="auto"/>
        <w:right w:val="none" w:sz="0" w:space="0" w:color="auto"/>
      </w:divBdr>
    </w:div>
    <w:div w:id="489715626">
      <w:bodyDiv w:val="1"/>
      <w:marLeft w:val="0"/>
      <w:marRight w:val="0"/>
      <w:marTop w:val="0"/>
      <w:marBottom w:val="0"/>
      <w:divBdr>
        <w:top w:val="none" w:sz="0" w:space="0" w:color="auto"/>
        <w:left w:val="none" w:sz="0" w:space="0" w:color="auto"/>
        <w:bottom w:val="none" w:sz="0" w:space="0" w:color="auto"/>
        <w:right w:val="none" w:sz="0" w:space="0" w:color="auto"/>
      </w:divBdr>
    </w:div>
    <w:div w:id="507528800">
      <w:bodyDiv w:val="1"/>
      <w:marLeft w:val="0"/>
      <w:marRight w:val="0"/>
      <w:marTop w:val="0"/>
      <w:marBottom w:val="0"/>
      <w:divBdr>
        <w:top w:val="none" w:sz="0" w:space="0" w:color="auto"/>
        <w:left w:val="none" w:sz="0" w:space="0" w:color="auto"/>
        <w:bottom w:val="none" w:sz="0" w:space="0" w:color="auto"/>
        <w:right w:val="none" w:sz="0" w:space="0" w:color="auto"/>
      </w:divBdr>
    </w:div>
    <w:div w:id="524826471">
      <w:bodyDiv w:val="1"/>
      <w:marLeft w:val="0"/>
      <w:marRight w:val="0"/>
      <w:marTop w:val="0"/>
      <w:marBottom w:val="0"/>
      <w:divBdr>
        <w:top w:val="none" w:sz="0" w:space="0" w:color="auto"/>
        <w:left w:val="none" w:sz="0" w:space="0" w:color="auto"/>
        <w:bottom w:val="none" w:sz="0" w:space="0" w:color="auto"/>
        <w:right w:val="none" w:sz="0" w:space="0" w:color="auto"/>
      </w:divBdr>
    </w:div>
    <w:div w:id="559050095">
      <w:bodyDiv w:val="1"/>
      <w:marLeft w:val="0"/>
      <w:marRight w:val="0"/>
      <w:marTop w:val="0"/>
      <w:marBottom w:val="0"/>
      <w:divBdr>
        <w:top w:val="none" w:sz="0" w:space="0" w:color="auto"/>
        <w:left w:val="none" w:sz="0" w:space="0" w:color="auto"/>
        <w:bottom w:val="none" w:sz="0" w:space="0" w:color="auto"/>
        <w:right w:val="none" w:sz="0" w:space="0" w:color="auto"/>
      </w:divBdr>
    </w:div>
    <w:div w:id="586159665">
      <w:bodyDiv w:val="1"/>
      <w:marLeft w:val="0"/>
      <w:marRight w:val="0"/>
      <w:marTop w:val="0"/>
      <w:marBottom w:val="0"/>
      <w:divBdr>
        <w:top w:val="none" w:sz="0" w:space="0" w:color="auto"/>
        <w:left w:val="none" w:sz="0" w:space="0" w:color="auto"/>
        <w:bottom w:val="none" w:sz="0" w:space="0" w:color="auto"/>
        <w:right w:val="none" w:sz="0" w:space="0" w:color="auto"/>
      </w:divBdr>
    </w:div>
    <w:div w:id="593706576">
      <w:bodyDiv w:val="1"/>
      <w:marLeft w:val="0"/>
      <w:marRight w:val="0"/>
      <w:marTop w:val="0"/>
      <w:marBottom w:val="0"/>
      <w:divBdr>
        <w:top w:val="none" w:sz="0" w:space="0" w:color="auto"/>
        <w:left w:val="none" w:sz="0" w:space="0" w:color="auto"/>
        <w:bottom w:val="none" w:sz="0" w:space="0" w:color="auto"/>
        <w:right w:val="none" w:sz="0" w:space="0" w:color="auto"/>
      </w:divBdr>
    </w:div>
    <w:div w:id="607738732">
      <w:bodyDiv w:val="1"/>
      <w:marLeft w:val="0"/>
      <w:marRight w:val="0"/>
      <w:marTop w:val="0"/>
      <w:marBottom w:val="0"/>
      <w:divBdr>
        <w:top w:val="none" w:sz="0" w:space="0" w:color="auto"/>
        <w:left w:val="none" w:sz="0" w:space="0" w:color="auto"/>
        <w:bottom w:val="none" w:sz="0" w:space="0" w:color="auto"/>
        <w:right w:val="none" w:sz="0" w:space="0" w:color="auto"/>
      </w:divBdr>
    </w:div>
    <w:div w:id="610674875">
      <w:bodyDiv w:val="1"/>
      <w:marLeft w:val="0"/>
      <w:marRight w:val="0"/>
      <w:marTop w:val="0"/>
      <w:marBottom w:val="0"/>
      <w:divBdr>
        <w:top w:val="none" w:sz="0" w:space="0" w:color="auto"/>
        <w:left w:val="none" w:sz="0" w:space="0" w:color="auto"/>
        <w:bottom w:val="none" w:sz="0" w:space="0" w:color="auto"/>
        <w:right w:val="none" w:sz="0" w:space="0" w:color="auto"/>
      </w:divBdr>
    </w:div>
    <w:div w:id="631400277">
      <w:bodyDiv w:val="1"/>
      <w:marLeft w:val="0"/>
      <w:marRight w:val="0"/>
      <w:marTop w:val="0"/>
      <w:marBottom w:val="0"/>
      <w:divBdr>
        <w:top w:val="none" w:sz="0" w:space="0" w:color="auto"/>
        <w:left w:val="none" w:sz="0" w:space="0" w:color="auto"/>
        <w:bottom w:val="none" w:sz="0" w:space="0" w:color="auto"/>
        <w:right w:val="none" w:sz="0" w:space="0" w:color="auto"/>
      </w:divBdr>
    </w:div>
    <w:div w:id="651444458">
      <w:bodyDiv w:val="1"/>
      <w:marLeft w:val="0"/>
      <w:marRight w:val="0"/>
      <w:marTop w:val="0"/>
      <w:marBottom w:val="0"/>
      <w:divBdr>
        <w:top w:val="none" w:sz="0" w:space="0" w:color="auto"/>
        <w:left w:val="none" w:sz="0" w:space="0" w:color="auto"/>
        <w:bottom w:val="none" w:sz="0" w:space="0" w:color="auto"/>
        <w:right w:val="none" w:sz="0" w:space="0" w:color="auto"/>
      </w:divBdr>
    </w:div>
    <w:div w:id="655185115">
      <w:bodyDiv w:val="1"/>
      <w:marLeft w:val="0"/>
      <w:marRight w:val="0"/>
      <w:marTop w:val="0"/>
      <w:marBottom w:val="0"/>
      <w:divBdr>
        <w:top w:val="none" w:sz="0" w:space="0" w:color="auto"/>
        <w:left w:val="none" w:sz="0" w:space="0" w:color="auto"/>
        <w:bottom w:val="none" w:sz="0" w:space="0" w:color="auto"/>
        <w:right w:val="none" w:sz="0" w:space="0" w:color="auto"/>
      </w:divBdr>
    </w:div>
    <w:div w:id="721683238">
      <w:bodyDiv w:val="1"/>
      <w:marLeft w:val="0"/>
      <w:marRight w:val="0"/>
      <w:marTop w:val="0"/>
      <w:marBottom w:val="0"/>
      <w:divBdr>
        <w:top w:val="none" w:sz="0" w:space="0" w:color="auto"/>
        <w:left w:val="none" w:sz="0" w:space="0" w:color="auto"/>
        <w:bottom w:val="none" w:sz="0" w:space="0" w:color="auto"/>
        <w:right w:val="none" w:sz="0" w:space="0" w:color="auto"/>
      </w:divBdr>
    </w:div>
    <w:div w:id="827093270">
      <w:bodyDiv w:val="1"/>
      <w:marLeft w:val="0"/>
      <w:marRight w:val="0"/>
      <w:marTop w:val="0"/>
      <w:marBottom w:val="0"/>
      <w:divBdr>
        <w:top w:val="none" w:sz="0" w:space="0" w:color="auto"/>
        <w:left w:val="none" w:sz="0" w:space="0" w:color="auto"/>
        <w:bottom w:val="none" w:sz="0" w:space="0" w:color="auto"/>
        <w:right w:val="none" w:sz="0" w:space="0" w:color="auto"/>
      </w:divBdr>
    </w:div>
    <w:div w:id="870528742">
      <w:bodyDiv w:val="1"/>
      <w:marLeft w:val="0"/>
      <w:marRight w:val="0"/>
      <w:marTop w:val="0"/>
      <w:marBottom w:val="0"/>
      <w:divBdr>
        <w:top w:val="none" w:sz="0" w:space="0" w:color="auto"/>
        <w:left w:val="none" w:sz="0" w:space="0" w:color="auto"/>
        <w:bottom w:val="none" w:sz="0" w:space="0" w:color="auto"/>
        <w:right w:val="none" w:sz="0" w:space="0" w:color="auto"/>
      </w:divBdr>
    </w:div>
    <w:div w:id="907768112">
      <w:bodyDiv w:val="1"/>
      <w:marLeft w:val="0"/>
      <w:marRight w:val="0"/>
      <w:marTop w:val="0"/>
      <w:marBottom w:val="0"/>
      <w:divBdr>
        <w:top w:val="none" w:sz="0" w:space="0" w:color="auto"/>
        <w:left w:val="none" w:sz="0" w:space="0" w:color="auto"/>
        <w:bottom w:val="none" w:sz="0" w:space="0" w:color="auto"/>
        <w:right w:val="none" w:sz="0" w:space="0" w:color="auto"/>
      </w:divBdr>
    </w:div>
    <w:div w:id="943732672">
      <w:bodyDiv w:val="1"/>
      <w:marLeft w:val="0"/>
      <w:marRight w:val="0"/>
      <w:marTop w:val="0"/>
      <w:marBottom w:val="0"/>
      <w:divBdr>
        <w:top w:val="none" w:sz="0" w:space="0" w:color="auto"/>
        <w:left w:val="none" w:sz="0" w:space="0" w:color="auto"/>
        <w:bottom w:val="none" w:sz="0" w:space="0" w:color="auto"/>
        <w:right w:val="none" w:sz="0" w:space="0" w:color="auto"/>
      </w:divBdr>
    </w:div>
    <w:div w:id="960036951">
      <w:bodyDiv w:val="1"/>
      <w:marLeft w:val="0"/>
      <w:marRight w:val="0"/>
      <w:marTop w:val="0"/>
      <w:marBottom w:val="0"/>
      <w:divBdr>
        <w:top w:val="none" w:sz="0" w:space="0" w:color="auto"/>
        <w:left w:val="none" w:sz="0" w:space="0" w:color="auto"/>
        <w:bottom w:val="none" w:sz="0" w:space="0" w:color="auto"/>
        <w:right w:val="none" w:sz="0" w:space="0" w:color="auto"/>
      </w:divBdr>
    </w:div>
    <w:div w:id="968510442">
      <w:bodyDiv w:val="1"/>
      <w:marLeft w:val="0"/>
      <w:marRight w:val="0"/>
      <w:marTop w:val="0"/>
      <w:marBottom w:val="0"/>
      <w:divBdr>
        <w:top w:val="none" w:sz="0" w:space="0" w:color="auto"/>
        <w:left w:val="none" w:sz="0" w:space="0" w:color="auto"/>
        <w:bottom w:val="none" w:sz="0" w:space="0" w:color="auto"/>
        <w:right w:val="none" w:sz="0" w:space="0" w:color="auto"/>
      </w:divBdr>
    </w:div>
    <w:div w:id="975531993">
      <w:bodyDiv w:val="1"/>
      <w:marLeft w:val="0"/>
      <w:marRight w:val="0"/>
      <w:marTop w:val="0"/>
      <w:marBottom w:val="0"/>
      <w:divBdr>
        <w:top w:val="none" w:sz="0" w:space="0" w:color="auto"/>
        <w:left w:val="none" w:sz="0" w:space="0" w:color="auto"/>
        <w:bottom w:val="none" w:sz="0" w:space="0" w:color="auto"/>
        <w:right w:val="none" w:sz="0" w:space="0" w:color="auto"/>
      </w:divBdr>
    </w:div>
    <w:div w:id="990791034">
      <w:bodyDiv w:val="1"/>
      <w:marLeft w:val="0"/>
      <w:marRight w:val="0"/>
      <w:marTop w:val="0"/>
      <w:marBottom w:val="0"/>
      <w:divBdr>
        <w:top w:val="none" w:sz="0" w:space="0" w:color="auto"/>
        <w:left w:val="none" w:sz="0" w:space="0" w:color="auto"/>
        <w:bottom w:val="none" w:sz="0" w:space="0" w:color="auto"/>
        <w:right w:val="none" w:sz="0" w:space="0" w:color="auto"/>
      </w:divBdr>
    </w:div>
    <w:div w:id="1084573002">
      <w:bodyDiv w:val="1"/>
      <w:marLeft w:val="0"/>
      <w:marRight w:val="0"/>
      <w:marTop w:val="0"/>
      <w:marBottom w:val="0"/>
      <w:divBdr>
        <w:top w:val="none" w:sz="0" w:space="0" w:color="auto"/>
        <w:left w:val="none" w:sz="0" w:space="0" w:color="auto"/>
        <w:bottom w:val="none" w:sz="0" w:space="0" w:color="auto"/>
        <w:right w:val="none" w:sz="0" w:space="0" w:color="auto"/>
      </w:divBdr>
    </w:div>
    <w:div w:id="1087311190">
      <w:bodyDiv w:val="1"/>
      <w:marLeft w:val="0"/>
      <w:marRight w:val="0"/>
      <w:marTop w:val="0"/>
      <w:marBottom w:val="0"/>
      <w:divBdr>
        <w:top w:val="none" w:sz="0" w:space="0" w:color="auto"/>
        <w:left w:val="none" w:sz="0" w:space="0" w:color="auto"/>
        <w:bottom w:val="none" w:sz="0" w:space="0" w:color="auto"/>
        <w:right w:val="none" w:sz="0" w:space="0" w:color="auto"/>
      </w:divBdr>
    </w:div>
    <w:div w:id="1138181876">
      <w:bodyDiv w:val="1"/>
      <w:marLeft w:val="0"/>
      <w:marRight w:val="0"/>
      <w:marTop w:val="0"/>
      <w:marBottom w:val="0"/>
      <w:divBdr>
        <w:top w:val="none" w:sz="0" w:space="0" w:color="auto"/>
        <w:left w:val="none" w:sz="0" w:space="0" w:color="auto"/>
        <w:bottom w:val="none" w:sz="0" w:space="0" w:color="auto"/>
        <w:right w:val="none" w:sz="0" w:space="0" w:color="auto"/>
      </w:divBdr>
    </w:div>
    <w:div w:id="1138764206">
      <w:bodyDiv w:val="1"/>
      <w:marLeft w:val="0"/>
      <w:marRight w:val="0"/>
      <w:marTop w:val="0"/>
      <w:marBottom w:val="0"/>
      <w:divBdr>
        <w:top w:val="none" w:sz="0" w:space="0" w:color="auto"/>
        <w:left w:val="none" w:sz="0" w:space="0" w:color="auto"/>
        <w:bottom w:val="none" w:sz="0" w:space="0" w:color="auto"/>
        <w:right w:val="none" w:sz="0" w:space="0" w:color="auto"/>
      </w:divBdr>
    </w:div>
    <w:div w:id="1159618493">
      <w:bodyDiv w:val="1"/>
      <w:marLeft w:val="0"/>
      <w:marRight w:val="0"/>
      <w:marTop w:val="0"/>
      <w:marBottom w:val="0"/>
      <w:divBdr>
        <w:top w:val="none" w:sz="0" w:space="0" w:color="auto"/>
        <w:left w:val="none" w:sz="0" w:space="0" w:color="auto"/>
        <w:bottom w:val="none" w:sz="0" w:space="0" w:color="auto"/>
        <w:right w:val="none" w:sz="0" w:space="0" w:color="auto"/>
      </w:divBdr>
      <w:divsChild>
        <w:div w:id="90861250">
          <w:marLeft w:val="480"/>
          <w:marRight w:val="0"/>
          <w:marTop w:val="0"/>
          <w:marBottom w:val="0"/>
          <w:divBdr>
            <w:top w:val="none" w:sz="0" w:space="0" w:color="auto"/>
            <w:left w:val="none" w:sz="0" w:space="0" w:color="auto"/>
            <w:bottom w:val="none" w:sz="0" w:space="0" w:color="auto"/>
            <w:right w:val="none" w:sz="0" w:space="0" w:color="auto"/>
          </w:divBdr>
        </w:div>
        <w:div w:id="193232227">
          <w:marLeft w:val="480"/>
          <w:marRight w:val="0"/>
          <w:marTop w:val="0"/>
          <w:marBottom w:val="0"/>
          <w:divBdr>
            <w:top w:val="none" w:sz="0" w:space="0" w:color="auto"/>
            <w:left w:val="none" w:sz="0" w:space="0" w:color="auto"/>
            <w:bottom w:val="none" w:sz="0" w:space="0" w:color="auto"/>
            <w:right w:val="none" w:sz="0" w:space="0" w:color="auto"/>
          </w:divBdr>
        </w:div>
        <w:div w:id="286084111">
          <w:marLeft w:val="480"/>
          <w:marRight w:val="0"/>
          <w:marTop w:val="0"/>
          <w:marBottom w:val="0"/>
          <w:divBdr>
            <w:top w:val="none" w:sz="0" w:space="0" w:color="auto"/>
            <w:left w:val="none" w:sz="0" w:space="0" w:color="auto"/>
            <w:bottom w:val="none" w:sz="0" w:space="0" w:color="auto"/>
            <w:right w:val="none" w:sz="0" w:space="0" w:color="auto"/>
          </w:divBdr>
        </w:div>
        <w:div w:id="338316347">
          <w:marLeft w:val="480"/>
          <w:marRight w:val="0"/>
          <w:marTop w:val="0"/>
          <w:marBottom w:val="0"/>
          <w:divBdr>
            <w:top w:val="none" w:sz="0" w:space="0" w:color="auto"/>
            <w:left w:val="none" w:sz="0" w:space="0" w:color="auto"/>
            <w:bottom w:val="none" w:sz="0" w:space="0" w:color="auto"/>
            <w:right w:val="none" w:sz="0" w:space="0" w:color="auto"/>
          </w:divBdr>
        </w:div>
        <w:div w:id="441537046">
          <w:marLeft w:val="480"/>
          <w:marRight w:val="0"/>
          <w:marTop w:val="0"/>
          <w:marBottom w:val="0"/>
          <w:divBdr>
            <w:top w:val="none" w:sz="0" w:space="0" w:color="auto"/>
            <w:left w:val="none" w:sz="0" w:space="0" w:color="auto"/>
            <w:bottom w:val="none" w:sz="0" w:space="0" w:color="auto"/>
            <w:right w:val="none" w:sz="0" w:space="0" w:color="auto"/>
          </w:divBdr>
        </w:div>
        <w:div w:id="857308507">
          <w:marLeft w:val="480"/>
          <w:marRight w:val="0"/>
          <w:marTop w:val="0"/>
          <w:marBottom w:val="0"/>
          <w:divBdr>
            <w:top w:val="none" w:sz="0" w:space="0" w:color="auto"/>
            <w:left w:val="none" w:sz="0" w:space="0" w:color="auto"/>
            <w:bottom w:val="none" w:sz="0" w:space="0" w:color="auto"/>
            <w:right w:val="none" w:sz="0" w:space="0" w:color="auto"/>
          </w:divBdr>
        </w:div>
        <w:div w:id="969628121">
          <w:marLeft w:val="480"/>
          <w:marRight w:val="0"/>
          <w:marTop w:val="0"/>
          <w:marBottom w:val="0"/>
          <w:divBdr>
            <w:top w:val="none" w:sz="0" w:space="0" w:color="auto"/>
            <w:left w:val="none" w:sz="0" w:space="0" w:color="auto"/>
            <w:bottom w:val="none" w:sz="0" w:space="0" w:color="auto"/>
            <w:right w:val="none" w:sz="0" w:space="0" w:color="auto"/>
          </w:divBdr>
        </w:div>
        <w:div w:id="1024944113">
          <w:marLeft w:val="480"/>
          <w:marRight w:val="0"/>
          <w:marTop w:val="0"/>
          <w:marBottom w:val="0"/>
          <w:divBdr>
            <w:top w:val="none" w:sz="0" w:space="0" w:color="auto"/>
            <w:left w:val="none" w:sz="0" w:space="0" w:color="auto"/>
            <w:bottom w:val="none" w:sz="0" w:space="0" w:color="auto"/>
            <w:right w:val="none" w:sz="0" w:space="0" w:color="auto"/>
          </w:divBdr>
        </w:div>
        <w:div w:id="1128285032">
          <w:marLeft w:val="480"/>
          <w:marRight w:val="0"/>
          <w:marTop w:val="0"/>
          <w:marBottom w:val="0"/>
          <w:divBdr>
            <w:top w:val="none" w:sz="0" w:space="0" w:color="auto"/>
            <w:left w:val="none" w:sz="0" w:space="0" w:color="auto"/>
            <w:bottom w:val="none" w:sz="0" w:space="0" w:color="auto"/>
            <w:right w:val="none" w:sz="0" w:space="0" w:color="auto"/>
          </w:divBdr>
        </w:div>
        <w:div w:id="1156070419">
          <w:marLeft w:val="480"/>
          <w:marRight w:val="0"/>
          <w:marTop w:val="0"/>
          <w:marBottom w:val="0"/>
          <w:divBdr>
            <w:top w:val="none" w:sz="0" w:space="0" w:color="auto"/>
            <w:left w:val="none" w:sz="0" w:space="0" w:color="auto"/>
            <w:bottom w:val="none" w:sz="0" w:space="0" w:color="auto"/>
            <w:right w:val="none" w:sz="0" w:space="0" w:color="auto"/>
          </w:divBdr>
        </w:div>
        <w:div w:id="1237938826">
          <w:marLeft w:val="480"/>
          <w:marRight w:val="0"/>
          <w:marTop w:val="0"/>
          <w:marBottom w:val="0"/>
          <w:divBdr>
            <w:top w:val="none" w:sz="0" w:space="0" w:color="auto"/>
            <w:left w:val="none" w:sz="0" w:space="0" w:color="auto"/>
            <w:bottom w:val="none" w:sz="0" w:space="0" w:color="auto"/>
            <w:right w:val="none" w:sz="0" w:space="0" w:color="auto"/>
          </w:divBdr>
        </w:div>
        <w:div w:id="1458840384">
          <w:marLeft w:val="480"/>
          <w:marRight w:val="0"/>
          <w:marTop w:val="0"/>
          <w:marBottom w:val="0"/>
          <w:divBdr>
            <w:top w:val="none" w:sz="0" w:space="0" w:color="auto"/>
            <w:left w:val="none" w:sz="0" w:space="0" w:color="auto"/>
            <w:bottom w:val="none" w:sz="0" w:space="0" w:color="auto"/>
            <w:right w:val="none" w:sz="0" w:space="0" w:color="auto"/>
          </w:divBdr>
        </w:div>
        <w:div w:id="1571768806">
          <w:marLeft w:val="480"/>
          <w:marRight w:val="0"/>
          <w:marTop w:val="0"/>
          <w:marBottom w:val="0"/>
          <w:divBdr>
            <w:top w:val="none" w:sz="0" w:space="0" w:color="auto"/>
            <w:left w:val="none" w:sz="0" w:space="0" w:color="auto"/>
            <w:bottom w:val="none" w:sz="0" w:space="0" w:color="auto"/>
            <w:right w:val="none" w:sz="0" w:space="0" w:color="auto"/>
          </w:divBdr>
        </w:div>
        <w:div w:id="1791126996">
          <w:marLeft w:val="480"/>
          <w:marRight w:val="0"/>
          <w:marTop w:val="0"/>
          <w:marBottom w:val="0"/>
          <w:divBdr>
            <w:top w:val="none" w:sz="0" w:space="0" w:color="auto"/>
            <w:left w:val="none" w:sz="0" w:space="0" w:color="auto"/>
            <w:bottom w:val="none" w:sz="0" w:space="0" w:color="auto"/>
            <w:right w:val="none" w:sz="0" w:space="0" w:color="auto"/>
          </w:divBdr>
        </w:div>
        <w:div w:id="1845899672">
          <w:marLeft w:val="480"/>
          <w:marRight w:val="0"/>
          <w:marTop w:val="0"/>
          <w:marBottom w:val="0"/>
          <w:divBdr>
            <w:top w:val="none" w:sz="0" w:space="0" w:color="auto"/>
            <w:left w:val="none" w:sz="0" w:space="0" w:color="auto"/>
            <w:bottom w:val="none" w:sz="0" w:space="0" w:color="auto"/>
            <w:right w:val="none" w:sz="0" w:space="0" w:color="auto"/>
          </w:divBdr>
        </w:div>
        <w:div w:id="1846703840">
          <w:marLeft w:val="480"/>
          <w:marRight w:val="0"/>
          <w:marTop w:val="0"/>
          <w:marBottom w:val="0"/>
          <w:divBdr>
            <w:top w:val="none" w:sz="0" w:space="0" w:color="auto"/>
            <w:left w:val="none" w:sz="0" w:space="0" w:color="auto"/>
            <w:bottom w:val="none" w:sz="0" w:space="0" w:color="auto"/>
            <w:right w:val="none" w:sz="0" w:space="0" w:color="auto"/>
          </w:divBdr>
        </w:div>
        <w:div w:id="1928611839">
          <w:marLeft w:val="480"/>
          <w:marRight w:val="0"/>
          <w:marTop w:val="0"/>
          <w:marBottom w:val="0"/>
          <w:divBdr>
            <w:top w:val="none" w:sz="0" w:space="0" w:color="auto"/>
            <w:left w:val="none" w:sz="0" w:space="0" w:color="auto"/>
            <w:bottom w:val="none" w:sz="0" w:space="0" w:color="auto"/>
            <w:right w:val="none" w:sz="0" w:space="0" w:color="auto"/>
          </w:divBdr>
        </w:div>
      </w:divsChild>
    </w:div>
    <w:div w:id="1161850943">
      <w:bodyDiv w:val="1"/>
      <w:marLeft w:val="0"/>
      <w:marRight w:val="0"/>
      <w:marTop w:val="0"/>
      <w:marBottom w:val="0"/>
      <w:divBdr>
        <w:top w:val="none" w:sz="0" w:space="0" w:color="auto"/>
        <w:left w:val="none" w:sz="0" w:space="0" w:color="auto"/>
        <w:bottom w:val="none" w:sz="0" w:space="0" w:color="auto"/>
        <w:right w:val="none" w:sz="0" w:space="0" w:color="auto"/>
      </w:divBdr>
    </w:div>
    <w:div w:id="1187447159">
      <w:bodyDiv w:val="1"/>
      <w:marLeft w:val="0"/>
      <w:marRight w:val="0"/>
      <w:marTop w:val="0"/>
      <w:marBottom w:val="0"/>
      <w:divBdr>
        <w:top w:val="none" w:sz="0" w:space="0" w:color="auto"/>
        <w:left w:val="none" w:sz="0" w:space="0" w:color="auto"/>
        <w:bottom w:val="none" w:sz="0" w:space="0" w:color="auto"/>
        <w:right w:val="none" w:sz="0" w:space="0" w:color="auto"/>
      </w:divBdr>
    </w:div>
    <w:div w:id="1195188144">
      <w:bodyDiv w:val="1"/>
      <w:marLeft w:val="0"/>
      <w:marRight w:val="0"/>
      <w:marTop w:val="0"/>
      <w:marBottom w:val="0"/>
      <w:divBdr>
        <w:top w:val="none" w:sz="0" w:space="0" w:color="auto"/>
        <w:left w:val="none" w:sz="0" w:space="0" w:color="auto"/>
        <w:bottom w:val="none" w:sz="0" w:space="0" w:color="auto"/>
        <w:right w:val="none" w:sz="0" w:space="0" w:color="auto"/>
      </w:divBdr>
    </w:div>
    <w:div w:id="1200124627">
      <w:bodyDiv w:val="1"/>
      <w:marLeft w:val="0"/>
      <w:marRight w:val="0"/>
      <w:marTop w:val="0"/>
      <w:marBottom w:val="0"/>
      <w:divBdr>
        <w:top w:val="none" w:sz="0" w:space="0" w:color="auto"/>
        <w:left w:val="none" w:sz="0" w:space="0" w:color="auto"/>
        <w:bottom w:val="none" w:sz="0" w:space="0" w:color="auto"/>
        <w:right w:val="none" w:sz="0" w:space="0" w:color="auto"/>
      </w:divBdr>
    </w:div>
    <w:div w:id="1215460616">
      <w:bodyDiv w:val="1"/>
      <w:marLeft w:val="0"/>
      <w:marRight w:val="0"/>
      <w:marTop w:val="0"/>
      <w:marBottom w:val="0"/>
      <w:divBdr>
        <w:top w:val="none" w:sz="0" w:space="0" w:color="auto"/>
        <w:left w:val="none" w:sz="0" w:space="0" w:color="auto"/>
        <w:bottom w:val="none" w:sz="0" w:space="0" w:color="auto"/>
        <w:right w:val="none" w:sz="0" w:space="0" w:color="auto"/>
      </w:divBdr>
    </w:div>
    <w:div w:id="1220870507">
      <w:bodyDiv w:val="1"/>
      <w:marLeft w:val="0"/>
      <w:marRight w:val="0"/>
      <w:marTop w:val="0"/>
      <w:marBottom w:val="0"/>
      <w:divBdr>
        <w:top w:val="none" w:sz="0" w:space="0" w:color="auto"/>
        <w:left w:val="none" w:sz="0" w:space="0" w:color="auto"/>
        <w:bottom w:val="none" w:sz="0" w:space="0" w:color="auto"/>
        <w:right w:val="none" w:sz="0" w:space="0" w:color="auto"/>
      </w:divBdr>
    </w:div>
    <w:div w:id="1237126232">
      <w:bodyDiv w:val="1"/>
      <w:marLeft w:val="0"/>
      <w:marRight w:val="0"/>
      <w:marTop w:val="0"/>
      <w:marBottom w:val="0"/>
      <w:divBdr>
        <w:top w:val="none" w:sz="0" w:space="0" w:color="auto"/>
        <w:left w:val="none" w:sz="0" w:space="0" w:color="auto"/>
        <w:bottom w:val="none" w:sz="0" w:space="0" w:color="auto"/>
        <w:right w:val="none" w:sz="0" w:space="0" w:color="auto"/>
      </w:divBdr>
    </w:div>
    <w:div w:id="1332686283">
      <w:bodyDiv w:val="1"/>
      <w:marLeft w:val="0"/>
      <w:marRight w:val="0"/>
      <w:marTop w:val="0"/>
      <w:marBottom w:val="0"/>
      <w:divBdr>
        <w:top w:val="none" w:sz="0" w:space="0" w:color="auto"/>
        <w:left w:val="none" w:sz="0" w:space="0" w:color="auto"/>
        <w:bottom w:val="none" w:sz="0" w:space="0" w:color="auto"/>
        <w:right w:val="none" w:sz="0" w:space="0" w:color="auto"/>
      </w:divBdr>
    </w:div>
    <w:div w:id="1423407737">
      <w:bodyDiv w:val="1"/>
      <w:marLeft w:val="0"/>
      <w:marRight w:val="0"/>
      <w:marTop w:val="0"/>
      <w:marBottom w:val="0"/>
      <w:divBdr>
        <w:top w:val="none" w:sz="0" w:space="0" w:color="auto"/>
        <w:left w:val="none" w:sz="0" w:space="0" w:color="auto"/>
        <w:bottom w:val="none" w:sz="0" w:space="0" w:color="auto"/>
        <w:right w:val="none" w:sz="0" w:space="0" w:color="auto"/>
      </w:divBdr>
    </w:div>
    <w:div w:id="1456943451">
      <w:bodyDiv w:val="1"/>
      <w:marLeft w:val="0"/>
      <w:marRight w:val="0"/>
      <w:marTop w:val="0"/>
      <w:marBottom w:val="0"/>
      <w:divBdr>
        <w:top w:val="none" w:sz="0" w:space="0" w:color="auto"/>
        <w:left w:val="none" w:sz="0" w:space="0" w:color="auto"/>
        <w:bottom w:val="none" w:sz="0" w:space="0" w:color="auto"/>
        <w:right w:val="none" w:sz="0" w:space="0" w:color="auto"/>
      </w:divBdr>
    </w:div>
    <w:div w:id="1518229725">
      <w:bodyDiv w:val="1"/>
      <w:marLeft w:val="0"/>
      <w:marRight w:val="0"/>
      <w:marTop w:val="0"/>
      <w:marBottom w:val="0"/>
      <w:divBdr>
        <w:top w:val="none" w:sz="0" w:space="0" w:color="auto"/>
        <w:left w:val="none" w:sz="0" w:space="0" w:color="auto"/>
        <w:bottom w:val="none" w:sz="0" w:space="0" w:color="auto"/>
        <w:right w:val="none" w:sz="0" w:space="0" w:color="auto"/>
      </w:divBdr>
    </w:div>
    <w:div w:id="1543319900">
      <w:bodyDiv w:val="1"/>
      <w:marLeft w:val="0"/>
      <w:marRight w:val="0"/>
      <w:marTop w:val="0"/>
      <w:marBottom w:val="0"/>
      <w:divBdr>
        <w:top w:val="none" w:sz="0" w:space="0" w:color="auto"/>
        <w:left w:val="none" w:sz="0" w:space="0" w:color="auto"/>
        <w:bottom w:val="none" w:sz="0" w:space="0" w:color="auto"/>
        <w:right w:val="none" w:sz="0" w:space="0" w:color="auto"/>
      </w:divBdr>
    </w:div>
    <w:div w:id="1546672327">
      <w:bodyDiv w:val="1"/>
      <w:marLeft w:val="0"/>
      <w:marRight w:val="0"/>
      <w:marTop w:val="0"/>
      <w:marBottom w:val="0"/>
      <w:divBdr>
        <w:top w:val="none" w:sz="0" w:space="0" w:color="auto"/>
        <w:left w:val="none" w:sz="0" w:space="0" w:color="auto"/>
        <w:bottom w:val="none" w:sz="0" w:space="0" w:color="auto"/>
        <w:right w:val="none" w:sz="0" w:space="0" w:color="auto"/>
      </w:divBdr>
    </w:div>
    <w:div w:id="1568998696">
      <w:bodyDiv w:val="1"/>
      <w:marLeft w:val="0"/>
      <w:marRight w:val="0"/>
      <w:marTop w:val="0"/>
      <w:marBottom w:val="0"/>
      <w:divBdr>
        <w:top w:val="none" w:sz="0" w:space="0" w:color="auto"/>
        <w:left w:val="none" w:sz="0" w:space="0" w:color="auto"/>
        <w:bottom w:val="none" w:sz="0" w:space="0" w:color="auto"/>
        <w:right w:val="none" w:sz="0" w:space="0" w:color="auto"/>
      </w:divBdr>
    </w:div>
    <w:div w:id="1575896324">
      <w:bodyDiv w:val="1"/>
      <w:marLeft w:val="0"/>
      <w:marRight w:val="0"/>
      <w:marTop w:val="0"/>
      <w:marBottom w:val="0"/>
      <w:divBdr>
        <w:top w:val="none" w:sz="0" w:space="0" w:color="auto"/>
        <w:left w:val="none" w:sz="0" w:space="0" w:color="auto"/>
        <w:bottom w:val="none" w:sz="0" w:space="0" w:color="auto"/>
        <w:right w:val="none" w:sz="0" w:space="0" w:color="auto"/>
      </w:divBdr>
    </w:div>
    <w:div w:id="1582983653">
      <w:bodyDiv w:val="1"/>
      <w:marLeft w:val="0"/>
      <w:marRight w:val="0"/>
      <w:marTop w:val="0"/>
      <w:marBottom w:val="0"/>
      <w:divBdr>
        <w:top w:val="none" w:sz="0" w:space="0" w:color="auto"/>
        <w:left w:val="none" w:sz="0" w:space="0" w:color="auto"/>
        <w:bottom w:val="none" w:sz="0" w:space="0" w:color="auto"/>
        <w:right w:val="none" w:sz="0" w:space="0" w:color="auto"/>
      </w:divBdr>
    </w:div>
    <w:div w:id="1583291446">
      <w:bodyDiv w:val="1"/>
      <w:marLeft w:val="0"/>
      <w:marRight w:val="0"/>
      <w:marTop w:val="0"/>
      <w:marBottom w:val="0"/>
      <w:divBdr>
        <w:top w:val="none" w:sz="0" w:space="0" w:color="auto"/>
        <w:left w:val="none" w:sz="0" w:space="0" w:color="auto"/>
        <w:bottom w:val="none" w:sz="0" w:space="0" w:color="auto"/>
        <w:right w:val="none" w:sz="0" w:space="0" w:color="auto"/>
      </w:divBdr>
    </w:div>
    <w:div w:id="1649749534">
      <w:bodyDiv w:val="1"/>
      <w:marLeft w:val="0"/>
      <w:marRight w:val="0"/>
      <w:marTop w:val="0"/>
      <w:marBottom w:val="0"/>
      <w:divBdr>
        <w:top w:val="none" w:sz="0" w:space="0" w:color="auto"/>
        <w:left w:val="none" w:sz="0" w:space="0" w:color="auto"/>
        <w:bottom w:val="none" w:sz="0" w:space="0" w:color="auto"/>
        <w:right w:val="none" w:sz="0" w:space="0" w:color="auto"/>
      </w:divBdr>
    </w:div>
    <w:div w:id="1675062780">
      <w:bodyDiv w:val="1"/>
      <w:marLeft w:val="0"/>
      <w:marRight w:val="0"/>
      <w:marTop w:val="0"/>
      <w:marBottom w:val="0"/>
      <w:divBdr>
        <w:top w:val="none" w:sz="0" w:space="0" w:color="auto"/>
        <w:left w:val="none" w:sz="0" w:space="0" w:color="auto"/>
        <w:bottom w:val="none" w:sz="0" w:space="0" w:color="auto"/>
        <w:right w:val="none" w:sz="0" w:space="0" w:color="auto"/>
      </w:divBdr>
    </w:div>
    <w:div w:id="1786844866">
      <w:bodyDiv w:val="1"/>
      <w:marLeft w:val="0"/>
      <w:marRight w:val="0"/>
      <w:marTop w:val="0"/>
      <w:marBottom w:val="0"/>
      <w:divBdr>
        <w:top w:val="none" w:sz="0" w:space="0" w:color="auto"/>
        <w:left w:val="none" w:sz="0" w:space="0" w:color="auto"/>
        <w:bottom w:val="none" w:sz="0" w:space="0" w:color="auto"/>
        <w:right w:val="none" w:sz="0" w:space="0" w:color="auto"/>
      </w:divBdr>
    </w:div>
    <w:div w:id="1796604699">
      <w:bodyDiv w:val="1"/>
      <w:marLeft w:val="0"/>
      <w:marRight w:val="0"/>
      <w:marTop w:val="0"/>
      <w:marBottom w:val="0"/>
      <w:divBdr>
        <w:top w:val="none" w:sz="0" w:space="0" w:color="auto"/>
        <w:left w:val="none" w:sz="0" w:space="0" w:color="auto"/>
        <w:bottom w:val="none" w:sz="0" w:space="0" w:color="auto"/>
        <w:right w:val="none" w:sz="0" w:space="0" w:color="auto"/>
      </w:divBdr>
    </w:div>
    <w:div w:id="1814640308">
      <w:bodyDiv w:val="1"/>
      <w:marLeft w:val="0"/>
      <w:marRight w:val="0"/>
      <w:marTop w:val="0"/>
      <w:marBottom w:val="0"/>
      <w:divBdr>
        <w:top w:val="none" w:sz="0" w:space="0" w:color="auto"/>
        <w:left w:val="none" w:sz="0" w:space="0" w:color="auto"/>
        <w:bottom w:val="none" w:sz="0" w:space="0" w:color="auto"/>
        <w:right w:val="none" w:sz="0" w:space="0" w:color="auto"/>
      </w:divBdr>
    </w:div>
    <w:div w:id="1859151607">
      <w:bodyDiv w:val="1"/>
      <w:marLeft w:val="0"/>
      <w:marRight w:val="0"/>
      <w:marTop w:val="0"/>
      <w:marBottom w:val="0"/>
      <w:divBdr>
        <w:top w:val="none" w:sz="0" w:space="0" w:color="auto"/>
        <w:left w:val="none" w:sz="0" w:space="0" w:color="auto"/>
        <w:bottom w:val="none" w:sz="0" w:space="0" w:color="auto"/>
        <w:right w:val="none" w:sz="0" w:space="0" w:color="auto"/>
      </w:divBdr>
    </w:div>
    <w:div w:id="1873953610">
      <w:bodyDiv w:val="1"/>
      <w:marLeft w:val="0"/>
      <w:marRight w:val="0"/>
      <w:marTop w:val="0"/>
      <w:marBottom w:val="0"/>
      <w:divBdr>
        <w:top w:val="none" w:sz="0" w:space="0" w:color="auto"/>
        <w:left w:val="none" w:sz="0" w:space="0" w:color="auto"/>
        <w:bottom w:val="none" w:sz="0" w:space="0" w:color="auto"/>
        <w:right w:val="none" w:sz="0" w:space="0" w:color="auto"/>
      </w:divBdr>
    </w:div>
    <w:div w:id="1898128530">
      <w:bodyDiv w:val="1"/>
      <w:marLeft w:val="0"/>
      <w:marRight w:val="0"/>
      <w:marTop w:val="0"/>
      <w:marBottom w:val="0"/>
      <w:divBdr>
        <w:top w:val="none" w:sz="0" w:space="0" w:color="auto"/>
        <w:left w:val="none" w:sz="0" w:space="0" w:color="auto"/>
        <w:bottom w:val="none" w:sz="0" w:space="0" w:color="auto"/>
        <w:right w:val="none" w:sz="0" w:space="0" w:color="auto"/>
      </w:divBdr>
    </w:div>
    <w:div w:id="1953659441">
      <w:bodyDiv w:val="1"/>
      <w:marLeft w:val="0"/>
      <w:marRight w:val="0"/>
      <w:marTop w:val="0"/>
      <w:marBottom w:val="0"/>
      <w:divBdr>
        <w:top w:val="none" w:sz="0" w:space="0" w:color="auto"/>
        <w:left w:val="none" w:sz="0" w:space="0" w:color="auto"/>
        <w:bottom w:val="none" w:sz="0" w:space="0" w:color="auto"/>
        <w:right w:val="none" w:sz="0" w:space="0" w:color="auto"/>
      </w:divBdr>
    </w:div>
    <w:div w:id="1956136243">
      <w:bodyDiv w:val="1"/>
      <w:marLeft w:val="0"/>
      <w:marRight w:val="0"/>
      <w:marTop w:val="0"/>
      <w:marBottom w:val="0"/>
      <w:divBdr>
        <w:top w:val="none" w:sz="0" w:space="0" w:color="auto"/>
        <w:left w:val="none" w:sz="0" w:space="0" w:color="auto"/>
        <w:bottom w:val="none" w:sz="0" w:space="0" w:color="auto"/>
        <w:right w:val="none" w:sz="0" w:space="0" w:color="auto"/>
      </w:divBdr>
    </w:div>
    <w:div w:id="1990864359">
      <w:bodyDiv w:val="1"/>
      <w:marLeft w:val="0"/>
      <w:marRight w:val="0"/>
      <w:marTop w:val="0"/>
      <w:marBottom w:val="0"/>
      <w:divBdr>
        <w:top w:val="none" w:sz="0" w:space="0" w:color="auto"/>
        <w:left w:val="none" w:sz="0" w:space="0" w:color="auto"/>
        <w:bottom w:val="none" w:sz="0" w:space="0" w:color="auto"/>
        <w:right w:val="none" w:sz="0" w:space="0" w:color="auto"/>
      </w:divBdr>
    </w:div>
    <w:div w:id="1995523471">
      <w:bodyDiv w:val="1"/>
      <w:marLeft w:val="0"/>
      <w:marRight w:val="0"/>
      <w:marTop w:val="0"/>
      <w:marBottom w:val="0"/>
      <w:divBdr>
        <w:top w:val="none" w:sz="0" w:space="0" w:color="auto"/>
        <w:left w:val="none" w:sz="0" w:space="0" w:color="auto"/>
        <w:bottom w:val="none" w:sz="0" w:space="0" w:color="auto"/>
        <w:right w:val="none" w:sz="0" w:space="0" w:color="auto"/>
      </w:divBdr>
    </w:div>
    <w:div w:id="1999455422">
      <w:bodyDiv w:val="1"/>
      <w:marLeft w:val="0"/>
      <w:marRight w:val="0"/>
      <w:marTop w:val="0"/>
      <w:marBottom w:val="0"/>
      <w:divBdr>
        <w:top w:val="none" w:sz="0" w:space="0" w:color="auto"/>
        <w:left w:val="none" w:sz="0" w:space="0" w:color="auto"/>
        <w:bottom w:val="none" w:sz="0" w:space="0" w:color="auto"/>
        <w:right w:val="none" w:sz="0" w:space="0" w:color="auto"/>
      </w:divBdr>
    </w:div>
    <w:div w:id="2013993009">
      <w:bodyDiv w:val="1"/>
      <w:marLeft w:val="0"/>
      <w:marRight w:val="0"/>
      <w:marTop w:val="0"/>
      <w:marBottom w:val="0"/>
      <w:divBdr>
        <w:top w:val="none" w:sz="0" w:space="0" w:color="auto"/>
        <w:left w:val="none" w:sz="0" w:space="0" w:color="auto"/>
        <w:bottom w:val="none" w:sz="0" w:space="0" w:color="auto"/>
        <w:right w:val="none" w:sz="0" w:space="0" w:color="auto"/>
      </w:divBdr>
    </w:div>
    <w:div w:id="2075621509">
      <w:bodyDiv w:val="1"/>
      <w:marLeft w:val="0"/>
      <w:marRight w:val="0"/>
      <w:marTop w:val="0"/>
      <w:marBottom w:val="0"/>
      <w:divBdr>
        <w:top w:val="none" w:sz="0" w:space="0" w:color="auto"/>
        <w:left w:val="none" w:sz="0" w:space="0" w:color="auto"/>
        <w:bottom w:val="none" w:sz="0" w:space="0" w:color="auto"/>
        <w:right w:val="none" w:sz="0" w:space="0" w:color="auto"/>
      </w:divBdr>
      <w:divsChild>
        <w:div w:id="34352093">
          <w:marLeft w:val="480"/>
          <w:marRight w:val="0"/>
          <w:marTop w:val="0"/>
          <w:marBottom w:val="0"/>
          <w:divBdr>
            <w:top w:val="none" w:sz="0" w:space="0" w:color="auto"/>
            <w:left w:val="none" w:sz="0" w:space="0" w:color="auto"/>
            <w:bottom w:val="none" w:sz="0" w:space="0" w:color="auto"/>
            <w:right w:val="none" w:sz="0" w:space="0" w:color="auto"/>
          </w:divBdr>
        </w:div>
        <w:div w:id="84572240">
          <w:marLeft w:val="480"/>
          <w:marRight w:val="0"/>
          <w:marTop w:val="0"/>
          <w:marBottom w:val="0"/>
          <w:divBdr>
            <w:top w:val="none" w:sz="0" w:space="0" w:color="auto"/>
            <w:left w:val="none" w:sz="0" w:space="0" w:color="auto"/>
            <w:bottom w:val="none" w:sz="0" w:space="0" w:color="auto"/>
            <w:right w:val="none" w:sz="0" w:space="0" w:color="auto"/>
          </w:divBdr>
        </w:div>
        <w:div w:id="290089242">
          <w:marLeft w:val="480"/>
          <w:marRight w:val="0"/>
          <w:marTop w:val="0"/>
          <w:marBottom w:val="0"/>
          <w:divBdr>
            <w:top w:val="none" w:sz="0" w:space="0" w:color="auto"/>
            <w:left w:val="none" w:sz="0" w:space="0" w:color="auto"/>
            <w:bottom w:val="none" w:sz="0" w:space="0" w:color="auto"/>
            <w:right w:val="none" w:sz="0" w:space="0" w:color="auto"/>
          </w:divBdr>
        </w:div>
        <w:div w:id="332609120">
          <w:marLeft w:val="480"/>
          <w:marRight w:val="0"/>
          <w:marTop w:val="0"/>
          <w:marBottom w:val="0"/>
          <w:divBdr>
            <w:top w:val="none" w:sz="0" w:space="0" w:color="auto"/>
            <w:left w:val="none" w:sz="0" w:space="0" w:color="auto"/>
            <w:bottom w:val="none" w:sz="0" w:space="0" w:color="auto"/>
            <w:right w:val="none" w:sz="0" w:space="0" w:color="auto"/>
          </w:divBdr>
        </w:div>
        <w:div w:id="363597345">
          <w:marLeft w:val="480"/>
          <w:marRight w:val="0"/>
          <w:marTop w:val="0"/>
          <w:marBottom w:val="0"/>
          <w:divBdr>
            <w:top w:val="none" w:sz="0" w:space="0" w:color="auto"/>
            <w:left w:val="none" w:sz="0" w:space="0" w:color="auto"/>
            <w:bottom w:val="none" w:sz="0" w:space="0" w:color="auto"/>
            <w:right w:val="none" w:sz="0" w:space="0" w:color="auto"/>
          </w:divBdr>
        </w:div>
        <w:div w:id="399015696">
          <w:marLeft w:val="480"/>
          <w:marRight w:val="0"/>
          <w:marTop w:val="0"/>
          <w:marBottom w:val="0"/>
          <w:divBdr>
            <w:top w:val="none" w:sz="0" w:space="0" w:color="auto"/>
            <w:left w:val="none" w:sz="0" w:space="0" w:color="auto"/>
            <w:bottom w:val="none" w:sz="0" w:space="0" w:color="auto"/>
            <w:right w:val="none" w:sz="0" w:space="0" w:color="auto"/>
          </w:divBdr>
        </w:div>
        <w:div w:id="439908708">
          <w:marLeft w:val="480"/>
          <w:marRight w:val="0"/>
          <w:marTop w:val="0"/>
          <w:marBottom w:val="0"/>
          <w:divBdr>
            <w:top w:val="none" w:sz="0" w:space="0" w:color="auto"/>
            <w:left w:val="none" w:sz="0" w:space="0" w:color="auto"/>
            <w:bottom w:val="none" w:sz="0" w:space="0" w:color="auto"/>
            <w:right w:val="none" w:sz="0" w:space="0" w:color="auto"/>
          </w:divBdr>
        </w:div>
        <w:div w:id="603608313">
          <w:marLeft w:val="480"/>
          <w:marRight w:val="0"/>
          <w:marTop w:val="0"/>
          <w:marBottom w:val="0"/>
          <w:divBdr>
            <w:top w:val="none" w:sz="0" w:space="0" w:color="auto"/>
            <w:left w:val="none" w:sz="0" w:space="0" w:color="auto"/>
            <w:bottom w:val="none" w:sz="0" w:space="0" w:color="auto"/>
            <w:right w:val="none" w:sz="0" w:space="0" w:color="auto"/>
          </w:divBdr>
        </w:div>
        <w:div w:id="616329872">
          <w:marLeft w:val="480"/>
          <w:marRight w:val="0"/>
          <w:marTop w:val="0"/>
          <w:marBottom w:val="0"/>
          <w:divBdr>
            <w:top w:val="none" w:sz="0" w:space="0" w:color="auto"/>
            <w:left w:val="none" w:sz="0" w:space="0" w:color="auto"/>
            <w:bottom w:val="none" w:sz="0" w:space="0" w:color="auto"/>
            <w:right w:val="none" w:sz="0" w:space="0" w:color="auto"/>
          </w:divBdr>
        </w:div>
        <w:div w:id="686909408">
          <w:marLeft w:val="480"/>
          <w:marRight w:val="0"/>
          <w:marTop w:val="0"/>
          <w:marBottom w:val="0"/>
          <w:divBdr>
            <w:top w:val="none" w:sz="0" w:space="0" w:color="auto"/>
            <w:left w:val="none" w:sz="0" w:space="0" w:color="auto"/>
            <w:bottom w:val="none" w:sz="0" w:space="0" w:color="auto"/>
            <w:right w:val="none" w:sz="0" w:space="0" w:color="auto"/>
          </w:divBdr>
        </w:div>
        <w:div w:id="786434653">
          <w:marLeft w:val="480"/>
          <w:marRight w:val="0"/>
          <w:marTop w:val="0"/>
          <w:marBottom w:val="0"/>
          <w:divBdr>
            <w:top w:val="none" w:sz="0" w:space="0" w:color="auto"/>
            <w:left w:val="none" w:sz="0" w:space="0" w:color="auto"/>
            <w:bottom w:val="none" w:sz="0" w:space="0" w:color="auto"/>
            <w:right w:val="none" w:sz="0" w:space="0" w:color="auto"/>
          </w:divBdr>
        </w:div>
        <w:div w:id="875462436">
          <w:marLeft w:val="480"/>
          <w:marRight w:val="0"/>
          <w:marTop w:val="0"/>
          <w:marBottom w:val="0"/>
          <w:divBdr>
            <w:top w:val="none" w:sz="0" w:space="0" w:color="auto"/>
            <w:left w:val="none" w:sz="0" w:space="0" w:color="auto"/>
            <w:bottom w:val="none" w:sz="0" w:space="0" w:color="auto"/>
            <w:right w:val="none" w:sz="0" w:space="0" w:color="auto"/>
          </w:divBdr>
        </w:div>
        <w:div w:id="1048215506">
          <w:marLeft w:val="480"/>
          <w:marRight w:val="0"/>
          <w:marTop w:val="0"/>
          <w:marBottom w:val="0"/>
          <w:divBdr>
            <w:top w:val="none" w:sz="0" w:space="0" w:color="auto"/>
            <w:left w:val="none" w:sz="0" w:space="0" w:color="auto"/>
            <w:bottom w:val="none" w:sz="0" w:space="0" w:color="auto"/>
            <w:right w:val="none" w:sz="0" w:space="0" w:color="auto"/>
          </w:divBdr>
        </w:div>
        <w:div w:id="1120151078">
          <w:marLeft w:val="480"/>
          <w:marRight w:val="0"/>
          <w:marTop w:val="0"/>
          <w:marBottom w:val="0"/>
          <w:divBdr>
            <w:top w:val="none" w:sz="0" w:space="0" w:color="auto"/>
            <w:left w:val="none" w:sz="0" w:space="0" w:color="auto"/>
            <w:bottom w:val="none" w:sz="0" w:space="0" w:color="auto"/>
            <w:right w:val="none" w:sz="0" w:space="0" w:color="auto"/>
          </w:divBdr>
        </w:div>
        <w:div w:id="1124034681">
          <w:marLeft w:val="480"/>
          <w:marRight w:val="0"/>
          <w:marTop w:val="0"/>
          <w:marBottom w:val="0"/>
          <w:divBdr>
            <w:top w:val="none" w:sz="0" w:space="0" w:color="auto"/>
            <w:left w:val="none" w:sz="0" w:space="0" w:color="auto"/>
            <w:bottom w:val="none" w:sz="0" w:space="0" w:color="auto"/>
            <w:right w:val="none" w:sz="0" w:space="0" w:color="auto"/>
          </w:divBdr>
        </w:div>
        <w:div w:id="1281261369">
          <w:marLeft w:val="480"/>
          <w:marRight w:val="0"/>
          <w:marTop w:val="0"/>
          <w:marBottom w:val="0"/>
          <w:divBdr>
            <w:top w:val="none" w:sz="0" w:space="0" w:color="auto"/>
            <w:left w:val="none" w:sz="0" w:space="0" w:color="auto"/>
            <w:bottom w:val="none" w:sz="0" w:space="0" w:color="auto"/>
            <w:right w:val="none" w:sz="0" w:space="0" w:color="auto"/>
          </w:divBdr>
        </w:div>
        <w:div w:id="1399744227">
          <w:marLeft w:val="480"/>
          <w:marRight w:val="0"/>
          <w:marTop w:val="0"/>
          <w:marBottom w:val="0"/>
          <w:divBdr>
            <w:top w:val="none" w:sz="0" w:space="0" w:color="auto"/>
            <w:left w:val="none" w:sz="0" w:space="0" w:color="auto"/>
            <w:bottom w:val="none" w:sz="0" w:space="0" w:color="auto"/>
            <w:right w:val="none" w:sz="0" w:space="0" w:color="auto"/>
          </w:divBdr>
        </w:div>
        <w:div w:id="1547912147">
          <w:marLeft w:val="480"/>
          <w:marRight w:val="0"/>
          <w:marTop w:val="0"/>
          <w:marBottom w:val="0"/>
          <w:divBdr>
            <w:top w:val="none" w:sz="0" w:space="0" w:color="auto"/>
            <w:left w:val="none" w:sz="0" w:space="0" w:color="auto"/>
            <w:bottom w:val="none" w:sz="0" w:space="0" w:color="auto"/>
            <w:right w:val="none" w:sz="0" w:space="0" w:color="auto"/>
          </w:divBdr>
        </w:div>
        <w:div w:id="1713186516">
          <w:marLeft w:val="480"/>
          <w:marRight w:val="0"/>
          <w:marTop w:val="0"/>
          <w:marBottom w:val="0"/>
          <w:divBdr>
            <w:top w:val="none" w:sz="0" w:space="0" w:color="auto"/>
            <w:left w:val="none" w:sz="0" w:space="0" w:color="auto"/>
            <w:bottom w:val="none" w:sz="0" w:space="0" w:color="auto"/>
            <w:right w:val="none" w:sz="0" w:space="0" w:color="auto"/>
          </w:divBdr>
        </w:div>
        <w:div w:id="1851873509">
          <w:marLeft w:val="480"/>
          <w:marRight w:val="0"/>
          <w:marTop w:val="0"/>
          <w:marBottom w:val="0"/>
          <w:divBdr>
            <w:top w:val="none" w:sz="0" w:space="0" w:color="auto"/>
            <w:left w:val="none" w:sz="0" w:space="0" w:color="auto"/>
            <w:bottom w:val="none" w:sz="0" w:space="0" w:color="auto"/>
            <w:right w:val="none" w:sz="0" w:space="0" w:color="auto"/>
          </w:divBdr>
        </w:div>
        <w:div w:id="1934583923">
          <w:marLeft w:val="480"/>
          <w:marRight w:val="0"/>
          <w:marTop w:val="0"/>
          <w:marBottom w:val="0"/>
          <w:divBdr>
            <w:top w:val="none" w:sz="0" w:space="0" w:color="auto"/>
            <w:left w:val="none" w:sz="0" w:space="0" w:color="auto"/>
            <w:bottom w:val="none" w:sz="0" w:space="0" w:color="auto"/>
            <w:right w:val="none" w:sz="0" w:space="0" w:color="auto"/>
          </w:divBdr>
        </w:div>
        <w:div w:id="1965622163">
          <w:marLeft w:val="480"/>
          <w:marRight w:val="0"/>
          <w:marTop w:val="0"/>
          <w:marBottom w:val="0"/>
          <w:divBdr>
            <w:top w:val="none" w:sz="0" w:space="0" w:color="auto"/>
            <w:left w:val="none" w:sz="0" w:space="0" w:color="auto"/>
            <w:bottom w:val="none" w:sz="0" w:space="0" w:color="auto"/>
            <w:right w:val="none" w:sz="0" w:space="0" w:color="auto"/>
          </w:divBdr>
        </w:div>
        <w:div w:id="2093116817">
          <w:marLeft w:val="480"/>
          <w:marRight w:val="0"/>
          <w:marTop w:val="0"/>
          <w:marBottom w:val="0"/>
          <w:divBdr>
            <w:top w:val="none" w:sz="0" w:space="0" w:color="auto"/>
            <w:left w:val="none" w:sz="0" w:space="0" w:color="auto"/>
            <w:bottom w:val="none" w:sz="0" w:space="0" w:color="auto"/>
            <w:right w:val="none" w:sz="0" w:space="0" w:color="auto"/>
          </w:divBdr>
        </w:div>
      </w:divsChild>
    </w:div>
    <w:div w:id="2109041047">
      <w:bodyDiv w:val="1"/>
      <w:marLeft w:val="0"/>
      <w:marRight w:val="0"/>
      <w:marTop w:val="0"/>
      <w:marBottom w:val="0"/>
      <w:divBdr>
        <w:top w:val="none" w:sz="0" w:space="0" w:color="auto"/>
        <w:left w:val="none" w:sz="0" w:space="0" w:color="auto"/>
        <w:bottom w:val="none" w:sz="0" w:space="0" w:color="auto"/>
        <w:right w:val="none" w:sz="0" w:space="0" w:color="auto"/>
      </w:divBdr>
    </w:div>
    <w:div w:id="2112313823">
      <w:bodyDiv w:val="1"/>
      <w:marLeft w:val="0"/>
      <w:marRight w:val="0"/>
      <w:marTop w:val="0"/>
      <w:marBottom w:val="0"/>
      <w:divBdr>
        <w:top w:val="none" w:sz="0" w:space="0" w:color="auto"/>
        <w:left w:val="none" w:sz="0" w:space="0" w:color="auto"/>
        <w:bottom w:val="none" w:sz="0" w:space="0" w:color="auto"/>
        <w:right w:val="none" w:sz="0" w:space="0" w:color="auto"/>
      </w:divBdr>
    </w:div>
    <w:div w:id="213051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B0A54A5761487C86AB5DA7D970AB49"/>
        <w:category>
          <w:name w:val="Allgemein"/>
          <w:gallery w:val="placeholder"/>
        </w:category>
        <w:types>
          <w:type w:val="bbPlcHdr"/>
        </w:types>
        <w:behaviors>
          <w:behavior w:val="content"/>
        </w:behaviors>
        <w:guid w:val="{6B152A91-CC3D-4503-B1BE-3053BA00BCC9}"/>
      </w:docPartPr>
      <w:docPartBody>
        <w:p w:rsidR="004904F7" w:rsidRDefault="004904F7" w:rsidP="004904F7">
          <w:pPr>
            <w:pStyle w:val="D9B0A54A5761487C86AB5DA7D970AB49"/>
          </w:pPr>
          <w:r w:rsidRPr="004965BD">
            <w:rPr>
              <w:rStyle w:val="Platzhaltertext"/>
            </w:rPr>
            <w:t>Klicken oder tippen Sie hier, um Text einzugeben.</w:t>
          </w:r>
        </w:p>
      </w:docPartBody>
    </w:docPart>
    <w:docPart>
      <w:docPartPr>
        <w:name w:val="380FEBCCA9954111BBC71B440F11B042"/>
        <w:category>
          <w:name w:val="Allgemein"/>
          <w:gallery w:val="placeholder"/>
        </w:category>
        <w:types>
          <w:type w:val="bbPlcHdr"/>
        </w:types>
        <w:behaviors>
          <w:behavior w:val="content"/>
        </w:behaviors>
        <w:guid w:val="{E13C47CC-9A8C-4882-9947-8325FD5AF92E}"/>
      </w:docPartPr>
      <w:docPartBody>
        <w:p w:rsidR="004904F7" w:rsidRDefault="004904F7" w:rsidP="004904F7">
          <w:pPr>
            <w:pStyle w:val="380FEBCCA9954111BBC71B440F11B042"/>
          </w:pPr>
          <w:r w:rsidRPr="004965BD">
            <w:rPr>
              <w:rStyle w:val="Platzhaltertext"/>
            </w:rPr>
            <w:t>Klicken oder tippen Sie hier, um Text einzugeben.</w:t>
          </w:r>
        </w:p>
      </w:docPartBody>
    </w:docPart>
    <w:docPart>
      <w:docPartPr>
        <w:name w:val="29829E37019C471D80FAD67EE8FF51B2"/>
        <w:category>
          <w:name w:val="Allgemein"/>
          <w:gallery w:val="placeholder"/>
        </w:category>
        <w:types>
          <w:type w:val="bbPlcHdr"/>
        </w:types>
        <w:behaviors>
          <w:behavior w:val="content"/>
        </w:behaviors>
        <w:guid w:val="{48525E5C-7D2F-4DA5-945D-AC150A8F1908}"/>
      </w:docPartPr>
      <w:docPartBody>
        <w:p w:rsidR="004904F7" w:rsidRDefault="004904F7" w:rsidP="004904F7">
          <w:pPr>
            <w:pStyle w:val="29829E37019C471D80FAD67EE8FF51B2"/>
          </w:pPr>
          <w:r w:rsidRPr="000B6702">
            <w:rPr>
              <w:rStyle w:val="Platzhaltertext"/>
            </w:rPr>
            <w:t>Klicken oder tippen Sie hier, um Text einzugeben.</w:t>
          </w:r>
        </w:p>
      </w:docPartBody>
    </w:docPart>
    <w:docPart>
      <w:docPartPr>
        <w:name w:val="3ED47171755E4DD8A5316E9026A3E71E"/>
        <w:category>
          <w:name w:val="Allgemein"/>
          <w:gallery w:val="placeholder"/>
        </w:category>
        <w:types>
          <w:type w:val="bbPlcHdr"/>
        </w:types>
        <w:behaviors>
          <w:behavior w:val="content"/>
        </w:behaviors>
        <w:guid w:val="{600AA93E-D952-40B0-AE20-5E7E94D3382A}"/>
      </w:docPartPr>
      <w:docPartBody>
        <w:p w:rsidR="004904F7" w:rsidRDefault="004904F7" w:rsidP="004904F7">
          <w:pPr>
            <w:pStyle w:val="3ED47171755E4DD8A5316E9026A3E71E"/>
          </w:pPr>
          <w:r w:rsidRPr="004965BD">
            <w:rPr>
              <w:rStyle w:val="Platzhaltertext"/>
            </w:rPr>
            <w:t>Klicken oder tippen Sie hier, um Text einzugeben.</w:t>
          </w:r>
        </w:p>
      </w:docPartBody>
    </w:docPart>
    <w:docPart>
      <w:docPartPr>
        <w:name w:val="5C2C18A7545E4D88A007727B7CF3707D"/>
        <w:category>
          <w:name w:val="Allgemein"/>
          <w:gallery w:val="placeholder"/>
        </w:category>
        <w:types>
          <w:type w:val="bbPlcHdr"/>
        </w:types>
        <w:behaviors>
          <w:behavior w:val="content"/>
        </w:behaviors>
        <w:guid w:val="{25A2A558-2DF0-4769-83BB-FF148B67F841}"/>
      </w:docPartPr>
      <w:docPartBody>
        <w:p w:rsidR="004904F7" w:rsidRDefault="004904F7" w:rsidP="004904F7">
          <w:pPr>
            <w:pStyle w:val="5C2C18A7545E4D88A007727B7CF3707D"/>
          </w:pPr>
          <w:r w:rsidRPr="000B6702">
            <w:rPr>
              <w:rStyle w:val="Platzhaltertext"/>
            </w:rPr>
            <w:t>Klicken oder tippen Sie hier, um Text einzugeben.</w:t>
          </w:r>
        </w:p>
      </w:docPartBody>
    </w:docPart>
    <w:docPart>
      <w:docPartPr>
        <w:name w:val="0F48F8658F44491F8626348E5030A492"/>
        <w:category>
          <w:name w:val="Allgemein"/>
          <w:gallery w:val="placeholder"/>
        </w:category>
        <w:types>
          <w:type w:val="bbPlcHdr"/>
        </w:types>
        <w:behaviors>
          <w:behavior w:val="content"/>
        </w:behaviors>
        <w:guid w:val="{E51E6036-FE72-40D8-9187-6DBD8114E1D9}"/>
      </w:docPartPr>
      <w:docPartBody>
        <w:p w:rsidR="004904F7" w:rsidRDefault="004904F7" w:rsidP="004904F7">
          <w:pPr>
            <w:pStyle w:val="0F48F8658F44491F8626348E5030A492"/>
          </w:pPr>
          <w:r w:rsidRPr="000B6702">
            <w:rPr>
              <w:rStyle w:val="Platzhaltertext"/>
            </w:rPr>
            <w:t>Klicken oder tippen Sie hier, um Text einzugeben.</w:t>
          </w:r>
        </w:p>
      </w:docPartBody>
    </w:docPart>
    <w:docPart>
      <w:docPartPr>
        <w:name w:val="7DEEE835B07A43568F693CCDFB48C369"/>
        <w:category>
          <w:name w:val="Allgemein"/>
          <w:gallery w:val="placeholder"/>
        </w:category>
        <w:types>
          <w:type w:val="bbPlcHdr"/>
        </w:types>
        <w:behaviors>
          <w:behavior w:val="content"/>
        </w:behaviors>
        <w:guid w:val="{8A7A7446-1111-4DCA-9120-862474EDE354}"/>
      </w:docPartPr>
      <w:docPartBody>
        <w:p w:rsidR="004904F7" w:rsidRDefault="004904F7" w:rsidP="004904F7">
          <w:pPr>
            <w:pStyle w:val="7DEEE835B07A43568F693CCDFB48C369"/>
          </w:pPr>
          <w:r w:rsidRPr="004965BD">
            <w:rPr>
              <w:rStyle w:val="Platzhaltertext"/>
            </w:rPr>
            <w:t>Klicken oder tippen Sie hier, um Text einzugeben.</w:t>
          </w:r>
        </w:p>
      </w:docPartBody>
    </w:docPart>
    <w:docPart>
      <w:docPartPr>
        <w:name w:val="AB862B344C224CEE91330176ADA97F00"/>
        <w:category>
          <w:name w:val="Allgemein"/>
          <w:gallery w:val="placeholder"/>
        </w:category>
        <w:types>
          <w:type w:val="bbPlcHdr"/>
        </w:types>
        <w:behaviors>
          <w:behavior w:val="content"/>
        </w:behaviors>
        <w:guid w:val="{B88F5DF7-87A6-494A-A492-B17E35A661B6}"/>
      </w:docPartPr>
      <w:docPartBody>
        <w:p w:rsidR="004904F7" w:rsidRDefault="004904F7" w:rsidP="004904F7">
          <w:pPr>
            <w:pStyle w:val="AB862B344C224CEE91330176ADA97F00"/>
          </w:pPr>
          <w:r w:rsidRPr="000B6702">
            <w:rPr>
              <w:rStyle w:val="Platzhaltertext"/>
            </w:rPr>
            <w:t>Klicken oder tippen Sie hier, um Text einzugeben.</w:t>
          </w:r>
        </w:p>
      </w:docPartBody>
    </w:docPart>
    <w:docPart>
      <w:docPartPr>
        <w:name w:val="EAC0FAD185A44663BF0C31FFFAE1719F"/>
        <w:category>
          <w:name w:val="Allgemein"/>
          <w:gallery w:val="placeholder"/>
        </w:category>
        <w:types>
          <w:type w:val="bbPlcHdr"/>
        </w:types>
        <w:behaviors>
          <w:behavior w:val="content"/>
        </w:behaviors>
        <w:guid w:val="{508ECDE9-68E7-49C2-853E-8B63FC558B9F}"/>
      </w:docPartPr>
      <w:docPartBody>
        <w:p w:rsidR="004904F7" w:rsidRDefault="004904F7" w:rsidP="004904F7">
          <w:pPr>
            <w:pStyle w:val="EAC0FAD185A44663BF0C31FFFAE1719F"/>
          </w:pPr>
          <w:r w:rsidRPr="000B6702">
            <w:rPr>
              <w:rStyle w:val="Platzhaltertext"/>
            </w:rPr>
            <w:t>Klicken oder tippen Sie hier, um Text einzugeben.</w:t>
          </w:r>
        </w:p>
      </w:docPartBody>
    </w:docPart>
    <w:docPart>
      <w:docPartPr>
        <w:name w:val="361CEF0668334A0C883ED47A2B5D1DBE"/>
        <w:category>
          <w:name w:val="Allgemein"/>
          <w:gallery w:val="placeholder"/>
        </w:category>
        <w:types>
          <w:type w:val="bbPlcHdr"/>
        </w:types>
        <w:behaviors>
          <w:behavior w:val="content"/>
        </w:behaviors>
        <w:guid w:val="{943C38D8-A9A7-4E60-A369-AC03BB2510D4}"/>
      </w:docPartPr>
      <w:docPartBody>
        <w:p w:rsidR="004904F7" w:rsidRDefault="004904F7" w:rsidP="004904F7">
          <w:pPr>
            <w:pStyle w:val="361CEF0668334A0C883ED47A2B5D1DBE"/>
          </w:pPr>
          <w:r w:rsidRPr="000B6702">
            <w:rPr>
              <w:rStyle w:val="Platzhaltertext"/>
            </w:rPr>
            <w:t>Klicken oder tippen Sie hier, um Text einzugeben.</w:t>
          </w:r>
        </w:p>
      </w:docPartBody>
    </w:docPart>
    <w:docPart>
      <w:docPartPr>
        <w:name w:val="D934EE5085E6448EA207B07932B2369B"/>
        <w:category>
          <w:name w:val="Allgemein"/>
          <w:gallery w:val="placeholder"/>
        </w:category>
        <w:types>
          <w:type w:val="bbPlcHdr"/>
        </w:types>
        <w:behaviors>
          <w:behavior w:val="content"/>
        </w:behaviors>
        <w:guid w:val="{2D16F507-2ABE-4A90-AC05-AEA73D93ACEF}"/>
      </w:docPartPr>
      <w:docPartBody>
        <w:p w:rsidR="004904F7" w:rsidRDefault="004904F7" w:rsidP="004904F7">
          <w:pPr>
            <w:pStyle w:val="D934EE5085E6448EA207B07932B2369B"/>
          </w:pPr>
          <w:r w:rsidRPr="000B6702">
            <w:rPr>
              <w:rStyle w:val="Platzhaltertext"/>
            </w:rPr>
            <w:t>Klicken oder tippen Sie hier, um Text einzugeben.</w:t>
          </w:r>
        </w:p>
      </w:docPartBody>
    </w:docPart>
    <w:docPart>
      <w:docPartPr>
        <w:name w:val="C9013A66DB5A499CA2477DCBCD58C8C0"/>
        <w:category>
          <w:name w:val="Allgemein"/>
          <w:gallery w:val="placeholder"/>
        </w:category>
        <w:types>
          <w:type w:val="bbPlcHdr"/>
        </w:types>
        <w:behaviors>
          <w:behavior w:val="content"/>
        </w:behaviors>
        <w:guid w:val="{95699404-64C0-4EC9-BDA9-6FEF28241751}"/>
      </w:docPartPr>
      <w:docPartBody>
        <w:p w:rsidR="0079734E" w:rsidRDefault="0079734E" w:rsidP="0079734E">
          <w:pPr>
            <w:pStyle w:val="C9013A66DB5A499CA2477DCBCD58C8C0"/>
          </w:pPr>
          <w:r w:rsidRPr="000B6702">
            <w:rPr>
              <w:rStyle w:val="Platzhaltertext"/>
            </w:rPr>
            <w:t>Klicken oder tippen Sie hier, um Text einzugeben.</w:t>
          </w:r>
        </w:p>
      </w:docPartBody>
    </w:docPart>
    <w:docPart>
      <w:docPartPr>
        <w:name w:val="683FB9E80A6C4F6095F850149238480C"/>
        <w:category>
          <w:name w:val="Allgemein"/>
          <w:gallery w:val="placeholder"/>
        </w:category>
        <w:types>
          <w:type w:val="bbPlcHdr"/>
        </w:types>
        <w:behaviors>
          <w:behavior w:val="content"/>
        </w:behaviors>
        <w:guid w:val="{54992281-4436-487B-B945-BA33A4EF06CA}"/>
      </w:docPartPr>
      <w:docPartBody>
        <w:p w:rsidR="00CF2298" w:rsidRDefault="00CF2298" w:rsidP="00CF2298">
          <w:pPr>
            <w:pStyle w:val="683FB9E80A6C4F6095F850149238480C"/>
          </w:pPr>
          <w:r w:rsidRPr="004965BD">
            <w:rPr>
              <w:rStyle w:val="Platzhaltertext"/>
            </w:rPr>
            <w:t>Klicken oder tippen Sie hier, um Text einzugeben.</w:t>
          </w:r>
        </w:p>
      </w:docPartBody>
    </w:docPart>
    <w:docPart>
      <w:docPartPr>
        <w:name w:val="A9AD4EE2FB204237BF6BA465FE80687E"/>
        <w:category>
          <w:name w:val="Allgemein"/>
          <w:gallery w:val="placeholder"/>
        </w:category>
        <w:types>
          <w:type w:val="bbPlcHdr"/>
        </w:types>
        <w:behaviors>
          <w:behavior w:val="content"/>
        </w:behaviors>
        <w:guid w:val="{992802E7-3A3D-4C70-A79A-DBDF308215A5}"/>
      </w:docPartPr>
      <w:docPartBody>
        <w:p w:rsidR="00CF2298" w:rsidRDefault="00CF2298" w:rsidP="00CF2298">
          <w:pPr>
            <w:pStyle w:val="A9AD4EE2FB204237BF6BA465FE80687E"/>
          </w:pPr>
          <w:r w:rsidRPr="004965BD">
            <w:rPr>
              <w:rStyle w:val="Platzhaltertext"/>
            </w:rPr>
            <w:t>Klicken oder tippen Sie hier, um Text einzugeben.</w:t>
          </w:r>
        </w:p>
      </w:docPartBody>
    </w:docPart>
    <w:docPart>
      <w:docPartPr>
        <w:name w:val="AB7B0B1D009040ADACDEAD8ADDB9A3BA"/>
        <w:category>
          <w:name w:val="Allgemein"/>
          <w:gallery w:val="placeholder"/>
        </w:category>
        <w:types>
          <w:type w:val="bbPlcHdr"/>
        </w:types>
        <w:behaviors>
          <w:behavior w:val="content"/>
        </w:behaviors>
        <w:guid w:val="{75CD75F1-199C-4E2A-8449-9A73182E411F}"/>
      </w:docPartPr>
      <w:docPartBody>
        <w:p w:rsidR="00CF2298" w:rsidRDefault="00CF2298" w:rsidP="00CF2298">
          <w:pPr>
            <w:pStyle w:val="AB7B0B1D009040ADACDEAD8ADDB9A3BA"/>
          </w:pPr>
          <w:r w:rsidRPr="004965BD">
            <w:rPr>
              <w:rStyle w:val="Platzhaltertext"/>
            </w:rPr>
            <w:t>Klicken oder tippen Sie hier, um Text einzugeben.</w:t>
          </w:r>
        </w:p>
      </w:docPartBody>
    </w:docPart>
    <w:docPart>
      <w:docPartPr>
        <w:name w:val="857AEF844EAD4B8EA70D89ABC729E6E7"/>
        <w:category>
          <w:name w:val="Allgemein"/>
          <w:gallery w:val="placeholder"/>
        </w:category>
        <w:types>
          <w:type w:val="bbPlcHdr"/>
        </w:types>
        <w:behaviors>
          <w:behavior w:val="content"/>
        </w:behaviors>
        <w:guid w:val="{E09A38A0-0C35-4E2D-8FA6-1CA6876812CC}"/>
      </w:docPartPr>
      <w:docPartBody>
        <w:p w:rsidR="00CF2298" w:rsidRDefault="00CF2298" w:rsidP="00CF2298">
          <w:pPr>
            <w:pStyle w:val="857AEF844EAD4B8EA70D89ABC729E6E7"/>
          </w:pPr>
          <w:r w:rsidRPr="004965BD">
            <w:rPr>
              <w:rStyle w:val="Platzhaltertext"/>
            </w:rPr>
            <w:t>Klicken oder tippen Sie hier, um Text einzugeben.</w:t>
          </w:r>
        </w:p>
      </w:docPartBody>
    </w:docPart>
    <w:docPart>
      <w:docPartPr>
        <w:name w:val="6E36C06DE9754BFDB2A8A8A62D6AB4C2"/>
        <w:category>
          <w:name w:val="Allgemein"/>
          <w:gallery w:val="placeholder"/>
        </w:category>
        <w:types>
          <w:type w:val="bbPlcHdr"/>
        </w:types>
        <w:behaviors>
          <w:behavior w:val="content"/>
        </w:behaviors>
        <w:guid w:val="{80F01BCB-4B5A-4CBC-8F82-59921C96EDE0}"/>
      </w:docPartPr>
      <w:docPartBody>
        <w:p w:rsidR="00CF2298" w:rsidRDefault="00CF2298" w:rsidP="00CF2298">
          <w:pPr>
            <w:pStyle w:val="6E36C06DE9754BFDB2A8A8A62D6AB4C2"/>
          </w:pPr>
          <w:r w:rsidRPr="004965BD">
            <w:rPr>
              <w:rStyle w:val="Platzhaltertext"/>
            </w:rPr>
            <w:t>Klicken oder tippen Sie hier, um Text einzugeben.</w:t>
          </w:r>
        </w:p>
      </w:docPartBody>
    </w:docPart>
    <w:docPart>
      <w:docPartPr>
        <w:name w:val="DA1F2F744575438BBA2E8DED600B18E0"/>
        <w:category>
          <w:name w:val="Allgemein"/>
          <w:gallery w:val="placeholder"/>
        </w:category>
        <w:types>
          <w:type w:val="bbPlcHdr"/>
        </w:types>
        <w:behaviors>
          <w:behavior w:val="content"/>
        </w:behaviors>
        <w:guid w:val="{14B7E385-AC31-45BA-96D6-B08181D70F20}"/>
      </w:docPartPr>
      <w:docPartBody>
        <w:p w:rsidR="00CF2298" w:rsidRDefault="00CF2298" w:rsidP="00CF2298">
          <w:pPr>
            <w:pStyle w:val="DA1F2F744575438BBA2E8DED600B18E0"/>
          </w:pPr>
          <w:r w:rsidRPr="004965BD">
            <w:rPr>
              <w:rStyle w:val="Platzhaltertext"/>
            </w:rPr>
            <w:t>Klicken oder tippen Sie hier, um Text einzugeben.</w:t>
          </w:r>
        </w:p>
      </w:docPartBody>
    </w:docPart>
    <w:docPart>
      <w:docPartPr>
        <w:name w:val="64C9C8D0F2134086B3258D4167400CCF"/>
        <w:category>
          <w:name w:val="Allgemein"/>
          <w:gallery w:val="placeholder"/>
        </w:category>
        <w:types>
          <w:type w:val="bbPlcHdr"/>
        </w:types>
        <w:behaviors>
          <w:behavior w:val="content"/>
        </w:behaviors>
        <w:guid w:val="{FB263C90-C3BB-48FE-B21D-BE508900DDF9}"/>
      </w:docPartPr>
      <w:docPartBody>
        <w:p w:rsidR="006E0F35" w:rsidRDefault="00450725">
          <w:pPr>
            <w:pStyle w:val="64C9C8D0F2134086B3258D4167400CCF"/>
          </w:pPr>
          <w:r w:rsidRPr="007D4A2A">
            <w:rPr>
              <w:rStyle w:val="Platzhaltertext"/>
            </w:rPr>
            <w:t>Klicken oder tippen Sie hier, um Text einzugeben.</w:t>
          </w:r>
        </w:p>
      </w:docPartBody>
    </w:docPart>
    <w:docPart>
      <w:docPartPr>
        <w:name w:val="176E559E66B84311ABE0E510A78244CF"/>
        <w:category>
          <w:name w:val="Allgemein"/>
          <w:gallery w:val="placeholder"/>
        </w:category>
        <w:types>
          <w:type w:val="bbPlcHdr"/>
        </w:types>
        <w:behaviors>
          <w:behavior w:val="content"/>
        </w:behaviors>
        <w:guid w:val="{C3059E5E-D455-4E4C-973B-33D680326294}"/>
      </w:docPartPr>
      <w:docPartBody>
        <w:p w:rsidR="006E0F35" w:rsidRDefault="00450725">
          <w:pPr>
            <w:pStyle w:val="176E559E66B84311ABE0E510A78244CF"/>
          </w:pPr>
          <w:r w:rsidRPr="007D4A2A">
            <w:rPr>
              <w:rStyle w:val="Platzhaltertext"/>
            </w:rPr>
            <w:t>Klicken oder tippen Sie hier, um Text einzugeben.</w:t>
          </w:r>
        </w:p>
      </w:docPartBody>
    </w:docPart>
    <w:docPart>
      <w:docPartPr>
        <w:name w:val="A66E21798870489FBFDED7BF2C53DD29"/>
        <w:category>
          <w:name w:val="Allgemein"/>
          <w:gallery w:val="placeholder"/>
        </w:category>
        <w:types>
          <w:type w:val="bbPlcHdr"/>
        </w:types>
        <w:behaviors>
          <w:behavior w:val="content"/>
        </w:behaviors>
        <w:guid w:val="{4B102A87-87DE-41A3-B16B-2C1B05E68236}"/>
      </w:docPartPr>
      <w:docPartBody>
        <w:p w:rsidR="006E0F35" w:rsidRDefault="00450725">
          <w:pPr>
            <w:pStyle w:val="A66E21798870489FBFDED7BF2C53DD29"/>
          </w:pPr>
          <w:r w:rsidRPr="007D4A2A">
            <w:rPr>
              <w:rStyle w:val="Platzhaltertext"/>
            </w:rPr>
            <w:t>Klicken oder tippen Sie hier, um Text einzugeben.</w:t>
          </w:r>
        </w:p>
      </w:docPartBody>
    </w:docPart>
    <w:docPart>
      <w:docPartPr>
        <w:name w:val="72ECB99FE55C4DA79478CC2BA81D5AA1"/>
        <w:category>
          <w:name w:val="Allgemein"/>
          <w:gallery w:val="placeholder"/>
        </w:category>
        <w:types>
          <w:type w:val="bbPlcHdr"/>
        </w:types>
        <w:behaviors>
          <w:behavior w:val="content"/>
        </w:behaviors>
        <w:guid w:val="{D7DEFF7F-6BDF-4C1D-A87C-02772D0494F3}"/>
      </w:docPartPr>
      <w:docPartBody>
        <w:p w:rsidR="006E0F35" w:rsidRDefault="00204D13" w:rsidP="00204D13">
          <w:pPr>
            <w:pStyle w:val="72ECB99FE55C4DA79478CC2BA81D5AA1"/>
          </w:pPr>
          <w:r w:rsidRPr="004965BD">
            <w:rPr>
              <w:rStyle w:val="Platzhaltertext"/>
            </w:rPr>
            <w:t>Klicken oder tippen Sie hier, um Text einzugeben.</w:t>
          </w:r>
        </w:p>
      </w:docPartBody>
    </w:docPart>
    <w:docPart>
      <w:docPartPr>
        <w:name w:val="FE7FB6CAB4664481A02A11A3C63863FC"/>
        <w:category>
          <w:name w:val="Allgemein"/>
          <w:gallery w:val="placeholder"/>
        </w:category>
        <w:types>
          <w:type w:val="bbPlcHdr"/>
        </w:types>
        <w:behaviors>
          <w:behavior w:val="content"/>
        </w:behaviors>
        <w:guid w:val="{4C38B4CB-8492-476D-96F3-241A561EBEBC}"/>
      </w:docPartPr>
      <w:docPartBody>
        <w:p w:rsidR="006C44FC" w:rsidRDefault="006C44FC" w:rsidP="006C44FC">
          <w:pPr>
            <w:pStyle w:val="FE7FB6CAB4664481A02A11A3C63863FC"/>
          </w:pPr>
          <w:r w:rsidRPr="000B6702">
            <w:rPr>
              <w:rStyle w:val="Platzhaltertext"/>
            </w:rPr>
            <w:t>Klicken oder tippen Sie hier, um Text einzugeben.</w:t>
          </w:r>
        </w:p>
      </w:docPartBody>
    </w:docPart>
    <w:docPart>
      <w:docPartPr>
        <w:name w:val="D4DAD212203847CBADBABAC46F086D3B"/>
        <w:category>
          <w:name w:val="Allgemein"/>
          <w:gallery w:val="placeholder"/>
        </w:category>
        <w:types>
          <w:type w:val="bbPlcHdr"/>
        </w:types>
        <w:behaviors>
          <w:behavior w:val="content"/>
        </w:behaviors>
        <w:guid w:val="{66531334-E7A9-4B72-A1BE-18730156684D}"/>
      </w:docPartPr>
      <w:docPartBody>
        <w:p w:rsidR="006C44FC" w:rsidRDefault="006C44FC" w:rsidP="006C44FC">
          <w:pPr>
            <w:pStyle w:val="D4DAD212203847CBADBABAC46F086D3B"/>
          </w:pPr>
          <w:r w:rsidRPr="000B6702">
            <w:rPr>
              <w:rStyle w:val="Platzhaltertext"/>
            </w:rPr>
            <w:t>Klicken oder tippen Sie hier, um Text einzugeben.</w:t>
          </w:r>
        </w:p>
      </w:docPartBody>
    </w:docPart>
    <w:docPart>
      <w:docPartPr>
        <w:name w:val="AFBD4CBD9B719841B73DAB337FCFBCA0"/>
        <w:category>
          <w:name w:val="Allgemein"/>
          <w:gallery w:val="placeholder"/>
        </w:category>
        <w:types>
          <w:type w:val="bbPlcHdr"/>
        </w:types>
        <w:behaviors>
          <w:behavior w:val="content"/>
        </w:behaviors>
        <w:guid w:val="{636E736C-6B4D-0143-BB73-F3EA7EDCEFAF}"/>
      </w:docPartPr>
      <w:docPartBody>
        <w:p w:rsidR="00407B23" w:rsidRDefault="00405C3B" w:rsidP="00405C3B">
          <w:pPr>
            <w:pStyle w:val="AFBD4CBD9B719841B73DAB337FCFBCA0"/>
          </w:pPr>
          <w:r w:rsidRPr="004965BD">
            <w:rPr>
              <w:rStyle w:val="Platzhaltertext"/>
            </w:rPr>
            <w:t>Klicken oder tippen Sie hier, um Text einzugeben.</w:t>
          </w:r>
        </w:p>
      </w:docPartBody>
    </w:docPart>
    <w:docPart>
      <w:docPartPr>
        <w:name w:val="C65AEBFD3E30184B90F31D72693B2EE0"/>
        <w:category>
          <w:name w:val="Allgemein"/>
          <w:gallery w:val="placeholder"/>
        </w:category>
        <w:types>
          <w:type w:val="bbPlcHdr"/>
        </w:types>
        <w:behaviors>
          <w:behavior w:val="content"/>
        </w:behaviors>
        <w:guid w:val="{990423FE-00E5-D24E-A8A2-7FB948CC6EE0}"/>
      </w:docPartPr>
      <w:docPartBody>
        <w:p w:rsidR="00407B23" w:rsidRDefault="00405C3B" w:rsidP="00405C3B">
          <w:pPr>
            <w:pStyle w:val="C65AEBFD3E30184B90F31D72693B2EE0"/>
          </w:pPr>
          <w:r w:rsidRPr="004965B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altName w:val="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65A"/>
    <w:rsid w:val="00050954"/>
    <w:rsid w:val="00054408"/>
    <w:rsid w:val="000B2246"/>
    <w:rsid w:val="000C5141"/>
    <w:rsid w:val="00111B2C"/>
    <w:rsid w:val="00124435"/>
    <w:rsid w:val="00175F94"/>
    <w:rsid w:val="00187C04"/>
    <w:rsid w:val="001C7F54"/>
    <w:rsid w:val="00203822"/>
    <w:rsid w:val="00204D13"/>
    <w:rsid w:val="00285C17"/>
    <w:rsid w:val="002A400B"/>
    <w:rsid w:val="002B7D14"/>
    <w:rsid w:val="002F67CF"/>
    <w:rsid w:val="00362E3F"/>
    <w:rsid w:val="003C2EE0"/>
    <w:rsid w:val="003C366B"/>
    <w:rsid w:val="003F7517"/>
    <w:rsid w:val="00405C3B"/>
    <w:rsid w:val="00407B23"/>
    <w:rsid w:val="00450725"/>
    <w:rsid w:val="0047785F"/>
    <w:rsid w:val="004904F7"/>
    <w:rsid w:val="004C1D02"/>
    <w:rsid w:val="004F2F8B"/>
    <w:rsid w:val="004F6FFE"/>
    <w:rsid w:val="00531F30"/>
    <w:rsid w:val="00554960"/>
    <w:rsid w:val="005C0E2B"/>
    <w:rsid w:val="005E4CCB"/>
    <w:rsid w:val="005E4DC9"/>
    <w:rsid w:val="00602599"/>
    <w:rsid w:val="006069B6"/>
    <w:rsid w:val="006529CC"/>
    <w:rsid w:val="00654926"/>
    <w:rsid w:val="00655572"/>
    <w:rsid w:val="00691FFC"/>
    <w:rsid w:val="006A2B81"/>
    <w:rsid w:val="006B06A2"/>
    <w:rsid w:val="006C44FC"/>
    <w:rsid w:val="006E0F35"/>
    <w:rsid w:val="00701013"/>
    <w:rsid w:val="00713E85"/>
    <w:rsid w:val="0079734E"/>
    <w:rsid w:val="007A4822"/>
    <w:rsid w:val="007C4462"/>
    <w:rsid w:val="007C6CEF"/>
    <w:rsid w:val="007D5969"/>
    <w:rsid w:val="007F32E0"/>
    <w:rsid w:val="00806620"/>
    <w:rsid w:val="00843C19"/>
    <w:rsid w:val="0085342E"/>
    <w:rsid w:val="00867226"/>
    <w:rsid w:val="00894370"/>
    <w:rsid w:val="008E6E26"/>
    <w:rsid w:val="008E7819"/>
    <w:rsid w:val="00923439"/>
    <w:rsid w:val="00935221"/>
    <w:rsid w:val="00937726"/>
    <w:rsid w:val="00950875"/>
    <w:rsid w:val="0096165A"/>
    <w:rsid w:val="009663E4"/>
    <w:rsid w:val="00994B53"/>
    <w:rsid w:val="009A407B"/>
    <w:rsid w:val="009B0E91"/>
    <w:rsid w:val="00A571FA"/>
    <w:rsid w:val="00A621B3"/>
    <w:rsid w:val="00A70563"/>
    <w:rsid w:val="00A91E70"/>
    <w:rsid w:val="00A94BF3"/>
    <w:rsid w:val="00A9737B"/>
    <w:rsid w:val="00B12357"/>
    <w:rsid w:val="00B13B74"/>
    <w:rsid w:val="00B31A7C"/>
    <w:rsid w:val="00C01D9D"/>
    <w:rsid w:val="00C22EEB"/>
    <w:rsid w:val="00C44A7F"/>
    <w:rsid w:val="00C95383"/>
    <w:rsid w:val="00CA49B3"/>
    <w:rsid w:val="00CF2298"/>
    <w:rsid w:val="00CF3AD5"/>
    <w:rsid w:val="00D11B42"/>
    <w:rsid w:val="00D1588D"/>
    <w:rsid w:val="00D22280"/>
    <w:rsid w:val="00D46A89"/>
    <w:rsid w:val="00D71648"/>
    <w:rsid w:val="00DE22AD"/>
    <w:rsid w:val="00E46A13"/>
    <w:rsid w:val="00EA29A9"/>
    <w:rsid w:val="00EF3F3D"/>
    <w:rsid w:val="00F05D61"/>
    <w:rsid w:val="00F23454"/>
    <w:rsid w:val="00FC0060"/>
    <w:rsid w:val="00FC61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6017641"/>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CH" w:eastAsia="de-CH"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05C3B"/>
    <w:rPr>
      <w:color w:val="666666"/>
    </w:rPr>
  </w:style>
  <w:style w:type="paragraph" w:customStyle="1" w:styleId="D9B0A54A5761487C86AB5DA7D970AB49">
    <w:name w:val="D9B0A54A5761487C86AB5DA7D970AB49"/>
    <w:rsid w:val="004904F7"/>
    <w:pPr>
      <w:spacing w:line="278" w:lineRule="auto"/>
    </w:pPr>
    <w:rPr>
      <w:sz w:val="24"/>
      <w:szCs w:val="24"/>
    </w:rPr>
  </w:style>
  <w:style w:type="paragraph" w:customStyle="1" w:styleId="380FEBCCA9954111BBC71B440F11B042">
    <w:name w:val="380FEBCCA9954111BBC71B440F11B042"/>
    <w:rsid w:val="004904F7"/>
    <w:pPr>
      <w:spacing w:line="278" w:lineRule="auto"/>
    </w:pPr>
    <w:rPr>
      <w:sz w:val="24"/>
      <w:szCs w:val="24"/>
    </w:rPr>
  </w:style>
  <w:style w:type="paragraph" w:customStyle="1" w:styleId="29829E37019C471D80FAD67EE8FF51B2">
    <w:name w:val="29829E37019C471D80FAD67EE8FF51B2"/>
    <w:rsid w:val="004904F7"/>
    <w:pPr>
      <w:spacing w:line="278" w:lineRule="auto"/>
    </w:pPr>
    <w:rPr>
      <w:sz w:val="24"/>
      <w:szCs w:val="24"/>
    </w:rPr>
  </w:style>
  <w:style w:type="paragraph" w:customStyle="1" w:styleId="3ED47171755E4DD8A5316E9026A3E71E">
    <w:name w:val="3ED47171755E4DD8A5316E9026A3E71E"/>
    <w:rsid w:val="004904F7"/>
    <w:pPr>
      <w:spacing w:line="278" w:lineRule="auto"/>
    </w:pPr>
    <w:rPr>
      <w:sz w:val="24"/>
      <w:szCs w:val="24"/>
    </w:rPr>
  </w:style>
  <w:style w:type="paragraph" w:customStyle="1" w:styleId="5C2C18A7545E4D88A007727B7CF3707D">
    <w:name w:val="5C2C18A7545E4D88A007727B7CF3707D"/>
    <w:rsid w:val="004904F7"/>
    <w:pPr>
      <w:spacing w:line="278" w:lineRule="auto"/>
    </w:pPr>
    <w:rPr>
      <w:sz w:val="24"/>
      <w:szCs w:val="24"/>
    </w:rPr>
  </w:style>
  <w:style w:type="paragraph" w:customStyle="1" w:styleId="0F48F8658F44491F8626348E5030A492">
    <w:name w:val="0F48F8658F44491F8626348E5030A492"/>
    <w:rsid w:val="004904F7"/>
    <w:pPr>
      <w:spacing w:line="278" w:lineRule="auto"/>
    </w:pPr>
    <w:rPr>
      <w:sz w:val="24"/>
      <w:szCs w:val="24"/>
    </w:rPr>
  </w:style>
  <w:style w:type="paragraph" w:customStyle="1" w:styleId="7DEEE835B07A43568F693CCDFB48C369">
    <w:name w:val="7DEEE835B07A43568F693CCDFB48C369"/>
    <w:rsid w:val="004904F7"/>
    <w:pPr>
      <w:spacing w:line="278" w:lineRule="auto"/>
    </w:pPr>
    <w:rPr>
      <w:sz w:val="24"/>
      <w:szCs w:val="24"/>
    </w:rPr>
  </w:style>
  <w:style w:type="paragraph" w:customStyle="1" w:styleId="AB862B344C224CEE91330176ADA97F00">
    <w:name w:val="AB862B344C224CEE91330176ADA97F00"/>
    <w:rsid w:val="004904F7"/>
    <w:pPr>
      <w:spacing w:line="278" w:lineRule="auto"/>
    </w:pPr>
    <w:rPr>
      <w:sz w:val="24"/>
      <w:szCs w:val="24"/>
    </w:rPr>
  </w:style>
  <w:style w:type="paragraph" w:customStyle="1" w:styleId="EAC0FAD185A44663BF0C31FFFAE1719F">
    <w:name w:val="EAC0FAD185A44663BF0C31FFFAE1719F"/>
    <w:rsid w:val="004904F7"/>
    <w:pPr>
      <w:spacing w:line="278" w:lineRule="auto"/>
    </w:pPr>
    <w:rPr>
      <w:sz w:val="24"/>
      <w:szCs w:val="24"/>
    </w:rPr>
  </w:style>
  <w:style w:type="paragraph" w:customStyle="1" w:styleId="361CEF0668334A0C883ED47A2B5D1DBE">
    <w:name w:val="361CEF0668334A0C883ED47A2B5D1DBE"/>
    <w:rsid w:val="004904F7"/>
    <w:pPr>
      <w:spacing w:line="278" w:lineRule="auto"/>
    </w:pPr>
    <w:rPr>
      <w:sz w:val="24"/>
      <w:szCs w:val="24"/>
    </w:rPr>
  </w:style>
  <w:style w:type="paragraph" w:customStyle="1" w:styleId="D934EE5085E6448EA207B07932B2369B">
    <w:name w:val="D934EE5085E6448EA207B07932B2369B"/>
    <w:rsid w:val="004904F7"/>
    <w:pPr>
      <w:spacing w:line="278" w:lineRule="auto"/>
    </w:pPr>
    <w:rPr>
      <w:sz w:val="24"/>
      <w:szCs w:val="24"/>
    </w:rPr>
  </w:style>
  <w:style w:type="paragraph" w:customStyle="1" w:styleId="C9013A66DB5A499CA2477DCBCD58C8C0">
    <w:name w:val="C9013A66DB5A499CA2477DCBCD58C8C0"/>
    <w:rsid w:val="0079734E"/>
    <w:pPr>
      <w:spacing w:line="278" w:lineRule="auto"/>
    </w:pPr>
    <w:rPr>
      <w:sz w:val="24"/>
      <w:szCs w:val="24"/>
    </w:rPr>
  </w:style>
  <w:style w:type="paragraph" w:customStyle="1" w:styleId="683FB9E80A6C4F6095F850149238480C">
    <w:name w:val="683FB9E80A6C4F6095F850149238480C"/>
    <w:rsid w:val="00CF2298"/>
    <w:pPr>
      <w:spacing w:line="278" w:lineRule="auto"/>
    </w:pPr>
    <w:rPr>
      <w:sz w:val="24"/>
      <w:szCs w:val="24"/>
    </w:rPr>
  </w:style>
  <w:style w:type="paragraph" w:customStyle="1" w:styleId="A9AD4EE2FB204237BF6BA465FE80687E">
    <w:name w:val="A9AD4EE2FB204237BF6BA465FE80687E"/>
    <w:rsid w:val="00CF2298"/>
    <w:pPr>
      <w:spacing w:line="278" w:lineRule="auto"/>
    </w:pPr>
    <w:rPr>
      <w:sz w:val="24"/>
      <w:szCs w:val="24"/>
    </w:rPr>
  </w:style>
  <w:style w:type="paragraph" w:customStyle="1" w:styleId="AB7B0B1D009040ADACDEAD8ADDB9A3BA">
    <w:name w:val="AB7B0B1D009040ADACDEAD8ADDB9A3BA"/>
    <w:rsid w:val="00CF2298"/>
    <w:pPr>
      <w:spacing w:line="278" w:lineRule="auto"/>
    </w:pPr>
    <w:rPr>
      <w:sz w:val="24"/>
      <w:szCs w:val="24"/>
    </w:rPr>
  </w:style>
  <w:style w:type="paragraph" w:customStyle="1" w:styleId="857AEF844EAD4B8EA70D89ABC729E6E7">
    <w:name w:val="857AEF844EAD4B8EA70D89ABC729E6E7"/>
    <w:rsid w:val="00CF2298"/>
    <w:pPr>
      <w:spacing w:line="278" w:lineRule="auto"/>
    </w:pPr>
    <w:rPr>
      <w:sz w:val="24"/>
      <w:szCs w:val="24"/>
    </w:rPr>
  </w:style>
  <w:style w:type="paragraph" w:customStyle="1" w:styleId="6E36C06DE9754BFDB2A8A8A62D6AB4C2">
    <w:name w:val="6E36C06DE9754BFDB2A8A8A62D6AB4C2"/>
    <w:rsid w:val="00CF2298"/>
    <w:pPr>
      <w:spacing w:line="278" w:lineRule="auto"/>
    </w:pPr>
    <w:rPr>
      <w:sz w:val="24"/>
      <w:szCs w:val="24"/>
    </w:rPr>
  </w:style>
  <w:style w:type="paragraph" w:customStyle="1" w:styleId="DA1F2F744575438BBA2E8DED600B18E0">
    <w:name w:val="DA1F2F744575438BBA2E8DED600B18E0"/>
    <w:rsid w:val="00CF2298"/>
    <w:pPr>
      <w:spacing w:line="278" w:lineRule="auto"/>
    </w:pPr>
    <w:rPr>
      <w:sz w:val="24"/>
      <w:szCs w:val="24"/>
    </w:rPr>
  </w:style>
  <w:style w:type="paragraph" w:customStyle="1" w:styleId="BED919C289A34174BB7660B664509543">
    <w:name w:val="BED919C289A34174BB7660B664509543"/>
    <w:rsid w:val="00204D13"/>
    <w:pPr>
      <w:spacing w:line="278" w:lineRule="auto"/>
    </w:pPr>
    <w:rPr>
      <w:sz w:val="24"/>
      <w:szCs w:val="24"/>
    </w:rPr>
  </w:style>
  <w:style w:type="paragraph" w:customStyle="1" w:styleId="64C9C8D0F2134086B3258D4167400CCF">
    <w:name w:val="64C9C8D0F2134086B3258D4167400CCF"/>
    <w:pPr>
      <w:spacing w:line="278" w:lineRule="auto"/>
    </w:pPr>
    <w:rPr>
      <w:sz w:val="24"/>
      <w:szCs w:val="24"/>
    </w:rPr>
  </w:style>
  <w:style w:type="paragraph" w:customStyle="1" w:styleId="176E559E66B84311ABE0E510A78244CF">
    <w:name w:val="176E559E66B84311ABE0E510A78244CF"/>
    <w:pPr>
      <w:spacing w:line="278" w:lineRule="auto"/>
    </w:pPr>
    <w:rPr>
      <w:sz w:val="24"/>
      <w:szCs w:val="24"/>
    </w:rPr>
  </w:style>
  <w:style w:type="paragraph" w:customStyle="1" w:styleId="A66E21798870489FBFDED7BF2C53DD29">
    <w:name w:val="A66E21798870489FBFDED7BF2C53DD29"/>
    <w:pPr>
      <w:spacing w:line="278" w:lineRule="auto"/>
    </w:pPr>
    <w:rPr>
      <w:sz w:val="24"/>
      <w:szCs w:val="24"/>
    </w:rPr>
  </w:style>
  <w:style w:type="paragraph" w:customStyle="1" w:styleId="72ECB99FE55C4DA79478CC2BA81D5AA1">
    <w:name w:val="72ECB99FE55C4DA79478CC2BA81D5AA1"/>
    <w:rsid w:val="00204D13"/>
    <w:pPr>
      <w:spacing w:line="278" w:lineRule="auto"/>
    </w:pPr>
    <w:rPr>
      <w:sz w:val="24"/>
      <w:szCs w:val="24"/>
    </w:rPr>
  </w:style>
  <w:style w:type="paragraph" w:customStyle="1" w:styleId="FE7FB6CAB4664481A02A11A3C63863FC">
    <w:name w:val="FE7FB6CAB4664481A02A11A3C63863FC"/>
    <w:rsid w:val="006C44FC"/>
    <w:pPr>
      <w:spacing w:line="278" w:lineRule="auto"/>
    </w:pPr>
    <w:rPr>
      <w:sz w:val="24"/>
      <w:szCs w:val="24"/>
    </w:rPr>
  </w:style>
  <w:style w:type="paragraph" w:customStyle="1" w:styleId="D4DAD212203847CBADBABAC46F086D3B">
    <w:name w:val="D4DAD212203847CBADBABAC46F086D3B"/>
    <w:rsid w:val="006C44FC"/>
    <w:pPr>
      <w:spacing w:line="278" w:lineRule="auto"/>
    </w:pPr>
    <w:rPr>
      <w:sz w:val="24"/>
      <w:szCs w:val="24"/>
    </w:rPr>
  </w:style>
  <w:style w:type="paragraph" w:customStyle="1" w:styleId="B45520A4108545E3B5190B41898964D4">
    <w:name w:val="B45520A4108545E3B5190B41898964D4"/>
    <w:rsid w:val="00654926"/>
    <w:pPr>
      <w:spacing w:line="278" w:lineRule="auto"/>
    </w:pPr>
    <w:rPr>
      <w:sz w:val="24"/>
      <w:szCs w:val="24"/>
    </w:rPr>
  </w:style>
  <w:style w:type="paragraph" w:customStyle="1" w:styleId="511226826BE0458789B715480972D850">
    <w:name w:val="511226826BE0458789B715480972D850"/>
    <w:rsid w:val="00654926"/>
    <w:pPr>
      <w:spacing w:line="278" w:lineRule="auto"/>
    </w:pPr>
    <w:rPr>
      <w:sz w:val="24"/>
      <w:szCs w:val="24"/>
    </w:rPr>
  </w:style>
  <w:style w:type="paragraph" w:customStyle="1" w:styleId="AFBD4CBD9B719841B73DAB337FCFBCA0">
    <w:name w:val="AFBD4CBD9B719841B73DAB337FCFBCA0"/>
    <w:rsid w:val="00405C3B"/>
    <w:pPr>
      <w:spacing w:line="278" w:lineRule="auto"/>
    </w:pPr>
    <w:rPr>
      <w:sz w:val="24"/>
      <w:szCs w:val="24"/>
      <w:lang w:eastAsia="de-DE"/>
    </w:rPr>
  </w:style>
  <w:style w:type="paragraph" w:customStyle="1" w:styleId="C65AEBFD3E30184B90F31D72693B2EE0">
    <w:name w:val="C65AEBFD3E30184B90F31D72693B2EE0"/>
    <w:rsid w:val="00405C3B"/>
    <w:pPr>
      <w:spacing w:line="278" w:lineRule="auto"/>
    </w:pPr>
    <w:rPr>
      <w:sz w:val="24"/>
      <w:szCs w:val="24"/>
      <w:lang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Thema farbig">
      <a:dk1>
        <a:sysClr val="windowText" lastClr="000000"/>
      </a:dk1>
      <a:lt1>
        <a:sysClr val="window" lastClr="FFFFFF"/>
      </a:lt1>
      <a:dk2>
        <a:srgbClr val="885EA0"/>
      </a:dk2>
      <a:lt2>
        <a:srgbClr val="EB690B"/>
      </a:lt2>
      <a:accent1>
        <a:srgbClr val="0076BD"/>
      </a:accent1>
      <a:accent2>
        <a:srgbClr val="E2001A"/>
      </a:accent2>
      <a:accent3>
        <a:srgbClr val="3EA743"/>
      </a:accent3>
      <a:accent4>
        <a:srgbClr val="FFCC00"/>
      </a:accent4>
      <a:accent5>
        <a:srgbClr val="009EE0"/>
      </a:accent5>
      <a:accent6>
        <a:srgbClr val="E30059"/>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B493C0-9CCF-4547-85C8-CEBF2DED1F33}">
  <we:reference id="wa104382081" version="1.55.1.0" store="de-DE" storeType="OMEX"/>
  <we:alternateReferences>
    <we:reference id="wa104382081" version="1.55.1.0" store="de-DE" storeType="OMEX"/>
  </we:alternateReferences>
  <we:properties>
    <we:property name="MENDELEY_CITATIONS" value="[{&quot;citationID&quot;:&quot;MENDELEY_CITATION_76a0c1df-28d3-4400-9966-e85a24d3bef5&quot;,&quot;properties&quot;:{&quot;noteIndex&quot;:0},&quot;isEdited&quot;:false,&quot;manualOverride&quot;:{&quot;isManuallyOverridden&quot;:false,&quot;citeprocText&quot;:&quot;(JARS-Quant; Appelbaum et al., 2018)&quot;,&quot;manualOverrideText&quot;:&quot;&quot;},&quot;citationTag&quot;:&quot;MENDELEY_CITATION_v3_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&quot;,&quot;citationItems&quot;:[{&quot;displayAs&quot;:&quot;original&quot;,&quot;label&quot;:&quot;page&quot;,&quot;id&quot;:&quot;033ddd30-5241-3a9d-bc03-5df3e982007d&quot;,&quot;itemData&quot;:{&quot;type&quot;:&quot;article-journal&quot;,&quot;id&quot;:&quot;033ddd30-5241-3a9d-bc03-5df3e982007d&quot;,&quot;title&quot;:&quot;Journal Article Reporting Standards for quantitative research in psychology: The APA Publications and Communications Board task force report&quot;,&quot;author&quot;:[{&quot;family&quot;:&quot;Appelbaum&quot;,&quot;given&quot;:&quot;Mark&quot;,&quot;parse-names&quot;:false,&quot;dropping-particle&quot;:&quot;&quot;,&quot;non-dropping-particle&quot;:&quot;&quot;},{&quot;family&quot;:&quot;Cooper&quot;,&quot;given&quot;:&quot;Harris&quot;,&quot;parse-names&quot;:false,&quot;dropping-particle&quot;:&quot;&quot;,&quot;non-dropping-particle&quot;:&quot;&quot;},{&quot;family&quot;:&quot;Kline&quot;,&quot;given&quot;:&quot;Rex B.&quot;,&quot;parse-names&quot;:false,&quot;dropping-particle&quot;:&quot;&quot;,&quot;non-dropping-particle&quot;:&quot;&quot;},{&quot;family&quot;:&quot;Mayo-Wilson&quot;,&quot;given&quot;:&quot;Evan&quot;,&quot;parse-names&quot;:false,&quot;dropping-particle&quot;:&quot;&quot;,&quot;non-dropping-particle&quot;:&quot;&quot;},{&quot;family&quot;:&quot;Nezu&quot;,&quot;given&quot;:&quot;Arthur M.&quot;,&quot;parse-names&quot;:false,&quot;dropping-particle&quot;:&quot;&quot;,&quot;non-dropping-particle&quot;:&quot;&quot;},{&quot;family&quot;:&quot;Rao&quot;,&quot;given&quot;:&quot;Stephen M.&quot;,&quot;parse-names&quot;:false,&quot;dropping-particle&quot;:&quot;&quot;,&quot;non-dropping-particle&quot;:&quot;&quot;}],&quot;container-title&quot;:&quot;American Psychologist&quot;,&quot;DOI&quot;:&quot;10.1037/amp0000191&quot;,&quot;ISSN&quot;:&quot;0003066X&quot;,&quot;issued&quot;:{&quot;date-parts&quot;:[[2018]]},&quot;page&quot;:&quot;3-25&quot;,&quot;abstract&quot;:&quot;Following a review of extant reporting standards for scientific publication, and reviewing 10 years of experience since publication of the first set of reporting standards by the American Psychological Association (APA; APA Publications and Communications Board Working Group on Journal Article Reporting Standards, 2008), the APA Working Group on Quantitative Research Reporting Standards recommended some modifications to the original standards. Examples of modifications include division of hypotheses, analyses, and conclusions into 3 groupings (primary, secondary, and exploratory) and some changes to the section on meta-analysis. Several new modules are included that report standards for observational studies, clinical trials, longitudinal studies, replication studies, and N-of-1 studies. In addition, standards for analytic methods with unique characteristics and output (structural equation modeling and Bayesian analysis) are included. These proposals were accepted by the Publications and Communications Board of APA and supersede the standards included in the 6th edition of the Publication Manual of the American Psychological Association (APA, 2010).&quot;,&quot;issue&quot;:&quot;1&quot;,&quot;volume&quot;:&quot;73&quot;,&quot;container-title-short&quot;:&quot;&quot;},&quot;isTemporary&quot;:false,&quot;prefix&quot;:&quot;JARS-Quant; &quot;}]},{&quot;citationID&quot;:&quot;MENDELEY_CITATION_5624c6ce-6d1b-427f-8026-9386b0ec122d&quot;,&quot;properties&quot;:{&quot;noteIndex&quot;:0},&quot;isEdited&quot;:false,&quot;manualOverride&quot;:{&quot;isManuallyOverridden&quot;:false,&quot;citeprocText&quot;:&quot;(Hoffmann et al., 2014)&quot;,&quot;manualOverrideText&quot;:&quot;&quot;},&quot;citationTag&quot;:&quot;MENDELEY_CITATION_v3_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&quot;,&quot;citationItems&quot;:[{&quot;id&quot;:&quot;f5006ddd-7432-3da7-b923-c74a07b53c61&quot;,&quot;itemData&quot;:{&quot;type&quot;:&quot;article-journal&quot;,&quot;id&quot;:&quot;f5006ddd-7432-3da7-b923-c74a07b53c61&quot;,&quot;title&quot;:&quot;Better reporting of interventions: Template for intervention description and replication (TIDieR) checklist and guide&quot;,&quot;author&quot;:[{&quot;family&quot;:&quot;Hoffmann&quot;,&quot;given&quot;:&quot;Tammy C&quot;,&quot;parse-names&quot;:false,&quot;dropping-particle&quot;:&quot;&quot;,&quot;non-dropping-particle&quot;:&quot;&quot;},{&quot;family&quot;:&quot;Glasziou&quot;,&quot;given&quot;:&quot;Paul P&quot;,&quot;parse-names&quot;:false,&quot;dropping-particle&quot;:&quot;&quot;,&quot;non-dropping-particle&quot;:&quot;&quot;},{&quot;family&quot;:&quot;Boutron&quot;,&quot;given&quot;:&quot;Isabelle&quot;,&quot;parse-names&quot;:false,&quot;dropping-particle&quot;:&quot;&quot;,&quot;non-dropping-particle&quot;:&quot;&quot;},{&quot;family&quot;:&quot;Milne&quot;,&quot;given&quot;:&quot;Ruairidh&quot;,&quot;parse-names&quot;:false,&quot;dropping-particle&quot;:&quot;&quot;,&quot;non-dropping-particle&quot;:&quot;&quot;},{&quot;family&quot;:&quot;Perera&quot;,&quot;given&quot;:&quot;Rafael&quot;,&quot;parse-names&quot;:false,&quot;dropping-particle&quot;:&quot;&quot;,&quot;non-dropping-particle&quot;:&quot;&quot;},{&quot;family&quot;:&quot;Moher&quot;,&quot;given&quot;:&quot;David&quot;,&quot;parse-names&quot;:false,&quot;dropping-particle&quot;:&quot;&quot;,&quot;non-dropping-particle&quot;:&quot;&quot;},{&quot;family&quot;:&quot;Altman&quot;,&quot;given&quot;:&quot;Douglas G&quot;,&quot;parse-names&quot;:false,&quot;dropping-particle&quot;:&quot;&quot;,&quot;non-dropping-particle&quot;:&quot;&quot;},{&quot;family&quot;:&quot;Barbour&quot;,&quot;given&quot;:&quot;Virginia&quot;,&quot;parse-names&quot;:false,&quot;dropping-particle&quot;:&quot;&quot;,&quot;non-dropping-particle&quot;:&quot;&quot;},{&quot;family&quot;:&quot;Macdonald&quot;,&quot;given&quot;:&quot;Helen&quot;,&quot;parse-names&quot;:false,&quot;dropping-particle&quot;:&quot;&quot;,&quot;non-dropping-particle&quot;:&quot;&quot;},{&quot;family&quot;:&quot;Johnston&quot;,&quot;given&quot;:&quot;Marie&quot;,&quot;parse-names&quot;:false,&quot;dropping-particle&quot;:&quot;&quot;,&quot;non-dropping-particle&quot;:&quot;&quot;},{&quot;family&quot;:&quot;Lamb Kadoorie&quot;,&quot;given&quot;:&quot;Sarah E&quot;,&quot;parse-names&quot;:false,&quot;dropping-particle&quot;:&quot;&quot;,&quot;non-dropping-particle&quot;:&quot;&quot;},{&quot;family&quot;:&quot;Dixon-Woods&quot;,&quot;given&quot;:&quot;Mary&quot;,&quot;parse-names&quot;:false,&quot;dropping-particle&quot;:&quot;&quot;,&quot;non-dropping-particle&quot;:&quot;&quot;},{&quot;family&quot;:&quot;Mcculloch&quot;,&quot;given&quot;:&quot;Peter&quot;,&quot;parse-names&quot;:false,&quot;dropping-particle&quot;:&quot;&quot;,&quot;non-dropping-particle&quot;:&quot;&quot;},{&quot;family&quot;:&quot;Wyatt&quot;,&quot;given&quot;:&quot;Jeremy C&quot;,&quot;parse-names&quot;:false,&quot;dropping-particle&quot;:&quot;&quot;,&quot;non-dropping-particle&quot;:&quot;&quot;},{&quot;family&quot;:&quot;Chan&quot;,&quot;given&quot;:&quot;An-Wen&quot;,&quot;parse-names&quot;:false,&quot;dropping-particle&quot;:&quot;&quot;,&quot;non-dropping-particle&quot;:&quot;&quot;},{&quot;family&quot;:&quot;Michie&quot;,&quot;given&quot;:&quot;Susan&quot;,&quot;parse-names&quot;:false,&quot;dropping-particle&quot;:&quot;&quot;,&quot;non-dropping-particle&quot;:&quot;&quot;}],&quot;container-title&quot;:&quot;BMJ&quot;,&quot;DOI&quot;:&quot;10.2307/26514215&quot;,&quot;issued&quot;:{&quot;date-parts&quot;:[[2014]]},&quot;page&quot;:&quot;Article g1687&quot;,&quot;volume&quot;:&quot;348&quot;,&quot;container-title-short&quot;:&quot;&quot;},&quot;isTemporary&quot;:false}]},{&quot;citationID&quot;:&quot;MENDELEY_CITATION_ac2da374-4665-49a4-b3ef-5b278e9c40cb&quot;,&quot;properties&quot;:{&quot;noteIndex&quot;:0},&quot;isEdited&quot;:false,&quot;manualOverride&quot;:{&quot;isManuallyOverridden&quot;:false,&quot;citeprocText&quot;:&quot;(Schweizerische Ethikkommissionen für die Forschung am Menschen, 2020)&quot;,&quot;manualOverrideText&quot;:&quot;&quot;},&quot;citationTag&quot;:&quot;MENDELEY_CITATION_v3_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&quot;,&quot;citationItems&quot;:[{&quot;id&quot;:&quot;51e028ce-50d4-3407-a1cb-af2ce4278791&quot;,&quot;itemData&quot;:{&quot;type&quot;:&quot;article&quot;,&quot;id&quot;:&quot;51e028ce-50d4-3407-a1cb-af2ce4278791&quot;,&quot;title&quot;:&quot;Quality assurance, or research subject to approval? When is approval by the cantonal ethics committee required, and when not?&quot;,&quot;author&quot;:[{&quot;family&quot;:&quot;Schweizerische Ethikkommissionen für die Forschung am Menschen&quot;,&quot;given&quot;:&quot;&quot;,&quot;parse-names&quot;:false,&quot;dropping-particle&quot;:&quot;&quot;,&quot;non-dropping-particle&quot;:&quot;&quot;}],&quot;accessed&quot;:{&quot;date-parts&quot;:[[2024,4,2]]},&quot;URL&quot;:&quot;https://swissethics.ch/assets/pos_papiere_leitfaden/191223_abgrenzung-qualitatssicherung-von-forschung_finalisierte-version_de_en.pdf&quot;,&quot;issued&quot;:{&quot;date-parts&quot;:[[2020]]},&quot;container-title-short&quot;:&quot;&quot;},&quot;isTemporary&quot;:false}]},{&quot;citationID&quot;:&quot;MENDELEY_CITATION_2edfc4e9-1466-41e3-8250-2d3b2374b35e&quot;,&quot;properties&quot;:{&quot;noteIndex&quot;:0},&quot;isEdited&quot;:false,&quot;manualOverride&quot;:{&quot;isManuallyOverridden&quot;:false,&quot;citeprocText&quot;:&quot;(Sterne et al., 2016)&quot;,&quot;manualOverrideText&quot;:&quot;&quot;},&quot;citationTag&quot;:&quot;MENDELEY_CITATION_v3_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&quot;,&quot;citationItems&quot;:[{&quot;id&quot;:&quot;057bd70e-f8e7-3e91-a8c5-ee2843f67ef6&quot;,&quot;itemData&quot;:{&quot;type&quot;:&quot;book&quot;,&quot;id&quot;:&quot;057bd70e-f8e7-3e91-a8c5-ee2843f67ef6&quot;,&quot;title&quot;:&quot;Risk of bias in non-randomized studies of interventions (ROBINS-I): Detailed guidance&quot;,&quot;author&quot;:[{&quot;family&quot;:&quot;Sterne&quot;,&quot;given&quot;:&quot;Jonathan&quot;,&quot;parse-names&quot;:false,&quot;dropping-particle&quot;:&quot;&quot;,&quot;non-dropping-particle&quot;:&quot;&quot;},{&quot;family&quot;:&quot;Higgins&quot;,&quot;given&quot;:&quot;Julian PT&quot;,&quot;parse-names&quot;:false,&quot;dropping-particle&quot;:&quot;&quot;,&quot;non-dropping-particle&quot;:&quot;&quot;},{&quot;family&quot;:&quot;Elbers&quot;,&quot;given&quot;:&quot;Roy G&quot;,&quot;parse-names&quot;:false,&quot;dropping-particle&quot;:&quot;&quot;,&quot;non-dropping-particle&quot;:&quot;&quot;},{&quot;family&quot;:&quot;Reeves&quot;,&quot;given&quot;:&quot;Barney C&quot;,&quot;parse-names&quot;:false,&quot;dropping-particle&quot;:&quot;&quot;,&quot;non-dropping-particle&quot;:&quot;&quot;},{&quot;family&quot;:&quot;Jac&quot;,&quot;given&quot;:&quot;Sterne&quot;,&quot;parse-names&quot;:false,&quot;dropping-particle&quot;:&quot;&quot;,&quot;non-dropping-particle&quot;:&quot;&quot;}],&quot;accessed&quot;:{&quot;date-parts&quot;:[[2024,1,18]]},&quot;URL&quot;:&quot;http://www.riskofbias.info&quot;,&quot;issued&quot;:{&quot;date-parts&quot;:[[2016]]},&quot;container-title-short&quot;:&quot;&quot;},&quot;isTemporary&quot;:false}]},{&quot;citationID&quot;:&quot;MENDELEY_CITATION_27a9bbe0-4bc8-4a8f-8cef-7670561507fd&quot;,&quot;properties&quot;:{&quot;noteIndex&quot;:0},&quot;isEdited&quot;:false,&quot;manualOverride&quot;:{&quot;isManuallyOverridden&quot;:false,&quot;citeprocText&quot;:&quot;(Tabachnick &amp;#38; Fidell, 2014)&quot;,&quot;manualOverrideText&quot;:&quot;&quot;},&quot;citationTag&quot;:&quot;MENDELEY_CITATION_v3_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&quot;,&quot;citationItems&quot;:[{&quot;id&quot;:&quot;55754086-bb9d-3f03-aa26-d2f8aa52110b&quot;,&quot;itemData&quot;:{&quot;type&quot;:&quot;book&quot;,&quot;id&quot;:&quot;55754086-bb9d-3f03-aa26-d2f8aa52110b&quot;,&quot;title&quot;:&quot;Using multivariate statistics&quot;,&quot;author&quot;:[{&quot;family&quot;:&quot;Tabachnick&quot;,&quot;given&quot;:&quot;B. G.&quot;,&quot;parse-names&quot;:false,&quot;dropping-particle&quot;:&quot;&quot;,&quot;non-dropping-particle&quot;:&quot;&quot;},{&quot;family&quot;:&quot;Fidell&quot;,&quot;given&quot;:&quot;Linda S.&quot;,&quot;parse-names&quot;:false,&quot;dropping-particle&quot;:&quot;&quot;,&quot;non-dropping-particle&quot;:&quot;&quot;}],&quot;issued&quot;:{&quot;date-parts&quot;:[[2014]]},&quot;publisher-place&quot;:&quot;Harlow, UK&quot;,&quot;edition&quot;:&quot;7th&quot;,&quot;publisher&quot;:&quot;Pearson Education Limited&quot;,&quot;container-title-short&quot;:&quot;&quot;},&quot;isTemporary&quot;:false}]},{&quot;citationID&quot;:&quot;MENDELEY_CITATION_e204273b-bd67-4d9b-b360-6056c9ffb4cc&quot;,&quot;properties&quot;:{&quot;noteIndex&quot;:0},&quot;isEdited&quot;:false,&quot;manualOverride&quot;:{&quot;isManuallyOverridden&quot;:false,&quot;citeprocText&quot;:&quot;(Tabachnick &amp;#38; Fidell, 2014)&quot;,&quot;manualOverrideText&quot;:&quot;&quot;},&quot;citationTag&quot;:&quot;MENDELEY_CITATION_v3_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&quot;,&quot;citationItems&quot;:[{&quot;id&quot;:&quot;55754086-bb9d-3f03-aa26-d2f8aa52110b&quot;,&quot;itemData&quot;:{&quot;type&quot;:&quot;book&quot;,&quot;id&quot;:&quot;55754086-bb9d-3f03-aa26-d2f8aa52110b&quot;,&quot;title&quot;:&quot;Using multivariate statistics&quot;,&quot;author&quot;:[{&quot;family&quot;:&quot;Tabachnick&quot;,&quot;given&quot;:&quot;B. G.&quot;,&quot;parse-names&quot;:false,&quot;dropping-particle&quot;:&quot;&quot;,&quot;non-dropping-particle&quot;:&quot;&quot;},{&quot;family&quot;:&quot;Fidell&quot;,&quot;given&quot;:&quot;Linda S.&quot;,&quot;parse-names&quot;:false,&quot;dropping-particle&quot;:&quot;&quot;,&quot;non-dropping-particle&quot;:&quot;&quot;}],&quot;issued&quot;:{&quot;date-parts&quot;:[[2014]]},&quot;publisher-place&quot;:&quot;Harlow, UK&quot;,&quot;edition&quot;:&quot;7th&quot;,&quot;publisher&quot;:&quot;Pearson Education Limited&quot;,&quot;container-title-short&quot;:&quot;&quot;},&quot;isTemporary&quot;:false}]},{&quot;citationID&quot;:&quot;MENDELEY_CITATION_0c90b6d9-4548-4e80-9900-072f8aab6c2c&quot;,&quot;properties&quot;:{&quot;noteIndex&quot;:0},&quot;isEdited&quot;:false,&quot;manualOverride&quot;:{&quot;isManuallyOverridden&quot;:false,&quot;citeprocText&quot;:&quot;(Regli, 2023)&quot;,&quot;manualOverrideText&quot;:&quot;&quot;},&quot;citationTag&quot;:&quot;MENDELEY_CITATION_v3_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&quot;,&quot;citationItems&quot;:[{&quot;id&quot;:&quot;868dacf3-7af9-397c-9980-55b77defad00&quot;,&quot;itemData&quot;:{&quot;type&quot;:&quot;paper-conference&quot;,&quot;id&quot;:&quot;868dacf3-7af9-397c-9980-55b77defad00&quot;,&quot;title&quot;:&quot;Zürcher Lernprogramme - Partnerschaft ohne Gewalt PoG: Eine wirksame und kostengünstige Intervention gegen häusliche Gewalt [Zurich training programs - Partnership Without Violence PoG: An effective and inexpensive intervention against domestic violence]&quot;,&quot;author&quot;:[{&quot;family&quot;:&quot;Regli&quot;,&quot;given&quot;:&quot;Joder&quot;,&quot;parse-names&quot;:false,&quot;dropping-particle&quot;:&quot;&quot;,&quot;non-dropping-particle&quot;:&quot;&quot;}],&quot;container-title&quot;:&quot;Fachtagung Bedrohungsmanagement: Umsetzung Istanbul-Konvention&quot;,&quot;editor&quot;:[{&quot;family&quot;:&quot;Schwarzenegger&quot;,&quot;given&quot;:&quot;Christian&quot;,&quot;parse-names&quot;:false,&quot;dropping-particle&quot;:&quot;&quot;,&quot;non-dropping-particle&quot;:&quot;&quot;},{&quot;family&quot;:&quot;Brunner&quot;,&quot;given&quot;:&quot;Reinhard&quot;,&quot;parse-names&quot;:false,&quot;dropping-particle&quot;:&quot;&quot;,&quot;non-dropping-particle&quot;:&quot;&quot;}],&quot;DOI&quot;:&quot;10.36862/eiz-612&quot;,&quot;issued&quot;:{&quot;date-parts&quot;:[[2023]]},&quot;page&quot;:&quot;55-75&quot;,&quot;publisher&quot;:&quot;EIZ Publishing&quot;,&quot;container-title-short&quot;:&quot;&quot;},&quot;isTemporary&quot;:false}]},{&quot;citationID&quot;:&quot;MENDELEY_CITATION_544e1a8e-2a4f-45ae-a687-b6c613edf4f9&quot;,&quot;properties&quot;:{&quot;noteIndex&quot;:0},&quot;isEdited&quot;:false,&quot;manualOverride&quot;:{&quot;isManuallyOverridden&quot;:false,&quot;citeprocText&quot;:&quot;(Probation and Corrections Services, 2024a)&quot;,&quot;manualOverrideText&quot;:&quot;&quot;},&quot;citationTag&quot;:&quot;MENDELEY_CITATION_v3_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RdXX0sImNvbnRhaW5lci10aXRsZS1zaG9ydCI6IiJ9LCJpc1RlbXBvcmFyeSI6ZmFsc2V9XX0=&quot;,&quot;citationItems&quot;:[{&quot;id&quot;:&quot;4b78a8c1-b831-3b5a-b933-9daa485b3a1e&quot;,&quot;itemData&quot;:{&quot;type&quot;:&quot;webpage&quot;,&quot;id&quot;:&quot;4b78a8c1-b831-3b5a-b933-9daa485b3a1e&quot;,&quot;title&quot;:&quot;Lernprogramme [Training programs]&quot;,&quot;author&quot;:[{&quot;family&quot;:&quot;Probation and Corrections Services&quot;,&quot;given&quot;:&quot;Office of Corrections and Rehabilitation;&quot;,&quot;parse-names&quot;:false,&quot;dropping-particle&quot;:&quot;&quot;,&quot;non-dropping-particle&quot;:&quot;&quot;}],&quot;accessed&quot;:{&quot;date-parts&quot;:[[2024,4,3]]},&quot;URL&quot;:&quot;https://www.zh.ch/de/sicherheit-justiz/strafvollzug-und-strafrechtliche-massnahmen/nach-einem-urteil/lernprogramme.html&quot;,&quot;issued&quot;:{&quot;date-parts&quot;:[[2024]]},&quot;container-title-short&quot;:&quot;&quot;},&quot;isTemporary&quot;:false}]},{&quot;citationID&quot;:&quot;MENDELEY_CITATION_882d8527-1bd0-4e09-bd8b-9be8a5c94063&quot;,&quot;properties&quot;:{&quot;noteIndex&quot;:0},&quot;isEdited&quot;:false,&quot;manualOverride&quot;:{&quot;isManuallyOverridden&quot;:false,&quot;citeprocText&quot;:&quot;(Probation and Corrections Services, 2020, 2023b, 2024c, 2024b)&quot;,&quot;manualOverrideText&quot;:&quot;&quot;},&quot;citationTag&quot;:&quot;MENDELEY_CITATION_v3_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&quot;,&quot;citationItems&quot;:[{&quot;id&quot;:&quot;cebf2256-a6cd-33e6-aeb4-0c0e88aab43d&quot;,&quot;itemData&quot;:{&quot;type&quot;:&quot;article&quot;,&quot;id&quot;:&quot;cebf2256-a6cd-33e6-aeb4-0c0e88aab43d&quot;,&quot;title&quot;:&quot;Zürcher BVD Lernprogramme: Merkblatt für Staatsanwaltschaften und Strafgerichte im Kanton Zürich [Zurich BVD training programs: Fact sheet for public prosecutors and criminal courts in the canton of Zurich]&quot;,&quot;author&quot;:[{&quot;family&quot;:&quot;Probation and Corrections Services&quot;,&quot;given&quot;:&quot;Office of Corrections and Rehabilitation;&quot;,&quot;parse-names&quot;:false,&quot;dropping-particle&quot;:&quot;&quot;,&quot;non-dropping-particle&quot;:&quot;&quot;}],&quot;accessed&quot;:{&quot;date-parts&quot;:[[2024,4,3]]},&quot;URL&quot;:&quot;https://www.zh.ch/de/sicherheit-justiz/strafvollzug-und-strafrechtliche-massnahmen/nach-einem-urteil/lernprogramme.html&quot;,&quot;issued&quot;:{&quot;date-parts&quot;:[[2023]]},&quot;publisher-place&quot;:&quot;Zurich, Switzerland&quot;,&quot;container-title-short&quot;:&quot;&quot;},&quot;isTemporary&quot;:false},{&quot;id&quot;:&quot;bf9c0969-d981-3c35-a939-f8272c2b759e&quot;,&quot;itemData&quot;:{&quot;type&quot;:&quot;article&quot;,&quot;id&quot;:&quot;bf9c0969-d981-3c35-a939-f8272c2b759e&quot;,&quot;title&quot;:&quot;Flyer Lernprogramm PoG: Partnerschaft ohne Gewalt [Flyer training program PoG: Partnership without violence]&quot;,&quot;author&quot;:[{&quot;family&quot;:&quot;Probation and Corrections Services&quot;,&quot;given&quot;:&quot;Office of Corrections and Rehabilitation;&quot;,&quot;parse-names&quot;:false,&quot;dropping-particle&quot;:&quot;&quot;,&quot;non-dropping-particle&quot;:&quot;&quot;}],&quot;accessed&quot;:{&quot;date-parts&quot;:[[2024,4,3]]},&quot;URL&quot;:&quot;https://www.zh.ch/de/sicherheit-justiz/strafvollzug-und-strafrechtliche-massnahmen/nach-einem-urteil/lernprogramme.html&quot;,&quot;issued&quot;:{&quot;date-parts&quot;:[[2020]]},&quot;publisher-place&quot;:&quot;Zurich, Switzerland&quot;,&quot;container-title-short&quot;:&quot;&quot;},&quot;isTemporary&quot;:false},{&quot;id&quot;:&quot;1ffeba88-7943-313e-8986-2c98d9ef372b&quot;,&quot;itemData&quot;:{&quot;type&quot;:&quot;article&quot;,&quot;id&quot;:&quot;1ffeba88-7943-313e-8986-2c98d9ef372b&quot;,&quot;title&quot;:&quot;Zürcher BVD Lernprogramme: Merkblatt für Mitarbeitende von einweisenden Behörden des Justizvollzugs [Zurich BVD training programs: Fact sheet for employees of referring authorities in the correctional system]&quot;,&quot;author&quot;:[{&quot;family&quot;:&quot;Probation and Corrections Services&quot;,&quot;given&quot;:&quot;Office of Corrections and Rehabilitation;&quot;,&quot;parse-names&quot;:false,&quot;dropping-particle&quot;:&quot;&quot;,&quot;non-dropping-particle&quot;:&quot;&quot;}],&quot;accessed&quot;:{&quot;date-parts&quot;:[[2024,4,3]]},&quot;URL&quot;:&quot;https://www.zh.ch/de/sicherheit-justiz/strafvollzug-und-strafrechtliche-massnahmen/nach-einem-urteil/lernprogramme.html&quot;,&quot;issued&quot;:{&quot;date-parts&quot;:[[2024]]},&quot;publisher-place&quot;:&quot;Zurich, Switzerland&quot;,&quot;container-title-short&quot;:&quot;&quot;},&quot;isTemporary&quot;:false},{&quot;id&quot;:&quot;cfcb8c97-5de0-3602-8589-d9c6e23804e7&quot;,&quot;itemData&quot;:{&quot;type&quot;:&quot;article&quot;,&quot;id&quot;:&quot;cfcb8c97-5de0-3602-8589-d9c6e23804e7&quot;,&quot;title&quot;:&quot;Zertifizierungsschulung zur Trainerin/zum Trainer für das Lernprogramm Partnerschaft ohne Gewalt PoG [Certification to become a trainer for the Partnership Without Violence PoG intervention program]&quot;,&quot;author&quot;:[{&quot;family&quot;:&quot;Probation and Corrections Services&quot;,&quot;given&quot;:&quot;Office of Corrections and Rehabilitation;&quot;,&quot;parse-names&quot;:false,&quot;dropping-particle&quot;:&quot;&quot;,&quot;non-dropping-particle&quot;:&quot;&quot;}],&quot;accessed&quot;:{&quot;date-parts&quot;:[[2024,4,3]]},&quot;URL&quot;:&quot;https://www.zh.ch/de/sicherheit-justiz/strafvollzug-und-strafrechtliche-massnahmen/nach-einem-urteil/lernprogramme.html#-1991800472&quot;,&quot;issued&quot;:{&quot;date-parts&quot;:[[2024]]},&quot;container-title-short&quot;:&quot;&quot;},&quot;isTemporary&quot;:false}]},{&quot;citationID&quot;:&quot;MENDELEY_CITATION_799339e6-58e0-43fa-812a-85b3fee00e50&quot;,&quot;properties&quot;:{&quot;noteIndex&quot;:0},&quot;isEdited&quot;:false,&quot;manualOverride&quot;:{&quot;isManuallyOverridden&quot;:false,&quot;citeprocText&quot;:&quot;(Probation and Corrections Services, 2023a)&quot;,&quot;manualOverrideText&quot;:&quot;&quot;},&quot;citationTag&quot;:&quot;MENDELEY_CITATION_v3_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&quot;,&quot;citationItems&quot;:[{&quot;id&quot;:&quot;905e49b9-ccb1-3faa-b981-92fc4212b22c&quot;,&quot;itemData&quot;:{&quot;type&quot;:&quot;article&quot;,&quot;id&quot;:&quot;905e49b9-ccb1-3faa-b981-92fc4212b22c&quot;,&quot;title&quot;:&quot;Partnerschaft ohne Gewalt: Arbeitsheft für Teilnehmende [Partnership without violence: Workbook for participants]&quot;,&quot;author&quot;:[{&quot;family&quot;:&quot;Probation and Corrections Services&quot;,&quot;given&quot;:&quot;Office of Corrections and Rehabilitation;&quot;,&quot;parse-names&quot;:false,&quot;dropping-particle&quot;:&quot;&quot;,&quot;non-dropping-particle&quot;:&quot;&quot;}],&quot;issued&quot;:{&quot;date-parts&quot;:[[2023]]},&quot;publisher-place&quot;:&quot;Zurich, Switzerland&quot;,&quot;container-title-short&quot;:&quot;&quot;},&quot;isTemporary&quot;:false}]},{&quot;citationID&quot;:&quot;MENDELEY_CITATION_644632b4-ed99-44e7-9987-b2fa78300721&quot;,&quot;properties&quot;:{&quot;noteIndex&quot;:0},&quot;isEdited&quot;:false,&quot;manualOverride&quot;:{&quot;isManuallyOverridden&quot;:false,&quot;citeprocText&quot;:&quot;(Andrews et al., 1990; Koehler et al., 2013)&quot;,&quot;manualOverrideText&quot;:&quot;&quot;},&quot;citationTag&quot;:&quot;MENDELEY_CITATION_v3_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&quot;,&quot;citationItems&quot;:[{&quot;id&quot;:&quot;ac453c56-5492-3260-a025-224b5d7d254c&quot;,&quot;itemData&quot;:{&quot;type&quot;:&quot;article-journal&quot;,&quot;id&quot;:&quot;ac453c56-5492-3260-a025-224b5d7d254c&quot;,&quot;title&quot;:&quot;Does correctional treatment work? A clinically relevant and psychologically informed meta-analysis&quot;,&quot;author&quot;:[{&quot;family&quot;:&quot;Andrews&quot;,&quot;given&quot;:&quot;D A&quot;,&quot;parse-names&quot;:false,&quot;dropping-particle&quot;:&quot;&quot;,&quot;non-dropping-particle&quot;:&quot;&quot;},{&quot;family&quot;:&quot;Zinger&quot;,&quot;given&quot;:&quot;Ivan&quot;,&quot;parse-names&quot;:false,&quot;dropping-particle&quot;:&quot;&quot;,&quot;non-dropping-particle&quot;:&quot;&quot;},{&quot;family&quot;:&quot;Hoge&quot;,&quot;given&quot;:&quot;Robert D&quot;,&quot;parse-names&quot;:false,&quot;dropping-particle&quot;:&quot;&quot;,&quot;non-dropping-particle&quot;:&quot;&quot;},{&quot;family&quot;:&quot;Bonta&quot;,&quot;given&quot;:&quot;James&quot;,&quot;parse-names&quot;:false,&quot;dropping-particle&quot;:&quot;&quot;,&quot;non-dropping-particle&quot;:&quot;&quot;},{&quot;family&quot;:&quot;Gendreau&quot;,&quot;given&quot;:&quot;Paul&quot;,&quot;parse-names&quot;:false,&quot;dropping-particle&quot;:&quot;&quot;,&quot;non-dropping-particle&quot;:&quot;&quot;},{&quot;family&quot;:&quot;Cullen&quot;,&quot;given&quot;:&quot;Francis T&quot;,&quot;parse-names&quot;:false,&quot;dropping-particle&quot;:&quot;&quot;,&quot;non-dropping-particle&quot;:&quot;&quot;},{&quot;family&quot;:&quot;Glaser&quot;,&quot;given&quot;:&quot;Daniel&quot;,&quot;parse-names&quot;:false,&quot;dropping-particle&quot;:&quot;&quot;,&quot;non-dropping-particle&quot;:&quot;&quot;},{&quot;family&quot;:&quot;Patmer&quot;,&quot;given&quot;:&quot;Ted&quot;,&quot;parse-names&quot;:false,&quot;dropping-particle&quot;:&quot;&quot;,&quot;non-dropping-particle&quot;:&quot;&quot;},{&quot;family&quot;:&quot;Warren&quot;,&quot;given&quot;:&quot;Marguerite Q&quot;,&quot;parse-names&quot;:false,&quot;dropping-particle&quot;:&quot;&quot;,&quot;non-dropping-particle&quot;:&quot;&quot;}],&quot;container-title&quot;:&quot;Criminology&quot;,&quot;DOI&quot;:&quot;10.1111/j.1745-9125.1990.tb01330.x&quot;,&quot;issued&quot;:{&quot;date-parts&quot;:[[1990]]},&quot;page&quot;:&quot;369-404&quot;,&quot;abstract&quot;:&quot;Careful reading ofthe literature on the psychology of criminal conduct and of prior reviews of studies of treatment effects suggests that neither criminal sanctioning without provision of rehabilitative service nor servicing without reference to clinical principles of rehabilitation will succeed in reducing recidivism. What works, in our view, is the delivery of appropriate correctional service, and appropriate service reflects three psychological principles: (1) delivery of service to higher risk cases, (2) targeting of criminogenic needs, and (3) use of styles and modes of treatment (e.g., cognitive and behavioral) that are matched with client need and learning styles. These principles were applied to studies of juvenile and adult cor-rectional treatment, which yielded 154 phi coefficients that summarized the magnitude and direction of the impact of treatment on recidivism. The effect of appropriate correctional service (mean phi = .30) was significantly (p&lt;.05) greater than that of unspecified correctional service (.13), and both were more effective than inappropriate service (-.06) and non-service criminal sanctioning (-.07). Service was effective within juvenile and adult corrections, in studies published before and after 1980, in ran-domized and nonrandomized designs, and in diversionary, community, and residential programs (albeit, attenuated in residential settings). Clinical sensitivity and a psychologically informed perspective on crime * Ttiis paper is dedicated to&quot;,&quot;issue&quot;:&quot;3&quot;,&quot;volume&quot;:&quot;28&quot;,&quot;container-title-short&quot;:&quot;&quot;},&quot;isTemporary&quot;:false},{&quot;id&quot;:&quot;c9745a3c-87a2-386b-988e-8a4ad60f01d0&quot;,&quot;itemData&quot;:{&quot;type&quot;:&quot;article-journal&quot;,&quot;id&quot;:&quot;c9745a3c-87a2-386b-988e-8a4ad60f01d0&quot;,&quot;title&quot;:&quot;A systematic review and meta-analysis on the effects of young offender treatment programs in Europe&quot;,&quot;author&quot;:[{&quot;family&quot;:&quot;Koehler&quot;,&quot;given&quot;:&quot;Johann A.&quot;,&quot;parse-names&quot;:false,&quot;dropping-particle&quot;:&quot;&quot;,&quot;non-dropping-particle&quot;:&quot;&quot;},{&quot;family&quot;:&quot;Lösel&quot;,&quot;given&quot;:&quot;Friedrich&quot;,&quot;parse-names&quot;:false,&quot;dropping-particle&quot;:&quot;&quot;,&quot;non-dropping-particle&quot;:&quot;&quot;},{&quot;family&quot;:&quot;Akoensi&quot;,&quot;given&quot;:&quot;Thomas D.&quot;,&quot;parse-names&quot;:false,&quot;dropping-particle&quot;:&quot;&quot;,&quot;non-dropping-particle&quot;:&quot;&quot;},{&quot;family&quot;:&quot;Humphreys&quot;,&quot;given&quot;:&quot;David K.&quot;,&quot;parse-names&quot;:false,&quot;dropping-particle&quot;:&quot;&quot;,&quot;non-dropping-particle&quot;:&quot;&quot;}],&quot;container-title&quot;:&quot;Journal of Experimental Criminology&quot;,&quot;container-title-short&quot;:&quot;J Exp Criminol&quot;,&quot;DOI&quot;:&quot;10.1007/s11292-012-9159-7&quot;,&quot;ISSN&quot;:&quot;1573-3750&quot;,&quot;issued&quot;:{&quot;date-parts&quot;:[[2013,3,11]]},&quot;page&quot;:&quot;19-43&quot;,&quot;issue&quot;:&quot;1&quot;,&quot;volume&quot;:&quot;9&quot;},&quot;isTemporary&quot;:false}]},{&quot;citationID&quot;:&quot;MENDELEY_CITATION_c1a6283f-5c07-42e8-b75d-260e849940db&quot;,&quot;properties&quot;:{&quot;noteIndex&quot;:0},&quot;isEdited&quot;:false,&quot;manualOverride&quot;:{&quot;isManuallyOverridden&quot;:false,&quot;citeprocText&quot;:&quot;(Gutierrez et al., 2017; Travers et al., 2021)&quot;,&quot;manualOverrideText&quot;:&quot;&quot;},&quot;citationTag&quot;:&quot;MENDELEY_CITATION_v3_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&quot;,&quot;citationItems&quot;:[{&quot;id&quot;:&quot;34297634-fa6b-36e1-80ce-5b36657adb77&quot;,&quot;itemData&quot;:{&quot;type&quot;:&quot;article&quot;,&quot;id&quot;:&quot;34297634-fa6b-36e1-80ce-5b36657adb77&quot;,&quot;title&quot;:&quot;The effectiveness of interventions to prevent recidivism in perpetrators of intimate partner violence: A systematic review and meta-analysis&quot;,&quot;author&quot;:[{&quot;family&quot;:&quot;Travers&quot;,&quot;given&quot;:&quot;Áine&quot;,&quot;parse-names&quot;:false,&quot;dropping-particle&quot;:&quot;&quot;,&quot;non-dropping-particle&quot;:&quot;&quot;},{&quot;family&quot;:&quot;McDonagh&quot;,&quot;given&quot;:&quot;Tracey&quot;,&quot;parse-names&quot;:false,&quot;dropping-particle&quot;:&quot;&quot;,&quot;non-dropping-particle&quot;:&quot;&quot;},{&quot;family&quot;:&quot;Cunningham&quot;,&quot;given&quot;:&quot;Twylla&quot;,&quot;parse-names&quot;:false,&quot;dropping-particle&quot;:&quot;&quot;,&quot;non-dropping-particle&quot;:&quot;&quot;},{&quot;family&quot;:&quot;Armour&quot;,&quot;given&quot;:&quot;Cherie&quot;,&quot;parse-names&quot;:false,&quot;dropping-particle&quot;:&quot;&quot;,&quot;non-dropping-particle&quot;:&quot;&quot;},{&quot;family&quot;:&quot;Hansen&quot;,&quot;given&quot;:&quot;Maj&quot;,&quot;parse-names&quot;:false,&quot;dropping-particle&quot;:&quot;&quot;,&quot;non-dropping-particle&quot;:&quot;&quot;}],&quot;container-title&quot;:&quot;Clinical Psychology Review&quot;,&quot;DOI&quot;:&quot;10.1016/j.cpr.2021.101974&quot;,&quot;ISSN&quot;:&quot;18737811&quot;,&quot;issued&quot;:{&quot;date-parts&quot;:[[2021,3,1]]},&quot;abstract&quot;:&quot;Background: Previous reviews of interventions to prevent recidivistic intimate partner violence (IPV) have cited minimal benefits and have been critical of interventions adopting a ‘one-size-fits-all’ approach to a heterogenous category of offenders. The present systematic review and meta-analysis assesses evidence for interventions situated in a risk-need-responsivity framework, in comparison with the more traditional ‘one-size-fits-all’ intervention approach. Method: Six databases (PsycINFO, Web of Science, PubMed, EMBASE, SCOPUS, PILOTS) were searched for studies examining effectiveness of IPV interventions. Results: Thirty-one studies met the inclusion criteria. Studies were analysed separately depending on whether they compared two treatments (n = 17) or used a no-treatment control group (n = 14). In the meta-analysis, overall effect sizes were OR = 0.52, 95% CI [0.35–0.78] for interventions with follow-up of ≤ one year (p &lt; 0.001) and OR = 0.60, 95% CI [0.46–0.78] for interventions with follow-up between one and two years (p &lt; 0.001). The pooled effects from the studies using follow-up of greater than two years did not reach statistical significance. Subgroup analyses suggested that effect sizes differed across treatment types, with risk-need-responsivity treatments performing well against other modalities. Conclusions: Risk-need-responsivity treatments showed promise in the short-to-medium term, but the challenge of sustaining effects into the longer term remains.&quot;,&quot;publisher&quot;:&quot;Elsevier Inc.&quot;,&quot;volume&quot;:&quot;84&quot;,&quot;container-title-short&quot;:&quot;Clin Psychol Rev&quot;},&quot;isTemporary&quot;:false},{&quot;id&quot;:&quot;e77f3b9f-b046-3463-8c4d-d323ba9b135b&quot;,&quot;itemData&quot;:{&quot;type&quot;:&quot;article-journal&quot;,&quot;id&quot;:&quot;e77f3b9f-b046-3463-8c4d-d323ba9b135b&quot;,&quot;title&quot;:&quot;Do domestic violence courts work? A meta-analytic review examining treatment and study quality&quot;,&quot;author&quot;:[{&quot;family&quot;:&quot;Gutierrez&quot;,&quot;given&quot;:&quot;Leticia&quot;,&quot;parse-names&quot;:false,&quot;dropping-particle&quot;:&quot;&quot;,&quot;non-dropping-particle&quot;:&quot;&quot;},{&quot;family&quot;:&quot;Blais&quot;,&quot;given&quot;:&quot;Julie&quot;,&quot;parse-names&quot;:false,&quot;dropping-particle&quot;:&quot;&quot;,&quot;non-dropping-particle&quot;:&quot;&quot;},{&quot;family&quot;:&quot;Bourgon&quot;,&quot;given&quot;:&quot;Guy&quot;,&quot;parse-names&quot;:false,&quot;dropping-particle&quot;:&quot;&quot;,&quot;non-dropping-particle&quot;:&quot;&quot;}],&quot;container-title&quot;:&quot;Justice Research and Policy&quot;,&quot;DOI&quot;:&quot;10.1177/1525107117725012&quot;,&quot;issued&quot;:{&quot;date-parts&quot;:[[2017]]},&quot;page&quot;:&quot;75-99&quot;,&quot;issue&quot;:&quot;2&quot;,&quot;volume&quot;:&quot;17&quot;,&quot;container-title-short&quot;:&quot;&quot;},&quot;isTemporary&quot;:false}]},{&quot;citationID&quot;:&quot;MENDELEY_CITATION_7bb4feef-7b78-40b5-b2bb-719b0efb0e36&quot;,&quot;properties&quot;:{&quot;noteIndex&quot;:0},&quot;isEdited&quot;:false,&quot;manualOverride&quot;:{&quot;isManuallyOverridden&quot;:false,&quot;citeprocText&quot;:&quot;(Andrews &amp;#38; Bonta, 1990; Bonta &amp;#38; Andrews, 2023)&quot;,&quot;manualOverrideText&quot;:&quot;&quot;},&quot;citationTag&quot;:&quot;MENDELEY_CITATION_v3_eyJjaXRhdGlvbklEIjoiTUVOREVMRVlfQ0lUQVRJT05fN2JiNGZlZWYtN2I3OC00MGI1LWIyYmItNzE5YjBlZmIwZTM2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1dfQ==&quot;,&quot;citationItems&quot;:[{&quot;id&quot;:&quot;c939319c-cc3b-3264-8b1c-27b7056a9ed5&quot;,&quot;itemData&quot;:{&quot;type&quot;:&quot;article-journal&quot;,&quot;id&quot;:&quot;c939319c-cc3b-3264-8b1c-27b7056a9ed5&quot;,&quot;title&quot;:&quot;Classification for effective rehabilitation: Rediscovering psychology&quot;,&quot;author&quot;:[{&quot;family&quot;:&quot;Andrews&quot;,&quot;given&quot;:&quot;D. A.&quot;,&quot;parse-names&quot;:false,&quot;dropping-particle&quot;:&quot;&quot;,&quot;non-dropping-particle&quot;:&quot;&quot;},{&quot;family&quot;:&quot;Bonta&quot;,&quot;given&quot;:&quot;James&quot;,&quot;parse-names&quot;:false,&quot;dropping-particle&quot;:&quot;&quot;,&quot;non-dropping-particle&quot;:&quot;&quot;}],&quot;container-title&quot;:&quot;Criminal Justice and Behavior&quot;,&quot;container-title-short&quot;:&quot;Crim Justice Behav&quot;,&quot;DOI&quot;:&quot;10.1177/0093854890017001004&quot;,&quot;ISSN&quot;:&quot;15523594&quot;,&quot;issued&quot;:{&quot;date-parts&quot;:[[1990]]},&quot;page&quot;:&quot;19-52&quot;,&quot;abstract&quot;:&quot;Four principles of classification for effective rehabilitation are reviewed: risk, need, responsivity, and professional override. Many examples of Case x Treatment interactions are presented to illustrate the principles. © 1990, SAGE PUBLICATIONS. All rights reserved.&quot;,&quot;issue&quot;:&quot;1&quot;,&quot;volume&quot;:&quot;17&quot;},&quot;isTemporary&quot;:false},{&quot;id&quot;:&quot;59f3847d-927f-32be-ac00-c1b04e5f07f2&quot;,&quot;itemData&quot;:{&quot;type&quot;:&quot;book&quot;,&quot;id&quot;:&quot;59f3847d-927f-32be-ac00-c1b04e5f07f2&quot;,&quot;title&quot;:&quot;The psychology of criminal conduct&quot;,&quot;author&quot;:[{&quot;family&quot;:&quot;Bonta&quot;,&quot;given&quot;:&quot;James&quot;,&quot;parse-names&quot;:false,&quot;dropping-particle&quot;:&quot;&quot;,&quot;non-dropping-particle&quot;:&quot;&quot;},{&quot;family&quot;:&quot;Andrews&quot;,&quot;given&quot;:&quot;D. A.&quot;,&quot;parse-names&quot;:false,&quot;dropping-particle&quot;:&quot;&quot;,&quot;non-dropping-particle&quot;:&quot;&quot;}],&quot;DOI&quot;:&quot;10.4324/9781003292128&quot;,&quot;ISBN&quot;:&quot;9781003292128&quot;,&quot;issued&quot;:{&quot;date-parts&quot;:[[2023,8,31]]},&quot;publisher-place&quot;:&quot;New York&quot;,&quot;edition&quot;:&quot;7th&quot;,&quot;publisher&quot;:&quot;Routledge&quot;,&quot;container-title-short&quot;:&quot;&quot;},&quot;isTemporary&quot;:false}]},{&quot;citationID&quot;:&quot;MENDELEY_CITATION_4a1537ef-f725-47f6-9c5b-74aebaace01d&quot;,&quot;properties&quot;:{&quot;noteIndex&quot;:0},&quot;isEdited&quot;:false,&quot;manualOverride&quot;:{&quot;isManuallyOverridden&quot;:false,&quot;citeprocText&quot;:&quot;(JARS-Quant; Appelbaum et al., 2018)&quot;,&quot;manualOverrideText&quot;:&quot;&quot;},&quot;citationTag&quot;:&quot;MENDELEY_CITATION_v3_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&quot;,&quot;citationItems&quot;:[{&quot;displayAs&quot;:&quot;original&quot;,&quot;label&quot;:&quot;page&quot;,&quot;id&quot;:&quot;033ddd30-5241-3a9d-bc03-5df3e982007d&quot;,&quot;itemData&quot;:{&quot;type&quot;:&quot;article-journal&quot;,&quot;id&quot;:&quot;033ddd30-5241-3a9d-bc03-5df3e982007d&quot;,&quot;title&quot;:&quot;Journal Article Reporting Standards for quantitative research in psychology: The APA Publications and Communications Board task force report&quot;,&quot;author&quot;:[{&quot;family&quot;:&quot;Appelbaum&quot;,&quot;given&quot;:&quot;Mark&quot;,&quot;parse-names&quot;:false,&quot;dropping-particle&quot;:&quot;&quot;,&quot;non-dropping-particle&quot;:&quot;&quot;},{&quot;family&quot;:&quot;Cooper&quot;,&quot;given&quot;:&quot;Harris&quot;,&quot;parse-names&quot;:false,&quot;dropping-particle&quot;:&quot;&quot;,&quot;non-dropping-particle&quot;:&quot;&quot;},{&quot;family&quot;:&quot;Kline&quot;,&quot;given&quot;:&quot;Rex B.&quot;,&quot;parse-names&quot;:false,&quot;dropping-particle&quot;:&quot;&quot;,&quot;non-dropping-particle&quot;:&quot;&quot;},{&quot;family&quot;:&quot;Mayo-Wilson&quot;,&quot;given&quot;:&quot;Evan&quot;,&quot;parse-names&quot;:false,&quot;dropping-particle&quot;:&quot;&quot;,&quot;non-dropping-particle&quot;:&quot;&quot;},{&quot;family&quot;:&quot;Nezu&quot;,&quot;given&quot;:&quot;Arthur M.&quot;,&quot;parse-names&quot;:false,&quot;dropping-particle&quot;:&quot;&quot;,&quot;non-dropping-particle&quot;:&quot;&quot;},{&quot;family&quot;:&quot;Rao&quot;,&quot;given&quot;:&quot;Stephen M.&quot;,&quot;parse-names&quot;:false,&quot;dropping-particle&quot;:&quot;&quot;,&quot;non-dropping-particle&quot;:&quot;&quot;}],&quot;container-title&quot;:&quot;American Psychologist&quot;,&quot;DOI&quot;:&quot;10.1037/amp0000191&quot;,&quot;ISSN&quot;:&quot;0003066X&quot;,&quot;issued&quot;:{&quot;date-parts&quot;:[[2018]]},&quot;page&quot;:&quot;3-25&quot;,&quot;abstract&quot;:&quot;Following a review of extant reporting standards for scientific publication, and reviewing 10 years of experience since publication of the first set of reporting standards by the American Psychological Association (APA; APA Publications and Communications Board Working Group on Journal Article Reporting Standards, 2008), the APA Working Group on Quantitative Research Reporting Standards recommended some modifications to the original standards. Examples of modifications include division of hypotheses, analyses, and conclusions into 3 groupings (primary, secondary, and exploratory) and some changes to the section on meta-analysis. Several new modules are included that report standards for observational studies, clinical trials, longitudinal studies, replication studies, and N-of-1 studies. In addition, standards for analytic methods with unique characteristics and output (structural equation modeling and Bayesian analysis) are included. These proposals were accepted by the Publications and Communications Board of APA and supersede the standards included in the 6th edition of the Publication Manual of the American Psychological Association (APA, 2010).&quot;,&quot;issue&quot;:&quot;1&quot;,&quot;volume&quot;:&quot;73&quot;,&quot;container-title-short&quot;:&quot;&quot;},&quot;isTemporary&quot;:false,&quot;prefix&quot;:&quot;JARS-Quant; &quot;}]},{&quot;citationID&quot;:&quot;MENDELEY_CITATION_65c35657-1453-4c37-9d30-5042e300c5d1&quot;,&quot;properties&quot;:{&quot;noteIndex&quot;:0},&quot;isEdited&quot;:false,&quot;manualOverride&quot;:{&quot;isManuallyOverridden&quot;:false,&quot;citeprocText&quot;:&quot;(Schulz et al., 2010)&quot;,&quot;manualOverrideText&quot;:&quot;&quot;},&quot;citationTag&quot;:&quot;MENDELEY_CITATION_v3_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&quot;,&quot;citationItems&quot;:[{&quot;id&quot;:&quot;35e963d6-955f-3230-a79e-da0cf5859a49&quot;,&quot;itemData&quot;:{&quot;type&quot;:&quot;article-journal&quot;,&quot;id&quot;:&quot;35e963d6-955f-3230-a79e-da0cf5859a49&quot;,&quot;title&quot;:&quot;CONSORT 2010 Statement: Updated guidelines for reporting parallel group randomised trials&quot;,&quot;author&quot;:[{&quot;family&quot;:&quot;Schulz&quot;,&quot;given&quot;:&quot;Kenneth F&quot;,&quot;parse-names&quot;:false,&quot;dropping-particle&quot;:&quot;&quot;,&quot;non-dropping-particle&quot;:&quot;&quot;},{&quot;family&quot;:&quot;Altman&quot;,&quot;given&quot;:&quot;Douglas G&quot;,&quot;parse-names&quot;:false,&quot;dropping-particle&quot;:&quot;&quot;,&quot;non-dropping-particle&quot;:&quot;&quot;},{&quot;family&quot;:&quot;Moher&quot;,&quot;given&quot;:&quot;David&quot;,&quot;parse-names&quot;:false,&quot;dropping-particle&quot;:&quot;&quot;,&quot;non-dropping-particle&quot;:&quot;&quot;}],&quot;container-title&quot;:&quot;BMC Medicine&quot;,&quot;container-title-short&quot;:&quot;BMC Med&quot;,&quot;accessed&quot;:{&quot;date-parts&quot;:[[2024,4,3]]},&quot;DOI&quot;:&quot;10.1186/1741-7015-8-18&quot;,&quot;ISSN&quot;:&quot;1741-7015&quot;,&quot;URL&quot;:&quot;https://www.zh.ch/bin/zhweb/publish/regierungsratsbeschluss-unterlagen./2021/338/RRB-2021-0338.pdf&quot;,&quot;issued&quot;:{&quot;date-parts&quot;:[[2010,12,24]]},&quot;page&quot;:&quot;Article 18&quot;,&quot;volume&quot;:&quot;8&quot;},&quot;isTemporary&quot;:false}]},{&quot;citationID&quot;:&quot;MENDELEY_CITATION_2840a3b7-3e10-4d36-a3e1-373f1b2c076e&quot;,&quot;properties&quot;:{&quot;noteIndex&quot;:0},&quot;isEdited&quot;:false,&quot;manualOverride&quot;:{&quot;isManuallyOverridden&quot;:false,&quot;citeprocText&quot;:&quot;(Andrews &amp;#38; Bonta, 1990; Bonta &amp;#38; Andrews, 2023)&quot;,&quot;manualOverrideText&quot;:&quot;&quot;},&quot;citationTag&quot;:&quot;MENDELEY_CITATION_v3_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&quot;,&quot;citationItems&quot;:[{&quot;id&quot;:&quot;59f3847d-927f-32be-ac00-c1b04e5f07f2&quot;,&quot;itemData&quot;:{&quot;type&quot;:&quot;book&quot;,&quot;id&quot;:&quot;59f3847d-927f-32be-ac00-c1b04e5f07f2&quot;,&quot;title&quot;:&quot;The psychology of criminal conduct&quot;,&quot;author&quot;:[{&quot;family&quot;:&quot;Bonta&quot;,&quot;given&quot;:&quot;James&quot;,&quot;parse-names&quot;:false,&quot;dropping-particle&quot;:&quot;&quot;,&quot;non-dropping-particle&quot;:&quot;&quot;},{&quot;family&quot;:&quot;Andrews&quot;,&quot;given&quot;:&quot;D. A.&quot;,&quot;parse-names&quot;:false,&quot;dropping-particle&quot;:&quot;&quot;,&quot;non-dropping-particle&quot;:&quot;&quot;}],&quot;DOI&quot;:&quot;10.4324/9781003292128&quot;,&quot;ISBN&quot;:&quot;9781003292128&quot;,&quot;issued&quot;:{&quot;date-parts&quot;:[[2023,8,31]]},&quot;publisher-place&quot;:&quot;New York&quot;,&quot;edition&quot;:&quot;7th&quot;,&quot;publisher&quot;:&quot;Routledge&quot;,&quot;container-title-short&quot;:&quot;&quot;},&quot;isTemporary&quot;:false},{&quot;id&quot;:&quot;c939319c-cc3b-3264-8b1c-27b7056a9ed5&quot;,&quot;itemData&quot;:{&quot;type&quot;:&quot;article-journal&quot;,&quot;id&quot;:&quot;c939319c-cc3b-3264-8b1c-27b7056a9ed5&quot;,&quot;title&quot;:&quot;Classification for effective rehabilitation: Rediscovering psychology&quot;,&quot;author&quot;:[{&quot;family&quot;:&quot;Andrews&quot;,&quot;given&quot;:&quot;D. A.&quot;,&quot;parse-names&quot;:false,&quot;dropping-particle&quot;:&quot;&quot;,&quot;non-dropping-particle&quot;:&quot;&quot;},{&quot;family&quot;:&quot;Bonta&quot;,&quot;given&quot;:&quot;James&quot;,&quot;parse-names&quot;:false,&quot;dropping-particle&quot;:&quot;&quot;,&quot;non-dropping-particle&quot;:&quot;&quot;}],&quot;container-title&quot;:&quot;Criminal Justice and Behavior&quot;,&quot;container-title-short&quot;:&quot;Crim Justice Behav&quot;,&quot;DOI&quot;:&quot;10.1177/0093854890017001004&quot;,&quot;ISSN&quot;:&quot;15523594&quot;,&quot;issued&quot;:{&quot;date-parts&quot;:[[1990]]},&quot;page&quot;:&quot;19-52&quot;,&quot;abstract&quot;:&quot;Four principles of classification for effective rehabilitation are reviewed: risk, need, responsivity, and professional override. Many examples of Case x Treatment interactions are presented to illustrate the principles. © 1990, SAGE PUBLICATIONS. All rights reserved.&quot;,&quot;issue&quot;:&quot;1&quot;,&quot;volume&quot;:&quot;17&quot;},&quot;isTemporary&quot;:false}]},{&quot;citationID&quot;:&quot;MENDELEY_CITATION_3c6e654a-624f-4cab-9db6-9c34e2276275&quot;,&quot;properties&quot;:{&quot;noteIndex&quot;:0},&quot;isEdited&quot;:false,&quot;manualOverride&quot;:{&quot;isManuallyOverridden&quot;:false,&quot;citeprocText&quot;:&quot;(Ayubi &amp;#38; Satyen, 2024)&quot;,&quot;manualOverrideText&quot;:&quot;&quot;},&quot;citationTag&quot;:&quot;MENDELEY_CITATION_v3_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&quot;,&quot;citationItems&quot;:[{&quot;id&quot;:&quot;8b241352-0e53-30fc-86c1-110d68a9fe29&quot;,&quot;itemData&quot;:{&quot;type&quot;:&quot;article-journal&quot;,&quot;id&quot;:&quot;8b241352-0e53-30fc-86c1-110d68a9fe29&quot;,&quot;title&quot;:&quot;Factors associated with intimate partner violence perpetration among migrant men: A systematic review&quot;,&quot;author&quot;:[{&quot;family&quot;:&quot;Ayubi&quot;,&quot;given&quot;:&quot;Matin&quot;,&quot;parse-names&quot;:false,&quot;dropping-particle&quot;:&quot;&quot;,&quot;non-dropping-particle&quot;:&quot;&quot;},{&quot;family&quot;:&quot;Satyen&quot;,&quot;given&quot;:&quot;Lata&quot;,&quot;parse-names&quot;:false,&quot;dropping-particle&quot;:&quot;&quot;,&quot;non-dropping-particle&quot;:&quot;&quot;}],&quot;container-title&quot;:&quot;Trauma, Violence, &amp; Abuse&quot;,&quot;container-title-short&quot;:&quot;Trauma Violence Abuse&quot;,&quot;DOI&quot;:&quot;10.1177/15248380231178758&quot;,&quot;ISSN&quot;:&quot;1524-8380&quot;,&quot;issued&quot;:{&quot;date-parts&quot;:[[2024,4,10]]},&quot;page&quot;:&quot;1365-1381&quot;,&quot;abstract&quot;:&quot;&lt;p&gt;Intimate partner violence (IPV) is the most widespread form of violence against women and the most common perpetrators are male partners. Immigration can involve stressors and barriers that are linked to male IPV perpetration. The objective of this systematic review was to identify the factors associated with IPV perpetration among migrant men. Four electronic databases, MEDLINE Complete, Embase, PsycInfo, and SocINDEX with full text, were searched up to August 2021. Studies were selected that examined factors associated with IPV perpetration among first-generation migrants who identified as men/males and were aged 18 years or older. In all, 18 articles met the eligibility criteria for the review, representing a total of 12,321 male participants, including 4,389 migrant men. A wide range of factors associated with IPV perpetration were found at the individual, relationship, community, and societal levels. Unique risk factors for migrant men’s IPV perpetration were exposure to political violence, deportation experiences, and minimal legal sanctions for perpetration in some countries of origin. Societal factors explored among Latino immigrants were traditional gender roles such as machismo and norms of violence. All identified factors should be considered in the cultural contexts of the relevant samples and should not be generalized to all migrant men. The findings of modifiable and culture-specific factors have important implications for strategies aimed at reducing IPV perpetration. Future research should explore factors associated with IPV perpetration within specific cultures rather than across broad cultural groupings.&lt;/p&gt;&quot;,&quot;issue&quot;:&quot;2&quot;,&quot;volume&quot;:&quot;25&quot;},&quot;isTemporary&quot;:false}]},{&quot;citationID&quot;:&quot;MENDELEY_CITATION_c031ff5c-b21c-45f4-af91-85caaa79d1ef&quot;,&quot;properties&quot;:{&quot;noteIndex&quot;:0},&quot;isEdited&quot;:false,&quot;manualOverride&quot;:{&quot;isManuallyOverridden&quot;:false,&quot;citeprocText&quot;:&quot;(Andrews &amp;#38; Bonta, 1990; Bonta &amp;#38; Andrews, 2023; Travers et al., 2021)&quot;,&quot;manualOverrideText&quot;:&quot;&quot;},&quot;citationTag&quot;:&quot;MENDELEY_CITATION_v3_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&quot;,&quot;citationItems&quot;:[{&quot;id&quot;:&quot;c939319c-cc3b-3264-8b1c-27b7056a9ed5&quot;,&quot;itemData&quot;:{&quot;type&quot;:&quot;article-journal&quot;,&quot;id&quot;:&quot;c939319c-cc3b-3264-8b1c-27b7056a9ed5&quot;,&quot;title&quot;:&quot;Classification for effective rehabilitation: Rediscovering psychology&quot;,&quot;author&quot;:[{&quot;family&quot;:&quot;Andrews&quot;,&quot;given&quot;:&quot;D. A.&quot;,&quot;parse-names&quot;:false,&quot;dropping-particle&quot;:&quot;&quot;,&quot;non-dropping-particle&quot;:&quot;&quot;},{&quot;family&quot;:&quot;Bonta&quot;,&quot;given&quot;:&quot;James&quot;,&quot;parse-names&quot;:false,&quot;dropping-particle&quot;:&quot;&quot;,&quot;non-dropping-particle&quot;:&quot;&quot;}],&quot;container-title&quot;:&quot;Criminal Justice and Behavior&quot;,&quot;container-title-short&quot;:&quot;Crim Justice Behav&quot;,&quot;DOI&quot;:&quot;10.1177/0093854890017001004&quot;,&quot;ISSN&quot;:&quot;15523594&quot;,&quot;issued&quot;:{&quot;date-parts&quot;:[[1990]]},&quot;page&quot;:&quot;19-52&quot;,&quot;abstract&quot;:&quot;Four principles of classification for effective rehabilitation are reviewed: risk, need, responsivity, and professional override. Many examples of Case x Treatment interactions are presented to illustrate the principles. © 1990, SAGE PUBLICATIONS. All rights reserved.&quot;,&quot;issue&quot;:&quot;1&quot;,&quot;volume&quot;:&quot;17&quot;},&quot;isTemporary&quot;:false},{&quot;id&quot;:&quot;34297634-fa6b-36e1-80ce-5b36657adb77&quot;,&quot;itemData&quot;:{&quot;type&quot;:&quot;article-journal&quot;,&quot;id&quot;:&quot;34297634-fa6b-36e1-80ce-5b36657adb77&quot;,&quot;title&quot;:&quot;The effectiveness of interventions to prevent recidivism in perpetrators of intimate partner violence: A systematic review and meta-analysis&quot;,&quot;author&quot;:[{&quot;family&quot;:&quot;Travers&quot;,&quot;given&quot;:&quot;Áine&quot;,&quot;parse-names&quot;:false,&quot;dropping-particle&quot;:&quot;&quot;,&quot;non-dropping-particle&quot;:&quot;&quot;},{&quot;family&quot;:&quot;McDonagh&quot;,&quot;given&quot;:&quot;Tracey&quot;,&quot;parse-names&quot;:false,&quot;dropping-particle&quot;:&quot;&quot;,&quot;non-dropping-particle&quot;:&quot;&quot;},{&quot;family&quot;:&quot;Cunningham&quot;,&quot;given&quot;:&quot;Twylla&quot;,&quot;parse-names&quot;:false,&quot;dropping-particle&quot;:&quot;&quot;,&quot;non-dropping-particle&quot;:&quot;&quot;},{&quot;family&quot;:&quot;Armour&quot;,&quot;given&quot;:&quot;Cherie&quot;,&quot;parse-names&quot;:false,&quot;dropping-particle&quot;:&quot;&quot;,&quot;non-dropping-particle&quot;:&quot;&quot;},{&quot;family&quot;:&quot;Hansen&quot;,&quot;given&quot;:&quot;Maj&quot;,&quot;parse-names&quot;:false,&quot;dropping-particle&quot;:&quot;&quot;,&quot;non-dropping-particle&quot;:&quot;&quot;}],&quot;container-title&quot;:&quot;Clinical Psychology Review&quot;,&quot;container-title-short&quot;:&quot;Clin Psychol Rev&quot;,&quot;DOI&quot;:&quot;10.1016/j.cpr.2021.101974&quot;,&quot;ISSN&quot;:&quot;18737811&quot;,&quot;issued&quot;:{&quot;date-parts&quot;:[[2021,3,1]]},&quot;page&quot;:&quot;Article 101974&quot;,&quot;abstract&quot;:&quot;Background: Previous reviews of interventions to prevent recidivistic intimate partner violence (IPV) have cited minimal benefits and have been critical of interventions adopting a ‘one-size-fits-all’ approach to a heterogenous category of offenders. The present systematic review and meta-analysis assesses evidence for interventions situated in a risk-need-responsivity framework, in comparison with the more traditional ‘one-size-fits-all’ intervention approach. Method: Six databases (PsycINFO, Web of Science, PubMed, EMBASE, SCOPUS, PILOTS) were searched for studies examining effectiveness of IPV interventions. Results: Thirty-one studies met the inclusion criteria. Studies were analysed separately depending on whether they compared two treatments (n = 17) or used a no-treatment control group (n = 14). In the meta-analysis, overall effect sizes were OR = 0.52, 95% CI [0.35–0.78] for interventions with follow-up of ≤ one year (p &lt; 0.001) and OR = 0.60, 95% CI [0.46–0.78] for interventions with follow-up between one and two years (p &lt; 0.001). The pooled effects from the studies using follow-up of greater than two years did not reach statistical significance. Subgroup analyses suggested that effect sizes differed across treatment types, with risk-need-responsivity treatments performing well against other modalities. Conclusions: Risk-need-responsivity treatments showed promise in the short-to-medium term, but the challenge of sustaining effects into the longer term remains.&quot;,&quot;publisher&quot;:&quot;Elsevier Inc.&quot;,&quot;volume&quot;:&quot;84&quot;},&quot;isTemporary&quot;:false},{&quot;id&quot;:&quot;59f3847d-927f-32be-ac00-c1b04e5f07f2&quot;,&quot;itemData&quot;:{&quot;type&quot;:&quot;book&quot;,&quot;id&quot;:&quot;59f3847d-927f-32be-ac00-c1b04e5f07f2&quot;,&quot;title&quot;:&quot;The psychology of criminal conduct&quot;,&quot;author&quot;:[{&quot;family&quot;:&quot;Bonta&quot;,&quot;given&quot;:&quot;James&quot;,&quot;parse-names&quot;:false,&quot;dropping-particle&quot;:&quot;&quot;,&quot;non-dropping-particle&quot;:&quot;&quot;},{&quot;family&quot;:&quot;Andrews&quot;,&quot;given&quot;:&quot;D. A.&quot;,&quot;parse-names&quot;:false,&quot;dropping-particle&quot;:&quot;&quot;,&quot;non-dropping-particle&quot;:&quot;&quot;}],&quot;DOI&quot;:&quot;10.4324/9781003292128&quot;,&quot;ISBN&quot;:&quot;9781003292128&quot;,&quot;issued&quot;:{&quot;date-parts&quot;:[[2023,8,31]]},&quot;publisher-place&quot;:&quot;New York&quot;,&quot;edition&quot;:&quot;7th&quot;,&quot;publisher&quot;:&quot;Routledge&quot;,&quot;container-title-short&quot;:&quot;&quot;},&quot;isTemporary&quot;:false}]},{&quot;citationID&quot;:&quot;MENDELEY_CITATION_8bc5bf12-6dd2-415f-8927-4cd5d7c5a28f&quot;,&quot;properties&quot;:{&quot;noteIndex&quot;:0},&quot;isEdited&quot;:false,&quot;manualOverride&quot;:{&quot;isManuallyOverridden&quot;:false,&quot;citeprocText&quot;:&quot;(Emezue et al., 2021; Turhan, 2020)&quot;,&quot;manualOverrideText&quot;:&quot;&quot;},&quot;citationTag&quot;:&quot;MENDELEY_CITATION_v3_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&quot;,&quot;citationItems&quot;:[{&quot;id&quot;:&quot;32c22fc5-2683-32ab-821d-cf4f03a27fbb&quot;,&quot;itemData&quot;:{&quot;type&quot;:&quot;article-journal&quot;,&quot;id&quot;:&quot;32c22fc5-2683-32ab-821d-cf4f03a27fbb&quot;,&quot;title&quot;:&quot;Culturally-differentiated batterer intervention programs for immigrant male batterers (IMB): An integrative review&quot;,&quot;author&quot;:[{&quot;family&quot;:&quot;Emezue&quot;,&quot;given&quot;:&quot;Chuka N.&quot;,&quot;parse-names&quot;:false,&quot;dropping-particle&quot;:&quot;&quot;,&quot;non-dropping-particle&quot;:&quot;&quot;},{&quot;family&quot;:&quot;Williams&quot;,&quot;given&quot;:&quot;Oliver J.&quot;,&quot;parse-names&quot;:false,&quot;dropping-particle&quot;:&quot;&quot;,&quot;non-dropping-particle&quot;:&quot;&quot;},{&quot;family&quot;:&quot;Bloom&quot;,&quot;given&quot;:&quot;Tina L.&quot;,&quot;parse-names&quot;:false,&quot;dropping-particle&quot;:&quot;&quot;,&quot;non-dropping-particle&quot;:&quot;&quot;}],&quot;container-title&quot;:&quot;Journal of Aggression, Maltreatment and Trauma&quot;,&quot;DOI&quot;:&quot;10.1080/10926771.2019.1685042&quot;,&quot;ISSN&quot;:&quot;1545083X&quot;,&quot;issued&quot;:{&quot;date-parts&quot;:[[2021]]},&quot;page&quot;:&quot;907-930&quot;,&quot;abstract&quot;:&quot;Batterer Intervention Programs (BIPs) show minimal evidence of treatment efficacy in curbing post-intervention recidivism. These interventions demonstrate even less significant treatment potential for Immigrant Male Batterers (IMB) who contend with intersecting pre- and post-migration barriers to intervention uptake in BIPs in their host countries. Accordingly, best practices on treatment components of BIPs with promising results among IMB remain inconclusive. A search for quantitative and qualitative outcomes/intervention studies conducted in ten electronic databases revealed only eight studies that met inclusion criteria. Findings showed interventions targeting IMB compared the effects of new or modified curricula to standard curricula with immigrant vs. non-immigrant group comparison. Participants were typically newly migrated Hispanic men in the United States. Low to moderate partner violence was commonly reported. Culturally-specific programs utilized hybridized BIP curricula, bilingual facilitators, leveraged positive aspects of culture, and included batterers in the subsequent design of interventions. Allowing for group negotiations of cultural expressions of masculinity produced promising short-term results in changing IPV-tolerant attitudes. However, long-term impact remains inconclusive. Findings have implications for culture-congruent IMB intervention programs designed to address immigrant IPV outcomes and improve treatment uptake. Suggestions for future IMB intervention design are discussed.&quot;,&quot;publisher&quot;:&quot;Routledge&quot;,&quot;issue&quot;:&quot;7&quot;,&quot;volume&quot;:&quot;30&quot;,&quot;container-title-short&quot;:&quot;J Aggress Maltreat Trauma&quot;},&quot;isTemporary&quot;:false},{&quot;id&quot;:&quot;c9658a1b-edab-3bdf-9a2e-268c25e59720&quot;,&quot;itemData&quot;:{&quot;type&quot;:&quot;article-journal&quot;,&quot;id&quot;:&quot;c9658a1b-edab-3bdf-9a2e-268c25e59720&quot;,&quot;title&quot;:&quot;Improving approaches in psychotherapy and domestic violence interventions for perpetrators from marginalized ethnic groups&quot;,&quot;author&quot;:[{&quot;family&quot;:&quot;Turhan&quot;,&quot;given&quot;:&quot;Zeynep&quot;,&quot;parse-names&quot;:false,&quot;dropping-particle&quot;:&quot;&quot;,&quot;non-dropping-particle&quot;:&quot;&quot;}],&quot;container-title&quot;:&quot;Aggression and Violent Behavior&quot;,&quot;container-title-short&quot;:&quot;Aggress Violent Behav&quot;,&quot;DOI&quot;:&quot;10.1016/j.avb.2019.101337&quot;,&quot;ISSN&quot;:&quot;18736335&quot;,&quot;issued&quot;:{&quot;date-parts&quot;:[[2020]]},&quot;page&quot;:&quot;Article 101337&quot;,&quot;abstract&quot;:&quot;The major goal of this paper is to review the existing therapeutic approaches in domestic violence perpetrator interventions by illustrating their effectiveness in reducing and ending the violent behaviour of men from marginalized ethnic groups. The paper aims to discuss how services can efficiently respond to historically marginalized ethnic perpetrators' needs and circumstances based on their social and cultural contexts. This article reviews literature about the success of domestic violence intervention approaches among marginalized ethnic group perpetrators. While each intervention approach highlights key practices for revealing violent behaviour, the combination of integrative approaches and culturally-sensitive strategies appear to be more effective for perpetrators from diverse ethnic and religious backgrounds. This article contributes to debates about culturally-sensitive approaches by discussing the importance of professionals' skills for enhancing marginalized ethnic perpetrators' motivations to remain engaged in the intervention process. It recommends a number of key culturally-specific strategies for this purpose.&quot;,&quot;volume&quot;:&quot;50&quot;},&quot;isTemporary&quot;:false}]},{&quot;citationID&quot;:&quot;MENDELEY_CITATION_39dbc640-6075-4b7c-bc5e-6981dedc4bb9&quot;,&quot;properties&quot;:{&quot;noteIndex&quot;:0,&quot;mode&quot;:&quot;suppress-author&quot;},&quot;isEdited&quot;:false,&quot;manualOverride&quot;:{&quot;isManuallyOverridden&quot;:false,&quot;citeprocText&quot;:&quot;(2023)&quot;,&quot;manualOverrideText&quot;:&quot;&quot;},&quot;citationTag&quot;:&quot;MENDELEY_CITATION_v3_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&quot;,&quot;citationItems&quot;:[{&quot;displayAs&quot;:&quot;suppress-author&quot;,&quot;label&quot;:&quot;page&quot;,&quot;id&quot;:&quot;59f3847d-927f-32be-ac00-c1b04e5f07f2&quot;,&quot;itemData&quot;:{&quot;type&quot;:&quot;book&quot;,&quot;id&quot;:&quot;59f3847d-927f-32be-ac00-c1b04e5f07f2&quot;,&quot;title&quot;:&quot;The psychology of criminal conduct&quot;,&quot;author&quot;:[{&quot;family&quot;:&quot;Bonta&quot;,&quot;given&quot;:&quot;James&quot;,&quot;parse-names&quot;:false,&quot;dropping-particle&quot;:&quot;&quot;,&quot;non-dropping-particle&quot;:&quot;&quot;},{&quot;family&quot;:&quot;Andrews&quot;,&quot;given&quot;:&quot;D. A.&quot;,&quot;parse-names&quot;:false,&quot;dropping-particle&quot;:&quot;&quot;,&quot;non-dropping-particle&quot;:&quot;&quot;}],&quot;DOI&quot;:&quot;10.4324/9781003292128&quot;,&quot;ISBN&quot;:&quot;9781003292128&quot;,&quot;issued&quot;:{&quot;date-parts&quot;:[[2023,8,31]]},&quot;publisher-place&quot;:&quot;New York&quot;,&quot;edition&quot;:&quot;7th&quot;,&quot;publisher&quot;:&quot;Routledge&quot;,&quot;container-title-short&quot;:&quot;&quot;},&quot;isTemporary&quot;:false,&quot;suppress-author&quot;:true,&quot;composite&quot;:false,&quot;author-only&quot;:false}]},{&quot;citationID&quot;:&quot;MENDELEY_CITATION_646e77fb-95c6-414e-80ce-8cf664fef429&quot;,&quot;properties&quot;:{&quot;noteIndex&quot;:0},&quot;isEdited&quot;:false,&quot;manualOverride&quot;:{&quot;isManuallyOverridden&quot;:false,&quot;citeprocText&quot;:&quot;(Emezue et al., 2021; Turhan, 2020)&quot;,&quot;manualOverrideText&quot;:&quot;&quot;},&quot;citationTag&quot;:&quot;MENDELEY_CITATION_v3_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&quot;,&quot;citationItems&quot;:[{&quot;id&quot;:&quot;32c22fc5-2683-32ab-821d-cf4f03a27fbb&quot;,&quot;itemData&quot;:{&quot;type&quot;:&quot;article-journal&quot;,&quot;id&quot;:&quot;32c22fc5-2683-32ab-821d-cf4f03a27fbb&quot;,&quot;title&quot;:&quot;Culturally-differentiated batterer intervention programs for immigrant male batterers (IMB): An integrative review&quot;,&quot;author&quot;:[{&quot;family&quot;:&quot;Emezue&quot;,&quot;given&quot;:&quot;Chuka N.&quot;,&quot;parse-names&quot;:false,&quot;dropping-particle&quot;:&quot;&quot;,&quot;non-dropping-particle&quot;:&quot;&quot;},{&quot;family&quot;:&quot;Williams&quot;,&quot;given&quot;:&quot;Oliver J.&quot;,&quot;parse-names&quot;:false,&quot;dropping-particle&quot;:&quot;&quot;,&quot;non-dropping-particle&quot;:&quot;&quot;},{&quot;family&quot;:&quot;Bloom&quot;,&quot;given&quot;:&quot;Tina L.&quot;,&quot;parse-names&quot;:false,&quot;dropping-particle&quot;:&quot;&quot;,&quot;non-dropping-particle&quot;:&quot;&quot;}],&quot;container-title&quot;:&quot;Journal of Aggression, Maltreatment and Trauma&quot;,&quot;DOI&quot;:&quot;10.1080/10926771.2019.1685042&quot;,&quot;ISSN&quot;:&quot;1545083X&quot;,&quot;issued&quot;:{&quot;date-parts&quot;:[[2021]]},&quot;page&quot;:&quot;907-930&quot;,&quot;abstract&quot;:&quot;Batterer Intervention Programs (BIPs) show minimal evidence of treatment efficacy in curbing post-intervention recidivism. These interventions demonstrate even less significant treatment potential for Immigrant Male Batterers (IMB) who contend with intersecting pre- and post-migration barriers to intervention uptake in BIPs in their host countries. Accordingly, best practices on treatment components of BIPs with promising results among IMB remain inconclusive. A search for quantitative and qualitative outcomes/intervention studies conducted in ten electronic databases revealed only eight studies that met inclusion criteria. Findings showed interventions targeting IMB compared the effects of new or modified curricula to standard curricula with immigrant vs. non-immigrant group comparison. Participants were typically newly migrated Hispanic men in the United States. Low to moderate partner violence was commonly reported. Culturally-specific programs utilized hybridized BIP curricula, bilingual facilitators, leveraged positive aspects of culture, and included batterers in the subsequent design of interventions. Allowing for group negotiations of cultural expressions of masculinity produced promising short-term results in changing IPV-tolerant attitudes. However, long-term impact remains inconclusive. Findings have implications for culture-congruent IMB intervention programs designed to address immigrant IPV outcomes and improve treatment uptake. Suggestions for future IMB intervention design are discussed.&quot;,&quot;publisher&quot;:&quot;Routledge&quot;,&quot;issue&quot;:&quot;7&quot;,&quot;volume&quot;:&quot;30&quot;,&quot;container-title-short&quot;:&quot;J Aggress Maltreat Trauma&quot;},&quot;isTemporary&quot;:false},{&quot;id&quot;:&quot;c9658a1b-edab-3bdf-9a2e-268c25e59720&quot;,&quot;itemData&quot;:{&quot;type&quot;:&quot;article-journal&quot;,&quot;id&quot;:&quot;c9658a1b-edab-3bdf-9a2e-268c25e59720&quot;,&quot;title&quot;:&quot;Improving approaches in psychotherapy and domestic violence interventions for perpetrators from marginalized ethnic groups&quot;,&quot;author&quot;:[{&quot;family&quot;:&quot;Turhan&quot;,&quot;given&quot;:&quot;Zeynep&quot;,&quot;parse-names&quot;:false,&quot;dropping-particle&quot;:&quot;&quot;,&quot;non-dropping-particle&quot;:&quot;&quot;}],&quot;container-title&quot;:&quot;Aggression and Violent Behavior&quot;,&quot;container-title-short&quot;:&quot;Aggress Violent Behav&quot;,&quot;DOI&quot;:&quot;10.1016/j.avb.2019.101337&quot;,&quot;ISSN&quot;:&quot;18736335&quot;,&quot;issued&quot;:{&quot;date-parts&quot;:[[2020]]},&quot;page&quot;:&quot;Article 101337&quot;,&quot;abstract&quot;:&quot;The major goal of this paper is to review the existing therapeutic approaches in domestic violence perpetrator interventions by illustrating their effectiveness in reducing and ending the violent behaviour of men from marginalized ethnic groups. The paper aims to discuss how services can efficiently respond to historically marginalized ethnic perpetrators' needs and circumstances based on their social and cultural contexts. This article reviews literature about the success of domestic violence intervention approaches among marginalized ethnic group perpetrators. While each intervention approach highlights key practices for revealing violent behaviour, the combination of integrative approaches and culturally-sensitive strategies appear to be more effective for perpetrators from diverse ethnic and religious backgrounds. This article contributes to debates about culturally-sensitive approaches by discussing the importance of professionals' skills for enhancing marginalized ethnic perpetrators' motivations to remain engaged in the intervention process. It recommends a number of key culturally-specific strategies for this purpose.&quot;,&quot;volume&quot;:&quot;50&quot;},&quot;isTemporary&quot;:false}]},{&quot;citationID&quot;:&quot;MENDELEY_CITATION_0cb03941-821e-4736-9077-89dafd994ce8&quot;,&quot;properties&quot;:{&quot;noteIndex&quot;:0},&quot;isEdited&quot;:false,&quot;manualOverride&quot;:{&quot;isManuallyOverridden&quot;:false,&quot;citeprocText&quot;:&quot;(Federal Statistical Office, 2024)&quot;,&quot;manualOverrideText&quot;:&quot;&quot;},&quot;citationTag&quot;:&quot;MENDELEY_CITATION_v3_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&quot;,&quot;citationItems&quot;:[{&quot;id&quot;:&quot;d292c3cd-45ac-37d8-9874-9a7988ef4f7e&quot;,&quot;itemData&quot;:{&quot;type&quot;:&quot;article&quot;,&quot;id&quot;:&quot;d292c3cd-45ac-37d8-9874-9a7988ef4f7e&quot;,&quot;title&quot;:&quot;Häusliche Gewalt: Polizeilich registrierte Gewaltstraftaten nach Beziehung [Domestic violence: Police-recorded violent offences by relationship] [Dataset]&quot;,&quot;author&quot;:[{&quot;family&quot;:&quot;Federal Statistical Office&quot;,&quot;given&quot;:&quot;&quot;,&quot;parse-names&quot;:false,&quot;dropping-particle&quot;:&quot;&quot;,&quot;non-dropping-particle&quot;:&quot;&quot;}],&quot;issued&quot;:{&quot;date-parts&quot;:[[2024]]},&quot;publisher&quot;:&quot;https://www.bfs.admin.ch/bfs/de/home/statistiken/katalog.assetdetail.32385531.html&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4B33327BD5818443863E956A76E664C5" ma:contentTypeVersion="16" ma:contentTypeDescription="Ein neues Dokument erstellen." ma:contentTypeScope="" ma:versionID="5f7339686b13c6bffc574000313801b6">
  <xsd:schema xmlns:xsd="http://www.w3.org/2001/XMLSchema" xmlns:xs="http://www.w3.org/2001/XMLSchema" xmlns:p="http://schemas.microsoft.com/office/2006/metadata/properties" xmlns:ns2="4eb1d940-5c7a-4119-a140-0c0638c64353" xmlns:ns3="e43f299f-95b5-40bf-8d40-789c8e920e60" targetNamespace="http://schemas.microsoft.com/office/2006/metadata/properties" ma:root="true" ma:fieldsID="19a551c698f1008490918df72134ba92" ns2:_="" ns3:_="">
    <xsd:import namespace="4eb1d940-5c7a-4119-a140-0c0638c64353"/>
    <xsd:import namespace="e43f299f-95b5-40bf-8d40-789c8e920e6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1d940-5c7a-4119-a140-0c0638c64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0319013d-3902-4503-8c69-d95b42d8b08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3f299f-95b5-40bf-8d40-789c8e920e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ec04302-cfa8-4c9c-bf6d-96f2f4568201}" ma:internalName="TaxCatchAll" ma:showField="CatchAllData" ma:web="e43f299f-95b5-40bf-8d40-789c8e920e6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eb1d940-5c7a-4119-a140-0c0638c64353">
      <Terms xmlns="http://schemas.microsoft.com/office/infopath/2007/PartnerControls"/>
    </lcf76f155ced4ddcb4097134ff3c332f>
    <TaxCatchAll xmlns="e43f299f-95b5-40bf-8d40-789c8e920e60" xsi:nil="true"/>
  </documentManagement>
</p:properties>
</file>

<file path=customXml/itemProps1.xml><?xml version="1.0" encoding="utf-8"?>
<ds:datastoreItem xmlns:ds="http://schemas.openxmlformats.org/officeDocument/2006/customXml" ds:itemID="{C87CA04C-D928-4067-98C6-328269AA1490}">
  <ds:schemaRefs>
    <ds:schemaRef ds:uri="http://schemas.microsoft.com/sharepoint/v3/contenttype/forms"/>
  </ds:schemaRefs>
</ds:datastoreItem>
</file>

<file path=customXml/itemProps2.xml><?xml version="1.0" encoding="utf-8"?>
<ds:datastoreItem xmlns:ds="http://schemas.openxmlformats.org/officeDocument/2006/customXml" ds:itemID="{1A80F39E-903D-4078-861C-F65FE6E4A7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1d940-5c7a-4119-a140-0c0638c64353"/>
    <ds:schemaRef ds:uri="e43f299f-95b5-40bf-8d40-789c8e920e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904B00-ED58-4326-87CC-AE23465C3B85}">
  <ds:schemaRefs>
    <ds:schemaRef ds:uri="http://schemas.openxmlformats.org/officeDocument/2006/bibliography"/>
  </ds:schemaRefs>
</ds:datastoreItem>
</file>

<file path=customXml/itemProps4.xml><?xml version="1.0" encoding="utf-8"?>
<ds:datastoreItem xmlns:ds="http://schemas.openxmlformats.org/officeDocument/2006/customXml" ds:itemID="{9B5FB910-2164-4300-8010-048016F9B5FD}">
  <ds:schemaRefs>
    <ds:schemaRef ds:uri="http://schemas.microsoft.com/office/2006/metadata/properties"/>
    <ds:schemaRef ds:uri="http://schemas.microsoft.com/office/infopath/2007/PartnerControls"/>
    <ds:schemaRef ds:uri="4eb1d940-5c7a-4119-a140-0c0638c64353"/>
    <ds:schemaRef ds:uri="e43f299f-95b5-40bf-8d40-789c8e920e60"/>
  </ds:schemaRefs>
</ds:datastoreItem>
</file>

<file path=docMetadata/LabelInfo.xml><?xml version="1.0" encoding="utf-8"?>
<clbl:labelList xmlns:clbl="http://schemas.microsoft.com/office/2020/mipLabelMetadata">
  <clbl:label id="{ab6d1c10-a186-47ab-af91-cdbff51004f3}" enabled="1" method="Privileged" siteId="{a020d0ae-094a-4d44-b66c-ac3fe8e90c58}"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3892</Words>
  <Characters>24522</Characters>
  <Application>Microsoft Office Word</Application>
  <DocSecurity>0</DocSecurity>
  <Lines>204</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Kirschstein</dc:creator>
  <cp:keywords/>
  <dc:description/>
  <cp:lastModifiedBy>Madeleine Kirschstein</cp:lastModifiedBy>
  <cp:revision>3</cp:revision>
  <dcterms:created xsi:type="dcterms:W3CDTF">2025-06-23T04:45:00Z</dcterms:created>
  <dcterms:modified xsi:type="dcterms:W3CDTF">2025-06-2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33327BD5818443863E956A76E664C5</vt:lpwstr>
  </property>
  <property fmtid="{D5CDD505-2E9C-101B-9397-08002B2CF9AE}" pid="3" name="MediaServiceImageTags">
    <vt:lpwstr/>
  </property>
  <property fmtid="{D5CDD505-2E9C-101B-9397-08002B2CF9AE}" pid="4" name="ZOTERO_PREF_1">
    <vt:lpwstr>&lt;data data-version="3" zotero-version="6.0.37"&gt;&lt;session id="XebHSJAS"/&gt;&lt;style id="" hasBibliography="0" bibliographyStyleHasBeenSet="0"/&gt;&lt;prefs/&gt;&lt;/data&gt;</vt:lpwstr>
  </property>
</Properties>
</file>